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7E6A33" w14:textId="7613287F" w:rsidR="003871AD" w:rsidRPr="008A6AA3" w:rsidRDefault="008A6AA3" w:rsidP="003871AD">
      <w:pPr>
        <w:rPr>
          <w:color w:val="222222"/>
          <w:shd w:val="clear" w:color="auto" w:fill="FFFFFF"/>
        </w:rPr>
      </w:pPr>
      <w:bookmarkStart w:id="0" w:name="_GoBack"/>
      <w:bookmarkEnd w:id="0"/>
      <w:r>
        <w:rPr>
          <w:b/>
          <w:color w:val="222222"/>
          <w:shd w:val="clear" w:color="auto" w:fill="FFFFFF"/>
        </w:rPr>
        <w:t>Table S</w:t>
      </w:r>
      <w:r w:rsidR="00DF4FFC">
        <w:rPr>
          <w:b/>
          <w:color w:val="222222"/>
          <w:shd w:val="clear" w:color="auto" w:fill="FFFFFF"/>
        </w:rPr>
        <w:t>5</w:t>
      </w:r>
      <w:r>
        <w:rPr>
          <w:b/>
          <w:color w:val="222222"/>
          <w:shd w:val="clear" w:color="auto" w:fill="FFFFFF"/>
        </w:rPr>
        <w:t xml:space="preserve">. </w:t>
      </w:r>
      <w:r w:rsidR="00680E05">
        <w:rPr>
          <w:b/>
          <w:color w:val="222222"/>
          <w:shd w:val="clear" w:color="auto" w:fill="FFFFFF"/>
        </w:rPr>
        <w:t xml:space="preserve">Mammalian-derived odorants </w:t>
      </w:r>
      <w:r w:rsidR="003871AD" w:rsidRPr="008A6AA3">
        <w:rPr>
          <w:b/>
          <w:color w:val="222222"/>
          <w:shd w:val="clear" w:color="auto" w:fill="FFFFFF"/>
        </w:rPr>
        <w:t>tested.</w:t>
      </w:r>
      <w:r w:rsidR="002D53DB">
        <w:rPr>
          <w:color w:val="222222"/>
          <w:shd w:val="clear" w:color="auto" w:fill="FFFFFF"/>
        </w:rPr>
        <w:t xml:space="preserve"> </w:t>
      </w:r>
      <w:r w:rsidR="00AA3CF7" w:rsidRPr="008A6AA3">
        <w:rPr>
          <w:color w:val="222222"/>
          <w:shd w:val="clear" w:color="auto" w:fill="FFFFFF"/>
        </w:rPr>
        <w:t xml:space="preserve">Sources </w:t>
      </w:r>
      <w:r w:rsidR="007A7AE7">
        <w:rPr>
          <w:color w:val="222222"/>
          <w:shd w:val="clear" w:color="auto" w:fill="FFFFFF"/>
        </w:rPr>
        <w:t xml:space="preserve">listed </w:t>
      </w:r>
      <w:r w:rsidR="00AA3CF7" w:rsidRPr="008A6AA3">
        <w:rPr>
          <w:color w:val="222222"/>
          <w:shd w:val="clear" w:color="auto" w:fill="FFFFFF"/>
        </w:rPr>
        <w:t>are not exhaustiv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33"/>
        <w:gridCol w:w="1080"/>
        <w:gridCol w:w="5040"/>
        <w:gridCol w:w="1980"/>
      </w:tblGrid>
      <w:tr w:rsidR="0078524B" w:rsidRPr="00D53C8E" w14:paraId="49C99BD4" w14:textId="77777777" w:rsidTr="002D53DB">
        <w:tc>
          <w:tcPr>
            <w:tcW w:w="1933" w:type="dxa"/>
            <w:tcBorders>
              <w:bottom w:val="single" w:sz="4" w:space="0" w:color="auto"/>
              <w:right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ABCD2F7" w14:textId="77777777" w:rsidR="0078524B" w:rsidRPr="00784A60" w:rsidRDefault="0078524B" w:rsidP="00AA3CF7">
            <w:pPr>
              <w:jc w:val="left"/>
              <w:rPr>
                <w:b/>
                <w:sz w:val="16"/>
                <w:szCs w:val="16"/>
              </w:rPr>
            </w:pPr>
            <w:r w:rsidRPr="00784A60">
              <w:rPr>
                <w:b/>
                <w:sz w:val="16"/>
                <w:szCs w:val="16"/>
              </w:rPr>
              <w:t>Odorant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8F5F632" w14:textId="77777777" w:rsidR="0078524B" w:rsidRPr="00784A60" w:rsidRDefault="0078524B" w:rsidP="00AA3CF7">
            <w:pPr>
              <w:jc w:val="left"/>
              <w:rPr>
                <w:b/>
                <w:sz w:val="16"/>
                <w:szCs w:val="16"/>
              </w:rPr>
            </w:pPr>
            <w:r w:rsidRPr="00784A60">
              <w:rPr>
                <w:b/>
                <w:sz w:val="16"/>
                <w:szCs w:val="16"/>
              </w:rPr>
              <w:t>Class</w:t>
            </w:r>
          </w:p>
        </w:tc>
        <w:tc>
          <w:tcPr>
            <w:tcW w:w="50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EF292EF" w14:textId="77777777" w:rsidR="0078524B" w:rsidRPr="00784A60" w:rsidRDefault="0078524B" w:rsidP="00AA3CF7">
            <w:pPr>
              <w:jc w:val="left"/>
              <w:rPr>
                <w:b/>
                <w:sz w:val="16"/>
                <w:szCs w:val="16"/>
              </w:rPr>
            </w:pPr>
            <w:r w:rsidRPr="00784A60">
              <w:rPr>
                <w:b/>
                <w:sz w:val="16"/>
                <w:szCs w:val="16"/>
              </w:rPr>
              <w:t>Source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AFBD290" w14:textId="77777777" w:rsidR="0078524B" w:rsidRPr="00784A60" w:rsidRDefault="0078524B" w:rsidP="00AA3CF7">
            <w:pPr>
              <w:jc w:val="left"/>
              <w:rPr>
                <w:b/>
                <w:sz w:val="16"/>
                <w:szCs w:val="16"/>
              </w:rPr>
            </w:pPr>
            <w:r w:rsidRPr="00784A60">
              <w:rPr>
                <w:b/>
                <w:sz w:val="16"/>
                <w:szCs w:val="16"/>
              </w:rPr>
              <w:t>References</w:t>
            </w:r>
          </w:p>
        </w:tc>
      </w:tr>
      <w:tr w:rsidR="0078524B" w:rsidRPr="00D53C8E" w14:paraId="7ADB4A79" w14:textId="77777777" w:rsidTr="002D53DB">
        <w:tc>
          <w:tcPr>
            <w:tcW w:w="1933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66BF2B9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ethanol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64B93D4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alcohol</w:t>
            </w:r>
          </w:p>
        </w:tc>
        <w:tc>
          <w:tcPr>
            <w:tcW w:w="5040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C72DFB8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human: sweat</w:t>
            </w:r>
            <w:r w:rsidR="00995605">
              <w:rPr>
                <w:sz w:val="16"/>
                <w:szCs w:val="16"/>
              </w:rPr>
              <w:t>, feces</w:t>
            </w:r>
          </w:p>
        </w:tc>
        <w:tc>
          <w:tcPr>
            <w:tcW w:w="19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DFD560E" w14:textId="07ED8067" w:rsidR="0078524B" w:rsidRPr="00572C0C" w:rsidRDefault="00680E05" w:rsidP="00680E05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NZWlqZXJpbms8L0F1dGhvcj48WWVhcj4yMDAwPC9ZZWFy
PjxSZWNOdW0+MTc5NjwvUmVjTnVtPjxEaXNwbGF5VGV4dD5bMSwyXTwvRGlzcGxheVRleHQ+PHJl
Y29yZD48cmVjLW51bWJlcj4xNzk2PC9yZWMtbnVtYmVyPjxmb3JlaWduLWtleXM+PGtleSBhcHA9
IkVOIiBkYi1pZD0iZjBkZnhwMHJwMjBlYXNleGUwbnB0cnNyMHIwcnA5MmFlOXRkIj4xNzk2PC9r
ZXk+PC9mb3JlaWduLWtleXM+PHJlZi10eXBlIG5hbWU9IkpvdXJuYWwgQXJ0aWNsZSI+MTc8L3Jl
Zi10eXBlPjxjb250cmlidXRvcnM+PGF1dGhvcnM+PGF1dGhvcj5NZWlqZXJpbmssIEouPC9hdXRo
b3I+PGF1dGhvcj5CcmFrcywgTS5BLkguPC9hdXRob3I+PGF1dGhvcj5CcmFjaywgQS5BLjwvYXV0
aG9yPjxhdXRob3I+QWRhbSwgVy48L2F1dGhvcj48YXV0aG9yPkRla2tlciwgVC48L2F1dGhvcj48
YXV0aG9yPlBvc3RodW11cywgTS5BLjwvYXV0aG9yPjxhdXRob3I+VmFuIEJlZWssIFQuQS48L2F1
dGhvcj48YXV0aG9yPlZhbiBMb29uLCBKLkouQS48L2F1dGhvcj48L2F1dGhvcnM+PC9jb250cmli
dXRvcnM+PHRpdGxlcz48dGl0bGU+PHN0eWxlIGZhY2U9Im5vcm1hbCIgZm9udD0iZGVmYXVsdCIg
c2l6ZT0iMTAwJSI+IElkZW50aWZpY2F0aW9uIG9mIG9sZmFjdG9yeSBzdGltdWxhbnRzIGZvciA8
L3N0eWxlPjxzdHlsZSBmYWNlPSJpdGFsaWMiIGZvbnQ9ImRlZmF1bHQiIHNpemU9IjEwMCUiPkFu
b3BoZWxlcyBnYW1iaWFlPC9zdHlsZT48c3R5bGUgZmFjZT0ibm9ybWFsIiBmb250PSJkZWZhdWx0
IiBzaXplPSIxMDAlIj4gZnJvbSBodW1hbiBzd2VhdCBzYW1wbGVzPC9zdHlsZT48L3RpdGxlPjxz
ZWNvbmRhcnktdGl0bGU+SiBDaGVtIEVjb2w8L3NlY29uZGFyeS10aXRsZT48L3RpdGxlcz48cGVy
aW9kaWNhbD48ZnVsbC10aXRsZT5KIENoZW0gRWNvbDwvZnVsbC10aXRsZT48L3BlcmlvZGljYWw+
PHBhZ2VzPjEzNjctMTM4MjwvcGFnZXM+PHZvbHVtZT4yNjwvdm9sdW1lPjxudW1iZXI+NjwvbnVt
YmVyPjxkYXRlcz48eWVhcj4yMDAwPC95ZWFyPjwvZGF0ZXM+PHVybHM+PC91cmxzPjwvcmVjb3Jk
PjwvQ2l0ZT48Q2l0ZT48QXV0aG9yPkdhcm5lcjwvQXV0aG9yPjxZZWFyPjIwMDc8L1llYXI+PFJl
Y051bT4yMTczPC9SZWNOdW0+PHJlY29yZD48cmVjLW51bWJlcj4yMTczPC9yZWMtbnVtYmVyPjxm
b3JlaWduLWtleXM+PGtleSBhcHA9IkVOIiBkYi1pZD0iZjBkZnhwMHJwMjBlYXNleGUwbnB0cnNy
MHIwcnA5MmFlOXRkIj4yMTczPC9rZXk+PC9mb3JlaWduLWtleXM+PHJlZi10eXBlIG5hbWU9Ikpv
dXJuYWwgQXJ0aWNsZSI+MTc8L3JlZi10eXBlPjxjb250cmlidXRvcnM+PGF1dGhvcnM+PGF1dGhv
cj5HYXJuZXIsIEMuIEUuPC9hdXRob3I+PGF1dGhvcj5TbWl0aCwgUy48L2F1dGhvcj48YXV0aG9y
PmRlIExhY3kgQ29zdGVsbG8sIEIuPC9hdXRob3I+PGF1dGhvcj5XaGl0ZSwgUC48L2F1dGhvcj48
YXV0aG9yPlNwZW5jZXIsIFIuPC9hdXRob3I+PGF1dGhvcj5Qcm9iZXJ0LCBDLiBTLjwvYXV0aG9y
PjxhdXRob3I+UmF0Y2xpZmZlLCBOLiBNLjwvYXV0aG9yPjwvYXV0aG9ycz48L2NvbnRyaWJ1dG9y
cz48YXV0aC1hZGRyZXNzPkNsaW5pY2FsIFNjaWVuY2UgYXQgU291dGggQnJpc3RvbCwgQnJpc3Rv
bCBSb3lhbCBJbmZpcm1hcnksIE1hcmxib3JvdWdoIFN0LiwgQnJpc3RvbCBCUzIgOEhXLCBVSy48
L2F1dGgtYWRkcmVzcz48dGl0bGVzPjx0aXRsZT5Wb2xhdGlsZSBvcmdhbmljIGNvbXBvdW5kcyBm
cm9tIGZlY2VzIGFuZCB0aGVpciBwb3RlbnRpYWwgZm9yIGRpYWdub3NpcyBvZiBnYXN0cm9pbnRl
c3RpbmFsIGRpc2Vhc2U8L3RpdGxlPjxzZWNvbmRhcnktdGl0bGU+RmFzZWIgSjwvc2Vjb25kYXJ5
LXRpdGxlPjwvdGl0bGVzPjxwZXJpb2RpY2FsPjxmdWxsLXRpdGxlPkZhc2ViIEo8L2Z1bGwtdGl0
bGU+PC9wZXJpb2RpY2FsPjxwYWdlcz4xNjc1LTg4PC9wYWdlcz48dm9sdW1lPjIxPC92b2x1bWU+
PG51bWJlcj44PC9udW1iZXI+PGVkaXRpb24+MjAwNy8wMi8yMzwvZWRpdGlvbj48a2V5d29yZHM+
PGtleXdvcmQ+QWR1bHQ8L2tleXdvcmQ+PGtleXdvcmQ+QWdlZDwva2V5d29yZD48a2V5d29yZD5C
YWN0ZXJpYS9pc29sYXRpb24gJmFtcDsgcHVyaWZpY2F0aW9uL21ldGFib2xpc208L2tleXdvcmQ+
PGtleXdvcmQ+QmFjdGVyaWFsIEluZmVjdGlvbnMvKmRpYWdub3Npczwva2V5d29yZD48a2V5d29y
ZD5DYW1weWxvYmFjdGVyIGplanVuaS9pc29sYXRpb24gJmFtcDsgcHVyaWZpY2F0aW9uL21ldGFi
b2xpc208L2tleXdvcmQ+PGtleXdvcmQ+Q2FzZS1Db250cm9sIFN0dWRpZXM8L2tleXdvcmQ+PGtl
eXdvcmQ+Q2xvc3RyaWRpdW0gZGlmZmljaWxlL2lzb2xhdGlvbiAmYW1wOyBwdXJpZmljYXRpb24v
bWV0YWJvbGlzbTwva2V5d29yZD48a2V5d29yZD5GZWNlcy8qY2hlbWlzdHJ5L21pY3JvYmlvbG9n
eTwva2V5d29yZD48a2V5d29yZD5GZW1hbGU8L2tleXdvcmQ+PGtleXdvcmQ+R2FzdHJvaW50ZXN0
aW5hbCBEaXNlYXNlcy8qZGlhZ25vc2lzL21pY3JvYmlvbG9neTwva2V5d29yZD48a2V5d29yZD5I
dW1hbnM8L2tleXdvcmQ+PGtleXdvcmQ+TWFsZTwva2V5d29yZD48a2V5d29yZD5NaWRkbGUgQWdl
ZDwva2V5d29yZD48a2V5d29yZD5PcmdhbmljIENoZW1pY2Fscy8qYW5hbHlzaXM8L2tleXdvcmQ+
PGtleXdvcmQ+U3BlY2ltZW4gSGFuZGxpbmc8L2tleXdvcmQ+PC9rZXl3b3Jkcz48ZGF0ZXM+PHll
YXI+MjAwNzwveWVhcj48cHViLWRhdGVzPjxkYXRlPkp1bjwvZGF0ZT48L3B1Yi1kYXRlcz48L2Rh
dGVzPjxpc2JuPjE1MzAtNjg2MCAoRWxlY3Ryb25pYykmI3hEOzA4OTItNjYzOCAoTGlua2luZyk8
L2lzYm4+PGFjY2Vzc2lvbi1udW0+MTczMTQxNDM8L2FjY2Vzc2lvbi1udW0+PHVybHM+PHJlbGF0
ZWQtdXJscz48dXJsPmh0dHA6Ly93d3cubmNiaS5ubG0ubmloLmdvdi9wdWJtZWQvMTczMTQxNDM8
L3VybD48L3JlbGF0ZWQtdXJscz48L3VybHM+PGVsZWN0cm9uaWMtcmVzb3VyY2UtbnVtPmZqLjA2
LTY5Mjdjb20gW3BpaV0mI3hEOzEwLjEwOTYvZmouMDYtNjkyN2NvbTwvZWxlY3Ryb25pYy1yZXNv
dXJjZS1udW0+PGxhbmd1YWdlPmVuZzwvbGFuZ3VhZ2U+PC9yZWNvcmQ+PC9DaXRlPjwvRW5kTm90
ZT4A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NZWlqZXJpbms8L0F1dGhvcj48WWVhcj4yMDAwPC9ZZWFy
PjxSZWNOdW0+MTc5NjwvUmVjTnVtPjxEaXNwbGF5VGV4dD5bMSwyXTwvRGlzcGxheVRleHQ+PHJl
Y29yZD48cmVjLW51bWJlcj4xNzk2PC9yZWMtbnVtYmVyPjxmb3JlaWduLWtleXM+PGtleSBhcHA9
IkVOIiBkYi1pZD0iZjBkZnhwMHJwMjBlYXNleGUwbnB0cnNyMHIwcnA5MmFlOXRkIj4xNzk2PC9r
ZXk+PC9mb3JlaWduLWtleXM+PHJlZi10eXBlIG5hbWU9IkpvdXJuYWwgQXJ0aWNsZSI+MTc8L3Jl
Zi10eXBlPjxjb250cmlidXRvcnM+PGF1dGhvcnM+PGF1dGhvcj5NZWlqZXJpbmssIEouPC9hdXRo
b3I+PGF1dGhvcj5CcmFrcywgTS5BLkguPC9hdXRob3I+PGF1dGhvcj5CcmFjaywgQS5BLjwvYXV0
aG9yPjxhdXRob3I+QWRhbSwgVy48L2F1dGhvcj48YXV0aG9yPkRla2tlciwgVC48L2F1dGhvcj48
YXV0aG9yPlBvc3RodW11cywgTS5BLjwvYXV0aG9yPjxhdXRob3I+VmFuIEJlZWssIFQuQS48L2F1
dGhvcj48YXV0aG9yPlZhbiBMb29uLCBKLkouQS48L2F1dGhvcj48L2F1dGhvcnM+PC9jb250cmli
dXRvcnM+PHRpdGxlcz48dGl0bGU+PHN0eWxlIGZhY2U9Im5vcm1hbCIgZm9udD0iZGVmYXVsdCIg
c2l6ZT0iMTAwJSI+IElkZW50aWZpY2F0aW9uIG9mIG9sZmFjdG9yeSBzdGltdWxhbnRzIGZvciA8
L3N0eWxlPjxzdHlsZSBmYWNlPSJpdGFsaWMiIGZvbnQ9ImRlZmF1bHQiIHNpemU9IjEwMCUiPkFu
b3BoZWxlcyBnYW1iaWFlPC9zdHlsZT48c3R5bGUgZmFjZT0ibm9ybWFsIiBmb250PSJkZWZhdWx0
IiBzaXplPSIxMDAlIj4gZnJvbSBodW1hbiBzd2VhdCBzYW1wbGVzPC9zdHlsZT48L3RpdGxlPjxz
ZWNvbmRhcnktdGl0bGU+SiBDaGVtIEVjb2w8L3NlY29uZGFyeS10aXRsZT48L3RpdGxlcz48cGVy
aW9kaWNhbD48ZnVsbC10aXRsZT5KIENoZW0gRWNvbDwvZnVsbC10aXRsZT48L3BlcmlvZGljYWw+
PHBhZ2VzPjEzNjctMTM4MjwvcGFnZXM+PHZvbHVtZT4yNjwvdm9sdW1lPjxudW1iZXI+NjwvbnVt
YmVyPjxkYXRlcz48eWVhcj4yMDAwPC95ZWFyPjwvZGF0ZXM+PHVybHM+PC91cmxzPjwvcmVjb3Jk
PjwvQ2l0ZT48Q2l0ZT48QXV0aG9yPkdhcm5lcjwvQXV0aG9yPjxZZWFyPjIwMDc8L1llYXI+PFJl
Y051bT4yMTczPC9SZWNOdW0+PHJlY29yZD48cmVjLW51bWJlcj4yMTczPC9yZWMtbnVtYmVyPjxm
b3JlaWduLWtleXM+PGtleSBhcHA9IkVOIiBkYi1pZD0iZjBkZnhwMHJwMjBlYXNleGUwbnB0cnNy
MHIwcnA5MmFlOXRkIj4yMTczPC9rZXk+PC9mb3JlaWduLWtleXM+PHJlZi10eXBlIG5hbWU9Ikpv
dXJuYWwgQXJ0aWNsZSI+MTc8L3JlZi10eXBlPjxjb250cmlidXRvcnM+PGF1dGhvcnM+PGF1dGhv
cj5HYXJuZXIsIEMuIEUuPC9hdXRob3I+PGF1dGhvcj5TbWl0aCwgUy48L2F1dGhvcj48YXV0aG9y
PmRlIExhY3kgQ29zdGVsbG8sIEIuPC9hdXRob3I+PGF1dGhvcj5XaGl0ZSwgUC48L2F1dGhvcj48
YXV0aG9yPlNwZW5jZXIsIFIuPC9hdXRob3I+PGF1dGhvcj5Qcm9iZXJ0LCBDLiBTLjwvYXV0aG9y
PjxhdXRob3I+UmF0Y2xpZmZlLCBOLiBNLjwvYXV0aG9yPjwvYXV0aG9ycz48L2NvbnRyaWJ1dG9y
cz48YXV0aC1hZGRyZXNzPkNsaW5pY2FsIFNjaWVuY2UgYXQgU291dGggQnJpc3RvbCwgQnJpc3Rv
bCBSb3lhbCBJbmZpcm1hcnksIE1hcmxib3JvdWdoIFN0LiwgQnJpc3RvbCBCUzIgOEhXLCBVSy48
L2F1dGgtYWRkcmVzcz48dGl0bGVzPjx0aXRsZT5Wb2xhdGlsZSBvcmdhbmljIGNvbXBvdW5kcyBm
cm9tIGZlY2VzIGFuZCB0aGVpciBwb3RlbnRpYWwgZm9yIGRpYWdub3NpcyBvZiBnYXN0cm9pbnRl
c3RpbmFsIGRpc2Vhc2U8L3RpdGxlPjxzZWNvbmRhcnktdGl0bGU+RmFzZWIgSjwvc2Vjb25kYXJ5
LXRpdGxlPjwvdGl0bGVzPjxwZXJpb2RpY2FsPjxmdWxsLXRpdGxlPkZhc2ViIEo8L2Z1bGwtdGl0
bGU+PC9wZXJpb2RpY2FsPjxwYWdlcz4xNjc1LTg4PC9wYWdlcz48dm9sdW1lPjIxPC92b2x1bWU+
PG51bWJlcj44PC9udW1iZXI+PGVkaXRpb24+MjAwNy8wMi8yMzwvZWRpdGlvbj48a2V5d29yZHM+
PGtleXdvcmQ+QWR1bHQ8L2tleXdvcmQ+PGtleXdvcmQ+QWdlZDwva2V5d29yZD48a2V5d29yZD5C
YWN0ZXJpYS9pc29sYXRpb24gJmFtcDsgcHVyaWZpY2F0aW9uL21ldGFib2xpc208L2tleXdvcmQ+
PGtleXdvcmQ+QmFjdGVyaWFsIEluZmVjdGlvbnMvKmRpYWdub3Npczwva2V5d29yZD48a2V5d29y
ZD5DYW1weWxvYmFjdGVyIGplanVuaS9pc29sYXRpb24gJmFtcDsgcHVyaWZpY2F0aW9uL21ldGFi
b2xpc208L2tleXdvcmQ+PGtleXdvcmQ+Q2FzZS1Db250cm9sIFN0dWRpZXM8L2tleXdvcmQ+PGtl
eXdvcmQ+Q2xvc3RyaWRpdW0gZGlmZmljaWxlL2lzb2xhdGlvbiAmYW1wOyBwdXJpZmljYXRpb24v
bWV0YWJvbGlzbTwva2V5d29yZD48a2V5d29yZD5GZWNlcy8qY2hlbWlzdHJ5L21pY3JvYmlvbG9n
eTwva2V5d29yZD48a2V5d29yZD5GZW1hbGU8L2tleXdvcmQ+PGtleXdvcmQ+R2FzdHJvaW50ZXN0
aW5hbCBEaXNlYXNlcy8qZGlhZ25vc2lzL21pY3JvYmlvbG9neTwva2V5d29yZD48a2V5d29yZD5I
dW1hbnM8L2tleXdvcmQ+PGtleXdvcmQ+TWFsZTwva2V5d29yZD48a2V5d29yZD5NaWRkbGUgQWdl
ZDwva2V5d29yZD48a2V5d29yZD5PcmdhbmljIENoZW1pY2Fscy8qYW5hbHlzaXM8L2tleXdvcmQ+
PGtleXdvcmQ+U3BlY2ltZW4gSGFuZGxpbmc8L2tleXdvcmQ+PC9rZXl3b3Jkcz48ZGF0ZXM+PHll
YXI+MjAwNzwveWVhcj48cHViLWRhdGVzPjxkYXRlPkp1bjwvZGF0ZT48L3B1Yi1kYXRlcz48L2Rh
dGVzPjxpc2JuPjE1MzAtNjg2MCAoRWxlY3Ryb25pYykmI3hEOzA4OTItNjYzOCAoTGlua2luZyk8
L2lzYm4+PGFjY2Vzc2lvbi1udW0+MTczMTQxNDM8L2FjY2Vzc2lvbi1udW0+PHVybHM+PHJlbGF0
ZWQtdXJscz48dXJsPmh0dHA6Ly93d3cubmNiaS5ubG0ubmloLmdvdi9wdWJtZWQvMTczMTQxNDM8
L3VybD48L3JlbGF0ZWQtdXJscz48L3VybHM+PGVsZWN0cm9uaWMtcmVzb3VyY2UtbnVtPmZqLjA2
LTY5Mjdjb20gW3BpaV0mI3hEOzEwLjEwOTYvZmouMDYtNjkyN2NvbTwvZWxlY3Ryb25pYy1yZXNv
dXJjZS1udW0+PGxhbmd1YWdlPmVuZzwvbGFuZ3VhZ2U+PC9yZWNvcmQ+PC9DaXRlPjwvRW5kTm90
ZT4A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1" w:tooltip="Meijerink, 2000 #1796" w:history="1">
              <w:r>
                <w:rPr>
                  <w:noProof/>
                  <w:sz w:val="16"/>
                  <w:szCs w:val="16"/>
                </w:rPr>
                <w:t>1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2" w:tooltip="Garner, 2007 #2173" w:history="1">
              <w:r>
                <w:rPr>
                  <w:noProof/>
                  <w:sz w:val="16"/>
                  <w:szCs w:val="16"/>
                </w:rPr>
                <w:t>2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78524B" w:rsidRPr="00D53C8E" w14:paraId="03612B6F" w14:textId="77777777" w:rsidTr="002D53DB">
        <w:tc>
          <w:tcPr>
            <w:tcW w:w="1933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9C4F9AB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1-heptanol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4AAFCC0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alcohol</w:t>
            </w:r>
          </w:p>
        </w:tc>
        <w:tc>
          <w:tcPr>
            <w:tcW w:w="5040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EAF0D3E" w14:textId="77777777" w:rsidR="0078524B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human: sweat</w:t>
            </w:r>
            <w:r w:rsidR="00405779">
              <w:rPr>
                <w:sz w:val="16"/>
                <w:szCs w:val="16"/>
              </w:rPr>
              <w:t>, hair, scalp</w:t>
            </w:r>
            <w:r w:rsidR="001C6884">
              <w:rPr>
                <w:sz w:val="16"/>
                <w:szCs w:val="16"/>
              </w:rPr>
              <w:t>, feces</w:t>
            </w:r>
          </w:p>
          <w:p w14:paraId="2C9BE5E8" w14:textId="77777777" w:rsidR="00F324B5" w:rsidRPr="00DF0C8F" w:rsidRDefault="00F324B5" w:rsidP="00AA3CF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g: feces</w:t>
            </w:r>
          </w:p>
        </w:tc>
        <w:tc>
          <w:tcPr>
            <w:tcW w:w="19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3CFBBB6" w14:textId="63E7C871" w:rsidR="0078524B" w:rsidRPr="00572C0C" w:rsidRDefault="00680E05" w:rsidP="00680E05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NZWlqZXJpbms8L0F1dGhvcj48WWVhcj4yMDAwPC9ZZWFy
PjxSZWNOdW0+MTc5NjwvUmVjTnVtPjxEaXNwbGF5VGV4dD5bMS00XTwvRGlzcGxheVRleHQ+PHJl
Y29yZD48cmVjLW51bWJlcj4xNzk2PC9yZWMtbnVtYmVyPjxmb3JlaWduLWtleXM+PGtleSBhcHA9
IkVOIiBkYi1pZD0iZjBkZnhwMHJwMjBlYXNleGUwbnB0cnNyMHIwcnA5MmFlOXRkIj4xNzk2PC9r
ZXk+PC9mb3JlaWduLWtleXM+PHJlZi10eXBlIG5hbWU9IkpvdXJuYWwgQXJ0aWNsZSI+MTc8L3Jl
Zi10eXBlPjxjb250cmlidXRvcnM+PGF1dGhvcnM+PGF1dGhvcj5NZWlqZXJpbmssIEouPC9hdXRo
b3I+PGF1dGhvcj5CcmFrcywgTS5BLkguPC9hdXRob3I+PGF1dGhvcj5CcmFjaywgQS5BLjwvYXV0
aG9yPjxhdXRob3I+QWRhbSwgVy48L2F1dGhvcj48YXV0aG9yPkRla2tlciwgVC48L2F1dGhvcj48
YXV0aG9yPlBvc3RodW11cywgTS5BLjwvYXV0aG9yPjxhdXRob3I+VmFuIEJlZWssIFQuQS48L2F1
dGhvcj48YXV0aG9yPlZhbiBMb29uLCBKLkouQS48L2F1dGhvcj48L2F1dGhvcnM+PC9jb250cmli
dXRvcnM+PHRpdGxlcz48dGl0bGU+PHN0eWxlIGZhY2U9Im5vcm1hbCIgZm9udD0iZGVmYXVsdCIg
c2l6ZT0iMTAwJSI+IElkZW50aWZpY2F0aW9uIG9mIG9sZmFjdG9yeSBzdGltdWxhbnRzIGZvciA8
L3N0eWxlPjxzdHlsZSBmYWNlPSJpdGFsaWMiIGZvbnQ9ImRlZmF1bHQiIHNpemU9IjEwMCUiPkFu
b3BoZWxlcyBnYW1iaWFlPC9zdHlsZT48c3R5bGUgZmFjZT0ibm9ybWFsIiBmb250PSJkZWZhdWx0
IiBzaXplPSIxMDAlIj4gZnJvbSBodW1hbiBzd2VhdCBzYW1wbGVzPC9zdHlsZT48L3RpdGxlPjxz
ZWNvbmRhcnktdGl0bGU+SiBDaGVtIEVjb2w8L3NlY29uZGFyeS10aXRsZT48L3RpdGxlcz48cGVy
aW9kaWNhbD48ZnVsbC10aXRsZT5KIENoZW0gRWNvbDwvZnVsbC10aXRsZT48L3BlcmlvZGljYWw+
PHBhZ2VzPjEzNjctMTM4MjwvcGFnZXM+PHZvbHVtZT4yNjwvdm9sdW1lPjxudW1iZXI+NjwvbnVt
YmVyPjxkYXRlcz48eWVhcj4yMDAwPC95ZWFyPjwvZGF0ZXM+PHVybHM+PC91cmxzPjwvcmVjb3Jk
PjwvQ2l0ZT48Q2l0ZSBFeGNsdWRlWWVhcj0iMSI+PEF1dGhvcj5Hb2V0ejwvQXV0aG9yPjxSZWNO
dW0+MjE3MDwvUmVjTnVtPjxyZWNvcmQ+PHJlYy1udW1iZXI+MjE3MDwvcmVjLW51bWJlcj48Zm9y
ZWlnbi1rZXlzPjxrZXkgYXBwPSJFTiIgZGItaWQ9ImYwZGZ4cDBycDIwZWFzZXhlMG5wdHJzcjBy
MHJwOTJhZTl0ZCI+MjE3MDwva2V5PjwvZm9yZWlnbi1rZXlzPjxyZWYtdHlwZSBuYW1lPSJKb3Vy
bmFsIEFydGljbGUiPjE3PC9yZWYtdHlwZT48Y29udHJpYnV0b3JzPjxhdXRob3JzPjxhdXRob3I+
R29ldHosIE4uPC9hdXRob3I+PGF1dGhvcj5LYWJhLCBHLjwvYXV0aG9yPjxhdXRob3I+R29vZCwg
RC48L2F1dGhvcj48YXV0aG9yPkh1c3NsZXIsIEcuPC9hdXRob3I+PGF1dGhvcj5Cb3JlLCBQLjwv
YXV0aG9yPjwvYXV0aG9ycz48L2NvbnRyaWJ1dG9ycz48dGl0bGVzPjx0aXRsZT5EZXRlY3Rpb24g
YW5kIGlkZW50aWZpY2F0aW9uIG9mIHZvbGF0aWxlIGNvbXBvdW5kcyBldm9sdmVkIGZyb20gaHVt
YW4gaGFpciBhbmQgc2NhbHAgdXNpbmcgaGVhZHNwYWNlIGdhcyBjaHJvbWF0b2dyYXBoeTwvdGl0
bGU+PHNlY29uZGFyeS10aXRsZT48c3R5bGUgZmFjZT0iaXRhbGljIiBmb250PSJkZWZhdWx0IiBz
aXplPSIxMDAlIj5KIFNvYyBDb3NtZXQgQ2hlbTwvc3R5bGU+PC9zZWNvbmRhcnktdGl0bGU+PC90
aXRsZXM+PHBlcmlvZGljYWw+PGZ1bGwtdGl0bGU+SiBTb2MgQ29zbWV0IENoZW08L2Z1bGwtdGl0
bGU+PC9wZXJpb2RpY2FsPjxwYWdlcz4xLTEzPC9wYWdlcz48dm9sdW1lPjM5PC92b2x1bWU+PGRh
dGVzPjx5ZWFyPjE5ODg8L3llYXI+PC9kYXRlcz48dXJscz48L3VybHM+PC9yZWNvcmQ+PC9DaXRl
PjxDaXRlPjxBdXRob3I+R2FybmVyPC9BdXRob3I+PFllYXI+MjAwNzwvWWVhcj48UmVjTnVtPjIx
NzM8L1JlY051bT48cmVjb3JkPjxyZWMtbnVtYmVyPjIxNzM8L3JlYy1udW1iZXI+PGZvcmVpZ24t
a2V5cz48a2V5IGFwcD0iRU4iIGRiLWlkPSJmMGRmeHAwcnAyMGVhc2V4ZTBucHRyc3IwcjBycDky
YWU5dGQiPjIxNzM8L2tleT48L2ZvcmVpZ24ta2V5cz48cmVmLXR5cGUgbmFtZT0iSm91cm5hbCBB
cnRpY2xlIj4xNzwvcmVmLXR5cGU+PGNvbnRyaWJ1dG9ycz48YXV0aG9ycz48YXV0aG9yPkdhcm5l
ciwgQy4gRS48L2F1dGhvcj48YXV0aG9yPlNtaXRoLCBTLjwvYXV0aG9yPjxhdXRob3I+ZGUgTGFj
eSBDb3N0ZWxsbywgQi48L2F1dGhvcj48YXV0aG9yPldoaXRlLCBQLjwvYXV0aG9yPjxhdXRob3I+
U3BlbmNlciwgUi48L2F1dGhvcj48YXV0aG9yPlByb2JlcnQsIEMuIFMuPC9hdXRob3I+PGF1dGhv
cj5SYXRjbGlmZmUsIE4uIE0uPC9hdXRob3I+PC9hdXRob3JzPjwvY29udHJpYnV0b3JzPjxhdXRo
LWFkZHJlc3M+Q2xpbmljYWwgU2NpZW5jZSBhdCBTb3V0aCBCcmlzdG9sLCBCcmlzdG9sIFJveWFs
IEluZmlybWFyeSwgTWFybGJvcm91Z2ggU3QuLCBCcmlzdG9sIEJTMiA4SFcsIFVLLjwvYXV0aC1h
ZGRyZXNzPjx0aXRsZXM+PHRpdGxlPlZvbGF0aWxlIG9yZ2FuaWMgY29tcG91bmRzIGZyb20gZmVj
ZXMgYW5kIHRoZWlyIHBvdGVudGlhbCBmb3IgZGlhZ25vc2lzIG9mIGdhc3Ryb2ludGVzdGluYWwg
ZGlzZWFzZTwvdGl0bGU+PHNlY29uZGFyeS10aXRsZT5GYXNlYiBKPC9zZWNvbmRhcnktdGl0bGU+
PC90aXRsZXM+PHBlcmlvZGljYWw+PGZ1bGwtdGl0bGU+RmFzZWIgSjwvZnVsbC10aXRsZT48L3Bl
cmlvZGljYWw+PHBhZ2VzPjE2NzUtODg8L3BhZ2VzPjx2b2x1bWU+MjE8L3ZvbHVtZT48bnVtYmVy
Pjg8L251bWJlcj48ZWRpdGlvbj4yMDA3LzAyLzIzPC9lZGl0aW9uPjxrZXl3b3Jkcz48a2V5d29y
ZD5BZHVsdDwva2V5d29yZD48a2V5d29yZD5BZ2VkPC9rZXl3b3JkPjxrZXl3b3JkPkJhY3Rlcmlh
L2lzb2xhdGlvbiAmYW1wOyBwdXJpZmljYXRpb24vbWV0YWJvbGlzbTwva2V5d29yZD48a2V5d29y
ZD5CYWN0ZXJpYWwgSW5mZWN0aW9ucy8qZGlhZ25vc2lzPC9rZXl3b3JkPjxrZXl3b3JkPkNhbXB5
bG9iYWN0ZXIgamVqdW5pL2lzb2xhdGlvbiAmYW1wOyBwdXJpZmljYXRpb24vbWV0YWJvbGlzbTwv
a2V5d29yZD48a2V5d29yZD5DYXNlLUNvbnRyb2wgU3R1ZGllczwva2V5d29yZD48a2V5d29yZD5D
bG9zdHJpZGl1bSBkaWZmaWNpbGUvaXNvbGF0aW9uICZhbXA7IHB1cmlmaWNhdGlvbi9tZXRhYm9s
aXNtPC9rZXl3b3JkPjxrZXl3b3JkPkZlY2VzLypjaGVtaXN0cnkvbWljcm9iaW9sb2d5PC9rZXl3
b3JkPjxrZXl3b3JkPkZlbWFsZTwva2V5d29yZD48a2V5d29yZD5HYXN0cm9pbnRlc3RpbmFsIERp
c2Vhc2VzLypkaWFnbm9zaXMvbWljcm9iaW9sb2d5PC9rZXl3b3JkPjxrZXl3b3JkPkh1bWFuczwv
a2V5d29yZD48a2V5d29yZD5NYWxlPC9rZXl3b3JkPjxrZXl3b3JkPk1pZGRsZSBBZ2VkPC9rZXl3
b3JkPjxrZXl3b3JkPk9yZ2FuaWMgQ2hlbWljYWxzLyphbmFseXNpczwva2V5d29yZD48a2V5d29y
ZD5TcGVjaW1lbiBIYW5kbGluZzwva2V5d29yZD48L2tleXdvcmRzPjxkYXRlcz48eWVhcj4yMDA3
PC95ZWFyPjxwdWItZGF0ZXM+PGRhdGU+SnVuPC9kYXRlPjwvcHViLWRhdGVzPjwvZGF0ZXM+PGlz
Ym4+MTUzMC02ODYwIChFbGVjdHJvbmljKSYjeEQ7MDg5Mi02NjM4IChMaW5raW5nKTwvaXNibj48
YWNjZXNzaW9uLW51bT4xNzMxNDE0MzwvYWNjZXNzaW9uLW51bT48dXJscz48cmVsYXRlZC11cmxz
Pjx1cmw+aHR0cDovL3d3dy5uY2JpLm5sbS5uaWguZ292L3B1Ym1lZC8xNzMxNDE0MzwvdXJsPjwv
cmVsYXRlZC11cmxzPjwvdXJscz48ZWxlY3Ryb25pYy1yZXNvdXJjZS1udW0+ZmouMDYtNjkyN2Nv
bSBbcGlpXSYjeEQ7MTAuMTA5Ni9mai4wNi02OTI3Y29tPC9lbGVjdHJvbmljLXJlc291cmNlLW51
bT48bGFuZ3VhZ2U+ZW5nPC9sYW5ndWFnZT48L3JlY29yZD48L0NpdGU+PENpdGU+PEF1dGhvcj5B
cm5vdWxkPC9BdXRob3I+PFllYXI+MTk5ODwvWWVhcj48UmVjTnVtPjIyMjQ8L1JlY051bT48cmVj
b3JkPjxyZWMtbnVtYmVyPjIyMjQ8L3JlYy1udW1iZXI+PGZvcmVpZ24ta2V5cz48a2V5IGFwcD0i
RU4iIGRiLWlkPSJmMGRmeHAwcnAyMGVhc2V4ZTBucHRyc3IwcjBycDkyYWU5dGQiPjIyMjQ8L2tl
eT48L2ZvcmVpZ24ta2V5cz48cmVmLXR5cGUgbmFtZT0iSm91cm5hbCBBcnRpY2xlIj4xNzwvcmVm
LXR5cGU+PGNvbnRyaWJ1dG9ycz48YXV0aG9ycz48YXV0aG9yPkFybm91bGQsIEMuPC9hdXRob3I+
PGF1dGhvcj5NYWxvc3NlLCBDLjwvYXV0aG9yPjxhdXRob3I+U2lnbm9yZXQsIEouLVAuPC9hdXRo
b3I+PGF1dGhvcj5EZXNjb2lucywgQy48L2F1dGhvcj48L2F1dGhvcnM+PC9jb250cmlidXRvcnM+
PHRpdGxlcz48dGl0bGU+V2hpY2ggY2hlbWljYWwgY29uc3RpdHVlbnRzIGZyb20gZG9nIGZlY2Vz
IGFyZSBpbnZvbHZlZCBpbiBpdHMgZm9vZCByZXBlbGxlbnQgZWZmZWN0IGluIHNoZWVwPzwvdGl0
bGU+PHNlY29uZGFyeS10aXRsZT5KIENoZW0gRWNvbDwvc2Vjb25kYXJ5LXRpdGxlPjwvdGl0bGVz
PjxwZXJpb2RpY2FsPjxmdWxsLXRpdGxlPkogQ2hlbSBFY29sPC9mdWxsLXRpdGxlPjwvcGVyaW9k
aWNhbD48cGFnZXM+NTU5LTU3NjwvcGFnZXM+PHZvbHVtZT4yNDwvdm9sdW1lPjxkYXRlcz48eWVh
cj4xOTk4PC95ZWFyPjwvZGF0ZXM+PHVybHM+PC91cmxzPjwvcmVjb3JkPjwvQ2l0ZT48L0VuZE5v
dGU+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NZWlqZXJpbms8L0F1dGhvcj48WWVhcj4yMDAwPC9ZZWFy
PjxSZWNOdW0+MTc5NjwvUmVjTnVtPjxEaXNwbGF5VGV4dD5bMS00XTwvRGlzcGxheVRleHQ+PHJl
Y29yZD48cmVjLW51bWJlcj4xNzk2PC9yZWMtbnVtYmVyPjxmb3JlaWduLWtleXM+PGtleSBhcHA9
IkVOIiBkYi1pZD0iZjBkZnhwMHJwMjBlYXNleGUwbnB0cnNyMHIwcnA5MmFlOXRkIj4xNzk2PC9r
ZXk+PC9mb3JlaWduLWtleXM+PHJlZi10eXBlIG5hbWU9IkpvdXJuYWwgQXJ0aWNsZSI+MTc8L3Jl
Zi10eXBlPjxjb250cmlidXRvcnM+PGF1dGhvcnM+PGF1dGhvcj5NZWlqZXJpbmssIEouPC9hdXRo
b3I+PGF1dGhvcj5CcmFrcywgTS5BLkguPC9hdXRob3I+PGF1dGhvcj5CcmFjaywgQS5BLjwvYXV0
aG9yPjxhdXRob3I+QWRhbSwgVy48L2F1dGhvcj48YXV0aG9yPkRla2tlciwgVC48L2F1dGhvcj48
YXV0aG9yPlBvc3RodW11cywgTS5BLjwvYXV0aG9yPjxhdXRob3I+VmFuIEJlZWssIFQuQS48L2F1
dGhvcj48YXV0aG9yPlZhbiBMb29uLCBKLkouQS48L2F1dGhvcj48L2F1dGhvcnM+PC9jb250cmli
dXRvcnM+PHRpdGxlcz48dGl0bGU+PHN0eWxlIGZhY2U9Im5vcm1hbCIgZm9udD0iZGVmYXVsdCIg
c2l6ZT0iMTAwJSI+IElkZW50aWZpY2F0aW9uIG9mIG9sZmFjdG9yeSBzdGltdWxhbnRzIGZvciA8
L3N0eWxlPjxzdHlsZSBmYWNlPSJpdGFsaWMiIGZvbnQ9ImRlZmF1bHQiIHNpemU9IjEwMCUiPkFu
b3BoZWxlcyBnYW1iaWFlPC9zdHlsZT48c3R5bGUgZmFjZT0ibm9ybWFsIiBmb250PSJkZWZhdWx0
IiBzaXplPSIxMDAlIj4gZnJvbSBodW1hbiBzd2VhdCBzYW1wbGVzPC9zdHlsZT48L3RpdGxlPjxz
ZWNvbmRhcnktdGl0bGU+SiBDaGVtIEVjb2w8L3NlY29uZGFyeS10aXRsZT48L3RpdGxlcz48cGVy
aW9kaWNhbD48ZnVsbC10aXRsZT5KIENoZW0gRWNvbDwvZnVsbC10aXRsZT48L3BlcmlvZGljYWw+
PHBhZ2VzPjEzNjctMTM4MjwvcGFnZXM+PHZvbHVtZT4yNjwvdm9sdW1lPjxudW1iZXI+NjwvbnVt
YmVyPjxkYXRlcz48eWVhcj4yMDAwPC95ZWFyPjwvZGF0ZXM+PHVybHM+PC91cmxzPjwvcmVjb3Jk
PjwvQ2l0ZT48Q2l0ZSBFeGNsdWRlWWVhcj0iMSI+PEF1dGhvcj5Hb2V0ejwvQXV0aG9yPjxSZWNO
dW0+MjE3MDwvUmVjTnVtPjxyZWNvcmQ+PHJlYy1udW1iZXI+MjE3MDwvcmVjLW51bWJlcj48Zm9y
ZWlnbi1rZXlzPjxrZXkgYXBwPSJFTiIgZGItaWQ9ImYwZGZ4cDBycDIwZWFzZXhlMG5wdHJzcjBy
MHJwOTJhZTl0ZCI+MjE3MDwva2V5PjwvZm9yZWlnbi1rZXlzPjxyZWYtdHlwZSBuYW1lPSJKb3Vy
bmFsIEFydGljbGUiPjE3PC9yZWYtdHlwZT48Y29udHJpYnV0b3JzPjxhdXRob3JzPjxhdXRob3I+
R29ldHosIE4uPC9hdXRob3I+PGF1dGhvcj5LYWJhLCBHLjwvYXV0aG9yPjxhdXRob3I+R29vZCwg
RC48L2F1dGhvcj48YXV0aG9yPkh1c3NsZXIsIEcuPC9hdXRob3I+PGF1dGhvcj5Cb3JlLCBQLjwv
YXV0aG9yPjwvYXV0aG9ycz48L2NvbnRyaWJ1dG9ycz48dGl0bGVzPjx0aXRsZT5EZXRlY3Rpb24g
YW5kIGlkZW50aWZpY2F0aW9uIG9mIHZvbGF0aWxlIGNvbXBvdW5kcyBldm9sdmVkIGZyb20gaHVt
YW4gaGFpciBhbmQgc2NhbHAgdXNpbmcgaGVhZHNwYWNlIGdhcyBjaHJvbWF0b2dyYXBoeTwvdGl0
bGU+PHNlY29uZGFyeS10aXRsZT48c3R5bGUgZmFjZT0iaXRhbGljIiBmb250PSJkZWZhdWx0IiBz
aXplPSIxMDAlIj5KIFNvYyBDb3NtZXQgQ2hlbTwvc3R5bGU+PC9zZWNvbmRhcnktdGl0bGU+PC90
aXRsZXM+PHBlcmlvZGljYWw+PGZ1bGwtdGl0bGU+SiBTb2MgQ29zbWV0IENoZW08L2Z1bGwtdGl0
bGU+PC9wZXJpb2RpY2FsPjxwYWdlcz4xLTEzPC9wYWdlcz48dm9sdW1lPjM5PC92b2x1bWU+PGRh
dGVzPjx5ZWFyPjE5ODg8L3llYXI+PC9kYXRlcz48dXJscz48L3VybHM+PC9yZWNvcmQ+PC9DaXRl
PjxDaXRlPjxBdXRob3I+R2FybmVyPC9BdXRob3I+PFllYXI+MjAwNzwvWWVhcj48UmVjTnVtPjIx
NzM8L1JlY051bT48cmVjb3JkPjxyZWMtbnVtYmVyPjIxNzM8L3JlYy1udW1iZXI+PGZvcmVpZ24t
a2V5cz48a2V5IGFwcD0iRU4iIGRiLWlkPSJmMGRmeHAwcnAyMGVhc2V4ZTBucHRyc3IwcjBycDky
YWU5dGQiPjIxNzM8L2tleT48L2ZvcmVpZ24ta2V5cz48cmVmLXR5cGUgbmFtZT0iSm91cm5hbCBB
cnRpY2xlIj4xNzwvcmVmLXR5cGU+PGNvbnRyaWJ1dG9ycz48YXV0aG9ycz48YXV0aG9yPkdhcm5l
ciwgQy4gRS48L2F1dGhvcj48YXV0aG9yPlNtaXRoLCBTLjwvYXV0aG9yPjxhdXRob3I+ZGUgTGFj
eSBDb3N0ZWxsbywgQi48L2F1dGhvcj48YXV0aG9yPldoaXRlLCBQLjwvYXV0aG9yPjxhdXRob3I+
U3BlbmNlciwgUi48L2F1dGhvcj48YXV0aG9yPlByb2JlcnQsIEMuIFMuPC9hdXRob3I+PGF1dGhv
cj5SYXRjbGlmZmUsIE4uIE0uPC9hdXRob3I+PC9hdXRob3JzPjwvY29udHJpYnV0b3JzPjxhdXRo
LWFkZHJlc3M+Q2xpbmljYWwgU2NpZW5jZSBhdCBTb3V0aCBCcmlzdG9sLCBCcmlzdG9sIFJveWFs
IEluZmlybWFyeSwgTWFybGJvcm91Z2ggU3QuLCBCcmlzdG9sIEJTMiA4SFcsIFVLLjwvYXV0aC1h
ZGRyZXNzPjx0aXRsZXM+PHRpdGxlPlZvbGF0aWxlIG9yZ2FuaWMgY29tcG91bmRzIGZyb20gZmVj
ZXMgYW5kIHRoZWlyIHBvdGVudGlhbCBmb3IgZGlhZ25vc2lzIG9mIGdhc3Ryb2ludGVzdGluYWwg
ZGlzZWFzZTwvdGl0bGU+PHNlY29uZGFyeS10aXRsZT5GYXNlYiBKPC9zZWNvbmRhcnktdGl0bGU+
PC90aXRsZXM+PHBlcmlvZGljYWw+PGZ1bGwtdGl0bGU+RmFzZWIgSjwvZnVsbC10aXRsZT48L3Bl
cmlvZGljYWw+PHBhZ2VzPjE2NzUtODg8L3BhZ2VzPjx2b2x1bWU+MjE8L3ZvbHVtZT48bnVtYmVy
Pjg8L251bWJlcj48ZWRpdGlvbj4yMDA3LzAyLzIzPC9lZGl0aW9uPjxrZXl3b3Jkcz48a2V5d29y
ZD5BZHVsdDwva2V5d29yZD48a2V5d29yZD5BZ2VkPC9rZXl3b3JkPjxrZXl3b3JkPkJhY3Rlcmlh
L2lzb2xhdGlvbiAmYW1wOyBwdXJpZmljYXRpb24vbWV0YWJvbGlzbTwva2V5d29yZD48a2V5d29y
ZD5CYWN0ZXJpYWwgSW5mZWN0aW9ucy8qZGlhZ25vc2lzPC9rZXl3b3JkPjxrZXl3b3JkPkNhbXB5
bG9iYWN0ZXIgamVqdW5pL2lzb2xhdGlvbiAmYW1wOyBwdXJpZmljYXRpb24vbWV0YWJvbGlzbTwv
a2V5d29yZD48a2V5d29yZD5DYXNlLUNvbnRyb2wgU3R1ZGllczwva2V5d29yZD48a2V5d29yZD5D
bG9zdHJpZGl1bSBkaWZmaWNpbGUvaXNvbGF0aW9uICZhbXA7IHB1cmlmaWNhdGlvbi9tZXRhYm9s
aXNtPC9rZXl3b3JkPjxrZXl3b3JkPkZlY2VzLypjaGVtaXN0cnkvbWljcm9iaW9sb2d5PC9rZXl3
b3JkPjxrZXl3b3JkPkZlbWFsZTwva2V5d29yZD48a2V5d29yZD5HYXN0cm9pbnRlc3RpbmFsIERp
c2Vhc2VzLypkaWFnbm9zaXMvbWljcm9iaW9sb2d5PC9rZXl3b3JkPjxrZXl3b3JkPkh1bWFuczwv
a2V5d29yZD48a2V5d29yZD5NYWxlPC9rZXl3b3JkPjxrZXl3b3JkPk1pZGRsZSBBZ2VkPC9rZXl3
b3JkPjxrZXl3b3JkPk9yZ2FuaWMgQ2hlbWljYWxzLyphbmFseXNpczwva2V5d29yZD48a2V5d29y
ZD5TcGVjaW1lbiBIYW5kbGluZzwva2V5d29yZD48L2tleXdvcmRzPjxkYXRlcz48eWVhcj4yMDA3
PC95ZWFyPjxwdWItZGF0ZXM+PGRhdGU+SnVuPC9kYXRlPjwvcHViLWRhdGVzPjwvZGF0ZXM+PGlz
Ym4+MTUzMC02ODYwIChFbGVjdHJvbmljKSYjeEQ7MDg5Mi02NjM4IChMaW5raW5nKTwvaXNibj48
YWNjZXNzaW9uLW51bT4xNzMxNDE0MzwvYWNjZXNzaW9uLW51bT48dXJscz48cmVsYXRlZC11cmxz
Pjx1cmw+aHR0cDovL3d3dy5uY2JpLm5sbS5uaWguZ292L3B1Ym1lZC8xNzMxNDE0MzwvdXJsPjwv
cmVsYXRlZC11cmxzPjwvdXJscz48ZWxlY3Ryb25pYy1yZXNvdXJjZS1udW0+ZmouMDYtNjkyN2Nv
bSBbcGlpXSYjeEQ7MTAuMTA5Ni9mai4wNi02OTI3Y29tPC9lbGVjdHJvbmljLXJlc291cmNlLW51
bT48bGFuZ3VhZ2U+ZW5nPC9sYW5ndWFnZT48L3JlY29yZD48L0NpdGU+PENpdGU+PEF1dGhvcj5B
cm5vdWxkPC9BdXRob3I+PFllYXI+MTk5ODwvWWVhcj48UmVjTnVtPjIyMjQ8L1JlY051bT48cmVj
b3JkPjxyZWMtbnVtYmVyPjIyMjQ8L3JlYy1udW1iZXI+PGZvcmVpZ24ta2V5cz48a2V5IGFwcD0i
RU4iIGRiLWlkPSJmMGRmeHAwcnAyMGVhc2V4ZTBucHRyc3IwcjBycDkyYWU5dGQiPjIyMjQ8L2tl
eT48L2ZvcmVpZ24ta2V5cz48cmVmLXR5cGUgbmFtZT0iSm91cm5hbCBBcnRpY2xlIj4xNzwvcmVm
LXR5cGU+PGNvbnRyaWJ1dG9ycz48YXV0aG9ycz48YXV0aG9yPkFybm91bGQsIEMuPC9hdXRob3I+
PGF1dGhvcj5NYWxvc3NlLCBDLjwvYXV0aG9yPjxhdXRob3I+U2lnbm9yZXQsIEouLVAuPC9hdXRo
b3I+PGF1dGhvcj5EZXNjb2lucywgQy48L2F1dGhvcj48L2F1dGhvcnM+PC9jb250cmlidXRvcnM+
PHRpdGxlcz48dGl0bGU+V2hpY2ggY2hlbWljYWwgY29uc3RpdHVlbnRzIGZyb20gZG9nIGZlY2Vz
IGFyZSBpbnZvbHZlZCBpbiBpdHMgZm9vZCByZXBlbGxlbnQgZWZmZWN0IGluIHNoZWVwPzwvdGl0
bGU+PHNlY29uZGFyeS10aXRsZT5KIENoZW0gRWNvbDwvc2Vjb25kYXJ5LXRpdGxlPjwvdGl0bGVz
PjxwZXJpb2RpY2FsPjxmdWxsLXRpdGxlPkogQ2hlbSBFY29sPC9mdWxsLXRpdGxlPjwvcGVyaW9k
aWNhbD48cGFnZXM+NTU5LTU3NjwvcGFnZXM+PHZvbHVtZT4yNDwvdm9sdW1lPjxkYXRlcz48eWVh
cj4xOTk4PC95ZWFyPjwvZGF0ZXM+PHVybHM+PC91cmxzPjwvcmVjb3JkPjwvQ2l0ZT48L0VuZE5v
dGU+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1" w:tooltip="Meijerink, 2000 #1796" w:history="1">
              <w:r>
                <w:rPr>
                  <w:noProof/>
                  <w:sz w:val="16"/>
                  <w:szCs w:val="16"/>
                </w:rPr>
                <w:t>1-4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78524B" w:rsidRPr="00D53C8E" w14:paraId="3930E723" w14:textId="77777777" w:rsidTr="002D53DB">
        <w:tc>
          <w:tcPr>
            <w:tcW w:w="1933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8F10BC5" w14:textId="77777777" w:rsidR="0078524B" w:rsidRPr="00DA0627" w:rsidRDefault="0078524B" w:rsidP="00AA3CF7">
            <w:pPr>
              <w:jc w:val="left"/>
              <w:rPr>
                <w:sz w:val="16"/>
                <w:szCs w:val="16"/>
              </w:rPr>
            </w:pPr>
            <w:r w:rsidRPr="00DA0627">
              <w:rPr>
                <w:sz w:val="16"/>
                <w:szCs w:val="16"/>
              </w:rPr>
              <w:t>1-octanol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25D7170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alcohol</w:t>
            </w:r>
          </w:p>
        </w:tc>
        <w:tc>
          <w:tcPr>
            <w:tcW w:w="5040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5D5AC9B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human: sweat</w:t>
            </w:r>
            <w:r w:rsidR="00405779">
              <w:rPr>
                <w:sz w:val="16"/>
                <w:szCs w:val="16"/>
              </w:rPr>
              <w:t>, hair, scalp</w:t>
            </w:r>
            <w:r w:rsidR="001C6884">
              <w:rPr>
                <w:sz w:val="16"/>
                <w:szCs w:val="16"/>
              </w:rPr>
              <w:t>, feces</w:t>
            </w:r>
          </w:p>
        </w:tc>
        <w:tc>
          <w:tcPr>
            <w:tcW w:w="19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14B84C2" w14:textId="4FDE0320" w:rsidR="0078524B" w:rsidRPr="00572C0C" w:rsidRDefault="00680E05" w:rsidP="00680E05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NZWlqZXJpbms8L0F1dGhvcj48WWVhcj4yMDAwPC9ZZWFy
PjxSZWNOdW0+MTc5NjwvUmVjTnVtPjxEaXNwbGF5VGV4dD5bMS0zXTwvRGlzcGxheVRleHQ+PHJl
Y29yZD48cmVjLW51bWJlcj4xNzk2PC9yZWMtbnVtYmVyPjxmb3JlaWduLWtleXM+PGtleSBhcHA9
IkVOIiBkYi1pZD0iZjBkZnhwMHJwMjBlYXNleGUwbnB0cnNyMHIwcnA5MmFlOXRkIj4xNzk2PC9r
ZXk+PC9mb3JlaWduLWtleXM+PHJlZi10eXBlIG5hbWU9IkpvdXJuYWwgQXJ0aWNsZSI+MTc8L3Jl
Zi10eXBlPjxjb250cmlidXRvcnM+PGF1dGhvcnM+PGF1dGhvcj5NZWlqZXJpbmssIEouPC9hdXRo
b3I+PGF1dGhvcj5CcmFrcywgTS5BLkguPC9hdXRob3I+PGF1dGhvcj5CcmFjaywgQS5BLjwvYXV0
aG9yPjxhdXRob3I+QWRhbSwgVy48L2F1dGhvcj48YXV0aG9yPkRla2tlciwgVC48L2F1dGhvcj48
YXV0aG9yPlBvc3RodW11cywgTS5BLjwvYXV0aG9yPjxhdXRob3I+VmFuIEJlZWssIFQuQS48L2F1
dGhvcj48YXV0aG9yPlZhbiBMb29uLCBKLkouQS48L2F1dGhvcj48L2F1dGhvcnM+PC9jb250cmli
dXRvcnM+PHRpdGxlcz48dGl0bGU+PHN0eWxlIGZhY2U9Im5vcm1hbCIgZm9udD0iZGVmYXVsdCIg
c2l6ZT0iMTAwJSI+IElkZW50aWZpY2F0aW9uIG9mIG9sZmFjdG9yeSBzdGltdWxhbnRzIGZvciA8
L3N0eWxlPjxzdHlsZSBmYWNlPSJpdGFsaWMiIGZvbnQ9ImRlZmF1bHQiIHNpemU9IjEwMCUiPkFu
b3BoZWxlcyBnYW1iaWFlPC9zdHlsZT48c3R5bGUgZmFjZT0ibm9ybWFsIiBmb250PSJkZWZhdWx0
IiBzaXplPSIxMDAlIj4gZnJvbSBodW1hbiBzd2VhdCBzYW1wbGVzPC9zdHlsZT48L3RpdGxlPjxz
ZWNvbmRhcnktdGl0bGU+SiBDaGVtIEVjb2w8L3NlY29uZGFyeS10aXRsZT48L3RpdGxlcz48cGVy
aW9kaWNhbD48ZnVsbC10aXRsZT5KIENoZW0gRWNvbDwvZnVsbC10aXRsZT48L3BlcmlvZGljYWw+
PHBhZ2VzPjEzNjctMTM4MjwvcGFnZXM+PHZvbHVtZT4yNjwvdm9sdW1lPjxudW1iZXI+NjwvbnVt
YmVyPjxkYXRlcz48eWVhcj4yMDAwPC95ZWFyPjwvZGF0ZXM+PHVybHM+PC91cmxzPjwvcmVjb3Jk
PjwvQ2l0ZT48Q2l0ZSBFeGNsdWRlWWVhcj0iMSI+PEF1dGhvcj5Hb2V0ejwvQXV0aG9yPjxSZWNO
dW0+MjE3MDwvUmVjTnVtPjxyZWNvcmQ+PHJlYy1udW1iZXI+MjE3MDwvcmVjLW51bWJlcj48Zm9y
ZWlnbi1rZXlzPjxrZXkgYXBwPSJFTiIgZGItaWQ9ImYwZGZ4cDBycDIwZWFzZXhlMG5wdHJzcjBy
MHJwOTJhZTl0ZCI+MjE3MDwva2V5PjwvZm9yZWlnbi1rZXlzPjxyZWYtdHlwZSBuYW1lPSJKb3Vy
bmFsIEFydGljbGUiPjE3PC9yZWYtdHlwZT48Y29udHJpYnV0b3JzPjxhdXRob3JzPjxhdXRob3I+
R29ldHosIE4uPC9hdXRob3I+PGF1dGhvcj5LYWJhLCBHLjwvYXV0aG9yPjxhdXRob3I+R29vZCwg
RC48L2F1dGhvcj48YXV0aG9yPkh1c3NsZXIsIEcuPC9hdXRob3I+PGF1dGhvcj5Cb3JlLCBQLjwv
YXV0aG9yPjwvYXV0aG9ycz48L2NvbnRyaWJ1dG9ycz48dGl0bGVzPjx0aXRsZT5EZXRlY3Rpb24g
YW5kIGlkZW50aWZpY2F0aW9uIG9mIHZvbGF0aWxlIGNvbXBvdW5kcyBldm9sdmVkIGZyb20gaHVt
YW4gaGFpciBhbmQgc2NhbHAgdXNpbmcgaGVhZHNwYWNlIGdhcyBjaHJvbWF0b2dyYXBoeTwvdGl0
bGU+PHNlY29uZGFyeS10aXRsZT48c3R5bGUgZmFjZT0iaXRhbGljIiBmb250PSJkZWZhdWx0IiBz
aXplPSIxMDAlIj5KIFNvYyBDb3NtZXQgQ2hlbTwvc3R5bGU+PC9zZWNvbmRhcnktdGl0bGU+PC90
aXRsZXM+PHBlcmlvZGljYWw+PGZ1bGwtdGl0bGU+SiBTb2MgQ29zbWV0IENoZW08L2Z1bGwtdGl0
bGU+PC9wZXJpb2RpY2FsPjxwYWdlcz4xLTEzPC9wYWdlcz48dm9sdW1lPjM5PC92b2x1bWU+PGRh
dGVzPjx5ZWFyPjE5ODg8L3llYXI+PC9kYXRlcz48dXJscz48L3VybHM+PC9yZWNvcmQ+PC9DaXRl
PjxDaXRlPjxBdXRob3I+R2FybmVyPC9BdXRob3I+PFllYXI+MjAwNzwvWWVhcj48UmVjTnVtPjIx
NzM8L1JlY051bT48cmVjb3JkPjxyZWMtbnVtYmVyPjIxNzM8L3JlYy1udW1iZXI+PGZvcmVpZ24t
a2V5cz48a2V5IGFwcD0iRU4iIGRiLWlkPSJmMGRmeHAwcnAyMGVhc2V4ZTBucHRyc3IwcjBycDky
YWU5dGQiPjIxNzM8L2tleT48L2ZvcmVpZ24ta2V5cz48cmVmLXR5cGUgbmFtZT0iSm91cm5hbCBB
cnRpY2xlIj4xNzwvcmVmLXR5cGU+PGNvbnRyaWJ1dG9ycz48YXV0aG9ycz48YXV0aG9yPkdhcm5l
ciwgQy4gRS48L2F1dGhvcj48YXV0aG9yPlNtaXRoLCBTLjwvYXV0aG9yPjxhdXRob3I+ZGUgTGFj
eSBDb3N0ZWxsbywgQi48L2F1dGhvcj48YXV0aG9yPldoaXRlLCBQLjwvYXV0aG9yPjxhdXRob3I+
U3BlbmNlciwgUi48L2F1dGhvcj48YXV0aG9yPlByb2JlcnQsIEMuIFMuPC9hdXRob3I+PGF1dGhv
cj5SYXRjbGlmZmUsIE4uIE0uPC9hdXRob3I+PC9hdXRob3JzPjwvY29udHJpYnV0b3JzPjxhdXRo
LWFkZHJlc3M+Q2xpbmljYWwgU2NpZW5jZSBhdCBTb3V0aCBCcmlzdG9sLCBCcmlzdG9sIFJveWFs
IEluZmlybWFyeSwgTWFybGJvcm91Z2ggU3QuLCBCcmlzdG9sIEJTMiA4SFcsIFVLLjwvYXV0aC1h
ZGRyZXNzPjx0aXRsZXM+PHRpdGxlPlZvbGF0aWxlIG9yZ2FuaWMgY29tcG91bmRzIGZyb20gZmVj
ZXMgYW5kIHRoZWlyIHBvdGVudGlhbCBmb3IgZGlhZ25vc2lzIG9mIGdhc3Ryb2ludGVzdGluYWwg
ZGlzZWFzZTwvdGl0bGU+PHNlY29uZGFyeS10aXRsZT5GYXNlYiBKPC9zZWNvbmRhcnktdGl0bGU+
PC90aXRsZXM+PHBlcmlvZGljYWw+PGZ1bGwtdGl0bGU+RmFzZWIgSjwvZnVsbC10aXRsZT48L3Bl
cmlvZGljYWw+PHBhZ2VzPjE2NzUtODg8L3BhZ2VzPjx2b2x1bWU+MjE8L3ZvbHVtZT48bnVtYmVy
Pjg8L251bWJlcj48ZWRpdGlvbj4yMDA3LzAyLzIzPC9lZGl0aW9uPjxrZXl3b3Jkcz48a2V5d29y
ZD5BZHVsdDwva2V5d29yZD48a2V5d29yZD5BZ2VkPC9rZXl3b3JkPjxrZXl3b3JkPkJhY3Rlcmlh
L2lzb2xhdGlvbiAmYW1wOyBwdXJpZmljYXRpb24vbWV0YWJvbGlzbTwva2V5d29yZD48a2V5d29y
ZD5CYWN0ZXJpYWwgSW5mZWN0aW9ucy8qZGlhZ25vc2lzPC9rZXl3b3JkPjxrZXl3b3JkPkNhbXB5
bG9iYWN0ZXIgamVqdW5pL2lzb2xhdGlvbiAmYW1wOyBwdXJpZmljYXRpb24vbWV0YWJvbGlzbTwv
a2V5d29yZD48a2V5d29yZD5DYXNlLUNvbnRyb2wgU3R1ZGllczwva2V5d29yZD48a2V5d29yZD5D
bG9zdHJpZGl1bSBkaWZmaWNpbGUvaXNvbGF0aW9uICZhbXA7IHB1cmlmaWNhdGlvbi9tZXRhYm9s
aXNtPC9rZXl3b3JkPjxrZXl3b3JkPkZlY2VzLypjaGVtaXN0cnkvbWljcm9iaW9sb2d5PC9rZXl3
b3JkPjxrZXl3b3JkPkZlbWFsZTwva2V5d29yZD48a2V5d29yZD5HYXN0cm9pbnRlc3RpbmFsIERp
c2Vhc2VzLypkaWFnbm9zaXMvbWljcm9iaW9sb2d5PC9rZXl3b3JkPjxrZXl3b3JkPkh1bWFuczwv
a2V5d29yZD48a2V5d29yZD5NYWxlPC9rZXl3b3JkPjxrZXl3b3JkPk1pZGRsZSBBZ2VkPC9rZXl3
b3JkPjxrZXl3b3JkPk9yZ2FuaWMgQ2hlbWljYWxzLyphbmFseXNpczwva2V5d29yZD48a2V5d29y
ZD5TcGVjaW1lbiBIYW5kbGluZzwva2V5d29yZD48L2tleXdvcmRzPjxkYXRlcz48eWVhcj4yMDA3
PC95ZWFyPjxwdWItZGF0ZXM+PGRhdGU+SnVuPC9kYXRlPjwvcHViLWRhdGVzPjwvZGF0ZXM+PGlz
Ym4+MTUzMC02ODYwIChFbGVjdHJvbmljKSYjeEQ7MDg5Mi02NjM4IChMaW5raW5nKTwvaXNibj48
YWNjZXNzaW9uLW51bT4xNzMxNDE0MzwvYWNjZXNzaW9uLW51bT48dXJscz48cmVsYXRlZC11cmxz
Pjx1cmw+aHR0cDovL3d3dy5uY2JpLm5sbS5uaWguZ292L3B1Ym1lZC8xNzMxNDE0MzwvdXJsPjwv
cmVsYXRlZC11cmxzPjwvdXJscz48ZWxlY3Ryb25pYy1yZXNvdXJjZS1udW0+ZmouMDYtNjkyN2Nv
bSBbcGlpXSYjeEQ7MTAuMTA5Ni9mai4wNi02OTI3Y29tPC9lbGVjdHJvbmljLXJlc291cmNlLW51
bT48bGFuZ3VhZ2U+ZW5nPC9sYW5ndWFnZT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NZWlqZXJpbms8L0F1dGhvcj48WWVhcj4yMDAwPC9ZZWFy
PjxSZWNOdW0+MTc5NjwvUmVjTnVtPjxEaXNwbGF5VGV4dD5bMS0zXTwvRGlzcGxheVRleHQ+PHJl
Y29yZD48cmVjLW51bWJlcj4xNzk2PC9yZWMtbnVtYmVyPjxmb3JlaWduLWtleXM+PGtleSBhcHA9
IkVOIiBkYi1pZD0iZjBkZnhwMHJwMjBlYXNleGUwbnB0cnNyMHIwcnA5MmFlOXRkIj4xNzk2PC9r
ZXk+PC9mb3JlaWduLWtleXM+PHJlZi10eXBlIG5hbWU9IkpvdXJuYWwgQXJ0aWNsZSI+MTc8L3Jl
Zi10eXBlPjxjb250cmlidXRvcnM+PGF1dGhvcnM+PGF1dGhvcj5NZWlqZXJpbmssIEouPC9hdXRo
b3I+PGF1dGhvcj5CcmFrcywgTS5BLkguPC9hdXRob3I+PGF1dGhvcj5CcmFjaywgQS5BLjwvYXV0
aG9yPjxhdXRob3I+QWRhbSwgVy48L2F1dGhvcj48YXV0aG9yPkRla2tlciwgVC48L2F1dGhvcj48
YXV0aG9yPlBvc3RodW11cywgTS5BLjwvYXV0aG9yPjxhdXRob3I+VmFuIEJlZWssIFQuQS48L2F1
dGhvcj48YXV0aG9yPlZhbiBMb29uLCBKLkouQS48L2F1dGhvcj48L2F1dGhvcnM+PC9jb250cmli
dXRvcnM+PHRpdGxlcz48dGl0bGU+PHN0eWxlIGZhY2U9Im5vcm1hbCIgZm9udD0iZGVmYXVsdCIg
c2l6ZT0iMTAwJSI+IElkZW50aWZpY2F0aW9uIG9mIG9sZmFjdG9yeSBzdGltdWxhbnRzIGZvciA8
L3N0eWxlPjxzdHlsZSBmYWNlPSJpdGFsaWMiIGZvbnQ9ImRlZmF1bHQiIHNpemU9IjEwMCUiPkFu
b3BoZWxlcyBnYW1iaWFlPC9zdHlsZT48c3R5bGUgZmFjZT0ibm9ybWFsIiBmb250PSJkZWZhdWx0
IiBzaXplPSIxMDAlIj4gZnJvbSBodW1hbiBzd2VhdCBzYW1wbGVzPC9zdHlsZT48L3RpdGxlPjxz
ZWNvbmRhcnktdGl0bGU+SiBDaGVtIEVjb2w8L3NlY29uZGFyeS10aXRsZT48L3RpdGxlcz48cGVy
aW9kaWNhbD48ZnVsbC10aXRsZT5KIENoZW0gRWNvbDwvZnVsbC10aXRsZT48L3BlcmlvZGljYWw+
PHBhZ2VzPjEzNjctMTM4MjwvcGFnZXM+PHZvbHVtZT4yNjwvdm9sdW1lPjxudW1iZXI+NjwvbnVt
YmVyPjxkYXRlcz48eWVhcj4yMDAwPC95ZWFyPjwvZGF0ZXM+PHVybHM+PC91cmxzPjwvcmVjb3Jk
PjwvQ2l0ZT48Q2l0ZSBFeGNsdWRlWWVhcj0iMSI+PEF1dGhvcj5Hb2V0ejwvQXV0aG9yPjxSZWNO
dW0+MjE3MDwvUmVjTnVtPjxyZWNvcmQ+PHJlYy1udW1iZXI+MjE3MDwvcmVjLW51bWJlcj48Zm9y
ZWlnbi1rZXlzPjxrZXkgYXBwPSJFTiIgZGItaWQ9ImYwZGZ4cDBycDIwZWFzZXhlMG5wdHJzcjBy
MHJwOTJhZTl0ZCI+MjE3MDwva2V5PjwvZm9yZWlnbi1rZXlzPjxyZWYtdHlwZSBuYW1lPSJKb3Vy
bmFsIEFydGljbGUiPjE3PC9yZWYtdHlwZT48Y29udHJpYnV0b3JzPjxhdXRob3JzPjxhdXRob3I+
R29ldHosIE4uPC9hdXRob3I+PGF1dGhvcj5LYWJhLCBHLjwvYXV0aG9yPjxhdXRob3I+R29vZCwg
RC48L2F1dGhvcj48YXV0aG9yPkh1c3NsZXIsIEcuPC9hdXRob3I+PGF1dGhvcj5Cb3JlLCBQLjwv
YXV0aG9yPjwvYXV0aG9ycz48L2NvbnRyaWJ1dG9ycz48dGl0bGVzPjx0aXRsZT5EZXRlY3Rpb24g
YW5kIGlkZW50aWZpY2F0aW9uIG9mIHZvbGF0aWxlIGNvbXBvdW5kcyBldm9sdmVkIGZyb20gaHVt
YW4gaGFpciBhbmQgc2NhbHAgdXNpbmcgaGVhZHNwYWNlIGdhcyBjaHJvbWF0b2dyYXBoeTwvdGl0
bGU+PHNlY29uZGFyeS10aXRsZT48c3R5bGUgZmFjZT0iaXRhbGljIiBmb250PSJkZWZhdWx0IiBz
aXplPSIxMDAlIj5KIFNvYyBDb3NtZXQgQ2hlbTwvc3R5bGU+PC9zZWNvbmRhcnktdGl0bGU+PC90
aXRsZXM+PHBlcmlvZGljYWw+PGZ1bGwtdGl0bGU+SiBTb2MgQ29zbWV0IENoZW08L2Z1bGwtdGl0
bGU+PC9wZXJpb2RpY2FsPjxwYWdlcz4xLTEzPC9wYWdlcz48dm9sdW1lPjM5PC92b2x1bWU+PGRh
dGVzPjx5ZWFyPjE5ODg8L3llYXI+PC9kYXRlcz48dXJscz48L3VybHM+PC9yZWNvcmQ+PC9DaXRl
PjxDaXRlPjxBdXRob3I+R2FybmVyPC9BdXRob3I+PFllYXI+MjAwNzwvWWVhcj48UmVjTnVtPjIx
NzM8L1JlY051bT48cmVjb3JkPjxyZWMtbnVtYmVyPjIxNzM8L3JlYy1udW1iZXI+PGZvcmVpZ24t
a2V5cz48a2V5IGFwcD0iRU4iIGRiLWlkPSJmMGRmeHAwcnAyMGVhc2V4ZTBucHRyc3IwcjBycDky
YWU5dGQiPjIxNzM8L2tleT48L2ZvcmVpZ24ta2V5cz48cmVmLXR5cGUgbmFtZT0iSm91cm5hbCBB
cnRpY2xlIj4xNzwvcmVmLXR5cGU+PGNvbnRyaWJ1dG9ycz48YXV0aG9ycz48YXV0aG9yPkdhcm5l
ciwgQy4gRS48L2F1dGhvcj48YXV0aG9yPlNtaXRoLCBTLjwvYXV0aG9yPjxhdXRob3I+ZGUgTGFj
eSBDb3N0ZWxsbywgQi48L2F1dGhvcj48YXV0aG9yPldoaXRlLCBQLjwvYXV0aG9yPjxhdXRob3I+
U3BlbmNlciwgUi48L2F1dGhvcj48YXV0aG9yPlByb2JlcnQsIEMuIFMuPC9hdXRob3I+PGF1dGhv
cj5SYXRjbGlmZmUsIE4uIE0uPC9hdXRob3I+PC9hdXRob3JzPjwvY29udHJpYnV0b3JzPjxhdXRo
LWFkZHJlc3M+Q2xpbmljYWwgU2NpZW5jZSBhdCBTb3V0aCBCcmlzdG9sLCBCcmlzdG9sIFJveWFs
IEluZmlybWFyeSwgTWFybGJvcm91Z2ggU3QuLCBCcmlzdG9sIEJTMiA4SFcsIFVLLjwvYXV0aC1h
ZGRyZXNzPjx0aXRsZXM+PHRpdGxlPlZvbGF0aWxlIG9yZ2FuaWMgY29tcG91bmRzIGZyb20gZmVj
ZXMgYW5kIHRoZWlyIHBvdGVudGlhbCBmb3IgZGlhZ25vc2lzIG9mIGdhc3Ryb2ludGVzdGluYWwg
ZGlzZWFzZTwvdGl0bGU+PHNlY29uZGFyeS10aXRsZT5GYXNlYiBKPC9zZWNvbmRhcnktdGl0bGU+
PC90aXRsZXM+PHBlcmlvZGljYWw+PGZ1bGwtdGl0bGU+RmFzZWIgSjwvZnVsbC10aXRsZT48L3Bl
cmlvZGljYWw+PHBhZ2VzPjE2NzUtODg8L3BhZ2VzPjx2b2x1bWU+MjE8L3ZvbHVtZT48bnVtYmVy
Pjg8L251bWJlcj48ZWRpdGlvbj4yMDA3LzAyLzIzPC9lZGl0aW9uPjxrZXl3b3Jkcz48a2V5d29y
ZD5BZHVsdDwva2V5d29yZD48a2V5d29yZD5BZ2VkPC9rZXl3b3JkPjxrZXl3b3JkPkJhY3Rlcmlh
L2lzb2xhdGlvbiAmYW1wOyBwdXJpZmljYXRpb24vbWV0YWJvbGlzbTwva2V5d29yZD48a2V5d29y
ZD5CYWN0ZXJpYWwgSW5mZWN0aW9ucy8qZGlhZ25vc2lzPC9rZXl3b3JkPjxrZXl3b3JkPkNhbXB5
bG9iYWN0ZXIgamVqdW5pL2lzb2xhdGlvbiAmYW1wOyBwdXJpZmljYXRpb24vbWV0YWJvbGlzbTwv
a2V5d29yZD48a2V5d29yZD5DYXNlLUNvbnRyb2wgU3R1ZGllczwva2V5d29yZD48a2V5d29yZD5D
bG9zdHJpZGl1bSBkaWZmaWNpbGUvaXNvbGF0aW9uICZhbXA7IHB1cmlmaWNhdGlvbi9tZXRhYm9s
aXNtPC9rZXl3b3JkPjxrZXl3b3JkPkZlY2VzLypjaGVtaXN0cnkvbWljcm9iaW9sb2d5PC9rZXl3
b3JkPjxrZXl3b3JkPkZlbWFsZTwva2V5d29yZD48a2V5d29yZD5HYXN0cm9pbnRlc3RpbmFsIERp
c2Vhc2VzLypkaWFnbm9zaXMvbWljcm9iaW9sb2d5PC9rZXl3b3JkPjxrZXl3b3JkPkh1bWFuczwv
a2V5d29yZD48a2V5d29yZD5NYWxlPC9rZXl3b3JkPjxrZXl3b3JkPk1pZGRsZSBBZ2VkPC9rZXl3
b3JkPjxrZXl3b3JkPk9yZ2FuaWMgQ2hlbWljYWxzLyphbmFseXNpczwva2V5d29yZD48a2V5d29y
ZD5TcGVjaW1lbiBIYW5kbGluZzwva2V5d29yZD48L2tleXdvcmRzPjxkYXRlcz48eWVhcj4yMDA3
PC95ZWFyPjxwdWItZGF0ZXM+PGRhdGU+SnVuPC9kYXRlPjwvcHViLWRhdGVzPjwvZGF0ZXM+PGlz
Ym4+MTUzMC02ODYwIChFbGVjdHJvbmljKSYjeEQ7MDg5Mi02NjM4IChMaW5raW5nKTwvaXNibj48
YWNjZXNzaW9uLW51bT4xNzMxNDE0MzwvYWNjZXNzaW9uLW51bT48dXJscz48cmVsYXRlZC11cmxz
Pjx1cmw+aHR0cDovL3d3dy5uY2JpLm5sbS5uaWguZ292L3B1Ym1lZC8xNzMxNDE0MzwvdXJsPjwv
cmVsYXRlZC11cmxzPjwvdXJscz48ZWxlY3Ryb25pYy1yZXNvdXJjZS1udW0+ZmouMDYtNjkyN2Nv
bSBbcGlpXSYjeEQ7MTAuMTA5Ni9mai4wNi02OTI3Y29tPC9lbGVjdHJvbmljLXJlc291cmNlLW51
bT48bGFuZ3VhZ2U+ZW5nPC9sYW5ndWFnZT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1" w:tooltip="Meijerink, 2000 #1796" w:history="1">
              <w:r>
                <w:rPr>
                  <w:noProof/>
                  <w:sz w:val="16"/>
                  <w:szCs w:val="16"/>
                </w:rPr>
                <w:t>1-3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78524B" w:rsidRPr="00D53C8E" w14:paraId="78C1C46C" w14:textId="77777777" w:rsidTr="002D53DB">
        <w:tc>
          <w:tcPr>
            <w:tcW w:w="1933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41FE955" w14:textId="77777777" w:rsidR="0078524B" w:rsidRPr="00DA0627" w:rsidRDefault="0078524B" w:rsidP="00AA3CF7">
            <w:pPr>
              <w:jc w:val="left"/>
              <w:rPr>
                <w:sz w:val="16"/>
                <w:szCs w:val="16"/>
              </w:rPr>
            </w:pPr>
            <w:r w:rsidRPr="00DA0627">
              <w:rPr>
                <w:sz w:val="16"/>
                <w:szCs w:val="16"/>
              </w:rPr>
              <w:t>1-nonanol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7471D85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alcohol</w:t>
            </w:r>
          </w:p>
        </w:tc>
        <w:tc>
          <w:tcPr>
            <w:tcW w:w="5040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E4467A1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human: sweat, hand</w:t>
            </w:r>
            <w:r w:rsidR="00405779">
              <w:rPr>
                <w:sz w:val="16"/>
                <w:szCs w:val="16"/>
              </w:rPr>
              <w:t>, hair, scalp</w:t>
            </w:r>
            <w:r w:rsidR="001C6884">
              <w:rPr>
                <w:sz w:val="16"/>
                <w:szCs w:val="16"/>
              </w:rPr>
              <w:t>, feces</w:t>
            </w:r>
          </w:p>
        </w:tc>
        <w:tc>
          <w:tcPr>
            <w:tcW w:w="19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148967C" w14:textId="762A23E1" w:rsidR="0078524B" w:rsidRPr="00572C0C" w:rsidRDefault="00680E05" w:rsidP="00680E05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NZWlqZXJpbms8L0F1dGhvcj48WWVhcj4yMDAwPC9ZZWFy
PjxSZWNOdW0+MTc5NjwvUmVjTnVtPjxEaXNwbGF5VGV4dD5bMS0zXTwvRGlzcGxheVRleHQ+PHJl
Y29yZD48cmVjLW51bWJlcj4xNzk2PC9yZWMtbnVtYmVyPjxmb3JlaWduLWtleXM+PGtleSBhcHA9
IkVOIiBkYi1pZD0iZjBkZnhwMHJwMjBlYXNleGUwbnB0cnNyMHIwcnA5MmFlOXRkIj4xNzk2PC9r
ZXk+PC9mb3JlaWduLWtleXM+PHJlZi10eXBlIG5hbWU9IkpvdXJuYWwgQXJ0aWNsZSI+MTc8L3Jl
Zi10eXBlPjxjb250cmlidXRvcnM+PGF1dGhvcnM+PGF1dGhvcj5NZWlqZXJpbmssIEouPC9hdXRo
b3I+PGF1dGhvcj5CcmFrcywgTS5BLkguPC9hdXRob3I+PGF1dGhvcj5CcmFjaywgQS5BLjwvYXV0
aG9yPjxhdXRob3I+QWRhbSwgVy48L2F1dGhvcj48YXV0aG9yPkRla2tlciwgVC48L2F1dGhvcj48
YXV0aG9yPlBvc3RodW11cywgTS5BLjwvYXV0aG9yPjxhdXRob3I+VmFuIEJlZWssIFQuQS48L2F1
dGhvcj48YXV0aG9yPlZhbiBMb29uLCBKLkouQS48L2F1dGhvcj48L2F1dGhvcnM+PC9jb250cmli
dXRvcnM+PHRpdGxlcz48dGl0bGU+PHN0eWxlIGZhY2U9Im5vcm1hbCIgZm9udD0iZGVmYXVsdCIg
c2l6ZT0iMTAwJSI+IElkZW50aWZpY2F0aW9uIG9mIG9sZmFjdG9yeSBzdGltdWxhbnRzIGZvciA8
L3N0eWxlPjxzdHlsZSBmYWNlPSJpdGFsaWMiIGZvbnQ9ImRlZmF1bHQiIHNpemU9IjEwMCUiPkFu
b3BoZWxlcyBnYW1iaWFlPC9zdHlsZT48c3R5bGUgZmFjZT0ibm9ybWFsIiBmb250PSJkZWZhdWx0
IiBzaXplPSIxMDAlIj4gZnJvbSBodW1hbiBzd2VhdCBzYW1wbGVzPC9zdHlsZT48L3RpdGxlPjxz
ZWNvbmRhcnktdGl0bGU+SiBDaGVtIEVjb2w8L3NlY29uZGFyeS10aXRsZT48L3RpdGxlcz48cGVy
aW9kaWNhbD48ZnVsbC10aXRsZT5KIENoZW0gRWNvbDwvZnVsbC10aXRsZT48L3BlcmlvZGljYWw+
PHBhZ2VzPjEzNjctMTM4MjwvcGFnZXM+PHZvbHVtZT4yNjwvdm9sdW1lPjxudW1iZXI+NjwvbnVt
YmVyPjxkYXRlcz48eWVhcj4yMDAwPC95ZWFyPjwvZGF0ZXM+PHVybHM+PC91cmxzPjwvcmVjb3Jk
PjwvQ2l0ZT48Q2l0ZSBFeGNsdWRlWWVhcj0iMSI+PEF1dGhvcj5Hb2V0ejwvQXV0aG9yPjxSZWNO
dW0+MjE3MDwvUmVjTnVtPjxyZWNvcmQ+PHJlYy1udW1iZXI+MjE3MDwvcmVjLW51bWJlcj48Zm9y
ZWlnbi1rZXlzPjxrZXkgYXBwPSJFTiIgZGItaWQ9ImYwZGZ4cDBycDIwZWFzZXhlMG5wdHJzcjBy
MHJwOTJhZTl0ZCI+MjE3MDwva2V5PjwvZm9yZWlnbi1rZXlzPjxyZWYtdHlwZSBuYW1lPSJKb3Vy
bmFsIEFydGljbGUiPjE3PC9yZWYtdHlwZT48Y29udHJpYnV0b3JzPjxhdXRob3JzPjxhdXRob3I+
R29ldHosIE4uPC9hdXRob3I+PGF1dGhvcj5LYWJhLCBHLjwvYXV0aG9yPjxhdXRob3I+R29vZCwg
RC48L2F1dGhvcj48YXV0aG9yPkh1c3NsZXIsIEcuPC9hdXRob3I+PGF1dGhvcj5Cb3JlLCBQLjwv
YXV0aG9yPjwvYXV0aG9ycz48L2NvbnRyaWJ1dG9ycz48dGl0bGVzPjx0aXRsZT5EZXRlY3Rpb24g
YW5kIGlkZW50aWZpY2F0aW9uIG9mIHZvbGF0aWxlIGNvbXBvdW5kcyBldm9sdmVkIGZyb20gaHVt
YW4gaGFpciBhbmQgc2NhbHAgdXNpbmcgaGVhZHNwYWNlIGdhcyBjaHJvbWF0b2dyYXBoeTwvdGl0
bGU+PHNlY29uZGFyeS10aXRsZT48c3R5bGUgZmFjZT0iaXRhbGljIiBmb250PSJkZWZhdWx0IiBz
aXplPSIxMDAlIj5KIFNvYyBDb3NtZXQgQ2hlbTwvc3R5bGU+PC9zZWNvbmRhcnktdGl0bGU+PC90
aXRsZXM+PHBlcmlvZGljYWw+PGZ1bGwtdGl0bGU+SiBTb2MgQ29zbWV0IENoZW08L2Z1bGwtdGl0
bGU+PC9wZXJpb2RpY2FsPjxwYWdlcz4xLTEzPC9wYWdlcz48dm9sdW1lPjM5PC92b2x1bWU+PGRh
dGVzPjx5ZWFyPjE5ODg8L3llYXI+PC9kYXRlcz48dXJscz48L3VybHM+PC9yZWNvcmQ+PC9DaXRl
PjxDaXRlPjxBdXRob3I+R2FybmVyPC9BdXRob3I+PFllYXI+MjAwNzwvWWVhcj48UmVjTnVtPjIx
NzM8L1JlY051bT48cmVjb3JkPjxyZWMtbnVtYmVyPjIxNzM8L3JlYy1udW1iZXI+PGZvcmVpZ24t
a2V5cz48a2V5IGFwcD0iRU4iIGRiLWlkPSJmMGRmeHAwcnAyMGVhc2V4ZTBucHRyc3IwcjBycDky
YWU5dGQiPjIxNzM8L2tleT48L2ZvcmVpZ24ta2V5cz48cmVmLXR5cGUgbmFtZT0iSm91cm5hbCBB
cnRpY2xlIj4xNzwvcmVmLXR5cGU+PGNvbnRyaWJ1dG9ycz48YXV0aG9ycz48YXV0aG9yPkdhcm5l
ciwgQy4gRS48L2F1dGhvcj48YXV0aG9yPlNtaXRoLCBTLjwvYXV0aG9yPjxhdXRob3I+ZGUgTGFj
eSBDb3N0ZWxsbywgQi48L2F1dGhvcj48YXV0aG9yPldoaXRlLCBQLjwvYXV0aG9yPjxhdXRob3I+
U3BlbmNlciwgUi48L2F1dGhvcj48YXV0aG9yPlByb2JlcnQsIEMuIFMuPC9hdXRob3I+PGF1dGhv
cj5SYXRjbGlmZmUsIE4uIE0uPC9hdXRob3I+PC9hdXRob3JzPjwvY29udHJpYnV0b3JzPjxhdXRo
LWFkZHJlc3M+Q2xpbmljYWwgU2NpZW5jZSBhdCBTb3V0aCBCcmlzdG9sLCBCcmlzdG9sIFJveWFs
IEluZmlybWFyeSwgTWFybGJvcm91Z2ggU3QuLCBCcmlzdG9sIEJTMiA4SFcsIFVLLjwvYXV0aC1h
ZGRyZXNzPjx0aXRsZXM+PHRpdGxlPlZvbGF0aWxlIG9yZ2FuaWMgY29tcG91bmRzIGZyb20gZmVj
ZXMgYW5kIHRoZWlyIHBvdGVudGlhbCBmb3IgZGlhZ25vc2lzIG9mIGdhc3Ryb2ludGVzdGluYWwg
ZGlzZWFzZTwvdGl0bGU+PHNlY29uZGFyeS10aXRsZT5GYXNlYiBKPC9zZWNvbmRhcnktdGl0bGU+
PC90aXRsZXM+PHBlcmlvZGljYWw+PGZ1bGwtdGl0bGU+RmFzZWIgSjwvZnVsbC10aXRsZT48L3Bl
cmlvZGljYWw+PHBhZ2VzPjE2NzUtODg8L3BhZ2VzPjx2b2x1bWU+MjE8L3ZvbHVtZT48bnVtYmVy
Pjg8L251bWJlcj48ZWRpdGlvbj4yMDA3LzAyLzIzPC9lZGl0aW9uPjxrZXl3b3Jkcz48a2V5d29y
ZD5BZHVsdDwva2V5d29yZD48a2V5d29yZD5BZ2VkPC9rZXl3b3JkPjxrZXl3b3JkPkJhY3Rlcmlh
L2lzb2xhdGlvbiAmYW1wOyBwdXJpZmljYXRpb24vbWV0YWJvbGlzbTwva2V5d29yZD48a2V5d29y
ZD5CYWN0ZXJpYWwgSW5mZWN0aW9ucy8qZGlhZ25vc2lzPC9rZXl3b3JkPjxrZXl3b3JkPkNhbXB5
bG9iYWN0ZXIgamVqdW5pL2lzb2xhdGlvbiAmYW1wOyBwdXJpZmljYXRpb24vbWV0YWJvbGlzbTwv
a2V5d29yZD48a2V5d29yZD5DYXNlLUNvbnRyb2wgU3R1ZGllczwva2V5d29yZD48a2V5d29yZD5D
bG9zdHJpZGl1bSBkaWZmaWNpbGUvaXNvbGF0aW9uICZhbXA7IHB1cmlmaWNhdGlvbi9tZXRhYm9s
aXNtPC9rZXl3b3JkPjxrZXl3b3JkPkZlY2VzLypjaGVtaXN0cnkvbWljcm9iaW9sb2d5PC9rZXl3
b3JkPjxrZXl3b3JkPkZlbWFsZTwva2V5d29yZD48a2V5d29yZD5HYXN0cm9pbnRlc3RpbmFsIERp
c2Vhc2VzLypkaWFnbm9zaXMvbWljcm9iaW9sb2d5PC9rZXl3b3JkPjxrZXl3b3JkPkh1bWFuczwv
a2V5d29yZD48a2V5d29yZD5NYWxlPC9rZXl3b3JkPjxrZXl3b3JkPk1pZGRsZSBBZ2VkPC9rZXl3
b3JkPjxrZXl3b3JkPk9yZ2FuaWMgQ2hlbWljYWxzLyphbmFseXNpczwva2V5d29yZD48a2V5d29y
ZD5TcGVjaW1lbiBIYW5kbGluZzwva2V5d29yZD48L2tleXdvcmRzPjxkYXRlcz48eWVhcj4yMDA3
PC95ZWFyPjxwdWItZGF0ZXM+PGRhdGU+SnVuPC9kYXRlPjwvcHViLWRhdGVzPjwvZGF0ZXM+PGlz
Ym4+MTUzMC02ODYwIChFbGVjdHJvbmljKSYjeEQ7MDg5Mi02NjM4IChMaW5raW5nKTwvaXNibj48
YWNjZXNzaW9uLW51bT4xNzMxNDE0MzwvYWNjZXNzaW9uLW51bT48dXJscz48cmVsYXRlZC11cmxz
Pjx1cmw+aHR0cDovL3d3dy5uY2JpLm5sbS5uaWguZ292L3B1Ym1lZC8xNzMxNDE0MzwvdXJsPjwv
cmVsYXRlZC11cmxzPjwvdXJscz48ZWxlY3Ryb25pYy1yZXNvdXJjZS1udW0+ZmouMDYtNjkyN2Nv
bSBbcGlpXSYjeEQ7MTAuMTA5Ni9mai4wNi02OTI3Y29tPC9lbGVjdHJvbmljLXJlc291cmNlLW51
bT48bGFuZ3VhZ2U+ZW5nPC9sYW5ndWFnZT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NZWlqZXJpbms8L0F1dGhvcj48WWVhcj4yMDAwPC9ZZWFy
PjxSZWNOdW0+MTc5NjwvUmVjTnVtPjxEaXNwbGF5VGV4dD5bMS0zXTwvRGlzcGxheVRleHQ+PHJl
Y29yZD48cmVjLW51bWJlcj4xNzk2PC9yZWMtbnVtYmVyPjxmb3JlaWduLWtleXM+PGtleSBhcHA9
IkVOIiBkYi1pZD0iZjBkZnhwMHJwMjBlYXNleGUwbnB0cnNyMHIwcnA5MmFlOXRkIj4xNzk2PC9r
ZXk+PC9mb3JlaWduLWtleXM+PHJlZi10eXBlIG5hbWU9IkpvdXJuYWwgQXJ0aWNsZSI+MTc8L3Jl
Zi10eXBlPjxjb250cmlidXRvcnM+PGF1dGhvcnM+PGF1dGhvcj5NZWlqZXJpbmssIEouPC9hdXRo
b3I+PGF1dGhvcj5CcmFrcywgTS5BLkguPC9hdXRob3I+PGF1dGhvcj5CcmFjaywgQS5BLjwvYXV0
aG9yPjxhdXRob3I+QWRhbSwgVy48L2F1dGhvcj48YXV0aG9yPkRla2tlciwgVC48L2F1dGhvcj48
YXV0aG9yPlBvc3RodW11cywgTS5BLjwvYXV0aG9yPjxhdXRob3I+VmFuIEJlZWssIFQuQS48L2F1
dGhvcj48YXV0aG9yPlZhbiBMb29uLCBKLkouQS48L2F1dGhvcj48L2F1dGhvcnM+PC9jb250cmli
dXRvcnM+PHRpdGxlcz48dGl0bGU+PHN0eWxlIGZhY2U9Im5vcm1hbCIgZm9udD0iZGVmYXVsdCIg
c2l6ZT0iMTAwJSI+IElkZW50aWZpY2F0aW9uIG9mIG9sZmFjdG9yeSBzdGltdWxhbnRzIGZvciA8
L3N0eWxlPjxzdHlsZSBmYWNlPSJpdGFsaWMiIGZvbnQ9ImRlZmF1bHQiIHNpemU9IjEwMCUiPkFu
b3BoZWxlcyBnYW1iaWFlPC9zdHlsZT48c3R5bGUgZmFjZT0ibm9ybWFsIiBmb250PSJkZWZhdWx0
IiBzaXplPSIxMDAlIj4gZnJvbSBodW1hbiBzd2VhdCBzYW1wbGVzPC9zdHlsZT48L3RpdGxlPjxz
ZWNvbmRhcnktdGl0bGU+SiBDaGVtIEVjb2w8L3NlY29uZGFyeS10aXRsZT48L3RpdGxlcz48cGVy
aW9kaWNhbD48ZnVsbC10aXRsZT5KIENoZW0gRWNvbDwvZnVsbC10aXRsZT48L3BlcmlvZGljYWw+
PHBhZ2VzPjEzNjctMTM4MjwvcGFnZXM+PHZvbHVtZT4yNjwvdm9sdW1lPjxudW1iZXI+NjwvbnVt
YmVyPjxkYXRlcz48eWVhcj4yMDAwPC95ZWFyPjwvZGF0ZXM+PHVybHM+PC91cmxzPjwvcmVjb3Jk
PjwvQ2l0ZT48Q2l0ZSBFeGNsdWRlWWVhcj0iMSI+PEF1dGhvcj5Hb2V0ejwvQXV0aG9yPjxSZWNO
dW0+MjE3MDwvUmVjTnVtPjxyZWNvcmQ+PHJlYy1udW1iZXI+MjE3MDwvcmVjLW51bWJlcj48Zm9y
ZWlnbi1rZXlzPjxrZXkgYXBwPSJFTiIgZGItaWQ9ImYwZGZ4cDBycDIwZWFzZXhlMG5wdHJzcjBy
MHJwOTJhZTl0ZCI+MjE3MDwva2V5PjwvZm9yZWlnbi1rZXlzPjxyZWYtdHlwZSBuYW1lPSJKb3Vy
bmFsIEFydGljbGUiPjE3PC9yZWYtdHlwZT48Y29udHJpYnV0b3JzPjxhdXRob3JzPjxhdXRob3I+
R29ldHosIE4uPC9hdXRob3I+PGF1dGhvcj5LYWJhLCBHLjwvYXV0aG9yPjxhdXRob3I+R29vZCwg
RC48L2F1dGhvcj48YXV0aG9yPkh1c3NsZXIsIEcuPC9hdXRob3I+PGF1dGhvcj5Cb3JlLCBQLjwv
YXV0aG9yPjwvYXV0aG9ycz48L2NvbnRyaWJ1dG9ycz48dGl0bGVzPjx0aXRsZT5EZXRlY3Rpb24g
YW5kIGlkZW50aWZpY2F0aW9uIG9mIHZvbGF0aWxlIGNvbXBvdW5kcyBldm9sdmVkIGZyb20gaHVt
YW4gaGFpciBhbmQgc2NhbHAgdXNpbmcgaGVhZHNwYWNlIGdhcyBjaHJvbWF0b2dyYXBoeTwvdGl0
bGU+PHNlY29uZGFyeS10aXRsZT48c3R5bGUgZmFjZT0iaXRhbGljIiBmb250PSJkZWZhdWx0IiBz
aXplPSIxMDAlIj5KIFNvYyBDb3NtZXQgQ2hlbTwvc3R5bGU+PC9zZWNvbmRhcnktdGl0bGU+PC90
aXRsZXM+PHBlcmlvZGljYWw+PGZ1bGwtdGl0bGU+SiBTb2MgQ29zbWV0IENoZW08L2Z1bGwtdGl0
bGU+PC9wZXJpb2RpY2FsPjxwYWdlcz4xLTEzPC9wYWdlcz48dm9sdW1lPjM5PC92b2x1bWU+PGRh
dGVzPjx5ZWFyPjE5ODg8L3llYXI+PC9kYXRlcz48dXJscz48L3VybHM+PC9yZWNvcmQ+PC9DaXRl
PjxDaXRlPjxBdXRob3I+R2FybmVyPC9BdXRob3I+PFllYXI+MjAwNzwvWWVhcj48UmVjTnVtPjIx
NzM8L1JlY051bT48cmVjb3JkPjxyZWMtbnVtYmVyPjIxNzM8L3JlYy1udW1iZXI+PGZvcmVpZ24t
a2V5cz48a2V5IGFwcD0iRU4iIGRiLWlkPSJmMGRmeHAwcnAyMGVhc2V4ZTBucHRyc3IwcjBycDky
YWU5dGQiPjIxNzM8L2tleT48L2ZvcmVpZ24ta2V5cz48cmVmLXR5cGUgbmFtZT0iSm91cm5hbCBB
cnRpY2xlIj4xNzwvcmVmLXR5cGU+PGNvbnRyaWJ1dG9ycz48YXV0aG9ycz48YXV0aG9yPkdhcm5l
ciwgQy4gRS48L2F1dGhvcj48YXV0aG9yPlNtaXRoLCBTLjwvYXV0aG9yPjxhdXRob3I+ZGUgTGFj
eSBDb3N0ZWxsbywgQi48L2F1dGhvcj48YXV0aG9yPldoaXRlLCBQLjwvYXV0aG9yPjxhdXRob3I+
U3BlbmNlciwgUi48L2F1dGhvcj48YXV0aG9yPlByb2JlcnQsIEMuIFMuPC9hdXRob3I+PGF1dGhv
cj5SYXRjbGlmZmUsIE4uIE0uPC9hdXRob3I+PC9hdXRob3JzPjwvY29udHJpYnV0b3JzPjxhdXRo
LWFkZHJlc3M+Q2xpbmljYWwgU2NpZW5jZSBhdCBTb3V0aCBCcmlzdG9sLCBCcmlzdG9sIFJveWFs
IEluZmlybWFyeSwgTWFybGJvcm91Z2ggU3QuLCBCcmlzdG9sIEJTMiA4SFcsIFVLLjwvYXV0aC1h
ZGRyZXNzPjx0aXRsZXM+PHRpdGxlPlZvbGF0aWxlIG9yZ2FuaWMgY29tcG91bmRzIGZyb20gZmVj
ZXMgYW5kIHRoZWlyIHBvdGVudGlhbCBmb3IgZGlhZ25vc2lzIG9mIGdhc3Ryb2ludGVzdGluYWwg
ZGlzZWFzZTwvdGl0bGU+PHNlY29uZGFyeS10aXRsZT5GYXNlYiBKPC9zZWNvbmRhcnktdGl0bGU+
PC90aXRsZXM+PHBlcmlvZGljYWw+PGZ1bGwtdGl0bGU+RmFzZWIgSjwvZnVsbC10aXRsZT48L3Bl
cmlvZGljYWw+PHBhZ2VzPjE2NzUtODg8L3BhZ2VzPjx2b2x1bWU+MjE8L3ZvbHVtZT48bnVtYmVy
Pjg8L251bWJlcj48ZWRpdGlvbj4yMDA3LzAyLzIzPC9lZGl0aW9uPjxrZXl3b3Jkcz48a2V5d29y
ZD5BZHVsdDwva2V5d29yZD48a2V5d29yZD5BZ2VkPC9rZXl3b3JkPjxrZXl3b3JkPkJhY3Rlcmlh
L2lzb2xhdGlvbiAmYW1wOyBwdXJpZmljYXRpb24vbWV0YWJvbGlzbTwva2V5d29yZD48a2V5d29y
ZD5CYWN0ZXJpYWwgSW5mZWN0aW9ucy8qZGlhZ25vc2lzPC9rZXl3b3JkPjxrZXl3b3JkPkNhbXB5
bG9iYWN0ZXIgamVqdW5pL2lzb2xhdGlvbiAmYW1wOyBwdXJpZmljYXRpb24vbWV0YWJvbGlzbTwv
a2V5d29yZD48a2V5d29yZD5DYXNlLUNvbnRyb2wgU3R1ZGllczwva2V5d29yZD48a2V5d29yZD5D
bG9zdHJpZGl1bSBkaWZmaWNpbGUvaXNvbGF0aW9uICZhbXA7IHB1cmlmaWNhdGlvbi9tZXRhYm9s
aXNtPC9rZXl3b3JkPjxrZXl3b3JkPkZlY2VzLypjaGVtaXN0cnkvbWljcm9iaW9sb2d5PC9rZXl3
b3JkPjxrZXl3b3JkPkZlbWFsZTwva2V5d29yZD48a2V5d29yZD5HYXN0cm9pbnRlc3RpbmFsIERp
c2Vhc2VzLypkaWFnbm9zaXMvbWljcm9iaW9sb2d5PC9rZXl3b3JkPjxrZXl3b3JkPkh1bWFuczwv
a2V5d29yZD48a2V5d29yZD5NYWxlPC9rZXl3b3JkPjxrZXl3b3JkPk1pZGRsZSBBZ2VkPC9rZXl3
b3JkPjxrZXl3b3JkPk9yZ2FuaWMgQ2hlbWljYWxzLyphbmFseXNpczwva2V5d29yZD48a2V5d29y
ZD5TcGVjaW1lbiBIYW5kbGluZzwva2V5d29yZD48L2tleXdvcmRzPjxkYXRlcz48eWVhcj4yMDA3
PC95ZWFyPjxwdWItZGF0ZXM+PGRhdGU+SnVuPC9kYXRlPjwvcHViLWRhdGVzPjwvZGF0ZXM+PGlz
Ym4+MTUzMC02ODYwIChFbGVjdHJvbmljKSYjeEQ7MDg5Mi02NjM4IChMaW5raW5nKTwvaXNibj48
YWNjZXNzaW9uLW51bT4xNzMxNDE0MzwvYWNjZXNzaW9uLW51bT48dXJscz48cmVsYXRlZC11cmxz
Pjx1cmw+aHR0cDovL3d3dy5uY2JpLm5sbS5uaWguZ292L3B1Ym1lZC8xNzMxNDE0MzwvdXJsPjwv
cmVsYXRlZC11cmxzPjwvdXJscz48ZWxlY3Ryb25pYy1yZXNvdXJjZS1udW0+ZmouMDYtNjkyN2Nv
bSBbcGlpXSYjeEQ7MTAuMTA5Ni9mai4wNi02OTI3Y29tPC9lbGVjdHJvbmljLXJlc291cmNlLW51
bT48bGFuZ3VhZ2U+ZW5nPC9sYW5ndWFnZT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1" w:tooltip="Meijerink, 2000 #1796" w:history="1">
              <w:r>
                <w:rPr>
                  <w:noProof/>
                  <w:sz w:val="16"/>
                  <w:szCs w:val="16"/>
                </w:rPr>
                <w:t>1-3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78524B" w:rsidRPr="00D53C8E" w14:paraId="07087617" w14:textId="77777777" w:rsidTr="002D53DB">
        <w:tc>
          <w:tcPr>
            <w:tcW w:w="1933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C9957F9" w14:textId="77777777" w:rsidR="0078524B" w:rsidRPr="00DA0627" w:rsidRDefault="0078524B" w:rsidP="00AA3CF7">
            <w:pPr>
              <w:jc w:val="left"/>
              <w:rPr>
                <w:sz w:val="16"/>
                <w:szCs w:val="16"/>
              </w:rPr>
            </w:pPr>
            <w:r w:rsidRPr="00DA0627">
              <w:rPr>
                <w:sz w:val="16"/>
                <w:szCs w:val="16"/>
              </w:rPr>
              <w:t>1-dodecanol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1D0C54B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alcohol</w:t>
            </w:r>
          </w:p>
        </w:tc>
        <w:tc>
          <w:tcPr>
            <w:tcW w:w="5040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12DC649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human: sweat</w:t>
            </w:r>
            <w:r w:rsidR="001C6884">
              <w:rPr>
                <w:sz w:val="16"/>
                <w:szCs w:val="16"/>
              </w:rPr>
              <w:t>, feces</w:t>
            </w:r>
          </w:p>
        </w:tc>
        <w:tc>
          <w:tcPr>
            <w:tcW w:w="19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41C918B" w14:textId="13271FB8" w:rsidR="0078524B" w:rsidRPr="00572C0C" w:rsidRDefault="00680E05" w:rsidP="00680E05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NZWlqZXJpbms8L0F1dGhvcj48WWVhcj4yMDAwPC9ZZWFy
PjxSZWNOdW0+MTc5NjwvUmVjTnVtPjxEaXNwbGF5VGV4dD5bMSwyXTwvRGlzcGxheVRleHQ+PHJl
Y29yZD48cmVjLW51bWJlcj4xNzk2PC9yZWMtbnVtYmVyPjxmb3JlaWduLWtleXM+PGtleSBhcHA9
IkVOIiBkYi1pZD0iZjBkZnhwMHJwMjBlYXNleGUwbnB0cnNyMHIwcnA5MmFlOXRkIj4xNzk2PC9r
ZXk+PC9mb3JlaWduLWtleXM+PHJlZi10eXBlIG5hbWU9IkpvdXJuYWwgQXJ0aWNsZSI+MTc8L3Jl
Zi10eXBlPjxjb250cmlidXRvcnM+PGF1dGhvcnM+PGF1dGhvcj5NZWlqZXJpbmssIEouPC9hdXRo
b3I+PGF1dGhvcj5CcmFrcywgTS5BLkguPC9hdXRob3I+PGF1dGhvcj5CcmFjaywgQS5BLjwvYXV0
aG9yPjxhdXRob3I+QWRhbSwgVy48L2F1dGhvcj48YXV0aG9yPkRla2tlciwgVC48L2F1dGhvcj48
YXV0aG9yPlBvc3RodW11cywgTS5BLjwvYXV0aG9yPjxhdXRob3I+VmFuIEJlZWssIFQuQS48L2F1
dGhvcj48YXV0aG9yPlZhbiBMb29uLCBKLkouQS48L2F1dGhvcj48L2F1dGhvcnM+PC9jb250cmli
dXRvcnM+PHRpdGxlcz48dGl0bGU+PHN0eWxlIGZhY2U9Im5vcm1hbCIgZm9udD0iZGVmYXVsdCIg
c2l6ZT0iMTAwJSI+IElkZW50aWZpY2F0aW9uIG9mIG9sZmFjdG9yeSBzdGltdWxhbnRzIGZvciA8
L3N0eWxlPjxzdHlsZSBmYWNlPSJpdGFsaWMiIGZvbnQ9ImRlZmF1bHQiIHNpemU9IjEwMCUiPkFu
b3BoZWxlcyBnYW1iaWFlPC9zdHlsZT48c3R5bGUgZmFjZT0ibm9ybWFsIiBmb250PSJkZWZhdWx0
IiBzaXplPSIxMDAlIj4gZnJvbSBodW1hbiBzd2VhdCBzYW1wbGVzPC9zdHlsZT48L3RpdGxlPjxz
ZWNvbmRhcnktdGl0bGU+SiBDaGVtIEVjb2w8L3NlY29uZGFyeS10aXRsZT48L3RpdGxlcz48cGVy
aW9kaWNhbD48ZnVsbC10aXRsZT5KIENoZW0gRWNvbDwvZnVsbC10aXRsZT48L3BlcmlvZGljYWw+
PHBhZ2VzPjEzNjctMTM4MjwvcGFnZXM+PHZvbHVtZT4yNjwvdm9sdW1lPjxudW1iZXI+NjwvbnVt
YmVyPjxkYXRlcz48eWVhcj4yMDAwPC95ZWFyPjwvZGF0ZXM+PHVybHM+PC91cmxzPjwvcmVjb3Jk
PjwvQ2l0ZT48Q2l0ZT48QXV0aG9yPkdhcm5lcjwvQXV0aG9yPjxZZWFyPjIwMDc8L1llYXI+PFJl
Y051bT4yMTczPC9SZWNOdW0+PHJlY29yZD48cmVjLW51bWJlcj4yMTczPC9yZWMtbnVtYmVyPjxm
b3JlaWduLWtleXM+PGtleSBhcHA9IkVOIiBkYi1pZD0iZjBkZnhwMHJwMjBlYXNleGUwbnB0cnNy
MHIwcnA5MmFlOXRkIj4yMTczPC9rZXk+PC9mb3JlaWduLWtleXM+PHJlZi10eXBlIG5hbWU9Ikpv
dXJuYWwgQXJ0aWNsZSI+MTc8L3JlZi10eXBlPjxjb250cmlidXRvcnM+PGF1dGhvcnM+PGF1dGhv
cj5HYXJuZXIsIEMuIEUuPC9hdXRob3I+PGF1dGhvcj5TbWl0aCwgUy48L2F1dGhvcj48YXV0aG9y
PmRlIExhY3kgQ29zdGVsbG8sIEIuPC9hdXRob3I+PGF1dGhvcj5XaGl0ZSwgUC48L2F1dGhvcj48
YXV0aG9yPlNwZW5jZXIsIFIuPC9hdXRob3I+PGF1dGhvcj5Qcm9iZXJ0LCBDLiBTLjwvYXV0aG9y
PjxhdXRob3I+UmF0Y2xpZmZlLCBOLiBNLjwvYXV0aG9yPjwvYXV0aG9ycz48L2NvbnRyaWJ1dG9y
cz48YXV0aC1hZGRyZXNzPkNsaW5pY2FsIFNjaWVuY2UgYXQgU291dGggQnJpc3RvbCwgQnJpc3Rv
bCBSb3lhbCBJbmZpcm1hcnksIE1hcmxib3JvdWdoIFN0LiwgQnJpc3RvbCBCUzIgOEhXLCBVSy48
L2F1dGgtYWRkcmVzcz48dGl0bGVzPjx0aXRsZT5Wb2xhdGlsZSBvcmdhbmljIGNvbXBvdW5kcyBm
cm9tIGZlY2VzIGFuZCB0aGVpciBwb3RlbnRpYWwgZm9yIGRpYWdub3NpcyBvZiBnYXN0cm9pbnRl
c3RpbmFsIGRpc2Vhc2U8L3RpdGxlPjxzZWNvbmRhcnktdGl0bGU+RmFzZWIgSjwvc2Vjb25kYXJ5
LXRpdGxlPjwvdGl0bGVzPjxwZXJpb2RpY2FsPjxmdWxsLXRpdGxlPkZhc2ViIEo8L2Z1bGwtdGl0
bGU+PC9wZXJpb2RpY2FsPjxwYWdlcz4xNjc1LTg4PC9wYWdlcz48dm9sdW1lPjIxPC92b2x1bWU+
PG51bWJlcj44PC9udW1iZXI+PGVkaXRpb24+MjAwNy8wMi8yMzwvZWRpdGlvbj48a2V5d29yZHM+
PGtleXdvcmQ+QWR1bHQ8L2tleXdvcmQ+PGtleXdvcmQ+QWdlZDwva2V5d29yZD48a2V5d29yZD5C
YWN0ZXJpYS9pc29sYXRpb24gJmFtcDsgcHVyaWZpY2F0aW9uL21ldGFib2xpc208L2tleXdvcmQ+
PGtleXdvcmQ+QmFjdGVyaWFsIEluZmVjdGlvbnMvKmRpYWdub3Npczwva2V5d29yZD48a2V5d29y
ZD5DYW1weWxvYmFjdGVyIGplanVuaS9pc29sYXRpb24gJmFtcDsgcHVyaWZpY2F0aW9uL21ldGFi
b2xpc208L2tleXdvcmQ+PGtleXdvcmQ+Q2FzZS1Db250cm9sIFN0dWRpZXM8L2tleXdvcmQ+PGtl
eXdvcmQ+Q2xvc3RyaWRpdW0gZGlmZmljaWxlL2lzb2xhdGlvbiAmYW1wOyBwdXJpZmljYXRpb24v
bWV0YWJvbGlzbTwva2V5d29yZD48a2V5d29yZD5GZWNlcy8qY2hlbWlzdHJ5L21pY3JvYmlvbG9n
eTwva2V5d29yZD48a2V5d29yZD5GZW1hbGU8L2tleXdvcmQ+PGtleXdvcmQ+R2FzdHJvaW50ZXN0
aW5hbCBEaXNlYXNlcy8qZGlhZ25vc2lzL21pY3JvYmlvbG9neTwva2V5d29yZD48a2V5d29yZD5I
dW1hbnM8L2tleXdvcmQ+PGtleXdvcmQ+TWFsZTwva2V5d29yZD48a2V5d29yZD5NaWRkbGUgQWdl
ZDwva2V5d29yZD48a2V5d29yZD5PcmdhbmljIENoZW1pY2Fscy8qYW5hbHlzaXM8L2tleXdvcmQ+
PGtleXdvcmQ+U3BlY2ltZW4gSGFuZGxpbmc8L2tleXdvcmQ+PC9rZXl3b3Jkcz48ZGF0ZXM+PHll
YXI+MjAwNzwveWVhcj48cHViLWRhdGVzPjxkYXRlPkp1bjwvZGF0ZT48L3B1Yi1kYXRlcz48L2Rh
dGVzPjxpc2JuPjE1MzAtNjg2MCAoRWxlY3Ryb25pYykmI3hEOzA4OTItNjYzOCAoTGlua2luZyk8
L2lzYm4+PGFjY2Vzc2lvbi1udW0+MTczMTQxNDM8L2FjY2Vzc2lvbi1udW0+PHVybHM+PHJlbGF0
ZWQtdXJscz48dXJsPmh0dHA6Ly93d3cubmNiaS5ubG0ubmloLmdvdi9wdWJtZWQvMTczMTQxNDM8
L3VybD48L3JlbGF0ZWQtdXJscz48L3VybHM+PGVsZWN0cm9uaWMtcmVzb3VyY2UtbnVtPmZqLjA2
LTY5Mjdjb20gW3BpaV0mI3hEOzEwLjEwOTYvZmouMDYtNjkyN2NvbTwvZWxlY3Ryb25pYy1yZXNv
dXJjZS1udW0+PGxhbmd1YWdlPmVuZzwvbGFuZ3VhZ2U+PC9yZWNvcmQ+PC9DaXRlPjwvRW5kTm90
ZT4A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NZWlqZXJpbms8L0F1dGhvcj48WWVhcj4yMDAwPC9ZZWFy
PjxSZWNOdW0+MTc5NjwvUmVjTnVtPjxEaXNwbGF5VGV4dD5bMSwyXTwvRGlzcGxheVRleHQ+PHJl
Y29yZD48cmVjLW51bWJlcj4xNzk2PC9yZWMtbnVtYmVyPjxmb3JlaWduLWtleXM+PGtleSBhcHA9
IkVOIiBkYi1pZD0iZjBkZnhwMHJwMjBlYXNleGUwbnB0cnNyMHIwcnA5MmFlOXRkIj4xNzk2PC9r
ZXk+PC9mb3JlaWduLWtleXM+PHJlZi10eXBlIG5hbWU9IkpvdXJuYWwgQXJ0aWNsZSI+MTc8L3Jl
Zi10eXBlPjxjb250cmlidXRvcnM+PGF1dGhvcnM+PGF1dGhvcj5NZWlqZXJpbmssIEouPC9hdXRo
b3I+PGF1dGhvcj5CcmFrcywgTS5BLkguPC9hdXRob3I+PGF1dGhvcj5CcmFjaywgQS5BLjwvYXV0
aG9yPjxhdXRob3I+QWRhbSwgVy48L2F1dGhvcj48YXV0aG9yPkRla2tlciwgVC48L2F1dGhvcj48
YXV0aG9yPlBvc3RodW11cywgTS5BLjwvYXV0aG9yPjxhdXRob3I+VmFuIEJlZWssIFQuQS48L2F1
dGhvcj48YXV0aG9yPlZhbiBMb29uLCBKLkouQS48L2F1dGhvcj48L2F1dGhvcnM+PC9jb250cmli
dXRvcnM+PHRpdGxlcz48dGl0bGU+PHN0eWxlIGZhY2U9Im5vcm1hbCIgZm9udD0iZGVmYXVsdCIg
c2l6ZT0iMTAwJSI+IElkZW50aWZpY2F0aW9uIG9mIG9sZmFjdG9yeSBzdGltdWxhbnRzIGZvciA8
L3N0eWxlPjxzdHlsZSBmYWNlPSJpdGFsaWMiIGZvbnQ9ImRlZmF1bHQiIHNpemU9IjEwMCUiPkFu
b3BoZWxlcyBnYW1iaWFlPC9zdHlsZT48c3R5bGUgZmFjZT0ibm9ybWFsIiBmb250PSJkZWZhdWx0
IiBzaXplPSIxMDAlIj4gZnJvbSBodW1hbiBzd2VhdCBzYW1wbGVzPC9zdHlsZT48L3RpdGxlPjxz
ZWNvbmRhcnktdGl0bGU+SiBDaGVtIEVjb2w8L3NlY29uZGFyeS10aXRsZT48L3RpdGxlcz48cGVy
aW9kaWNhbD48ZnVsbC10aXRsZT5KIENoZW0gRWNvbDwvZnVsbC10aXRsZT48L3BlcmlvZGljYWw+
PHBhZ2VzPjEzNjctMTM4MjwvcGFnZXM+PHZvbHVtZT4yNjwvdm9sdW1lPjxudW1iZXI+NjwvbnVt
YmVyPjxkYXRlcz48eWVhcj4yMDAwPC95ZWFyPjwvZGF0ZXM+PHVybHM+PC91cmxzPjwvcmVjb3Jk
PjwvQ2l0ZT48Q2l0ZT48QXV0aG9yPkdhcm5lcjwvQXV0aG9yPjxZZWFyPjIwMDc8L1llYXI+PFJl
Y051bT4yMTczPC9SZWNOdW0+PHJlY29yZD48cmVjLW51bWJlcj4yMTczPC9yZWMtbnVtYmVyPjxm
b3JlaWduLWtleXM+PGtleSBhcHA9IkVOIiBkYi1pZD0iZjBkZnhwMHJwMjBlYXNleGUwbnB0cnNy
MHIwcnA5MmFlOXRkIj4yMTczPC9rZXk+PC9mb3JlaWduLWtleXM+PHJlZi10eXBlIG5hbWU9Ikpv
dXJuYWwgQXJ0aWNsZSI+MTc8L3JlZi10eXBlPjxjb250cmlidXRvcnM+PGF1dGhvcnM+PGF1dGhv
cj5HYXJuZXIsIEMuIEUuPC9hdXRob3I+PGF1dGhvcj5TbWl0aCwgUy48L2F1dGhvcj48YXV0aG9y
PmRlIExhY3kgQ29zdGVsbG8sIEIuPC9hdXRob3I+PGF1dGhvcj5XaGl0ZSwgUC48L2F1dGhvcj48
YXV0aG9yPlNwZW5jZXIsIFIuPC9hdXRob3I+PGF1dGhvcj5Qcm9iZXJ0LCBDLiBTLjwvYXV0aG9y
PjxhdXRob3I+UmF0Y2xpZmZlLCBOLiBNLjwvYXV0aG9yPjwvYXV0aG9ycz48L2NvbnRyaWJ1dG9y
cz48YXV0aC1hZGRyZXNzPkNsaW5pY2FsIFNjaWVuY2UgYXQgU291dGggQnJpc3RvbCwgQnJpc3Rv
bCBSb3lhbCBJbmZpcm1hcnksIE1hcmxib3JvdWdoIFN0LiwgQnJpc3RvbCBCUzIgOEhXLCBVSy48
L2F1dGgtYWRkcmVzcz48dGl0bGVzPjx0aXRsZT5Wb2xhdGlsZSBvcmdhbmljIGNvbXBvdW5kcyBm
cm9tIGZlY2VzIGFuZCB0aGVpciBwb3RlbnRpYWwgZm9yIGRpYWdub3NpcyBvZiBnYXN0cm9pbnRl
c3RpbmFsIGRpc2Vhc2U8L3RpdGxlPjxzZWNvbmRhcnktdGl0bGU+RmFzZWIgSjwvc2Vjb25kYXJ5
LXRpdGxlPjwvdGl0bGVzPjxwZXJpb2RpY2FsPjxmdWxsLXRpdGxlPkZhc2ViIEo8L2Z1bGwtdGl0
bGU+PC9wZXJpb2RpY2FsPjxwYWdlcz4xNjc1LTg4PC9wYWdlcz48dm9sdW1lPjIxPC92b2x1bWU+
PG51bWJlcj44PC9udW1iZXI+PGVkaXRpb24+MjAwNy8wMi8yMzwvZWRpdGlvbj48a2V5d29yZHM+
PGtleXdvcmQ+QWR1bHQ8L2tleXdvcmQ+PGtleXdvcmQ+QWdlZDwva2V5d29yZD48a2V5d29yZD5C
YWN0ZXJpYS9pc29sYXRpb24gJmFtcDsgcHVyaWZpY2F0aW9uL21ldGFib2xpc208L2tleXdvcmQ+
PGtleXdvcmQ+QmFjdGVyaWFsIEluZmVjdGlvbnMvKmRpYWdub3Npczwva2V5d29yZD48a2V5d29y
ZD5DYW1weWxvYmFjdGVyIGplanVuaS9pc29sYXRpb24gJmFtcDsgcHVyaWZpY2F0aW9uL21ldGFi
b2xpc208L2tleXdvcmQ+PGtleXdvcmQ+Q2FzZS1Db250cm9sIFN0dWRpZXM8L2tleXdvcmQ+PGtl
eXdvcmQ+Q2xvc3RyaWRpdW0gZGlmZmljaWxlL2lzb2xhdGlvbiAmYW1wOyBwdXJpZmljYXRpb24v
bWV0YWJvbGlzbTwva2V5d29yZD48a2V5d29yZD5GZWNlcy8qY2hlbWlzdHJ5L21pY3JvYmlvbG9n
eTwva2V5d29yZD48a2V5d29yZD5GZW1hbGU8L2tleXdvcmQ+PGtleXdvcmQ+R2FzdHJvaW50ZXN0
aW5hbCBEaXNlYXNlcy8qZGlhZ25vc2lzL21pY3JvYmlvbG9neTwva2V5d29yZD48a2V5d29yZD5I
dW1hbnM8L2tleXdvcmQ+PGtleXdvcmQ+TWFsZTwva2V5d29yZD48a2V5d29yZD5NaWRkbGUgQWdl
ZDwva2V5d29yZD48a2V5d29yZD5PcmdhbmljIENoZW1pY2Fscy8qYW5hbHlzaXM8L2tleXdvcmQ+
PGtleXdvcmQ+U3BlY2ltZW4gSGFuZGxpbmc8L2tleXdvcmQ+PC9rZXl3b3Jkcz48ZGF0ZXM+PHll
YXI+MjAwNzwveWVhcj48cHViLWRhdGVzPjxkYXRlPkp1bjwvZGF0ZT48L3B1Yi1kYXRlcz48L2Rh
dGVzPjxpc2JuPjE1MzAtNjg2MCAoRWxlY3Ryb25pYykmI3hEOzA4OTItNjYzOCAoTGlua2luZyk8
L2lzYm4+PGFjY2Vzc2lvbi1udW0+MTczMTQxNDM8L2FjY2Vzc2lvbi1udW0+PHVybHM+PHJlbGF0
ZWQtdXJscz48dXJsPmh0dHA6Ly93d3cubmNiaS5ubG0ubmloLmdvdi9wdWJtZWQvMTczMTQxNDM8
L3VybD48L3JlbGF0ZWQtdXJscz48L3VybHM+PGVsZWN0cm9uaWMtcmVzb3VyY2UtbnVtPmZqLjA2
LTY5Mjdjb20gW3BpaV0mI3hEOzEwLjEwOTYvZmouMDYtNjkyN2NvbTwvZWxlY3Ryb25pYy1yZXNv
dXJjZS1udW0+PGxhbmd1YWdlPmVuZzwvbGFuZ3VhZ2U+PC9yZWNvcmQ+PC9DaXRlPjwvRW5kTm90
ZT4A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1" w:tooltip="Meijerink, 2000 #1796" w:history="1">
              <w:r>
                <w:rPr>
                  <w:noProof/>
                  <w:sz w:val="16"/>
                  <w:szCs w:val="16"/>
                </w:rPr>
                <w:t>1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2" w:tooltip="Garner, 2007 #2173" w:history="1">
              <w:r>
                <w:rPr>
                  <w:noProof/>
                  <w:sz w:val="16"/>
                  <w:szCs w:val="16"/>
                </w:rPr>
                <w:t>2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78524B" w:rsidRPr="00D53C8E" w14:paraId="643AF938" w14:textId="77777777" w:rsidTr="002D53DB">
        <w:tc>
          <w:tcPr>
            <w:tcW w:w="1933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AA6F5BE" w14:textId="77777777" w:rsidR="0078524B" w:rsidRPr="00DA0627" w:rsidRDefault="0078524B" w:rsidP="00AA3CF7">
            <w:pPr>
              <w:jc w:val="left"/>
              <w:rPr>
                <w:sz w:val="16"/>
                <w:szCs w:val="16"/>
              </w:rPr>
            </w:pPr>
            <w:r w:rsidRPr="00DA0627">
              <w:rPr>
                <w:sz w:val="16"/>
                <w:szCs w:val="16"/>
              </w:rPr>
              <w:t>2-methyl-1-butanol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22E6C5E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alcohol</w:t>
            </w:r>
          </w:p>
        </w:tc>
        <w:tc>
          <w:tcPr>
            <w:tcW w:w="5040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A000CAA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human: sweat, skin microbiota</w:t>
            </w:r>
          </w:p>
        </w:tc>
        <w:tc>
          <w:tcPr>
            <w:tcW w:w="19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EF2D0A4" w14:textId="44128830" w:rsidR="0078524B" w:rsidRPr="00572C0C" w:rsidRDefault="00680E05" w:rsidP="00680E05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Meijerink&lt;/Author&gt;&lt;Year&gt;2000&lt;/Year&gt;&lt;RecNum&gt;1796&lt;/RecNum&gt;&lt;DisplayText&gt;[1,5]&lt;/DisplayText&gt;&lt;record&gt;&lt;rec-number&gt;1796&lt;/rec-number&gt;&lt;foreign-keys&gt;&lt;key app="EN" db-id="f0dfxp0rp20easexe0nptrsr0r0rp92ae9td"&gt;1796&lt;/key&gt;&lt;/foreign-keys&gt;&lt;ref-type name="Journal Article"&gt;17&lt;/ref-type&gt;&lt;contributors&gt;&lt;authors&gt;&lt;author&gt;Meijerink, J.&lt;/author&gt;&lt;author&gt;Braks, M.A.H.&lt;/author&gt;&lt;author&gt;Brack, A.A.&lt;/author&gt;&lt;author&gt;Adam, W.&lt;/author&gt;&lt;author&gt;Dekker, T.&lt;/author&gt;&lt;author&gt;Posthumus, M.A.&lt;/author&gt;&lt;author&gt;Van Beek, T.A.&lt;/author&gt;&lt;author&gt;Van Loon, J.J.A.&lt;/author&gt;&lt;/authors&gt;&lt;/contributors&gt;&lt;titles&gt;&lt;title&gt;&lt;style face="normal" font="default" size="100%"&gt; Identification of olfactory stimulants for &lt;/style&gt;&lt;style face="italic" font="default" size="100%"&gt;Anopheles gambiae&lt;/style&gt;&lt;style face="normal" font="default" size="100%"&gt; from human sweat samples&lt;/style&gt;&lt;/title&gt;&lt;secondary-title&gt;J Chem Ecol&lt;/secondary-title&gt;&lt;/titles&gt;&lt;periodical&gt;&lt;full-title&gt;J Chem Ecol&lt;/full-title&gt;&lt;/periodical&gt;&lt;pages&gt;1367-1382&lt;/pages&gt;&lt;volume&gt;26&lt;/volume&gt;&lt;number&gt;6&lt;/number&gt;&lt;dates&gt;&lt;year&gt;2000&lt;/year&gt;&lt;/dates&gt;&lt;urls&gt;&lt;/urls&gt;&lt;/record&gt;&lt;/Cite&gt;&lt;Cite&gt;&lt;Author&gt;Verhulst&lt;/Author&gt;&lt;Year&gt;2009&lt;/Year&gt;&lt;RecNum&gt;1532&lt;/RecNum&gt;&lt;record&gt;&lt;rec-number&gt;1532&lt;/rec-number&gt;&lt;foreign-keys&gt;&lt;key app="EN" db-id="f0dfxp0rp20easexe0nptrsr0r0rp92ae9td"&gt;1532&lt;/key&gt;&lt;/foreign-keys&gt;&lt;ref-type name="Journal Article"&gt;17&lt;/ref-type&gt;&lt;contributors&gt;&lt;authors&gt;&lt;author&gt;Verhulst, N.O.&lt;/author&gt;&lt;author&gt;Beijleveld, H.&lt;/author&gt;&lt;author&gt;Knols, B.G.J.&lt;/author&gt;&lt;author&gt;Takken, W.&lt;/author&gt;&lt;author&gt;Schraa, G.&lt;/author&gt;&lt;author&gt;Bouwmeester, H.J.&lt;/author&gt;&lt;author&gt;Smallegange, R.C.&lt;/author&gt;&lt;/authors&gt;&lt;/contributors&gt;&lt;titles&gt;&lt;title&gt;Cultured skin microbiota attracts malaria mosquitoes.&lt;/title&gt;&lt;secondary-title&gt;Malaria J&lt;/secondary-title&gt;&lt;/titles&gt;&lt;periodical&gt;&lt;full-title&gt;Malaria J&lt;/full-title&gt;&lt;/periodical&gt;&lt;pages&gt;302&lt;/pages&gt;&lt;volume&gt;8&lt;/volume&gt;&lt;dates&gt;&lt;year&gt;2009&lt;/year&gt;&lt;/dates&gt;&lt;urls&gt;&lt;/urls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1" w:tooltip="Meijerink, 2000 #1796" w:history="1">
              <w:r>
                <w:rPr>
                  <w:noProof/>
                  <w:sz w:val="16"/>
                  <w:szCs w:val="16"/>
                </w:rPr>
                <w:t>1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5" w:tooltip="Verhulst, 2009 #1532" w:history="1">
              <w:r>
                <w:rPr>
                  <w:noProof/>
                  <w:sz w:val="16"/>
                  <w:szCs w:val="16"/>
                </w:rPr>
                <w:t>5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78524B" w:rsidRPr="00D53C8E" w14:paraId="0D6E824E" w14:textId="77777777" w:rsidTr="002D53DB">
        <w:tc>
          <w:tcPr>
            <w:tcW w:w="1933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577CAC9" w14:textId="77777777" w:rsidR="0078524B" w:rsidRPr="00DA0627" w:rsidRDefault="0078524B" w:rsidP="00AA3CF7">
            <w:pPr>
              <w:jc w:val="left"/>
              <w:rPr>
                <w:sz w:val="16"/>
                <w:szCs w:val="16"/>
              </w:rPr>
            </w:pPr>
            <w:r w:rsidRPr="00DA0627">
              <w:rPr>
                <w:sz w:val="16"/>
                <w:szCs w:val="16"/>
              </w:rPr>
              <w:t>3-methyl-1-butanol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FAB5B03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alcohol</w:t>
            </w:r>
          </w:p>
        </w:tc>
        <w:tc>
          <w:tcPr>
            <w:tcW w:w="5040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BCF3B57" w14:textId="417E429D" w:rsidR="0078524B" w:rsidRPr="00DF0C8F" w:rsidRDefault="0078524B" w:rsidP="000F0794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human: sweat, ski</w:t>
            </w:r>
            <w:r w:rsidR="000F0794">
              <w:rPr>
                <w:sz w:val="16"/>
                <w:szCs w:val="16"/>
              </w:rPr>
              <w:t>n</w:t>
            </w:r>
            <w:r w:rsidRPr="00DF0C8F">
              <w:rPr>
                <w:sz w:val="16"/>
                <w:szCs w:val="16"/>
              </w:rPr>
              <w:t xml:space="preserve"> microbiota</w:t>
            </w:r>
            <w:r w:rsidR="001C6884">
              <w:rPr>
                <w:sz w:val="16"/>
                <w:szCs w:val="16"/>
              </w:rPr>
              <w:t>, feces</w:t>
            </w:r>
          </w:p>
        </w:tc>
        <w:tc>
          <w:tcPr>
            <w:tcW w:w="19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8242364" w14:textId="1B0BD5B0" w:rsidR="0078524B" w:rsidRPr="00572C0C" w:rsidRDefault="00680E05" w:rsidP="00680E05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NZWlqZXJpbms8L0F1dGhvcj48WWVhcj4yMDAwPC9ZZWFy
PjxSZWNOdW0+MTc5NjwvUmVjTnVtPjxEaXNwbGF5VGV4dD5bMSwyLDVdPC9EaXNwbGF5VGV4dD48
cmVjb3JkPjxyZWMtbnVtYmVyPjE3OTY8L3JlYy1udW1iZXI+PGZvcmVpZ24ta2V5cz48a2V5IGFw
cD0iRU4iIGRiLWlkPSJmMGRmeHAwcnAyMGVhc2V4ZTBucHRyc3IwcjBycDkyYWU5dGQiPjE3OTY8
L2tleT48L2ZvcmVpZ24ta2V5cz48cmVmLXR5cGUgbmFtZT0iSm91cm5hbCBBcnRpY2xlIj4xNzwv
cmVmLXR5cGU+PGNvbnRyaWJ1dG9ycz48YXV0aG9ycz48YXV0aG9yPk1laWplcmluaywgSi48L2F1
dGhvcj48YXV0aG9yPkJyYWtzLCBNLkEuSC48L2F1dGhvcj48YXV0aG9yPkJyYWNrLCBBLkEuPC9h
dXRob3I+PGF1dGhvcj5BZGFtLCBXLjwvYXV0aG9yPjxhdXRob3I+RGVra2VyLCBULjwvYXV0aG9y
PjxhdXRob3I+UG9zdGh1bXVzLCBNLkEuPC9hdXRob3I+PGF1dGhvcj5WYW4gQmVlaywgVC5BLjwv
YXV0aG9yPjxhdXRob3I+VmFuIExvb24sIEouSi5BLjwvYXV0aG9yPjwvYXV0aG9ycz48L2NvbnRy
aWJ1dG9ycz48dGl0bGVzPjx0aXRsZT48c3R5bGUgZmFjZT0ibm9ybWFsIiBmb250PSJkZWZhdWx0
IiBzaXplPSIxMDAlIj4gSWRlbnRpZmljYXRpb24gb2Ygb2xmYWN0b3J5IHN0aW11bGFudHMgZm9y
IDwvc3R5bGU+PHN0eWxlIGZhY2U9Iml0YWxpYyIgZm9udD0iZGVmYXVsdCIgc2l6ZT0iMTAwJSI+
QW5vcGhlbGVzIGdhbWJpYWU8L3N0eWxlPjxzdHlsZSBmYWNlPSJub3JtYWwiIGZvbnQ9ImRlZmF1
bHQiIHNpemU9IjEwMCUiPiBmcm9tIGh1bWFuIHN3ZWF0IHNhbXBsZXM8L3N0eWxlPjwvdGl0bGU+
PHNlY29uZGFyeS10aXRsZT5KIENoZW0gRWNvbDwvc2Vjb25kYXJ5LXRpdGxlPjwvdGl0bGVzPjxw
ZXJpb2RpY2FsPjxmdWxsLXRpdGxlPkogQ2hlbSBFY29sPC9mdWxsLXRpdGxlPjwvcGVyaW9kaWNh
bD48cGFnZXM+MTM2Ny0xMzgyPC9wYWdlcz48dm9sdW1lPjI2PC92b2x1bWU+PG51bWJlcj42PC9u
dW1iZXI+PGRhdGVzPjx5ZWFyPjIwMDA8L3llYXI+PC9kYXRlcz48dXJscz48L3VybHM+PC9yZWNv
cmQ+PC9DaXRlPjxDaXRlPjxBdXRob3I+VmVyaHVsc3Q8L0F1dGhvcj48WWVhcj4yMDA5PC9ZZWFy
PjxSZWNOdW0+MTUzMjwvUmVjTnVtPjxyZWNvcmQ+PHJlYy1udW1iZXI+MTUzMjwvcmVjLW51bWJl
cj48Zm9yZWlnbi1rZXlzPjxrZXkgYXBwPSJFTiIgZGItaWQ9ImYwZGZ4cDBycDIwZWFzZXhlMG5w
dHJzcjByMHJwOTJhZTl0ZCI+MTUzMjwva2V5PjwvZm9yZWlnbi1rZXlzPjxyZWYtdHlwZSBuYW1l
PSJKb3VybmFsIEFydGljbGUiPjE3PC9yZWYtdHlwZT48Y29udHJpYnV0b3JzPjxhdXRob3JzPjxh
dXRob3I+VmVyaHVsc3QsIE4uTy48L2F1dGhvcj48YXV0aG9yPkJlaWpsZXZlbGQsIEguPC9hdXRo
b3I+PGF1dGhvcj5Lbm9scywgQi5HLkouPC9hdXRob3I+PGF1dGhvcj5UYWtrZW4sIFcuPC9hdXRo
b3I+PGF1dGhvcj5TY2hyYWEsIEcuPC9hdXRob3I+PGF1dGhvcj5Cb3V3bWVlc3RlciwgSC5KLjwv
YXV0aG9yPjxhdXRob3I+U21hbGxlZ2FuZ2UsIFIuQy48L2F1dGhvcj48L2F1dGhvcnM+PC9jb250
cmlidXRvcnM+PHRpdGxlcz48dGl0bGU+Q3VsdHVyZWQgc2tpbiBtaWNyb2Jpb3RhIGF0dHJhY3Rz
IG1hbGFyaWEgbW9zcXVpdG9lcy48L3RpdGxlPjxzZWNvbmRhcnktdGl0bGU+TWFsYXJpYSBKPC9z
ZWNvbmRhcnktdGl0bGU+PC90aXRsZXM+PHBlcmlvZGljYWw+PGZ1bGwtdGl0bGU+TWFsYXJpYSBK
PC9mdWxsLXRpdGxlPjwvcGVyaW9kaWNhbD48cGFnZXM+MzAyPC9wYWdlcz48dm9sdW1lPjg8L3Zv
bHVtZT48ZGF0ZXM+PHllYXI+MjAwOTwveWVhcj48L2RhdGVzPjx1cmxzPjwvdXJscz48L3JlY29y
ZD48L0NpdGU+PENpdGU+PEF1dGhvcj5HYXJuZXI8L0F1dGhvcj48WWVhcj4yMDA3PC9ZZWFyPjxS
ZWNOdW0+MjE3MzwvUmVjTnVtPjxyZWNvcmQ+PHJlYy1udW1iZXI+MjE3MzwvcmVjLW51bWJlcj48
Zm9yZWlnbi1rZXlzPjxrZXkgYXBwPSJFTiIgZGItaWQ9ImYwZGZ4cDBycDIwZWFzZXhlMG5wdHJz
cjByMHJwOTJhZTl0ZCI+MjE3Mzwva2V5PjwvZm9yZWlnbi1rZXlzPjxyZWYtdHlwZSBuYW1lPSJK
b3VybmFsIEFydGljbGUiPjE3PC9yZWYtdHlwZT48Y29udHJpYnV0b3JzPjxhdXRob3JzPjxhdXRo
b3I+R2FybmVyLCBDLiBFLjwvYXV0aG9yPjxhdXRob3I+U21pdGgsIFMuPC9hdXRob3I+PGF1dGhv
cj5kZSBMYWN5IENvc3RlbGxvLCBCLjwvYXV0aG9yPjxhdXRob3I+V2hpdGUsIFAuPC9hdXRob3I+
PGF1dGhvcj5TcGVuY2VyLCBSLjwvYXV0aG9yPjxhdXRob3I+UHJvYmVydCwgQy4gUy48L2F1dGhv
cj48YXV0aG9yPlJhdGNsaWZmZSwgTi4gTS48L2F1dGhvcj48L2F1dGhvcnM+PC9jb250cmlidXRv
cnM+PGF1dGgtYWRkcmVzcz5DbGluaWNhbCBTY2llbmNlIGF0IFNvdXRoIEJyaXN0b2wsIEJyaXN0
b2wgUm95YWwgSW5maXJtYXJ5LCBNYXJsYm9yb3VnaCBTdC4sIEJyaXN0b2wgQlMyIDhIVywgVUsu
PC9hdXRoLWFkZHJlc3M+PHRpdGxlcz48dGl0bGU+Vm9sYXRpbGUgb3JnYW5pYyBjb21wb3VuZHMg
ZnJvbSBmZWNlcyBhbmQgdGhlaXIgcG90ZW50aWFsIGZvciBkaWFnbm9zaXMgb2YgZ2FzdHJvaW50
ZXN0aW5hbCBkaXNlYXNlPC90aXRsZT48c2Vjb25kYXJ5LXRpdGxlPkZhc2ViIEo8L3NlY29uZGFy
eS10aXRsZT48L3RpdGxlcz48cGVyaW9kaWNhbD48ZnVsbC10aXRsZT5GYXNlYiBKPC9mdWxsLXRp
dGxlPjwvcGVyaW9kaWNhbD48cGFnZXM+MTY3NS04ODwvcGFnZXM+PHZvbHVtZT4yMTwvdm9sdW1l
PjxudW1iZXI+ODwvbnVtYmVyPjxlZGl0aW9uPjIwMDcvMDIvMjM8L2VkaXRpb24+PGtleXdvcmRz
PjxrZXl3b3JkPkFkdWx0PC9rZXl3b3JkPjxrZXl3b3JkPkFnZWQ8L2tleXdvcmQ+PGtleXdvcmQ+
QmFjdGVyaWEvaXNvbGF0aW9uICZhbXA7IHB1cmlmaWNhdGlvbi9tZXRhYm9saXNtPC9rZXl3b3Jk
PjxrZXl3b3JkPkJhY3RlcmlhbCBJbmZlY3Rpb25zLypkaWFnbm9zaXM8L2tleXdvcmQ+PGtleXdv
cmQ+Q2FtcHlsb2JhY3RlciBqZWp1bmkvaXNvbGF0aW9uICZhbXA7IHB1cmlmaWNhdGlvbi9tZXRh
Ym9saXNtPC9rZXl3b3JkPjxrZXl3b3JkPkNhc2UtQ29udHJvbCBTdHVkaWVzPC9rZXl3b3JkPjxr
ZXl3b3JkPkNsb3N0cmlkaXVtIGRpZmZpY2lsZS9pc29sYXRpb24gJmFtcDsgcHVyaWZpY2F0aW9u
L21ldGFib2xpc208L2tleXdvcmQ+PGtleXdvcmQ+RmVjZXMvKmNoZW1pc3RyeS9taWNyb2Jpb2xv
Z3k8L2tleXdvcmQ+PGtleXdvcmQ+RmVtYWxlPC9rZXl3b3JkPjxrZXl3b3JkPkdhc3Ryb2ludGVz
dGluYWwgRGlzZWFzZXMvKmRpYWdub3Npcy9taWNyb2Jpb2xvZ3k8L2tleXdvcmQ+PGtleXdvcmQ+
SHVtYW5zPC9rZXl3b3JkPjxrZXl3b3JkPk1hbGU8L2tleXdvcmQ+PGtleXdvcmQ+TWlkZGxlIEFn
ZWQ8L2tleXdvcmQ+PGtleXdvcmQ+T3JnYW5pYyBDaGVtaWNhbHMvKmFuYWx5c2lzPC9rZXl3b3Jk
PjxrZXl3b3JkPlNwZWNpbWVuIEhhbmRsaW5nPC9rZXl3b3JkPjwva2V5d29yZHM+PGRhdGVzPjx5
ZWFyPjIwMDc8L3llYXI+PHB1Yi1kYXRlcz48ZGF0ZT5KdW48L2RhdGU+PC9wdWItZGF0ZXM+PC9k
YXRlcz48aXNibj4xNTMwLTY4NjAgKEVsZWN0cm9uaWMpJiN4RDswODkyLTY2MzggKExpbmtpbmcp
PC9pc2JuPjxhY2Nlc3Npb24tbnVtPjE3MzE0MTQzPC9hY2Nlc3Npb24tbnVtPjx1cmxzPjxyZWxh
dGVkLXVybHM+PHVybD5odHRwOi8vd3d3Lm5jYmkubmxtLm5paC5nb3YvcHVibWVkLzE3MzE0MTQz
PC91cmw+PC9yZWxhdGVkLXVybHM+PC91cmxzPjxlbGVjdHJvbmljLXJlc291cmNlLW51bT5mai4w
Ni02OTI3Y29tIFtwaWldJiN4RDsxMC4xMDk2L2ZqLjA2LTY5Mjdjb208L2VsZWN0cm9uaWMtcmVz
b3VyY2UtbnVtPjxsYW5ndWFnZT5lbmc8L2xhbmd1YWdlPjwvcmVjb3JkPjwvQ2l0ZT48L0VuZE5v
dGU+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NZWlqZXJpbms8L0F1dGhvcj48WWVhcj4yMDAwPC9ZZWFy
PjxSZWNOdW0+MTc5NjwvUmVjTnVtPjxEaXNwbGF5VGV4dD5bMSwyLDVdPC9EaXNwbGF5VGV4dD48
cmVjb3JkPjxyZWMtbnVtYmVyPjE3OTY8L3JlYy1udW1iZXI+PGZvcmVpZ24ta2V5cz48a2V5IGFw
cD0iRU4iIGRiLWlkPSJmMGRmeHAwcnAyMGVhc2V4ZTBucHRyc3IwcjBycDkyYWU5dGQiPjE3OTY8
L2tleT48L2ZvcmVpZ24ta2V5cz48cmVmLXR5cGUgbmFtZT0iSm91cm5hbCBBcnRpY2xlIj4xNzwv
cmVmLXR5cGU+PGNvbnRyaWJ1dG9ycz48YXV0aG9ycz48YXV0aG9yPk1laWplcmluaywgSi48L2F1
dGhvcj48YXV0aG9yPkJyYWtzLCBNLkEuSC48L2F1dGhvcj48YXV0aG9yPkJyYWNrLCBBLkEuPC9h
dXRob3I+PGF1dGhvcj5BZGFtLCBXLjwvYXV0aG9yPjxhdXRob3I+RGVra2VyLCBULjwvYXV0aG9y
PjxhdXRob3I+UG9zdGh1bXVzLCBNLkEuPC9hdXRob3I+PGF1dGhvcj5WYW4gQmVlaywgVC5BLjwv
YXV0aG9yPjxhdXRob3I+VmFuIExvb24sIEouSi5BLjwvYXV0aG9yPjwvYXV0aG9ycz48L2NvbnRy
aWJ1dG9ycz48dGl0bGVzPjx0aXRsZT48c3R5bGUgZmFjZT0ibm9ybWFsIiBmb250PSJkZWZhdWx0
IiBzaXplPSIxMDAlIj4gSWRlbnRpZmljYXRpb24gb2Ygb2xmYWN0b3J5IHN0aW11bGFudHMgZm9y
IDwvc3R5bGU+PHN0eWxlIGZhY2U9Iml0YWxpYyIgZm9udD0iZGVmYXVsdCIgc2l6ZT0iMTAwJSI+
QW5vcGhlbGVzIGdhbWJpYWU8L3N0eWxlPjxzdHlsZSBmYWNlPSJub3JtYWwiIGZvbnQ9ImRlZmF1
bHQiIHNpemU9IjEwMCUiPiBmcm9tIGh1bWFuIHN3ZWF0IHNhbXBsZXM8L3N0eWxlPjwvdGl0bGU+
PHNlY29uZGFyeS10aXRsZT5KIENoZW0gRWNvbDwvc2Vjb25kYXJ5LXRpdGxlPjwvdGl0bGVzPjxw
ZXJpb2RpY2FsPjxmdWxsLXRpdGxlPkogQ2hlbSBFY29sPC9mdWxsLXRpdGxlPjwvcGVyaW9kaWNh
bD48cGFnZXM+MTM2Ny0xMzgyPC9wYWdlcz48dm9sdW1lPjI2PC92b2x1bWU+PG51bWJlcj42PC9u
dW1iZXI+PGRhdGVzPjx5ZWFyPjIwMDA8L3llYXI+PC9kYXRlcz48dXJscz48L3VybHM+PC9yZWNv
cmQ+PC9DaXRlPjxDaXRlPjxBdXRob3I+VmVyaHVsc3Q8L0F1dGhvcj48WWVhcj4yMDA5PC9ZZWFy
PjxSZWNOdW0+MTUzMjwvUmVjTnVtPjxyZWNvcmQ+PHJlYy1udW1iZXI+MTUzMjwvcmVjLW51bWJl
cj48Zm9yZWlnbi1rZXlzPjxrZXkgYXBwPSJFTiIgZGItaWQ9ImYwZGZ4cDBycDIwZWFzZXhlMG5w
dHJzcjByMHJwOTJhZTl0ZCI+MTUzMjwva2V5PjwvZm9yZWlnbi1rZXlzPjxyZWYtdHlwZSBuYW1l
PSJKb3VybmFsIEFydGljbGUiPjE3PC9yZWYtdHlwZT48Y29udHJpYnV0b3JzPjxhdXRob3JzPjxh
dXRob3I+VmVyaHVsc3QsIE4uTy48L2F1dGhvcj48YXV0aG9yPkJlaWpsZXZlbGQsIEguPC9hdXRo
b3I+PGF1dGhvcj5Lbm9scywgQi5HLkouPC9hdXRob3I+PGF1dGhvcj5UYWtrZW4sIFcuPC9hdXRo
b3I+PGF1dGhvcj5TY2hyYWEsIEcuPC9hdXRob3I+PGF1dGhvcj5Cb3V3bWVlc3RlciwgSC5KLjwv
YXV0aG9yPjxhdXRob3I+U21hbGxlZ2FuZ2UsIFIuQy48L2F1dGhvcj48L2F1dGhvcnM+PC9jb250
cmlidXRvcnM+PHRpdGxlcz48dGl0bGU+Q3VsdHVyZWQgc2tpbiBtaWNyb2Jpb3RhIGF0dHJhY3Rz
IG1hbGFyaWEgbW9zcXVpdG9lcy48L3RpdGxlPjxzZWNvbmRhcnktdGl0bGU+TWFsYXJpYSBKPC9z
ZWNvbmRhcnktdGl0bGU+PC90aXRsZXM+PHBlcmlvZGljYWw+PGZ1bGwtdGl0bGU+TWFsYXJpYSBK
PC9mdWxsLXRpdGxlPjwvcGVyaW9kaWNhbD48cGFnZXM+MzAyPC9wYWdlcz48dm9sdW1lPjg8L3Zv
bHVtZT48ZGF0ZXM+PHllYXI+MjAwOTwveWVhcj48L2RhdGVzPjx1cmxzPjwvdXJscz48L3JlY29y
ZD48L0NpdGU+PENpdGU+PEF1dGhvcj5HYXJuZXI8L0F1dGhvcj48WWVhcj4yMDA3PC9ZZWFyPjxS
ZWNOdW0+MjE3MzwvUmVjTnVtPjxyZWNvcmQ+PHJlYy1udW1iZXI+MjE3MzwvcmVjLW51bWJlcj48
Zm9yZWlnbi1rZXlzPjxrZXkgYXBwPSJFTiIgZGItaWQ9ImYwZGZ4cDBycDIwZWFzZXhlMG5wdHJz
cjByMHJwOTJhZTl0ZCI+MjE3Mzwva2V5PjwvZm9yZWlnbi1rZXlzPjxyZWYtdHlwZSBuYW1lPSJK
b3VybmFsIEFydGljbGUiPjE3PC9yZWYtdHlwZT48Y29udHJpYnV0b3JzPjxhdXRob3JzPjxhdXRo
b3I+R2FybmVyLCBDLiBFLjwvYXV0aG9yPjxhdXRob3I+U21pdGgsIFMuPC9hdXRob3I+PGF1dGhv
cj5kZSBMYWN5IENvc3RlbGxvLCBCLjwvYXV0aG9yPjxhdXRob3I+V2hpdGUsIFAuPC9hdXRob3I+
PGF1dGhvcj5TcGVuY2VyLCBSLjwvYXV0aG9yPjxhdXRob3I+UHJvYmVydCwgQy4gUy48L2F1dGhv
cj48YXV0aG9yPlJhdGNsaWZmZSwgTi4gTS48L2F1dGhvcj48L2F1dGhvcnM+PC9jb250cmlidXRv
cnM+PGF1dGgtYWRkcmVzcz5DbGluaWNhbCBTY2llbmNlIGF0IFNvdXRoIEJyaXN0b2wsIEJyaXN0
b2wgUm95YWwgSW5maXJtYXJ5LCBNYXJsYm9yb3VnaCBTdC4sIEJyaXN0b2wgQlMyIDhIVywgVUsu
PC9hdXRoLWFkZHJlc3M+PHRpdGxlcz48dGl0bGU+Vm9sYXRpbGUgb3JnYW5pYyBjb21wb3VuZHMg
ZnJvbSBmZWNlcyBhbmQgdGhlaXIgcG90ZW50aWFsIGZvciBkaWFnbm9zaXMgb2YgZ2FzdHJvaW50
ZXN0aW5hbCBkaXNlYXNlPC90aXRsZT48c2Vjb25kYXJ5LXRpdGxlPkZhc2ViIEo8L3NlY29uZGFy
eS10aXRsZT48L3RpdGxlcz48cGVyaW9kaWNhbD48ZnVsbC10aXRsZT5GYXNlYiBKPC9mdWxsLXRp
dGxlPjwvcGVyaW9kaWNhbD48cGFnZXM+MTY3NS04ODwvcGFnZXM+PHZvbHVtZT4yMTwvdm9sdW1l
PjxudW1iZXI+ODwvbnVtYmVyPjxlZGl0aW9uPjIwMDcvMDIvMjM8L2VkaXRpb24+PGtleXdvcmRz
PjxrZXl3b3JkPkFkdWx0PC9rZXl3b3JkPjxrZXl3b3JkPkFnZWQ8L2tleXdvcmQ+PGtleXdvcmQ+
QmFjdGVyaWEvaXNvbGF0aW9uICZhbXA7IHB1cmlmaWNhdGlvbi9tZXRhYm9saXNtPC9rZXl3b3Jk
PjxrZXl3b3JkPkJhY3RlcmlhbCBJbmZlY3Rpb25zLypkaWFnbm9zaXM8L2tleXdvcmQ+PGtleXdv
cmQ+Q2FtcHlsb2JhY3RlciBqZWp1bmkvaXNvbGF0aW9uICZhbXA7IHB1cmlmaWNhdGlvbi9tZXRh
Ym9saXNtPC9rZXl3b3JkPjxrZXl3b3JkPkNhc2UtQ29udHJvbCBTdHVkaWVzPC9rZXl3b3JkPjxr
ZXl3b3JkPkNsb3N0cmlkaXVtIGRpZmZpY2lsZS9pc29sYXRpb24gJmFtcDsgcHVyaWZpY2F0aW9u
L21ldGFib2xpc208L2tleXdvcmQ+PGtleXdvcmQ+RmVjZXMvKmNoZW1pc3RyeS9taWNyb2Jpb2xv
Z3k8L2tleXdvcmQ+PGtleXdvcmQ+RmVtYWxlPC9rZXl3b3JkPjxrZXl3b3JkPkdhc3Ryb2ludGVz
dGluYWwgRGlzZWFzZXMvKmRpYWdub3Npcy9taWNyb2Jpb2xvZ3k8L2tleXdvcmQ+PGtleXdvcmQ+
SHVtYW5zPC9rZXl3b3JkPjxrZXl3b3JkPk1hbGU8L2tleXdvcmQ+PGtleXdvcmQ+TWlkZGxlIEFn
ZWQ8L2tleXdvcmQ+PGtleXdvcmQ+T3JnYW5pYyBDaGVtaWNhbHMvKmFuYWx5c2lzPC9rZXl3b3Jk
PjxrZXl3b3JkPlNwZWNpbWVuIEhhbmRsaW5nPC9rZXl3b3JkPjwva2V5d29yZHM+PGRhdGVzPjx5
ZWFyPjIwMDc8L3llYXI+PHB1Yi1kYXRlcz48ZGF0ZT5KdW48L2RhdGU+PC9wdWItZGF0ZXM+PC9k
YXRlcz48aXNibj4xNTMwLTY4NjAgKEVsZWN0cm9uaWMpJiN4RDswODkyLTY2MzggKExpbmtpbmcp
PC9pc2JuPjxhY2Nlc3Npb24tbnVtPjE3MzE0MTQzPC9hY2Nlc3Npb24tbnVtPjx1cmxzPjxyZWxh
dGVkLXVybHM+PHVybD5odHRwOi8vd3d3Lm5jYmkubmxtLm5paC5nb3YvcHVibWVkLzE3MzE0MTQz
PC91cmw+PC9yZWxhdGVkLXVybHM+PC91cmxzPjxlbGVjdHJvbmljLXJlc291cmNlLW51bT5mai4w
Ni02OTI3Y29tIFtwaWldJiN4RDsxMC4xMDk2L2ZqLjA2LTY5Mjdjb208L2VsZWN0cm9uaWMtcmVz
b3VyY2UtbnVtPjxsYW5ndWFnZT5lbmc8L2xhbmd1YWdlPjwvcmVjb3JkPjwvQ2l0ZT48L0VuZE5v
dGU+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1" w:tooltip="Meijerink, 2000 #1796" w:history="1">
              <w:r>
                <w:rPr>
                  <w:noProof/>
                  <w:sz w:val="16"/>
                  <w:szCs w:val="16"/>
                </w:rPr>
                <w:t>1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2" w:tooltip="Garner, 2007 #2173" w:history="1">
              <w:r>
                <w:rPr>
                  <w:noProof/>
                  <w:sz w:val="16"/>
                  <w:szCs w:val="16"/>
                </w:rPr>
                <w:t>2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5" w:tooltip="Verhulst, 2009 #1532" w:history="1">
              <w:r>
                <w:rPr>
                  <w:noProof/>
                  <w:sz w:val="16"/>
                  <w:szCs w:val="16"/>
                </w:rPr>
                <w:t>5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78524B" w:rsidRPr="00D53C8E" w14:paraId="62BDE8DD" w14:textId="77777777" w:rsidTr="002D53DB">
        <w:tc>
          <w:tcPr>
            <w:tcW w:w="1933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389AF0B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farnesol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40D287E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alcohol</w:t>
            </w:r>
          </w:p>
        </w:tc>
        <w:tc>
          <w:tcPr>
            <w:tcW w:w="5040" w:type="dxa"/>
            <w:tcBorders>
              <w:top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7D72809" w14:textId="77777777" w:rsidR="00F324B5" w:rsidRDefault="00F324B5" w:rsidP="00AA3CF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: sebum</w:t>
            </w:r>
          </w:p>
          <w:p w14:paraId="1427DF4D" w14:textId="77777777" w:rsidR="00F324B5" w:rsidRDefault="00F324B5" w:rsidP="00AA3CF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g: feces</w:t>
            </w:r>
          </w:p>
          <w:p w14:paraId="58AE5487" w14:textId="77777777" w:rsidR="00A42FC1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rat: preputial gland</w:t>
            </w:r>
          </w:p>
        </w:tc>
        <w:tc>
          <w:tcPr>
            <w:tcW w:w="19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2EDAACA" w14:textId="28CE6620" w:rsidR="0078524B" w:rsidRPr="00572C0C" w:rsidRDefault="00680E05" w:rsidP="00680E05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Qb25tYW5pY2thbTwvQXV0aG9yPjxZZWFyPjIwMTA8L1ll
YXI+PFJlY051bT4yMTQ4PC9SZWNOdW0+PERpc3BsYXlUZXh0Pls0LDYsN108L0Rpc3BsYXlUZXh0
PjxyZWNvcmQ+PHJlYy1udW1iZXI+MjE0ODwvcmVjLW51bWJlcj48Zm9yZWlnbi1rZXlzPjxrZXkg
YXBwPSJFTiIgZGItaWQ9ImYwZGZ4cDBycDIwZWFzZXhlMG5wdHJzcjByMHJwOTJhZTl0ZCI+MjE0
ODwva2V5PjwvZm9yZWlnbi1rZXlzPjxyZWYtdHlwZSBuYW1lPSJKb3VybmFsIEFydGljbGUiPjE3
PC9yZWYtdHlwZT48Y29udHJpYnV0b3JzPjxhdXRob3JzPjxhdXRob3I+UG9ubWFuaWNrYW0sIFAu
PC9hdXRob3I+PGF1dGhvcj5QYWxhbml2ZWx1LCBLLjwvYXV0aG9yPjxhdXRob3I+R292aW5kYXJh
aiwgUy48L2F1dGhvcj48YXV0aG9yPkJhYnVyYWplbmRyYW4sIFIuPC9hdXRob3I+PGF1dGhvcj5I
YWJhcmEsIFkuPC9hdXRob3I+PGF1dGhvcj5BcmNodW5hbiwgRy48L2F1dGhvcj48L2F1dGhvcnM+
PC9jb250cmlidXRvcnM+PGF1dGgtYWRkcmVzcz5DZW50ZXIgZm9yIFBoZXJvbW9uZSBUZWNobm9s
b2d5LCBEZXBhcnRtZW50IG9mIEFuaW1hbCBTY2llbmNlLCBCaGFyYXRoaWRhc2FuIFVuaXZlcnNp
dHksIFRpcnVjaGlyYXBwYWxsaSA2MjAgMDI0LCBUYW1pbCBOYWR1LCBJbmRpYS48L2F1dGgtYWRk
cmVzcz48dGl0bGVzPjx0aXRsZT48c3R5bGUgZmFjZT0ibm9ybWFsIiBmb250PSJkZWZhdWx0IiBz
aXplPSIxMDAlIj5JZGVudGlmaWNhdGlvbiBvZiB0ZXN0b3N0ZXJvbmUtZGVwZW5kZW50IHZvbGF0
aWxlIGNvbXBvdW5kcyBhbmQgcHJvdGVpbnMgaW4gdGhlIHByZXB1dGlhbCBnbGFuZCBvZiByYXQg
PC9zdHlsZT48c3R5bGUgZmFjZT0iaXRhbGljIiBmb250PSJkZWZhdWx0IiBzaXplPSIxMDAlIj5S
YXR0dXMgbm9ydmVnaWN1czwvc3R5bGU+PC90aXRsZT48c2Vjb25kYXJ5LXRpdGxlPkdlbiBDb21w
IEVuZG9jcmlub2w8L3NlY29uZGFyeS10aXRsZT48L3RpdGxlcz48cGVyaW9kaWNhbD48ZnVsbC10
aXRsZT5HZW4gQ29tcCBFbmRvY3Jpbm9sPC9mdWxsLXRpdGxlPjwvcGVyaW9kaWNhbD48cGFnZXM+
MzUtNDM8L3BhZ2VzPjx2b2x1bWU+MTY3PC92b2x1bWU+PG51bWJlcj4xPC9udW1iZXI+PGVkaXRp
b24+MjAxMC8wMy8xMDwvZWRpdGlvbj48a2V5d29yZHM+PGtleXdvcmQ+QW5pbWFsczwva2V5d29y
ZD48a2V5d29yZD5DYXN0cmF0aW9uPC9rZXl3b3JkPjxrZXl3b3JkPkVsZWN0cm9waG9yZXNpcywg
UG9seWFjcnlsYW1pZGUgR2VsPC9rZXl3b3JkPjxrZXl3b3JkPkZlbWFsZTwva2V5d29yZD48a2V5
d29yZD5HYXMgQ2hyb21hdG9ncmFwaHktTWFzcyBTcGVjdHJvbWV0cnk8L2tleXdvcmQ+PGtleXdv
cmQ+TWFsZTwva2V5d29yZD48a2V5d29yZD5Qcm90ZWlucy8qbWV0YWJvbGlzbTwva2V5d29yZD48
a2V5d29yZD5SYXRzPC9rZXl3b3JkPjxrZXl3b3JkPlJhdHMsIFdpc3Rhcjwva2V5d29yZD48a2V5
d29yZD5TY2VudCBHbGFuZHMvKm1ldGFib2xpc208L2tleXdvcmQ+PGtleXdvcmQ+VGVzdG9zdGVy
b25lL2Jsb29kLyptZXRhYm9saXNtPC9rZXl3b3JkPjxrZXl3b3JkPlZvbGF0aWxlIE9yZ2FuaWMg
Q29tcG91bmRzLyptZXRhYm9saXNtPC9rZXl3b3JkPjwva2V5d29yZHM+PGRhdGVzPjx5ZWFyPjIw
MTA8L3llYXI+PHB1Yi1kYXRlcz48ZGF0ZT5NYXkgMTU8L2RhdGU+PC9wdWItZGF0ZXM+PC9kYXRl
cz48aXNibj4xMDk1LTY4NDAgKEVsZWN0cm9uaWMpJiN4RDswMDE2LTY0ODAgKExpbmtpbmcpPC9p
c2JuPjxhY2Nlc3Npb24tbnVtPjIwMjExMTgyPC9hY2Nlc3Npb24tbnVtPjx1cmxzPjxyZWxhdGVk
LXVybHM+PHVybD5odHRwOi8vd3d3Lm5jYmkubmxtLm5paC5nb3YvcHVibWVkLzIwMjExMTgyPC91
cmw+PC9yZWxhdGVkLXVybHM+PC91cmxzPjxlbGVjdHJvbmljLXJlc291cmNlLW51bT4xMC4xMDE2
L2oueWdjZW4uMjAxMC4wMy4wMDEmI3hEO1MwMDE2LTY0ODAoMTApMDAwODQtNSBbcGlpXTwvZWxl
Y3Ryb25pYy1yZXNvdXJjZS1udW0+PGxhbmd1YWdlPmVuZzwvbGFuZ3VhZ2U+PC9yZWNvcmQ+PC9D
aXRlPjxDaXRlPjxBdXRob3I+Tmljb2xhaWRlczwvQXV0aG9yPjxZZWFyPjE5NjU8L1llYXI+PFJl
Y051bT4yMTcyPC9SZWNOdW0+PHJlY29yZD48cmVjLW51bWJlcj4yMTcyPC9yZWMtbnVtYmVyPjxm
b3JlaWduLWtleXM+PGtleSBhcHA9IkVOIiBkYi1pZD0iZjBkZnhwMHJwMjBlYXNleGUwbnB0cnNy
MHIwcnA5MmFlOXRkIj4yMTcyPC9rZXk+PC9mb3JlaWduLWtleXM+PHJlZi10eXBlIG5hbWU9Ikpv
dXJuYWwgQXJ0aWNsZSI+MTc8L3JlZi10eXBlPjxjb250cmlidXRvcnM+PGF1dGhvcnM+PGF1dGhv
cj5OaWNvbGFpZGVzLCBOLjwvYXV0aG9yPjwvYXV0aG9ycz48L2NvbnRyaWJ1dG9ycz48dGl0bGVz
Pjx0aXRsZT5Ta2luIGxpcGlkcy4gSVYuIEJpb2NoZW1pc3RyeSBhbmQgZnVuY3Rpb248L3RpdGxl
PjxzZWNvbmRhcnktdGl0bGU+SiBBbSBPaWwgQ2hlbSBTb2M8L3NlY29uZGFyeS10aXRsZT48L3Rp
dGxlcz48cGVyaW9kaWNhbD48ZnVsbC10aXRsZT5KIEFtIE9pbCBDaGVtIFNvYzwvZnVsbC10aXRs
ZT48L3BlcmlvZGljYWw+PHBhZ2VzPjcwOC03MTI8L3BhZ2VzPjx2b2x1bWU+NDI8L3ZvbHVtZT48
ZGF0ZXM+PHllYXI+MTk2NTwveWVhcj48L2RhdGVzPjx1cmxzPjwvdXJscz48L3JlY29yZD48L0Np
dGU+PENpdGU+PEF1dGhvcj5Bcm5vdWxkPC9BdXRob3I+PFllYXI+MTk5ODwvWWVhcj48UmVjTnVt
PjIyMjQ8L1JlY051bT48cmVjb3JkPjxyZWMtbnVtYmVyPjIyMjQ8L3JlYy1udW1iZXI+PGZvcmVp
Z24ta2V5cz48a2V5IGFwcD0iRU4iIGRiLWlkPSJmMGRmeHAwcnAyMGVhc2V4ZTBucHRyc3IwcjBy
cDkyYWU5dGQiPjIyMjQ8L2tleT48L2ZvcmVpZ24ta2V5cz48cmVmLXR5cGUgbmFtZT0iSm91cm5h
bCBBcnRpY2xlIj4xNzwvcmVmLXR5cGU+PGNvbnRyaWJ1dG9ycz48YXV0aG9ycz48YXV0aG9yPkFy
bm91bGQsIEMuPC9hdXRob3I+PGF1dGhvcj5NYWxvc3NlLCBDLjwvYXV0aG9yPjxhdXRob3I+U2ln
bm9yZXQsIEouLVAuPC9hdXRob3I+PGF1dGhvcj5EZXNjb2lucywgQy48L2F1dGhvcj48L2F1dGhv
cnM+PC9jb250cmlidXRvcnM+PHRpdGxlcz48dGl0bGU+V2hpY2ggY2hlbWljYWwgY29uc3RpdHVl
bnRzIGZyb20gZG9nIGZlY2VzIGFyZSBpbnZvbHZlZCBpbiBpdHMgZm9vZCByZXBlbGxlbnQgZWZm
ZWN0IGluIHNoZWVwPzwvdGl0bGU+PHNlY29uZGFyeS10aXRsZT5KIENoZW0gRWNvbDwvc2Vjb25k
YXJ5LXRpdGxlPjwvdGl0bGVzPjxwZXJpb2RpY2FsPjxmdWxsLXRpdGxlPkogQ2hlbSBFY29sPC9m
dWxsLXRpdGxlPjwvcGVyaW9kaWNhbD48cGFnZXM+NTU5LTU3NjwvcGFnZXM+PHZvbHVtZT4yNDwv
dm9sdW1lPjxkYXRlcz48eWVhcj4xOTk4PC95ZWFyPjwvZGF0ZXM+PHVybHM+PC91cmxzPjwvcmVj
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Qb25tYW5pY2thbTwvQXV0aG9yPjxZZWFyPjIwMTA8L1ll
YXI+PFJlY051bT4yMTQ4PC9SZWNOdW0+PERpc3BsYXlUZXh0Pls0LDYsN108L0Rpc3BsYXlUZXh0
PjxyZWNvcmQ+PHJlYy1udW1iZXI+MjE0ODwvcmVjLW51bWJlcj48Zm9yZWlnbi1rZXlzPjxrZXkg
YXBwPSJFTiIgZGItaWQ9ImYwZGZ4cDBycDIwZWFzZXhlMG5wdHJzcjByMHJwOTJhZTl0ZCI+MjE0
ODwva2V5PjwvZm9yZWlnbi1rZXlzPjxyZWYtdHlwZSBuYW1lPSJKb3VybmFsIEFydGljbGUiPjE3
PC9yZWYtdHlwZT48Y29udHJpYnV0b3JzPjxhdXRob3JzPjxhdXRob3I+UG9ubWFuaWNrYW0sIFAu
PC9hdXRob3I+PGF1dGhvcj5QYWxhbml2ZWx1LCBLLjwvYXV0aG9yPjxhdXRob3I+R292aW5kYXJh
aiwgUy48L2F1dGhvcj48YXV0aG9yPkJhYnVyYWplbmRyYW4sIFIuPC9hdXRob3I+PGF1dGhvcj5I
YWJhcmEsIFkuPC9hdXRob3I+PGF1dGhvcj5BcmNodW5hbiwgRy48L2F1dGhvcj48L2F1dGhvcnM+
PC9jb250cmlidXRvcnM+PGF1dGgtYWRkcmVzcz5DZW50ZXIgZm9yIFBoZXJvbW9uZSBUZWNobm9s
b2d5LCBEZXBhcnRtZW50IG9mIEFuaW1hbCBTY2llbmNlLCBCaGFyYXRoaWRhc2FuIFVuaXZlcnNp
dHksIFRpcnVjaGlyYXBwYWxsaSA2MjAgMDI0LCBUYW1pbCBOYWR1LCBJbmRpYS48L2F1dGgtYWRk
cmVzcz48dGl0bGVzPjx0aXRsZT48c3R5bGUgZmFjZT0ibm9ybWFsIiBmb250PSJkZWZhdWx0IiBz
aXplPSIxMDAlIj5JZGVudGlmaWNhdGlvbiBvZiB0ZXN0b3N0ZXJvbmUtZGVwZW5kZW50IHZvbGF0
aWxlIGNvbXBvdW5kcyBhbmQgcHJvdGVpbnMgaW4gdGhlIHByZXB1dGlhbCBnbGFuZCBvZiByYXQg
PC9zdHlsZT48c3R5bGUgZmFjZT0iaXRhbGljIiBmb250PSJkZWZhdWx0IiBzaXplPSIxMDAlIj5S
YXR0dXMgbm9ydmVnaWN1czwvc3R5bGU+PC90aXRsZT48c2Vjb25kYXJ5LXRpdGxlPkdlbiBDb21w
IEVuZG9jcmlub2w8L3NlY29uZGFyeS10aXRsZT48L3RpdGxlcz48cGVyaW9kaWNhbD48ZnVsbC10
aXRsZT5HZW4gQ29tcCBFbmRvY3Jpbm9sPC9mdWxsLXRpdGxlPjwvcGVyaW9kaWNhbD48cGFnZXM+
MzUtNDM8L3BhZ2VzPjx2b2x1bWU+MTY3PC92b2x1bWU+PG51bWJlcj4xPC9udW1iZXI+PGVkaXRp
b24+MjAxMC8wMy8xMDwvZWRpdGlvbj48a2V5d29yZHM+PGtleXdvcmQ+QW5pbWFsczwva2V5d29y
ZD48a2V5d29yZD5DYXN0cmF0aW9uPC9rZXl3b3JkPjxrZXl3b3JkPkVsZWN0cm9waG9yZXNpcywg
UG9seWFjcnlsYW1pZGUgR2VsPC9rZXl3b3JkPjxrZXl3b3JkPkZlbWFsZTwva2V5d29yZD48a2V5
d29yZD5HYXMgQ2hyb21hdG9ncmFwaHktTWFzcyBTcGVjdHJvbWV0cnk8L2tleXdvcmQ+PGtleXdv
cmQ+TWFsZTwva2V5d29yZD48a2V5d29yZD5Qcm90ZWlucy8qbWV0YWJvbGlzbTwva2V5d29yZD48
a2V5d29yZD5SYXRzPC9rZXl3b3JkPjxrZXl3b3JkPlJhdHMsIFdpc3Rhcjwva2V5d29yZD48a2V5
d29yZD5TY2VudCBHbGFuZHMvKm1ldGFib2xpc208L2tleXdvcmQ+PGtleXdvcmQ+VGVzdG9zdGVy
b25lL2Jsb29kLyptZXRhYm9saXNtPC9rZXl3b3JkPjxrZXl3b3JkPlZvbGF0aWxlIE9yZ2FuaWMg
Q29tcG91bmRzLyptZXRhYm9saXNtPC9rZXl3b3JkPjwva2V5d29yZHM+PGRhdGVzPjx5ZWFyPjIw
MTA8L3llYXI+PHB1Yi1kYXRlcz48ZGF0ZT5NYXkgMTU8L2RhdGU+PC9wdWItZGF0ZXM+PC9kYXRl
cz48aXNibj4xMDk1LTY4NDAgKEVsZWN0cm9uaWMpJiN4RDswMDE2LTY0ODAgKExpbmtpbmcpPC9p
c2JuPjxhY2Nlc3Npb24tbnVtPjIwMjExMTgyPC9hY2Nlc3Npb24tbnVtPjx1cmxzPjxyZWxhdGVk
LXVybHM+PHVybD5odHRwOi8vd3d3Lm5jYmkubmxtLm5paC5nb3YvcHVibWVkLzIwMjExMTgyPC91
cmw+PC9yZWxhdGVkLXVybHM+PC91cmxzPjxlbGVjdHJvbmljLXJlc291cmNlLW51bT4xMC4xMDE2
L2oueWdjZW4uMjAxMC4wMy4wMDEmI3hEO1MwMDE2LTY0ODAoMTApMDAwODQtNSBbcGlpXTwvZWxl
Y3Ryb25pYy1yZXNvdXJjZS1udW0+PGxhbmd1YWdlPmVuZzwvbGFuZ3VhZ2U+PC9yZWNvcmQ+PC9D
aXRlPjxDaXRlPjxBdXRob3I+Tmljb2xhaWRlczwvQXV0aG9yPjxZZWFyPjE5NjU8L1llYXI+PFJl
Y051bT4yMTcyPC9SZWNOdW0+PHJlY29yZD48cmVjLW51bWJlcj4yMTcyPC9yZWMtbnVtYmVyPjxm
b3JlaWduLWtleXM+PGtleSBhcHA9IkVOIiBkYi1pZD0iZjBkZnhwMHJwMjBlYXNleGUwbnB0cnNy
MHIwcnA5MmFlOXRkIj4yMTcyPC9rZXk+PC9mb3JlaWduLWtleXM+PHJlZi10eXBlIG5hbWU9Ikpv
dXJuYWwgQXJ0aWNsZSI+MTc8L3JlZi10eXBlPjxjb250cmlidXRvcnM+PGF1dGhvcnM+PGF1dGhv
cj5OaWNvbGFpZGVzLCBOLjwvYXV0aG9yPjwvYXV0aG9ycz48L2NvbnRyaWJ1dG9ycz48dGl0bGVz
Pjx0aXRsZT5Ta2luIGxpcGlkcy4gSVYuIEJpb2NoZW1pc3RyeSBhbmQgZnVuY3Rpb248L3RpdGxl
PjxzZWNvbmRhcnktdGl0bGU+SiBBbSBPaWwgQ2hlbSBTb2M8L3NlY29uZGFyeS10aXRsZT48L3Rp
dGxlcz48cGVyaW9kaWNhbD48ZnVsbC10aXRsZT5KIEFtIE9pbCBDaGVtIFNvYzwvZnVsbC10aXRs
ZT48L3BlcmlvZGljYWw+PHBhZ2VzPjcwOC03MTI8L3BhZ2VzPjx2b2x1bWU+NDI8L3ZvbHVtZT48
ZGF0ZXM+PHllYXI+MTk2NTwveWVhcj48L2RhdGVzPjx1cmxzPjwvdXJscz48L3JlY29yZD48L0Np
dGU+PENpdGU+PEF1dGhvcj5Bcm5vdWxkPC9BdXRob3I+PFllYXI+MTk5ODwvWWVhcj48UmVjTnVt
PjIyMjQ8L1JlY051bT48cmVjb3JkPjxyZWMtbnVtYmVyPjIyMjQ8L3JlYy1udW1iZXI+PGZvcmVp
Z24ta2V5cz48a2V5IGFwcD0iRU4iIGRiLWlkPSJmMGRmeHAwcnAyMGVhc2V4ZTBucHRyc3IwcjBy
cDkyYWU5dGQiPjIyMjQ8L2tleT48L2ZvcmVpZ24ta2V5cz48cmVmLXR5cGUgbmFtZT0iSm91cm5h
bCBBcnRpY2xlIj4xNzwvcmVmLXR5cGU+PGNvbnRyaWJ1dG9ycz48YXV0aG9ycz48YXV0aG9yPkFy
bm91bGQsIEMuPC9hdXRob3I+PGF1dGhvcj5NYWxvc3NlLCBDLjwvYXV0aG9yPjxhdXRob3I+U2ln
bm9yZXQsIEouLVAuPC9hdXRob3I+PGF1dGhvcj5EZXNjb2lucywgQy48L2F1dGhvcj48L2F1dGhv
cnM+PC9jb250cmlidXRvcnM+PHRpdGxlcz48dGl0bGU+V2hpY2ggY2hlbWljYWwgY29uc3RpdHVl
bnRzIGZyb20gZG9nIGZlY2VzIGFyZSBpbnZvbHZlZCBpbiBpdHMgZm9vZCByZXBlbGxlbnQgZWZm
ZWN0IGluIHNoZWVwPzwvdGl0bGU+PHNlY29uZGFyeS10aXRsZT5KIENoZW0gRWNvbDwvc2Vjb25k
YXJ5LXRpdGxlPjwvdGl0bGVzPjxwZXJpb2RpY2FsPjxmdWxsLXRpdGxlPkogQ2hlbSBFY29sPC9m
dWxsLXRpdGxlPjwvcGVyaW9kaWNhbD48cGFnZXM+NTU5LTU3NjwvcGFnZXM+PHZvbHVtZT4yNDwv
dm9sdW1lPjxkYXRlcz48eWVhcj4xOTk4PC95ZWFyPjwvZGF0ZXM+PHVybHM+PC91cmxzPjwvcmVj
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4" w:tooltip="Arnould, 1998 #2224" w:history="1">
              <w:r>
                <w:rPr>
                  <w:noProof/>
                  <w:sz w:val="16"/>
                  <w:szCs w:val="16"/>
                </w:rPr>
                <w:t>4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6" w:tooltip="Ponmanickam, 2010 #2148" w:history="1">
              <w:r>
                <w:rPr>
                  <w:noProof/>
                  <w:sz w:val="16"/>
                  <w:szCs w:val="16"/>
                </w:rPr>
                <w:t>6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7" w:tooltip="Nicolaides, 1965 #2172" w:history="1">
              <w:r>
                <w:rPr>
                  <w:noProof/>
                  <w:sz w:val="16"/>
                  <w:szCs w:val="16"/>
                </w:rPr>
                <w:t>7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78524B" w:rsidRPr="00D53C8E" w14:paraId="228BA6C7" w14:textId="77777777" w:rsidTr="002D53DB">
        <w:tc>
          <w:tcPr>
            <w:tcW w:w="193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24FEE10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methyl myristate</w:t>
            </w:r>
          </w:p>
        </w:tc>
        <w:tc>
          <w:tcPr>
            <w:tcW w:w="108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F6CBE1E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acetate ester</w:t>
            </w:r>
          </w:p>
        </w:tc>
        <w:tc>
          <w:tcPr>
            <w:tcW w:w="504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9C66AB9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human: armpit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BF935A3" w14:textId="5E77B06B" w:rsidR="0078524B" w:rsidRPr="00572C0C" w:rsidRDefault="00680E05" w:rsidP="00680E05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Curran&lt;/Author&gt;&lt;Year&gt;2005&lt;/Year&gt;&lt;RecNum&gt;1677&lt;/RecNum&gt;&lt;DisplayText&gt;[8]&lt;/DisplayText&gt;&lt;record&gt;&lt;rec-number&gt;1677&lt;/rec-number&gt;&lt;foreign-keys&gt;&lt;key app="EN" db-id="f0dfxp0rp20easexe0nptrsr0r0rp92ae9td"&gt;1677&lt;/key&gt;&lt;/foreign-keys&gt;&lt;ref-type name="Journal Article"&gt;17&lt;/ref-type&gt;&lt;contributors&gt;&lt;authors&gt;&lt;author&gt;Curran, A. M.&lt;/author&gt;&lt;author&gt;Rabin, S. I.&lt;/author&gt;&lt;author&gt;Prada, P. A.&lt;/author&gt;&lt;author&gt;Furton, K. G.&lt;/author&gt;&lt;/authors&gt;&lt;/contributors&gt;&lt;auth-address&gt;Department of Chemistry and Biochemistry, International Forensic Research Institute, Florida International University, University Park, Miami, FL 33199, USA.&lt;/auth-address&gt;&lt;titles&gt;&lt;title&gt;Comparison of the volatile organic compounds present in human odor using SPME-GC/MS&lt;/title&gt;&lt;secondary-title&gt;J Chem Ecol&lt;/secondary-title&gt;&lt;/titles&gt;&lt;periodical&gt;&lt;full-title&gt;J Chem Ecol&lt;/full-title&gt;&lt;/periodical&gt;&lt;pages&gt;1607-19&lt;/pages&gt;&lt;volume&gt;31&lt;/volume&gt;&lt;number&gt;7&lt;/number&gt;&lt;edition&gt;2005/10/14&lt;/edition&gt;&lt;keywords&gt;&lt;keyword&gt;Adolescent&lt;/keyword&gt;&lt;keyword&gt;Adult&lt;/keyword&gt;&lt;keyword&gt;Axilla&lt;/keyword&gt;&lt;keyword&gt;Female&lt;/keyword&gt;&lt;keyword&gt;Gas Chromatography-Mass Spectrometry&lt;/keyword&gt;&lt;keyword&gt;Humans&lt;/keyword&gt;&lt;keyword&gt;Male&lt;/keyword&gt;&lt;keyword&gt;Odors/*analysis&lt;/keyword&gt;&lt;keyword&gt;Organic Chemicals/*chemistry&lt;/keyword&gt;&lt;keyword&gt;Volatilization&lt;/keyword&gt;&lt;/keywords&gt;&lt;dates&gt;&lt;year&gt;2005&lt;/year&gt;&lt;pub-dates&gt;&lt;date&gt;Jul&lt;/date&gt;&lt;/pub-dates&gt;&lt;/dates&gt;&lt;isbn&gt;0098-0331 (Print)&amp;#xD;0098-0331 (Linking)&lt;/isbn&gt;&lt;accession-num&gt;16222796&lt;/accession-num&gt;&lt;urls&gt;&lt;related-urls&gt;&lt;url&gt;http://www.ncbi.nlm.nih.gov/pubmed/16222796&lt;/url&gt;&lt;/related-urls&gt;&lt;/urls&gt;&lt;language&gt;eng&lt;/language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8" w:tooltip="Curran, 2005 #1677" w:history="1">
              <w:r>
                <w:rPr>
                  <w:noProof/>
                  <w:sz w:val="16"/>
                  <w:szCs w:val="16"/>
                </w:rPr>
                <w:t>8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78524B" w:rsidRPr="00D53C8E" w14:paraId="525F30F9" w14:textId="77777777" w:rsidTr="002D53DB">
        <w:tc>
          <w:tcPr>
            <w:tcW w:w="193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289DDCF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methyl palmitate</w:t>
            </w:r>
          </w:p>
        </w:tc>
        <w:tc>
          <w:tcPr>
            <w:tcW w:w="108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E0F2CE8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acetate ester</w:t>
            </w:r>
          </w:p>
        </w:tc>
        <w:tc>
          <w:tcPr>
            <w:tcW w:w="504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73AB0E7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human: hand, armpit, foot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1A1419E" w14:textId="4D699F13" w:rsidR="0078524B" w:rsidRPr="00572C0C" w:rsidRDefault="00680E05" w:rsidP="00680E05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CZXJuaWVyPC9BdXRob3I+PFllYXI+MTk5OTwvWWVhcj48
UmVjTnVtPjE3OTA8L1JlY051bT48RGlzcGxheVRleHQ+WzgtMTJdPC9EaXNwbGF5VGV4dD48cmVj
b3JkPjxyZWMtbnVtYmVyPjE3OTA8L3JlYy1udW1iZXI+PGZvcmVpZ24ta2V5cz48a2V5IGFwcD0i
RU4iIGRiLWlkPSJmMGRmeHAwcnAyMGVhc2V4ZTBucHRyc3IwcjBycDkyYWU5dGQiPjE3OTA8L2tl
eT48L2ZvcmVpZ24ta2V5cz48cmVmLXR5cGUgbmFtZT0iSm91cm5hbCBBcnRpY2xlIj4xNzwvcmVm
LXR5cGU+PGNvbnRyaWJ1dG9ycz48YXV0aG9ycz48YXV0aG9yPkJlcm5pZXIsIFUuIFIuPC9hdXRo
b3I+PGF1dGhvcj5Cb290aCwgTS4gTS48L2F1dGhvcj48YXV0aG9yPllvc3QsIFIuIEEuPC9hdXRo
b3I+PC9hdXRob3JzPjwvY29udHJpYnV0b3JzPjxhdXRoLWFkZHJlc3M+RGVwYXJ0bWVudCBvZiBD
aGVtaXN0cnksIFVuaXZlcnNpdHkgb2YgRmxvcmlkYSwgR2FpbmVzdmlsbGUgMzI2MTEsIFVTQS4g
dWJlcm5pZXJAZ2FpbmVzdmlsbGUudXNkYS51ZmwuZWR1PC9hdXRoLWFkZHJlc3M+PHRpdGxlcz48
dGl0bGU+PHN0eWxlIGZhY2U9Im5vcm1hbCIgZm9udD0iZGVmYXVsdCIgc2l6ZT0iMTAwJSI+QW5h
bHlzaXMgb2YgaHVtYW4gc2tpbiBlbWFuYXRpb25zIGJ5IGdhcyBjaHJvbWF0b2dyYXBoeS9tYXNz
IHNwZWN0cm9tZXRyeS4gMS4gVGhlcm1hbCBkZXNvcnB0aW9uIG9mIGF0dHJhY3RhbnRzIGZvciB0
aGUgeWVsbG93IGZldmVyIG1vc3F1aXRvICg8L3N0eWxlPjxzdHlsZSBmYWNlPSJpdGFsaWMiIGZv
bnQ9ImRlZmF1bHQiIHNpemU9IjEwMCUiPkFlZGVzIGFlZ3lwdGk8L3N0eWxlPjxzdHlsZSBmYWNl
PSJub3JtYWwiIGZvbnQ9ImRlZmF1bHQiIHNpemU9IjEwMCUiPikgZnJvbSBoYW5kbGVkIGdsYXNz
IGJlYWRzPC9zdHlsZT48L3RpdGxlPjxzZWNvbmRhcnktdGl0bGU+QW5hbCBDaGVtPC9zZWNvbmRh
cnktdGl0bGU+PC90aXRsZXM+PHBlcmlvZGljYWw+PGZ1bGwtdGl0bGU+QW5hbCBDaGVtPC9mdWxs
LXRpdGxlPjwvcGVyaW9kaWNhbD48cGFnZXM+MS03PC9wYWdlcz48dm9sdW1lPjcxPC92b2x1bWU+
PG51bWJlcj4xPC9udW1iZXI+PGVkaXRpb24+MTk5OS8wMS8yODwvZWRpdGlvbj48a2V5d29yZHM+
PGtleXdvcmQ+QWVkZXMvKnBoeXNpb2xvZ3k8L2tleXdvcmQ+PGtleXdvcmQ+QW5pbWFsczwva2V5
d29yZD48a2V5d29yZD5CZWhhdmlvciwgQW5pbWFsPC9rZXl3b3JkPjxrZXl3b3JkPkdhcyBDaHJv
bWF0b2dyYXBoeS1NYXNzIFNwZWN0cm9tZXRyeTwva2V5d29yZD48a2V5d29yZD5IdW1hbnM8L2tl
eXdvcmQ+PGtleXdvcmQ+T2RvcnMvKmFuYWx5c2lzPC9rZXl3b3JkPjxrZXl3b3JkPlNraW4vKmNo
ZW1pc3RyeTwva2V5d29yZD48L2tleXdvcmRzPjxkYXRlcz48eWVhcj4xOTk5PC95ZWFyPjxwdWIt
ZGF0ZXM+PGRhdGU+SmFuIDE8L2RhdGU+PC9wdWItZGF0ZXM+PC9kYXRlcz48aXNibj4wMDAzLTI3
MDAgKFByaW50KSYjeEQ7MDAwMy0yNzAwIChMaW5raW5nKTwvaXNibj48YWNjZXNzaW9uLW51bT45
OTIxMTIyPC9hY2Nlc3Npb24tbnVtPjx1cmxzPjxyZWxhdGVkLXVybHM+PHVybD5odHRwOi8vd3d3
Lm5jYmkubmxtLm5paC5nb3YvcHVibWVkLzk5MjExMjI8L3VybD48L3JlbGF0ZWQtdXJscz48L3Vy
bHM+PGxhbmd1YWdlPmVuZzwvbGFuZ3VhZ2U+PC9yZWNvcmQ+PC9DaXRlPjxDaXRlPjxBdXRob3I+
Q3VycmFuPC9BdXRob3I+PFllYXI+MjAwNTwvWWVhcj48UmVjTnVtPjE2Nzc8L1JlY051bT48cmVj
b3JkPjxyZWMtbnVtYmVyPjE2Nzc8L3JlYy1udW1iZXI+PGZvcmVpZ24ta2V5cz48a2V5IGFwcD0i
RU4iIGRiLWlkPSJmMGRmeHAwcnAyMGVhc2V4ZTBucHRyc3IwcjBycDkyYWU5dGQiPjE2Nzc8L2tl
eT48L2ZvcmVpZ24ta2V5cz48cmVmLXR5cGUgbmFtZT0iSm91cm5hbCBBcnRpY2xlIj4xNzwvcmVm
LXR5cGU+PGNvbnRyaWJ1dG9ycz48YXV0aG9ycz48YXV0aG9yPkN1cnJhbiwgQS4gTS48L2F1dGhv
cj48YXV0aG9yPlJhYmluLCBTLiBJLjwvYXV0aG9yPjxhdXRob3I+UHJhZGEsIFAuIEEuPC9hdXRo
b3I+PGF1dGhvcj5GdXJ0b24sIEsuIEcuPC9hdXRob3I+PC9hdXRob3JzPjwvY29udHJpYnV0b3Jz
PjxhdXRoLWFkZHJlc3M+RGVwYXJ0bWVudCBvZiBDaGVtaXN0cnkgYW5kIEJpb2NoZW1pc3RyeSwg
SW50ZXJuYXRpb25hbCBGb3JlbnNpYyBSZXNlYXJjaCBJbnN0aXR1dGUsIEZsb3JpZGEgSW50ZXJu
YXRpb25hbCBVbml2ZXJzaXR5LCBVbml2ZXJzaXR5IFBhcmssIE1pYW1pLCBGTCAzMzE5OSwgVVNB
LjwvYXV0aC1hZGRyZXNzPjx0aXRsZXM+PHRpdGxlPkNvbXBhcmlzb24gb2YgdGhlIHZvbGF0aWxl
IG9yZ2FuaWMgY29tcG91bmRzIHByZXNlbnQgaW4gaHVtYW4gb2RvciB1c2luZyBTUE1FLUdDL01T
PC90aXRsZT48c2Vjb25kYXJ5LXRpdGxlPkogQ2hlbSBFY29sPC9zZWNvbmRhcnktdGl0bGU+PC90
aXRsZXM+PHBlcmlvZGljYWw+PGZ1bGwtdGl0bGU+SiBDaGVtIEVjb2w8L2Z1bGwtdGl0bGU+PC9w
ZXJpb2RpY2FsPjxwYWdlcz4xNjA3LTE5PC9wYWdlcz48dm9sdW1lPjMxPC92b2x1bWU+PG51bWJl
cj43PC9udW1iZXI+PGVkaXRpb24+MjAwNS8xMC8xNDwvZWRpdGlvbj48a2V5d29yZHM+PGtleXdv
cmQ+QWRvbGVzY2VudDwva2V5d29yZD48a2V5d29yZD5BZHVsdDwva2V5d29yZD48a2V5d29yZD5B
eGlsbGE8L2tleXdvcmQ+PGtleXdvcmQ+RmVtYWxlPC9rZXl3b3JkPjxrZXl3b3JkPkdhcyBDaHJv
bWF0b2dyYXBoeS1NYXNzIFNwZWN0cm9tZXRyeTwva2V5d29yZD48a2V5d29yZD5IdW1hbnM8L2tl
eXdvcmQ+PGtleXdvcmQ+TWFsZTwva2V5d29yZD48a2V5d29yZD5PZG9ycy8qYW5hbHlzaXM8L2tl
eXdvcmQ+PGtleXdvcmQ+T3JnYW5pYyBDaGVtaWNhbHMvKmNoZW1pc3RyeTwva2V5d29yZD48a2V5
d29yZD5Wb2xhdGlsaXphdGlvbjwva2V5d29yZD48L2tleXdvcmRzPjxkYXRlcz48eWVhcj4yMDA1
PC95ZWFyPjxwdWItZGF0ZXM+PGRhdGU+SnVsPC9kYXRlPjwvcHViLWRhdGVzPjwvZGF0ZXM+PGlz
Ym4+MDA5OC0wMzMxIChQcmludCkmI3hEOzAwOTgtMDMzMSAoTGlua2luZyk8L2lzYm4+PGFjY2Vz
c2lvbi1udW0+MTYyMjI3OTY8L2FjY2Vzc2lvbi1udW0+PHVybHM+PHJlbGF0ZWQtdXJscz48dXJs
Pmh0dHA6Ly93d3cubmNiaS5ubG0ubmloLmdvdi9wdWJtZWQvMTYyMjI3OTY8L3VybD48L3JlbGF0
ZWQtdXJscz48L3VybHM+PGxhbmd1YWdlPmVuZzwvbGFuZ3VhZ2U+PC9yZWNvcmQ+PC9DaXRlPjxD
aXRlPjxBdXRob3I+WmVuZzwvQXV0aG9yPjxZZWFyPjE5OTY8L1llYXI+PFJlY051bT4yMTUxPC9S
ZWNOdW0+PHJlY29yZD48cmVjLW51bWJlcj4yMTUxPC9yZWMtbnVtYmVyPjxmb3JlaWduLWtleXM+
PGtleSBhcHA9IkVOIiBkYi1pZD0iZjBkZnhwMHJwMjBlYXNleGUwbnB0cnNyMHIwcnA5MmFlOXRk
Ij4yMTUxPC9rZXk+PC9mb3JlaWduLWtleXM+PHJlZi10eXBlIG5hbWU9IkpvdXJuYWwgQXJ0aWNs
ZSI+MTc8L3JlZi10eXBlPjxjb250cmlidXRvcnM+PGF1dGhvcnM+PGF1dGhvcj5aZW5nLCBYLk4u
PC9hdXRob3I+PGF1dGhvcj5MZXlkZW4sIEouSi48L2F1dGhvcj48YXV0aG9yPlNwaWVsbWFuLCBB
LkkuPC9hdXRob3I+PGF1dGhvcj5QcmV0aSwgRy48L2F1dGhvcj48L2F1dGhvcnM+PC9jb250cmli
dXRvcnM+PHRpdGxlcz48dGl0bGU+QW5hbHlzaXMgb2YgY2hhcmFjdGVyaXN0aWMgaHVtYW4gZmVt
YWxlIGF4aWxsYXJ5IG9kb3JzOiBxdWFsaXRhdGl2ZSBjb21wYXJpc29uIHRvIG1hbGVzLjwvdGl0
bGU+PHNlY29uZGFyeS10aXRsZT5KIENoZW0gRWNvbDwvc2Vjb25kYXJ5LXRpdGxlPjwvdGl0bGVz
PjxwZXJpb2RpY2FsPjxmdWxsLXRpdGxlPkogQ2hlbSBFY29sPC9mdWxsLXRpdGxlPjwvcGVyaW9k
aWNhbD48cGFnZXM+MjM3LTI1NzwvcGFnZXM+PHZvbHVtZT4yMjwvdm9sdW1lPjxkYXRlcz48eWVh
cj4xOTk2PC95ZWFyPjwvZGF0ZXM+PHVybHM+PC91cmxzPjwvcmVjb3JkPjwvQ2l0ZT48Q2l0ZT48
QXV0aG9yPlByYWRhPC9BdXRob3I+PFllYXI+MjAxMTwvWWVhcj48UmVjTnVtPjIxNTI8L1JlY051
bT48cmVjb3JkPjxyZWMtbnVtYmVyPjIxNTI8L3JlYy1udW1iZXI+PGZvcmVpZ24ta2V5cz48a2V5
IGFwcD0iRU4iIGRiLWlkPSJmMGRmeHAwcnAyMGVhc2V4ZTBucHRyc3IwcjBycDkyYWU5dGQiPjIx
NTI8L2tleT48L2ZvcmVpZ24ta2V5cz48cmVmLXR5cGUgbmFtZT0iSm91cm5hbCBBcnRpY2xlIj4x
NzwvcmVmLXR5cGU+PGNvbnRyaWJ1dG9ycz48YXV0aG9ycz48YXV0aG9yPlByYWRhLCBQLkEuPC9h
dXRob3I+PGF1dGhvcj5DdXJyYW4sIEEuTS48L2F1dGhvcj48YXV0aG9yPkZ1cnRvbiwgSy5HLjwv
YXV0aG9yPjwvYXV0aG9ycz48L2NvbnRyaWJ1dG9ycz48dGl0bGVzPjx0aXRsZT5UaGUgZXZhbHVh
dGlvbiBvZiBodW1hbiBoYW5kIG9kb3Igdm9sYXRpbGVzIG9uIHZhcmlvdXMgdGV4dGlsZXM6IGEg
Y29tcGFyaXNvbiBiZXR3ZWVuIGNvbnRhY3QgYW5kIG5vbmNvbnRhY3Qgc2FtcGxpbmcgbWV0aG9k
cy48L3RpdGxlPjxzZWNvbmRhcnktdGl0bGU+SiBGb3JlbnNpYyBTY2k8L3NlY29uZGFyeS10aXRs
ZT48L3RpdGxlcz48cGVyaW9kaWNhbD48ZnVsbC10aXRsZT5KIEZvcmVuc2ljIFNjaTwvZnVsbC10
aXRsZT48L3BlcmlvZGljYWw+PHBhZ2VzPjg2Ni04ODE8L3BhZ2VzPjx2b2x1bWU+NTY8L3ZvbHVt
ZT48ZGF0ZXM+PHllYXI+MjAxMTwveWVhcj48L2RhdGVzPjx1cmxzPjwvdXJscz48L3JlY29yZD48
L0NpdGU+PENpdGU+PEF1dGhvcj5Eb3Jtb250PC9BdXRob3I+PFllYXI+MjAxMzwvWWVhcj48UmVj
TnVtPjIxNTU8L1JlY051bT48cmVjb3JkPjxyZWMtbnVtYmVyPjIxNTU8L3JlYy1udW1iZXI+PGZv
cmVpZ24ta2V5cz48a2V5IGFwcD0iRU4iIGRiLWlkPSJmMGRmeHAwcnAyMGVhc2V4ZTBucHRyc3Iw
cjBycDkyYWU5dGQiPjIxNTU8L2tleT48L2ZvcmVpZ24ta2V5cz48cmVmLXR5cGUgbmFtZT0iSm91
cm5hbCBBcnRpY2xlIj4xNzwvcmVmLXR5cGU+PGNvbnRyaWJ1dG9ycz48YXV0aG9ycz48YXV0aG9y
PkRvcm1vbnQsIEwuPC9hdXRob3I+PGF1dGhvcj5CZXNzaWVyZSwgSi4tTS48L2F1dGhvcj48YXV0
aG9yPk1jS2V5LCBELjwvYXV0aG9yPjxhdXRob3I+Q29odWV0LCBBLjwvYXV0aG9yPjwvYXV0aG9y
cz48L2NvbnRyaWJ1dG9ycz48dGl0bGVzPjx0aXRsZT5OZXcgbWV0aG9kcyBmb3IgZmllbGQgY29s
bGVjdGlvbiBvZiBodW1hbiBza2luIHZvbGF0aWxlcyBhbmQgcGVyc3BlY3RpdmVzIGZvciB0aGVp
ciBhcHBsaWNhdGlvbiBpbiB0aGUgY2hlbWljYWwgZWNvbG9neSBvZiBodW1hbi1wYXRob2dlbi12
ZWN0b3IgaW50ZXJhY3Rpb25zPC90aXRsZT48c2Vjb25kYXJ5LXRpdGxlPkogRXhwIEJpb2w8L3Nl
Y29uZGFyeS10aXRsZT48L3RpdGxlcz48cGVyaW9kaWNhbD48ZnVsbC10aXRsZT5KIEV4cCBCaW9s
PC9mdWxsLXRpdGxlPjxhYmJyLTE+VGhlIEpvdXJuYWwgb2YgZXhwZXJpbWVudGFsIGJpb2xvZ3k8
L2FiYnItMT48L3BlcmlvZGljYWw+PHBhZ2VzPjI3ODMtMjc4ODwvcGFnZXM+PHZvbHVtZT4yMTY8
L3ZvbHVtZT48ZGF0ZXM+PHllYXI+MjAxMzwveWVhcj48L2RhdGVzPjx1cmxzPjwvdXJscz48L3Jl
Y29yZD48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CZXJuaWVyPC9BdXRob3I+PFllYXI+MTk5OTwvWWVhcj48
UmVjTnVtPjE3OTA8L1JlY051bT48RGlzcGxheVRleHQ+WzgtMTJdPC9EaXNwbGF5VGV4dD48cmVj
b3JkPjxyZWMtbnVtYmVyPjE3OTA8L3JlYy1udW1iZXI+PGZvcmVpZ24ta2V5cz48a2V5IGFwcD0i
RU4iIGRiLWlkPSJmMGRmeHAwcnAyMGVhc2V4ZTBucHRyc3IwcjBycDkyYWU5dGQiPjE3OTA8L2tl
eT48L2ZvcmVpZ24ta2V5cz48cmVmLXR5cGUgbmFtZT0iSm91cm5hbCBBcnRpY2xlIj4xNzwvcmVm
LXR5cGU+PGNvbnRyaWJ1dG9ycz48YXV0aG9ycz48YXV0aG9yPkJlcm5pZXIsIFUuIFIuPC9hdXRo
b3I+PGF1dGhvcj5Cb290aCwgTS4gTS48L2F1dGhvcj48YXV0aG9yPllvc3QsIFIuIEEuPC9hdXRo
b3I+PC9hdXRob3JzPjwvY29udHJpYnV0b3JzPjxhdXRoLWFkZHJlc3M+RGVwYXJ0bWVudCBvZiBD
aGVtaXN0cnksIFVuaXZlcnNpdHkgb2YgRmxvcmlkYSwgR2FpbmVzdmlsbGUgMzI2MTEsIFVTQS4g
dWJlcm5pZXJAZ2FpbmVzdmlsbGUudXNkYS51ZmwuZWR1PC9hdXRoLWFkZHJlc3M+PHRpdGxlcz48
dGl0bGU+PHN0eWxlIGZhY2U9Im5vcm1hbCIgZm9udD0iZGVmYXVsdCIgc2l6ZT0iMTAwJSI+QW5h
bHlzaXMgb2YgaHVtYW4gc2tpbiBlbWFuYXRpb25zIGJ5IGdhcyBjaHJvbWF0b2dyYXBoeS9tYXNz
IHNwZWN0cm9tZXRyeS4gMS4gVGhlcm1hbCBkZXNvcnB0aW9uIG9mIGF0dHJhY3RhbnRzIGZvciB0
aGUgeWVsbG93IGZldmVyIG1vc3F1aXRvICg8L3N0eWxlPjxzdHlsZSBmYWNlPSJpdGFsaWMiIGZv
bnQ9ImRlZmF1bHQiIHNpemU9IjEwMCUiPkFlZGVzIGFlZ3lwdGk8L3N0eWxlPjxzdHlsZSBmYWNl
PSJub3JtYWwiIGZvbnQ9ImRlZmF1bHQiIHNpemU9IjEwMCUiPikgZnJvbSBoYW5kbGVkIGdsYXNz
IGJlYWRzPC9zdHlsZT48L3RpdGxlPjxzZWNvbmRhcnktdGl0bGU+QW5hbCBDaGVtPC9zZWNvbmRh
cnktdGl0bGU+PC90aXRsZXM+PHBlcmlvZGljYWw+PGZ1bGwtdGl0bGU+QW5hbCBDaGVtPC9mdWxs
LXRpdGxlPjwvcGVyaW9kaWNhbD48cGFnZXM+MS03PC9wYWdlcz48dm9sdW1lPjcxPC92b2x1bWU+
PG51bWJlcj4xPC9udW1iZXI+PGVkaXRpb24+MTk5OS8wMS8yODwvZWRpdGlvbj48a2V5d29yZHM+
PGtleXdvcmQ+QWVkZXMvKnBoeXNpb2xvZ3k8L2tleXdvcmQ+PGtleXdvcmQ+QW5pbWFsczwva2V5
d29yZD48a2V5d29yZD5CZWhhdmlvciwgQW5pbWFsPC9rZXl3b3JkPjxrZXl3b3JkPkdhcyBDaHJv
bWF0b2dyYXBoeS1NYXNzIFNwZWN0cm9tZXRyeTwva2V5d29yZD48a2V5d29yZD5IdW1hbnM8L2tl
eXdvcmQ+PGtleXdvcmQ+T2RvcnMvKmFuYWx5c2lzPC9rZXl3b3JkPjxrZXl3b3JkPlNraW4vKmNo
ZW1pc3RyeTwva2V5d29yZD48L2tleXdvcmRzPjxkYXRlcz48eWVhcj4xOTk5PC95ZWFyPjxwdWIt
ZGF0ZXM+PGRhdGU+SmFuIDE8L2RhdGU+PC9wdWItZGF0ZXM+PC9kYXRlcz48aXNibj4wMDAzLTI3
MDAgKFByaW50KSYjeEQ7MDAwMy0yNzAwIChMaW5raW5nKTwvaXNibj48YWNjZXNzaW9uLW51bT45
OTIxMTIyPC9hY2Nlc3Npb24tbnVtPjx1cmxzPjxyZWxhdGVkLXVybHM+PHVybD5odHRwOi8vd3d3
Lm5jYmkubmxtLm5paC5nb3YvcHVibWVkLzk5MjExMjI8L3VybD48L3JlbGF0ZWQtdXJscz48L3Vy
bHM+PGxhbmd1YWdlPmVuZzwvbGFuZ3VhZ2U+PC9yZWNvcmQ+PC9DaXRlPjxDaXRlPjxBdXRob3I+
Q3VycmFuPC9BdXRob3I+PFllYXI+MjAwNTwvWWVhcj48UmVjTnVtPjE2Nzc8L1JlY051bT48cmVj
b3JkPjxyZWMtbnVtYmVyPjE2Nzc8L3JlYy1udW1iZXI+PGZvcmVpZ24ta2V5cz48a2V5IGFwcD0i
RU4iIGRiLWlkPSJmMGRmeHAwcnAyMGVhc2V4ZTBucHRyc3IwcjBycDkyYWU5dGQiPjE2Nzc8L2tl
eT48L2ZvcmVpZ24ta2V5cz48cmVmLXR5cGUgbmFtZT0iSm91cm5hbCBBcnRpY2xlIj4xNzwvcmVm
LXR5cGU+PGNvbnRyaWJ1dG9ycz48YXV0aG9ycz48YXV0aG9yPkN1cnJhbiwgQS4gTS48L2F1dGhv
cj48YXV0aG9yPlJhYmluLCBTLiBJLjwvYXV0aG9yPjxhdXRob3I+UHJhZGEsIFAuIEEuPC9hdXRo
b3I+PGF1dGhvcj5GdXJ0b24sIEsuIEcuPC9hdXRob3I+PC9hdXRob3JzPjwvY29udHJpYnV0b3Jz
PjxhdXRoLWFkZHJlc3M+RGVwYXJ0bWVudCBvZiBDaGVtaXN0cnkgYW5kIEJpb2NoZW1pc3RyeSwg
SW50ZXJuYXRpb25hbCBGb3JlbnNpYyBSZXNlYXJjaCBJbnN0aXR1dGUsIEZsb3JpZGEgSW50ZXJu
YXRpb25hbCBVbml2ZXJzaXR5LCBVbml2ZXJzaXR5IFBhcmssIE1pYW1pLCBGTCAzMzE5OSwgVVNB
LjwvYXV0aC1hZGRyZXNzPjx0aXRsZXM+PHRpdGxlPkNvbXBhcmlzb24gb2YgdGhlIHZvbGF0aWxl
IG9yZ2FuaWMgY29tcG91bmRzIHByZXNlbnQgaW4gaHVtYW4gb2RvciB1c2luZyBTUE1FLUdDL01T
PC90aXRsZT48c2Vjb25kYXJ5LXRpdGxlPkogQ2hlbSBFY29sPC9zZWNvbmRhcnktdGl0bGU+PC90
aXRsZXM+PHBlcmlvZGljYWw+PGZ1bGwtdGl0bGU+SiBDaGVtIEVjb2w8L2Z1bGwtdGl0bGU+PC9w
ZXJpb2RpY2FsPjxwYWdlcz4xNjA3LTE5PC9wYWdlcz48dm9sdW1lPjMxPC92b2x1bWU+PG51bWJl
cj43PC9udW1iZXI+PGVkaXRpb24+MjAwNS8xMC8xNDwvZWRpdGlvbj48a2V5d29yZHM+PGtleXdv
cmQ+QWRvbGVzY2VudDwva2V5d29yZD48a2V5d29yZD5BZHVsdDwva2V5d29yZD48a2V5d29yZD5B
eGlsbGE8L2tleXdvcmQ+PGtleXdvcmQ+RmVtYWxlPC9rZXl3b3JkPjxrZXl3b3JkPkdhcyBDaHJv
bWF0b2dyYXBoeS1NYXNzIFNwZWN0cm9tZXRyeTwva2V5d29yZD48a2V5d29yZD5IdW1hbnM8L2tl
eXdvcmQ+PGtleXdvcmQ+TWFsZTwva2V5d29yZD48a2V5d29yZD5PZG9ycy8qYW5hbHlzaXM8L2tl
eXdvcmQ+PGtleXdvcmQ+T3JnYW5pYyBDaGVtaWNhbHMvKmNoZW1pc3RyeTwva2V5d29yZD48a2V5
d29yZD5Wb2xhdGlsaXphdGlvbjwva2V5d29yZD48L2tleXdvcmRzPjxkYXRlcz48eWVhcj4yMDA1
PC95ZWFyPjxwdWItZGF0ZXM+PGRhdGU+SnVsPC9kYXRlPjwvcHViLWRhdGVzPjwvZGF0ZXM+PGlz
Ym4+MDA5OC0wMzMxIChQcmludCkmI3hEOzAwOTgtMDMzMSAoTGlua2luZyk8L2lzYm4+PGFjY2Vz
c2lvbi1udW0+MTYyMjI3OTY8L2FjY2Vzc2lvbi1udW0+PHVybHM+PHJlbGF0ZWQtdXJscz48dXJs
Pmh0dHA6Ly93d3cubmNiaS5ubG0ubmloLmdvdi9wdWJtZWQvMTYyMjI3OTY8L3VybD48L3JlbGF0
ZWQtdXJscz48L3VybHM+PGxhbmd1YWdlPmVuZzwvbGFuZ3VhZ2U+PC9yZWNvcmQ+PC9DaXRlPjxD
aXRlPjxBdXRob3I+WmVuZzwvQXV0aG9yPjxZZWFyPjE5OTY8L1llYXI+PFJlY051bT4yMTUxPC9S
ZWNOdW0+PHJlY29yZD48cmVjLW51bWJlcj4yMTUxPC9yZWMtbnVtYmVyPjxmb3JlaWduLWtleXM+
PGtleSBhcHA9IkVOIiBkYi1pZD0iZjBkZnhwMHJwMjBlYXNleGUwbnB0cnNyMHIwcnA5MmFlOXRk
Ij4yMTUxPC9rZXk+PC9mb3JlaWduLWtleXM+PHJlZi10eXBlIG5hbWU9IkpvdXJuYWwgQXJ0aWNs
ZSI+MTc8L3JlZi10eXBlPjxjb250cmlidXRvcnM+PGF1dGhvcnM+PGF1dGhvcj5aZW5nLCBYLk4u
PC9hdXRob3I+PGF1dGhvcj5MZXlkZW4sIEouSi48L2F1dGhvcj48YXV0aG9yPlNwaWVsbWFuLCBB
LkkuPC9hdXRob3I+PGF1dGhvcj5QcmV0aSwgRy48L2F1dGhvcj48L2F1dGhvcnM+PC9jb250cmli
dXRvcnM+PHRpdGxlcz48dGl0bGU+QW5hbHlzaXMgb2YgY2hhcmFjdGVyaXN0aWMgaHVtYW4gZmVt
YWxlIGF4aWxsYXJ5IG9kb3JzOiBxdWFsaXRhdGl2ZSBjb21wYXJpc29uIHRvIG1hbGVzLjwvdGl0
bGU+PHNlY29uZGFyeS10aXRsZT5KIENoZW0gRWNvbDwvc2Vjb25kYXJ5LXRpdGxlPjwvdGl0bGVz
PjxwZXJpb2RpY2FsPjxmdWxsLXRpdGxlPkogQ2hlbSBFY29sPC9mdWxsLXRpdGxlPjwvcGVyaW9k
aWNhbD48cGFnZXM+MjM3LTI1NzwvcGFnZXM+PHZvbHVtZT4yMjwvdm9sdW1lPjxkYXRlcz48eWVh
cj4xOTk2PC95ZWFyPjwvZGF0ZXM+PHVybHM+PC91cmxzPjwvcmVjb3JkPjwvQ2l0ZT48Q2l0ZT48
QXV0aG9yPlByYWRhPC9BdXRob3I+PFllYXI+MjAxMTwvWWVhcj48UmVjTnVtPjIxNTI8L1JlY051
bT48cmVjb3JkPjxyZWMtbnVtYmVyPjIxNTI8L3JlYy1udW1iZXI+PGZvcmVpZ24ta2V5cz48a2V5
IGFwcD0iRU4iIGRiLWlkPSJmMGRmeHAwcnAyMGVhc2V4ZTBucHRyc3IwcjBycDkyYWU5dGQiPjIx
NTI8L2tleT48L2ZvcmVpZ24ta2V5cz48cmVmLXR5cGUgbmFtZT0iSm91cm5hbCBBcnRpY2xlIj4x
NzwvcmVmLXR5cGU+PGNvbnRyaWJ1dG9ycz48YXV0aG9ycz48YXV0aG9yPlByYWRhLCBQLkEuPC9h
dXRob3I+PGF1dGhvcj5DdXJyYW4sIEEuTS48L2F1dGhvcj48YXV0aG9yPkZ1cnRvbiwgSy5HLjwv
YXV0aG9yPjwvYXV0aG9ycz48L2NvbnRyaWJ1dG9ycz48dGl0bGVzPjx0aXRsZT5UaGUgZXZhbHVh
dGlvbiBvZiBodW1hbiBoYW5kIG9kb3Igdm9sYXRpbGVzIG9uIHZhcmlvdXMgdGV4dGlsZXM6IGEg
Y29tcGFyaXNvbiBiZXR3ZWVuIGNvbnRhY3QgYW5kIG5vbmNvbnRhY3Qgc2FtcGxpbmcgbWV0aG9k
cy48L3RpdGxlPjxzZWNvbmRhcnktdGl0bGU+SiBGb3JlbnNpYyBTY2k8L3NlY29uZGFyeS10aXRs
ZT48L3RpdGxlcz48cGVyaW9kaWNhbD48ZnVsbC10aXRsZT5KIEZvcmVuc2ljIFNjaTwvZnVsbC10
aXRsZT48L3BlcmlvZGljYWw+PHBhZ2VzPjg2Ni04ODE8L3BhZ2VzPjx2b2x1bWU+NTY8L3ZvbHVt
ZT48ZGF0ZXM+PHllYXI+MjAxMTwveWVhcj48L2RhdGVzPjx1cmxzPjwvdXJscz48L3JlY29yZD48
L0NpdGU+PENpdGU+PEF1dGhvcj5Eb3Jtb250PC9BdXRob3I+PFllYXI+MjAxMzwvWWVhcj48UmVj
TnVtPjIxNTU8L1JlY051bT48cmVjb3JkPjxyZWMtbnVtYmVyPjIxNTU8L3JlYy1udW1iZXI+PGZv
cmVpZ24ta2V5cz48a2V5IGFwcD0iRU4iIGRiLWlkPSJmMGRmeHAwcnAyMGVhc2V4ZTBucHRyc3Iw
cjBycDkyYWU5dGQiPjIxNTU8L2tleT48L2ZvcmVpZ24ta2V5cz48cmVmLXR5cGUgbmFtZT0iSm91
cm5hbCBBcnRpY2xlIj4xNzwvcmVmLXR5cGU+PGNvbnRyaWJ1dG9ycz48YXV0aG9ycz48YXV0aG9y
PkRvcm1vbnQsIEwuPC9hdXRob3I+PGF1dGhvcj5CZXNzaWVyZSwgSi4tTS48L2F1dGhvcj48YXV0
aG9yPk1jS2V5LCBELjwvYXV0aG9yPjxhdXRob3I+Q29odWV0LCBBLjwvYXV0aG9yPjwvYXV0aG9y
cz48L2NvbnRyaWJ1dG9ycz48dGl0bGVzPjx0aXRsZT5OZXcgbWV0aG9kcyBmb3IgZmllbGQgY29s
bGVjdGlvbiBvZiBodW1hbiBza2luIHZvbGF0aWxlcyBhbmQgcGVyc3BlY3RpdmVzIGZvciB0aGVp
ciBhcHBsaWNhdGlvbiBpbiB0aGUgY2hlbWljYWwgZWNvbG9neSBvZiBodW1hbi1wYXRob2dlbi12
ZWN0b3IgaW50ZXJhY3Rpb25zPC90aXRsZT48c2Vjb25kYXJ5LXRpdGxlPkogRXhwIEJpb2w8L3Nl
Y29uZGFyeS10aXRsZT48L3RpdGxlcz48cGVyaW9kaWNhbD48ZnVsbC10aXRsZT5KIEV4cCBCaW9s
PC9mdWxsLXRpdGxlPjxhYmJyLTE+VGhlIEpvdXJuYWwgb2YgZXhwZXJpbWVudGFsIGJpb2xvZ3k8
L2FiYnItMT48L3BlcmlvZGljYWw+PHBhZ2VzPjI3ODMtMjc4ODwvcGFnZXM+PHZvbHVtZT4yMTY8
L3ZvbHVtZT48ZGF0ZXM+PHllYXI+MjAxMzwveWVhcj48L2RhdGVzPjx1cmxzPjwvdXJscz48L3Jl
Y29yZD48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8" w:tooltip="Curran, 2005 #1677" w:history="1">
              <w:r>
                <w:rPr>
                  <w:noProof/>
                  <w:sz w:val="16"/>
                  <w:szCs w:val="16"/>
                </w:rPr>
                <w:t>8-12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78524B" w:rsidRPr="00D53C8E" w14:paraId="370C92F1" w14:textId="77777777" w:rsidTr="002D53DB">
        <w:tc>
          <w:tcPr>
            <w:tcW w:w="193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8E6B3EC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A0627">
              <w:rPr>
                <w:sz w:val="16"/>
                <w:szCs w:val="16"/>
              </w:rPr>
              <w:t>2-methylpropanal</w:t>
            </w:r>
          </w:p>
        </w:tc>
        <w:tc>
          <w:tcPr>
            <w:tcW w:w="108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5913B0D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aldehyde</w:t>
            </w:r>
          </w:p>
        </w:tc>
        <w:tc>
          <w:tcPr>
            <w:tcW w:w="504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F934528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human: urine</w:t>
            </w:r>
            <w:r w:rsidR="00995605">
              <w:rPr>
                <w:sz w:val="16"/>
                <w:szCs w:val="16"/>
              </w:rPr>
              <w:t>, feces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FD0C46E" w14:textId="74ED4AE1" w:rsidR="0078524B" w:rsidRPr="00572C0C" w:rsidRDefault="00680E05" w:rsidP="00680E05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SdWRuaWNrYTwvQXV0aG9yPjxZZWFyPjIwMTA8L1llYXI+
PFJlY051bT4xODAzPC9SZWNOdW0+PERpc3BsYXlUZXh0PlsyLDEzLDE0XTwvRGlzcGxheVRleHQ+
PHJlY29yZD48cmVjLW51bWJlcj4xODAzPC9yZWMtbnVtYmVyPjxmb3JlaWduLWtleXM+PGtleSBh
cHA9IkVOIiBkYi1pZD0iZjBkZnhwMHJwMjBlYXNleGUwbnB0cnNyMHIwcnA5MmFlOXRkIj4xODAz
PC9rZXk+PC9mb3JlaWduLWtleXM+PHJlZi10eXBlIG5hbWU9IkpvdXJuYWwgQXJ0aWNsZSI+MTc8
L3JlZi10eXBlPjxjb250cmlidXRvcnM+PGF1dGhvcnM+PGF1dGhvcj5SdWRuaWNrYSwgSi48L2F1
dGhvcj48YXV0aG9yPk1vY2hhbHNraSwgUC48L2F1dGhvcj48YXV0aG9yPkFnYXBpb3UsIEEuPC9h
dXRob3I+PGF1dGhvcj5TdGF0aGVyb3BvdWxvcywgTS48L2F1dGhvcj48YXV0aG9yPkFtYW5uLCBB
LjwvYXV0aG9yPjxhdXRob3I+QnVzemV3c2tpLCBCLjwvYXV0aG9yPjwvYXV0aG9ycz48L2NvbnRy
aWJ1dG9ycz48dGl0bGVzPjx0aXRsZT5BcHBsaWNhdGlvbiBvZiBpb24gbW9iaWxpdHkgc3BlY3Ry
b21ldHJ5IGZvciB0aGUgZGV0ZWN0aW9uIG9mIGh1bWFuIHVyaW5lLjwvdGl0bGU+PHNlY29uZGFy
eS10aXRsZT5BbmFsIEJpb2FuYWwgQ2hlbTwvc2Vjb25kYXJ5LXRpdGxlPjwvdGl0bGVzPjxwZXJp
b2RpY2FsPjxmdWxsLXRpdGxlPkFuYWwgQmlvYW5hbCBDaGVtPC9mdWxsLXRpdGxlPjwvcGVyaW9k
aWNhbD48cGFnZXM+MjAzMeKAkzIwMzg8L3BhZ2VzPjx2b2x1bWU+Mzk4PC92b2x1bWU+PGRhdGVz
Pjx5ZWFyPjIwMTA8L3llYXI+PC9kYXRlcz48dXJscz48L3VybHM+PC9yZWNvcmQ+PC9DaXRlPjxD
aXRlPjxBdXRob3I+TWF0c3Vtb3RvPC9BdXRob3I+PFllYXI+MTk3MzwvWWVhcj48UmVjTnVtPjE4
MDQ8L1JlY051bT48cmVjb3JkPjxyZWMtbnVtYmVyPjE4MDQ8L3JlYy1udW1iZXI+PGZvcmVpZ24t
a2V5cz48a2V5IGFwcD0iRU4iIGRiLWlkPSJmMGRmeHAwcnAyMGVhc2V4ZTBucHRyc3IwcjBycDky
YWU5dGQiPjE4MDQ8L2tleT48L2ZvcmVpZ24ta2V5cz48cmVmLXR5cGUgbmFtZT0iSm91cm5hbCBB
cnRpY2xlIj4xNzwvcmVmLXR5cGU+PGNvbnRyaWJ1dG9ycz48YXV0aG9ycz48YXV0aG9yPk1hdHN1
bW90bywgSy5FLjwvYXV0aG9yPjxhdXRob3I+UGFydHJpZGdlLCBELkguPC9hdXRob3I+PGF1dGhv
cj5Sb2JpbnNvbiwgQS5CLjwvYXV0aG9yPjxhdXRob3I+UGF1bGluZywgTC48L2F1dGhvcj48YXV0
aG9yPkZsYXRoLCBSLkEuPC9hdXRob3I+PGF1dGhvcj5Nb24sIFQuUi48L2F1dGhvcj48YXV0aG9y
PlRlcmFuaXNoaSwgUi48L2F1dGhvcj48L2F1dGhvcnM+PC9jb250cmlidXRvcnM+PHRpdGxlcz48
dGl0bGU+VGhlIGlkZW50aWZpY2F0aW9uIG9mIHZvbGF0aWxlIGNvbXBvdW5kcyBpbiBodW1hbiB1
cmluZS48L3RpdGxlPjxzZWNvbmRhcnktdGl0bGU+SiBDaHJvbWF0b2dyIEE8L3NlY29uZGFyeS10
aXRsZT48L3RpdGxlcz48cGVyaW9kaWNhbD48ZnVsbC10aXRsZT5KIENocm9tYXRvZ3IgQTwvZnVs
bC10aXRsZT48L3BlcmlvZGljYWw+PHBhZ2VzPjMxLTM0PC9wYWdlcz48dm9sdW1lPjg1PC92b2x1
bWU+PGRhdGVzPjx5ZWFyPjE5NzM8L3llYXI+PC9kYXRlcz48dXJscz48L3VybHM+PC9yZWNvcmQ+
PC9DaXRlPjxDaXRlPjxBdXRob3I+R2FybmVyPC9BdXRob3I+PFllYXI+MjAwNzwvWWVhcj48UmVj
TnVtPjIxNzM8L1JlY051bT48cmVjb3JkPjxyZWMtbnVtYmVyPjIxNzM8L3JlYy1udW1iZXI+PGZv
cmVpZ24ta2V5cz48a2V5IGFwcD0iRU4iIGRiLWlkPSJmMGRmeHAwcnAyMGVhc2V4ZTBucHRyc3Iw
cjBycDkyYWU5dGQiPjIxNzM8L2tleT48L2ZvcmVpZ24ta2V5cz48cmVmLXR5cGUgbmFtZT0iSm91
cm5hbCBBcnRpY2xlIj4xNzwvcmVmLXR5cGU+PGNvbnRyaWJ1dG9ycz48YXV0aG9ycz48YXV0aG9y
Pkdhcm5lciwgQy4gRS48L2F1dGhvcj48YXV0aG9yPlNtaXRoLCBTLjwvYXV0aG9yPjxhdXRob3I+
ZGUgTGFjeSBDb3N0ZWxsbywgQi48L2F1dGhvcj48YXV0aG9yPldoaXRlLCBQLjwvYXV0aG9yPjxh
dXRob3I+U3BlbmNlciwgUi48L2F1dGhvcj48YXV0aG9yPlByb2JlcnQsIEMuIFMuPC9hdXRob3I+
PGF1dGhvcj5SYXRjbGlmZmUsIE4uIE0uPC9hdXRob3I+PC9hdXRob3JzPjwvY29udHJpYnV0b3Jz
PjxhdXRoLWFkZHJlc3M+Q2xpbmljYWwgU2NpZW5jZSBhdCBTb3V0aCBCcmlzdG9sLCBCcmlzdG9s
IFJveWFsIEluZmlybWFyeSwgTWFybGJvcm91Z2ggU3QuLCBCcmlzdG9sIEJTMiA4SFcsIFVLLjwv
YXV0aC1hZGRyZXNzPjx0aXRsZXM+PHRpdGxlPlZvbGF0aWxlIG9yZ2FuaWMgY29tcG91bmRzIGZy
b20gZmVjZXMgYW5kIHRoZWlyIHBvdGVudGlhbCBmb3IgZGlhZ25vc2lzIG9mIGdhc3Ryb2ludGVz
dGluYWwgZGlzZWFzZTwvdGl0bGU+PHNlY29uZGFyeS10aXRsZT5GYXNlYiBKPC9zZWNvbmRhcnkt
dGl0bGU+PC90aXRsZXM+PHBlcmlvZGljYWw+PGZ1bGwtdGl0bGU+RmFzZWIgSjwvZnVsbC10aXRs
ZT48L3BlcmlvZGljYWw+PHBhZ2VzPjE2NzUtODg8L3BhZ2VzPjx2b2x1bWU+MjE8L3ZvbHVtZT48
bnVtYmVyPjg8L251bWJlcj48ZWRpdGlvbj4yMDA3LzAyLzIzPC9lZGl0aW9uPjxrZXl3b3Jkcz48
a2V5d29yZD5BZHVsdDwva2V5d29yZD48a2V5d29yZD5BZ2VkPC9rZXl3b3JkPjxrZXl3b3JkPkJh
Y3RlcmlhL2lzb2xhdGlvbiAmYW1wOyBwdXJpZmljYXRpb24vbWV0YWJvbGlzbTwva2V5d29yZD48
a2V5d29yZD5CYWN0ZXJpYWwgSW5mZWN0aW9ucy8qZGlhZ25vc2lzPC9rZXl3b3JkPjxrZXl3b3Jk
PkNhbXB5bG9iYWN0ZXIgamVqdW5pL2lzb2xhdGlvbiAmYW1wOyBwdXJpZmljYXRpb24vbWV0YWJv
bGlzbTwva2V5d29yZD48a2V5d29yZD5DYXNlLUNvbnRyb2wgU3R1ZGllczwva2V5d29yZD48a2V5
d29yZD5DbG9zdHJpZGl1bSBkaWZmaWNpbGUvaXNvbGF0aW9uICZhbXA7IHB1cmlmaWNhdGlvbi9t
ZXRhYm9saXNtPC9rZXl3b3JkPjxrZXl3b3JkPkZlY2VzLypjaGVtaXN0cnkvbWljcm9iaW9sb2d5
PC9rZXl3b3JkPjxrZXl3b3JkPkZlbWFsZTwva2V5d29yZD48a2V5d29yZD5HYXN0cm9pbnRlc3Rp
bmFsIERpc2Vhc2VzLypkaWFnbm9zaXMvbWljcm9iaW9sb2d5PC9rZXl3b3JkPjxrZXl3b3JkPkh1
bWFuczwva2V5d29yZD48a2V5d29yZD5NYWxlPC9rZXl3b3JkPjxrZXl3b3JkPk1pZGRsZSBBZ2Vk
PC9rZXl3b3JkPjxrZXl3b3JkPk9yZ2FuaWMgQ2hlbWljYWxzLyphbmFseXNpczwva2V5d29yZD48
a2V5d29yZD5TcGVjaW1lbiBIYW5kbGluZzwva2V5d29yZD48L2tleXdvcmRzPjxkYXRlcz48eWVh
cj4yMDA3PC95ZWFyPjxwdWItZGF0ZXM+PGRhdGU+SnVuPC9kYXRlPjwvcHViLWRhdGVzPjwvZGF0
ZXM+PGlzYm4+MTUzMC02ODYwIChFbGVjdHJvbmljKSYjeEQ7MDg5Mi02NjM4IChMaW5raW5nKTwv
aXNibj48YWNjZXNzaW9uLW51bT4xNzMxNDE0MzwvYWNjZXNzaW9uLW51bT48dXJscz48cmVsYXRl
ZC11cmxzPjx1cmw+aHR0cDovL3d3dy5uY2JpLm5sbS5uaWguZ292L3B1Ym1lZC8xNzMxNDE0Mzwv
dXJsPjwvcmVsYXRlZC11cmxzPjwvdXJscz48ZWxlY3Ryb25pYy1yZXNvdXJjZS1udW0+ZmouMDYt
NjkyN2NvbSBbcGlpXSYjeEQ7MTAuMTA5Ni9mai4wNi02OTI3Y29tPC9lbGVjdHJvbmljLXJlc291
cmNlLW51bT48bGFuZ3VhZ2U+ZW5nPC9sYW5ndWFnZT48L3JlY29yZD48L0NpdGU+PC9FbmROb3Rl
Pn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SdWRuaWNrYTwvQXV0aG9yPjxZZWFyPjIwMTA8L1llYXI+
PFJlY051bT4xODAzPC9SZWNOdW0+PERpc3BsYXlUZXh0PlsyLDEzLDE0XTwvRGlzcGxheVRleHQ+
PHJlY29yZD48cmVjLW51bWJlcj4xODAzPC9yZWMtbnVtYmVyPjxmb3JlaWduLWtleXM+PGtleSBh
cHA9IkVOIiBkYi1pZD0iZjBkZnhwMHJwMjBlYXNleGUwbnB0cnNyMHIwcnA5MmFlOXRkIj4xODAz
PC9rZXk+PC9mb3JlaWduLWtleXM+PHJlZi10eXBlIG5hbWU9IkpvdXJuYWwgQXJ0aWNsZSI+MTc8
L3JlZi10eXBlPjxjb250cmlidXRvcnM+PGF1dGhvcnM+PGF1dGhvcj5SdWRuaWNrYSwgSi48L2F1
dGhvcj48YXV0aG9yPk1vY2hhbHNraSwgUC48L2F1dGhvcj48YXV0aG9yPkFnYXBpb3UsIEEuPC9h
dXRob3I+PGF1dGhvcj5TdGF0aGVyb3BvdWxvcywgTS48L2F1dGhvcj48YXV0aG9yPkFtYW5uLCBB
LjwvYXV0aG9yPjxhdXRob3I+QnVzemV3c2tpLCBCLjwvYXV0aG9yPjwvYXV0aG9ycz48L2NvbnRy
aWJ1dG9ycz48dGl0bGVzPjx0aXRsZT5BcHBsaWNhdGlvbiBvZiBpb24gbW9iaWxpdHkgc3BlY3Ry
b21ldHJ5IGZvciB0aGUgZGV0ZWN0aW9uIG9mIGh1bWFuIHVyaW5lLjwvdGl0bGU+PHNlY29uZGFy
eS10aXRsZT5BbmFsIEJpb2FuYWwgQ2hlbTwvc2Vjb25kYXJ5LXRpdGxlPjwvdGl0bGVzPjxwZXJp
b2RpY2FsPjxmdWxsLXRpdGxlPkFuYWwgQmlvYW5hbCBDaGVtPC9mdWxsLXRpdGxlPjwvcGVyaW9k
aWNhbD48cGFnZXM+MjAzMeKAkzIwMzg8L3BhZ2VzPjx2b2x1bWU+Mzk4PC92b2x1bWU+PGRhdGVz
Pjx5ZWFyPjIwMTA8L3llYXI+PC9kYXRlcz48dXJscz48L3VybHM+PC9yZWNvcmQ+PC9DaXRlPjxD
aXRlPjxBdXRob3I+TWF0c3Vtb3RvPC9BdXRob3I+PFllYXI+MTk3MzwvWWVhcj48UmVjTnVtPjE4
MDQ8L1JlY051bT48cmVjb3JkPjxyZWMtbnVtYmVyPjE4MDQ8L3JlYy1udW1iZXI+PGZvcmVpZ24t
a2V5cz48a2V5IGFwcD0iRU4iIGRiLWlkPSJmMGRmeHAwcnAyMGVhc2V4ZTBucHRyc3IwcjBycDky
YWU5dGQiPjE4MDQ8L2tleT48L2ZvcmVpZ24ta2V5cz48cmVmLXR5cGUgbmFtZT0iSm91cm5hbCBB
cnRpY2xlIj4xNzwvcmVmLXR5cGU+PGNvbnRyaWJ1dG9ycz48YXV0aG9ycz48YXV0aG9yPk1hdHN1
bW90bywgSy5FLjwvYXV0aG9yPjxhdXRob3I+UGFydHJpZGdlLCBELkguPC9hdXRob3I+PGF1dGhv
cj5Sb2JpbnNvbiwgQS5CLjwvYXV0aG9yPjxhdXRob3I+UGF1bGluZywgTC48L2F1dGhvcj48YXV0
aG9yPkZsYXRoLCBSLkEuPC9hdXRob3I+PGF1dGhvcj5Nb24sIFQuUi48L2F1dGhvcj48YXV0aG9y
PlRlcmFuaXNoaSwgUi48L2F1dGhvcj48L2F1dGhvcnM+PC9jb250cmlidXRvcnM+PHRpdGxlcz48
dGl0bGU+VGhlIGlkZW50aWZpY2F0aW9uIG9mIHZvbGF0aWxlIGNvbXBvdW5kcyBpbiBodW1hbiB1
cmluZS48L3RpdGxlPjxzZWNvbmRhcnktdGl0bGU+SiBDaHJvbWF0b2dyIEE8L3NlY29uZGFyeS10
aXRsZT48L3RpdGxlcz48cGVyaW9kaWNhbD48ZnVsbC10aXRsZT5KIENocm9tYXRvZ3IgQTwvZnVs
bC10aXRsZT48L3BlcmlvZGljYWw+PHBhZ2VzPjMxLTM0PC9wYWdlcz48dm9sdW1lPjg1PC92b2x1
bWU+PGRhdGVzPjx5ZWFyPjE5NzM8L3llYXI+PC9kYXRlcz48dXJscz48L3VybHM+PC9yZWNvcmQ+
PC9DaXRlPjxDaXRlPjxBdXRob3I+R2FybmVyPC9BdXRob3I+PFllYXI+MjAwNzwvWWVhcj48UmVj
TnVtPjIxNzM8L1JlY051bT48cmVjb3JkPjxyZWMtbnVtYmVyPjIxNzM8L3JlYy1udW1iZXI+PGZv
cmVpZ24ta2V5cz48a2V5IGFwcD0iRU4iIGRiLWlkPSJmMGRmeHAwcnAyMGVhc2V4ZTBucHRyc3Iw
cjBycDkyYWU5dGQiPjIxNzM8L2tleT48L2ZvcmVpZ24ta2V5cz48cmVmLXR5cGUgbmFtZT0iSm91
cm5hbCBBcnRpY2xlIj4xNzwvcmVmLXR5cGU+PGNvbnRyaWJ1dG9ycz48YXV0aG9ycz48YXV0aG9y
Pkdhcm5lciwgQy4gRS48L2F1dGhvcj48YXV0aG9yPlNtaXRoLCBTLjwvYXV0aG9yPjxhdXRob3I+
ZGUgTGFjeSBDb3N0ZWxsbywgQi48L2F1dGhvcj48YXV0aG9yPldoaXRlLCBQLjwvYXV0aG9yPjxh
dXRob3I+U3BlbmNlciwgUi48L2F1dGhvcj48YXV0aG9yPlByb2JlcnQsIEMuIFMuPC9hdXRob3I+
PGF1dGhvcj5SYXRjbGlmZmUsIE4uIE0uPC9hdXRob3I+PC9hdXRob3JzPjwvY29udHJpYnV0b3Jz
PjxhdXRoLWFkZHJlc3M+Q2xpbmljYWwgU2NpZW5jZSBhdCBTb3V0aCBCcmlzdG9sLCBCcmlzdG9s
IFJveWFsIEluZmlybWFyeSwgTWFybGJvcm91Z2ggU3QuLCBCcmlzdG9sIEJTMiA4SFcsIFVLLjwv
YXV0aC1hZGRyZXNzPjx0aXRsZXM+PHRpdGxlPlZvbGF0aWxlIG9yZ2FuaWMgY29tcG91bmRzIGZy
b20gZmVjZXMgYW5kIHRoZWlyIHBvdGVudGlhbCBmb3IgZGlhZ25vc2lzIG9mIGdhc3Ryb2ludGVz
dGluYWwgZGlzZWFzZTwvdGl0bGU+PHNlY29uZGFyeS10aXRsZT5GYXNlYiBKPC9zZWNvbmRhcnkt
dGl0bGU+PC90aXRsZXM+PHBlcmlvZGljYWw+PGZ1bGwtdGl0bGU+RmFzZWIgSjwvZnVsbC10aXRs
ZT48L3BlcmlvZGljYWw+PHBhZ2VzPjE2NzUtODg8L3BhZ2VzPjx2b2x1bWU+MjE8L3ZvbHVtZT48
bnVtYmVyPjg8L251bWJlcj48ZWRpdGlvbj4yMDA3LzAyLzIzPC9lZGl0aW9uPjxrZXl3b3Jkcz48
a2V5d29yZD5BZHVsdDwva2V5d29yZD48a2V5d29yZD5BZ2VkPC9rZXl3b3JkPjxrZXl3b3JkPkJh
Y3RlcmlhL2lzb2xhdGlvbiAmYW1wOyBwdXJpZmljYXRpb24vbWV0YWJvbGlzbTwva2V5d29yZD48
a2V5d29yZD5CYWN0ZXJpYWwgSW5mZWN0aW9ucy8qZGlhZ25vc2lzPC9rZXl3b3JkPjxrZXl3b3Jk
PkNhbXB5bG9iYWN0ZXIgamVqdW5pL2lzb2xhdGlvbiAmYW1wOyBwdXJpZmljYXRpb24vbWV0YWJv
bGlzbTwva2V5d29yZD48a2V5d29yZD5DYXNlLUNvbnRyb2wgU3R1ZGllczwva2V5d29yZD48a2V5
d29yZD5DbG9zdHJpZGl1bSBkaWZmaWNpbGUvaXNvbGF0aW9uICZhbXA7IHB1cmlmaWNhdGlvbi9t
ZXRhYm9saXNtPC9rZXl3b3JkPjxrZXl3b3JkPkZlY2VzLypjaGVtaXN0cnkvbWljcm9iaW9sb2d5
PC9rZXl3b3JkPjxrZXl3b3JkPkZlbWFsZTwva2V5d29yZD48a2V5d29yZD5HYXN0cm9pbnRlc3Rp
bmFsIERpc2Vhc2VzLypkaWFnbm9zaXMvbWljcm9iaW9sb2d5PC9rZXl3b3JkPjxrZXl3b3JkPkh1
bWFuczwva2V5d29yZD48a2V5d29yZD5NYWxlPC9rZXl3b3JkPjxrZXl3b3JkPk1pZGRsZSBBZ2Vk
PC9rZXl3b3JkPjxrZXl3b3JkPk9yZ2FuaWMgQ2hlbWljYWxzLyphbmFseXNpczwva2V5d29yZD48
a2V5d29yZD5TcGVjaW1lbiBIYW5kbGluZzwva2V5d29yZD48L2tleXdvcmRzPjxkYXRlcz48eWVh
cj4yMDA3PC95ZWFyPjxwdWItZGF0ZXM+PGRhdGU+SnVuPC9kYXRlPjwvcHViLWRhdGVzPjwvZGF0
ZXM+PGlzYm4+MTUzMC02ODYwIChFbGVjdHJvbmljKSYjeEQ7MDg5Mi02NjM4IChMaW5raW5nKTwv
aXNibj48YWNjZXNzaW9uLW51bT4xNzMxNDE0MzwvYWNjZXNzaW9uLW51bT48dXJscz48cmVsYXRl
ZC11cmxzPjx1cmw+aHR0cDovL3d3dy5uY2JpLm5sbS5uaWguZ292L3B1Ym1lZC8xNzMxNDE0Mzwv
dXJsPjwvcmVsYXRlZC11cmxzPjwvdXJscz48ZWxlY3Ryb25pYy1yZXNvdXJjZS1udW0+ZmouMDYt
NjkyN2NvbSBbcGlpXSYjeEQ7MTAuMTA5Ni9mai4wNi02OTI3Y29tPC9lbGVjdHJvbmljLXJlc291
cmNlLW51bT48bGFuZ3VhZ2U+ZW5nPC9sYW5ndWFnZT48L3JlY29yZD48L0NpdGU+PC9FbmROb3Rl
Pn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2" w:tooltip="Garner, 2007 #2173" w:history="1">
              <w:r>
                <w:rPr>
                  <w:noProof/>
                  <w:sz w:val="16"/>
                  <w:szCs w:val="16"/>
                </w:rPr>
                <w:t>2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13" w:tooltip="Rudnicka, 2010 #1803" w:history="1">
              <w:r>
                <w:rPr>
                  <w:noProof/>
                  <w:sz w:val="16"/>
                  <w:szCs w:val="16"/>
                </w:rPr>
                <w:t>13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14" w:tooltip="Matsumoto, 1973 #1804" w:history="1">
              <w:r>
                <w:rPr>
                  <w:noProof/>
                  <w:sz w:val="16"/>
                  <w:szCs w:val="16"/>
                </w:rPr>
                <w:t>14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78524B" w:rsidRPr="00D53C8E" w14:paraId="46DCCDBF" w14:textId="77777777" w:rsidTr="002D53DB">
        <w:tc>
          <w:tcPr>
            <w:tcW w:w="193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86DFF70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2-butanone</w:t>
            </w:r>
          </w:p>
        </w:tc>
        <w:tc>
          <w:tcPr>
            <w:tcW w:w="108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EED6E5D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ketone</w:t>
            </w:r>
          </w:p>
        </w:tc>
        <w:tc>
          <w:tcPr>
            <w:tcW w:w="504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5AFB73B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human: hand, urine</w:t>
            </w:r>
            <w:r w:rsidR="000074D7">
              <w:rPr>
                <w:sz w:val="16"/>
                <w:szCs w:val="16"/>
              </w:rPr>
              <w:t>, blood, breath</w:t>
            </w:r>
            <w:r w:rsidR="00995605">
              <w:rPr>
                <w:sz w:val="16"/>
                <w:szCs w:val="16"/>
              </w:rPr>
              <w:t>, feces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1153D49" w14:textId="304EFB59" w:rsidR="0078524B" w:rsidRPr="00572C0C" w:rsidRDefault="00680E05" w:rsidP="00680E05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CZXJuaWVyPC9BdXRob3I+PFllYXI+MjAwMDwvWWVhcj48
UmVjTnVtPjE3ODk8L1JlY051bT48RGlzcGxheVRleHQ+WzIsMTMtMTZdPC9EaXNwbGF5VGV4dD48
cmVjb3JkPjxyZWMtbnVtYmVyPjE3ODk8L3JlYy1udW1iZXI+PGZvcmVpZ24ta2V5cz48a2V5IGFw
cD0iRU4iIGRiLWlkPSJmMGRmeHAwcnAyMGVhc2V4ZTBucHRyc3IwcjBycDkyYWU5dGQiPjE3ODk8
L2tleT48L2ZvcmVpZ24ta2V5cz48cmVmLXR5cGUgbmFtZT0iSm91cm5hbCBBcnRpY2xlIj4xNzwv
cmVmLXR5cGU+PGNvbnRyaWJ1dG9ycz48YXV0aG9ycz48YXV0aG9yPkJlcm5pZXIsIFUuIFIuPC9h
dXRob3I+PGF1dGhvcj5LbGluZSwgRC4gTC48L2F1dGhvcj48YXV0aG9yPkJhcm5hcmQsIEQuIFIu
PC9hdXRob3I+PGF1dGhvcj5TY2hyZWNrLCBDLiBFLjwvYXV0aG9yPjxhdXRob3I+WW9zdCwgUi4g
QS48L2F1dGhvcj48L2F1dGhvcnM+PC9jb250cmlidXRvcnM+PGF1dGgtYWRkcmVzcz5Vbml2ZXJz
aXR5IG9mIEZsb3JpZGEsIERlcGFydG1lbnQgb2YgQ2hlbWlzdHJ5LCBHYWluZXN2aWxsZSAzMjYx
MSwgVVNBLiB1YmVybmllckBnYWluZXN2aWxsZS51c2RhLnVmbC5lZHU8L2F1dGgtYWRkcmVzcz48
dGl0bGVzPjx0aXRsZT48c3R5bGUgZmFjZT0ibm9ybWFsIiBmb250PSJkZWZhdWx0IiBzaXplPSIx
MDAlIj5BbmFseXNpcyBvZiBodW1hbiBza2luIGVtYW5hdGlvbnMgYnkgZ2FzIGNocm9tYXRvZ3Jh
cGh5L21hc3Mgc3BlY3Ryb21ldHJ5LiAyLiBJZGVudGlmaWNhdGlvbiBvZiB2b2xhdGlsZSBjb21w
b3VuZHMgdGhhdCBhcmUgY2FuZGlkYXRlIGF0dHJhY3RhbnRzIGZvciB0aGUgeWVsbG93IGZldmVy
IG1vc3F1aXRvICg8L3N0eWxlPjxzdHlsZSBmYWNlPSJpdGFsaWMiIGZvbnQ9ImRlZmF1bHQiIHNp
emU9IjEwMCUiPkFlZGVzIGFlZ3lwdGk8L3N0eWxlPjxzdHlsZSBmYWNlPSJub3JtYWwiIGZvbnQ9
ImRlZmF1bHQiIHNpemU9IjEwMCUiPik8L3N0eWxlPjwvdGl0bGU+PHNlY29uZGFyeS10aXRsZT5B
bmFsIENoZW08L3NlY29uZGFyeS10aXRsZT48L3RpdGxlcz48cGVyaW9kaWNhbD48ZnVsbC10aXRs
ZT5BbmFsIENoZW08L2Z1bGwtdGl0bGU+PC9wZXJpb2RpY2FsPjxwYWdlcz43NDctNTY8L3BhZ2Vz
Pjx2b2x1bWU+NzI8L3ZvbHVtZT48bnVtYmVyPjQ8L251bWJlcj48ZWRpdGlvbj4yMDAwLzAzLzA0
PC9lZGl0aW9uPjxrZXl3b3Jkcz48a2V5d29yZD5BZHVsdDwva2V5d29yZD48a2V5d29yZD5BZWRl
cy8qcGh5c2lvbG9neTwva2V5d29yZD48a2V5d29yZD5BbmltYWxzPC9rZXl3b3JkPjxrZXl3b3Jk
PkJlaGF2aW9yLCBBbmltYWw8L2tleXdvcmQ+PGtleXdvcmQ+RGlzYWNjaGFyaWRlczwva2V5d29y
ZD48a2V5d29yZD5GZW1hbGU8L2tleXdvcmQ+PGtleXdvcmQ+R2x1Y3Vyb25hdGVzPC9rZXl3b3Jk
PjxrZXl3b3JkPkh1bWFuczwva2V5d29yZD48a2V5d29yZD5NYWxlPC9rZXl3b3JkPjxrZXl3b3Jk
Pk1pZGRsZSBBZ2VkPC9rZXl3b3JkPjxrZXl3b3JkPk9kb3JzLyphbmFseXNpczwva2V5d29yZD48
a2V5d29yZD5QaGVyb21vbmVzLyphbmFseXNpczwva2V5d29yZD48a2V5d29yZD5Ta2luL2NoZW1p
c3RyeS8qc2VjcmV0aW9uPC9rZXl3b3JkPjxrZXl3b3JkPlN3ZWF0LypjaGVtaXN0cnk8L2tleXdv
cmQ+PC9rZXl3b3Jkcz48ZGF0ZXM+PHllYXI+MjAwMDwveWVhcj48cHViLWRhdGVzPjxkYXRlPkZl
YiAxNTwvZGF0ZT48L3B1Yi1kYXRlcz48L2RhdGVzPjxpc2JuPjAwMDMtMjcwMCAoUHJpbnQpJiN4
RDswMDAzLTI3MDAgKExpbmtpbmcpPC9pc2JuPjxhY2Nlc3Npb24tbnVtPjEwNzAxMjU5PC9hY2Nl
c3Npb24tbnVtPjx1cmxzPjxyZWxhdGVkLXVybHM+PHVybD5odHRwOi8vd3d3Lm5jYmkubmxtLm5p
aC5nb3YvcHVibWVkLzEwNzAxMjU5PC91cmw+PC9yZWxhdGVkLXVybHM+PC91cmxzPjxsYW5ndWFn
ZT5lbmc8L2xhbmd1YWdlPjwvcmVjb3JkPjwvQ2l0ZT48Q2l0ZT48QXV0aG9yPk1hdHN1bW90bzwv
QXV0aG9yPjxZZWFyPjE5NzM8L1llYXI+PFJlY051bT4xODA0PC9SZWNOdW0+PHJlY29yZD48cmVj
LW51bWJlcj4xODA0PC9yZWMtbnVtYmVyPjxmb3JlaWduLWtleXM+PGtleSBhcHA9IkVOIiBkYi1p
ZD0iZjBkZnhwMHJwMjBlYXNleGUwbnB0cnNyMHIwcnA5MmFlOXRkIj4xODA0PC9rZXk+PC9mb3Jl
aWduLWtleXM+PHJlZi10eXBlIG5hbWU9IkpvdXJuYWwgQXJ0aWNsZSI+MTc8L3JlZi10eXBlPjxj
b250cmlidXRvcnM+PGF1dGhvcnM+PGF1dGhvcj5NYXRzdW1vdG8sIEsuRS48L2F1dGhvcj48YXV0
aG9yPlBhcnRyaWRnZSwgRC5ILjwvYXV0aG9yPjxhdXRob3I+Um9iaW5zb24sIEEuQi48L2F1dGhv
cj48YXV0aG9yPlBhdWxpbmcsIEwuPC9hdXRob3I+PGF1dGhvcj5GbGF0aCwgUi5BLjwvYXV0aG9y
PjxhdXRob3I+TW9uLCBULlIuPC9hdXRob3I+PGF1dGhvcj5UZXJhbmlzaGksIFIuPC9hdXRob3I+
PC9hdXRob3JzPjwvY29udHJpYnV0b3JzPjx0aXRsZXM+PHRpdGxlPlRoZSBpZGVudGlmaWNhdGlv
biBvZiB2b2xhdGlsZSBjb21wb3VuZHMgaW4gaHVtYW4gdXJpbmUuPC90aXRsZT48c2Vjb25kYXJ5
LXRpdGxlPkogQ2hyb21hdG9nciBBPC9zZWNvbmRhcnktdGl0bGU+PC90aXRsZXM+PHBlcmlvZGlj
YWw+PGZ1bGwtdGl0bGU+SiBDaHJvbWF0b2dyIEE8L2Z1bGwtdGl0bGU+PC9wZXJpb2RpY2FsPjxw
YWdlcz4zMS0zNDwvcGFnZXM+PHZvbHVtZT44NTwvdm9sdW1lPjxkYXRlcz48eWVhcj4xOTczPC95
ZWFyPjwvZGF0ZXM+PHVybHM+PC91cmxzPjwvcmVjb3JkPjwvQ2l0ZT48Q2l0ZT48QXV0aG9yPlJ1
ZG5pY2thPC9BdXRob3I+PFllYXI+MjAxMDwvWWVhcj48UmVjTnVtPjE4MDM8L1JlY051bT48cmVj
b3JkPjxyZWMtbnVtYmVyPjE4MDM8L3JlYy1udW1iZXI+PGZvcmVpZ24ta2V5cz48a2V5IGFwcD0i
RU4iIGRiLWlkPSJmMGRmeHAwcnAyMGVhc2V4ZTBucHRyc3IwcjBycDkyYWU5dGQiPjE4MDM8L2tl
eT48L2ZvcmVpZ24ta2V5cz48cmVmLXR5cGUgbmFtZT0iSm91cm5hbCBBcnRpY2xlIj4xNzwvcmVm
LXR5cGU+PGNvbnRyaWJ1dG9ycz48YXV0aG9ycz48YXV0aG9yPlJ1ZG5pY2thLCBKLjwvYXV0aG9y
PjxhdXRob3I+TW9jaGFsc2tpLCBQLjwvYXV0aG9yPjxhdXRob3I+QWdhcGlvdSwgQS48L2F1dGhv
cj48YXV0aG9yPlN0YXRoZXJvcG91bG9zLCBNLjwvYXV0aG9yPjxhdXRob3I+QW1hbm4sIEEuPC9h
dXRob3I+PGF1dGhvcj5CdXN6ZXdza2ksIEIuPC9hdXRob3I+PC9hdXRob3JzPjwvY29udHJpYnV0
b3JzPjx0aXRsZXM+PHRpdGxlPkFwcGxpY2F0aW9uIG9mIGlvbiBtb2JpbGl0eSBzcGVjdHJvbWV0
cnkgZm9yIHRoZSBkZXRlY3Rpb24gb2YgaHVtYW4gdXJpbmUuPC90aXRsZT48c2Vjb25kYXJ5LXRp
dGxlPkFuYWwgQmlvYW5hbCBDaGVtPC9zZWNvbmRhcnktdGl0bGU+PC90aXRsZXM+PHBlcmlvZGlj
YWw+PGZ1bGwtdGl0bGU+QW5hbCBCaW9hbmFsIENoZW08L2Z1bGwtdGl0bGU+PC9wZXJpb2RpY2Fs
PjxwYWdlcz4yMDMx4oCTMjAzODwvcGFnZXM+PHZvbHVtZT4zOTg8L3ZvbHVtZT48ZGF0ZXM+PHll
YXI+MjAxMDwveWVhcj48L2RhdGVzPjx1cmxzPjwvdXJscz48L3JlY29yZD48L0NpdGU+PENpdGU+
PEF1dGhvcj5Nb2NoYWxza2k8L0F1dGhvcj48WWVhcj4yMDEzPC9ZZWFyPjxSZWNOdW0+MjE2OTwv
UmVjTnVtPjxyZWNvcmQ+PHJlYy1udW1iZXI+MjE2OTwvcmVjLW51bWJlcj48Zm9yZWlnbi1rZXlz
PjxrZXkgYXBwPSJFTiIgZGItaWQ9ImYwZGZ4cDBycDIwZWFzZXhlMG5wdHJzcjByMHJwOTJhZTl0
ZCI+MjE2OTwva2V5PjwvZm9yZWlnbi1rZXlzPjxyZWYtdHlwZSBuYW1lPSJKb3VybmFsIEFydGlj
bGUiPjE3PC9yZWYtdHlwZT48Y29udHJpYnV0b3JzPjxhdXRob3JzPjxhdXRob3I+TW9jaGFsc2tp
LCBQLjwvYXV0aG9yPjxhdXRob3I+S2luZywgSi48L2F1dGhvcj48YXV0aG9yPktsaWViZXIsIE0u
PC9hdXRob3I+PGF1dGhvcj5VbnRlcmtvZmxlciwgSy48L2F1dGhvcj48YXV0aG9yPkhpbnRlcmh1
YmVyLCBILjwvYXV0aG9yPjxhdXRob3I+QmF1bWFubiwgTS48L2F1dGhvcj48YXV0aG9yPkFtYW5u
LCBBLjwvYXV0aG9yPjwvYXV0aG9ycz48L2NvbnRyaWJ1dG9ycz48YXV0aC1hZGRyZXNzPkJyZWF0
aCBSZXNlYXJjaCBJbnN0aXR1dGUsIEF1c3RyaWFuIEFjYWRlbXkgb2YgU2NpZW5jZXMsIFJhdGhh
dXNwbGF0eiA0LCBBLTY4NTAgRG9ybmJpcm4sIEF1c3RyaWEuIHBhd2VsLm1vY2hhbHNraUBpZmou
ZWR1LnBsPC9hdXRoLWFkZHJlc3M+PHRpdGxlcz48dGl0bGU+Qmxvb2QgYW5kIGJyZWF0aCBsZXZl
bHMgb2Ygc2VsZWN0ZWQgdm9sYXRpbGUgb3JnYW5pYyBjb21wb3VuZHMgaW4gaGVhbHRoeSB2b2x1
bnRlZXJzPC90aXRsZT48c2Vjb25kYXJ5LXRpdGxlPkFuYWx5c3Q8L3NlY29uZGFyeS10aXRsZT48
L3RpdGxlcz48cGVyaW9kaWNhbD48ZnVsbC10aXRsZT5BbmFseXN0PC9mdWxsLXRpdGxlPjwvcGVy
aW9kaWNhbD48cGFnZXM+MjEzNC00NTwvcGFnZXM+PHZvbHVtZT4xMzg8L3ZvbHVtZT48bnVtYmVy
Pjc8L251bWJlcj48ZWRpdGlvbj4yMDEzLzAyLzI2PC9lZGl0aW9uPjxkYXRlcz48eWVhcj4yMDEz
PC95ZWFyPjxwdWItZGF0ZXM+PGRhdGU+QXByIDc8L2RhdGU+PC9wdWItZGF0ZXM+PC9kYXRlcz48
aXNibj4xMzY0LTU1MjggKEVsZWN0cm9uaWMpJiN4RDswMDAzLTI2NTQgKExpbmtpbmcpPC9pc2Ju
PjxhY2Nlc3Npb24tbnVtPjIzNDM1MTg4PC9hY2Nlc3Npb24tbnVtPjx1cmxzPjxyZWxhdGVkLXVy
bHM+PHVybD5odHRwOi8vd3d3Lm5jYmkubmxtLm5paC5nb3YvcHVibWVkLzIzNDM1MTg4PC91cmw+
PC9yZWxhdGVkLXVybHM+PC91cmxzPjxlbGVjdHJvbmljLXJlc291cmNlLW51bT4xMC4xMDM5L2Mz
YW4zNjc1Nmg8L2VsZWN0cm9uaWMtcmVzb3VyY2UtbnVtPjxsYW5ndWFnZT5lbmc8L2xhbmd1YWdl
PjwvcmVjb3JkPjwvQ2l0ZT48Q2l0ZT48QXV0aG9yPkdhcm5lcjwvQXV0aG9yPjxZZWFyPjIwMDc8
L1llYXI+PFJlY051bT4yMTczPC9SZWNOdW0+PHJlY29yZD48cmVjLW51bWJlcj4yMTczPC9yZWMt
bnVtYmVyPjxmb3JlaWduLWtleXM+PGtleSBhcHA9IkVOIiBkYi1pZD0iZjBkZnhwMHJwMjBlYXNl
eGUwbnB0cnNyMHIwcnA5MmFlOXRkIj4yMTczPC9rZXk+PC9mb3JlaWduLWtleXM+PHJlZi10eXBl
IG5hbWU9IkpvdXJuYWwgQXJ0aWNsZSI+MTc8L3JlZi10eXBlPjxjb250cmlidXRvcnM+PGF1dGhv
cnM+PGF1dGhvcj5HYXJuZXIsIEMuIEUuPC9hdXRob3I+PGF1dGhvcj5TbWl0aCwgUy48L2F1dGhv
cj48YXV0aG9yPmRlIExhY3kgQ29zdGVsbG8sIEIuPC9hdXRob3I+PGF1dGhvcj5XaGl0ZSwgUC48
L2F1dGhvcj48YXV0aG9yPlNwZW5jZXIsIFIuPC9hdXRob3I+PGF1dGhvcj5Qcm9iZXJ0LCBDLiBT
LjwvYXV0aG9yPjxhdXRob3I+UmF0Y2xpZmZlLCBOLiBNLjwvYXV0aG9yPjwvYXV0aG9ycz48L2Nv
bnRyaWJ1dG9ycz48YXV0aC1hZGRyZXNzPkNsaW5pY2FsIFNjaWVuY2UgYXQgU291dGggQnJpc3Rv
bCwgQnJpc3RvbCBSb3lhbCBJbmZpcm1hcnksIE1hcmxib3JvdWdoIFN0LiwgQnJpc3RvbCBCUzIg
OEhXLCBVSy48L2F1dGgtYWRkcmVzcz48dGl0bGVzPjx0aXRsZT5Wb2xhdGlsZSBvcmdhbmljIGNv
bXBvdW5kcyBmcm9tIGZlY2VzIGFuZCB0aGVpciBwb3RlbnRpYWwgZm9yIGRpYWdub3NpcyBvZiBn
YXN0cm9pbnRlc3RpbmFsIGRpc2Vhc2U8L3RpdGxlPjxzZWNvbmRhcnktdGl0bGU+RmFzZWIgSjwv
c2Vjb25kYXJ5LXRpdGxlPjwvdGl0bGVzPjxwZXJpb2RpY2FsPjxmdWxsLXRpdGxlPkZhc2ViIEo8
L2Z1bGwtdGl0bGU+PC9wZXJpb2RpY2FsPjxwYWdlcz4xNjc1LTg4PC9wYWdlcz48dm9sdW1lPjIx
PC92b2x1bWU+PG51bWJlcj44PC9udW1iZXI+PGVkaXRpb24+MjAwNy8wMi8yMzwvZWRpdGlvbj48
a2V5d29yZHM+PGtleXdvcmQ+QWR1bHQ8L2tleXdvcmQ+PGtleXdvcmQ+QWdlZDwva2V5d29yZD48
a2V5d29yZD5CYWN0ZXJpYS9pc29sYXRpb24gJmFtcDsgcHVyaWZpY2F0aW9uL21ldGFib2xpc208
L2tleXdvcmQ+PGtleXdvcmQ+QmFjdGVyaWFsIEluZmVjdGlvbnMvKmRpYWdub3Npczwva2V5d29y
ZD48a2V5d29yZD5DYW1weWxvYmFjdGVyIGplanVuaS9pc29sYXRpb24gJmFtcDsgcHVyaWZpY2F0
aW9uL21ldGFib2xpc208L2tleXdvcmQ+PGtleXdvcmQ+Q2FzZS1Db250cm9sIFN0dWRpZXM8L2tl
eXdvcmQ+PGtleXdvcmQ+Q2xvc3RyaWRpdW0gZGlmZmljaWxlL2lzb2xhdGlvbiAmYW1wOyBwdXJp
ZmljYXRpb24vbWV0YWJvbGlzbTwva2V5d29yZD48a2V5d29yZD5GZWNlcy8qY2hlbWlzdHJ5L21p
Y3JvYmlvbG9neTwva2V5d29yZD48a2V5d29yZD5GZW1hbGU8L2tleXdvcmQ+PGtleXdvcmQ+R2Fz
dHJvaW50ZXN0aW5hbCBEaXNlYXNlcy8qZGlhZ25vc2lzL21pY3JvYmlvbG9neTwva2V5d29yZD48
a2V5d29yZD5IdW1hbnM8L2tleXdvcmQ+PGtleXdvcmQ+TWFsZTwva2V5d29yZD48a2V5d29yZD5N
aWRkbGUgQWdlZDwva2V5d29yZD48a2V5d29yZD5PcmdhbmljIENoZW1pY2Fscy8qYW5hbHlzaXM8
L2tleXdvcmQ+PGtleXdvcmQ+U3BlY2ltZW4gSGFuZGxpbmc8L2tleXdvcmQ+PC9rZXl3b3Jkcz48
ZGF0ZXM+PHllYXI+MjAwNzwveWVhcj48cHViLWRhdGVzPjxkYXRlPkp1bjwvZGF0ZT48L3B1Yi1k
YXRlcz48L2RhdGVzPjxpc2JuPjE1MzAtNjg2MCAoRWxlY3Ryb25pYykmI3hEOzA4OTItNjYzOCAo
TGlua2luZyk8L2lzYm4+PGFjY2Vzc2lvbi1udW0+MTczMTQxNDM8L2FjY2Vzc2lvbi1udW0+PHVy
bHM+PHJlbGF0ZWQtdXJscz48dXJsPmh0dHA6Ly93d3cubmNiaS5ubG0ubmloLmdvdi9wdWJtZWQv
MTczMTQxNDM8L3VybD48L3JlbGF0ZWQtdXJscz48L3VybHM+PGVsZWN0cm9uaWMtcmVzb3VyY2Ut
bnVtPmZqLjA2LTY5Mjdjb20gW3BpaV0mI3hEOzEwLjEwOTYvZmouMDYtNjkyN2NvbTwvZWxlY3Ry
b25pYy1yZXNvdXJjZS1udW0+PGxhbmd1YWdlPmVuZzwvbGFuZ3VhZ2U+PC9yZWNvcmQ+PC9DaXRl
PjwvRW5kTm90ZT4A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CZXJuaWVyPC9BdXRob3I+PFllYXI+MjAwMDwvWWVhcj48
UmVjTnVtPjE3ODk8L1JlY051bT48RGlzcGxheVRleHQ+WzIsMTMtMTZdPC9EaXNwbGF5VGV4dD48
cmVjb3JkPjxyZWMtbnVtYmVyPjE3ODk8L3JlYy1udW1iZXI+PGZvcmVpZ24ta2V5cz48a2V5IGFw
cD0iRU4iIGRiLWlkPSJmMGRmeHAwcnAyMGVhc2V4ZTBucHRyc3IwcjBycDkyYWU5dGQiPjE3ODk8
L2tleT48L2ZvcmVpZ24ta2V5cz48cmVmLXR5cGUgbmFtZT0iSm91cm5hbCBBcnRpY2xlIj4xNzwv
cmVmLXR5cGU+PGNvbnRyaWJ1dG9ycz48YXV0aG9ycz48YXV0aG9yPkJlcm5pZXIsIFUuIFIuPC9h
dXRob3I+PGF1dGhvcj5LbGluZSwgRC4gTC48L2F1dGhvcj48YXV0aG9yPkJhcm5hcmQsIEQuIFIu
PC9hdXRob3I+PGF1dGhvcj5TY2hyZWNrLCBDLiBFLjwvYXV0aG9yPjxhdXRob3I+WW9zdCwgUi4g
QS48L2F1dGhvcj48L2F1dGhvcnM+PC9jb250cmlidXRvcnM+PGF1dGgtYWRkcmVzcz5Vbml2ZXJz
aXR5IG9mIEZsb3JpZGEsIERlcGFydG1lbnQgb2YgQ2hlbWlzdHJ5LCBHYWluZXN2aWxsZSAzMjYx
MSwgVVNBLiB1YmVybmllckBnYWluZXN2aWxsZS51c2RhLnVmbC5lZHU8L2F1dGgtYWRkcmVzcz48
dGl0bGVzPjx0aXRsZT48c3R5bGUgZmFjZT0ibm9ybWFsIiBmb250PSJkZWZhdWx0IiBzaXplPSIx
MDAlIj5BbmFseXNpcyBvZiBodW1hbiBza2luIGVtYW5hdGlvbnMgYnkgZ2FzIGNocm9tYXRvZ3Jh
cGh5L21hc3Mgc3BlY3Ryb21ldHJ5LiAyLiBJZGVudGlmaWNhdGlvbiBvZiB2b2xhdGlsZSBjb21w
b3VuZHMgdGhhdCBhcmUgY2FuZGlkYXRlIGF0dHJhY3RhbnRzIGZvciB0aGUgeWVsbG93IGZldmVy
IG1vc3F1aXRvICg8L3N0eWxlPjxzdHlsZSBmYWNlPSJpdGFsaWMiIGZvbnQ9ImRlZmF1bHQiIHNp
emU9IjEwMCUiPkFlZGVzIGFlZ3lwdGk8L3N0eWxlPjxzdHlsZSBmYWNlPSJub3JtYWwiIGZvbnQ9
ImRlZmF1bHQiIHNpemU9IjEwMCUiPik8L3N0eWxlPjwvdGl0bGU+PHNlY29uZGFyeS10aXRsZT5B
bmFsIENoZW08L3NlY29uZGFyeS10aXRsZT48L3RpdGxlcz48cGVyaW9kaWNhbD48ZnVsbC10aXRs
ZT5BbmFsIENoZW08L2Z1bGwtdGl0bGU+PC9wZXJpb2RpY2FsPjxwYWdlcz43NDctNTY8L3BhZ2Vz
Pjx2b2x1bWU+NzI8L3ZvbHVtZT48bnVtYmVyPjQ8L251bWJlcj48ZWRpdGlvbj4yMDAwLzAzLzA0
PC9lZGl0aW9uPjxrZXl3b3Jkcz48a2V5d29yZD5BZHVsdDwva2V5d29yZD48a2V5d29yZD5BZWRl
cy8qcGh5c2lvbG9neTwva2V5d29yZD48a2V5d29yZD5BbmltYWxzPC9rZXl3b3JkPjxrZXl3b3Jk
PkJlaGF2aW9yLCBBbmltYWw8L2tleXdvcmQ+PGtleXdvcmQ+RGlzYWNjaGFyaWRlczwva2V5d29y
ZD48a2V5d29yZD5GZW1hbGU8L2tleXdvcmQ+PGtleXdvcmQ+R2x1Y3Vyb25hdGVzPC9rZXl3b3Jk
PjxrZXl3b3JkPkh1bWFuczwva2V5d29yZD48a2V5d29yZD5NYWxlPC9rZXl3b3JkPjxrZXl3b3Jk
Pk1pZGRsZSBBZ2VkPC9rZXl3b3JkPjxrZXl3b3JkPk9kb3JzLyphbmFseXNpczwva2V5d29yZD48
a2V5d29yZD5QaGVyb21vbmVzLyphbmFseXNpczwva2V5d29yZD48a2V5d29yZD5Ta2luL2NoZW1p
c3RyeS8qc2VjcmV0aW9uPC9rZXl3b3JkPjxrZXl3b3JkPlN3ZWF0LypjaGVtaXN0cnk8L2tleXdv
cmQ+PC9rZXl3b3Jkcz48ZGF0ZXM+PHllYXI+MjAwMDwveWVhcj48cHViLWRhdGVzPjxkYXRlPkZl
YiAxNTwvZGF0ZT48L3B1Yi1kYXRlcz48L2RhdGVzPjxpc2JuPjAwMDMtMjcwMCAoUHJpbnQpJiN4
RDswMDAzLTI3MDAgKExpbmtpbmcpPC9pc2JuPjxhY2Nlc3Npb24tbnVtPjEwNzAxMjU5PC9hY2Nl
c3Npb24tbnVtPjx1cmxzPjxyZWxhdGVkLXVybHM+PHVybD5odHRwOi8vd3d3Lm5jYmkubmxtLm5p
aC5nb3YvcHVibWVkLzEwNzAxMjU5PC91cmw+PC9yZWxhdGVkLXVybHM+PC91cmxzPjxsYW5ndWFn
ZT5lbmc8L2xhbmd1YWdlPjwvcmVjb3JkPjwvQ2l0ZT48Q2l0ZT48QXV0aG9yPk1hdHN1bW90bzwv
QXV0aG9yPjxZZWFyPjE5NzM8L1llYXI+PFJlY051bT4xODA0PC9SZWNOdW0+PHJlY29yZD48cmVj
LW51bWJlcj4xODA0PC9yZWMtbnVtYmVyPjxmb3JlaWduLWtleXM+PGtleSBhcHA9IkVOIiBkYi1p
ZD0iZjBkZnhwMHJwMjBlYXNleGUwbnB0cnNyMHIwcnA5MmFlOXRkIj4xODA0PC9rZXk+PC9mb3Jl
aWduLWtleXM+PHJlZi10eXBlIG5hbWU9IkpvdXJuYWwgQXJ0aWNsZSI+MTc8L3JlZi10eXBlPjxj
b250cmlidXRvcnM+PGF1dGhvcnM+PGF1dGhvcj5NYXRzdW1vdG8sIEsuRS48L2F1dGhvcj48YXV0
aG9yPlBhcnRyaWRnZSwgRC5ILjwvYXV0aG9yPjxhdXRob3I+Um9iaW5zb24sIEEuQi48L2F1dGhv
cj48YXV0aG9yPlBhdWxpbmcsIEwuPC9hdXRob3I+PGF1dGhvcj5GbGF0aCwgUi5BLjwvYXV0aG9y
PjxhdXRob3I+TW9uLCBULlIuPC9hdXRob3I+PGF1dGhvcj5UZXJhbmlzaGksIFIuPC9hdXRob3I+
PC9hdXRob3JzPjwvY29udHJpYnV0b3JzPjx0aXRsZXM+PHRpdGxlPlRoZSBpZGVudGlmaWNhdGlv
biBvZiB2b2xhdGlsZSBjb21wb3VuZHMgaW4gaHVtYW4gdXJpbmUuPC90aXRsZT48c2Vjb25kYXJ5
LXRpdGxlPkogQ2hyb21hdG9nciBBPC9zZWNvbmRhcnktdGl0bGU+PC90aXRsZXM+PHBlcmlvZGlj
YWw+PGZ1bGwtdGl0bGU+SiBDaHJvbWF0b2dyIEE8L2Z1bGwtdGl0bGU+PC9wZXJpb2RpY2FsPjxw
YWdlcz4zMS0zNDwvcGFnZXM+PHZvbHVtZT44NTwvdm9sdW1lPjxkYXRlcz48eWVhcj4xOTczPC95
ZWFyPjwvZGF0ZXM+PHVybHM+PC91cmxzPjwvcmVjb3JkPjwvQ2l0ZT48Q2l0ZT48QXV0aG9yPlJ1
ZG5pY2thPC9BdXRob3I+PFllYXI+MjAxMDwvWWVhcj48UmVjTnVtPjE4MDM8L1JlY051bT48cmVj
b3JkPjxyZWMtbnVtYmVyPjE4MDM8L3JlYy1udW1iZXI+PGZvcmVpZ24ta2V5cz48a2V5IGFwcD0i
RU4iIGRiLWlkPSJmMGRmeHAwcnAyMGVhc2V4ZTBucHRyc3IwcjBycDkyYWU5dGQiPjE4MDM8L2tl
eT48L2ZvcmVpZ24ta2V5cz48cmVmLXR5cGUgbmFtZT0iSm91cm5hbCBBcnRpY2xlIj4xNzwvcmVm
LXR5cGU+PGNvbnRyaWJ1dG9ycz48YXV0aG9ycz48YXV0aG9yPlJ1ZG5pY2thLCBKLjwvYXV0aG9y
PjxhdXRob3I+TW9jaGFsc2tpLCBQLjwvYXV0aG9yPjxhdXRob3I+QWdhcGlvdSwgQS48L2F1dGhv
cj48YXV0aG9yPlN0YXRoZXJvcG91bG9zLCBNLjwvYXV0aG9yPjxhdXRob3I+QW1hbm4sIEEuPC9h
dXRob3I+PGF1dGhvcj5CdXN6ZXdza2ksIEIuPC9hdXRob3I+PC9hdXRob3JzPjwvY29udHJpYnV0
b3JzPjx0aXRsZXM+PHRpdGxlPkFwcGxpY2F0aW9uIG9mIGlvbiBtb2JpbGl0eSBzcGVjdHJvbWV0
cnkgZm9yIHRoZSBkZXRlY3Rpb24gb2YgaHVtYW4gdXJpbmUuPC90aXRsZT48c2Vjb25kYXJ5LXRp
dGxlPkFuYWwgQmlvYW5hbCBDaGVtPC9zZWNvbmRhcnktdGl0bGU+PC90aXRsZXM+PHBlcmlvZGlj
YWw+PGZ1bGwtdGl0bGU+QW5hbCBCaW9hbmFsIENoZW08L2Z1bGwtdGl0bGU+PC9wZXJpb2RpY2Fs
PjxwYWdlcz4yMDMx4oCTMjAzODwvcGFnZXM+PHZvbHVtZT4zOTg8L3ZvbHVtZT48ZGF0ZXM+PHll
YXI+MjAxMDwveWVhcj48L2RhdGVzPjx1cmxzPjwvdXJscz48L3JlY29yZD48L0NpdGU+PENpdGU+
PEF1dGhvcj5Nb2NoYWxza2k8L0F1dGhvcj48WWVhcj4yMDEzPC9ZZWFyPjxSZWNOdW0+MjE2OTwv
UmVjTnVtPjxyZWNvcmQ+PHJlYy1udW1iZXI+MjE2OTwvcmVjLW51bWJlcj48Zm9yZWlnbi1rZXlz
PjxrZXkgYXBwPSJFTiIgZGItaWQ9ImYwZGZ4cDBycDIwZWFzZXhlMG5wdHJzcjByMHJwOTJhZTl0
ZCI+MjE2OTwva2V5PjwvZm9yZWlnbi1rZXlzPjxyZWYtdHlwZSBuYW1lPSJKb3VybmFsIEFydGlj
bGUiPjE3PC9yZWYtdHlwZT48Y29udHJpYnV0b3JzPjxhdXRob3JzPjxhdXRob3I+TW9jaGFsc2tp
LCBQLjwvYXV0aG9yPjxhdXRob3I+S2luZywgSi48L2F1dGhvcj48YXV0aG9yPktsaWViZXIsIE0u
PC9hdXRob3I+PGF1dGhvcj5VbnRlcmtvZmxlciwgSy48L2F1dGhvcj48YXV0aG9yPkhpbnRlcmh1
YmVyLCBILjwvYXV0aG9yPjxhdXRob3I+QmF1bWFubiwgTS48L2F1dGhvcj48YXV0aG9yPkFtYW5u
LCBBLjwvYXV0aG9yPjwvYXV0aG9ycz48L2NvbnRyaWJ1dG9ycz48YXV0aC1hZGRyZXNzPkJyZWF0
aCBSZXNlYXJjaCBJbnN0aXR1dGUsIEF1c3RyaWFuIEFjYWRlbXkgb2YgU2NpZW5jZXMsIFJhdGhh
dXNwbGF0eiA0LCBBLTY4NTAgRG9ybmJpcm4sIEF1c3RyaWEuIHBhd2VsLm1vY2hhbHNraUBpZmou
ZWR1LnBsPC9hdXRoLWFkZHJlc3M+PHRpdGxlcz48dGl0bGU+Qmxvb2QgYW5kIGJyZWF0aCBsZXZl
bHMgb2Ygc2VsZWN0ZWQgdm9sYXRpbGUgb3JnYW5pYyBjb21wb3VuZHMgaW4gaGVhbHRoeSB2b2x1
bnRlZXJzPC90aXRsZT48c2Vjb25kYXJ5LXRpdGxlPkFuYWx5c3Q8L3NlY29uZGFyeS10aXRsZT48
L3RpdGxlcz48cGVyaW9kaWNhbD48ZnVsbC10aXRsZT5BbmFseXN0PC9mdWxsLXRpdGxlPjwvcGVy
aW9kaWNhbD48cGFnZXM+MjEzNC00NTwvcGFnZXM+PHZvbHVtZT4xMzg8L3ZvbHVtZT48bnVtYmVy
Pjc8L251bWJlcj48ZWRpdGlvbj4yMDEzLzAyLzI2PC9lZGl0aW9uPjxkYXRlcz48eWVhcj4yMDEz
PC95ZWFyPjxwdWItZGF0ZXM+PGRhdGU+QXByIDc8L2RhdGU+PC9wdWItZGF0ZXM+PC9kYXRlcz48
aXNibj4xMzY0LTU1MjggKEVsZWN0cm9uaWMpJiN4RDswMDAzLTI2NTQgKExpbmtpbmcpPC9pc2Ju
PjxhY2Nlc3Npb24tbnVtPjIzNDM1MTg4PC9hY2Nlc3Npb24tbnVtPjx1cmxzPjxyZWxhdGVkLXVy
bHM+PHVybD5odHRwOi8vd3d3Lm5jYmkubmxtLm5paC5nb3YvcHVibWVkLzIzNDM1MTg4PC91cmw+
PC9yZWxhdGVkLXVybHM+PC91cmxzPjxlbGVjdHJvbmljLXJlc291cmNlLW51bT4xMC4xMDM5L2Mz
YW4zNjc1Nmg8L2VsZWN0cm9uaWMtcmVzb3VyY2UtbnVtPjxsYW5ndWFnZT5lbmc8L2xhbmd1YWdl
PjwvcmVjb3JkPjwvQ2l0ZT48Q2l0ZT48QXV0aG9yPkdhcm5lcjwvQXV0aG9yPjxZZWFyPjIwMDc8
L1llYXI+PFJlY051bT4yMTczPC9SZWNOdW0+PHJlY29yZD48cmVjLW51bWJlcj4yMTczPC9yZWMt
bnVtYmVyPjxmb3JlaWduLWtleXM+PGtleSBhcHA9IkVOIiBkYi1pZD0iZjBkZnhwMHJwMjBlYXNl
eGUwbnB0cnNyMHIwcnA5MmFlOXRkIj4yMTczPC9rZXk+PC9mb3JlaWduLWtleXM+PHJlZi10eXBl
IG5hbWU9IkpvdXJuYWwgQXJ0aWNsZSI+MTc8L3JlZi10eXBlPjxjb250cmlidXRvcnM+PGF1dGhv
cnM+PGF1dGhvcj5HYXJuZXIsIEMuIEUuPC9hdXRob3I+PGF1dGhvcj5TbWl0aCwgUy48L2F1dGhv
cj48YXV0aG9yPmRlIExhY3kgQ29zdGVsbG8sIEIuPC9hdXRob3I+PGF1dGhvcj5XaGl0ZSwgUC48
L2F1dGhvcj48YXV0aG9yPlNwZW5jZXIsIFIuPC9hdXRob3I+PGF1dGhvcj5Qcm9iZXJ0LCBDLiBT
LjwvYXV0aG9yPjxhdXRob3I+UmF0Y2xpZmZlLCBOLiBNLjwvYXV0aG9yPjwvYXV0aG9ycz48L2Nv
bnRyaWJ1dG9ycz48YXV0aC1hZGRyZXNzPkNsaW5pY2FsIFNjaWVuY2UgYXQgU291dGggQnJpc3Rv
bCwgQnJpc3RvbCBSb3lhbCBJbmZpcm1hcnksIE1hcmxib3JvdWdoIFN0LiwgQnJpc3RvbCBCUzIg
OEhXLCBVSy48L2F1dGgtYWRkcmVzcz48dGl0bGVzPjx0aXRsZT5Wb2xhdGlsZSBvcmdhbmljIGNv
bXBvdW5kcyBmcm9tIGZlY2VzIGFuZCB0aGVpciBwb3RlbnRpYWwgZm9yIGRpYWdub3NpcyBvZiBn
YXN0cm9pbnRlc3RpbmFsIGRpc2Vhc2U8L3RpdGxlPjxzZWNvbmRhcnktdGl0bGU+RmFzZWIgSjwv
c2Vjb25kYXJ5LXRpdGxlPjwvdGl0bGVzPjxwZXJpb2RpY2FsPjxmdWxsLXRpdGxlPkZhc2ViIEo8
L2Z1bGwtdGl0bGU+PC9wZXJpb2RpY2FsPjxwYWdlcz4xNjc1LTg4PC9wYWdlcz48dm9sdW1lPjIx
PC92b2x1bWU+PG51bWJlcj44PC9udW1iZXI+PGVkaXRpb24+MjAwNy8wMi8yMzwvZWRpdGlvbj48
a2V5d29yZHM+PGtleXdvcmQ+QWR1bHQ8L2tleXdvcmQ+PGtleXdvcmQ+QWdlZDwva2V5d29yZD48
a2V5d29yZD5CYWN0ZXJpYS9pc29sYXRpb24gJmFtcDsgcHVyaWZpY2F0aW9uL21ldGFib2xpc208
L2tleXdvcmQ+PGtleXdvcmQ+QmFjdGVyaWFsIEluZmVjdGlvbnMvKmRpYWdub3Npczwva2V5d29y
ZD48a2V5d29yZD5DYW1weWxvYmFjdGVyIGplanVuaS9pc29sYXRpb24gJmFtcDsgcHVyaWZpY2F0
aW9uL21ldGFib2xpc208L2tleXdvcmQ+PGtleXdvcmQ+Q2FzZS1Db250cm9sIFN0dWRpZXM8L2tl
eXdvcmQ+PGtleXdvcmQ+Q2xvc3RyaWRpdW0gZGlmZmljaWxlL2lzb2xhdGlvbiAmYW1wOyBwdXJp
ZmljYXRpb24vbWV0YWJvbGlzbTwva2V5d29yZD48a2V5d29yZD5GZWNlcy8qY2hlbWlzdHJ5L21p
Y3JvYmlvbG9neTwva2V5d29yZD48a2V5d29yZD5GZW1hbGU8L2tleXdvcmQ+PGtleXdvcmQ+R2Fz
dHJvaW50ZXN0aW5hbCBEaXNlYXNlcy8qZGlhZ25vc2lzL21pY3JvYmlvbG9neTwva2V5d29yZD48
a2V5d29yZD5IdW1hbnM8L2tleXdvcmQ+PGtleXdvcmQ+TWFsZTwva2V5d29yZD48a2V5d29yZD5N
aWRkbGUgQWdlZDwva2V5d29yZD48a2V5d29yZD5PcmdhbmljIENoZW1pY2Fscy8qYW5hbHlzaXM8
L2tleXdvcmQ+PGtleXdvcmQ+U3BlY2ltZW4gSGFuZGxpbmc8L2tleXdvcmQ+PC9rZXl3b3Jkcz48
ZGF0ZXM+PHllYXI+MjAwNzwveWVhcj48cHViLWRhdGVzPjxkYXRlPkp1bjwvZGF0ZT48L3B1Yi1k
YXRlcz48L2RhdGVzPjxpc2JuPjE1MzAtNjg2MCAoRWxlY3Ryb25pYykmI3hEOzA4OTItNjYzOCAo
TGlua2luZyk8L2lzYm4+PGFjY2Vzc2lvbi1udW0+MTczMTQxNDM8L2FjY2Vzc2lvbi1udW0+PHVy
bHM+PHJlbGF0ZWQtdXJscz48dXJsPmh0dHA6Ly93d3cubmNiaS5ubG0ubmloLmdvdi9wdWJtZWQv
MTczMTQxNDM8L3VybD48L3JlbGF0ZWQtdXJscz48L3VybHM+PGVsZWN0cm9uaWMtcmVzb3VyY2Ut
bnVtPmZqLjA2LTY5Mjdjb20gW3BpaV0mI3hEOzEwLjEwOTYvZmouMDYtNjkyN2NvbTwvZWxlY3Ry
b25pYy1yZXNvdXJjZS1udW0+PGxhbmd1YWdlPmVuZzwvbGFuZ3VhZ2U+PC9yZWNvcmQ+PC9DaXRl
PjwvRW5kTm90ZT4A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2" w:tooltip="Garner, 2007 #2173" w:history="1">
              <w:r>
                <w:rPr>
                  <w:noProof/>
                  <w:sz w:val="16"/>
                  <w:szCs w:val="16"/>
                </w:rPr>
                <w:t>2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13" w:tooltip="Rudnicka, 2010 #1803" w:history="1">
              <w:r>
                <w:rPr>
                  <w:noProof/>
                  <w:sz w:val="16"/>
                  <w:szCs w:val="16"/>
                </w:rPr>
                <w:t>13-16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78524B" w:rsidRPr="00D53C8E" w14:paraId="013CBEB2" w14:textId="77777777" w:rsidTr="002D53DB">
        <w:tc>
          <w:tcPr>
            <w:tcW w:w="193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FCDE305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2-hexanone</w:t>
            </w:r>
          </w:p>
        </w:tc>
        <w:tc>
          <w:tcPr>
            <w:tcW w:w="108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88AE6FF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ketone</w:t>
            </w:r>
          </w:p>
        </w:tc>
        <w:tc>
          <w:tcPr>
            <w:tcW w:w="504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3CC969C" w14:textId="77777777" w:rsidR="0078524B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human: urine</w:t>
            </w:r>
            <w:r w:rsidR="000074D7">
              <w:rPr>
                <w:sz w:val="16"/>
                <w:szCs w:val="16"/>
              </w:rPr>
              <w:t>, blood, breath</w:t>
            </w:r>
            <w:r w:rsidR="00405779">
              <w:rPr>
                <w:sz w:val="16"/>
                <w:szCs w:val="16"/>
              </w:rPr>
              <w:t>, hair, scalp</w:t>
            </w:r>
            <w:r w:rsidR="00995605">
              <w:rPr>
                <w:sz w:val="16"/>
                <w:szCs w:val="16"/>
              </w:rPr>
              <w:t>, feces</w:t>
            </w:r>
          </w:p>
          <w:p w14:paraId="1ABAAD93" w14:textId="77777777" w:rsidR="00A41CD1" w:rsidRPr="00DF0C8F" w:rsidRDefault="00A41CD1" w:rsidP="00AA3CF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g: hair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6A19E26" w14:textId="6A91F7B1" w:rsidR="0078524B" w:rsidRPr="00572C0C" w:rsidRDefault="00680E05" w:rsidP="00680E05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NYXRzdW1vdG88L0F1dGhvcj48WWVhcj4xOTczPC9ZZWFy
PjxSZWNOdW0+MTgwNDwvUmVjTnVtPjxEaXNwbGF5VGV4dD5bMiwzLDE0LDE2LTE4XTwvRGlzcGxh
eVRleHQ+PHJlY29yZD48cmVjLW51bWJlcj4xODA0PC9yZWMtbnVtYmVyPjxmb3JlaWduLWtleXM+
PGtleSBhcHA9IkVOIiBkYi1pZD0iZjBkZnhwMHJwMjBlYXNleGUwbnB0cnNyMHIwcnA5MmFlOXRk
Ij4xODA0PC9rZXk+PC9mb3JlaWduLWtleXM+PHJlZi10eXBlIG5hbWU9IkpvdXJuYWwgQXJ0aWNs
ZSI+MTc8L3JlZi10eXBlPjxjb250cmlidXRvcnM+PGF1dGhvcnM+PGF1dGhvcj5NYXRzdW1vdG8s
IEsuRS48L2F1dGhvcj48YXV0aG9yPlBhcnRyaWRnZSwgRC5ILjwvYXV0aG9yPjxhdXRob3I+Um9i
aW5zb24sIEEuQi48L2F1dGhvcj48YXV0aG9yPlBhdWxpbmcsIEwuPC9hdXRob3I+PGF1dGhvcj5G
bGF0aCwgUi5BLjwvYXV0aG9yPjxhdXRob3I+TW9uLCBULlIuPC9hdXRob3I+PGF1dGhvcj5UZXJh
bmlzaGksIFIuPC9hdXRob3I+PC9hdXRob3JzPjwvY29udHJpYnV0b3JzPjx0aXRsZXM+PHRpdGxl
PlRoZSBpZGVudGlmaWNhdGlvbiBvZiB2b2xhdGlsZSBjb21wb3VuZHMgaW4gaHVtYW4gdXJpbmUu
PC90aXRsZT48c2Vjb25kYXJ5LXRpdGxlPkogQ2hyb21hdG9nciBBPC9zZWNvbmRhcnktdGl0bGU+
PC90aXRsZXM+PHBlcmlvZGljYWw+PGZ1bGwtdGl0bGU+SiBDaHJvbWF0b2dyIEE8L2Z1bGwtdGl0
bGU+PC9wZXJpb2RpY2FsPjxwYWdlcz4zMS0zNDwvcGFnZXM+PHZvbHVtZT44NTwvdm9sdW1lPjxk
YXRlcz48eWVhcj4xOTczPC95ZWFyPjwvZGF0ZXM+PHVybHM+PC91cmxzPjwvcmVjb3JkPjwvQ2l0
ZT48Q2l0ZT48QXV0aG9yPk1vY2hhbHNraTwvQXV0aG9yPjxZZWFyPjIwMTM8L1llYXI+PFJlY051
bT4yMTY5PC9SZWNOdW0+PHJlY29yZD48cmVjLW51bWJlcj4yMTY5PC9yZWMtbnVtYmVyPjxmb3Jl
aWduLWtleXM+PGtleSBhcHA9IkVOIiBkYi1pZD0iZjBkZnhwMHJwMjBlYXNleGUwbnB0cnNyMHIw
cnA5MmFlOXRkIj4yMTY5PC9rZXk+PC9mb3JlaWduLWtleXM+PHJlZi10eXBlIG5hbWU9IkpvdXJu
YWwgQXJ0aWNsZSI+MTc8L3JlZi10eXBlPjxjb250cmlidXRvcnM+PGF1dGhvcnM+PGF1dGhvcj5N
b2NoYWxza2ksIFAuPC9hdXRob3I+PGF1dGhvcj5LaW5nLCBKLjwvYXV0aG9yPjxhdXRob3I+S2xp
ZWJlciwgTS48L2F1dGhvcj48YXV0aG9yPlVudGVya29mbGVyLCBLLjwvYXV0aG9yPjxhdXRob3I+
SGludGVyaHViZXIsIEguPC9hdXRob3I+PGF1dGhvcj5CYXVtYW5uLCBNLjwvYXV0aG9yPjxhdXRo
b3I+QW1hbm4sIEEuPC9hdXRob3I+PC9hdXRob3JzPjwvY29udHJpYnV0b3JzPjxhdXRoLWFkZHJl
c3M+QnJlYXRoIFJlc2VhcmNoIEluc3RpdHV0ZSwgQXVzdHJpYW4gQWNhZGVteSBvZiBTY2llbmNl
cywgUmF0aGF1c3BsYXR6IDQsIEEtNjg1MCBEb3JuYmlybiwgQXVzdHJpYS4gcGF3ZWwubW9jaGFs
c2tpQGlmai5lZHUucGw8L2F1dGgtYWRkcmVzcz48dGl0bGVzPjx0aXRsZT5CbG9vZCBhbmQgYnJl
YXRoIGxldmVscyBvZiBzZWxlY3RlZCB2b2xhdGlsZSBvcmdhbmljIGNvbXBvdW5kcyBpbiBoZWFs
dGh5IHZvbHVudGVlcnM8L3RpdGxlPjxzZWNvbmRhcnktdGl0bGU+QW5hbHlzdDwvc2Vjb25kYXJ5
LXRpdGxlPjwvdGl0bGVzPjxwZXJpb2RpY2FsPjxmdWxsLXRpdGxlPkFuYWx5c3Q8L2Z1bGwtdGl0
bGU+PC9wZXJpb2RpY2FsPjxwYWdlcz4yMTM0LTQ1PC9wYWdlcz48dm9sdW1lPjEzODwvdm9sdW1l
PjxudW1iZXI+NzwvbnVtYmVyPjxlZGl0aW9uPjIwMTMvMDIvMjY8L2VkaXRpb24+PGRhdGVzPjx5
ZWFyPjIwMTM8L3llYXI+PHB1Yi1kYXRlcz48ZGF0ZT5BcHIgNzwvZGF0ZT48L3B1Yi1kYXRlcz48
L2RhdGVzPjxpc2JuPjEzNjQtNTUyOCAoRWxlY3Ryb25pYykmI3hEOzAwMDMtMjY1NCAoTGlua2lu
Zyk8L2lzYm4+PGFjY2Vzc2lvbi1udW0+MjM0MzUxODg8L2FjY2Vzc2lvbi1udW0+PHVybHM+PHJl
bGF0ZWQtdXJscz48dXJsPmh0dHA6Ly93d3cubmNiaS5ubG0ubmloLmdvdi9wdWJtZWQvMjM0MzUx
ODg8L3VybD48L3JlbGF0ZWQtdXJscz48L3VybHM+PGVsZWN0cm9uaWMtcmVzb3VyY2UtbnVtPjEw
LjEwMzkvYzNhbjM2NzU2aDwvZWxlY3Ryb25pYy1yZXNvdXJjZS1udW0+PGxhbmd1YWdlPmVuZzwv
bGFuZ3VhZ2U+PC9yZWNvcmQ+PC9DaXRlPjxDaXRlIEV4Y2x1ZGVZZWFyPSIxIj48QXV0aG9yPkdv
ZXR6PC9BdXRob3I+PFJlY051bT4yMTcwPC9SZWNOdW0+PHJlY29yZD48cmVjLW51bWJlcj4yMTcw
PC9yZWMtbnVtYmVyPjxmb3JlaWduLWtleXM+PGtleSBhcHA9IkVOIiBkYi1pZD0iZjBkZnhwMHJw
MjBlYXNleGUwbnB0cnNyMHIwcnA5MmFlOXRkIj4yMTcwPC9rZXk+PC9mb3JlaWduLWtleXM+PHJl
Zi10eXBlIG5hbWU9IkpvdXJuYWwgQXJ0aWNsZSI+MTc8L3JlZi10eXBlPjxjb250cmlidXRvcnM+
PGF1dGhvcnM+PGF1dGhvcj5Hb2V0eiwgTi48L2F1dGhvcj48YXV0aG9yPkthYmEsIEcuPC9hdXRo
b3I+PGF1dGhvcj5Hb29kLCBELjwvYXV0aG9yPjxhdXRob3I+SHVzc2xlciwgRy48L2F1dGhvcj48
YXV0aG9yPkJvcmUsIFAuPC9hdXRob3I+PC9hdXRob3JzPjwvY29udHJpYnV0b3JzPjx0aXRsZXM+
PHRpdGxlPkRldGVjdGlvbiBhbmQgaWRlbnRpZmljYXRpb24gb2Ygdm9sYXRpbGUgY29tcG91bmRz
IGV2b2x2ZWQgZnJvbSBodW1hbiBoYWlyIGFuZCBzY2FscCB1c2luZyBoZWFkc3BhY2UgZ2FzIGNo
cm9tYXRvZ3JhcGh5PC90aXRsZT48c2Vjb25kYXJ5LXRpdGxlPjxzdHlsZSBmYWNlPSJpdGFsaWMi
IGZvbnQ9ImRlZmF1bHQiIHNpemU9IjEwMCUiPkogU29jIENvc21ldCBDaGVtPC9zdHlsZT48L3Nl
Y29uZGFyeS10aXRsZT48L3RpdGxlcz48cGVyaW9kaWNhbD48ZnVsbC10aXRsZT5KIFNvYyBDb3Nt
ZXQgQ2hlbTwvZnVsbC10aXRsZT48L3BlcmlvZGljYWw+PHBhZ2VzPjEtMTM8L3BhZ2VzPjx2b2x1
bWU+Mzk8L3ZvbHVtZT48ZGF0ZXM+PHllYXI+MTk4ODwveWVhcj48L2RhdGVzPjx1cmxzPjwvdXJs
cz48L3JlY29yZD48L0NpdGU+PENpdGU+PEF1dGhvcj5HYXJuZXI8L0F1dGhvcj48WWVhcj4yMDA3
PC9ZZWFyPjxSZWNOdW0+MjE3MzwvUmVjTnVtPjxyZWNvcmQ+PHJlYy1udW1iZXI+MjE3MzwvcmVj
LW51bWJlcj48Zm9yZWlnbi1rZXlzPjxrZXkgYXBwPSJFTiIgZGItaWQ9ImYwZGZ4cDBycDIwZWFz
ZXhlMG5wdHJzcjByMHJwOTJhZTl0ZCI+MjE3Mzwva2V5PjwvZm9yZWlnbi1rZXlzPjxyZWYtdHlw
ZSBuYW1lPSJKb3VybmFsIEFydGljbGUiPjE3PC9yZWYtdHlwZT48Y29udHJpYnV0b3JzPjxhdXRo
b3JzPjxhdXRob3I+R2FybmVyLCBDLiBFLjwvYXV0aG9yPjxhdXRob3I+U21pdGgsIFMuPC9hdXRo
b3I+PGF1dGhvcj5kZSBMYWN5IENvc3RlbGxvLCBCLjwvYXV0aG9yPjxhdXRob3I+V2hpdGUsIFAu
PC9hdXRob3I+PGF1dGhvcj5TcGVuY2VyLCBSLjwvYXV0aG9yPjxhdXRob3I+UHJvYmVydCwgQy4g
Uy48L2F1dGhvcj48YXV0aG9yPlJhdGNsaWZmZSwgTi4gTS48L2F1dGhvcj48L2F1dGhvcnM+PC9j
b250cmlidXRvcnM+PGF1dGgtYWRkcmVzcz5DbGluaWNhbCBTY2llbmNlIGF0IFNvdXRoIEJyaXN0
b2wsIEJyaXN0b2wgUm95YWwgSW5maXJtYXJ5LCBNYXJsYm9yb3VnaCBTdC4sIEJyaXN0b2wgQlMy
IDhIVywgVUsuPC9hdXRoLWFkZHJlc3M+PHRpdGxlcz48dGl0bGU+Vm9sYXRpbGUgb3JnYW5pYyBj
b21wb3VuZHMgZnJvbSBmZWNlcyBhbmQgdGhlaXIgcG90ZW50aWFsIGZvciBkaWFnbm9zaXMgb2Yg
Z2FzdHJvaW50ZXN0aW5hbCBkaXNlYXNlPC90aXRsZT48c2Vjb25kYXJ5LXRpdGxlPkZhc2ViIEo8
L3NlY29uZGFyeS10aXRsZT48L3RpdGxlcz48cGVyaW9kaWNhbD48ZnVsbC10aXRsZT5GYXNlYiBK
PC9mdWxsLXRpdGxlPjwvcGVyaW9kaWNhbD48cGFnZXM+MTY3NS04ODwvcGFnZXM+PHZvbHVtZT4y
MTwvdm9sdW1lPjxudW1iZXI+ODwvbnVtYmVyPjxlZGl0aW9uPjIwMDcvMDIvMjM8L2VkaXRpb24+
PGtleXdvcmRzPjxrZXl3b3JkPkFkdWx0PC9rZXl3b3JkPjxrZXl3b3JkPkFnZWQ8L2tleXdvcmQ+
PGtleXdvcmQ+QmFjdGVyaWEvaXNvbGF0aW9uICZhbXA7IHB1cmlmaWNhdGlvbi9tZXRhYm9saXNt
PC9rZXl3b3JkPjxrZXl3b3JkPkJhY3RlcmlhbCBJbmZlY3Rpb25zLypkaWFnbm9zaXM8L2tleXdv
cmQ+PGtleXdvcmQ+Q2FtcHlsb2JhY3RlciBqZWp1bmkvaXNvbGF0aW9uICZhbXA7IHB1cmlmaWNh
dGlvbi9tZXRhYm9saXNtPC9rZXl3b3JkPjxrZXl3b3JkPkNhc2UtQ29udHJvbCBTdHVkaWVzPC9r
ZXl3b3JkPjxrZXl3b3JkPkNsb3N0cmlkaXVtIGRpZmZpY2lsZS9pc29sYXRpb24gJmFtcDsgcHVy
aWZpY2F0aW9uL21ldGFib2xpc208L2tleXdvcmQ+PGtleXdvcmQ+RmVjZXMvKmNoZW1pc3RyeS9t
aWNyb2Jpb2xvZ3k8L2tleXdvcmQ+PGtleXdvcmQ+RmVtYWxlPC9rZXl3b3JkPjxrZXl3b3JkPkdh
c3Ryb2ludGVzdGluYWwgRGlzZWFzZXMvKmRpYWdub3Npcy9taWNyb2Jpb2xvZ3k8L2tleXdvcmQ+
PGtleXdvcmQ+SHVtYW5zPC9rZXl3b3JkPjxrZXl3b3JkPk1hbGU8L2tleXdvcmQ+PGtleXdvcmQ+
TWlkZGxlIEFnZWQ8L2tleXdvcmQ+PGtleXdvcmQ+T3JnYW5pYyBDaGVtaWNhbHMvKmFuYWx5c2lz
PC9rZXl3b3JkPjxrZXl3b3JkPlNwZWNpbWVuIEhhbmRsaW5nPC9rZXl3b3JkPjwva2V5d29yZHM+
PGRhdGVzPjx5ZWFyPjIwMDc8L3llYXI+PHB1Yi1kYXRlcz48ZGF0ZT5KdW48L2RhdGU+PC9wdWIt
ZGF0ZXM+PC9kYXRlcz48aXNibj4xNTMwLTY4NjAgKEVsZWN0cm9uaWMpJiN4RDswODkyLTY2Mzgg
KExpbmtpbmcpPC9pc2JuPjxhY2Nlc3Npb24tbnVtPjE3MzE0MTQzPC9hY2Nlc3Npb24tbnVtPjx1
cmxzPjxyZWxhdGVkLXVybHM+PHVybD5odHRwOi8vd3d3Lm5jYmkubmxtLm5paC5nb3YvcHVibWVk
LzE3MzE0MTQzPC91cmw+PC9yZWxhdGVkLXVybHM+PC91cmxzPjxlbGVjdHJvbmljLXJlc291cmNl
LW51bT5mai4wNi02OTI3Y29tIFtwaWldJiN4RDsxMC4xMDk2L2ZqLjA2LTY5Mjdjb208L2VsZWN0
cm9uaWMtcmVzb3VyY2UtbnVtPjxsYW5ndWFnZT5lbmc8L2xhbmd1YWdlPjwvcmVjb3JkPjwvQ2l0
ZT48Q2l0ZT48QXV0aG9yPkJvdWF0cmE8L0F1dGhvcj48WWVhcj4yMDEzPC9ZZWFyPjxSZWNOdW0+
MjE3NDwvUmVjTnVtPjxyZWNvcmQ+PHJlYy1udW1iZXI+MjE3NDwvcmVjLW51bWJlcj48Zm9yZWln
bi1rZXlzPjxrZXkgYXBwPSJFTiIgZGItaWQ9ImYwZGZ4cDBycDIwZWFzZXhlMG5wdHJzcjByMHJw
OTJhZTl0ZCI+MjE3NDwva2V5PjwvZm9yZWlnbi1rZXlzPjxyZWYtdHlwZSBuYW1lPSJKb3VybmFs
IEFydGljbGUiPjE3PC9yZWYtdHlwZT48Y29udHJpYnV0b3JzPjxhdXRob3JzPjxhdXRob3I+Qm91
YXRyYSwgUy48L2F1dGhvcj48YXV0aG9yPkF6aWF0LCBGLjwvYXV0aG9yPjxhdXRob3I+TWFuZGFs
LCBSLjwvYXV0aG9yPjxhdXRob3I+R3VvLCBBLiBDLjwvYXV0aG9yPjxhdXRob3I+V2lsc29uLCBN
LiBSLjwvYXV0aG9yPjxhdXRob3I+S25veCwgQy48L2F1dGhvcj48YXV0aG9yPkJqb3JuZGFobCwg
VC4gQy48L2F1dGhvcj48YXV0aG9yPktyaXNobmFtdXJ0aHksIFIuPC9hdXRob3I+PGF1dGhvcj5T
YWxlZW0sIEYuPC9hdXRob3I+PGF1dGhvcj5MaXUsIFAuPC9hdXRob3I+PGF1dGhvcj5EYW1lLCBa
LiBULjwvYXV0aG9yPjxhdXRob3I+UG9lbHplciwgSi48L2F1dGhvcj48YXV0aG9yPkh1eW5oLCBK
LjwvYXV0aG9yPjxhdXRob3I+WWFsbG91LCBGLiBTLjwvYXV0aG9yPjxhdXRob3I+UHN5Y2hvZ2lv
cywgTi48L2F1dGhvcj48YXV0aG9yPkRvbmcsIEUuPC9hdXRob3I+PGF1dGhvcj5Cb2d1bWlsLCBS
LjwvYXV0aG9yPjxhdXRob3I+Um9laHJpbmcsIEMuPC9hdXRob3I+PGF1dGhvcj5XaXNoYXJ0LCBE
LiBTLjwvYXV0aG9yPjwvYXV0aG9ycz48L2NvbnRyaWJ1dG9ycz48YXV0aC1hZGRyZXNzPkRlcGFy
dG1lbnQgb2YgQmlvbG9naWNhbCBTY2llbmNlcywgVW5pdmVyc2l0eSBvZiBBbGJlcnRhLCBFZG1v
bnRvbiwgQWxiZXJ0YSwgQ2FuYWRhLjwvYXV0aC1hZGRyZXNzPjx0aXRsZXM+PHRpdGxlPlRoZSBo
dW1hbiB1cmluZSBtZXRhYm9sb21lPC90aXRsZT48c2Vjb25kYXJ5LXRpdGxlPlBMb1MgT05FPC9z
ZWNvbmRhcnktdGl0bGU+PC90aXRsZXM+PHBlcmlvZGljYWw+PGZ1bGwtdGl0bGU+UExvUyBPTkU8
L2Z1bGwtdGl0bGU+PGFiYnItMT5QTG9TIE9ORTwvYWJici0xPjwvcGVyaW9kaWNhbD48cGFnZXM+
ZTczMDc2PC9wYWdlcz48dm9sdW1lPjg8L3ZvbHVtZT48bnVtYmVyPjk8L251bWJlcj48ZWRpdGlv
bj4yMDEzLzA5LzEyPC9lZGl0aW9uPjxkYXRlcz48eWVhcj4yMDEzPC95ZWFyPjwvZGF0ZXM+PGlz
Ym4+MTkzMi02MjAzIChFbGVjdHJvbmljKSYjeEQ7MTkzMi02MjAzIChMaW5raW5nKTwvaXNibj48
YWNjZXNzaW9uLW51bT4yNDAyMzgxMjwvYWNjZXNzaW9uLW51bT48dXJscz48cmVsYXRlZC11cmxz
Pjx1cmw+aHR0cDovL3d3dy5uY2JpLm5sbS5uaWguZ292L3B1Ym1lZC8yNDAyMzgxMjwvdXJsPjwv
cmVsYXRlZC11cmxzPjwvdXJscz48Y3VzdG9tMj4zNzYyODUxPC9jdXN0b20yPjxlbGVjdHJvbmlj
LXJlc291cmNlLW51bT4xMC4xMzcxL2pvdXJuYWwucG9uZS4wMDczMDc2JiN4RDtQT05FLUQtMTMt
MjM3NjQgW3BpaV08L2VsZWN0cm9uaWMtcmVzb3VyY2UtbnVtPjxsYW5ndWFnZT5lbmc8L2xhbmd1
YWdlPjwvcmVjb3JkPjwvQ2l0ZT48Q2l0ZT48QXV0aG9yPmRlIE9saXZlaXJhPC9BdXRob3I+PFll
YXI+MjAwODwvWWVhcj48UmVjTnVtPjIyMjM8L1JlY051bT48cmVjb3JkPjxyZWMtbnVtYmVyPjIy
MjM8L3JlYy1udW1iZXI+PGZvcmVpZ24ta2V5cz48a2V5IGFwcD0iRU4iIGRiLWlkPSJmMGRmeHAw
cnAyMGVhc2V4ZTBucHRyc3IwcjBycDkyYWU5dGQiPjIyMjM8L2tleT48L2ZvcmVpZ24ta2V5cz48
cmVmLXR5cGUgbmFtZT0iSm91cm5hbCBBcnRpY2xlIj4xNzwvcmVmLXR5cGU+PGNvbnRyaWJ1dG9y
cz48YXV0aG9ycz48YXV0aG9yPmRlIE9saXZlaXJhLCBMLiBTLjwvYXV0aG9yPjxhdXRob3I+Um9k
cmlndWVzIEZkZSwgTS48L2F1dGhvcj48YXV0aG9yPmRlIE9saXZlaXJhLCBGLiBTLjwvYXV0aG9y
PjxhdXRob3I+TWVzcXVpdGEsIFAuIFIuPC9hdXRob3I+PGF1dGhvcj5MZWFsLCBELiBDLjwvYXV0
aG9yPjxhdXRob3I+QWxjYW50YXJhLCBBLiBDLjwvYXV0aG9yPjxhdXRob3I+U291emEsIEIuIE0u
PC9hdXRob3I+PGF1dGhvcj5GcmFua2UsIEMuIFIuPC9hdXRob3I+PGF1dGhvcj5QZXJlaXJhLCBQ
LiBBLjwvYXV0aG9yPjxhdXRob3I+ZGUgQW5kcmFkZSwgSi4gQi48L2F1dGhvcj48L2F1dGhvcnM+
PC9jb250cmlidXRvcnM+PGF1dGgtYWRkcmVzcz5JbnN0aXR1dG8gZGUgUXVpbWljYSwgVW5pdmVy
c2lkYWRlIEZlZGVyYWwgZGEgQmFoaWEsIENhbXB1cyBVbml2ZXJzaXRhcmlvIGRlIE9uZGluYSwg
NDAxNzAtMjkwIFNhbHZhZG9yLCBCQSwgQnJhemlsLjwvYXV0aC1hZGRyZXNzPjx0aXRsZXM+PHRp
dGxlPkhlYWRzcGFjZSBzb2xpZCBwaGFzZSBtaWNyb2V4dHJhY3Rpb24vZ2FzIGNocm9tYXRvZ3Jh
cGh5LW1hc3Mgc3BlY3Ryb21ldHJ5IGNvbWJpbmVkIHRvIGNoZW1vbWV0cmljIGFuYWx5c2lzIGZv
ciB2b2xhdGlsZSBvcmdhbmljIGNvbXBvdW5kcyBkZXRlcm1pbmF0aW9uIGluIGNhbmluZSBoYWly
OiBhIG5ldyB0b29sIHRvIGRldGVjdCBkb2cgY29udGFtaW5hdGlvbiBieSB2aXNjZXJhbCBsZWlz
aG1hbmlhc2lzPC90aXRsZT48c2Vjb25kYXJ5LXRpdGxlPkogQ2hyb21hdG9nciBCIEFuYWx5dCBU
ZWNobm9sIEJpb21lZCBMaWZlIFNjaTwvc2Vjb25kYXJ5LXRpdGxlPjwvdGl0bGVzPjxwZXJpb2Rp
Y2FsPjxmdWxsLXRpdGxlPkogQ2hyb21hdG9nciBCIEFuYWx5dCBUZWNobm9sIEJpb21lZCBMaWZl
IFNjaTwvZnVsbC10aXRsZT48L3BlcmlvZGljYWw+PHBhZ2VzPjM5Mi04PC9wYWdlcz48dm9sdW1l
Pjg3NTwvdm9sdW1lPjxudW1iZXI+MjwvbnVtYmVyPjxlZGl0aW9uPjIwMDgvMTAvMjQ8L2VkaXRp
b24+PGtleXdvcmRzPjxrZXl3b3JkPkFuaW1hbHM8L2tleXdvcmQ+PGtleXdvcmQ+QmlvbG9naWNh
bCBNYXJrZXJzL2FuYWx5c2lzPC9rZXl3b3JkPjxrZXl3b3JkPkNhc2UtQ29udHJvbCBTdHVkaWVz
PC9rZXl3b3JkPjxrZXl3b3JkPkRvZyBEaXNlYXNlcy8qZGlhZ25vc2lzPC9rZXl3b3JkPjxrZXl3
b3JkPkRvZ3M8L2tleXdvcmQ+PGtleXdvcmQ+R2FzIENocm9tYXRvZ3JhcGh5LU1hc3MgU3BlY3Ry
b21ldHJ5LyptZXRob2RzPC9rZXl3b3JkPjxrZXl3b3JkPkhhaXIvKmNoZW1pc3RyeTwva2V5d29y
ZD48a2V5d29yZD5MZWlzaG1hbmlhc2lzLCBWaXNjZXJhbC9kaWFnbm9zaXMvKnZldGVyaW5hcnk8
L2tleXdvcmQ+PGtleXdvcmQ+TGluZWFyIE1vZGVsczwva2V5d29yZD48a2V5d29yZD5NdWx0aXZh
cmlhdGUgQW5hbHlzaXM8L2tleXdvcmQ+PGtleXdvcmQ+UHJpbmNpcGFsIENvbXBvbmVudCBBbmFs
eXNpczwva2V5d29yZD48a2V5d29yZD5Tb2xpZCBQaGFzZSBNaWNyb2V4dHJhY3Rpb24vKm1ldGhv
ZHM8L2tleXdvcmQ+PGtleXdvcmQ+Vm9sYXRpbGUgT3JnYW5pYyBDb21wb3VuZHMvKmFuYWx5c2lz
PC9rZXl3b3JkPjwva2V5d29yZHM+PGRhdGVzPjx5ZWFyPjIwMDg8L3llYXI+PHB1Yi1kYXRlcz48
ZGF0ZT5Ob3YgMTU8L2RhdGU+PC9wdWItZGF0ZXM+PC9kYXRlcz48aXNibj4xNTcwLTAyMzIgKFBy
aW50KSYjeEQ7MTU3MC0wMjMyIChMaW5raW5nKTwvaXNibj48YWNjZXNzaW9uLW51bT4xODk0NTY1
MDwvYWNjZXNzaW9uLW51bT48dXJscz48cmVsYXRlZC11cmxzPjx1cmw+aHR0cDovL3d3dy5uY2Jp
Lm5sbS5uaWguZ292L3B1Ym1lZC8xODk0NTY1MDwvdXJsPjwvcmVsYXRlZC11cmxzPjwvdXJscz48
ZWxlY3Ryb25pYy1yZXNvdXJjZS1udW0+MTAuMTAxNi9qLmpjaHJvbWIuMjAwOC4wOS4wMjgmI3hE
O1MxNTcwLTAyMzIoMDgpMDA2OTAtOSBbcGlpXTwvZWxlY3Ryb25pYy1yZXNvdXJjZS1udW0+PGxh
bmd1YWdlPmVuZzwvbGFuZ3VhZ2U+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NYXRzdW1vdG88L0F1dGhvcj48WWVhcj4xOTczPC9ZZWFy
PjxSZWNOdW0+MTgwNDwvUmVjTnVtPjxEaXNwbGF5VGV4dD5bMiwzLDE0LDE2LTE4XTwvRGlzcGxh
eVRleHQ+PHJlY29yZD48cmVjLW51bWJlcj4xODA0PC9yZWMtbnVtYmVyPjxmb3JlaWduLWtleXM+
PGtleSBhcHA9IkVOIiBkYi1pZD0iZjBkZnhwMHJwMjBlYXNleGUwbnB0cnNyMHIwcnA5MmFlOXRk
Ij4xODA0PC9rZXk+PC9mb3JlaWduLWtleXM+PHJlZi10eXBlIG5hbWU9IkpvdXJuYWwgQXJ0aWNs
ZSI+MTc8L3JlZi10eXBlPjxjb250cmlidXRvcnM+PGF1dGhvcnM+PGF1dGhvcj5NYXRzdW1vdG8s
IEsuRS48L2F1dGhvcj48YXV0aG9yPlBhcnRyaWRnZSwgRC5ILjwvYXV0aG9yPjxhdXRob3I+Um9i
aW5zb24sIEEuQi48L2F1dGhvcj48YXV0aG9yPlBhdWxpbmcsIEwuPC9hdXRob3I+PGF1dGhvcj5G
bGF0aCwgUi5BLjwvYXV0aG9yPjxhdXRob3I+TW9uLCBULlIuPC9hdXRob3I+PGF1dGhvcj5UZXJh
bmlzaGksIFIuPC9hdXRob3I+PC9hdXRob3JzPjwvY29udHJpYnV0b3JzPjx0aXRsZXM+PHRpdGxl
PlRoZSBpZGVudGlmaWNhdGlvbiBvZiB2b2xhdGlsZSBjb21wb3VuZHMgaW4gaHVtYW4gdXJpbmUu
PC90aXRsZT48c2Vjb25kYXJ5LXRpdGxlPkogQ2hyb21hdG9nciBBPC9zZWNvbmRhcnktdGl0bGU+
PC90aXRsZXM+PHBlcmlvZGljYWw+PGZ1bGwtdGl0bGU+SiBDaHJvbWF0b2dyIEE8L2Z1bGwtdGl0
bGU+PC9wZXJpb2RpY2FsPjxwYWdlcz4zMS0zNDwvcGFnZXM+PHZvbHVtZT44NTwvdm9sdW1lPjxk
YXRlcz48eWVhcj4xOTczPC95ZWFyPjwvZGF0ZXM+PHVybHM+PC91cmxzPjwvcmVjb3JkPjwvQ2l0
ZT48Q2l0ZT48QXV0aG9yPk1vY2hhbHNraTwvQXV0aG9yPjxZZWFyPjIwMTM8L1llYXI+PFJlY051
bT4yMTY5PC9SZWNOdW0+PHJlY29yZD48cmVjLW51bWJlcj4yMTY5PC9yZWMtbnVtYmVyPjxmb3Jl
aWduLWtleXM+PGtleSBhcHA9IkVOIiBkYi1pZD0iZjBkZnhwMHJwMjBlYXNleGUwbnB0cnNyMHIw
cnA5MmFlOXRkIj4yMTY5PC9rZXk+PC9mb3JlaWduLWtleXM+PHJlZi10eXBlIG5hbWU9IkpvdXJu
YWwgQXJ0aWNsZSI+MTc8L3JlZi10eXBlPjxjb250cmlidXRvcnM+PGF1dGhvcnM+PGF1dGhvcj5N
b2NoYWxza2ksIFAuPC9hdXRob3I+PGF1dGhvcj5LaW5nLCBKLjwvYXV0aG9yPjxhdXRob3I+S2xp
ZWJlciwgTS48L2F1dGhvcj48YXV0aG9yPlVudGVya29mbGVyLCBLLjwvYXV0aG9yPjxhdXRob3I+
SGludGVyaHViZXIsIEguPC9hdXRob3I+PGF1dGhvcj5CYXVtYW5uLCBNLjwvYXV0aG9yPjxhdXRo
b3I+QW1hbm4sIEEuPC9hdXRob3I+PC9hdXRob3JzPjwvY29udHJpYnV0b3JzPjxhdXRoLWFkZHJl
c3M+QnJlYXRoIFJlc2VhcmNoIEluc3RpdHV0ZSwgQXVzdHJpYW4gQWNhZGVteSBvZiBTY2llbmNl
cywgUmF0aGF1c3BsYXR6IDQsIEEtNjg1MCBEb3JuYmlybiwgQXVzdHJpYS4gcGF3ZWwubW9jaGFs
c2tpQGlmai5lZHUucGw8L2F1dGgtYWRkcmVzcz48dGl0bGVzPjx0aXRsZT5CbG9vZCBhbmQgYnJl
YXRoIGxldmVscyBvZiBzZWxlY3RlZCB2b2xhdGlsZSBvcmdhbmljIGNvbXBvdW5kcyBpbiBoZWFs
dGh5IHZvbHVudGVlcnM8L3RpdGxlPjxzZWNvbmRhcnktdGl0bGU+QW5hbHlzdDwvc2Vjb25kYXJ5
LXRpdGxlPjwvdGl0bGVzPjxwZXJpb2RpY2FsPjxmdWxsLXRpdGxlPkFuYWx5c3Q8L2Z1bGwtdGl0
bGU+PC9wZXJpb2RpY2FsPjxwYWdlcz4yMTM0LTQ1PC9wYWdlcz48dm9sdW1lPjEzODwvdm9sdW1l
PjxudW1iZXI+NzwvbnVtYmVyPjxlZGl0aW9uPjIwMTMvMDIvMjY8L2VkaXRpb24+PGRhdGVzPjx5
ZWFyPjIwMTM8L3llYXI+PHB1Yi1kYXRlcz48ZGF0ZT5BcHIgNzwvZGF0ZT48L3B1Yi1kYXRlcz48
L2RhdGVzPjxpc2JuPjEzNjQtNTUyOCAoRWxlY3Ryb25pYykmI3hEOzAwMDMtMjY1NCAoTGlua2lu
Zyk8L2lzYm4+PGFjY2Vzc2lvbi1udW0+MjM0MzUxODg8L2FjY2Vzc2lvbi1udW0+PHVybHM+PHJl
bGF0ZWQtdXJscz48dXJsPmh0dHA6Ly93d3cubmNiaS5ubG0ubmloLmdvdi9wdWJtZWQvMjM0MzUx
ODg8L3VybD48L3JlbGF0ZWQtdXJscz48L3VybHM+PGVsZWN0cm9uaWMtcmVzb3VyY2UtbnVtPjEw
LjEwMzkvYzNhbjM2NzU2aDwvZWxlY3Ryb25pYy1yZXNvdXJjZS1udW0+PGxhbmd1YWdlPmVuZzwv
bGFuZ3VhZ2U+PC9yZWNvcmQ+PC9DaXRlPjxDaXRlIEV4Y2x1ZGVZZWFyPSIxIj48QXV0aG9yPkdv
ZXR6PC9BdXRob3I+PFJlY051bT4yMTcwPC9SZWNOdW0+PHJlY29yZD48cmVjLW51bWJlcj4yMTcw
PC9yZWMtbnVtYmVyPjxmb3JlaWduLWtleXM+PGtleSBhcHA9IkVOIiBkYi1pZD0iZjBkZnhwMHJw
MjBlYXNleGUwbnB0cnNyMHIwcnA5MmFlOXRkIj4yMTcwPC9rZXk+PC9mb3JlaWduLWtleXM+PHJl
Zi10eXBlIG5hbWU9IkpvdXJuYWwgQXJ0aWNsZSI+MTc8L3JlZi10eXBlPjxjb250cmlidXRvcnM+
PGF1dGhvcnM+PGF1dGhvcj5Hb2V0eiwgTi48L2F1dGhvcj48YXV0aG9yPkthYmEsIEcuPC9hdXRo
b3I+PGF1dGhvcj5Hb29kLCBELjwvYXV0aG9yPjxhdXRob3I+SHVzc2xlciwgRy48L2F1dGhvcj48
YXV0aG9yPkJvcmUsIFAuPC9hdXRob3I+PC9hdXRob3JzPjwvY29udHJpYnV0b3JzPjx0aXRsZXM+
PHRpdGxlPkRldGVjdGlvbiBhbmQgaWRlbnRpZmljYXRpb24gb2Ygdm9sYXRpbGUgY29tcG91bmRz
IGV2b2x2ZWQgZnJvbSBodW1hbiBoYWlyIGFuZCBzY2FscCB1c2luZyBoZWFkc3BhY2UgZ2FzIGNo
cm9tYXRvZ3JhcGh5PC90aXRsZT48c2Vjb25kYXJ5LXRpdGxlPjxzdHlsZSBmYWNlPSJpdGFsaWMi
IGZvbnQ9ImRlZmF1bHQiIHNpemU9IjEwMCUiPkogU29jIENvc21ldCBDaGVtPC9zdHlsZT48L3Nl
Y29uZGFyeS10aXRsZT48L3RpdGxlcz48cGVyaW9kaWNhbD48ZnVsbC10aXRsZT5KIFNvYyBDb3Nt
ZXQgQ2hlbTwvZnVsbC10aXRsZT48L3BlcmlvZGljYWw+PHBhZ2VzPjEtMTM8L3BhZ2VzPjx2b2x1
bWU+Mzk8L3ZvbHVtZT48ZGF0ZXM+PHllYXI+MTk4ODwveWVhcj48L2RhdGVzPjx1cmxzPjwvdXJs
cz48L3JlY29yZD48L0NpdGU+PENpdGU+PEF1dGhvcj5HYXJuZXI8L0F1dGhvcj48WWVhcj4yMDA3
PC9ZZWFyPjxSZWNOdW0+MjE3MzwvUmVjTnVtPjxyZWNvcmQ+PHJlYy1udW1iZXI+MjE3MzwvcmVj
LW51bWJlcj48Zm9yZWlnbi1rZXlzPjxrZXkgYXBwPSJFTiIgZGItaWQ9ImYwZGZ4cDBycDIwZWFz
ZXhlMG5wdHJzcjByMHJwOTJhZTl0ZCI+MjE3Mzwva2V5PjwvZm9yZWlnbi1rZXlzPjxyZWYtdHlw
ZSBuYW1lPSJKb3VybmFsIEFydGljbGUiPjE3PC9yZWYtdHlwZT48Y29udHJpYnV0b3JzPjxhdXRo
b3JzPjxhdXRob3I+R2FybmVyLCBDLiBFLjwvYXV0aG9yPjxhdXRob3I+U21pdGgsIFMuPC9hdXRo
b3I+PGF1dGhvcj5kZSBMYWN5IENvc3RlbGxvLCBCLjwvYXV0aG9yPjxhdXRob3I+V2hpdGUsIFAu
PC9hdXRob3I+PGF1dGhvcj5TcGVuY2VyLCBSLjwvYXV0aG9yPjxhdXRob3I+UHJvYmVydCwgQy4g
Uy48L2F1dGhvcj48YXV0aG9yPlJhdGNsaWZmZSwgTi4gTS48L2F1dGhvcj48L2F1dGhvcnM+PC9j
b250cmlidXRvcnM+PGF1dGgtYWRkcmVzcz5DbGluaWNhbCBTY2llbmNlIGF0IFNvdXRoIEJyaXN0
b2wsIEJyaXN0b2wgUm95YWwgSW5maXJtYXJ5LCBNYXJsYm9yb3VnaCBTdC4sIEJyaXN0b2wgQlMy
IDhIVywgVUsuPC9hdXRoLWFkZHJlc3M+PHRpdGxlcz48dGl0bGU+Vm9sYXRpbGUgb3JnYW5pYyBj
b21wb3VuZHMgZnJvbSBmZWNlcyBhbmQgdGhlaXIgcG90ZW50aWFsIGZvciBkaWFnbm9zaXMgb2Yg
Z2FzdHJvaW50ZXN0aW5hbCBkaXNlYXNlPC90aXRsZT48c2Vjb25kYXJ5LXRpdGxlPkZhc2ViIEo8
L3NlY29uZGFyeS10aXRsZT48L3RpdGxlcz48cGVyaW9kaWNhbD48ZnVsbC10aXRsZT5GYXNlYiBK
PC9mdWxsLXRpdGxlPjwvcGVyaW9kaWNhbD48cGFnZXM+MTY3NS04ODwvcGFnZXM+PHZvbHVtZT4y
MTwvdm9sdW1lPjxudW1iZXI+ODwvbnVtYmVyPjxlZGl0aW9uPjIwMDcvMDIvMjM8L2VkaXRpb24+
PGtleXdvcmRzPjxrZXl3b3JkPkFkdWx0PC9rZXl3b3JkPjxrZXl3b3JkPkFnZWQ8L2tleXdvcmQ+
PGtleXdvcmQ+QmFjdGVyaWEvaXNvbGF0aW9uICZhbXA7IHB1cmlmaWNhdGlvbi9tZXRhYm9saXNt
PC9rZXl3b3JkPjxrZXl3b3JkPkJhY3RlcmlhbCBJbmZlY3Rpb25zLypkaWFnbm9zaXM8L2tleXdv
cmQ+PGtleXdvcmQ+Q2FtcHlsb2JhY3RlciBqZWp1bmkvaXNvbGF0aW9uICZhbXA7IHB1cmlmaWNh
dGlvbi9tZXRhYm9saXNtPC9rZXl3b3JkPjxrZXl3b3JkPkNhc2UtQ29udHJvbCBTdHVkaWVzPC9r
ZXl3b3JkPjxrZXl3b3JkPkNsb3N0cmlkaXVtIGRpZmZpY2lsZS9pc29sYXRpb24gJmFtcDsgcHVy
aWZpY2F0aW9uL21ldGFib2xpc208L2tleXdvcmQ+PGtleXdvcmQ+RmVjZXMvKmNoZW1pc3RyeS9t
aWNyb2Jpb2xvZ3k8L2tleXdvcmQ+PGtleXdvcmQ+RmVtYWxlPC9rZXl3b3JkPjxrZXl3b3JkPkdh
c3Ryb2ludGVzdGluYWwgRGlzZWFzZXMvKmRpYWdub3Npcy9taWNyb2Jpb2xvZ3k8L2tleXdvcmQ+
PGtleXdvcmQ+SHVtYW5zPC9rZXl3b3JkPjxrZXl3b3JkPk1hbGU8L2tleXdvcmQ+PGtleXdvcmQ+
TWlkZGxlIEFnZWQ8L2tleXdvcmQ+PGtleXdvcmQ+T3JnYW5pYyBDaGVtaWNhbHMvKmFuYWx5c2lz
PC9rZXl3b3JkPjxrZXl3b3JkPlNwZWNpbWVuIEhhbmRsaW5nPC9rZXl3b3JkPjwva2V5d29yZHM+
PGRhdGVzPjx5ZWFyPjIwMDc8L3llYXI+PHB1Yi1kYXRlcz48ZGF0ZT5KdW48L2RhdGU+PC9wdWIt
ZGF0ZXM+PC9kYXRlcz48aXNibj4xNTMwLTY4NjAgKEVsZWN0cm9uaWMpJiN4RDswODkyLTY2Mzgg
KExpbmtpbmcpPC9pc2JuPjxhY2Nlc3Npb24tbnVtPjE3MzE0MTQzPC9hY2Nlc3Npb24tbnVtPjx1
cmxzPjxyZWxhdGVkLXVybHM+PHVybD5odHRwOi8vd3d3Lm5jYmkubmxtLm5paC5nb3YvcHVibWVk
LzE3MzE0MTQzPC91cmw+PC9yZWxhdGVkLXVybHM+PC91cmxzPjxlbGVjdHJvbmljLXJlc291cmNl
LW51bT5mai4wNi02OTI3Y29tIFtwaWldJiN4RDsxMC4xMDk2L2ZqLjA2LTY5Mjdjb208L2VsZWN0
cm9uaWMtcmVzb3VyY2UtbnVtPjxsYW5ndWFnZT5lbmc8L2xhbmd1YWdlPjwvcmVjb3JkPjwvQ2l0
ZT48Q2l0ZT48QXV0aG9yPkJvdWF0cmE8L0F1dGhvcj48WWVhcj4yMDEzPC9ZZWFyPjxSZWNOdW0+
MjE3NDwvUmVjTnVtPjxyZWNvcmQ+PHJlYy1udW1iZXI+MjE3NDwvcmVjLW51bWJlcj48Zm9yZWln
bi1rZXlzPjxrZXkgYXBwPSJFTiIgZGItaWQ9ImYwZGZ4cDBycDIwZWFzZXhlMG5wdHJzcjByMHJw
OTJhZTl0ZCI+MjE3NDwva2V5PjwvZm9yZWlnbi1rZXlzPjxyZWYtdHlwZSBuYW1lPSJKb3VybmFs
IEFydGljbGUiPjE3PC9yZWYtdHlwZT48Y29udHJpYnV0b3JzPjxhdXRob3JzPjxhdXRob3I+Qm91
YXRyYSwgUy48L2F1dGhvcj48YXV0aG9yPkF6aWF0LCBGLjwvYXV0aG9yPjxhdXRob3I+TWFuZGFs
LCBSLjwvYXV0aG9yPjxhdXRob3I+R3VvLCBBLiBDLjwvYXV0aG9yPjxhdXRob3I+V2lsc29uLCBN
LiBSLjwvYXV0aG9yPjxhdXRob3I+S25veCwgQy48L2F1dGhvcj48YXV0aG9yPkJqb3JuZGFobCwg
VC4gQy48L2F1dGhvcj48YXV0aG9yPktyaXNobmFtdXJ0aHksIFIuPC9hdXRob3I+PGF1dGhvcj5T
YWxlZW0sIEYuPC9hdXRob3I+PGF1dGhvcj5MaXUsIFAuPC9hdXRob3I+PGF1dGhvcj5EYW1lLCBa
LiBULjwvYXV0aG9yPjxhdXRob3I+UG9lbHplciwgSi48L2F1dGhvcj48YXV0aG9yPkh1eW5oLCBK
LjwvYXV0aG9yPjxhdXRob3I+WWFsbG91LCBGLiBTLjwvYXV0aG9yPjxhdXRob3I+UHN5Y2hvZ2lv
cywgTi48L2F1dGhvcj48YXV0aG9yPkRvbmcsIEUuPC9hdXRob3I+PGF1dGhvcj5Cb2d1bWlsLCBS
LjwvYXV0aG9yPjxhdXRob3I+Um9laHJpbmcsIEMuPC9hdXRob3I+PGF1dGhvcj5XaXNoYXJ0LCBE
LiBTLjwvYXV0aG9yPjwvYXV0aG9ycz48L2NvbnRyaWJ1dG9ycz48YXV0aC1hZGRyZXNzPkRlcGFy
dG1lbnQgb2YgQmlvbG9naWNhbCBTY2llbmNlcywgVW5pdmVyc2l0eSBvZiBBbGJlcnRhLCBFZG1v
bnRvbiwgQWxiZXJ0YSwgQ2FuYWRhLjwvYXV0aC1hZGRyZXNzPjx0aXRsZXM+PHRpdGxlPlRoZSBo
dW1hbiB1cmluZSBtZXRhYm9sb21lPC90aXRsZT48c2Vjb25kYXJ5LXRpdGxlPlBMb1MgT05FPC9z
ZWNvbmRhcnktdGl0bGU+PC90aXRsZXM+PHBlcmlvZGljYWw+PGZ1bGwtdGl0bGU+UExvUyBPTkU8
L2Z1bGwtdGl0bGU+PGFiYnItMT5QTG9TIE9ORTwvYWJici0xPjwvcGVyaW9kaWNhbD48cGFnZXM+
ZTczMDc2PC9wYWdlcz48dm9sdW1lPjg8L3ZvbHVtZT48bnVtYmVyPjk8L251bWJlcj48ZWRpdGlv
bj4yMDEzLzA5LzEyPC9lZGl0aW9uPjxkYXRlcz48eWVhcj4yMDEzPC95ZWFyPjwvZGF0ZXM+PGlz
Ym4+MTkzMi02MjAzIChFbGVjdHJvbmljKSYjeEQ7MTkzMi02MjAzIChMaW5raW5nKTwvaXNibj48
YWNjZXNzaW9uLW51bT4yNDAyMzgxMjwvYWNjZXNzaW9uLW51bT48dXJscz48cmVsYXRlZC11cmxz
Pjx1cmw+aHR0cDovL3d3dy5uY2JpLm5sbS5uaWguZ292L3B1Ym1lZC8yNDAyMzgxMjwvdXJsPjwv
cmVsYXRlZC11cmxzPjwvdXJscz48Y3VzdG9tMj4zNzYyODUxPC9jdXN0b20yPjxlbGVjdHJvbmlj
LXJlc291cmNlLW51bT4xMC4xMzcxL2pvdXJuYWwucG9uZS4wMDczMDc2JiN4RDtQT05FLUQtMTMt
MjM3NjQgW3BpaV08L2VsZWN0cm9uaWMtcmVzb3VyY2UtbnVtPjxsYW5ndWFnZT5lbmc8L2xhbmd1
YWdlPjwvcmVjb3JkPjwvQ2l0ZT48Q2l0ZT48QXV0aG9yPmRlIE9saXZlaXJhPC9BdXRob3I+PFll
YXI+MjAwODwvWWVhcj48UmVjTnVtPjIyMjM8L1JlY051bT48cmVjb3JkPjxyZWMtbnVtYmVyPjIy
MjM8L3JlYy1udW1iZXI+PGZvcmVpZ24ta2V5cz48a2V5IGFwcD0iRU4iIGRiLWlkPSJmMGRmeHAw
cnAyMGVhc2V4ZTBucHRyc3IwcjBycDkyYWU5dGQiPjIyMjM8L2tleT48L2ZvcmVpZ24ta2V5cz48
cmVmLXR5cGUgbmFtZT0iSm91cm5hbCBBcnRpY2xlIj4xNzwvcmVmLXR5cGU+PGNvbnRyaWJ1dG9y
cz48YXV0aG9ycz48YXV0aG9yPmRlIE9saXZlaXJhLCBMLiBTLjwvYXV0aG9yPjxhdXRob3I+Um9k
cmlndWVzIEZkZSwgTS48L2F1dGhvcj48YXV0aG9yPmRlIE9saXZlaXJhLCBGLiBTLjwvYXV0aG9y
PjxhdXRob3I+TWVzcXVpdGEsIFAuIFIuPC9hdXRob3I+PGF1dGhvcj5MZWFsLCBELiBDLjwvYXV0
aG9yPjxhdXRob3I+QWxjYW50YXJhLCBBLiBDLjwvYXV0aG9yPjxhdXRob3I+U291emEsIEIuIE0u
PC9hdXRob3I+PGF1dGhvcj5GcmFua2UsIEMuIFIuPC9hdXRob3I+PGF1dGhvcj5QZXJlaXJhLCBQ
LiBBLjwvYXV0aG9yPjxhdXRob3I+ZGUgQW5kcmFkZSwgSi4gQi48L2F1dGhvcj48L2F1dGhvcnM+
PC9jb250cmlidXRvcnM+PGF1dGgtYWRkcmVzcz5JbnN0aXR1dG8gZGUgUXVpbWljYSwgVW5pdmVy
c2lkYWRlIEZlZGVyYWwgZGEgQmFoaWEsIENhbXB1cyBVbml2ZXJzaXRhcmlvIGRlIE9uZGluYSwg
NDAxNzAtMjkwIFNhbHZhZG9yLCBCQSwgQnJhemlsLjwvYXV0aC1hZGRyZXNzPjx0aXRsZXM+PHRp
dGxlPkhlYWRzcGFjZSBzb2xpZCBwaGFzZSBtaWNyb2V4dHJhY3Rpb24vZ2FzIGNocm9tYXRvZ3Jh
cGh5LW1hc3Mgc3BlY3Ryb21ldHJ5IGNvbWJpbmVkIHRvIGNoZW1vbWV0cmljIGFuYWx5c2lzIGZv
ciB2b2xhdGlsZSBvcmdhbmljIGNvbXBvdW5kcyBkZXRlcm1pbmF0aW9uIGluIGNhbmluZSBoYWly
OiBhIG5ldyB0b29sIHRvIGRldGVjdCBkb2cgY29udGFtaW5hdGlvbiBieSB2aXNjZXJhbCBsZWlz
aG1hbmlhc2lzPC90aXRsZT48c2Vjb25kYXJ5LXRpdGxlPkogQ2hyb21hdG9nciBCIEFuYWx5dCBU
ZWNobm9sIEJpb21lZCBMaWZlIFNjaTwvc2Vjb25kYXJ5LXRpdGxlPjwvdGl0bGVzPjxwZXJpb2Rp
Y2FsPjxmdWxsLXRpdGxlPkogQ2hyb21hdG9nciBCIEFuYWx5dCBUZWNobm9sIEJpb21lZCBMaWZl
IFNjaTwvZnVsbC10aXRsZT48L3BlcmlvZGljYWw+PHBhZ2VzPjM5Mi04PC9wYWdlcz48dm9sdW1l
Pjg3NTwvdm9sdW1lPjxudW1iZXI+MjwvbnVtYmVyPjxlZGl0aW9uPjIwMDgvMTAvMjQ8L2VkaXRp
b24+PGtleXdvcmRzPjxrZXl3b3JkPkFuaW1hbHM8L2tleXdvcmQ+PGtleXdvcmQ+QmlvbG9naWNh
bCBNYXJrZXJzL2FuYWx5c2lzPC9rZXl3b3JkPjxrZXl3b3JkPkNhc2UtQ29udHJvbCBTdHVkaWVz
PC9rZXl3b3JkPjxrZXl3b3JkPkRvZyBEaXNlYXNlcy8qZGlhZ25vc2lzPC9rZXl3b3JkPjxrZXl3
b3JkPkRvZ3M8L2tleXdvcmQ+PGtleXdvcmQ+R2FzIENocm9tYXRvZ3JhcGh5LU1hc3MgU3BlY3Ry
b21ldHJ5LyptZXRob2RzPC9rZXl3b3JkPjxrZXl3b3JkPkhhaXIvKmNoZW1pc3RyeTwva2V5d29y
ZD48a2V5d29yZD5MZWlzaG1hbmlhc2lzLCBWaXNjZXJhbC9kaWFnbm9zaXMvKnZldGVyaW5hcnk8
L2tleXdvcmQ+PGtleXdvcmQ+TGluZWFyIE1vZGVsczwva2V5d29yZD48a2V5d29yZD5NdWx0aXZh
cmlhdGUgQW5hbHlzaXM8L2tleXdvcmQ+PGtleXdvcmQ+UHJpbmNpcGFsIENvbXBvbmVudCBBbmFs
eXNpczwva2V5d29yZD48a2V5d29yZD5Tb2xpZCBQaGFzZSBNaWNyb2V4dHJhY3Rpb24vKm1ldGhv
ZHM8L2tleXdvcmQ+PGtleXdvcmQ+Vm9sYXRpbGUgT3JnYW5pYyBDb21wb3VuZHMvKmFuYWx5c2lz
PC9rZXl3b3JkPjwva2V5d29yZHM+PGRhdGVzPjx5ZWFyPjIwMDg8L3llYXI+PHB1Yi1kYXRlcz48
ZGF0ZT5Ob3YgMTU8L2RhdGU+PC9wdWItZGF0ZXM+PC9kYXRlcz48aXNibj4xNTcwLTAyMzIgKFBy
aW50KSYjeEQ7MTU3MC0wMjMyIChMaW5raW5nKTwvaXNibj48YWNjZXNzaW9uLW51bT4xODk0NTY1
MDwvYWNjZXNzaW9uLW51bT48dXJscz48cmVsYXRlZC11cmxzPjx1cmw+aHR0cDovL3d3dy5uY2Jp
Lm5sbS5uaWguZ292L3B1Ym1lZC8xODk0NTY1MDwvdXJsPjwvcmVsYXRlZC11cmxzPjwvdXJscz48
ZWxlY3Ryb25pYy1yZXNvdXJjZS1udW0+MTAuMTAxNi9qLmpjaHJvbWIuMjAwOC4wOS4wMjgmI3hE
O1MxNTcwLTAyMzIoMDgpMDA2OTAtOSBbcGlpXTwvZWxlY3Ryb25pYy1yZXNvdXJjZS1udW0+PGxh
bmd1YWdlPmVuZzwvbGFuZ3VhZ2U+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2" w:tooltip="Garner, 2007 #2173" w:history="1">
              <w:r>
                <w:rPr>
                  <w:noProof/>
                  <w:sz w:val="16"/>
                  <w:szCs w:val="16"/>
                </w:rPr>
                <w:t>2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3" w:tooltip="Goetz, 1988 #2170" w:history="1">
              <w:r>
                <w:rPr>
                  <w:noProof/>
                  <w:sz w:val="16"/>
                  <w:szCs w:val="16"/>
                </w:rPr>
                <w:t>3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14" w:tooltip="Matsumoto, 1973 #1804" w:history="1">
              <w:r>
                <w:rPr>
                  <w:noProof/>
                  <w:sz w:val="16"/>
                  <w:szCs w:val="16"/>
                </w:rPr>
                <w:t>14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16" w:tooltip="Mochalski, 2013 #2169" w:history="1">
              <w:r>
                <w:rPr>
                  <w:noProof/>
                  <w:sz w:val="16"/>
                  <w:szCs w:val="16"/>
                </w:rPr>
                <w:t>16-18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78524B" w:rsidRPr="00D53C8E" w14:paraId="58299245" w14:textId="77777777" w:rsidTr="002D53DB">
        <w:tc>
          <w:tcPr>
            <w:tcW w:w="193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26C708F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2-heptanone</w:t>
            </w:r>
          </w:p>
        </w:tc>
        <w:tc>
          <w:tcPr>
            <w:tcW w:w="108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526D2C6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ketone</w:t>
            </w:r>
          </w:p>
        </w:tc>
        <w:tc>
          <w:tcPr>
            <w:tcW w:w="504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D70DD72" w14:textId="77777777" w:rsidR="0078524B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human: urine</w:t>
            </w:r>
            <w:r w:rsidR="000074D7">
              <w:rPr>
                <w:sz w:val="16"/>
                <w:szCs w:val="16"/>
              </w:rPr>
              <w:t>, blood, breath</w:t>
            </w:r>
            <w:r w:rsidR="00405779">
              <w:rPr>
                <w:sz w:val="16"/>
                <w:szCs w:val="16"/>
              </w:rPr>
              <w:t>, hair, scalp</w:t>
            </w:r>
            <w:r w:rsidR="00995605">
              <w:rPr>
                <w:sz w:val="16"/>
                <w:szCs w:val="16"/>
              </w:rPr>
              <w:t>, feces</w:t>
            </w:r>
          </w:p>
          <w:p w14:paraId="0DEC229A" w14:textId="77777777" w:rsidR="00F324B5" w:rsidRPr="00DF0C8F" w:rsidRDefault="00F324B5" w:rsidP="00AA3CF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g: feces</w:t>
            </w:r>
          </w:p>
          <w:p w14:paraId="36F82CA9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rat: urine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9D62A81" w14:textId="03B0EEBD" w:rsidR="0078524B" w:rsidRPr="00572C0C" w:rsidRDefault="00680E05" w:rsidP="00680E05">
            <w:pPr>
              <w:jc w:val="left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SdWRuaWNrYTwvQXV0aG9yPjxZZWFyPjIwMTA8L1llYXI+
PFJlY051bT4xODAzPC9SZWNOdW0+PERpc3BsYXlUZXh0PlsyLTQsMTMsMTQsMTYsMTldPC9EaXNw
bGF5VGV4dD48cmVjb3JkPjxyZWMtbnVtYmVyPjE4MDM8L3JlYy1udW1iZXI+PGZvcmVpZ24ta2V5
cz48a2V5IGFwcD0iRU4iIGRiLWlkPSJmMGRmeHAwcnAyMGVhc2V4ZTBucHRyc3IwcjBycDkyYWU5
dGQiPjE4MDM8L2tleT48L2ZvcmVpZ24ta2V5cz48cmVmLXR5cGUgbmFtZT0iSm91cm5hbCBBcnRp
Y2xlIj4xNzwvcmVmLXR5cGU+PGNvbnRyaWJ1dG9ycz48YXV0aG9ycz48YXV0aG9yPlJ1ZG5pY2th
LCBKLjwvYXV0aG9yPjxhdXRob3I+TW9jaGFsc2tpLCBQLjwvYXV0aG9yPjxhdXRob3I+QWdhcGlv
dSwgQS48L2F1dGhvcj48YXV0aG9yPlN0YXRoZXJvcG91bG9zLCBNLjwvYXV0aG9yPjxhdXRob3I+
QW1hbm4sIEEuPC9hdXRob3I+PGF1dGhvcj5CdXN6ZXdza2ksIEIuPC9hdXRob3I+PC9hdXRob3Jz
PjwvY29udHJpYnV0b3JzPjx0aXRsZXM+PHRpdGxlPkFwcGxpY2F0aW9uIG9mIGlvbiBtb2JpbGl0
eSBzcGVjdHJvbWV0cnkgZm9yIHRoZSBkZXRlY3Rpb24gb2YgaHVtYW4gdXJpbmUuPC90aXRsZT48
c2Vjb25kYXJ5LXRpdGxlPkFuYWwgQmlvYW5hbCBDaGVtPC9zZWNvbmRhcnktdGl0bGU+PC90aXRs
ZXM+PHBlcmlvZGljYWw+PGZ1bGwtdGl0bGU+QW5hbCBCaW9hbmFsIENoZW08L2Z1bGwtdGl0bGU+
PC9wZXJpb2RpY2FsPjxwYWdlcz4yMDMx4oCTMjAzODwvcGFnZXM+PHZvbHVtZT4zOTg8L3ZvbHVt
ZT48ZGF0ZXM+PHllYXI+MjAxMDwveWVhcj48L2RhdGVzPjx1cmxzPjwvdXJscz48L3JlY29yZD48
L0NpdGU+PENpdGU+PEF1dGhvcj5NYXRzdW1vdG88L0F1dGhvcj48WWVhcj4xOTczPC9ZZWFyPjxS
ZWNOdW0+MTgwNDwvUmVjTnVtPjxyZWNvcmQ+PHJlYy1udW1iZXI+MTgwNDwvcmVjLW51bWJlcj48
Zm9yZWlnbi1rZXlzPjxrZXkgYXBwPSJFTiIgZGItaWQ9ImYwZGZ4cDBycDIwZWFzZXhlMG5wdHJz
cjByMHJwOTJhZTl0ZCI+MTgwNDwva2V5PjwvZm9yZWlnbi1rZXlzPjxyZWYtdHlwZSBuYW1lPSJK
b3VybmFsIEFydGljbGUiPjE3PC9yZWYtdHlwZT48Y29udHJpYnV0b3JzPjxhdXRob3JzPjxhdXRo
b3I+TWF0c3Vtb3RvLCBLLkUuPC9hdXRob3I+PGF1dGhvcj5QYXJ0cmlkZ2UsIEQuSC48L2F1dGhv
cj48YXV0aG9yPlJvYmluc29uLCBBLkIuPC9hdXRob3I+PGF1dGhvcj5QYXVsaW5nLCBMLjwvYXV0
aG9yPjxhdXRob3I+RmxhdGgsIFIuQS48L2F1dGhvcj48YXV0aG9yPk1vbiwgVC5SLjwvYXV0aG9y
PjxhdXRob3I+VGVyYW5pc2hpLCBSLjwvYXV0aG9yPjwvYXV0aG9ycz48L2NvbnRyaWJ1dG9ycz48
dGl0bGVzPjx0aXRsZT5UaGUgaWRlbnRpZmljYXRpb24gb2Ygdm9sYXRpbGUgY29tcG91bmRzIGlu
IGh1bWFuIHVyaW5lLjwvdGl0bGU+PHNlY29uZGFyeS10aXRsZT5KIENocm9tYXRvZ3IgQTwvc2Vj
b25kYXJ5LXRpdGxlPjwvdGl0bGVzPjxwZXJpb2RpY2FsPjxmdWxsLXRpdGxlPkogQ2hyb21hdG9n
ciBBPC9mdWxsLXRpdGxlPjwvcGVyaW9kaWNhbD48cGFnZXM+MzEtMzQ8L3BhZ2VzPjx2b2x1bWU+
ODU8L3ZvbHVtZT48ZGF0ZXM+PHllYXI+MTk3MzwveWVhcj48L2RhdGVzPjx1cmxzPjwvdXJscz48
L3JlY29yZD48L0NpdGU+PENpdGU+PEF1dGhvcj5aaGFuZzwvQXV0aG9yPjxZZWFyPjIwMDg8L1ll
YXI+PFJlY051bT4yMTQ5PC9SZWNOdW0+PHJlY29yZD48cmVjLW51bWJlcj4yMTQ5PC9yZWMtbnVt
YmVyPjxmb3JlaWduLWtleXM+PGtleSBhcHA9IkVOIiBkYi1pZD0iZjBkZnhwMHJwMjBlYXNleGUw
bnB0cnNyMHIwcnA5MmFlOXRkIj4yMTQ5PC9rZXk+PC9mb3JlaWduLWtleXM+PHJlZi10eXBlIG5h
bWU9IkpvdXJuYWwgQXJ0aWNsZSI+MTc8L3JlZi10eXBlPjxjb250cmlidXRvcnM+PGF1dGhvcnM+
PGF1dGhvcj5aaGFuZywgSi4gWC48L2F1dGhvcj48YXV0aG9yPlN1biwgTC48L2F1dGhvcj48YXV0
aG9yPlpoYW5nLCBKLiBILjwvYXV0aG9yPjxhdXRob3I+RmVuZywgWi4gWS48L2F1dGhvcj48L2F1
dGhvcnM+PC9jb250cmlidXRvcnM+PGF1dGgtYWRkcmVzcz5TdGF0ZSBLZXkgTGFib3JhdG9yeSBv
ZiBJbnRlZ3JhdGVkIE1hbmFnZW1lbnQgb2YgUGVzdCBJbnNlY3RzIGFuZCBSb2RlbnRzIGluIEFn
cmljdWx0dXJlLCBJbnN0aXR1dGUgb2YgWm9vbG9neSwgQ2hpbmVzZSBBY2FkZW15IG9mIFNjaWVu
Y2VzLCBCZWlqaW5nLCBDaGluYS4gemhhbmdqeEBpb3ouYWMuY248L2F1dGgtYWRkcmVzcz48dGl0
bGVzPjx0aXRsZT5TZXgtIGFuZCBnb25hZC1hZmZlY3Rpbmcgc2NlbnQgY29tcG91bmRzIGFuZCAz
IG1hbGUgcGhlcm9tb25lcyBpbiB0aGUgcmF0PC90aXRsZT48c2Vjb25kYXJ5LXRpdGxlPkNoZW0g
U2Vuc2VzPC9zZWNvbmRhcnktdGl0bGU+PC90aXRsZXM+PHBlcmlvZGljYWw+PGZ1bGwtdGl0bGU+
Q2hlbSBTZW5zZXM8L2Z1bGwtdGl0bGU+PGFiYnItMT5DaGVtaWNhbCBzZW5zZXM8L2FiYnItMT48
L3BlcmlvZGljYWw+PHBhZ2VzPjYxMS0yMTwvcGFnZXM+PHZvbHVtZT4zMzwvdm9sdW1lPjxudW1i
ZXI+NzwvbnVtYmVyPjxlZGl0aW9uPjIwMDgvMDYvMDM8L2VkaXRpb24+PGtleXdvcmRzPjxrZXl3
b3JkPkFuaW1hbHM8L2tleXdvcmQ+PGtleXdvcmQ+Q2FzdHJhdGlvbjwva2V5d29yZD48a2V5d29y
ZD5GZW1hbGU8L2tleXdvcmQ+PGtleXdvcmQ+R2FzIENocm9tYXRvZ3JhcGh5LU1hc3MgU3BlY3Ry
b21ldHJ5L21ldGhvZHM8L2tleXdvcmQ+PGtleXdvcmQ+S2V0b25lcy9jaGVtaXN0cnkvKnVyaW5l
PC9rZXl3b3JkPjxrZXl3b3JkPk1hbGU8L2tleXdvcmQ+PGtleXdvcmQ+TW9kZWxzLCBBbmltYWw8
L2tleXdvcmQ+PGtleXdvcmQ+UGhlbm9scy9jaGVtaXN0cnkvKnVyaW5lPC9rZXl3b3JkPjxrZXl3
b3JkPlJhdHM8L2tleXdvcmQ+PGtleXdvcmQ+UmF0cywgU3ByYWd1ZS1EYXdsZXk8L2tleXdvcmQ+
PGtleXdvcmQ+UmVjb2duaXRpb24gKFBzeWNob2xvZ3kpPC9rZXl3b3JkPjxrZXl3b3JkPlNjZW50
IEdsYW5kcy9zZWNyZXRpb248L2tleXdvcmQ+PGtleXdvcmQ+U2V4IEF0dHJhY3RhbnRzL2NoZW1p
c3RyeS9waHlzaW9sb2d5Lyp1cmluZTwva2V5d29yZD48a2V5d29yZD5TZXggQ2hhcmFjdGVyaXN0
aWNzPC9rZXl3b3JkPjxrZXl3b3JkPlNleHVhbCBCZWhhdmlvciwgQW5pbWFsL3BoeXNpb2xvZ3k8
L2tleXdvcmQ+PGtleXdvcmQ+U3F1YWxlbmUvKmNoZW1pc3RyeTwva2V5d29yZD48L2tleXdvcmRz
PjxkYXRlcz48eWVhcj4yMDA4PC95ZWFyPjxwdWItZGF0ZXM+PGRhdGU+U2VwPC9kYXRlPjwvcHVi
LWRhdGVzPjwvZGF0ZXM+PGlzYm4+MTQ2NC0zNTUzIChFbGVjdHJvbmljKSYjeEQ7MDM3OS04NjRY
IChMaW5raW5nKTwvaXNibj48YWNjZXNzaW9uLW51bT4xODUxNTgxOTwvYWNjZXNzaW9uLW51bT48
dXJscz48cmVsYXRlZC11cmxzPjx1cmw+aHR0cDovL3d3dy5uY2JpLm5sbS5uaWguZ292L3B1Ym1l
ZC8xODUxNTgxOTwvdXJsPjwvcmVsYXRlZC11cmxzPjwvdXJscz48Y3VzdG9tMj4yNTMzNDIwPC9j
dXN0b20yPjxlbGVjdHJvbmljLXJlc291cmNlLW51bT4xMC4xMDkzL2NoZW1zZS9iam4wMjgmI3hE
O2JqbjAyOCBbcGlpXTwvZWxlY3Ryb25pYy1yZXNvdXJjZS1udW0+PGxhbmd1YWdlPmVuZzwvbGFu
Z3VhZ2U+PC9yZWNvcmQ+PC9DaXRlPjxDaXRlPjxBdXRob3I+TW9jaGFsc2tpPC9BdXRob3I+PFll
YXI+MjAxMzwvWWVhcj48UmVjTnVtPjIxNjk8L1JlY051bT48cmVjb3JkPjxyZWMtbnVtYmVyPjIx
Njk8L3JlYy1udW1iZXI+PGZvcmVpZ24ta2V5cz48a2V5IGFwcD0iRU4iIGRiLWlkPSJmMGRmeHAw
cnAyMGVhc2V4ZTBucHRyc3IwcjBycDkyYWU5dGQiPjIxNjk8L2tleT48L2ZvcmVpZ24ta2V5cz48
cmVmLXR5cGUgbmFtZT0iSm91cm5hbCBBcnRpY2xlIj4xNzwvcmVmLXR5cGU+PGNvbnRyaWJ1dG9y
cz48YXV0aG9ycz48YXV0aG9yPk1vY2hhbHNraSwgUC48L2F1dGhvcj48YXV0aG9yPktpbmcsIEou
PC9hdXRob3I+PGF1dGhvcj5LbGllYmVyLCBNLjwvYXV0aG9yPjxhdXRob3I+VW50ZXJrb2ZsZXIs
IEsuPC9hdXRob3I+PGF1dGhvcj5IaW50ZXJodWJlciwgSC48L2F1dGhvcj48YXV0aG9yPkJhdW1h
bm4sIE0uPC9hdXRob3I+PGF1dGhvcj5BbWFubiwgQS48L2F1dGhvcj48L2F1dGhvcnM+PC9jb250
cmlidXRvcnM+PGF1dGgtYWRkcmVzcz5CcmVhdGggUmVzZWFyY2ggSW5zdGl0dXRlLCBBdXN0cmlh
biBBY2FkZW15IG9mIFNjaWVuY2VzLCBSYXRoYXVzcGxhdHogNCwgQS02ODUwIERvcm5iaXJuLCBB
dXN0cmlhLiBwYXdlbC5tb2NoYWxza2lAaWZqLmVkdS5wbDwvYXV0aC1hZGRyZXNzPjx0aXRsZXM+
PHRpdGxlPkJsb29kIGFuZCBicmVhdGggbGV2ZWxzIG9mIHNlbGVjdGVkIHZvbGF0aWxlIG9yZ2Fu
aWMgY29tcG91bmRzIGluIGhlYWx0aHkgdm9sdW50ZWVyczwvdGl0bGU+PHNlY29uZGFyeS10aXRs
ZT5BbmFseXN0PC9zZWNvbmRhcnktdGl0bGU+PC90aXRsZXM+PHBlcmlvZGljYWw+PGZ1bGwtdGl0
bGU+QW5hbHlzdDwvZnVsbC10aXRsZT48L3BlcmlvZGljYWw+PHBhZ2VzPjIxMzQtNDU8L3BhZ2Vz
Pjx2b2x1bWU+MTM4PC92b2x1bWU+PG51bWJlcj43PC9udW1iZXI+PGVkaXRpb24+MjAxMy8wMi8y
NjwvZWRpdGlvbj48ZGF0ZXM+PHllYXI+MjAxMzwveWVhcj48cHViLWRhdGVzPjxkYXRlPkFwciA3
PC9kYXRlPjwvcHViLWRhdGVzPjwvZGF0ZXM+PGlzYm4+MTM2NC01NTI4IChFbGVjdHJvbmljKSYj
eEQ7MDAwMy0yNjU0IChMaW5raW5nKTwvaXNibj48YWNjZXNzaW9uLW51bT4yMzQzNTE4ODwvYWNj
ZXNzaW9uLW51bT48dXJscz48cmVsYXRlZC11cmxzPjx1cmw+aHR0cDovL3d3dy5uY2JpLm5sbS5u
aWguZ292L3B1Ym1lZC8yMzQzNTE4ODwvdXJsPjwvcmVsYXRlZC11cmxzPjwvdXJscz48ZWxlY3Ry
b25pYy1yZXNvdXJjZS1udW0+MTAuMTAzOS9jM2FuMzY3NTZoPC9lbGVjdHJvbmljLXJlc291cmNl
LW51bT48bGFuZ3VhZ2U+ZW5nPC9sYW5ndWFnZT48L3JlY29yZD48L0NpdGU+PENpdGUgRXhjbHVk
ZVllYXI9IjEiPjxBdXRob3I+R29ldHo8L0F1dGhvcj48UmVjTnVtPjIxNzA8L1JlY051bT48cmVj
b3JkPjxyZWMtbnVtYmVyPjIxNzA8L3JlYy1udW1iZXI+PGZvcmVpZ24ta2V5cz48a2V5IGFwcD0i
RU4iIGRiLWlkPSJmMGRmeHAwcnAyMGVhc2V4ZTBucHRyc3IwcjBycDkyYWU5dGQiPjIxNzA8L2tl
eT48L2ZvcmVpZ24ta2V5cz48cmVmLXR5cGUgbmFtZT0iSm91cm5hbCBBcnRpY2xlIj4xNzwvcmVm
LXR5cGU+PGNvbnRyaWJ1dG9ycz48YXV0aG9ycz48YXV0aG9yPkdvZXR6LCBOLjwvYXV0aG9yPjxh
dXRob3I+S2FiYSwgRy48L2F1dGhvcj48YXV0aG9yPkdvb2QsIEQuPC9hdXRob3I+PGF1dGhvcj5I
dXNzbGVyLCBHLjwvYXV0aG9yPjxhdXRob3I+Qm9yZSwgUC48L2F1dGhvcj48L2F1dGhvcnM+PC9j
b250cmlidXRvcnM+PHRpdGxlcz48dGl0bGU+RGV0ZWN0aW9uIGFuZCBpZGVudGlmaWNhdGlvbiBv
ZiB2b2xhdGlsZSBjb21wb3VuZHMgZXZvbHZlZCBmcm9tIGh1bWFuIGhhaXIgYW5kIHNjYWxwIHVz
aW5nIGhlYWRzcGFjZSBnYXMgY2hyb21hdG9ncmFwaHk8L3RpdGxlPjxzZWNvbmRhcnktdGl0bGU+
PHN0eWxlIGZhY2U9Iml0YWxpYyIgZm9udD0iZGVmYXVsdCIgc2l6ZT0iMTAwJSI+SiBTb2MgQ29z
bWV0IENoZW08L3N0eWxlPjwvc2Vjb25kYXJ5LXRpdGxlPjwvdGl0bGVzPjxwZXJpb2RpY2FsPjxm
dWxsLXRpdGxlPkogU29jIENvc21ldCBDaGVtPC9mdWxsLXRpdGxlPjwvcGVyaW9kaWNhbD48cGFn
ZXM+MS0xMzwvcGFnZXM+PHZvbHVtZT4zOTwvdm9sdW1lPjxkYXRlcz48eWVhcj4xOTg4PC95ZWFy
PjwvZGF0ZXM+PHVybHM+PC91cmxzPjwvcmVjb3JkPjwvQ2l0ZT48Q2l0ZT48QXV0aG9yPkdhcm5l
cjwvQXV0aG9yPjxZZWFyPjIwMDc8L1llYXI+PFJlY051bT4yMTczPC9SZWNOdW0+PHJlY29yZD48
cmVjLW51bWJlcj4yMTczPC9yZWMtbnVtYmVyPjxmb3JlaWduLWtleXM+PGtleSBhcHA9IkVOIiBk
Yi1pZD0iZjBkZnhwMHJwMjBlYXNleGUwbnB0cnNyMHIwcnA5MmFlOXRkIj4yMTczPC9rZXk+PC9m
b3JlaWduLWtleXM+PHJlZi10eXBlIG5hbWU9IkpvdXJuYWwgQXJ0aWNsZSI+MTc8L3JlZi10eXBl
Pjxjb250cmlidXRvcnM+PGF1dGhvcnM+PGF1dGhvcj5HYXJuZXIsIEMuIEUuPC9hdXRob3I+PGF1
dGhvcj5TbWl0aCwgUy48L2F1dGhvcj48YXV0aG9yPmRlIExhY3kgQ29zdGVsbG8sIEIuPC9hdXRo
b3I+PGF1dGhvcj5XaGl0ZSwgUC48L2F1dGhvcj48YXV0aG9yPlNwZW5jZXIsIFIuPC9hdXRob3I+
PGF1dGhvcj5Qcm9iZXJ0LCBDLiBTLjwvYXV0aG9yPjxhdXRob3I+UmF0Y2xpZmZlLCBOLiBNLjwv
YXV0aG9yPjwvYXV0aG9ycz48L2NvbnRyaWJ1dG9ycz48YXV0aC1hZGRyZXNzPkNsaW5pY2FsIFNj
aWVuY2UgYXQgU291dGggQnJpc3RvbCwgQnJpc3RvbCBSb3lhbCBJbmZpcm1hcnksIE1hcmxib3Jv
dWdoIFN0LiwgQnJpc3RvbCBCUzIgOEhXLCBVSy48L2F1dGgtYWRkcmVzcz48dGl0bGVzPjx0aXRs
ZT5Wb2xhdGlsZSBvcmdhbmljIGNvbXBvdW5kcyBmcm9tIGZlY2VzIGFuZCB0aGVpciBwb3RlbnRp
YWwgZm9yIGRpYWdub3NpcyBvZiBnYXN0cm9pbnRlc3RpbmFsIGRpc2Vhc2U8L3RpdGxlPjxzZWNv
bmRhcnktdGl0bGU+RmFzZWIgSjwvc2Vjb25kYXJ5LXRpdGxlPjwvdGl0bGVzPjxwZXJpb2RpY2Fs
PjxmdWxsLXRpdGxlPkZhc2ViIEo8L2Z1bGwtdGl0bGU+PC9wZXJpb2RpY2FsPjxwYWdlcz4xNjc1
LTg4PC9wYWdlcz48dm9sdW1lPjIxPC92b2x1bWU+PG51bWJlcj44PC9udW1iZXI+PGVkaXRpb24+
MjAwNy8wMi8yMzwvZWRpdGlvbj48a2V5d29yZHM+PGtleXdvcmQ+QWR1bHQ8L2tleXdvcmQ+PGtl
eXdvcmQ+QWdlZDwva2V5d29yZD48a2V5d29yZD5CYWN0ZXJpYS9pc29sYXRpb24gJmFtcDsgcHVy
aWZpY2F0aW9uL21ldGFib2xpc208L2tleXdvcmQ+PGtleXdvcmQ+QmFjdGVyaWFsIEluZmVjdGlv
bnMvKmRpYWdub3Npczwva2V5d29yZD48a2V5d29yZD5DYW1weWxvYmFjdGVyIGplanVuaS9pc29s
YXRpb24gJmFtcDsgcHVyaWZpY2F0aW9uL21ldGFib2xpc208L2tleXdvcmQ+PGtleXdvcmQ+Q2Fz
ZS1Db250cm9sIFN0dWRpZXM8L2tleXdvcmQ+PGtleXdvcmQ+Q2xvc3RyaWRpdW0gZGlmZmljaWxl
L2lzb2xhdGlvbiAmYW1wOyBwdXJpZmljYXRpb24vbWV0YWJvbGlzbTwva2V5d29yZD48a2V5d29y
ZD5GZWNlcy8qY2hlbWlzdHJ5L21pY3JvYmlvbG9neTwva2V5d29yZD48a2V5d29yZD5GZW1hbGU8
L2tleXdvcmQ+PGtleXdvcmQ+R2FzdHJvaW50ZXN0aW5hbCBEaXNlYXNlcy8qZGlhZ25vc2lzL21p
Y3JvYmlvbG9neTwva2V5d29yZD48a2V5d29yZD5IdW1hbnM8L2tleXdvcmQ+PGtleXdvcmQ+TWFs
ZTwva2V5d29yZD48a2V5d29yZD5NaWRkbGUgQWdlZDwva2V5d29yZD48a2V5d29yZD5Pcmdhbmlj
IENoZW1pY2Fscy8qYW5hbHlzaXM8L2tleXdvcmQ+PGtleXdvcmQ+U3BlY2ltZW4gSGFuZGxpbmc8
L2tleXdvcmQ+PC9rZXl3b3Jkcz48ZGF0ZXM+PHllYXI+MjAwNzwveWVhcj48cHViLWRhdGVzPjxk
YXRlPkp1bjwvZGF0ZT48L3B1Yi1kYXRlcz48L2RhdGVzPjxpc2JuPjE1MzAtNjg2MCAoRWxlY3Ry
b25pYykmI3hEOzA4OTItNjYzOCAoTGlua2luZyk8L2lzYm4+PGFjY2Vzc2lvbi1udW0+MTczMTQx
NDM8L2FjY2Vzc2lvbi1udW0+PHVybHM+PHJlbGF0ZWQtdXJscz48dXJsPmh0dHA6Ly93d3cubmNi
aS5ubG0ubmloLmdvdi9wdWJtZWQvMTczMTQxNDM8L3VybD48L3JlbGF0ZWQtdXJscz48L3VybHM+
PGVsZWN0cm9uaWMtcmVzb3VyY2UtbnVtPmZqLjA2LTY5Mjdjb20gW3BpaV0mI3hEOzEwLjEwOTYv
ZmouMDYtNjkyN2NvbTwvZWxlY3Ryb25pYy1yZXNvdXJjZS1udW0+PGxhbmd1YWdlPmVuZzwvbGFu
Z3VhZ2U+PC9yZWNvcmQ+PC9DaXRlPjxDaXRlPjxBdXRob3I+QXJub3VsZDwvQXV0aG9yPjxZZWFy
PjE5OTg8L1llYXI+PFJlY051bT4yMjI0PC9SZWNOdW0+PHJlY29yZD48cmVjLW51bWJlcj4yMjI0
PC9yZWMtbnVtYmVyPjxmb3JlaWduLWtleXM+PGtleSBhcHA9IkVOIiBkYi1pZD0iZjBkZnhwMHJw
MjBlYXNleGUwbnB0cnNyMHIwcnA5MmFlOXRkIj4yMjI0PC9rZXk+PC9mb3JlaWduLWtleXM+PHJl
Zi10eXBlIG5hbWU9IkpvdXJuYWwgQXJ0aWNsZSI+MTc8L3JlZi10eXBlPjxjb250cmlidXRvcnM+
PGF1dGhvcnM+PGF1dGhvcj5Bcm5vdWxkLCBDLjwvYXV0aG9yPjxhdXRob3I+TWFsb3NzZSwgQy48
L2F1dGhvcj48YXV0aG9yPlNpZ25vcmV0LCBKLi1QLjwvYXV0aG9yPjxhdXRob3I+RGVzY29pbnMs
IEMuPC9hdXRob3I+PC9hdXRob3JzPjwvY29udHJpYnV0b3JzPjx0aXRsZXM+PHRpdGxlPldoaWNo
IGNoZW1pY2FsIGNvbnN0aXR1ZW50cyBmcm9tIGRvZyBmZWNlcyBhcmUgaW52b2x2ZWQgaW4gaXRz
IGZvb2QgcmVwZWxsZW50IGVmZmVjdCBpbiBzaGVlcD88L3RpdGxlPjxzZWNvbmRhcnktdGl0bGU+
SiBDaGVtIEVjb2w8L3NlY29uZGFyeS10aXRsZT48L3RpdGxlcz48cGVyaW9kaWNhbD48ZnVsbC10
aXRsZT5KIENoZW0gRWNvbDwvZnVsbC10aXRsZT48L3BlcmlvZGljYWw+PHBhZ2VzPjU1OS01NzY8
L3BhZ2VzPjx2b2x1bWU+MjQ8L3ZvbHVtZT48ZGF0ZXM+PHllYXI+MTk5ODwveWVhcj48L2RhdGVz
Pjx1cmxzPjwvdXJscz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SdWRuaWNrYTwvQXV0aG9yPjxZZWFyPjIwMTA8L1llYXI+
PFJlY051bT4xODAzPC9SZWNOdW0+PERpc3BsYXlUZXh0PlsyLTQsMTMsMTQsMTYsMTldPC9EaXNw
bGF5VGV4dD48cmVjb3JkPjxyZWMtbnVtYmVyPjE4MDM8L3JlYy1udW1iZXI+PGZvcmVpZ24ta2V5
cz48a2V5IGFwcD0iRU4iIGRiLWlkPSJmMGRmeHAwcnAyMGVhc2V4ZTBucHRyc3IwcjBycDkyYWU5
dGQiPjE4MDM8L2tleT48L2ZvcmVpZ24ta2V5cz48cmVmLXR5cGUgbmFtZT0iSm91cm5hbCBBcnRp
Y2xlIj4xNzwvcmVmLXR5cGU+PGNvbnRyaWJ1dG9ycz48YXV0aG9ycz48YXV0aG9yPlJ1ZG5pY2th
LCBKLjwvYXV0aG9yPjxhdXRob3I+TW9jaGFsc2tpLCBQLjwvYXV0aG9yPjxhdXRob3I+QWdhcGlv
dSwgQS48L2F1dGhvcj48YXV0aG9yPlN0YXRoZXJvcG91bG9zLCBNLjwvYXV0aG9yPjxhdXRob3I+
QW1hbm4sIEEuPC9hdXRob3I+PGF1dGhvcj5CdXN6ZXdza2ksIEIuPC9hdXRob3I+PC9hdXRob3Jz
PjwvY29udHJpYnV0b3JzPjx0aXRsZXM+PHRpdGxlPkFwcGxpY2F0aW9uIG9mIGlvbiBtb2JpbGl0
eSBzcGVjdHJvbWV0cnkgZm9yIHRoZSBkZXRlY3Rpb24gb2YgaHVtYW4gdXJpbmUuPC90aXRsZT48
c2Vjb25kYXJ5LXRpdGxlPkFuYWwgQmlvYW5hbCBDaGVtPC9zZWNvbmRhcnktdGl0bGU+PC90aXRs
ZXM+PHBlcmlvZGljYWw+PGZ1bGwtdGl0bGU+QW5hbCBCaW9hbmFsIENoZW08L2Z1bGwtdGl0bGU+
PC9wZXJpb2RpY2FsPjxwYWdlcz4yMDMx4oCTMjAzODwvcGFnZXM+PHZvbHVtZT4zOTg8L3ZvbHVt
ZT48ZGF0ZXM+PHllYXI+MjAxMDwveWVhcj48L2RhdGVzPjx1cmxzPjwvdXJscz48L3JlY29yZD48
L0NpdGU+PENpdGU+PEF1dGhvcj5NYXRzdW1vdG88L0F1dGhvcj48WWVhcj4xOTczPC9ZZWFyPjxS
ZWNOdW0+MTgwNDwvUmVjTnVtPjxyZWNvcmQ+PHJlYy1udW1iZXI+MTgwNDwvcmVjLW51bWJlcj48
Zm9yZWlnbi1rZXlzPjxrZXkgYXBwPSJFTiIgZGItaWQ9ImYwZGZ4cDBycDIwZWFzZXhlMG5wdHJz
cjByMHJwOTJhZTl0ZCI+MTgwNDwva2V5PjwvZm9yZWlnbi1rZXlzPjxyZWYtdHlwZSBuYW1lPSJK
b3VybmFsIEFydGljbGUiPjE3PC9yZWYtdHlwZT48Y29udHJpYnV0b3JzPjxhdXRob3JzPjxhdXRo
b3I+TWF0c3Vtb3RvLCBLLkUuPC9hdXRob3I+PGF1dGhvcj5QYXJ0cmlkZ2UsIEQuSC48L2F1dGhv
cj48YXV0aG9yPlJvYmluc29uLCBBLkIuPC9hdXRob3I+PGF1dGhvcj5QYXVsaW5nLCBMLjwvYXV0
aG9yPjxhdXRob3I+RmxhdGgsIFIuQS48L2F1dGhvcj48YXV0aG9yPk1vbiwgVC5SLjwvYXV0aG9y
PjxhdXRob3I+VGVyYW5pc2hpLCBSLjwvYXV0aG9yPjwvYXV0aG9ycz48L2NvbnRyaWJ1dG9ycz48
dGl0bGVzPjx0aXRsZT5UaGUgaWRlbnRpZmljYXRpb24gb2Ygdm9sYXRpbGUgY29tcG91bmRzIGlu
IGh1bWFuIHVyaW5lLjwvdGl0bGU+PHNlY29uZGFyeS10aXRsZT5KIENocm9tYXRvZ3IgQTwvc2Vj
b25kYXJ5LXRpdGxlPjwvdGl0bGVzPjxwZXJpb2RpY2FsPjxmdWxsLXRpdGxlPkogQ2hyb21hdG9n
ciBBPC9mdWxsLXRpdGxlPjwvcGVyaW9kaWNhbD48cGFnZXM+MzEtMzQ8L3BhZ2VzPjx2b2x1bWU+
ODU8L3ZvbHVtZT48ZGF0ZXM+PHllYXI+MTk3MzwveWVhcj48L2RhdGVzPjx1cmxzPjwvdXJscz48
L3JlY29yZD48L0NpdGU+PENpdGU+PEF1dGhvcj5aaGFuZzwvQXV0aG9yPjxZZWFyPjIwMDg8L1ll
YXI+PFJlY051bT4yMTQ5PC9SZWNOdW0+PHJlY29yZD48cmVjLW51bWJlcj4yMTQ5PC9yZWMtbnVt
YmVyPjxmb3JlaWduLWtleXM+PGtleSBhcHA9IkVOIiBkYi1pZD0iZjBkZnhwMHJwMjBlYXNleGUw
bnB0cnNyMHIwcnA5MmFlOXRkIj4yMTQ5PC9rZXk+PC9mb3JlaWduLWtleXM+PHJlZi10eXBlIG5h
bWU9IkpvdXJuYWwgQXJ0aWNsZSI+MTc8L3JlZi10eXBlPjxjb250cmlidXRvcnM+PGF1dGhvcnM+
PGF1dGhvcj5aaGFuZywgSi4gWC48L2F1dGhvcj48YXV0aG9yPlN1biwgTC48L2F1dGhvcj48YXV0
aG9yPlpoYW5nLCBKLiBILjwvYXV0aG9yPjxhdXRob3I+RmVuZywgWi4gWS48L2F1dGhvcj48L2F1
dGhvcnM+PC9jb250cmlidXRvcnM+PGF1dGgtYWRkcmVzcz5TdGF0ZSBLZXkgTGFib3JhdG9yeSBv
ZiBJbnRlZ3JhdGVkIE1hbmFnZW1lbnQgb2YgUGVzdCBJbnNlY3RzIGFuZCBSb2RlbnRzIGluIEFn
cmljdWx0dXJlLCBJbnN0aXR1dGUgb2YgWm9vbG9neSwgQ2hpbmVzZSBBY2FkZW15IG9mIFNjaWVu
Y2VzLCBCZWlqaW5nLCBDaGluYS4gemhhbmdqeEBpb3ouYWMuY248L2F1dGgtYWRkcmVzcz48dGl0
bGVzPjx0aXRsZT5TZXgtIGFuZCBnb25hZC1hZmZlY3Rpbmcgc2NlbnQgY29tcG91bmRzIGFuZCAz
IG1hbGUgcGhlcm9tb25lcyBpbiB0aGUgcmF0PC90aXRsZT48c2Vjb25kYXJ5LXRpdGxlPkNoZW0g
U2Vuc2VzPC9zZWNvbmRhcnktdGl0bGU+PC90aXRsZXM+PHBlcmlvZGljYWw+PGZ1bGwtdGl0bGU+
Q2hlbSBTZW5zZXM8L2Z1bGwtdGl0bGU+PGFiYnItMT5DaGVtaWNhbCBzZW5zZXM8L2FiYnItMT48
L3BlcmlvZGljYWw+PHBhZ2VzPjYxMS0yMTwvcGFnZXM+PHZvbHVtZT4zMzwvdm9sdW1lPjxudW1i
ZXI+NzwvbnVtYmVyPjxlZGl0aW9uPjIwMDgvMDYvMDM8L2VkaXRpb24+PGtleXdvcmRzPjxrZXl3
b3JkPkFuaW1hbHM8L2tleXdvcmQ+PGtleXdvcmQ+Q2FzdHJhdGlvbjwva2V5d29yZD48a2V5d29y
ZD5GZW1hbGU8L2tleXdvcmQ+PGtleXdvcmQ+R2FzIENocm9tYXRvZ3JhcGh5LU1hc3MgU3BlY3Ry
b21ldHJ5L21ldGhvZHM8L2tleXdvcmQ+PGtleXdvcmQ+S2V0b25lcy9jaGVtaXN0cnkvKnVyaW5l
PC9rZXl3b3JkPjxrZXl3b3JkPk1hbGU8L2tleXdvcmQ+PGtleXdvcmQ+TW9kZWxzLCBBbmltYWw8
L2tleXdvcmQ+PGtleXdvcmQ+UGhlbm9scy9jaGVtaXN0cnkvKnVyaW5lPC9rZXl3b3JkPjxrZXl3
b3JkPlJhdHM8L2tleXdvcmQ+PGtleXdvcmQ+UmF0cywgU3ByYWd1ZS1EYXdsZXk8L2tleXdvcmQ+
PGtleXdvcmQ+UmVjb2duaXRpb24gKFBzeWNob2xvZ3kpPC9rZXl3b3JkPjxrZXl3b3JkPlNjZW50
IEdsYW5kcy9zZWNyZXRpb248L2tleXdvcmQ+PGtleXdvcmQ+U2V4IEF0dHJhY3RhbnRzL2NoZW1p
c3RyeS9waHlzaW9sb2d5Lyp1cmluZTwva2V5d29yZD48a2V5d29yZD5TZXggQ2hhcmFjdGVyaXN0
aWNzPC9rZXl3b3JkPjxrZXl3b3JkPlNleHVhbCBCZWhhdmlvciwgQW5pbWFsL3BoeXNpb2xvZ3k8
L2tleXdvcmQ+PGtleXdvcmQ+U3F1YWxlbmUvKmNoZW1pc3RyeTwva2V5d29yZD48L2tleXdvcmRz
PjxkYXRlcz48eWVhcj4yMDA4PC95ZWFyPjxwdWItZGF0ZXM+PGRhdGU+U2VwPC9kYXRlPjwvcHVi
LWRhdGVzPjwvZGF0ZXM+PGlzYm4+MTQ2NC0zNTUzIChFbGVjdHJvbmljKSYjeEQ7MDM3OS04NjRY
IChMaW5raW5nKTwvaXNibj48YWNjZXNzaW9uLW51bT4xODUxNTgxOTwvYWNjZXNzaW9uLW51bT48
dXJscz48cmVsYXRlZC11cmxzPjx1cmw+aHR0cDovL3d3dy5uY2JpLm5sbS5uaWguZ292L3B1Ym1l
ZC8xODUxNTgxOTwvdXJsPjwvcmVsYXRlZC11cmxzPjwvdXJscz48Y3VzdG9tMj4yNTMzNDIwPC9j
dXN0b20yPjxlbGVjdHJvbmljLXJlc291cmNlLW51bT4xMC4xMDkzL2NoZW1zZS9iam4wMjgmI3hE
O2JqbjAyOCBbcGlpXTwvZWxlY3Ryb25pYy1yZXNvdXJjZS1udW0+PGxhbmd1YWdlPmVuZzwvbGFu
Z3VhZ2U+PC9yZWNvcmQ+PC9DaXRlPjxDaXRlPjxBdXRob3I+TW9jaGFsc2tpPC9BdXRob3I+PFll
YXI+MjAxMzwvWWVhcj48UmVjTnVtPjIxNjk8L1JlY051bT48cmVjb3JkPjxyZWMtbnVtYmVyPjIx
Njk8L3JlYy1udW1iZXI+PGZvcmVpZ24ta2V5cz48a2V5IGFwcD0iRU4iIGRiLWlkPSJmMGRmeHAw
cnAyMGVhc2V4ZTBucHRyc3IwcjBycDkyYWU5dGQiPjIxNjk8L2tleT48L2ZvcmVpZ24ta2V5cz48
cmVmLXR5cGUgbmFtZT0iSm91cm5hbCBBcnRpY2xlIj4xNzwvcmVmLXR5cGU+PGNvbnRyaWJ1dG9y
cz48YXV0aG9ycz48YXV0aG9yPk1vY2hhbHNraSwgUC48L2F1dGhvcj48YXV0aG9yPktpbmcsIEou
PC9hdXRob3I+PGF1dGhvcj5LbGllYmVyLCBNLjwvYXV0aG9yPjxhdXRob3I+VW50ZXJrb2ZsZXIs
IEsuPC9hdXRob3I+PGF1dGhvcj5IaW50ZXJodWJlciwgSC48L2F1dGhvcj48YXV0aG9yPkJhdW1h
bm4sIE0uPC9hdXRob3I+PGF1dGhvcj5BbWFubiwgQS48L2F1dGhvcj48L2F1dGhvcnM+PC9jb250
cmlidXRvcnM+PGF1dGgtYWRkcmVzcz5CcmVhdGggUmVzZWFyY2ggSW5zdGl0dXRlLCBBdXN0cmlh
biBBY2FkZW15IG9mIFNjaWVuY2VzLCBSYXRoYXVzcGxhdHogNCwgQS02ODUwIERvcm5iaXJuLCBB
dXN0cmlhLiBwYXdlbC5tb2NoYWxza2lAaWZqLmVkdS5wbDwvYXV0aC1hZGRyZXNzPjx0aXRsZXM+
PHRpdGxlPkJsb29kIGFuZCBicmVhdGggbGV2ZWxzIG9mIHNlbGVjdGVkIHZvbGF0aWxlIG9yZ2Fu
aWMgY29tcG91bmRzIGluIGhlYWx0aHkgdm9sdW50ZWVyczwvdGl0bGU+PHNlY29uZGFyeS10aXRs
ZT5BbmFseXN0PC9zZWNvbmRhcnktdGl0bGU+PC90aXRsZXM+PHBlcmlvZGljYWw+PGZ1bGwtdGl0
bGU+QW5hbHlzdDwvZnVsbC10aXRsZT48L3BlcmlvZGljYWw+PHBhZ2VzPjIxMzQtNDU8L3BhZ2Vz
Pjx2b2x1bWU+MTM4PC92b2x1bWU+PG51bWJlcj43PC9udW1iZXI+PGVkaXRpb24+MjAxMy8wMi8y
NjwvZWRpdGlvbj48ZGF0ZXM+PHllYXI+MjAxMzwveWVhcj48cHViLWRhdGVzPjxkYXRlPkFwciA3
PC9kYXRlPjwvcHViLWRhdGVzPjwvZGF0ZXM+PGlzYm4+MTM2NC01NTI4IChFbGVjdHJvbmljKSYj
eEQ7MDAwMy0yNjU0IChMaW5raW5nKTwvaXNibj48YWNjZXNzaW9uLW51bT4yMzQzNTE4ODwvYWNj
ZXNzaW9uLW51bT48dXJscz48cmVsYXRlZC11cmxzPjx1cmw+aHR0cDovL3d3dy5uY2JpLm5sbS5u
aWguZ292L3B1Ym1lZC8yMzQzNTE4ODwvdXJsPjwvcmVsYXRlZC11cmxzPjwvdXJscz48ZWxlY3Ry
b25pYy1yZXNvdXJjZS1udW0+MTAuMTAzOS9jM2FuMzY3NTZoPC9lbGVjdHJvbmljLXJlc291cmNl
LW51bT48bGFuZ3VhZ2U+ZW5nPC9sYW5ndWFnZT48L3JlY29yZD48L0NpdGU+PENpdGUgRXhjbHVk
ZVllYXI9IjEiPjxBdXRob3I+R29ldHo8L0F1dGhvcj48UmVjTnVtPjIxNzA8L1JlY051bT48cmVj
b3JkPjxyZWMtbnVtYmVyPjIxNzA8L3JlYy1udW1iZXI+PGZvcmVpZ24ta2V5cz48a2V5IGFwcD0i
RU4iIGRiLWlkPSJmMGRmeHAwcnAyMGVhc2V4ZTBucHRyc3IwcjBycDkyYWU5dGQiPjIxNzA8L2tl
eT48L2ZvcmVpZ24ta2V5cz48cmVmLXR5cGUgbmFtZT0iSm91cm5hbCBBcnRpY2xlIj4xNzwvcmVm
LXR5cGU+PGNvbnRyaWJ1dG9ycz48YXV0aG9ycz48YXV0aG9yPkdvZXR6LCBOLjwvYXV0aG9yPjxh
dXRob3I+S2FiYSwgRy48L2F1dGhvcj48YXV0aG9yPkdvb2QsIEQuPC9hdXRob3I+PGF1dGhvcj5I
dXNzbGVyLCBHLjwvYXV0aG9yPjxhdXRob3I+Qm9yZSwgUC48L2F1dGhvcj48L2F1dGhvcnM+PC9j
b250cmlidXRvcnM+PHRpdGxlcz48dGl0bGU+RGV0ZWN0aW9uIGFuZCBpZGVudGlmaWNhdGlvbiBv
ZiB2b2xhdGlsZSBjb21wb3VuZHMgZXZvbHZlZCBmcm9tIGh1bWFuIGhhaXIgYW5kIHNjYWxwIHVz
aW5nIGhlYWRzcGFjZSBnYXMgY2hyb21hdG9ncmFwaHk8L3RpdGxlPjxzZWNvbmRhcnktdGl0bGU+
PHN0eWxlIGZhY2U9Iml0YWxpYyIgZm9udD0iZGVmYXVsdCIgc2l6ZT0iMTAwJSI+SiBTb2MgQ29z
bWV0IENoZW08L3N0eWxlPjwvc2Vjb25kYXJ5LXRpdGxlPjwvdGl0bGVzPjxwZXJpb2RpY2FsPjxm
dWxsLXRpdGxlPkogU29jIENvc21ldCBDaGVtPC9mdWxsLXRpdGxlPjwvcGVyaW9kaWNhbD48cGFn
ZXM+MS0xMzwvcGFnZXM+PHZvbHVtZT4zOTwvdm9sdW1lPjxkYXRlcz48eWVhcj4xOTg4PC95ZWFy
PjwvZGF0ZXM+PHVybHM+PC91cmxzPjwvcmVjb3JkPjwvQ2l0ZT48Q2l0ZT48QXV0aG9yPkdhcm5l
cjwvQXV0aG9yPjxZZWFyPjIwMDc8L1llYXI+PFJlY051bT4yMTczPC9SZWNOdW0+PHJlY29yZD48
cmVjLW51bWJlcj4yMTczPC9yZWMtbnVtYmVyPjxmb3JlaWduLWtleXM+PGtleSBhcHA9IkVOIiBk
Yi1pZD0iZjBkZnhwMHJwMjBlYXNleGUwbnB0cnNyMHIwcnA5MmFlOXRkIj4yMTczPC9rZXk+PC9m
b3JlaWduLWtleXM+PHJlZi10eXBlIG5hbWU9IkpvdXJuYWwgQXJ0aWNsZSI+MTc8L3JlZi10eXBl
Pjxjb250cmlidXRvcnM+PGF1dGhvcnM+PGF1dGhvcj5HYXJuZXIsIEMuIEUuPC9hdXRob3I+PGF1
dGhvcj5TbWl0aCwgUy48L2F1dGhvcj48YXV0aG9yPmRlIExhY3kgQ29zdGVsbG8sIEIuPC9hdXRo
b3I+PGF1dGhvcj5XaGl0ZSwgUC48L2F1dGhvcj48YXV0aG9yPlNwZW5jZXIsIFIuPC9hdXRob3I+
PGF1dGhvcj5Qcm9iZXJ0LCBDLiBTLjwvYXV0aG9yPjxhdXRob3I+UmF0Y2xpZmZlLCBOLiBNLjwv
YXV0aG9yPjwvYXV0aG9ycz48L2NvbnRyaWJ1dG9ycz48YXV0aC1hZGRyZXNzPkNsaW5pY2FsIFNj
aWVuY2UgYXQgU291dGggQnJpc3RvbCwgQnJpc3RvbCBSb3lhbCBJbmZpcm1hcnksIE1hcmxib3Jv
dWdoIFN0LiwgQnJpc3RvbCBCUzIgOEhXLCBVSy48L2F1dGgtYWRkcmVzcz48dGl0bGVzPjx0aXRs
ZT5Wb2xhdGlsZSBvcmdhbmljIGNvbXBvdW5kcyBmcm9tIGZlY2VzIGFuZCB0aGVpciBwb3RlbnRp
YWwgZm9yIGRpYWdub3NpcyBvZiBnYXN0cm9pbnRlc3RpbmFsIGRpc2Vhc2U8L3RpdGxlPjxzZWNv
bmRhcnktdGl0bGU+RmFzZWIgSjwvc2Vjb25kYXJ5LXRpdGxlPjwvdGl0bGVzPjxwZXJpb2RpY2Fs
PjxmdWxsLXRpdGxlPkZhc2ViIEo8L2Z1bGwtdGl0bGU+PC9wZXJpb2RpY2FsPjxwYWdlcz4xNjc1
LTg4PC9wYWdlcz48dm9sdW1lPjIxPC92b2x1bWU+PG51bWJlcj44PC9udW1iZXI+PGVkaXRpb24+
MjAwNy8wMi8yMzwvZWRpdGlvbj48a2V5d29yZHM+PGtleXdvcmQ+QWR1bHQ8L2tleXdvcmQ+PGtl
eXdvcmQ+QWdlZDwva2V5d29yZD48a2V5d29yZD5CYWN0ZXJpYS9pc29sYXRpb24gJmFtcDsgcHVy
aWZpY2F0aW9uL21ldGFib2xpc208L2tleXdvcmQ+PGtleXdvcmQ+QmFjdGVyaWFsIEluZmVjdGlv
bnMvKmRpYWdub3Npczwva2V5d29yZD48a2V5d29yZD5DYW1weWxvYmFjdGVyIGplanVuaS9pc29s
YXRpb24gJmFtcDsgcHVyaWZpY2F0aW9uL21ldGFib2xpc208L2tleXdvcmQ+PGtleXdvcmQ+Q2Fz
ZS1Db250cm9sIFN0dWRpZXM8L2tleXdvcmQ+PGtleXdvcmQ+Q2xvc3RyaWRpdW0gZGlmZmljaWxl
L2lzb2xhdGlvbiAmYW1wOyBwdXJpZmljYXRpb24vbWV0YWJvbGlzbTwva2V5d29yZD48a2V5d29y
ZD5GZWNlcy8qY2hlbWlzdHJ5L21pY3JvYmlvbG9neTwva2V5d29yZD48a2V5d29yZD5GZW1hbGU8
L2tleXdvcmQ+PGtleXdvcmQ+R2FzdHJvaW50ZXN0aW5hbCBEaXNlYXNlcy8qZGlhZ25vc2lzL21p
Y3JvYmlvbG9neTwva2V5d29yZD48a2V5d29yZD5IdW1hbnM8L2tleXdvcmQ+PGtleXdvcmQ+TWFs
ZTwva2V5d29yZD48a2V5d29yZD5NaWRkbGUgQWdlZDwva2V5d29yZD48a2V5d29yZD5Pcmdhbmlj
IENoZW1pY2Fscy8qYW5hbHlzaXM8L2tleXdvcmQ+PGtleXdvcmQ+U3BlY2ltZW4gSGFuZGxpbmc8
L2tleXdvcmQ+PC9rZXl3b3Jkcz48ZGF0ZXM+PHllYXI+MjAwNzwveWVhcj48cHViLWRhdGVzPjxk
YXRlPkp1bjwvZGF0ZT48L3B1Yi1kYXRlcz48L2RhdGVzPjxpc2JuPjE1MzAtNjg2MCAoRWxlY3Ry
b25pYykmI3hEOzA4OTItNjYzOCAoTGlua2luZyk8L2lzYm4+PGFjY2Vzc2lvbi1udW0+MTczMTQx
NDM8L2FjY2Vzc2lvbi1udW0+PHVybHM+PHJlbGF0ZWQtdXJscz48dXJsPmh0dHA6Ly93d3cubmNi
aS5ubG0ubmloLmdvdi9wdWJtZWQvMTczMTQxNDM8L3VybD48L3JlbGF0ZWQtdXJscz48L3VybHM+
PGVsZWN0cm9uaWMtcmVzb3VyY2UtbnVtPmZqLjA2LTY5Mjdjb20gW3BpaV0mI3hEOzEwLjEwOTYv
ZmouMDYtNjkyN2NvbTwvZWxlY3Ryb25pYy1yZXNvdXJjZS1udW0+PGxhbmd1YWdlPmVuZzwvbGFu
Z3VhZ2U+PC9yZWNvcmQ+PC9DaXRlPjxDaXRlPjxBdXRob3I+QXJub3VsZDwvQXV0aG9yPjxZZWFy
PjE5OTg8L1llYXI+PFJlY051bT4yMjI0PC9SZWNOdW0+PHJlY29yZD48cmVjLW51bWJlcj4yMjI0
PC9yZWMtbnVtYmVyPjxmb3JlaWduLWtleXM+PGtleSBhcHA9IkVOIiBkYi1pZD0iZjBkZnhwMHJw
MjBlYXNleGUwbnB0cnNyMHIwcnA5MmFlOXRkIj4yMjI0PC9rZXk+PC9mb3JlaWduLWtleXM+PHJl
Zi10eXBlIG5hbWU9IkpvdXJuYWwgQXJ0aWNsZSI+MTc8L3JlZi10eXBlPjxjb250cmlidXRvcnM+
PGF1dGhvcnM+PGF1dGhvcj5Bcm5vdWxkLCBDLjwvYXV0aG9yPjxhdXRob3I+TWFsb3NzZSwgQy48
L2F1dGhvcj48YXV0aG9yPlNpZ25vcmV0LCBKLi1QLjwvYXV0aG9yPjxhdXRob3I+RGVzY29pbnMs
IEMuPC9hdXRob3I+PC9hdXRob3JzPjwvY29udHJpYnV0b3JzPjx0aXRsZXM+PHRpdGxlPldoaWNo
IGNoZW1pY2FsIGNvbnN0aXR1ZW50cyBmcm9tIGRvZyBmZWNlcyBhcmUgaW52b2x2ZWQgaW4gaXRz
IGZvb2QgcmVwZWxsZW50IGVmZmVjdCBpbiBzaGVlcD88L3RpdGxlPjxzZWNvbmRhcnktdGl0bGU+
SiBDaGVtIEVjb2w8L3NlY29uZGFyeS10aXRsZT48L3RpdGxlcz48cGVyaW9kaWNhbD48ZnVsbC10
aXRsZT5KIENoZW0gRWNvbDwvZnVsbC10aXRsZT48L3BlcmlvZGljYWw+PHBhZ2VzPjU1OS01NzY8
L3BhZ2VzPjx2b2x1bWU+MjQ8L3ZvbHVtZT48ZGF0ZXM+PHllYXI+MTk5ODwveWVhcj48L2RhdGVz
Pjx1cmxzPjwvdXJscz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2" w:tooltip="Garner, 2007 #2173" w:history="1">
              <w:r>
                <w:rPr>
                  <w:noProof/>
                  <w:sz w:val="16"/>
                  <w:szCs w:val="16"/>
                </w:rPr>
                <w:t>2-4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13" w:tooltip="Rudnicka, 2010 #1803" w:history="1">
              <w:r>
                <w:rPr>
                  <w:noProof/>
                  <w:sz w:val="16"/>
                  <w:szCs w:val="16"/>
                </w:rPr>
                <w:t>13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14" w:tooltip="Matsumoto, 1973 #1804" w:history="1">
              <w:r>
                <w:rPr>
                  <w:noProof/>
                  <w:sz w:val="16"/>
                  <w:szCs w:val="16"/>
                </w:rPr>
                <w:t>14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16" w:tooltip="Mochalski, 2013 #2169" w:history="1">
              <w:r>
                <w:rPr>
                  <w:noProof/>
                  <w:sz w:val="16"/>
                  <w:szCs w:val="16"/>
                </w:rPr>
                <w:t>16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19" w:tooltip="Zhang, 2008 #2149" w:history="1">
              <w:r>
                <w:rPr>
                  <w:noProof/>
                  <w:sz w:val="16"/>
                  <w:szCs w:val="16"/>
                </w:rPr>
                <w:t>19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78524B" w:rsidRPr="00D53C8E" w14:paraId="6BCA91BA" w14:textId="77777777" w:rsidTr="002D53DB">
        <w:tc>
          <w:tcPr>
            <w:tcW w:w="1933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DDD4120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2,3-butanedion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C183D38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ketone</w:t>
            </w:r>
          </w:p>
        </w:tc>
        <w:tc>
          <w:tcPr>
            <w:tcW w:w="5040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8F169F5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human: skin microbiota, urine</w:t>
            </w:r>
            <w:r w:rsidR="000074D7">
              <w:rPr>
                <w:sz w:val="16"/>
                <w:szCs w:val="16"/>
              </w:rPr>
              <w:t>, blood, breath</w:t>
            </w:r>
            <w:r w:rsidR="00995605">
              <w:rPr>
                <w:sz w:val="16"/>
                <w:szCs w:val="16"/>
              </w:rPr>
              <w:t>, feces</w:t>
            </w:r>
          </w:p>
        </w:tc>
        <w:tc>
          <w:tcPr>
            <w:tcW w:w="19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07AA2F6" w14:textId="324FCD8C" w:rsidR="0078524B" w:rsidRPr="00572C0C" w:rsidRDefault="00680E05" w:rsidP="00680E05">
            <w:pPr>
              <w:jc w:val="left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WZXJodWxzdDwvQXV0aG9yPjxZZWFyPjIwMDk8L1llYXI+
PFJlY051bT4xNTMyPC9SZWNOdW0+PERpc3BsYXlUZXh0PlsyLDUsMTQsMTZdPC9EaXNwbGF5VGV4
dD48cmVjb3JkPjxyZWMtbnVtYmVyPjE1MzI8L3JlYy1udW1iZXI+PGZvcmVpZ24ta2V5cz48a2V5
IGFwcD0iRU4iIGRiLWlkPSJmMGRmeHAwcnAyMGVhc2V4ZTBucHRyc3IwcjBycDkyYWU5dGQiPjE1
MzI8L2tleT48L2ZvcmVpZ24ta2V5cz48cmVmLXR5cGUgbmFtZT0iSm91cm5hbCBBcnRpY2xlIj4x
NzwvcmVmLXR5cGU+PGNvbnRyaWJ1dG9ycz48YXV0aG9ycz48YXV0aG9yPlZlcmh1bHN0LCBOLk8u
PC9hdXRob3I+PGF1dGhvcj5CZWlqbGV2ZWxkLCBILjwvYXV0aG9yPjxhdXRob3I+S25vbHMsIEIu
Ry5KLjwvYXV0aG9yPjxhdXRob3I+VGFra2VuLCBXLjwvYXV0aG9yPjxhdXRob3I+U2NocmFhLCBH
LjwvYXV0aG9yPjxhdXRob3I+Qm91d21lZXN0ZXIsIEguSi48L2F1dGhvcj48YXV0aG9yPlNtYWxs
ZWdhbmdlLCBSLkMuPC9hdXRob3I+PC9hdXRob3JzPjwvY29udHJpYnV0b3JzPjx0aXRsZXM+PHRp
dGxlPkN1bHR1cmVkIHNraW4gbWljcm9iaW90YSBhdHRyYWN0cyBtYWxhcmlhIG1vc3F1aXRvZXMu
PC90aXRsZT48c2Vjb25kYXJ5LXRpdGxlPk1hbGFyaWEgSjwvc2Vjb25kYXJ5LXRpdGxlPjwvdGl0
bGVzPjxwZXJpb2RpY2FsPjxmdWxsLXRpdGxlPk1hbGFyaWEgSjwvZnVsbC10aXRsZT48L3Blcmlv
ZGljYWw+PHBhZ2VzPjMwMjwvcGFnZXM+PHZvbHVtZT44PC92b2x1bWU+PGRhdGVzPjx5ZWFyPjIw
MDk8L3llYXI+PC9kYXRlcz48dXJscz48L3VybHM+PC9yZWNvcmQ+PC9DaXRlPjxDaXRlPjxBdXRo
b3I+TWF0c3Vtb3RvPC9BdXRob3I+PFllYXI+MTk3MzwvWWVhcj48UmVjTnVtPjE4MDQ8L1JlY051
bT48cmVjb3JkPjxyZWMtbnVtYmVyPjE4MDQ8L3JlYy1udW1iZXI+PGZvcmVpZ24ta2V5cz48a2V5
IGFwcD0iRU4iIGRiLWlkPSJmMGRmeHAwcnAyMGVhc2V4ZTBucHRyc3IwcjBycDkyYWU5dGQiPjE4
MDQ8L2tleT48L2ZvcmVpZ24ta2V5cz48cmVmLXR5cGUgbmFtZT0iSm91cm5hbCBBcnRpY2xlIj4x
NzwvcmVmLXR5cGU+PGNvbnRyaWJ1dG9ycz48YXV0aG9ycz48YXV0aG9yPk1hdHN1bW90bywgSy5F
LjwvYXV0aG9yPjxhdXRob3I+UGFydHJpZGdlLCBELkguPC9hdXRob3I+PGF1dGhvcj5Sb2JpbnNv
biwgQS5CLjwvYXV0aG9yPjxhdXRob3I+UGF1bGluZywgTC48L2F1dGhvcj48YXV0aG9yPkZsYXRo
LCBSLkEuPC9hdXRob3I+PGF1dGhvcj5Nb24sIFQuUi48L2F1dGhvcj48YXV0aG9yPlRlcmFuaXNo
aSwgUi48L2F1dGhvcj48L2F1dGhvcnM+PC9jb250cmlidXRvcnM+PHRpdGxlcz48dGl0bGU+VGhl
IGlkZW50aWZpY2F0aW9uIG9mIHZvbGF0aWxlIGNvbXBvdW5kcyBpbiBodW1hbiB1cmluZS48L3Rp
dGxlPjxzZWNvbmRhcnktdGl0bGU+SiBDaHJvbWF0b2dyIEE8L3NlY29uZGFyeS10aXRsZT48L3Rp
dGxlcz48cGVyaW9kaWNhbD48ZnVsbC10aXRsZT5KIENocm9tYXRvZ3IgQTwvZnVsbC10aXRsZT48
L3BlcmlvZGljYWw+PHBhZ2VzPjMxLTM0PC9wYWdlcz48dm9sdW1lPjg1PC92b2x1bWU+PGRhdGVz
Pjx5ZWFyPjE5NzM8L3llYXI+PC9kYXRlcz48dXJscz48L3VybHM+PC9yZWNvcmQ+PC9DaXRlPjxD
aXRlPjxBdXRob3I+TW9jaGFsc2tpPC9BdXRob3I+PFllYXI+MjAxMzwvWWVhcj48UmVjTnVtPjIx
Njk8L1JlY051bT48cmVjb3JkPjxyZWMtbnVtYmVyPjIxNjk8L3JlYy1udW1iZXI+PGZvcmVpZ24t
a2V5cz48a2V5IGFwcD0iRU4iIGRiLWlkPSJmMGRmeHAwcnAyMGVhc2V4ZTBucHRyc3IwcjBycDky
YWU5dGQiPjIxNjk8L2tleT48L2ZvcmVpZ24ta2V5cz48cmVmLXR5cGUgbmFtZT0iSm91cm5hbCBB
cnRpY2xlIj4xNzwvcmVmLXR5cGU+PGNvbnRyaWJ1dG9ycz48YXV0aG9ycz48YXV0aG9yPk1vY2hh
bHNraSwgUC48L2F1dGhvcj48YXV0aG9yPktpbmcsIEouPC9hdXRob3I+PGF1dGhvcj5LbGllYmVy
LCBNLjwvYXV0aG9yPjxhdXRob3I+VW50ZXJrb2ZsZXIsIEsuPC9hdXRob3I+PGF1dGhvcj5IaW50
ZXJodWJlciwgSC48L2F1dGhvcj48YXV0aG9yPkJhdW1hbm4sIE0uPC9hdXRob3I+PGF1dGhvcj5B
bWFubiwgQS48L2F1dGhvcj48L2F1dGhvcnM+PC9jb250cmlidXRvcnM+PGF1dGgtYWRkcmVzcz5C
cmVhdGggUmVzZWFyY2ggSW5zdGl0dXRlLCBBdXN0cmlhbiBBY2FkZW15IG9mIFNjaWVuY2VzLCBS
YXRoYXVzcGxhdHogNCwgQS02ODUwIERvcm5iaXJuLCBBdXN0cmlhLiBwYXdlbC5tb2NoYWxza2lA
aWZqLmVkdS5wbDwvYXV0aC1hZGRyZXNzPjx0aXRsZXM+PHRpdGxlPkJsb29kIGFuZCBicmVhdGgg
bGV2ZWxzIG9mIHNlbGVjdGVkIHZvbGF0aWxlIG9yZ2FuaWMgY29tcG91bmRzIGluIGhlYWx0aHkg
dm9sdW50ZWVyczwvdGl0bGU+PHNlY29uZGFyeS10aXRsZT5BbmFseXN0PC9zZWNvbmRhcnktdGl0
bGU+PC90aXRsZXM+PHBlcmlvZGljYWw+PGZ1bGwtdGl0bGU+QW5hbHlzdDwvZnVsbC10aXRsZT48
L3BlcmlvZGljYWw+PHBhZ2VzPjIxMzQtNDU8L3BhZ2VzPjx2b2x1bWU+MTM4PC92b2x1bWU+PG51
bWJlcj43PC9udW1iZXI+PGVkaXRpb24+MjAxMy8wMi8yNjwvZWRpdGlvbj48ZGF0ZXM+PHllYXI+
MjAxMzwveWVhcj48cHViLWRhdGVzPjxkYXRlPkFwciA3PC9kYXRlPjwvcHViLWRhdGVzPjwvZGF0
ZXM+PGlzYm4+MTM2NC01NTI4IChFbGVjdHJvbmljKSYjeEQ7MDAwMy0yNjU0IChMaW5raW5nKTwv
aXNibj48YWNjZXNzaW9uLW51bT4yMzQzNTE4ODwvYWNjZXNzaW9uLW51bT48dXJscz48cmVsYXRl
ZC11cmxzPjx1cmw+aHR0cDovL3d3dy5uY2JpLm5sbS5uaWguZ292L3B1Ym1lZC8yMzQzNTE4ODwv
dXJsPjwvcmVsYXRlZC11cmxzPjwvdXJscz48ZWxlY3Ryb25pYy1yZXNvdXJjZS1udW0+MTAuMTAz
OS9jM2FuMzY3NTZoPC9lbGVjdHJvbmljLXJlc291cmNlLW51bT48bGFuZ3VhZ2U+ZW5nPC9sYW5n
dWFnZT48L3JlY29yZD48L0NpdGU+PENpdGU+PEF1dGhvcj5HYXJuZXI8L0F1dGhvcj48WWVhcj4y
MDA3PC9ZZWFyPjxSZWNOdW0+MjE3MzwvUmVjTnVtPjxyZWNvcmQ+PHJlYy1udW1iZXI+MjE3Mzwv
cmVjLW51bWJlcj48Zm9yZWlnbi1rZXlzPjxrZXkgYXBwPSJFTiIgZGItaWQ9ImYwZGZ4cDBycDIw
ZWFzZXhlMG5wdHJzcjByMHJwOTJhZTl0ZCI+MjE3Mzwva2V5PjwvZm9yZWlnbi1rZXlzPjxyZWYt
dHlwZSBuYW1lPSJKb3VybmFsIEFydGljbGUiPjE3PC9yZWYtdHlwZT48Y29udHJpYnV0b3JzPjxh
dXRob3JzPjxhdXRob3I+R2FybmVyLCBDLiBFLjwvYXV0aG9yPjxhdXRob3I+U21pdGgsIFMuPC9h
dXRob3I+PGF1dGhvcj5kZSBMYWN5IENvc3RlbGxvLCBCLjwvYXV0aG9yPjxhdXRob3I+V2hpdGUs
IFAuPC9hdXRob3I+PGF1dGhvcj5TcGVuY2VyLCBSLjwvYXV0aG9yPjxhdXRob3I+UHJvYmVydCwg
Qy4gUy48L2F1dGhvcj48YXV0aG9yPlJhdGNsaWZmZSwgTi4gTS48L2F1dGhvcj48L2F1dGhvcnM+
PC9jb250cmlidXRvcnM+PGF1dGgtYWRkcmVzcz5DbGluaWNhbCBTY2llbmNlIGF0IFNvdXRoIEJy
aXN0b2wsIEJyaXN0b2wgUm95YWwgSW5maXJtYXJ5LCBNYXJsYm9yb3VnaCBTdC4sIEJyaXN0b2wg
QlMyIDhIVywgVUsuPC9hdXRoLWFkZHJlc3M+PHRpdGxlcz48dGl0bGU+Vm9sYXRpbGUgb3JnYW5p
YyBjb21wb3VuZHMgZnJvbSBmZWNlcyBhbmQgdGhlaXIgcG90ZW50aWFsIGZvciBkaWFnbm9zaXMg
b2YgZ2FzdHJvaW50ZXN0aW5hbCBkaXNlYXNlPC90aXRsZT48c2Vjb25kYXJ5LXRpdGxlPkZhc2Vi
IEo8L3NlY29uZGFyeS10aXRsZT48L3RpdGxlcz48cGVyaW9kaWNhbD48ZnVsbC10aXRsZT5GYXNl
YiBKPC9mdWxsLXRpdGxlPjwvcGVyaW9kaWNhbD48cGFnZXM+MTY3NS04ODwvcGFnZXM+PHZvbHVt
ZT4yMTwvdm9sdW1lPjxudW1iZXI+ODwvbnVtYmVyPjxlZGl0aW9uPjIwMDcvMDIvMjM8L2VkaXRp
b24+PGtleXdvcmRzPjxrZXl3b3JkPkFkdWx0PC9rZXl3b3JkPjxrZXl3b3JkPkFnZWQ8L2tleXdv
cmQ+PGtleXdvcmQ+QmFjdGVyaWEvaXNvbGF0aW9uICZhbXA7IHB1cmlmaWNhdGlvbi9tZXRhYm9s
aXNtPC9rZXl3b3JkPjxrZXl3b3JkPkJhY3RlcmlhbCBJbmZlY3Rpb25zLypkaWFnbm9zaXM8L2tl
eXdvcmQ+PGtleXdvcmQ+Q2FtcHlsb2JhY3RlciBqZWp1bmkvaXNvbGF0aW9uICZhbXA7IHB1cmlm
aWNhdGlvbi9tZXRhYm9saXNtPC9rZXl3b3JkPjxrZXl3b3JkPkNhc2UtQ29udHJvbCBTdHVkaWVz
PC9rZXl3b3JkPjxrZXl3b3JkPkNsb3N0cmlkaXVtIGRpZmZpY2lsZS9pc29sYXRpb24gJmFtcDsg
cHVyaWZpY2F0aW9uL21ldGFib2xpc208L2tleXdvcmQ+PGtleXdvcmQ+RmVjZXMvKmNoZW1pc3Ry
eS9taWNyb2Jpb2xvZ3k8L2tleXdvcmQ+PGtleXdvcmQ+RmVtYWxlPC9rZXl3b3JkPjxrZXl3b3Jk
Pkdhc3Ryb2ludGVzdGluYWwgRGlzZWFzZXMvKmRpYWdub3Npcy9taWNyb2Jpb2xvZ3k8L2tleXdv
cmQ+PGtleXdvcmQ+SHVtYW5zPC9rZXl3b3JkPjxrZXl3b3JkPk1hbGU8L2tleXdvcmQ+PGtleXdv
cmQ+TWlkZGxlIEFnZWQ8L2tleXdvcmQ+PGtleXdvcmQ+T3JnYW5pYyBDaGVtaWNhbHMvKmFuYWx5
c2lzPC9rZXl3b3JkPjxrZXl3b3JkPlNwZWNpbWVuIEhhbmRsaW5nPC9rZXl3b3JkPjwva2V5d29y
ZHM+PGRhdGVzPjx5ZWFyPjIwMDc8L3llYXI+PHB1Yi1kYXRlcz48ZGF0ZT5KdW48L2RhdGU+PC9w
dWItZGF0ZXM+PC9kYXRlcz48aXNibj4xNTMwLTY4NjAgKEVsZWN0cm9uaWMpJiN4RDswODkyLTY2
MzggKExpbmtpbmcpPC9pc2JuPjxhY2Nlc3Npb24tbnVtPjE3MzE0MTQzPC9hY2Nlc3Npb24tbnVt
Pjx1cmxzPjxyZWxhdGVkLXVybHM+PHVybD5odHRwOi8vd3d3Lm5jYmkubmxtLm5paC5nb3YvcHVi
bWVkLzE3MzE0MTQzPC91cmw+PC9yZWxhdGVkLXVybHM+PC91cmxzPjxlbGVjdHJvbmljLXJlc291
cmNlLW51bT5mai4wNi02OTI3Y29tIFtwaWldJiN4RDsxMC4xMDk2L2ZqLjA2LTY5Mjdjb208L2Vs
ZWN0cm9uaWMtcmVzb3VyY2UtbnVtPjxsYW5ndWFnZT5lbmc8L2xhbmd1YWdlPjwvcmVjb3JkPjwv
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WZXJodWxzdDwvQXV0aG9yPjxZZWFyPjIwMDk8L1llYXI+
PFJlY051bT4xNTMyPC9SZWNOdW0+PERpc3BsYXlUZXh0PlsyLDUsMTQsMTZdPC9EaXNwbGF5VGV4
dD48cmVjb3JkPjxyZWMtbnVtYmVyPjE1MzI8L3JlYy1udW1iZXI+PGZvcmVpZ24ta2V5cz48a2V5
IGFwcD0iRU4iIGRiLWlkPSJmMGRmeHAwcnAyMGVhc2V4ZTBucHRyc3IwcjBycDkyYWU5dGQiPjE1
MzI8L2tleT48L2ZvcmVpZ24ta2V5cz48cmVmLXR5cGUgbmFtZT0iSm91cm5hbCBBcnRpY2xlIj4x
NzwvcmVmLXR5cGU+PGNvbnRyaWJ1dG9ycz48YXV0aG9ycz48YXV0aG9yPlZlcmh1bHN0LCBOLk8u
PC9hdXRob3I+PGF1dGhvcj5CZWlqbGV2ZWxkLCBILjwvYXV0aG9yPjxhdXRob3I+S25vbHMsIEIu
Ry5KLjwvYXV0aG9yPjxhdXRob3I+VGFra2VuLCBXLjwvYXV0aG9yPjxhdXRob3I+U2NocmFhLCBH
LjwvYXV0aG9yPjxhdXRob3I+Qm91d21lZXN0ZXIsIEguSi48L2F1dGhvcj48YXV0aG9yPlNtYWxs
ZWdhbmdlLCBSLkMuPC9hdXRob3I+PC9hdXRob3JzPjwvY29udHJpYnV0b3JzPjx0aXRsZXM+PHRp
dGxlPkN1bHR1cmVkIHNraW4gbWljcm9iaW90YSBhdHRyYWN0cyBtYWxhcmlhIG1vc3F1aXRvZXMu
PC90aXRsZT48c2Vjb25kYXJ5LXRpdGxlPk1hbGFyaWEgSjwvc2Vjb25kYXJ5LXRpdGxlPjwvdGl0
bGVzPjxwZXJpb2RpY2FsPjxmdWxsLXRpdGxlPk1hbGFyaWEgSjwvZnVsbC10aXRsZT48L3Blcmlv
ZGljYWw+PHBhZ2VzPjMwMjwvcGFnZXM+PHZvbHVtZT44PC92b2x1bWU+PGRhdGVzPjx5ZWFyPjIw
MDk8L3llYXI+PC9kYXRlcz48dXJscz48L3VybHM+PC9yZWNvcmQ+PC9DaXRlPjxDaXRlPjxBdXRo
b3I+TWF0c3Vtb3RvPC9BdXRob3I+PFllYXI+MTk3MzwvWWVhcj48UmVjTnVtPjE4MDQ8L1JlY051
bT48cmVjb3JkPjxyZWMtbnVtYmVyPjE4MDQ8L3JlYy1udW1iZXI+PGZvcmVpZ24ta2V5cz48a2V5
IGFwcD0iRU4iIGRiLWlkPSJmMGRmeHAwcnAyMGVhc2V4ZTBucHRyc3IwcjBycDkyYWU5dGQiPjE4
MDQ8L2tleT48L2ZvcmVpZ24ta2V5cz48cmVmLXR5cGUgbmFtZT0iSm91cm5hbCBBcnRpY2xlIj4x
NzwvcmVmLXR5cGU+PGNvbnRyaWJ1dG9ycz48YXV0aG9ycz48YXV0aG9yPk1hdHN1bW90bywgSy5F
LjwvYXV0aG9yPjxhdXRob3I+UGFydHJpZGdlLCBELkguPC9hdXRob3I+PGF1dGhvcj5Sb2JpbnNv
biwgQS5CLjwvYXV0aG9yPjxhdXRob3I+UGF1bGluZywgTC48L2F1dGhvcj48YXV0aG9yPkZsYXRo
LCBSLkEuPC9hdXRob3I+PGF1dGhvcj5Nb24sIFQuUi48L2F1dGhvcj48YXV0aG9yPlRlcmFuaXNo
aSwgUi48L2F1dGhvcj48L2F1dGhvcnM+PC9jb250cmlidXRvcnM+PHRpdGxlcz48dGl0bGU+VGhl
IGlkZW50aWZpY2F0aW9uIG9mIHZvbGF0aWxlIGNvbXBvdW5kcyBpbiBodW1hbiB1cmluZS48L3Rp
dGxlPjxzZWNvbmRhcnktdGl0bGU+SiBDaHJvbWF0b2dyIEE8L3NlY29uZGFyeS10aXRsZT48L3Rp
dGxlcz48cGVyaW9kaWNhbD48ZnVsbC10aXRsZT5KIENocm9tYXRvZ3IgQTwvZnVsbC10aXRsZT48
L3BlcmlvZGljYWw+PHBhZ2VzPjMxLTM0PC9wYWdlcz48dm9sdW1lPjg1PC92b2x1bWU+PGRhdGVz
Pjx5ZWFyPjE5NzM8L3llYXI+PC9kYXRlcz48dXJscz48L3VybHM+PC9yZWNvcmQ+PC9DaXRlPjxD
aXRlPjxBdXRob3I+TW9jaGFsc2tpPC9BdXRob3I+PFllYXI+MjAxMzwvWWVhcj48UmVjTnVtPjIx
Njk8L1JlY051bT48cmVjb3JkPjxyZWMtbnVtYmVyPjIxNjk8L3JlYy1udW1iZXI+PGZvcmVpZ24t
a2V5cz48a2V5IGFwcD0iRU4iIGRiLWlkPSJmMGRmeHAwcnAyMGVhc2V4ZTBucHRyc3IwcjBycDky
YWU5dGQiPjIxNjk8L2tleT48L2ZvcmVpZ24ta2V5cz48cmVmLXR5cGUgbmFtZT0iSm91cm5hbCBB
cnRpY2xlIj4xNzwvcmVmLXR5cGU+PGNvbnRyaWJ1dG9ycz48YXV0aG9ycz48YXV0aG9yPk1vY2hh
bHNraSwgUC48L2F1dGhvcj48YXV0aG9yPktpbmcsIEouPC9hdXRob3I+PGF1dGhvcj5LbGllYmVy
LCBNLjwvYXV0aG9yPjxhdXRob3I+VW50ZXJrb2ZsZXIsIEsuPC9hdXRob3I+PGF1dGhvcj5IaW50
ZXJodWJlciwgSC48L2F1dGhvcj48YXV0aG9yPkJhdW1hbm4sIE0uPC9hdXRob3I+PGF1dGhvcj5B
bWFubiwgQS48L2F1dGhvcj48L2F1dGhvcnM+PC9jb250cmlidXRvcnM+PGF1dGgtYWRkcmVzcz5C
cmVhdGggUmVzZWFyY2ggSW5zdGl0dXRlLCBBdXN0cmlhbiBBY2FkZW15IG9mIFNjaWVuY2VzLCBS
YXRoYXVzcGxhdHogNCwgQS02ODUwIERvcm5iaXJuLCBBdXN0cmlhLiBwYXdlbC5tb2NoYWxza2lA
aWZqLmVkdS5wbDwvYXV0aC1hZGRyZXNzPjx0aXRsZXM+PHRpdGxlPkJsb29kIGFuZCBicmVhdGgg
bGV2ZWxzIG9mIHNlbGVjdGVkIHZvbGF0aWxlIG9yZ2FuaWMgY29tcG91bmRzIGluIGhlYWx0aHkg
dm9sdW50ZWVyczwvdGl0bGU+PHNlY29uZGFyeS10aXRsZT5BbmFseXN0PC9zZWNvbmRhcnktdGl0
bGU+PC90aXRsZXM+PHBlcmlvZGljYWw+PGZ1bGwtdGl0bGU+QW5hbHlzdDwvZnVsbC10aXRsZT48
L3BlcmlvZGljYWw+PHBhZ2VzPjIxMzQtNDU8L3BhZ2VzPjx2b2x1bWU+MTM4PC92b2x1bWU+PG51
bWJlcj43PC9udW1iZXI+PGVkaXRpb24+MjAxMy8wMi8yNjwvZWRpdGlvbj48ZGF0ZXM+PHllYXI+
MjAxMzwveWVhcj48cHViLWRhdGVzPjxkYXRlPkFwciA3PC9kYXRlPjwvcHViLWRhdGVzPjwvZGF0
ZXM+PGlzYm4+MTM2NC01NTI4IChFbGVjdHJvbmljKSYjeEQ7MDAwMy0yNjU0IChMaW5raW5nKTwv
aXNibj48YWNjZXNzaW9uLW51bT4yMzQzNTE4ODwvYWNjZXNzaW9uLW51bT48dXJscz48cmVsYXRl
ZC11cmxzPjx1cmw+aHR0cDovL3d3dy5uY2JpLm5sbS5uaWguZ292L3B1Ym1lZC8yMzQzNTE4ODwv
dXJsPjwvcmVsYXRlZC11cmxzPjwvdXJscz48ZWxlY3Ryb25pYy1yZXNvdXJjZS1udW0+MTAuMTAz
OS9jM2FuMzY3NTZoPC9lbGVjdHJvbmljLXJlc291cmNlLW51bT48bGFuZ3VhZ2U+ZW5nPC9sYW5n
dWFnZT48L3JlY29yZD48L0NpdGU+PENpdGU+PEF1dGhvcj5HYXJuZXI8L0F1dGhvcj48WWVhcj4y
MDA3PC9ZZWFyPjxSZWNOdW0+MjE3MzwvUmVjTnVtPjxyZWNvcmQ+PHJlYy1udW1iZXI+MjE3Mzwv
cmVjLW51bWJlcj48Zm9yZWlnbi1rZXlzPjxrZXkgYXBwPSJFTiIgZGItaWQ9ImYwZGZ4cDBycDIw
ZWFzZXhlMG5wdHJzcjByMHJwOTJhZTl0ZCI+MjE3Mzwva2V5PjwvZm9yZWlnbi1rZXlzPjxyZWYt
dHlwZSBuYW1lPSJKb3VybmFsIEFydGljbGUiPjE3PC9yZWYtdHlwZT48Y29udHJpYnV0b3JzPjxh
dXRob3JzPjxhdXRob3I+R2FybmVyLCBDLiBFLjwvYXV0aG9yPjxhdXRob3I+U21pdGgsIFMuPC9h
dXRob3I+PGF1dGhvcj5kZSBMYWN5IENvc3RlbGxvLCBCLjwvYXV0aG9yPjxhdXRob3I+V2hpdGUs
IFAuPC9hdXRob3I+PGF1dGhvcj5TcGVuY2VyLCBSLjwvYXV0aG9yPjxhdXRob3I+UHJvYmVydCwg
Qy4gUy48L2F1dGhvcj48YXV0aG9yPlJhdGNsaWZmZSwgTi4gTS48L2F1dGhvcj48L2F1dGhvcnM+
PC9jb250cmlidXRvcnM+PGF1dGgtYWRkcmVzcz5DbGluaWNhbCBTY2llbmNlIGF0IFNvdXRoIEJy
aXN0b2wsIEJyaXN0b2wgUm95YWwgSW5maXJtYXJ5LCBNYXJsYm9yb3VnaCBTdC4sIEJyaXN0b2wg
QlMyIDhIVywgVUsuPC9hdXRoLWFkZHJlc3M+PHRpdGxlcz48dGl0bGU+Vm9sYXRpbGUgb3JnYW5p
YyBjb21wb3VuZHMgZnJvbSBmZWNlcyBhbmQgdGhlaXIgcG90ZW50aWFsIGZvciBkaWFnbm9zaXMg
b2YgZ2FzdHJvaW50ZXN0aW5hbCBkaXNlYXNlPC90aXRsZT48c2Vjb25kYXJ5LXRpdGxlPkZhc2Vi
IEo8L3NlY29uZGFyeS10aXRsZT48L3RpdGxlcz48cGVyaW9kaWNhbD48ZnVsbC10aXRsZT5GYXNl
YiBKPC9mdWxsLXRpdGxlPjwvcGVyaW9kaWNhbD48cGFnZXM+MTY3NS04ODwvcGFnZXM+PHZvbHVt
ZT4yMTwvdm9sdW1lPjxudW1iZXI+ODwvbnVtYmVyPjxlZGl0aW9uPjIwMDcvMDIvMjM8L2VkaXRp
b24+PGtleXdvcmRzPjxrZXl3b3JkPkFkdWx0PC9rZXl3b3JkPjxrZXl3b3JkPkFnZWQ8L2tleXdv
cmQ+PGtleXdvcmQ+QmFjdGVyaWEvaXNvbGF0aW9uICZhbXA7IHB1cmlmaWNhdGlvbi9tZXRhYm9s
aXNtPC9rZXl3b3JkPjxrZXl3b3JkPkJhY3RlcmlhbCBJbmZlY3Rpb25zLypkaWFnbm9zaXM8L2tl
eXdvcmQ+PGtleXdvcmQ+Q2FtcHlsb2JhY3RlciBqZWp1bmkvaXNvbGF0aW9uICZhbXA7IHB1cmlm
aWNhdGlvbi9tZXRhYm9saXNtPC9rZXl3b3JkPjxrZXl3b3JkPkNhc2UtQ29udHJvbCBTdHVkaWVz
PC9rZXl3b3JkPjxrZXl3b3JkPkNsb3N0cmlkaXVtIGRpZmZpY2lsZS9pc29sYXRpb24gJmFtcDsg
cHVyaWZpY2F0aW9uL21ldGFib2xpc208L2tleXdvcmQ+PGtleXdvcmQ+RmVjZXMvKmNoZW1pc3Ry
eS9taWNyb2Jpb2xvZ3k8L2tleXdvcmQ+PGtleXdvcmQ+RmVtYWxlPC9rZXl3b3JkPjxrZXl3b3Jk
Pkdhc3Ryb2ludGVzdGluYWwgRGlzZWFzZXMvKmRpYWdub3Npcy9taWNyb2Jpb2xvZ3k8L2tleXdv
cmQ+PGtleXdvcmQ+SHVtYW5zPC9rZXl3b3JkPjxrZXl3b3JkPk1hbGU8L2tleXdvcmQ+PGtleXdv
cmQ+TWlkZGxlIEFnZWQ8L2tleXdvcmQ+PGtleXdvcmQ+T3JnYW5pYyBDaGVtaWNhbHMvKmFuYWx5
c2lzPC9rZXl3b3JkPjxrZXl3b3JkPlNwZWNpbWVuIEhhbmRsaW5nPC9rZXl3b3JkPjwva2V5d29y
ZHM+PGRhdGVzPjx5ZWFyPjIwMDc8L3llYXI+PHB1Yi1kYXRlcz48ZGF0ZT5KdW48L2RhdGU+PC9w
dWItZGF0ZXM+PC9kYXRlcz48aXNibj4xNTMwLTY4NjAgKEVsZWN0cm9uaWMpJiN4RDswODkyLTY2
MzggKExpbmtpbmcpPC9pc2JuPjxhY2Nlc3Npb24tbnVtPjE3MzE0MTQzPC9hY2Nlc3Npb24tbnVt
Pjx1cmxzPjxyZWxhdGVkLXVybHM+PHVybD5odHRwOi8vd3d3Lm5jYmkubmxtLm5paC5nb3YvcHVi
bWVkLzE3MzE0MTQzPC91cmw+PC9yZWxhdGVkLXVybHM+PC91cmxzPjxlbGVjdHJvbmljLXJlc291
cmNlLW51bT5mai4wNi02OTI3Y29tIFtwaWldJiN4RDsxMC4xMDk2L2ZqLjA2LTY5Mjdjb208L2Vs
ZWN0cm9uaWMtcmVzb3VyY2UtbnVtPjxsYW5ndWFnZT5lbmc8L2xhbmd1YWdlPjwvcmVjb3JkPjwv
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2" w:tooltip="Garner, 2007 #2173" w:history="1">
              <w:r>
                <w:rPr>
                  <w:noProof/>
                  <w:sz w:val="16"/>
                  <w:szCs w:val="16"/>
                </w:rPr>
                <w:t>2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5" w:tooltip="Verhulst, 2009 #1532" w:history="1">
              <w:r>
                <w:rPr>
                  <w:noProof/>
                  <w:sz w:val="16"/>
                  <w:szCs w:val="16"/>
                </w:rPr>
                <w:t>5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14" w:tooltip="Matsumoto, 1973 #1804" w:history="1">
              <w:r>
                <w:rPr>
                  <w:noProof/>
                  <w:sz w:val="16"/>
                  <w:szCs w:val="16"/>
                </w:rPr>
                <w:t>14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16" w:tooltip="Mochalski, 2013 #2169" w:history="1">
              <w:r>
                <w:rPr>
                  <w:noProof/>
                  <w:sz w:val="16"/>
                  <w:szCs w:val="16"/>
                </w:rPr>
                <w:t>16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78524B" w:rsidRPr="00D53C8E" w14:paraId="59543ED1" w14:textId="77777777" w:rsidTr="002D53DB">
        <w:tc>
          <w:tcPr>
            <w:tcW w:w="1933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5458F05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6-methyl-5-hepten-2-on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88C95CB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ketone</w:t>
            </w:r>
          </w:p>
        </w:tc>
        <w:tc>
          <w:tcPr>
            <w:tcW w:w="5040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45B8AEC" w14:textId="78D10717" w:rsidR="0078524B" w:rsidRPr="00DF0C8F" w:rsidRDefault="0078524B" w:rsidP="002D53DB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human: hand, armpit, back</w:t>
            </w:r>
            <w:r w:rsidR="002D53DB">
              <w:rPr>
                <w:sz w:val="16"/>
                <w:szCs w:val="16"/>
              </w:rPr>
              <w:t xml:space="preserve"> or </w:t>
            </w:r>
            <w:r w:rsidRPr="00DF0C8F">
              <w:rPr>
                <w:sz w:val="16"/>
                <w:szCs w:val="16"/>
              </w:rPr>
              <w:t>arm, sweat, forearm, foot</w:t>
            </w:r>
            <w:r w:rsidR="00995605">
              <w:rPr>
                <w:sz w:val="16"/>
                <w:szCs w:val="16"/>
              </w:rPr>
              <w:t>, feces</w:t>
            </w:r>
          </w:p>
        </w:tc>
        <w:tc>
          <w:tcPr>
            <w:tcW w:w="19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FA573B2" w14:textId="3DCB66C3" w:rsidR="0078524B" w:rsidRPr="00572C0C" w:rsidRDefault="00680E05" w:rsidP="00680E05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CZXJuaWVyPC9BdXRob3I+PFllYXI+MjAwMDwvWWVhcj48
UmVjTnVtPjE3ODk8L1JlY051bT48RGlzcGxheVRleHQ+WzEsMiw4LDExLDEyLDE1LDIwLTIyXTwv
RGlzcGxheVRleHQ+PHJlY29yZD48cmVjLW51bWJlcj4xNzg5PC9yZWMtbnVtYmVyPjxmb3JlaWdu
LWtleXM+PGtleSBhcHA9IkVOIiBkYi1pZD0iZjBkZnhwMHJwMjBlYXNleGUwbnB0cnNyMHIwcnA5
MmFlOXRkIj4xNzg5PC9rZXk+PC9mb3JlaWduLWtleXM+PHJlZi10eXBlIG5hbWU9IkpvdXJuYWwg
QXJ0aWNsZSI+MTc8L3JlZi10eXBlPjxjb250cmlidXRvcnM+PGF1dGhvcnM+PGF1dGhvcj5CZXJu
aWVyLCBVLiBSLjwvYXV0aG9yPjxhdXRob3I+S2xpbmUsIEQuIEwuPC9hdXRob3I+PGF1dGhvcj5C
YXJuYXJkLCBELiBSLjwvYXV0aG9yPjxhdXRob3I+U2NocmVjaywgQy4gRS48L2F1dGhvcj48YXV0
aG9yPllvc3QsIFIuIEEuPC9hdXRob3I+PC9hdXRob3JzPjwvY29udHJpYnV0b3JzPjxhdXRoLWFk
ZHJlc3M+VW5pdmVyc2l0eSBvZiBGbG9yaWRhLCBEZXBhcnRtZW50IG9mIENoZW1pc3RyeSwgR2Fp
bmVzdmlsbGUgMzI2MTEsIFVTQS4gdWJlcm5pZXJAZ2FpbmVzdmlsbGUudXNkYS51ZmwuZWR1PC9h
dXRoLWFkZHJlc3M+PHRpdGxlcz48dGl0bGU+PHN0eWxlIGZhY2U9Im5vcm1hbCIgZm9udD0iZGVm
YXVsdCIgc2l6ZT0iMTAwJSI+QW5hbHlzaXMgb2YgaHVtYW4gc2tpbiBlbWFuYXRpb25zIGJ5IGdh
cyBjaHJvbWF0b2dyYXBoeS9tYXNzIHNwZWN0cm9tZXRyeS4gMi4gSWRlbnRpZmljYXRpb24gb2Yg
dm9sYXRpbGUgY29tcG91bmRzIHRoYXQgYXJlIGNhbmRpZGF0ZSBhdHRyYWN0YW50cyBmb3IgdGhl
IHllbGxvdyBmZXZlciBtb3NxdWl0byAoPC9zdHlsZT48c3R5bGUgZmFjZT0iaXRhbGljIiBmb250
PSJkZWZhdWx0IiBzaXplPSIxMDAlIj5BZWRlcyBhZWd5cHRpPC9zdHlsZT48c3R5bGUgZmFjZT0i
bm9ybWFsIiBmb250PSJkZWZhdWx0IiBzaXplPSIxMDAlIj4pPC9zdHlsZT48L3RpdGxlPjxzZWNv
bmRhcnktdGl0bGU+QW5hbCBDaGVtPC9zZWNvbmRhcnktdGl0bGU+PC90aXRsZXM+PHBlcmlvZGlj
YWw+PGZ1bGwtdGl0bGU+QW5hbCBDaGVtPC9mdWxsLXRpdGxlPjwvcGVyaW9kaWNhbD48cGFnZXM+
NzQ3LTU2PC9wYWdlcz48dm9sdW1lPjcyPC92b2x1bWU+PG51bWJlcj40PC9udW1iZXI+PGVkaXRp
b24+MjAwMC8wMy8wNDwvZWRpdGlvbj48a2V5d29yZHM+PGtleXdvcmQ+QWR1bHQ8L2tleXdvcmQ+
PGtleXdvcmQ+QWVkZXMvKnBoeXNpb2xvZ3k8L2tleXdvcmQ+PGtleXdvcmQ+QW5pbWFsczwva2V5
d29yZD48a2V5d29yZD5CZWhhdmlvciwgQW5pbWFsPC9rZXl3b3JkPjxrZXl3b3JkPkRpc2FjY2hh
cmlkZXM8L2tleXdvcmQ+PGtleXdvcmQ+RmVtYWxlPC9rZXl3b3JkPjxrZXl3b3JkPkdsdWN1cm9u
YXRlczwva2V5d29yZD48a2V5d29yZD5IdW1hbnM8L2tleXdvcmQ+PGtleXdvcmQ+TWFsZTwva2V5
d29yZD48a2V5d29yZD5NaWRkbGUgQWdlZDwva2V5d29yZD48a2V5d29yZD5PZG9ycy8qYW5hbHlz
aXM8L2tleXdvcmQ+PGtleXdvcmQ+UGhlcm9tb25lcy8qYW5hbHlzaXM8L2tleXdvcmQ+PGtleXdv
cmQ+U2tpbi9jaGVtaXN0cnkvKnNlY3JldGlvbjwva2V5d29yZD48a2V5d29yZD5Td2VhdC8qY2hl
bWlzdHJ5PC9rZXl3b3JkPjwva2V5d29yZHM+PGRhdGVzPjx5ZWFyPjIwMDA8L3llYXI+PHB1Yi1k
YXRlcz48ZGF0ZT5GZWIgMTU8L2RhdGU+PC9wdWItZGF0ZXM+PC9kYXRlcz48aXNibj4wMDAzLTI3
MDAgKFByaW50KSYjeEQ7MDAwMy0yNzAwIChMaW5raW5nKTwvaXNibj48YWNjZXNzaW9uLW51bT4x
MDcwMTI1OTwvYWNjZXNzaW9uLW51bT48dXJscz48cmVsYXRlZC11cmxzPjx1cmw+aHR0cDovL3d3
dy5uY2JpLm5sbS5uaWguZ292L3B1Ym1lZC8xMDcwMTI1OTwvdXJsPjwvcmVsYXRlZC11cmxzPjwv
dXJscz48bGFuZ3VhZ2U+ZW5nPC9sYW5ndWFnZT48L3JlY29yZD48L0NpdGU+PENpdGU+PEF1dGhv
cj5DdXJyYW48L0F1dGhvcj48WWVhcj4yMDA1PC9ZZWFyPjxSZWNOdW0+MTY3NzwvUmVjTnVtPjxy
ZWNvcmQ+PHJlYy1udW1iZXI+MTY3NzwvcmVjLW51bWJlcj48Zm9yZWlnbi1rZXlzPjxrZXkgYXBw
PSJFTiIgZGItaWQ9ImYwZGZ4cDBycDIwZWFzZXhlMG5wdHJzcjByMHJwOTJhZTl0ZCI+MTY3Nzwv
a2V5PjwvZm9yZWlnbi1rZXlzPjxyZWYtdHlwZSBuYW1lPSJKb3VybmFsIEFydGljbGUiPjE3PC9y
ZWYtdHlwZT48Y29udHJpYnV0b3JzPjxhdXRob3JzPjxhdXRob3I+Q3VycmFuLCBBLiBNLjwvYXV0
aG9yPjxhdXRob3I+UmFiaW4sIFMuIEkuPC9hdXRob3I+PGF1dGhvcj5QcmFkYSwgUC4gQS48L2F1
dGhvcj48YXV0aG9yPkZ1cnRvbiwgSy4gRy48L2F1dGhvcj48L2F1dGhvcnM+PC9jb250cmlidXRv
cnM+PGF1dGgtYWRkcmVzcz5EZXBhcnRtZW50IG9mIENoZW1pc3RyeSBhbmQgQmlvY2hlbWlzdHJ5
LCBJbnRlcm5hdGlvbmFsIEZvcmVuc2ljIFJlc2VhcmNoIEluc3RpdHV0ZSwgRmxvcmlkYSBJbnRl
cm5hdGlvbmFsIFVuaXZlcnNpdHksIFVuaXZlcnNpdHkgUGFyaywgTWlhbWksIEZMIDMzMTk5LCBV
U0EuPC9hdXRoLWFkZHJlc3M+PHRpdGxlcz48dGl0bGU+Q29tcGFyaXNvbiBvZiB0aGUgdm9sYXRp
bGUgb3JnYW5pYyBjb21wb3VuZHMgcHJlc2VudCBpbiBodW1hbiBvZG9yIHVzaW5nIFNQTUUtR0Mv
TVM8L3RpdGxlPjxzZWNvbmRhcnktdGl0bGU+SiBDaGVtIEVjb2w8L3NlY29uZGFyeS10aXRsZT48
L3RpdGxlcz48cGVyaW9kaWNhbD48ZnVsbC10aXRsZT5KIENoZW0gRWNvbDwvZnVsbC10aXRsZT48
L3BlcmlvZGljYWw+PHBhZ2VzPjE2MDctMTk8L3BhZ2VzPjx2b2x1bWU+MzE8L3ZvbHVtZT48bnVt
YmVyPjc8L251bWJlcj48ZWRpdGlvbj4yMDA1LzEwLzE0PC9lZGl0aW9uPjxrZXl3b3Jkcz48a2V5
d29yZD5BZG9sZXNjZW50PC9rZXl3b3JkPjxrZXl3b3JkPkFkdWx0PC9rZXl3b3JkPjxrZXl3b3Jk
PkF4aWxsYTwva2V5d29yZD48a2V5d29yZD5GZW1hbGU8L2tleXdvcmQ+PGtleXdvcmQ+R2FzIENo
cm9tYXRvZ3JhcGh5LU1hc3MgU3BlY3Ryb21ldHJ5PC9rZXl3b3JkPjxrZXl3b3JkPkh1bWFuczwv
a2V5d29yZD48a2V5d29yZD5NYWxlPC9rZXl3b3JkPjxrZXl3b3JkPk9kb3JzLyphbmFseXNpczwv
a2V5d29yZD48a2V5d29yZD5PcmdhbmljIENoZW1pY2Fscy8qY2hlbWlzdHJ5PC9rZXl3b3JkPjxr
ZXl3b3JkPlZvbGF0aWxpemF0aW9uPC9rZXl3b3JkPjwva2V5d29yZHM+PGRhdGVzPjx5ZWFyPjIw
MDU8L3llYXI+PHB1Yi1kYXRlcz48ZGF0ZT5KdWw8L2RhdGU+PC9wdWItZGF0ZXM+PC9kYXRlcz48
aXNibj4wMDk4LTAzMzEgKFByaW50KSYjeEQ7MDA5OC0wMzMxIChMaW5raW5nKTwvaXNibj48YWNj
ZXNzaW9uLW51bT4xNjIyMjc5NjwvYWNjZXNzaW9uLW51bT48dXJscz48cmVsYXRlZC11cmxzPjx1
cmw+aHR0cDovL3d3dy5uY2JpLm5sbS5uaWguZ292L3B1Ym1lZC8xNjIyMjc5NjwvdXJsPjwvcmVs
YXRlZC11cmxzPjwvdXJscz48bGFuZ3VhZ2U+ZW5nPC9sYW5ndWFnZT48L3JlY29yZD48L0NpdGU+
PENpdGU+PEF1dGhvcj5HYWxsYWdoZXI8L0F1dGhvcj48WWVhcj4yMDA4PC9ZZWFyPjxSZWNOdW0+
MTY3ODwvUmVjTnVtPjxyZWNvcmQ+PHJlYy1udW1iZXI+MTY3ODwvcmVjLW51bWJlcj48Zm9yZWln
bi1rZXlzPjxrZXkgYXBwPSJFTiIgZGItaWQ9ImYwZGZ4cDBycDIwZWFzZXhlMG5wdHJzcjByMHJw
OTJhZTl0ZCI+MTY3ODwva2V5PjwvZm9yZWlnbi1rZXlzPjxyZWYtdHlwZSBuYW1lPSJKb3VybmFs
IEFydGljbGUiPjE3PC9yZWYtdHlwZT48Y29udHJpYnV0b3JzPjxhdXRob3JzPjxhdXRob3I+R2Fs
bGFnaGVyLCBNLjwvYXV0aG9yPjxhdXRob3I+V3lzb2NraSwgQy4gSi48L2F1dGhvcj48YXV0aG9y
PkxleWRlbiwgSi4gSi48L2F1dGhvcj48YXV0aG9yPlNwaWVsbWFuLCBBLiBJLjwvYXV0aG9yPjxh
dXRob3I+U3VuLCBYLjwvYXV0aG9yPjxhdXRob3I+UHJldGksIEcuPC9hdXRob3I+PC9hdXRob3Jz
PjwvY29udHJpYnV0b3JzPjxhdXRoLWFkZHJlc3M+TW9uZWxsIENoZW1pY2FsIFNlbnNlcyBDZW50
ZXIsIFBoaWxhZGVscGhpYSwgUEEgMTkxMDQsIFVTQS48L2F1dGgtYWRkcmVzcz48dGl0bGVzPjx0
aXRsZT5BbmFseXNlcyBvZiB2b2xhdGlsZSBvcmdhbmljIGNvbXBvdW5kcyBmcm9tIGh1bWFuIHNr
aW48L3RpdGxlPjxzZWNvbmRhcnktdGl0bGU+QnIgSiBEZXJtYXRvbDwvc2Vjb25kYXJ5LXRpdGxl
PjwvdGl0bGVzPjxwZXJpb2RpY2FsPjxmdWxsLXRpdGxlPkJyIEogRGVybWF0b2w8L2Z1bGwtdGl0
bGU+PC9wZXJpb2RpY2FsPjxwYWdlcz43ODAtOTE8L3BhZ2VzPjx2b2x1bWU+MTU5PC92b2x1bWU+
PG51bWJlcj40PC9udW1iZXI+PGVkaXRpb24+MjAwOC8wNy8yMjwvZWRpdGlvbj48a2V5d29yZHM+
PGtleXdvcmQ+QWR1bHQ8L2tleXdvcmQ+PGtleXdvcmQ+QWdlZDwva2V5d29yZD48a2V5d29yZD5C
aW9sb2dpY2FsIE1hcmtlcnMvYW5hbHlzaXMvY2hlbWlzdHJ5PC9rZXl3b3JkPjxrZXl3b3JkPkVw
aWRlbWlvbG9naWMgTWV0aG9kczwva2V5d29yZD48a2V5d29yZD5GZW1hbGU8L2tleXdvcmQ+PGtl
eXdvcmQ+R2FzIENocm9tYXRvZ3JhcGh5LU1hc3MgU3BlY3Ryb21ldHJ5L21ldGhvZHM8L2tleXdv
cmQ+PGtleXdvcmQ+SHVtYW5zPC9rZXl3b3JkPjxrZXl3b3JkPk1hbGU8L2tleXdvcmQ+PGtleXdv
cmQ+TWlkZGxlIEFnZWQ8L2tleXdvcmQ+PGtleXdvcmQ+T2RvcnMvKmFuYWx5c2lzPC9rZXl3b3Jk
PjxrZXl3b3JkPk9yZ2FuaWMgQ2hlbWljYWxzLyphbmFseXNpcy9jaGVtaXN0cnk8L2tleXdvcmQ+
PGtleXdvcmQ+U2tpbi8qY2hlbWlzdHJ5PC9rZXl3b3JkPjxrZXl3b3JkPlNvbGlkIFBoYXNlIE1p
Y3JvZXh0cmFjdGlvbi9tZXRob2RzPC9rZXl3b3JkPjxrZXl3b3JkPlZvbGF0aWxpemF0aW9uPC9r
ZXl3b3JkPjwva2V5d29yZHM+PGRhdGVzPjx5ZWFyPjIwMDg8L3llYXI+PHB1Yi1kYXRlcz48ZGF0
ZT5TZXA8L2RhdGU+PC9wdWItZGF0ZXM+PC9kYXRlcz48aXNibj4xMzY1LTIxMzMgKEVsZWN0cm9u
aWMpJiN4RDswMDA3LTA5NjMgKExpbmtpbmcpPC9pc2JuPjxhY2Nlc3Npb24tbnVtPjE4NjM3Nzk4
PC9hY2Nlc3Npb24tbnVtPjx1cmxzPjxyZWxhdGVkLXVybHM+PHVybD5odHRwOi8vd3d3Lm5jYmku
bmxtLm5paC5nb3YvcHVibWVkLzE4NjM3Nzk4PC91cmw+PC9yZWxhdGVkLXVybHM+PC91cmxzPjxj
dXN0b20yPjI1NzQ3NTM8L2N1c3RvbTI+PGVsZWN0cm9uaWMtcmVzb3VyY2UtbnVtPkJKRDg3NDgg
W3BpaV0mI3hEOzEwLjExMTEvai4xMzY1LTIxMzMuMjAwOC4wODc0OC54PC9lbGVjdHJvbmljLXJl
c291cmNlLW51bT48bGFuZ3VhZ2U+ZW5nPC9sYW5ndWFnZT48L3JlY29yZD48L0NpdGU+PENpdGU+
PEF1dGhvcj5NZWlqZXJpbms8L0F1dGhvcj48WWVhcj4yMDAwPC9ZZWFyPjxSZWNOdW0+MTc5Njwv
UmVjTnVtPjxyZWNvcmQ+PHJlYy1udW1iZXI+MTc5NjwvcmVjLW51bWJlcj48Zm9yZWlnbi1rZXlz
PjxrZXkgYXBwPSJFTiIgZGItaWQ9ImYwZGZ4cDBycDIwZWFzZXhlMG5wdHJzcjByMHJwOTJhZTl0
ZCI+MTc5Njwva2V5PjwvZm9yZWlnbi1rZXlzPjxyZWYtdHlwZSBuYW1lPSJKb3VybmFsIEFydGlj
bGUiPjE3PC9yZWYtdHlwZT48Y29udHJpYnV0b3JzPjxhdXRob3JzPjxhdXRob3I+TWVpamVyaW5r
LCBKLjwvYXV0aG9yPjxhdXRob3I+QnJha3MsIE0uQS5ILjwvYXV0aG9yPjxhdXRob3I+QnJhY2ss
IEEuQS48L2F1dGhvcj48YXV0aG9yPkFkYW0sIFcuPC9hdXRob3I+PGF1dGhvcj5EZWtrZXIsIFQu
PC9hdXRob3I+PGF1dGhvcj5Qb3N0aHVtdXMsIE0uQS48L2F1dGhvcj48YXV0aG9yPlZhbiBCZWVr
LCBULkEuPC9hdXRob3I+PGF1dGhvcj5WYW4gTG9vbiwgSi5KLkEuPC9hdXRob3I+PC9hdXRob3Jz
PjwvY29udHJpYnV0b3JzPjx0aXRsZXM+PHRpdGxlPjxzdHlsZSBmYWNlPSJub3JtYWwiIGZvbnQ9
ImRlZmF1bHQiIHNpemU9IjEwMCUiPiBJZGVudGlmaWNhdGlvbiBvZiBvbGZhY3Rvcnkgc3RpbXVs
YW50cyBmb3IgPC9zdHlsZT48c3R5bGUgZmFjZT0iaXRhbGljIiBmb250PSJkZWZhdWx0IiBzaXpl
PSIxMDAlIj5Bbm9waGVsZXMgZ2FtYmlhZTwvc3R5bGU+PHN0eWxlIGZhY2U9Im5vcm1hbCIgZm9u
dD0iZGVmYXVsdCIgc2l6ZT0iMTAwJSI+IGZyb20gaHVtYW4gc3dlYXQgc2FtcGxlczwvc3R5bGU+
PC90aXRsZT48c2Vjb25kYXJ5LXRpdGxlPkogQ2hlbSBFY29sPC9zZWNvbmRhcnktdGl0bGU+PC90
aXRsZXM+PHBlcmlvZGljYWw+PGZ1bGwtdGl0bGU+SiBDaGVtIEVjb2w8L2Z1bGwtdGl0bGU+PC9w
ZXJpb2RpY2FsPjxwYWdlcz4xMzY3LTEzODI8L3BhZ2VzPjx2b2x1bWU+MjY8L3ZvbHVtZT48bnVt
YmVyPjY8L251bWJlcj48ZGF0ZXM+PHllYXI+MjAwMDwveWVhcj48L2RhdGVzPjx1cmxzPjwvdXJs
cz48L3JlY29yZD48L0NpdGU+PENpdGU+PEF1dGhvcj5TeWVkPC9BdXRob3I+PFllYXI+MjAwOTwv
WWVhcj48UmVjTnVtPjE1MjM8L1JlY051bT48cmVjb3JkPjxyZWMtbnVtYmVyPjE1MjM8L3JlYy1u
dW1iZXI+PGZvcmVpZ24ta2V5cz48a2V5IGFwcD0iRU4iIGRiLWlkPSJmMGRmeHAwcnAyMGVhc2V4
ZTBucHRyc3IwcjBycDkyYWU5dGQiPjE1MjM8L2tleT48L2ZvcmVpZ24ta2V5cz48cmVmLXR5cGUg
bmFtZT0iSm91cm5hbCBBcnRpY2xlIj4xNzwvcmVmLXR5cGU+PGNvbnRyaWJ1dG9ycz48YXV0aG9y
cz48YXV0aG9yPlN5ZWQsIFouPC9hdXRob3I+PGF1dGhvcj5MZWFsLCBXLiBTLjwvYXV0aG9yPjwv
YXV0aG9ycz48L2NvbnRyaWJ1dG9ycz48YXV0aC1hZGRyZXNzPkRlcGFydG1lbnQgb2YgRW50b21v
bG9neSwgSG9ub3JhcnkgTWFlZGEtRHVmZmV5IExhYm9yYXRvcnksIFVuaXZlcnNpdHkgb2YgQ2Fs
aWZvcm5pYSwgRGF2aXMsIENBIDk1NjE2LCBVU0EuPC9hdXRoLWFkZHJlc3M+PHRpdGxlcz48dGl0
bGU+PHN0eWxlIGZhY2U9Im5vcm1hbCIgZm9udD0iZGVmYXVsdCIgc2l6ZT0iMTAwJSI+QWN1dGUg
b2xmYWN0b3J5IHJlc3BvbnNlIG9mIDwvc3R5bGU+PHN0eWxlIGZhY2U9Iml0YWxpYyIgZm9udD0i
ZGVmYXVsdCIgc2l6ZT0iMTAwJSI+Q3VsZXg8L3N0eWxlPjxzdHlsZSBmYWNlPSJub3JtYWwiIGZv
bnQ9ImRlZmF1bHQiIHNpemU9IjEwMCUiPiBtb3NxdWl0b2VzIHRvIGEgaHVtYW4tIGFuZCBiaXJk
LWRlcml2ZWQgYXR0cmFjdGFudDwvc3R5bGU+PC90aXRsZT48c2Vjb25kYXJ5LXRpdGxlPlByb2Mg
TmF0bCBBY2FkIFNjaSBVU0E8L3NlY29uZGFyeS10aXRsZT48L3RpdGxlcz48cGVyaW9kaWNhbD48
ZnVsbC10aXRsZT5Qcm9jIE5hdGwgQWNhZCBTY2kgVVNBPC9mdWxsLXRpdGxlPjwvcGVyaW9kaWNh
bD48cGFnZXM+MTg4MDMtODwvcGFnZXM+PHZvbHVtZT4xMDY8L3ZvbHVtZT48bnVtYmVyPjQ0PC9u
dW1iZXI+PGVkaXRpb24+MjAwOS8xMC8yODwvZWRpdGlvbj48a2V5d29yZHM+PGtleXdvcmQ+QWxk
ZWh5ZGVzL2FuYWx5c2lzL3BoYXJtYWNvbG9neTwva2V5d29yZD48a2V5d29yZD5BbmltYWwgU3Ry
dWN0dXJlcy9kcnVnIGVmZmVjdHMvdWx0cmFzdHJ1Y3R1cmU8L2tleXdvcmQ+PGtleXdvcmQ+QW5p
bWFsczwva2V5d29yZD48a2V5d29yZD4qQmlyZHM8L2tleXdvcmQ+PGtleXdvcmQ+Q2FyYm9uIERp
b3hpZGUvcGhhcm1hY29sb2d5PC9rZXl3b3JkPjxrZXl3b3JkPkN1bGV4LypkcnVnIGVmZmVjdHMv
KnBoeXNpb2xvZ3k8L2tleXdvcmQ+PGtleXdvcmQ+RXRobmljIEdyb3Vwczwva2V5d29yZD48a2V5
d29yZD5GZW1hbGU8L2tleXdvcmQ+PGtleXdvcmQ+R2FzIENocm9tYXRvZ3JhcGh5LU1hc3MgU3Bl
Y3Ryb21ldHJ5PC9rZXl3b3JkPjxrZXl3b3JkPkh1bWFuczwva2V5d29yZD48a2V5d29yZD5NYWxl
PC9rZXl3b3JkPjxrZXl3b3JkPk9sZmFjdG9yeSBQYXRod2F5cy8qZHJ1ZyBlZmZlY3RzLypwaHlz
aW9sb2d5PC9rZXl3b3JkPjxrZXl3b3JkPk9sZmFjdG9yeSBSZWNlcHRvciBOZXVyb25zL2RydWcg
ZWZmZWN0cy9waHlzaW9sb2d5PC9rZXl3b3JkPjxrZXl3b3JkPlBoZXJvbW9uZXMvYW5hbHlzaXMv
KnBoYXJtYWNvbG9neTwva2V5d29yZD48a2V5d29yZD5QaGVyb21vbmVzLCBIdW1hbi9waGFybWFj
b2xvZ3k8L2tleXdvcmQ+PGtleXdvcmQ+U29saWQgUGhhc2UgTWljcm9leHRyYWN0aW9uPC9rZXl3
b3JkPjwva2V5d29yZHM+PGRhdGVzPjx5ZWFyPjIwMDk8L3llYXI+PHB1Yi1kYXRlcz48ZGF0ZT5O
b3YgMzwvZGF0ZT48L3B1Yi1kYXRlcz48L2RhdGVzPjxpc2JuPjEwOTEtNjQ5MCAoRWxlY3Ryb25p
YykmI3hEOzAwMjctODQyNCAoTGlua2luZyk8L2lzYm4+PGFjY2Vzc2lvbi1udW0+MTk4NTg0OTA8
L2FjY2Vzc2lvbi1udW0+PHVybHM+PHJlbGF0ZWQtdXJscz48dXJsPmh0dHA6Ly93d3cubmNiaS5u
bG0ubmloLmdvdi9wdWJtZWQvMTk4NTg0OTA8L3VybD48L3JlbGF0ZWQtdXJscz48L3VybHM+PGN1
c3RvbTI+Mjc2NzM2NDwvY3VzdG9tMj48ZWxlY3Ryb25pYy1yZXNvdXJjZS1udW0+MDkwNjkzMjEw
NiBbcGlpXSYjeEQ7MTAuMTA3My9wbmFzLjA5MDY5MzIxMDY8L2VsZWN0cm9uaWMtcmVzb3VyY2Ut
bnVtPjxsYW5ndWFnZT5lbmc8L2xhbmd1YWdlPjwvcmVjb3JkPjwvQ2l0ZT48Q2l0ZT48QXV0aG9y
PlByYWRhPC9BdXRob3I+PFllYXI+MjAxMTwvWWVhcj48UmVjTnVtPjIxNTI8L1JlY051bT48cmVj
b3JkPjxyZWMtbnVtYmVyPjIxNTI8L3JlYy1udW1iZXI+PGZvcmVpZ24ta2V5cz48a2V5IGFwcD0i
RU4iIGRiLWlkPSJmMGRmeHAwcnAyMGVhc2V4ZTBucHRyc3IwcjBycDkyYWU5dGQiPjIxNTI8L2tl
eT48L2ZvcmVpZ24ta2V5cz48cmVmLXR5cGUgbmFtZT0iSm91cm5hbCBBcnRpY2xlIj4xNzwvcmVm
LXR5cGU+PGNvbnRyaWJ1dG9ycz48YXV0aG9ycz48YXV0aG9yPlByYWRhLCBQLkEuPC9hdXRob3I+
PGF1dGhvcj5DdXJyYW4sIEEuTS48L2F1dGhvcj48YXV0aG9yPkZ1cnRvbiwgSy5HLjwvYXV0aG9y
PjwvYXV0aG9ycz48L2NvbnRyaWJ1dG9ycz48dGl0bGVzPjx0aXRsZT5UaGUgZXZhbHVhdGlvbiBv
ZiBodW1hbiBoYW5kIG9kb3Igdm9sYXRpbGVzIG9uIHZhcmlvdXMgdGV4dGlsZXM6IGEgY29tcGFy
aXNvbiBiZXR3ZWVuIGNvbnRhY3QgYW5kIG5vbmNvbnRhY3Qgc2FtcGxpbmcgbWV0aG9kcy48L3Rp
dGxlPjxzZWNvbmRhcnktdGl0bGU+SiBGb3JlbnNpYyBTY2k8L3NlY29uZGFyeS10aXRsZT48L3Rp
dGxlcz48cGVyaW9kaWNhbD48ZnVsbC10aXRsZT5KIEZvcmVuc2ljIFNjaTwvZnVsbC10aXRsZT48
L3BlcmlvZGljYWw+PHBhZ2VzPjg2Ni04ODE8L3BhZ2VzPjx2b2x1bWU+NTY8L3ZvbHVtZT48ZGF0
ZXM+PHllYXI+MjAxMTwveWVhcj48L2RhdGVzPjx1cmxzPjwvdXJscz48L3JlY29yZD48L0NpdGU+
PENpdGU+PEF1dGhvcj5EZWdyZWZmPC9BdXRob3I+PFllYXI+MjAxMTwvWWVhcj48UmVjTnVtPjIx
NTM8L1JlY051bT48cmVjb3JkPjxyZWMtbnVtYmVyPjIxNTM8L3JlYy1udW1iZXI+PGZvcmVpZ24t
a2V5cz48a2V5IGFwcD0iRU4iIGRiLWlkPSJmMGRmeHAwcnAyMGVhc2V4ZTBucHRyc3IwcjBycDky
YWU5dGQiPjIxNTM8L2tleT48L2ZvcmVpZ24ta2V5cz48cmVmLXR5cGUgbmFtZT0iSm91cm5hbCBB
cnRpY2xlIj4xNzwvcmVmLXR5cGU+PGNvbnRyaWJ1dG9ycz48YXV0aG9ycz48YXV0aG9yPkRlZ3Jl
ZmYsIEwuRS48L2F1dGhvcj48YXV0aG9yPkN1cnJhbiwgQS5NLjwvYXV0aG9yPjxhdXRob3I+RnVy
dG9uLCBLLkcuPC9hdXRob3I+PC9hdXRob3JzPjwvY29udHJpYnV0b3JzPjx0aXRsZXM+PHRpdGxl
PkV2YWx1YXRpb24gb2Ygc2VsZWN0ZWQgc29yYmVudCBtYXRlcmlhbHMgZm9yIHRoZSBjb2xsZWN0
aW9uIG9mIHZvbGF0aWxlIG9yZ2FuaWMgY29tcG91bmRzIHJlbGF0ZWQgdG8gaHVtYW4gc2NlbnQg
dXNpbmcgbm9uLWNvbnRhY3Qgc2FtcGxpbmcgbW9kZS48L3RpdGxlPjxzZWNvbmRhcnktdGl0bGU+
Rm9yZW5zaWMgU2NpIEludDwvc2Vjb25kYXJ5LXRpdGxlPjwvdGl0bGVzPjxwZXJpb2RpY2FsPjxm
dWxsLXRpdGxlPkZvcmVuc2ljIFNjaSBJbnQ8L2Z1bGwtdGl0bGU+PC9wZXJpb2RpY2FsPjxwYWdl
cz4xMzMtMTQyPC9wYWdlcz48dm9sdW1lPjIwOTwvdm9sdW1lPjxkYXRlcz48eWVhcj4yMDExPC95
ZWFyPjwvZGF0ZXM+PHVybHM+PC91cmxzPjwvcmVjb3JkPjwvQ2l0ZT48Q2l0ZT48QXV0aG9yPkRv
cm1vbnQ8L0F1dGhvcj48WWVhcj4yMDEzPC9ZZWFyPjxSZWNOdW0+MjE1NTwvUmVjTnVtPjxyZWNv
cmQ+PHJlYy1udW1iZXI+MjE1NTwvcmVjLW51bWJlcj48Zm9yZWlnbi1rZXlzPjxrZXkgYXBwPSJF
TiIgZGItaWQ9ImYwZGZ4cDBycDIwZWFzZXhlMG5wdHJzcjByMHJwOTJhZTl0ZCI+MjE1NTwva2V5
PjwvZm9yZWlnbi1rZXlzPjxyZWYtdHlwZSBuYW1lPSJKb3VybmFsIEFydGljbGUiPjE3PC9yZWYt
dHlwZT48Y29udHJpYnV0b3JzPjxhdXRob3JzPjxhdXRob3I+RG9ybW9udCwgTC48L2F1dGhvcj48
YXV0aG9yPkJlc3NpZXJlLCBKLi1NLjwvYXV0aG9yPjxhdXRob3I+TWNLZXksIEQuPC9hdXRob3I+
PGF1dGhvcj5Db2h1ZXQsIEEuPC9hdXRob3I+PC9hdXRob3JzPjwvY29udHJpYnV0b3JzPjx0aXRs
ZXM+PHRpdGxlPk5ldyBtZXRob2RzIGZvciBmaWVsZCBjb2xsZWN0aW9uIG9mIGh1bWFuIHNraW4g
dm9sYXRpbGVzIGFuZCBwZXJzcGVjdGl2ZXMgZm9yIHRoZWlyIGFwcGxpY2F0aW9uIGluIHRoZSBj
aGVtaWNhbCBlY29sb2d5IG9mIGh1bWFuLXBhdGhvZ2VuLXZlY3RvciBpbnRlcmFjdGlvbnM8L3Rp
dGxlPjxzZWNvbmRhcnktdGl0bGU+SiBFeHAgQmlvbDwvc2Vjb25kYXJ5LXRpdGxlPjwvdGl0bGVz
PjxwZXJpb2RpY2FsPjxmdWxsLXRpdGxlPkogRXhwIEJpb2w8L2Z1bGwtdGl0bGU+PGFiYnItMT5U
aGUgSm91cm5hbCBvZiBleHBlcmltZW50YWwgYmlvbG9neTwvYWJici0xPjwvcGVyaW9kaWNhbD48
cGFnZXM+Mjc4My0yNzg4PC9wYWdlcz48dm9sdW1lPjIxNjwvdm9sdW1lPjxkYXRlcz48eWVhcj4y
MDEzPC95ZWFyPjwvZGF0ZXM+PHVybHM+PC91cmxzPjwvcmVjb3JkPjwvQ2l0ZT48Q2l0ZT48QXV0
aG9yPkdhcm5lcjwvQXV0aG9yPjxZZWFyPjIwMDc8L1llYXI+PFJlY051bT4yMTczPC9SZWNOdW0+
PHJlY29yZD48cmVjLW51bWJlcj4yMTczPC9yZWMtbnVtYmVyPjxmb3JlaWduLWtleXM+PGtleSBh
cHA9IkVOIiBkYi1pZD0iZjBkZnhwMHJwMjBlYXNleGUwbnB0cnNyMHIwcnA5MmFlOXRkIj4yMTcz
PC9rZXk+PC9mb3JlaWduLWtleXM+PHJlZi10eXBlIG5hbWU9IkpvdXJuYWwgQXJ0aWNsZSI+MTc8
L3JlZi10eXBlPjxjb250cmlidXRvcnM+PGF1dGhvcnM+PGF1dGhvcj5HYXJuZXIsIEMuIEUuPC9h
dXRob3I+PGF1dGhvcj5TbWl0aCwgUy48L2F1dGhvcj48YXV0aG9yPmRlIExhY3kgQ29zdGVsbG8s
IEIuPC9hdXRob3I+PGF1dGhvcj5XaGl0ZSwgUC48L2F1dGhvcj48YXV0aG9yPlNwZW5jZXIsIFIu
PC9hdXRob3I+PGF1dGhvcj5Qcm9iZXJ0LCBDLiBTLjwvYXV0aG9yPjxhdXRob3I+UmF0Y2xpZmZl
LCBOLiBNLjwvYXV0aG9yPjwvYXV0aG9ycz48L2NvbnRyaWJ1dG9ycz48YXV0aC1hZGRyZXNzPkNs
aW5pY2FsIFNjaWVuY2UgYXQgU291dGggQnJpc3RvbCwgQnJpc3RvbCBSb3lhbCBJbmZpcm1hcnks
IE1hcmxib3JvdWdoIFN0LiwgQnJpc3RvbCBCUzIgOEhXLCBVSy48L2F1dGgtYWRkcmVzcz48dGl0
bGVzPjx0aXRsZT5Wb2xhdGlsZSBvcmdhbmljIGNvbXBvdW5kcyBmcm9tIGZlY2VzIGFuZCB0aGVp
ciBwb3RlbnRpYWwgZm9yIGRpYWdub3NpcyBvZiBnYXN0cm9pbnRlc3RpbmFsIGRpc2Vhc2U8L3Rp
dGxlPjxzZWNvbmRhcnktdGl0bGU+RmFzZWIgSjwvc2Vjb25kYXJ5LXRpdGxlPjwvdGl0bGVzPjxw
ZXJpb2RpY2FsPjxmdWxsLXRpdGxlPkZhc2ViIEo8L2Z1bGwtdGl0bGU+PC9wZXJpb2RpY2FsPjxw
YWdlcz4xNjc1LTg4PC9wYWdlcz48dm9sdW1lPjIxPC92b2x1bWU+PG51bWJlcj44PC9udW1iZXI+
PGVkaXRpb24+MjAwNy8wMi8yMzwvZWRpdGlvbj48a2V5d29yZHM+PGtleXdvcmQ+QWR1bHQ8L2tl
eXdvcmQ+PGtleXdvcmQ+QWdlZDwva2V5d29yZD48a2V5d29yZD5CYWN0ZXJpYS9pc29sYXRpb24g
JmFtcDsgcHVyaWZpY2F0aW9uL21ldGFib2xpc208L2tleXdvcmQ+PGtleXdvcmQ+QmFjdGVyaWFs
IEluZmVjdGlvbnMvKmRpYWdub3Npczwva2V5d29yZD48a2V5d29yZD5DYW1weWxvYmFjdGVyIGpl
anVuaS9pc29sYXRpb24gJmFtcDsgcHVyaWZpY2F0aW9uL21ldGFib2xpc208L2tleXdvcmQ+PGtl
eXdvcmQ+Q2FzZS1Db250cm9sIFN0dWRpZXM8L2tleXdvcmQ+PGtleXdvcmQ+Q2xvc3RyaWRpdW0g
ZGlmZmljaWxlL2lzb2xhdGlvbiAmYW1wOyBwdXJpZmljYXRpb24vbWV0YWJvbGlzbTwva2V5d29y
ZD48a2V5d29yZD5GZWNlcy8qY2hlbWlzdHJ5L21pY3JvYmlvbG9neTwva2V5d29yZD48a2V5d29y
ZD5GZW1hbGU8L2tleXdvcmQ+PGtleXdvcmQ+R2FzdHJvaW50ZXN0aW5hbCBEaXNlYXNlcy8qZGlh
Z25vc2lzL21pY3JvYmlvbG9neTwva2V5d29yZD48a2V5d29yZD5IdW1hbnM8L2tleXdvcmQ+PGtl
eXdvcmQ+TWFsZTwva2V5d29yZD48a2V5d29yZD5NaWRkbGUgQWdlZDwva2V5d29yZD48a2V5d29y
ZD5PcmdhbmljIENoZW1pY2Fscy8qYW5hbHlzaXM8L2tleXdvcmQ+PGtleXdvcmQ+U3BlY2ltZW4g
SGFuZGxpbmc8L2tleXdvcmQ+PC9rZXl3b3Jkcz48ZGF0ZXM+PHllYXI+MjAwNzwveWVhcj48cHVi
LWRhdGVzPjxkYXRlPkp1bjwvZGF0ZT48L3B1Yi1kYXRlcz48L2RhdGVzPjxpc2JuPjE1MzAtNjg2
MCAoRWxlY3Ryb25pYykmI3hEOzA4OTItNjYzOCAoTGlua2luZyk8L2lzYm4+PGFjY2Vzc2lvbi1u
dW0+MTczMTQxNDM8L2FjY2Vzc2lvbi1udW0+PHVybHM+PHJlbGF0ZWQtdXJscz48dXJsPmh0dHA6
Ly93d3cubmNiaS5ubG0ubmloLmdvdi9wdWJtZWQvMTczMTQxNDM8L3VybD48L3JlbGF0ZWQtdXJs
cz48L3VybHM+PGVsZWN0cm9uaWMtcmVzb3VyY2UtbnVtPmZqLjA2LTY5Mjdjb20gW3BpaV0mI3hE
OzEwLjEwOTYvZmouMDYtNjkyN2NvbTwvZWxlY3Ryb25pYy1yZXNvdXJjZS1udW0+PGxhbmd1YWdl
PmVuZzwvbGFuZ3VhZ2U+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CZXJuaWVyPC9BdXRob3I+PFllYXI+MjAwMDwvWWVhcj48
UmVjTnVtPjE3ODk8L1JlY051bT48RGlzcGxheVRleHQ+WzEsMiw4LDExLDEyLDE1LDIwLTIyXTwv
RGlzcGxheVRleHQ+PHJlY29yZD48cmVjLW51bWJlcj4xNzg5PC9yZWMtbnVtYmVyPjxmb3JlaWdu
LWtleXM+PGtleSBhcHA9IkVOIiBkYi1pZD0iZjBkZnhwMHJwMjBlYXNleGUwbnB0cnNyMHIwcnA5
MmFlOXRkIj4xNzg5PC9rZXk+PC9mb3JlaWduLWtleXM+PHJlZi10eXBlIG5hbWU9IkpvdXJuYWwg
QXJ0aWNsZSI+MTc8L3JlZi10eXBlPjxjb250cmlidXRvcnM+PGF1dGhvcnM+PGF1dGhvcj5CZXJu
aWVyLCBVLiBSLjwvYXV0aG9yPjxhdXRob3I+S2xpbmUsIEQuIEwuPC9hdXRob3I+PGF1dGhvcj5C
YXJuYXJkLCBELiBSLjwvYXV0aG9yPjxhdXRob3I+U2NocmVjaywgQy4gRS48L2F1dGhvcj48YXV0
aG9yPllvc3QsIFIuIEEuPC9hdXRob3I+PC9hdXRob3JzPjwvY29udHJpYnV0b3JzPjxhdXRoLWFk
ZHJlc3M+VW5pdmVyc2l0eSBvZiBGbG9yaWRhLCBEZXBhcnRtZW50IG9mIENoZW1pc3RyeSwgR2Fp
bmVzdmlsbGUgMzI2MTEsIFVTQS4gdWJlcm5pZXJAZ2FpbmVzdmlsbGUudXNkYS51ZmwuZWR1PC9h
dXRoLWFkZHJlc3M+PHRpdGxlcz48dGl0bGU+PHN0eWxlIGZhY2U9Im5vcm1hbCIgZm9udD0iZGVm
YXVsdCIgc2l6ZT0iMTAwJSI+QW5hbHlzaXMgb2YgaHVtYW4gc2tpbiBlbWFuYXRpb25zIGJ5IGdh
cyBjaHJvbWF0b2dyYXBoeS9tYXNzIHNwZWN0cm9tZXRyeS4gMi4gSWRlbnRpZmljYXRpb24gb2Yg
dm9sYXRpbGUgY29tcG91bmRzIHRoYXQgYXJlIGNhbmRpZGF0ZSBhdHRyYWN0YW50cyBmb3IgdGhl
IHllbGxvdyBmZXZlciBtb3NxdWl0byAoPC9zdHlsZT48c3R5bGUgZmFjZT0iaXRhbGljIiBmb250
PSJkZWZhdWx0IiBzaXplPSIxMDAlIj5BZWRlcyBhZWd5cHRpPC9zdHlsZT48c3R5bGUgZmFjZT0i
bm9ybWFsIiBmb250PSJkZWZhdWx0IiBzaXplPSIxMDAlIj4pPC9zdHlsZT48L3RpdGxlPjxzZWNv
bmRhcnktdGl0bGU+QW5hbCBDaGVtPC9zZWNvbmRhcnktdGl0bGU+PC90aXRsZXM+PHBlcmlvZGlj
YWw+PGZ1bGwtdGl0bGU+QW5hbCBDaGVtPC9mdWxsLXRpdGxlPjwvcGVyaW9kaWNhbD48cGFnZXM+
NzQ3LTU2PC9wYWdlcz48dm9sdW1lPjcyPC92b2x1bWU+PG51bWJlcj40PC9udW1iZXI+PGVkaXRp
b24+MjAwMC8wMy8wNDwvZWRpdGlvbj48a2V5d29yZHM+PGtleXdvcmQ+QWR1bHQ8L2tleXdvcmQ+
PGtleXdvcmQ+QWVkZXMvKnBoeXNpb2xvZ3k8L2tleXdvcmQ+PGtleXdvcmQ+QW5pbWFsczwva2V5
d29yZD48a2V5d29yZD5CZWhhdmlvciwgQW5pbWFsPC9rZXl3b3JkPjxrZXl3b3JkPkRpc2FjY2hh
cmlkZXM8L2tleXdvcmQ+PGtleXdvcmQ+RmVtYWxlPC9rZXl3b3JkPjxrZXl3b3JkPkdsdWN1cm9u
YXRlczwva2V5d29yZD48a2V5d29yZD5IdW1hbnM8L2tleXdvcmQ+PGtleXdvcmQ+TWFsZTwva2V5
d29yZD48a2V5d29yZD5NaWRkbGUgQWdlZDwva2V5d29yZD48a2V5d29yZD5PZG9ycy8qYW5hbHlz
aXM8L2tleXdvcmQ+PGtleXdvcmQ+UGhlcm9tb25lcy8qYW5hbHlzaXM8L2tleXdvcmQ+PGtleXdv
cmQ+U2tpbi9jaGVtaXN0cnkvKnNlY3JldGlvbjwva2V5d29yZD48a2V5d29yZD5Td2VhdC8qY2hl
bWlzdHJ5PC9rZXl3b3JkPjwva2V5d29yZHM+PGRhdGVzPjx5ZWFyPjIwMDA8L3llYXI+PHB1Yi1k
YXRlcz48ZGF0ZT5GZWIgMTU8L2RhdGU+PC9wdWItZGF0ZXM+PC9kYXRlcz48aXNibj4wMDAzLTI3
MDAgKFByaW50KSYjeEQ7MDAwMy0yNzAwIChMaW5raW5nKTwvaXNibj48YWNjZXNzaW9uLW51bT4x
MDcwMTI1OTwvYWNjZXNzaW9uLW51bT48dXJscz48cmVsYXRlZC11cmxzPjx1cmw+aHR0cDovL3d3
dy5uY2JpLm5sbS5uaWguZ292L3B1Ym1lZC8xMDcwMTI1OTwvdXJsPjwvcmVsYXRlZC11cmxzPjwv
dXJscz48bGFuZ3VhZ2U+ZW5nPC9sYW5ndWFnZT48L3JlY29yZD48L0NpdGU+PENpdGU+PEF1dGhv
cj5DdXJyYW48L0F1dGhvcj48WWVhcj4yMDA1PC9ZZWFyPjxSZWNOdW0+MTY3NzwvUmVjTnVtPjxy
ZWNvcmQ+PHJlYy1udW1iZXI+MTY3NzwvcmVjLW51bWJlcj48Zm9yZWlnbi1rZXlzPjxrZXkgYXBw
PSJFTiIgZGItaWQ9ImYwZGZ4cDBycDIwZWFzZXhlMG5wdHJzcjByMHJwOTJhZTl0ZCI+MTY3Nzwv
a2V5PjwvZm9yZWlnbi1rZXlzPjxyZWYtdHlwZSBuYW1lPSJKb3VybmFsIEFydGljbGUiPjE3PC9y
ZWYtdHlwZT48Y29udHJpYnV0b3JzPjxhdXRob3JzPjxhdXRob3I+Q3VycmFuLCBBLiBNLjwvYXV0
aG9yPjxhdXRob3I+UmFiaW4sIFMuIEkuPC9hdXRob3I+PGF1dGhvcj5QcmFkYSwgUC4gQS48L2F1
dGhvcj48YXV0aG9yPkZ1cnRvbiwgSy4gRy48L2F1dGhvcj48L2F1dGhvcnM+PC9jb250cmlidXRv
cnM+PGF1dGgtYWRkcmVzcz5EZXBhcnRtZW50IG9mIENoZW1pc3RyeSBhbmQgQmlvY2hlbWlzdHJ5
LCBJbnRlcm5hdGlvbmFsIEZvcmVuc2ljIFJlc2VhcmNoIEluc3RpdHV0ZSwgRmxvcmlkYSBJbnRl
cm5hdGlvbmFsIFVuaXZlcnNpdHksIFVuaXZlcnNpdHkgUGFyaywgTWlhbWksIEZMIDMzMTk5LCBV
U0EuPC9hdXRoLWFkZHJlc3M+PHRpdGxlcz48dGl0bGU+Q29tcGFyaXNvbiBvZiB0aGUgdm9sYXRp
bGUgb3JnYW5pYyBjb21wb3VuZHMgcHJlc2VudCBpbiBodW1hbiBvZG9yIHVzaW5nIFNQTUUtR0Mv
TVM8L3RpdGxlPjxzZWNvbmRhcnktdGl0bGU+SiBDaGVtIEVjb2w8L3NlY29uZGFyeS10aXRsZT48
L3RpdGxlcz48cGVyaW9kaWNhbD48ZnVsbC10aXRsZT5KIENoZW0gRWNvbDwvZnVsbC10aXRsZT48
L3BlcmlvZGljYWw+PHBhZ2VzPjE2MDctMTk8L3BhZ2VzPjx2b2x1bWU+MzE8L3ZvbHVtZT48bnVt
YmVyPjc8L251bWJlcj48ZWRpdGlvbj4yMDA1LzEwLzE0PC9lZGl0aW9uPjxrZXl3b3Jkcz48a2V5
d29yZD5BZG9sZXNjZW50PC9rZXl3b3JkPjxrZXl3b3JkPkFkdWx0PC9rZXl3b3JkPjxrZXl3b3Jk
PkF4aWxsYTwva2V5d29yZD48a2V5d29yZD5GZW1hbGU8L2tleXdvcmQ+PGtleXdvcmQ+R2FzIENo
cm9tYXRvZ3JhcGh5LU1hc3MgU3BlY3Ryb21ldHJ5PC9rZXl3b3JkPjxrZXl3b3JkPkh1bWFuczwv
a2V5d29yZD48a2V5d29yZD5NYWxlPC9rZXl3b3JkPjxrZXl3b3JkPk9kb3JzLyphbmFseXNpczwv
a2V5d29yZD48a2V5d29yZD5PcmdhbmljIENoZW1pY2Fscy8qY2hlbWlzdHJ5PC9rZXl3b3JkPjxr
ZXl3b3JkPlZvbGF0aWxpemF0aW9uPC9rZXl3b3JkPjwva2V5d29yZHM+PGRhdGVzPjx5ZWFyPjIw
MDU8L3llYXI+PHB1Yi1kYXRlcz48ZGF0ZT5KdWw8L2RhdGU+PC9wdWItZGF0ZXM+PC9kYXRlcz48
aXNibj4wMDk4LTAzMzEgKFByaW50KSYjeEQ7MDA5OC0wMzMxIChMaW5raW5nKTwvaXNibj48YWNj
ZXNzaW9uLW51bT4xNjIyMjc5NjwvYWNjZXNzaW9uLW51bT48dXJscz48cmVsYXRlZC11cmxzPjx1
cmw+aHR0cDovL3d3dy5uY2JpLm5sbS5uaWguZ292L3B1Ym1lZC8xNjIyMjc5NjwvdXJsPjwvcmVs
YXRlZC11cmxzPjwvdXJscz48bGFuZ3VhZ2U+ZW5nPC9sYW5ndWFnZT48L3JlY29yZD48L0NpdGU+
PENpdGU+PEF1dGhvcj5HYWxsYWdoZXI8L0F1dGhvcj48WWVhcj4yMDA4PC9ZZWFyPjxSZWNOdW0+
MTY3ODwvUmVjTnVtPjxyZWNvcmQ+PHJlYy1udW1iZXI+MTY3ODwvcmVjLW51bWJlcj48Zm9yZWln
bi1rZXlzPjxrZXkgYXBwPSJFTiIgZGItaWQ9ImYwZGZ4cDBycDIwZWFzZXhlMG5wdHJzcjByMHJw
OTJhZTl0ZCI+MTY3ODwva2V5PjwvZm9yZWlnbi1rZXlzPjxyZWYtdHlwZSBuYW1lPSJKb3VybmFs
IEFydGljbGUiPjE3PC9yZWYtdHlwZT48Y29udHJpYnV0b3JzPjxhdXRob3JzPjxhdXRob3I+R2Fs
bGFnaGVyLCBNLjwvYXV0aG9yPjxhdXRob3I+V3lzb2NraSwgQy4gSi48L2F1dGhvcj48YXV0aG9y
PkxleWRlbiwgSi4gSi48L2F1dGhvcj48YXV0aG9yPlNwaWVsbWFuLCBBLiBJLjwvYXV0aG9yPjxh
dXRob3I+U3VuLCBYLjwvYXV0aG9yPjxhdXRob3I+UHJldGksIEcuPC9hdXRob3I+PC9hdXRob3Jz
PjwvY29udHJpYnV0b3JzPjxhdXRoLWFkZHJlc3M+TW9uZWxsIENoZW1pY2FsIFNlbnNlcyBDZW50
ZXIsIFBoaWxhZGVscGhpYSwgUEEgMTkxMDQsIFVTQS48L2F1dGgtYWRkcmVzcz48dGl0bGVzPjx0
aXRsZT5BbmFseXNlcyBvZiB2b2xhdGlsZSBvcmdhbmljIGNvbXBvdW5kcyBmcm9tIGh1bWFuIHNr
aW48L3RpdGxlPjxzZWNvbmRhcnktdGl0bGU+QnIgSiBEZXJtYXRvbDwvc2Vjb25kYXJ5LXRpdGxl
PjwvdGl0bGVzPjxwZXJpb2RpY2FsPjxmdWxsLXRpdGxlPkJyIEogRGVybWF0b2w8L2Z1bGwtdGl0
bGU+PC9wZXJpb2RpY2FsPjxwYWdlcz43ODAtOTE8L3BhZ2VzPjx2b2x1bWU+MTU5PC92b2x1bWU+
PG51bWJlcj40PC9udW1iZXI+PGVkaXRpb24+MjAwOC8wNy8yMjwvZWRpdGlvbj48a2V5d29yZHM+
PGtleXdvcmQ+QWR1bHQ8L2tleXdvcmQ+PGtleXdvcmQ+QWdlZDwva2V5d29yZD48a2V5d29yZD5C
aW9sb2dpY2FsIE1hcmtlcnMvYW5hbHlzaXMvY2hlbWlzdHJ5PC9rZXl3b3JkPjxrZXl3b3JkPkVw
aWRlbWlvbG9naWMgTWV0aG9kczwva2V5d29yZD48a2V5d29yZD5GZW1hbGU8L2tleXdvcmQ+PGtl
eXdvcmQ+R2FzIENocm9tYXRvZ3JhcGh5LU1hc3MgU3BlY3Ryb21ldHJ5L21ldGhvZHM8L2tleXdv
cmQ+PGtleXdvcmQ+SHVtYW5zPC9rZXl3b3JkPjxrZXl3b3JkPk1hbGU8L2tleXdvcmQ+PGtleXdv
cmQ+TWlkZGxlIEFnZWQ8L2tleXdvcmQ+PGtleXdvcmQ+T2RvcnMvKmFuYWx5c2lzPC9rZXl3b3Jk
PjxrZXl3b3JkPk9yZ2FuaWMgQ2hlbWljYWxzLyphbmFseXNpcy9jaGVtaXN0cnk8L2tleXdvcmQ+
PGtleXdvcmQ+U2tpbi8qY2hlbWlzdHJ5PC9rZXl3b3JkPjxrZXl3b3JkPlNvbGlkIFBoYXNlIE1p
Y3JvZXh0cmFjdGlvbi9tZXRob2RzPC9rZXl3b3JkPjxrZXl3b3JkPlZvbGF0aWxpemF0aW9uPC9r
ZXl3b3JkPjwva2V5d29yZHM+PGRhdGVzPjx5ZWFyPjIwMDg8L3llYXI+PHB1Yi1kYXRlcz48ZGF0
ZT5TZXA8L2RhdGU+PC9wdWItZGF0ZXM+PC9kYXRlcz48aXNibj4xMzY1LTIxMzMgKEVsZWN0cm9u
aWMpJiN4RDswMDA3LTA5NjMgKExpbmtpbmcpPC9pc2JuPjxhY2Nlc3Npb24tbnVtPjE4NjM3Nzk4
PC9hY2Nlc3Npb24tbnVtPjx1cmxzPjxyZWxhdGVkLXVybHM+PHVybD5odHRwOi8vd3d3Lm5jYmku
bmxtLm5paC5nb3YvcHVibWVkLzE4NjM3Nzk4PC91cmw+PC9yZWxhdGVkLXVybHM+PC91cmxzPjxj
dXN0b20yPjI1NzQ3NTM8L2N1c3RvbTI+PGVsZWN0cm9uaWMtcmVzb3VyY2UtbnVtPkJKRDg3NDgg
W3BpaV0mI3hEOzEwLjExMTEvai4xMzY1LTIxMzMuMjAwOC4wODc0OC54PC9lbGVjdHJvbmljLXJl
c291cmNlLW51bT48bGFuZ3VhZ2U+ZW5nPC9sYW5ndWFnZT48L3JlY29yZD48L0NpdGU+PENpdGU+
PEF1dGhvcj5NZWlqZXJpbms8L0F1dGhvcj48WWVhcj4yMDAwPC9ZZWFyPjxSZWNOdW0+MTc5Njwv
UmVjTnVtPjxyZWNvcmQ+PHJlYy1udW1iZXI+MTc5NjwvcmVjLW51bWJlcj48Zm9yZWlnbi1rZXlz
PjxrZXkgYXBwPSJFTiIgZGItaWQ9ImYwZGZ4cDBycDIwZWFzZXhlMG5wdHJzcjByMHJwOTJhZTl0
ZCI+MTc5Njwva2V5PjwvZm9yZWlnbi1rZXlzPjxyZWYtdHlwZSBuYW1lPSJKb3VybmFsIEFydGlj
bGUiPjE3PC9yZWYtdHlwZT48Y29udHJpYnV0b3JzPjxhdXRob3JzPjxhdXRob3I+TWVpamVyaW5r
LCBKLjwvYXV0aG9yPjxhdXRob3I+QnJha3MsIE0uQS5ILjwvYXV0aG9yPjxhdXRob3I+QnJhY2ss
IEEuQS48L2F1dGhvcj48YXV0aG9yPkFkYW0sIFcuPC9hdXRob3I+PGF1dGhvcj5EZWtrZXIsIFQu
PC9hdXRob3I+PGF1dGhvcj5Qb3N0aHVtdXMsIE0uQS48L2F1dGhvcj48YXV0aG9yPlZhbiBCZWVr
LCBULkEuPC9hdXRob3I+PGF1dGhvcj5WYW4gTG9vbiwgSi5KLkEuPC9hdXRob3I+PC9hdXRob3Jz
PjwvY29udHJpYnV0b3JzPjx0aXRsZXM+PHRpdGxlPjxzdHlsZSBmYWNlPSJub3JtYWwiIGZvbnQ9
ImRlZmF1bHQiIHNpemU9IjEwMCUiPiBJZGVudGlmaWNhdGlvbiBvZiBvbGZhY3Rvcnkgc3RpbXVs
YW50cyBmb3IgPC9zdHlsZT48c3R5bGUgZmFjZT0iaXRhbGljIiBmb250PSJkZWZhdWx0IiBzaXpl
PSIxMDAlIj5Bbm9waGVsZXMgZ2FtYmlhZTwvc3R5bGU+PHN0eWxlIGZhY2U9Im5vcm1hbCIgZm9u
dD0iZGVmYXVsdCIgc2l6ZT0iMTAwJSI+IGZyb20gaHVtYW4gc3dlYXQgc2FtcGxlczwvc3R5bGU+
PC90aXRsZT48c2Vjb25kYXJ5LXRpdGxlPkogQ2hlbSBFY29sPC9zZWNvbmRhcnktdGl0bGU+PC90
aXRsZXM+PHBlcmlvZGljYWw+PGZ1bGwtdGl0bGU+SiBDaGVtIEVjb2w8L2Z1bGwtdGl0bGU+PC9w
ZXJpb2RpY2FsPjxwYWdlcz4xMzY3LTEzODI8L3BhZ2VzPjx2b2x1bWU+MjY8L3ZvbHVtZT48bnVt
YmVyPjY8L251bWJlcj48ZGF0ZXM+PHllYXI+MjAwMDwveWVhcj48L2RhdGVzPjx1cmxzPjwvdXJs
cz48L3JlY29yZD48L0NpdGU+PENpdGU+PEF1dGhvcj5TeWVkPC9BdXRob3I+PFllYXI+MjAwOTwv
WWVhcj48UmVjTnVtPjE1MjM8L1JlY051bT48cmVjb3JkPjxyZWMtbnVtYmVyPjE1MjM8L3JlYy1u
dW1iZXI+PGZvcmVpZ24ta2V5cz48a2V5IGFwcD0iRU4iIGRiLWlkPSJmMGRmeHAwcnAyMGVhc2V4
ZTBucHRyc3IwcjBycDkyYWU5dGQiPjE1MjM8L2tleT48L2ZvcmVpZ24ta2V5cz48cmVmLXR5cGUg
bmFtZT0iSm91cm5hbCBBcnRpY2xlIj4xNzwvcmVmLXR5cGU+PGNvbnRyaWJ1dG9ycz48YXV0aG9y
cz48YXV0aG9yPlN5ZWQsIFouPC9hdXRob3I+PGF1dGhvcj5MZWFsLCBXLiBTLjwvYXV0aG9yPjwv
YXV0aG9ycz48L2NvbnRyaWJ1dG9ycz48YXV0aC1hZGRyZXNzPkRlcGFydG1lbnQgb2YgRW50b21v
bG9neSwgSG9ub3JhcnkgTWFlZGEtRHVmZmV5IExhYm9yYXRvcnksIFVuaXZlcnNpdHkgb2YgQ2Fs
aWZvcm5pYSwgRGF2aXMsIENBIDk1NjE2LCBVU0EuPC9hdXRoLWFkZHJlc3M+PHRpdGxlcz48dGl0
bGU+PHN0eWxlIGZhY2U9Im5vcm1hbCIgZm9udD0iZGVmYXVsdCIgc2l6ZT0iMTAwJSI+QWN1dGUg
b2xmYWN0b3J5IHJlc3BvbnNlIG9mIDwvc3R5bGU+PHN0eWxlIGZhY2U9Iml0YWxpYyIgZm9udD0i
ZGVmYXVsdCIgc2l6ZT0iMTAwJSI+Q3VsZXg8L3N0eWxlPjxzdHlsZSBmYWNlPSJub3JtYWwiIGZv
bnQ9ImRlZmF1bHQiIHNpemU9IjEwMCUiPiBtb3NxdWl0b2VzIHRvIGEgaHVtYW4tIGFuZCBiaXJk
LWRlcml2ZWQgYXR0cmFjdGFudDwvc3R5bGU+PC90aXRsZT48c2Vjb25kYXJ5LXRpdGxlPlByb2Mg
TmF0bCBBY2FkIFNjaSBVU0E8L3NlY29uZGFyeS10aXRsZT48L3RpdGxlcz48cGVyaW9kaWNhbD48
ZnVsbC10aXRsZT5Qcm9jIE5hdGwgQWNhZCBTY2kgVVNBPC9mdWxsLXRpdGxlPjwvcGVyaW9kaWNh
bD48cGFnZXM+MTg4MDMtODwvcGFnZXM+PHZvbHVtZT4xMDY8L3ZvbHVtZT48bnVtYmVyPjQ0PC9u
dW1iZXI+PGVkaXRpb24+MjAwOS8xMC8yODwvZWRpdGlvbj48a2V5d29yZHM+PGtleXdvcmQ+QWxk
ZWh5ZGVzL2FuYWx5c2lzL3BoYXJtYWNvbG9neTwva2V5d29yZD48a2V5d29yZD5BbmltYWwgU3Ry
dWN0dXJlcy9kcnVnIGVmZmVjdHMvdWx0cmFzdHJ1Y3R1cmU8L2tleXdvcmQ+PGtleXdvcmQ+QW5p
bWFsczwva2V5d29yZD48a2V5d29yZD4qQmlyZHM8L2tleXdvcmQ+PGtleXdvcmQ+Q2FyYm9uIERp
b3hpZGUvcGhhcm1hY29sb2d5PC9rZXl3b3JkPjxrZXl3b3JkPkN1bGV4LypkcnVnIGVmZmVjdHMv
KnBoeXNpb2xvZ3k8L2tleXdvcmQ+PGtleXdvcmQ+RXRobmljIEdyb3Vwczwva2V5d29yZD48a2V5
d29yZD5GZW1hbGU8L2tleXdvcmQ+PGtleXdvcmQ+R2FzIENocm9tYXRvZ3JhcGh5LU1hc3MgU3Bl
Y3Ryb21ldHJ5PC9rZXl3b3JkPjxrZXl3b3JkPkh1bWFuczwva2V5d29yZD48a2V5d29yZD5NYWxl
PC9rZXl3b3JkPjxrZXl3b3JkPk9sZmFjdG9yeSBQYXRod2F5cy8qZHJ1ZyBlZmZlY3RzLypwaHlz
aW9sb2d5PC9rZXl3b3JkPjxrZXl3b3JkPk9sZmFjdG9yeSBSZWNlcHRvciBOZXVyb25zL2RydWcg
ZWZmZWN0cy9waHlzaW9sb2d5PC9rZXl3b3JkPjxrZXl3b3JkPlBoZXJvbW9uZXMvYW5hbHlzaXMv
KnBoYXJtYWNvbG9neTwva2V5d29yZD48a2V5d29yZD5QaGVyb21vbmVzLCBIdW1hbi9waGFybWFj
b2xvZ3k8L2tleXdvcmQ+PGtleXdvcmQ+U29saWQgUGhhc2UgTWljcm9leHRyYWN0aW9uPC9rZXl3
b3JkPjwva2V5d29yZHM+PGRhdGVzPjx5ZWFyPjIwMDk8L3llYXI+PHB1Yi1kYXRlcz48ZGF0ZT5O
b3YgMzwvZGF0ZT48L3B1Yi1kYXRlcz48L2RhdGVzPjxpc2JuPjEwOTEtNjQ5MCAoRWxlY3Ryb25p
YykmI3hEOzAwMjctODQyNCAoTGlua2luZyk8L2lzYm4+PGFjY2Vzc2lvbi1udW0+MTk4NTg0OTA8
L2FjY2Vzc2lvbi1udW0+PHVybHM+PHJlbGF0ZWQtdXJscz48dXJsPmh0dHA6Ly93d3cubmNiaS5u
bG0ubmloLmdvdi9wdWJtZWQvMTk4NTg0OTA8L3VybD48L3JlbGF0ZWQtdXJscz48L3VybHM+PGN1
c3RvbTI+Mjc2NzM2NDwvY3VzdG9tMj48ZWxlY3Ryb25pYy1yZXNvdXJjZS1udW0+MDkwNjkzMjEw
NiBbcGlpXSYjeEQ7MTAuMTA3My9wbmFzLjA5MDY5MzIxMDY8L2VsZWN0cm9uaWMtcmVzb3VyY2Ut
bnVtPjxsYW5ndWFnZT5lbmc8L2xhbmd1YWdlPjwvcmVjb3JkPjwvQ2l0ZT48Q2l0ZT48QXV0aG9y
PlByYWRhPC9BdXRob3I+PFllYXI+MjAxMTwvWWVhcj48UmVjTnVtPjIxNTI8L1JlY051bT48cmVj
b3JkPjxyZWMtbnVtYmVyPjIxNTI8L3JlYy1udW1iZXI+PGZvcmVpZ24ta2V5cz48a2V5IGFwcD0i
RU4iIGRiLWlkPSJmMGRmeHAwcnAyMGVhc2V4ZTBucHRyc3IwcjBycDkyYWU5dGQiPjIxNTI8L2tl
eT48L2ZvcmVpZ24ta2V5cz48cmVmLXR5cGUgbmFtZT0iSm91cm5hbCBBcnRpY2xlIj4xNzwvcmVm
LXR5cGU+PGNvbnRyaWJ1dG9ycz48YXV0aG9ycz48YXV0aG9yPlByYWRhLCBQLkEuPC9hdXRob3I+
PGF1dGhvcj5DdXJyYW4sIEEuTS48L2F1dGhvcj48YXV0aG9yPkZ1cnRvbiwgSy5HLjwvYXV0aG9y
PjwvYXV0aG9ycz48L2NvbnRyaWJ1dG9ycz48dGl0bGVzPjx0aXRsZT5UaGUgZXZhbHVhdGlvbiBv
ZiBodW1hbiBoYW5kIG9kb3Igdm9sYXRpbGVzIG9uIHZhcmlvdXMgdGV4dGlsZXM6IGEgY29tcGFy
aXNvbiBiZXR3ZWVuIGNvbnRhY3QgYW5kIG5vbmNvbnRhY3Qgc2FtcGxpbmcgbWV0aG9kcy48L3Rp
dGxlPjxzZWNvbmRhcnktdGl0bGU+SiBGb3JlbnNpYyBTY2k8L3NlY29uZGFyeS10aXRsZT48L3Rp
dGxlcz48cGVyaW9kaWNhbD48ZnVsbC10aXRsZT5KIEZvcmVuc2ljIFNjaTwvZnVsbC10aXRsZT48
L3BlcmlvZGljYWw+PHBhZ2VzPjg2Ni04ODE8L3BhZ2VzPjx2b2x1bWU+NTY8L3ZvbHVtZT48ZGF0
ZXM+PHllYXI+MjAxMTwveWVhcj48L2RhdGVzPjx1cmxzPjwvdXJscz48L3JlY29yZD48L0NpdGU+
PENpdGU+PEF1dGhvcj5EZWdyZWZmPC9BdXRob3I+PFllYXI+MjAxMTwvWWVhcj48UmVjTnVtPjIx
NTM8L1JlY051bT48cmVjb3JkPjxyZWMtbnVtYmVyPjIxNTM8L3JlYy1udW1iZXI+PGZvcmVpZ24t
a2V5cz48a2V5IGFwcD0iRU4iIGRiLWlkPSJmMGRmeHAwcnAyMGVhc2V4ZTBucHRyc3IwcjBycDky
YWU5dGQiPjIxNTM8L2tleT48L2ZvcmVpZ24ta2V5cz48cmVmLXR5cGUgbmFtZT0iSm91cm5hbCBB
cnRpY2xlIj4xNzwvcmVmLXR5cGU+PGNvbnRyaWJ1dG9ycz48YXV0aG9ycz48YXV0aG9yPkRlZ3Jl
ZmYsIEwuRS48L2F1dGhvcj48YXV0aG9yPkN1cnJhbiwgQS5NLjwvYXV0aG9yPjxhdXRob3I+RnVy
dG9uLCBLLkcuPC9hdXRob3I+PC9hdXRob3JzPjwvY29udHJpYnV0b3JzPjx0aXRsZXM+PHRpdGxl
PkV2YWx1YXRpb24gb2Ygc2VsZWN0ZWQgc29yYmVudCBtYXRlcmlhbHMgZm9yIHRoZSBjb2xsZWN0
aW9uIG9mIHZvbGF0aWxlIG9yZ2FuaWMgY29tcG91bmRzIHJlbGF0ZWQgdG8gaHVtYW4gc2NlbnQg
dXNpbmcgbm9uLWNvbnRhY3Qgc2FtcGxpbmcgbW9kZS48L3RpdGxlPjxzZWNvbmRhcnktdGl0bGU+
Rm9yZW5zaWMgU2NpIEludDwvc2Vjb25kYXJ5LXRpdGxlPjwvdGl0bGVzPjxwZXJpb2RpY2FsPjxm
dWxsLXRpdGxlPkZvcmVuc2ljIFNjaSBJbnQ8L2Z1bGwtdGl0bGU+PC9wZXJpb2RpY2FsPjxwYWdl
cz4xMzMtMTQyPC9wYWdlcz48dm9sdW1lPjIwOTwvdm9sdW1lPjxkYXRlcz48eWVhcj4yMDExPC95
ZWFyPjwvZGF0ZXM+PHVybHM+PC91cmxzPjwvcmVjb3JkPjwvQ2l0ZT48Q2l0ZT48QXV0aG9yPkRv
cm1vbnQ8L0F1dGhvcj48WWVhcj4yMDEzPC9ZZWFyPjxSZWNOdW0+MjE1NTwvUmVjTnVtPjxyZWNv
cmQ+PHJlYy1udW1iZXI+MjE1NTwvcmVjLW51bWJlcj48Zm9yZWlnbi1rZXlzPjxrZXkgYXBwPSJF
TiIgZGItaWQ9ImYwZGZ4cDBycDIwZWFzZXhlMG5wdHJzcjByMHJwOTJhZTl0ZCI+MjE1NTwva2V5
PjwvZm9yZWlnbi1rZXlzPjxyZWYtdHlwZSBuYW1lPSJKb3VybmFsIEFydGljbGUiPjE3PC9yZWYt
dHlwZT48Y29udHJpYnV0b3JzPjxhdXRob3JzPjxhdXRob3I+RG9ybW9udCwgTC48L2F1dGhvcj48
YXV0aG9yPkJlc3NpZXJlLCBKLi1NLjwvYXV0aG9yPjxhdXRob3I+TWNLZXksIEQuPC9hdXRob3I+
PGF1dGhvcj5Db2h1ZXQsIEEuPC9hdXRob3I+PC9hdXRob3JzPjwvY29udHJpYnV0b3JzPjx0aXRs
ZXM+PHRpdGxlPk5ldyBtZXRob2RzIGZvciBmaWVsZCBjb2xsZWN0aW9uIG9mIGh1bWFuIHNraW4g
dm9sYXRpbGVzIGFuZCBwZXJzcGVjdGl2ZXMgZm9yIHRoZWlyIGFwcGxpY2F0aW9uIGluIHRoZSBj
aGVtaWNhbCBlY29sb2d5IG9mIGh1bWFuLXBhdGhvZ2VuLXZlY3RvciBpbnRlcmFjdGlvbnM8L3Rp
dGxlPjxzZWNvbmRhcnktdGl0bGU+SiBFeHAgQmlvbDwvc2Vjb25kYXJ5LXRpdGxlPjwvdGl0bGVz
PjxwZXJpb2RpY2FsPjxmdWxsLXRpdGxlPkogRXhwIEJpb2w8L2Z1bGwtdGl0bGU+PGFiYnItMT5U
aGUgSm91cm5hbCBvZiBleHBlcmltZW50YWwgYmlvbG9neTwvYWJici0xPjwvcGVyaW9kaWNhbD48
cGFnZXM+Mjc4My0yNzg4PC9wYWdlcz48dm9sdW1lPjIxNjwvdm9sdW1lPjxkYXRlcz48eWVhcj4y
MDEzPC95ZWFyPjwvZGF0ZXM+PHVybHM+PC91cmxzPjwvcmVjb3JkPjwvQ2l0ZT48Q2l0ZT48QXV0
aG9yPkdhcm5lcjwvQXV0aG9yPjxZZWFyPjIwMDc8L1llYXI+PFJlY051bT4yMTczPC9SZWNOdW0+
PHJlY29yZD48cmVjLW51bWJlcj4yMTczPC9yZWMtbnVtYmVyPjxmb3JlaWduLWtleXM+PGtleSBh
cHA9IkVOIiBkYi1pZD0iZjBkZnhwMHJwMjBlYXNleGUwbnB0cnNyMHIwcnA5MmFlOXRkIj4yMTcz
PC9rZXk+PC9mb3JlaWduLWtleXM+PHJlZi10eXBlIG5hbWU9IkpvdXJuYWwgQXJ0aWNsZSI+MTc8
L3JlZi10eXBlPjxjb250cmlidXRvcnM+PGF1dGhvcnM+PGF1dGhvcj5HYXJuZXIsIEMuIEUuPC9h
dXRob3I+PGF1dGhvcj5TbWl0aCwgUy48L2F1dGhvcj48YXV0aG9yPmRlIExhY3kgQ29zdGVsbG8s
IEIuPC9hdXRob3I+PGF1dGhvcj5XaGl0ZSwgUC48L2F1dGhvcj48YXV0aG9yPlNwZW5jZXIsIFIu
PC9hdXRob3I+PGF1dGhvcj5Qcm9iZXJ0LCBDLiBTLjwvYXV0aG9yPjxhdXRob3I+UmF0Y2xpZmZl
LCBOLiBNLjwvYXV0aG9yPjwvYXV0aG9ycz48L2NvbnRyaWJ1dG9ycz48YXV0aC1hZGRyZXNzPkNs
aW5pY2FsIFNjaWVuY2UgYXQgU291dGggQnJpc3RvbCwgQnJpc3RvbCBSb3lhbCBJbmZpcm1hcnks
IE1hcmxib3JvdWdoIFN0LiwgQnJpc3RvbCBCUzIgOEhXLCBVSy48L2F1dGgtYWRkcmVzcz48dGl0
bGVzPjx0aXRsZT5Wb2xhdGlsZSBvcmdhbmljIGNvbXBvdW5kcyBmcm9tIGZlY2VzIGFuZCB0aGVp
ciBwb3RlbnRpYWwgZm9yIGRpYWdub3NpcyBvZiBnYXN0cm9pbnRlc3RpbmFsIGRpc2Vhc2U8L3Rp
dGxlPjxzZWNvbmRhcnktdGl0bGU+RmFzZWIgSjwvc2Vjb25kYXJ5LXRpdGxlPjwvdGl0bGVzPjxw
ZXJpb2RpY2FsPjxmdWxsLXRpdGxlPkZhc2ViIEo8L2Z1bGwtdGl0bGU+PC9wZXJpb2RpY2FsPjxw
YWdlcz4xNjc1LTg4PC9wYWdlcz48dm9sdW1lPjIxPC92b2x1bWU+PG51bWJlcj44PC9udW1iZXI+
PGVkaXRpb24+MjAwNy8wMi8yMzwvZWRpdGlvbj48a2V5d29yZHM+PGtleXdvcmQ+QWR1bHQ8L2tl
eXdvcmQ+PGtleXdvcmQ+QWdlZDwva2V5d29yZD48a2V5d29yZD5CYWN0ZXJpYS9pc29sYXRpb24g
JmFtcDsgcHVyaWZpY2F0aW9uL21ldGFib2xpc208L2tleXdvcmQ+PGtleXdvcmQ+QmFjdGVyaWFs
IEluZmVjdGlvbnMvKmRpYWdub3Npczwva2V5d29yZD48a2V5d29yZD5DYW1weWxvYmFjdGVyIGpl
anVuaS9pc29sYXRpb24gJmFtcDsgcHVyaWZpY2F0aW9uL21ldGFib2xpc208L2tleXdvcmQ+PGtl
eXdvcmQ+Q2FzZS1Db250cm9sIFN0dWRpZXM8L2tleXdvcmQ+PGtleXdvcmQ+Q2xvc3RyaWRpdW0g
ZGlmZmljaWxlL2lzb2xhdGlvbiAmYW1wOyBwdXJpZmljYXRpb24vbWV0YWJvbGlzbTwva2V5d29y
ZD48a2V5d29yZD5GZWNlcy8qY2hlbWlzdHJ5L21pY3JvYmlvbG9neTwva2V5d29yZD48a2V5d29y
ZD5GZW1hbGU8L2tleXdvcmQ+PGtleXdvcmQ+R2FzdHJvaW50ZXN0aW5hbCBEaXNlYXNlcy8qZGlh
Z25vc2lzL21pY3JvYmlvbG9neTwva2V5d29yZD48a2V5d29yZD5IdW1hbnM8L2tleXdvcmQ+PGtl
eXdvcmQ+TWFsZTwva2V5d29yZD48a2V5d29yZD5NaWRkbGUgQWdlZDwva2V5d29yZD48a2V5d29y
ZD5PcmdhbmljIENoZW1pY2Fscy8qYW5hbHlzaXM8L2tleXdvcmQ+PGtleXdvcmQ+U3BlY2ltZW4g
SGFuZGxpbmc8L2tleXdvcmQ+PC9rZXl3b3Jkcz48ZGF0ZXM+PHllYXI+MjAwNzwveWVhcj48cHVi
LWRhdGVzPjxkYXRlPkp1bjwvZGF0ZT48L3B1Yi1kYXRlcz48L2RhdGVzPjxpc2JuPjE1MzAtNjg2
MCAoRWxlY3Ryb25pYykmI3hEOzA4OTItNjYzOCAoTGlua2luZyk8L2lzYm4+PGFjY2Vzc2lvbi1u
dW0+MTczMTQxNDM8L2FjY2Vzc2lvbi1udW0+PHVybHM+PHJlbGF0ZWQtdXJscz48dXJsPmh0dHA6
Ly93d3cubmNiaS5ubG0ubmloLmdvdi9wdWJtZWQvMTczMTQxNDM8L3VybD48L3JlbGF0ZWQtdXJs
cz48L3VybHM+PGVsZWN0cm9uaWMtcmVzb3VyY2UtbnVtPmZqLjA2LTY5Mjdjb20gW3BpaV0mI3hE
OzEwLjEwOTYvZmouMDYtNjkyN2NvbTwvZWxlY3Ryb25pYy1yZXNvdXJjZS1udW0+PGxhbmd1YWdl
PmVuZzwvbGFuZ3VhZ2U+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1" w:tooltip="Meijerink, 2000 #1796" w:history="1">
              <w:r>
                <w:rPr>
                  <w:noProof/>
                  <w:sz w:val="16"/>
                  <w:szCs w:val="16"/>
                </w:rPr>
                <w:t>1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2" w:tooltip="Garner, 2007 #2173" w:history="1">
              <w:r>
                <w:rPr>
                  <w:noProof/>
                  <w:sz w:val="16"/>
                  <w:szCs w:val="16"/>
                </w:rPr>
                <w:t>2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8" w:tooltip="Curran, 2005 #1677" w:history="1">
              <w:r>
                <w:rPr>
                  <w:noProof/>
                  <w:sz w:val="16"/>
                  <w:szCs w:val="16"/>
                </w:rPr>
                <w:t>8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11" w:tooltip="Prada, 2011 #2152" w:history="1">
              <w:r>
                <w:rPr>
                  <w:noProof/>
                  <w:sz w:val="16"/>
                  <w:szCs w:val="16"/>
                </w:rPr>
                <w:t>11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12" w:tooltip="Dormont, 2013 #2155" w:history="1">
              <w:r>
                <w:rPr>
                  <w:noProof/>
                  <w:sz w:val="16"/>
                  <w:szCs w:val="16"/>
                </w:rPr>
                <w:t>12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15" w:tooltip="Bernier, 2000 #1789" w:history="1">
              <w:r>
                <w:rPr>
                  <w:noProof/>
                  <w:sz w:val="16"/>
                  <w:szCs w:val="16"/>
                </w:rPr>
                <w:t>15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20" w:tooltip="Gallagher, 2008 #1678" w:history="1">
              <w:r>
                <w:rPr>
                  <w:noProof/>
                  <w:sz w:val="16"/>
                  <w:szCs w:val="16"/>
                </w:rPr>
                <w:t>20-22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78524B" w:rsidRPr="00D53C8E" w14:paraId="38294BB8" w14:textId="77777777" w:rsidTr="002D53DB">
        <w:tc>
          <w:tcPr>
            <w:tcW w:w="1933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FFAB8E3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geranyl aceton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0939197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ketone</w:t>
            </w:r>
          </w:p>
        </w:tc>
        <w:tc>
          <w:tcPr>
            <w:tcW w:w="5040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8451F60" w14:textId="0C5CBC74" w:rsidR="0078524B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human: sweat, back</w:t>
            </w:r>
            <w:r w:rsidR="002D53DB">
              <w:rPr>
                <w:sz w:val="16"/>
                <w:szCs w:val="16"/>
              </w:rPr>
              <w:t>/</w:t>
            </w:r>
            <w:r w:rsidRPr="00DF0C8F">
              <w:rPr>
                <w:sz w:val="16"/>
                <w:szCs w:val="16"/>
              </w:rPr>
              <w:t>arm, forearm, hand, foot</w:t>
            </w:r>
          </w:p>
          <w:p w14:paraId="6ED197B0" w14:textId="77777777" w:rsidR="00F324B5" w:rsidRPr="00DF0C8F" w:rsidRDefault="00F324B5" w:rsidP="00AA3CF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g: feces</w:t>
            </w:r>
          </w:p>
        </w:tc>
        <w:tc>
          <w:tcPr>
            <w:tcW w:w="19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9B537C4" w14:textId="169A7EFD" w:rsidR="0078524B" w:rsidRPr="00572C0C" w:rsidRDefault="00680E05" w:rsidP="00680E05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NZWlqZXJpbms8L0F1dGhvcj48WWVhcj4yMDAwPC9ZZWFy
PjxSZWNOdW0+MTc5NjwvUmVjTnVtPjxEaXNwbGF5VGV4dD5bMSw0LDEyLDIwLTIyXTwvRGlzcGxh
eVRleHQ+PHJlY29yZD48cmVjLW51bWJlcj4xNzk2PC9yZWMtbnVtYmVyPjxmb3JlaWduLWtleXM+
PGtleSBhcHA9IkVOIiBkYi1pZD0iZjBkZnhwMHJwMjBlYXNleGUwbnB0cnNyMHIwcnA5MmFlOXRk
Ij4xNzk2PC9rZXk+PC9mb3JlaWduLWtleXM+PHJlZi10eXBlIG5hbWU9IkpvdXJuYWwgQXJ0aWNs
ZSI+MTc8L3JlZi10eXBlPjxjb250cmlidXRvcnM+PGF1dGhvcnM+PGF1dGhvcj5NZWlqZXJpbmss
IEouPC9hdXRob3I+PGF1dGhvcj5CcmFrcywgTS5BLkguPC9hdXRob3I+PGF1dGhvcj5CcmFjaywg
QS5BLjwvYXV0aG9yPjxhdXRob3I+QWRhbSwgVy48L2F1dGhvcj48YXV0aG9yPkRla2tlciwgVC48
L2F1dGhvcj48YXV0aG9yPlBvc3RodW11cywgTS5BLjwvYXV0aG9yPjxhdXRob3I+VmFuIEJlZWss
IFQuQS48L2F1dGhvcj48YXV0aG9yPlZhbiBMb29uLCBKLkouQS48L2F1dGhvcj48L2F1dGhvcnM+
PC9jb250cmlidXRvcnM+PHRpdGxlcz48dGl0bGU+PHN0eWxlIGZhY2U9Im5vcm1hbCIgZm9udD0i
ZGVmYXVsdCIgc2l6ZT0iMTAwJSI+IElkZW50aWZpY2F0aW9uIG9mIG9sZmFjdG9yeSBzdGltdWxh
bnRzIGZvciA8L3N0eWxlPjxzdHlsZSBmYWNlPSJpdGFsaWMiIGZvbnQ9ImRlZmF1bHQiIHNpemU9
IjEwMCUiPkFub3BoZWxlcyBnYW1iaWFlPC9zdHlsZT48c3R5bGUgZmFjZT0ibm9ybWFsIiBmb250
PSJkZWZhdWx0IiBzaXplPSIxMDAlIj4gZnJvbSBodW1hbiBzd2VhdCBzYW1wbGVzPC9zdHlsZT48
L3RpdGxlPjxzZWNvbmRhcnktdGl0bGU+SiBDaGVtIEVjb2w8L3NlY29uZGFyeS10aXRsZT48L3Rp
dGxlcz48cGVyaW9kaWNhbD48ZnVsbC10aXRsZT5KIENoZW0gRWNvbDwvZnVsbC10aXRsZT48L3Bl
cmlvZGljYWw+PHBhZ2VzPjEzNjctMTM4MjwvcGFnZXM+PHZvbHVtZT4yNjwvdm9sdW1lPjxudW1i
ZXI+NjwvbnVtYmVyPjxkYXRlcz48eWVhcj4yMDAwPC95ZWFyPjwvZGF0ZXM+PHVybHM+PC91cmxz
PjwvcmVjb3JkPjwvQ2l0ZT48Q2l0ZT48QXV0aG9yPkdhbGxhZ2hlcjwvQXV0aG9yPjxZZWFyPjIw
MDg8L1llYXI+PFJlY051bT4xNjc4PC9SZWNOdW0+PHJlY29yZD48cmVjLW51bWJlcj4xNjc4PC9y
ZWMtbnVtYmVyPjxmb3JlaWduLWtleXM+PGtleSBhcHA9IkVOIiBkYi1pZD0iZjBkZnhwMHJwMjBl
YXNleGUwbnB0cnNyMHIwcnA5MmFlOXRkIj4xNjc4PC9rZXk+PC9mb3JlaWduLWtleXM+PHJlZi10
eXBlIG5hbWU9IkpvdXJuYWwgQXJ0aWNsZSI+MTc8L3JlZi10eXBlPjxjb250cmlidXRvcnM+PGF1
dGhvcnM+PGF1dGhvcj5HYWxsYWdoZXIsIE0uPC9hdXRob3I+PGF1dGhvcj5XeXNvY2tpLCBDLiBK
LjwvYXV0aG9yPjxhdXRob3I+TGV5ZGVuLCBKLiBKLjwvYXV0aG9yPjxhdXRob3I+U3BpZWxtYW4s
IEEuIEkuPC9hdXRob3I+PGF1dGhvcj5TdW4sIFguPC9hdXRob3I+PGF1dGhvcj5QcmV0aSwgRy48
L2F1dGhvcj48L2F1dGhvcnM+PC9jb250cmlidXRvcnM+PGF1dGgtYWRkcmVzcz5Nb25lbGwgQ2hl
bWljYWwgU2Vuc2VzIENlbnRlciwgUGhpbGFkZWxwaGlhLCBQQSAxOTEwNCwgVVNBLjwvYXV0aC1h
ZGRyZXNzPjx0aXRsZXM+PHRpdGxlPkFuYWx5c2VzIG9mIHZvbGF0aWxlIG9yZ2FuaWMgY29tcG91
bmRzIGZyb20gaHVtYW4gc2tpbjwvdGl0bGU+PHNlY29uZGFyeS10aXRsZT5CciBKIERlcm1hdG9s
PC9zZWNvbmRhcnktdGl0bGU+PC90aXRsZXM+PHBlcmlvZGljYWw+PGZ1bGwtdGl0bGU+QnIgSiBE
ZXJtYXRvbDwvZnVsbC10aXRsZT48L3BlcmlvZGljYWw+PHBhZ2VzPjc4MC05MTwvcGFnZXM+PHZv
bHVtZT4xNTk8L3ZvbHVtZT48bnVtYmVyPjQ8L251bWJlcj48ZWRpdGlvbj4yMDA4LzA3LzIyPC9l
ZGl0aW9uPjxrZXl3b3Jkcz48a2V5d29yZD5BZHVsdDwva2V5d29yZD48a2V5d29yZD5BZ2VkPC9r
ZXl3b3JkPjxrZXl3b3JkPkJpb2xvZ2ljYWwgTWFya2Vycy9hbmFseXNpcy9jaGVtaXN0cnk8L2tl
eXdvcmQ+PGtleXdvcmQ+RXBpZGVtaW9sb2dpYyBNZXRob2RzPC9rZXl3b3JkPjxrZXl3b3JkPkZl
bWFsZTwva2V5d29yZD48a2V5d29yZD5HYXMgQ2hyb21hdG9ncmFwaHktTWFzcyBTcGVjdHJvbWV0
cnkvbWV0aG9kczwva2V5d29yZD48a2V5d29yZD5IdW1hbnM8L2tleXdvcmQ+PGtleXdvcmQ+TWFs
ZTwva2V5d29yZD48a2V5d29yZD5NaWRkbGUgQWdlZDwva2V5d29yZD48a2V5d29yZD5PZG9ycy8q
YW5hbHlzaXM8L2tleXdvcmQ+PGtleXdvcmQ+T3JnYW5pYyBDaGVtaWNhbHMvKmFuYWx5c2lzL2No
ZW1pc3RyeTwva2V5d29yZD48a2V5d29yZD5Ta2luLypjaGVtaXN0cnk8L2tleXdvcmQ+PGtleXdv
cmQ+U29saWQgUGhhc2UgTWljcm9leHRyYWN0aW9uL21ldGhvZHM8L2tleXdvcmQ+PGtleXdvcmQ+
Vm9sYXRpbGl6YXRpb248L2tleXdvcmQ+PC9rZXl3b3Jkcz48ZGF0ZXM+PHllYXI+MjAwODwveWVh
cj48cHViLWRhdGVzPjxkYXRlPlNlcDwvZGF0ZT48L3B1Yi1kYXRlcz48L2RhdGVzPjxpc2JuPjEz
NjUtMjEzMyAoRWxlY3Ryb25pYykmI3hEOzAwMDctMDk2MyAoTGlua2luZyk8L2lzYm4+PGFjY2Vz
c2lvbi1udW0+MTg2Mzc3OTg8L2FjY2Vzc2lvbi1udW0+PHVybHM+PHJlbGF0ZWQtdXJscz48dXJs
Pmh0dHA6Ly93d3cubmNiaS5ubG0ubmloLmdvdi9wdWJtZWQvMTg2Mzc3OTg8L3VybD48L3JlbGF0
ZWQtdXJscz48L3VybHM+PGN1c3RvbTI+MjU3NDc1MzwvY3VzdG9tMj48ZWxlY3Ryb25pYy1yZXNv
dXJjZS1udW0+QkpEODc0OCBbcGlpXSYjeEQ7MTAuMTExMS9qLjEzNjUtMjEzMy4yMDA4LjA4NzQ4
Lng8L2VsZWN0cm9uaWMtcmVzb3VyY2UtbnVtPjxsYW5ndWFnZT5lbmc8L2xhbmd1YWdlPjwvcmVj
b3JkPjwvQ2l0ZT48Q2l0ZT48QXV0aG9yPlN5ZWQ8L0F1dGhvcj48WWVhcj4yMDA5PC9ZZWFyPjxS
ZWNOdW0+MTUyMzwvUmVjTnVtPjxyZWNvcmQ+PHJlYy1udW1iZXI+MTUyMzwvcmVjLW51bWJlcj48
Zm9yZWlnbi1rZXlzPjxrZXkgYXBwPSJFTiIgZGItaWQ9ImYwZGZ4cDBycDIwZWFzZXhlMG5wdHJz
cjByMHJwOTJhZTl0ZCI+MTUyMzwva2V5PjwvZm9yZWlnbi1rZXlzPjxyZWYtdHlwZSBuYW1lPSJK
b3VybmFsIEFydGljbGUiPjE3PC9yZWYtdHlwZT48Y29udHJpYnV0b3JzPjxhdXRob3JzPjxhdXRo
b3I+U3llZCwgWi48L2F1dGhvcj48YXV0aG9yPkxlYWwsIFcuIFMuPC9hdXRob3I+PC9hdXRob3Jz
PjwvY29udHJpYnV0b3JzPjxhdXRoLWFkZHJlc3M+RGVwYXJ0bWVudCBvZiBFbnRvbW9sb2d5LCBI
b25vcmFyeSBNYWVkYS1EdWZmZXkgTGFib3JhdG9yeSwgVW5pdmVyc2l0eSBvZiBDYWxpZm9ybmlh
LCBEYXZpcywgQ0EgOTU2MTYsIFVTQS48L2F1dGgtYWRkcmVzcz48dGl0bGVzPjx0aXRsZT48c3R5
bGUgZmFjZT0ibm9ybWFsIiBmb250PSJkZWZhdWx0IiBzaXplPSIxMDAlIj5BY3V0ZSBvbGZhY3Rv
cnkgcmVzcG9uc2Ugb2YgPC9zdHlsZT48c3R5bGUgZmFjZT0iaXRhbGljIiBmb250PSJkZWZhdWx0
IiBzaXplPSIxMDAlIj5DdWxleDwvc3R5bGU+PHN0eWxlIGZhY2U9Im5vcm1hbCIgZm9udD0iZGVm
YXVsdCIgc2l6ZT0iMTAwJSI+IG1vc3F1aXRvZXMgdG8gYSBodW1hbi0gYW5kIGJpcmQtZGVyaXZl
ZCBhdHRyYWN0YW50PC9zdHlsZT48L3RpdGxlPjxzZWNvbmRhcnktdGl0bGU+UHJvYyBOYXRsIEFj
YWQgU2NpIFVTQTwvc2Vjb25kYXJ5LXRpdGxlPjwvdGl0bGVzPjxwZXJpb2RpY2FsPjxmdWxsLXRp
dGxlPlByb2MgTmF0bCBBY2FkIFNjaSBVU0E8L2Z1bGwtdGl0bGU+PC9wZXJpb2RpY2FsPjxwYWdl
cz4xODgwMy04PC9wYWdlcz48dm9sdW1lPjEwNjwvdm9sdW1lPjxudW1iZXI+NDQ8L251bWJlcj48
ZWRpdGlvbj4yMDA5LzEwLzI4PC9lZGl0aW9uPjxrZXl3b3Jkcz48a2V5d29yZD5BbGRlaHlkZXMv
YW5hbHlzaXMvcGhhcm1hY29sb2d5PC9rZXl3b3JkPjxrZXl3b3JkPkFuaW1hbCBTdHJ1Y3R1cmVz
L2RydWcgZWZmZWN0cy91bHRyYXN0cnVjdHVyZTwva2V5d29yZD48a2V5d29yZD5BbmltYWxzPC9r
ZXl3b3JkPjxrZXl3b3JkPipCaXJkczwva2V5d29yZD48a2V5d29yZD5DYXJib24gRGlveGlkZS9w
aGFybWFjb2xvZ3k8L2tleXdvcmQ+PGtleXdvcmQ+Q3VsZXgvKmRydWcgZWZmZWN0cy8qcGh5c2lv
bG9neTwva2V5d29yZD48a2V5d29yZD5FdGhuaWMgR3JvdXBzPC9rZXl3b3JkPjxrZXl3b3JkPkZl
bWFsZTwva2V5d29yZD48a2V5d29yZD5HYXMgQ2hyb21hdG9ncmFwaHktTWFzcyBTcGVjdHJvbWV0
cnk8L2tleXdvcmQ+PGtleXdvcmQ+SHVtYW5zPC9rZXl3b3JkPjxrZXl3b3JkPk1hbGU8L2tleXdv
cmQ+PGtleXdvcmQ+T2xmYWN0b3J5IFBhdGh3YXlzLypkcnVnIGVmZmVjdHMvKnBoeXNpb2xvZ3k8
L2tleXdvcmQ+PGtleXdvcmQ+T2xmYWN0b3J5IFJlY2VwdG9yIE5ldXJvbnMvZHJ1ZyBlZmZlY3Rz
L3BoeXNpb2xvZ3k8L2tleXdvcmQ+PGtleXdvcmQ+UGhlcm9tb25lcy9hbmFseXNpcy8qcGhhcm1h
Y29sb2d5PC9rZXl3b3JkPjxrZXl3b3JkPlBoZXJvbW9uZXMsIEh1bWFuL3BoYXJtYWNvbG9neTwv
a2V5d29yZD48a2V5d29yZD5Tb2xpZCBQaGFzZSBNaWNyb2V4dHJhY3Rpb248L2tleXdvcmQ+PC9r
ZXl3b3Jkcz48ZGF0ZXM+PHllYXI+MjAwOTwveWVhcj48cHViLWRhdGVzPjxkYXRlPk5vdiAzPC9k
YXRlPjwvcHViLWRhdGVzPjwvZGF0ZXM+PGlzYm4+MTA5MS02NDkwIChFbGVjdHJvbmljKSYjeEQ7
MDAyNy04NDI0IChMaW5raW5nKTwvaXNibj48YWNjZXNzaW9uLW51bT4xOTg1ODQ5MDwvYWNjZXNz
aW9uLW51bT48dXJscz48cmVsYXRlZC11cmxzPjx1cmw+aHR0cDovL3d3dy5uY2JpLm5sbS5uaWgu
Z292L3B1Ym1lZC8xOTg1ODQ5MDwvdXJsPjwvcmVsYXRlZC11cmxzPjwvdXJscz48Y3VzdG9tMj4y
NzY3MzY0PC9jdXN0b20yPjxlbGVjdHJvbmljLXJlc291cmNlLW51bT4wOTA2OTMyMTA2IFtwaWld
JiN4RDsxMC4xMDczL3BuYXMuMDkwNjkzMjEwNjwvZWxlY3Ryb25pYy1yZXNvdXJjZS1udW0+PGxh
bmd1YWdlPmVuZzwvbGFuZ3VhZ2U+PC9yZWNvcmQ+PC9DaXRlPjxDaXRlPjxBdXRob3I+RGVncmVm
ZjwvQXV0aG9yPjxZZWFyPjIwMTE8L1llYXI+PFJlY051bT4yMTUzPC9SZWNOdW0+PHJlY29yZD48
cmVjLW51bWJlcj4yMTUzPC9yZWMtbnVtYmVyPjxmb3JlaWduLWtleXM+PGtleSBhcHA9IkVOIiBk
Yi1pZD0iZjBkZnhwMHJwMjBlYXNleGUwbnB0cnNyMHIwcnA5MmFlOXRkIj4yMTUzPC9rZXk+PC9m
b3JlaWduLWtleXM+PHJlZi10eXBlIG5hbWU9IkpvdXJuYWwgQXJ0aWNsZSI+MTc8L3JlZi10eXBl
Pjxjb250cmlidXRvcnM+PGF1dGhvcnM+PGF1dGhvcj5EZWdyZWZmLCBMLkUuPC9hdXRob3I+PGF1
dGhvcj5DdXJyYW4sIEEuTS48L2F1dGhvcj48YXV0aG9yPkZ1cnRvbiwgSy5HLjwvYXV0aG9yPjwv
YXV0aG9ycz48L2NvbnRyaWJ1dG9ycz48dGl0bGVzPjx0aXRsZT5FdmFsdWF0aW9uIG9mIHNlbGVj
dGVkIHNvcmJlbnQgbWF0ZXJpYWxzIGZvciB0aGUgY29sbGVjdGlvbiBvZiB2b2xhdGlsZSBvcmdh
bmljIGNvbXBvdW5kcyByZWxhdGVkIHRvIGh1bWFuIHNjZW50IHVzaW5nIG5vbi1jb250YWN0IHNh
bXBsaW5nIG1vZGUuPC90aXRsZT48c2Vjb25kYXJ5LXRpdGxlPkZvcmVuc2ljIFNjaSBJbnQ8L3Nl
Y29uZGFyeS10aXRsZT48L3RpdGxlcz48cGVyaW9kaWNhbD48ZnVsbC10aXRsZT5Gb3JlbnNpYyBT
Y2kgSW50PC9mdWxsLXRpdGxlPjwvcGVyaW9kaWNhbD48cGFnZXM+MTMzLTE0MjwvcGFnZXM+PHZv
bHVtZT4yMDk8L3ZvbHVtZT48ZGF0ZXM+PHllYXI+MjAxMTwveWVhcj48L2RhdGVzPjx1cmxzPjwv
dXJscz48L3JlY29yZD48L0NpdGU+PENpdGU+PEF1dGhvcj5Eb3Jtb250PC9BdXRob3I+PFllYXI+
MjAxMzwvWWVhcj48UmVjTnVtPjIxNTU8L1JlY051bT48cmVjb3JkPjxyZWMtbnVtYmVyPjIxNTU8
L3JlYy1udW1iZXI+PGZvcmVpZ24ta2V5cz48a2V5IGFwcD0iRU4iIGRiLWlkPSJmMGRmeHAwcnAy
MGVhc2V4ZTBucHRyc3IwcjBycDkyYWU5dGQiPjIxNTU8L2tleT48L2ZvcmVpZ24ta2V5cz48cmVm
LXR5cGUgbmFtZT0iSm91cm5hbCBBcnRpY2xlIj4xNzwvcmVmLXR5cGU+PGNvbnRyaWJ1dG9ycz48
YXV0aG9ycz48YXV0aG9yPkRvcm1vbnQsIEwuPC9hdXRob3I+PGF1dGhvcj5CZXNzaWVyZSwgSi4t
TS48L2F1dGhvcj48YXV0aG9yPk1jS2V5LCBELjwvYXV0aG9yPjxhdXRob3I+Q29odWV0LCBBLjwv
YXV0aG9yPjwvYXV0aG9ycz48L2NvbnRyaWJ1dG9ycz48dGl0bGVzPjx0aXRsZT5OZXcgbWV0aG9k
cyBmb3IgZmllbGQgY29sbGVjdGlvbiBvZiBodW1hbiBza2luIHZvbGF0aWxlcyBhbmQgcGVyc3Bl
Y3RpdmVzIGZvciB0aGVpciBhcHBsaWNhdGlvbiBpbiB0aGUgY2hlbWljYWwgZWNvbG9neSBvZiBo
dW1hbi1wYXRob2dlbi12ZWN0b3IgaW50ZXJhY3Rpb25zPC90aXRsZT48c2Vjb25kYXJ5LXRpdGxl
PkogRXhwIEJpb2w8L3NlY29uZGFyeS10aXRsZT48L3RpdGxlcz48cGVyaW9kaWNhbD48ZnVsbC10
aXRsZT5KIEV4cCBCaW9sPC9mdWxsLXRpdGxlPjxhYmJyLTE+VGhlIEpvdXJuYWwgb2YgZXhwZXJp
bWVudGFsIGJpb2xvZ3k8L2FiYnItMT48L3BlcmlvZGljYWw+PHBhZ2VzPjI3ODMtMjc4ODwvcGFn
ZXM+PHZvbHVtZT4yMTY8L3ZvbHVtZT48ZGF0ZXM+PHllYXI+MjAxMzwveWVhcj48L2RhdGVzPjx1
cmxzPjwvdXJscz48L3JlY29yZD48L0NpdGU+PENpdGU+PEF1dGhvcj5Bcm5vdWxkPC9BdXRob3I+
PFllYXI+MTk5ODwvWWVhcj48UmVjTnVtPjIyMjQ8L1JlY051bT48cmVjb3JkPjxyZWMtbnVtYmVy
PjIyMjQ8L3JlYy1udW1iZXI+PGZvcmVpZ24ta2V5cz48a2V5IGFwcD0iRU4iIGRiLWlkPSJmMGRm
eHAwcnAyMGVhc2V4ZTBucHRyc3IwcjBycDkyYWU5dGQiPjIyMjQ8L2tleT48L2ZvcmVpZ24ta2V5
cz48cmVmLXR5cGUgbmFtZT0iSm91cm5hbCBBcnRpY2xlIj4xNzwvcmVmLXR5cGU+PGNvbnRyaWJ1
dG9ycz48YXV0aG9ycz48YXV0aG9yPkFybm91bGQsIEMuPC9hdXRob3I+PGF1dGhvcj5NYWxvc3Nl
LCBDLjwvYXV0aG9yPjxhdXRob3I+U2lnbm9yZXQsIEouLVAuPC9hdXRob3I+PGF1dGhvcj5EZXNj
b2lucywgQy48L2F1dGhvcj48L2F1dGhvcnM+PC9jb250cmlidXRvcnM+PHRpdGxlcz48dGl0bGU+
V2hpY2ggY2hlbWljYWwgY29uc3RpdHVlbnRzIGZyb20gZG9nIGZlY2VzIGFyZSBpbnZvbHZlZCBp
biBpdHMgZm9vZCByZXBlbGxlbnQgZWZmZWN0IGluIHNoZWVwPzwvdGl0bGU+PHNlY29uZGFyeS10
aXRsZT5KIENoZW0gRWNvbDwvc2Vjb25kYXJ5LXRpdGxlPjwvdGl0bGVzPjxwZXJpb2RpY2FsPjxm
dWxsLXRpdGxlPkogQ2hlbSBFY29sPC9mdWxsLXRpdGxlPjwvcGVyaW9kaWNhbD48cGFnZXM+NTU5
LTU3NjwvcGFnZXM+PHZvbHVtZT4yNDwvdm9sdW1lPjxkYXRlcz48eWVhcj4xOTk4PC95ZWFyPjwv
ZGF0ZXM+PHVybHM+PC91cmxz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NZWlqZXJpbms8L0F1dGhvcj48WWVhcj4yMDAwPC9ZZWFy
PjxSZWNOdW0+MTc5NjwvUmVjTnVtPjxEaXNwbGF5VGV4dD5bMSw0LDEyLDIwLTIyXTwvRGlzcGxh
eVRleHQ+PHJlY29yZD48cmVjLW51bWJlcj4xNzk2PC9yZWMtbnVtYmVyPjxmb3JlaWduLWtleXM+
PGtleSBhcHA9IkVOIiBkYi1pZD0iZjBkZnhwMHJwMjBlYXNleGUwbnB0cnNyMHIwcnA5MmFlOXRk
Ij4xNzk2PC9rZXk+PC9mb3JlaWduLWtleXM+PHJlZi10eXBlIG5hbWU9IkpvdXJuYWwgQXJ0aWNs
ZSI+MTc8L3JlZi10eXBlPjxjb250cmlidXRvcnM+PGF1dGhvcnM+PGF1dGhvcj5NZWlqZXJpbmss
IEouPC9hdXRob3I+PGF1dGhvcj5CcmFrcywgTS5BLkguPC9hdXRob3I+PGF1dGhvcj5CcmFjaywg
QS5BLjwvYXV0aG9yPjxhdXRob3I+QWRhbSwgVy48L2F1dGhvcj48YXV0aG9yPkRla2tlciwgVC48
L2F1dGhvcj48YXV0aG9yPlBvc3RodW11cywgTS5BLjwvYXV0aG9yPjxhdXRob3I+VmFuIEJlZWss
IFQuQS48L2F1dGhvcj48YXV0aG9yPlZhbiBMb29uLCBKLkouQS48L2F1dGhvcj48L2F1dGhvcnM+
PC9jb250cmlidXRvcnM+PHRpdGxlcz48dGl0bGU+PHN0eWxlIGZhY2U9Im5vcm1hbCIgZm9udD0i
ZGVmYXVsdCIgc2l6ZT0iMTAwJSI+IElkZW50aWZpY2F0aW9uIG9mIG9sZmFjdG9yeSBzdGltdWxh
bnRzIGZvciA8L3N0eWxlPjxzdHlsZSBmYWNlPSJpdGFsaWMiIGZvbnQ9ImRlZmF1bHQiIHNpemU9
IjEwMCUiPkFub3BoZWxlcyBnYW1iaWFlPC9zdHlsZT48c3R5bGUgZmFjZT0ibm9ybWFsIiBmb250
PSJkZWZhdWx0IiBzaXplPSIxMDAlIj4gZnJvbSBodW1hbiBzd2VhdCBzYW1wbGVzPC9zdHlsZT48
L3RpdGxlPjxzZWNvbmRhcnktdGl0bGU+SiBDaGVtIEVjb2w8L3NlY29uZGFyeS10aXRsZT48L3Rp
dGxlcz48cGVyaW9kaWNhbD48ZnVsbC10aXRsZT5KIENoZW0gRWNvbDwvZnVsbC10aXRsZT48L3Bl
cmlvZGljYWw+PHBhZ2VzPjEzNjctMTM4MjwvcGFnZXM+PHZvbHVtZT4yNjwvdm9sdW1lPjxudW1i
ZXI+NjwvbnVtYmVyPjxkYXRlcz48eWVhcj4yMDAwPC95ZWFyPjwvZGF0ZXM+PHVybHM+PC91cmxz
PjwvcmVjb3JkPjwvQ2l0ZT48Q2l0ZT48QXV0aG9yPkdhbGxhZ2hlcjwvQXV0aG9yPjxZZWFyPjIw
MDg8L1llYXI+PFJlY051bT4xNjc4PC9SZWNOdW0+PHJlY29yZD48cmVjLW51bWJlcj4xNjc4PC9y
ZWMtbnVtYmVyPjxmb3JlaWduLWtleXM+PGtleSBhcHA9IkVOIiBkYi1pZD0iZjBkZnhwMHJwMjBl
YXNleGUwbnB0cnNyMHIwcnA5MmFlOXRkIj4xNjc4PC9rZXk+PC9mb3JlaWduLWtleXM+PHJlZi10
eXBlIG5hbWU9IkpvdXJuYWwgQXJ0aWNsZSI+MTc8L3JlZi10eXBlPjxjb250cmlidXRvcnM+PGF1
dGhvcnM+PGF1dGhvcj5HYWxsYWdoZXIsIE0uPC9hdXRob3I+PGF1dGhvcj5XeXNvY2tpLCBDLiBK
LjwvYXV0aG9yPjxhdXRob3I+TGV5ZGVuLCBKLiBKLjwvYXV0aG9yPjxhdXRob3I+U3BpZWxtYW4s
IEEuIEkuPC9hdXRob3I+PGF1dGhvcj5TdW4sIFguPC9hdXRob3I+PGF1dGhvcj5QcmV0aSwgRy48
L2F1dGhvcj48L2F1dGhvcnM+PC9jb250cmlidXRvcnM+PGF1dGgtYWRkcmVzcz5Nb25lbGwgQ2hl
bWljYWwgU2Vuc2VzIENlbnRlciwgUGhpbGFkZWxwaGlhLCBQQSAxOTEwNCwgVVNBLjwvYXV0aC1h
ZGRyZXNzPjx0aXRsZXM+PHRpdGxlPkFuYWx5c2VzIG9mIHZvbGF0aWxlIG9yZ2FuaWMgY29tcG91
bmRzIGZyb20gaHVtYW4gc2tpbjwvdGl0bGU+PHNlY29uZGFyeS10aXRsZT5CciBKIERlcm1hdG9s
PC9zZWNvbmRhcnktdGl0bGU+PC90aXRsZXM+PHBlcmlvZGljYWw+PGZ1bGwtdGl0bGU+QnIgSiBE
ZXJtYXRvbDwvZnVsbC10aXRsZT48L3BlcmlvZGljYWw+PHBhZ2VzPjc4MC05MTwvcGFnZXM+PHZv
bHVtZT4xNTk8L3ZvbHVtZT48bnVtYmVyPjQ8L251bWJlcj48ZWRpdGlvbj4yMDA4LzA3LzIyPC9l
ZGl0aW9uPjxrZXl3b3Jkcz48a2V5d29yZD5BZHVsdDwva2V5d29yZD48a2V5d29yZD5BZ2VkPC9r
ZXl3b3JkPjxrZXl3b3JkPkJpb2xvZ2ljYWwgTWFya2Vycy9hbmFseXNpcy9jaGVtaXN0cnk8L2tl
eXdvcmQ+PGtleXdvcmQ+RXBpZGVtaW9sb2dpYyBNZXRob2RzPC9rZXl3b3JkPjxrZXl3b3JkPkZl
bWFsZTwva2V5d29yZD48a2V5d29yZD5HYXMgQ2hyb21hdG9ncmFwaHktTWFzcyBTcGVjdHJvbWV0
cnkvbWV0aG9kczwva2V5d29yZD48a2V5d29yZD5IdW1hbnM8L2tleXdvcmQ+PGtleXdvcmQ+TWFs
ZTwva2V5d29yZD48a2V5d29yZD5NaWRkbGUgQWdlZDwva2V5d29yZD48a2V5d29yZD5PZG9ycy8q
YW5hbHlzaXM8L2tleXdvcmQ+PGtleXdvcmQ+T3JnYW5pYyBDaGVtaWNhbHMvKmFuYWx5c2lzL2No
ZW1pc3RyeTwva2V5d29yZD48a2V5d29yZD5Ta2luLypjaGVtaXN0cnk8L2tleXdvcmQ+PGtleXdv
cmQ+U29saWQgUGhhc2UgTWljcm9leHRyYWN0aW9uL21ldGhvZHM8L2tleXdvcmQ+PGtleXdvcmQ+
Vm9sYXRpbGl6YXRpb248L2tleXdvcmQ+PC9rZXl3b3Jkcz48ZGF0ZXM+PHllYXI+MjAwODwveWVh
cj48cHViLWRhdGVzPjxkYXRlPlNlcDwvZGF0ZT48L3B1Yi1kYXRlcz48L2RhdGVzPjxpc2JuPjEz
NjUtMjEzMyAoRWxlY3Ryb25pYykmI3hEOzAwMDctMDk2MyAoTGlua2luZyk8L2lzYm4+PGFjY2Vz
c2lvbi1udW0+MTg2Mzc3OTg8L2FjY2Vzc2lvbi1udW0+PHVybHM+PHJlbGF0ZWQtdXJscz48dXJs
Pmh0dHA6Ly93d3cubmNiaS5ubG0ubmloLmdvdi9wdWJtZWQvMTg2Mzc3OTg8L3VybD48L3JlbGF0
ZWQtdXJscz48L3VybHM+PGN1c3RvbTI+MjU3NDc1MzwvY3VzdG9tMj48ZWxlY3Ryb25pYy1yZXNv
dXJjZS1udW0+QkpEODc0OCBbcGlpXSYjeEQ7MTAuMTExMS9qLjEzNjUtMjEzMy4yMDA4LjA4NzQ4
Lng8L2VsZWN0cm9uaWMtcmVzb3VyY2UtbnVtPjxsYW5ndWFnZT5lbmc8L2xhbmd1YWdlPjwvcmVj
b3JkPjwvQ2l0ZT48Q2l0ZT48QXV0aG9yPlN5ZWQ8L0F1dGhvcj48WWVhcj4yMDA5PC9ZZWFyPjxS
ZWNOdW0+MTUyMzwvUmVjTnVtPjxyZWNvcmQ+PHJlYy1udW1iZXI+MTUyMzwvcmVjLW51bWJlcj48
Zm9yZWlnbi1rZXlzPjxrZXkgYXBwPSJFTiIgZGItaWQ9ImYwZGZ4cDBycDIwZWFzZXhlMG5wdHJz
cjByMHJwOTJhZTl0ZCI+MTUyMzwva2V5PjwvZm9yZWlnbi1rZXlzPjxyZWYtdHlwZSBuYW1lPSJK
b3VybmFsIEFydGljbGUiPjE3PC9yZWYtdHlwZT48Y29udHJpYnV0b3JzPjxhdXRob3JzPjxhdXRo
b3I+U3llZCwgWi48L2F1dGhvcj48YXV0aG9yPkxlYWwsIFcuIFMuPC9hdXRob3I+PC9hdXRob3Jz
PjwvY29udHJpYnV0b3JzPjxhdXRoLWFkZHJlc3M+RGVwYXJ0bWVudCBvZiBFbnRvbW9sb2d5LCBI
b25vcmFyeSBNYWVkYS1EdWZmZXkgTGFib3JhdG9yeSwgVW5pdmVyc2l0eSBvZiBDYWxpZm9ybmlh
LCBEYXZpcywgQ0EgOTU2MTYsIFVTQS48L2F1dGgtYWRkcmVzcz48dGl0bGVzPjx0aXRsZT48c3R5
bGUgZmFjZT0ibm9ybWFsIiBmb250PSJkZWZhdWx0IiBzaXplPSIxMDAlIj5BY3V0ZSBvbGZhY3Rv
cnkgcmVzcG9uc2Ugb2YgPC9zdHlsZT48c3R5bGUgZmFjZT0iaXRhbGljIiBmb250PSJkZWZhdWx0
IiBzaXplPSIxMDAlIj5DdWxleDwvc3R5bGU+PHN0eWxlIGZhY2U9Im5vcm1hbCIgZm9udD0iZGVm
YXVsdCIgc2l6ZT0iMTAwJSI+IG1vc3F1aXRvZXMgdG8gYSBodW1hbi0gYW5kIGJpcmQtZGVyaXZl
ZCBhdHRyYWN0YW50PC9zdHlsZT48L3RpdGxlPjxzZWNvbmRhcnktdGl0bGU+UHJvYyBOYXRsIEFj
YWQgU2NpIFVTQTwvc2Vjb25kYXJ5LXRpdGxlPjwvdGl0bGVzPjxwZXJpb2RpY2FsPjxmdWxsLXRp
dGxlPlByb2MgTmF0bCBBY2FkIFNjaSBVU0E8L2Z1bGwtdGl0bGU+PC9wZXJpb2RpY2FsPjxwYWdl
cz4xODgwMy04PC9wYWdlcz48dm9sdW1lPjEwNjwvdm9sdW1lPjxudW1iZXI+NDQ8L251bWJlcj48
ZWRpdGlvbj4yMDA5LzEwLzI4PC9lZGl0aW9uPjxrZXl3b3Jkcz48a2V5d29yZD5BbGRlaHlkZXMv
YW5hbHlzaXMvcGhhcm1hY29sb2d5PC9rZXl3b3JkPjxrZXl3b3JkPkFuaW1hbCBTdHJ1Y3R1cmVz
L2RydWcgZWZmZWN0cy91bHRyYXN0cnVjdHVyZTwva2V5d29yZD48a2V5d29yZD5BbmltYWxzPC9r
ZXl3b3JkPjxrZXl3b3JkPipCaXJkczwva2V5d29yZD48a2V5d29yZD5DYXJib24gRGlveGlkZS9w
aGFybWFjb2xvZ3k8L2tleXdvcmQ+PGtleXdvcmQ+Q3VsZXgvKmRydWcgZWZmZWN0cy8qcGh5c2lv
bG9neTwva2V5d29yZD48a2V5d29yZD5FdGhuaWMgR3JvdXBzPC9rZXl3b3JkPjxrZXl3b3JkPkZl
bWFsZTwva2V5d29yZD48a2V5d29yZD5HYXMgQ2hyb21hdG9ncmFwaHktTWFzcyBTcGVjdHJvbWV0
cnk8L2tleXdvcmQ+PGtleXdvcmQ+SHVtYW5zPC9rZXl3b3JkPjxrZXl3b3JkPk1hbGU8L2tleXdv
cmQ+PGtleXdvcmQ+T2xmYWN0b3J5IFBhdGh3YXlzLypkcnVnIGVmZmVjdHMvKnBoeXNpb2xvZ3k8
L2tleXdvcmQ+PGtleXdvcmQ+T2xmYWN0b3J5IFJlY2VwdG9yIE5ldXJvbnMvZHJ1ZyBlZmZlY3Rz
L3BoeXNpb2xvZ3k8L2tleXdvcmQ+PGtleXdvcmQ+UGhlcm9tb25lcy9hbmFseXNpcy8qcGhhcm1h
Y29sb2d5PC9rZXl3b3JkPjxrZXl3b3JkPlBoZXJvbW9uZXMsIEh1bWFuL3BoYXJtYWNvbG9neTwv
a2V5d29yZD48a2V5d29yZD5Tb2xpZCBQaGFzZSBNaWNyb2V4dHJhY3Rpb248L2tleXdvcmQ+PC9r
ZXl3b3Jkcz48ZGF0ZXM+PHllYXI+MjAwOTwveWVhcj48cHViLWRhdGVzPjxkYXRlPk5vdiAzPC9k
YXRlPjwvcHViLWRhdGVzPjwvZGF0ZXM+PGlzYm4+MTA5MS02NDkwIChFbGVjdHJvbmljKSYjeEQ7
MDAyNy04NDI0IChMaW5raW5nKTwvaXNibj48YWNjZXNzaW9uLW51bT4xOTg1ODQ5MDwvYWNjZXNz
aW9uLW51bT48dXJscz48cmVsYXRlZC11cmxzPjx1cmw+aHR0cDovL3d3dy5uY2JpLm5sbS5uaWgu
Z292L3B1Ym1lZC8xOTg1ODQ5MDwvdXJsPjwvcmVsYXRlZC11cmxzPjwvdXJscz48Y3VzdG9tMj4y
NzY3MzY0PC9jdXN0b20yPjxlbGVjdHJvbmljLXJlc291cmNlLW51bT4wOTA2OTMyMTA2IFtwaWld
JiN4RDsxMC4xMDczL3BuYXMuMDkwNjkzMjEwNjwvZWxlY3Ryb25pYy1yZXNvdXJjZS1udW0+PGxh
bmd1YWdlPmVuZzwvbGFuZ3VhZ2U+PC9yZWNvcmQ+PC9DaXRlPjxDaXRlPjxBdXRob3I+RGVncmVm
ZjwvQXV0aG9yPjxZZWFyPjIwMTE8L1llYXI+PFJlY051bT4yMTUzPC9SZWNOdW0+PHJlY29yZD48
cmVjLW51bWJlcj4yMTUzPC9yZWMtbnVtYmVyPjxmb3JlaWduLWtleXM+PGtleSBhcHA9IkVOIiBk
Yi1pZD0iZjBkZnhwMHJwMjBlYXNleGUwbnB0cnNyMHIwcnA5MmFlOXRkIj4yMTUzPC9rZXk+PC9m
b3JlaWduLWtleXM+PHJlZi10eXBlIG5hbWU9IkpvdXJuYWwgQXJ0aWNsZSI+MTc8L3JlZi10eXBl
Pjxjb250cmlidXRvcnM+PGF1dGhvcnM+PGF1dGhvcj5EZWdyZWZmLCBMLkUuPC9hdXRob3I+PGF1
dGhvcj5DdXJyYW4sIEEuTS48L2F1dGhvcj48YXV0aG9yPkZ1cnRvbiwgSy5HLjwvYXV0aG9yPjwv
YXV0aG9ycz48L2NvbnRyaWJ1dG9ycz48dGl0bGVzPjx0aXRsZT5FdmFsdWF0aW9uIG9mIHNlbGVj
dGVkIHNvcmJlbnQgbWF0ZXJpYWxzIGZvciB0aGUgY29sbGVjdGlvbiBvZiB2b2xhdGlsZSBvcmdh
bmljIGNvbXBvdW5kcyByZWxhdGVkIHRvIGh1bWFuIHNjZW50IHVzaW5nIG5vbi1jb250YWN0IHNh
bXBsaW5nIG1vZGUuPC90aXRsZT48c2Vjb25kYXJ5LXRpdGxlPkZvcmVuc2ljIFNjaSBJbnQ8L3Nl
Y29uZGFyeS10aXRsZT48L3RpdGxlcz48cGVyaW9kaWNhbD48ZnVsbC10aXRsZT5Gb3JlbnNpYyBT
Y2kgSW50PC9mdWxsLXRpdGxlPjwvcGVyaW9kaWNhbD48cGFnZXM+MTMzLTE0MjwvcGFnZXM+PHZv
bHVtZT4yMDk8L3ZvbHVtZT48ZGF0ZXM+PHllYXI+MjAxMTwveWVhcj48L2RhdGVzPjx1cmxzPjwv
dXJscz48L3JlY29yZD48L0NpdGU+PENpdGU+PEF1dGhvcj5Eb3Jtb250PC9BdXRob3I+PFllYXI+
MjAxMzwvWWVhcj48UmVjTnVtPjIxNTU8L1JlY051bT48cmVjb3JkPjxyZWMtbnVtYmVyPjIxNTU8
L3JlYy1udW1iZXI+PGZvcmVpZ24ta2V5cz48a2V5IGFwcD0iRU4iIGRiLWlkPSJmMGRmeHAwcnAy
MGVhc2V4ZTBucHRyc3IwcjBycDkyYWU5dGQiPjIxNTU8L2tleT48L2ZvcmVpZ24ta2V5cz48cmVm
LXR5cGUgbmFtZT0iSm91cm5hbCBBcnRpY2xlIj4xNzwvcmVmLXR5cGU+PGNvbnRyaWJ1dG9ycz48
YXV0aG9ycz48YXV0aG9yPkRvcm1vbnQsIEwuPC9hdXRob3I+PGF1dGhvcj5CZXNzaWVyZSwgSi4t
TS48L2F1dGhvcj48YXV0aG9yPk1jS2V5LCBELjwvYXV0aG9yPjxhdXRob3I+Q29odWV0LCBBLjwv
YXV0aG9yPjwvYXV0aG9ycz48L2NvbnRyaWJ1dG9ycz48dGl0bGVzPjx0aXRsZT5OZXcgbWV0aG9k
cyBmb3IgZmllbGQgY29sbGVjdGlvbiBvZiBodW1hbiBza2luIHZvbGF0aWxlcyBhbmQgcGVyc3Bl
Y3RpdmVzIGZvciB0aGVpciBhcHBsaWNhdGlvbiBpbiB0aGUgY2hlbWljYWwgZWNvbG9neSBvZiBo
dW1hbi1wYXRob2dlbi12ZWN0b3IgaW50ZXJhY3Rpb25zPC90aXRsZT48c2Vjb25kYXJ5LXRpdGxl
PkogRXhwIEJpb2w8L3NlY29uZGFyeS10aXRsZT48L3RpdGxlcz48cGVyaW9kaWNhbD48ZnVsbC10
aXRsZT5KIEV4cCBCaW9sPC9mdWxsLXRpdGxlPjxhYmJyLTE+VGhlIEpvdXJuYWwgb2YgZXhwZXJp
bWVudGFsIGJpb2xvZ3k8L2FiYnItMT48L3BlcmlvZGljYWw+PHBhZ2VzPjI3ODMtMjc4ODwvcGFn
ZXM+PHZvbHVtZT4yMTY8L3ZvbHVtZT48ZGF0ZXM+PHllYXI+MjAxMzwveWVhcj48L2RhdGVzPjx1
cmxzPjwvdXJscz48L3JlY29yZD48L0NpdGU+PENpdGU+PEF1dGhvcj5Bcm5vdWxkPC9BdXRob3I+
PFllYXI+MTk5ODwvWWVhcj48UmVjTnVtPjIyMjQ8L1JlY051bT48cmVjb3JkPjxyZWMtbnVtYmVy
PjIyMjQ8L3JlYy1udW1iZXI+PGZvcmVpZ24ta2V5cz48a2V5IGFwcD0iRU4iIGRiLWlkPSJmMGRm
eHAwcnAyMGVhc2V4ZTBucHRyc3IwcjBycDkyYWU5dGQiPjIyMjQ8L2tleT48L2ZvcmVpZ24ta2V5
cz48cmVmLXR5cGUgbmFtZT0iSm91cm5hbCBBcnRpY2xlIj4xNzwvcmVmLXR5cGU+PGNvbnRyaWJ1
dG9ycz48YXV0aG9ycz48YXV0aG9yPkFybm91bGQsIEMuPC9hdXRob3I+PGF1dGhvcj5NYWxvc3Nl
LCBDLjwvYXV0aG9yPjxhdXRob3I+U2lnbm9yZXQsIEouLVAuPC9hdXRob3I+PGF1dGhvcj5EZXNj
b2lucywgQy48L2F1dGhvcj48L2F1dGhvcnM+PC9jb250cmlidXRvcnM+PHRpdGxlcz48dGl0bGU+
V2hpY2ggY2hlbWljYWwgY29uc3RpdHVlbnRzIGZyb20gZG9nIGZlY2VzIGFyZSBpbnZvbHZlZCBp
biBpdHMgZm9vZCByZXBlbGxlbnQgZWZmZWN0IGluIHNoZWVwPzwvdGl0bGU+PHNlY29uZGFyeS10
aXRsZT5KIENoZW0gRWNvbDwvc2Vjb25kYXJ5LXRpdGxlPjwvdGl0bGVzPjxwZXJpb2RpY2FsPjxm
dWxsLXRpdGxlPkogQ2hlbSBFY29sPC9mdWxsLXRpdGxlPjwvcGVyaW9kaWNhbD48cGFnZXM+NTU5
LTU3NjwvcGFnZXM+PHZvbHVtZT4yNDwvdm9sdW1lPjxkYXRlcz48eWVhcj4xOTk4PC95ZWFyPjwv
ZGF0ZXM+PHVybHM+PC91cmxz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1" w:tooltip="Meijerink, 2000 #1796" w:history="1">
              <w:r>
                <w:rPr>
                  <w:noProof/>
                  <w:sz w:val="16"/>
                  <w:szCs w:val="16"/>
                </w:rPr>
                <w:t>1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4" w:tooltip="Arnould, 1998 #2224" w:history="1">
              <w:r>
                <w:rPr>
                  <w:noProof/>
                  <w:sz w:val="16"/>
                  <w:szCs w:val="16"/>
                </w:rPr>
                <w:t>4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12" w:tooltip="Dormont, 2013 #2155" w:history="1">
              <w:r>
                <w:rPr>
                  <w:noProof/>
                  <w:sz w:val="16"/>
                  <w:szCs w:val="16"/>
                </w:rPr>
                <w:t>12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20" w:tooltip="Gallagher, 2008 #1678" w:history="1">
              <w:r>
                <w:rPr>
                  <w:noProof/>
                  <w:sz w:val="16"/>
                  <w:szCs w:val="16"/>
                </w:rPr>
                <w:t>20-22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78524B" w:rsidRPr="00D53C8E" w14:paraId="2D0EA4FE" w14:textId="77777777" w:rsidTr="002D53DB">
        <w:tc>
          <w:tcPr>
            <w:tcW w:w="1933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34AB2E1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acetic acid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3BD1DD6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acid</w:t>
            </w:r>
          </w:p>
        </w:tc>
        <w:tc>
          <w:tcPr>
            <w:tcW w:w="5040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92E41C9" w14:textId="7BAE2086" w:rsidR="0078524B" w:rsidRPr="00DF0C8F" w:rsidRDefault="0078524B" w:rsidP="002D53DB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human: foot, hand, sweat, back</w:t>
            </w:r>
            <w:r w:rsidR="002D53DB">
              <w:rPr>
                <w:sz w:val="16"/>
                <w:szCs w:val="16"/>
              </w:rPr>
              <w:t>/</w:t>
            </w:r>
            <w:r w:rsidRPr="00DF0C8F">
              <w:rPr>
                <w:sz w:val="16"/>
                <w:szCs w:val="16"/>
              </w:rPr>
              <w:t>arm</w:t>
            </w:r>
            <w:r w:rsidR="00405779">
              <w:rPr>
                <w:sz w:val="16"/>
                <w:szCs w:val="16"/>
              </w:rPr>
              <w:t>, hair, scalp</w:t>
            </w:r>
            <w:r w:rsidR="00A42FC1">
              <w:rPr>
                <w:sz w:val="16"/>
                <w:szCs w:val="16"/>
              </w:rPr>
              <w:t>, breath</w:t>
            </w:r>
          </w:p>
        </w:tc>
        <w:tc>
          <w:tcPr>
            <w:tcW w:w="19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E9E617C" w14:textId="72E26719" w:rsidR="0078524B" w:rsidRPr="00572C0C" w:rsidRDefault="00680E05" w:rsidP="00680E05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BcmE8L0F1dGhvcj48WWVhcj4yMDA2PC9ZZWFyPjxSZWNO
dW0+MTc4NjwvUmVjTnVtPjxEaXNwbGF5VGV4dD5bMSwzLDE1LDIwLDIzLTI1XTwvRGlzcGxheVRl
eHQ+PHJlY29yZD48cmVjLW51bWJlcj4xNzg2PC9yZWMtbnVtYmVyPjxmb3JlaWduLWtleXM+PGtl
eSBhcHA9IkVOIiBkYi1pZD0iZjBkZnhwMHJwMjBlYXNleGUwbnB0cnNyMHIwcnA5MmFlOXRkIj4x
Nzg2PC9rZXk+PC9mb3JlaWduLWtleXM+PHJlZi10eXBlIG5hbWU9IkpvdXJuYWwgQXJ0aWNsZSI+
MTc8L3JlZi10eXBlPjxjb250cmlidXRvcnM+PGF1dGhvcnM+PGF1dGhvcj5BcmEsIEsuPC9hdXRo
b3I+PGF1dGhvcj5IYW1hLCBNLjwvYXV0aG9yPjxhdXRob3I+QWtpYmEsIFMuPC9hdXRob3I+PGF1
dGhvcj5Lb2lrZSwgSy48L2F1dGhvcj48YXV0aG9yPk9raXNha2EsIEsuPC9hdXRob3I+PGF1dGhv
cj5IYWd1cmEsIFQuPC9hdXRob3I+PGF1dGhvcj5LYW1peWEsIFQuPC9hdXRob3I+PGF1dGhvcj5U
b21pdGEsIEYuPC9hdXRob3I+PC9hdXRob3JzPjwvY29udHJpYnV0b3JzPjxhdXRoLWFkZHJlc3M+
QmlvbG9naWNhbCBTY2llbmNlIExhYm9yYXRvcmllcywgS2FvIENvLiwgTHRkLiwgVG9jaGlnaSAz
MjEtMzQ5NywgSmFwYW4uIGFyYS5rYXRzdXRvc2hpQGthby5jby5qcDwvYXV0aC1hZGRyZXNzPjx0
aXRsZXM+PHRpdGxlPkZvb3Qgb2RvciBkdWUgdG8gbWljcm9iaWFsIG1ldGFib2xpc20gYW5kIGl0
cyBjb250cm9sPC90aXRsZT48c2Vjb25kYXJ5LXRpdGxlPkNhbiBKIE1pY3JvYmlvbDwvc2Vjb25k
YXJ5LXRpdGxlPjwvdGl0bGVzPjxwZXJpb2RpY2FsPjxmdWxsLXRpdGxlPkNhbiBKIE1pY3JvYmlv
bDwvZnVsbC10aXRsZT48L3BlcmlvZGljYWw+PHBhZ2VzPjM1Ny02NDwvcGFnZXM+PHZvbHVtZT41
Mjwvdm9sdW1lPjxudW1iZXI+NDwvbnVtYmVyPjxlZGl0aW9uPjIwMDYvMDUvMTY8L2VkaXRpb24+
PGtleXdvcmRzPjxrZXl3b3JkPkFkdWx0PC9rZXl3b3JkPjxrZXl3b3JkPkFsZGVoeWRlcy9waGFy
bWFjb2xvZ3k8L2tleXdvcmQ+PGtleXdvcmQ+QW1pbm8gQWNpZHMvYW5hbHlzaXM8L2tleXdvcmQ+
PGtleXdvcmQ+QW50aS1CYWN0ZXJpYWwgQWdlbnRzL3BoYXJtYWNvbG9neTwva2V5d29yZD48a2V5
d29yZD5Db2xvbnkgQ291bnQsIE1pY3JvYmlhbDwva2V5d29yZD48a2V5d29yZD5Eb3NlLVJlc3Bv
bnNlIFJlbGF0aW9uc2hpcCwgRHJ1Zzwva2V5d29yZD48a2V5d29yZD5GZW1hbGU8L2tleXdvcmQ+
PGtleXdvcmQ+Rm9vdC8qbWljcm9iaW9sb2d5PC9rZXl3b3JkPjxrZXl3b3JkPkh1bWFuczwva2V5
d29yZD48a2V5d29yZD5MZXVjaW5lIERlaHlkcm9nZW5hc2UvYW50YWdvbmlzdHMgJmFtcDsgaW5o
aWJpdG9ycy9tZXRhYm9saXNtPC9rZXl3b3JkPjxrZXl3b3JkPkxpcGlkIE1ldGFib2xpc20vZHJ1
ZyBlZmZlY3RzPC9rZXl3b3JkPjxrZXl3b3JkPkxpcGlkcy9hbmFseXNpczwva2V5d29yZD48a2V5
d29yZD5NaWNyb2JpYWwgU2Vuc2l0aXZpdHkgVGVzdHM8L2tleXdvcmQ+PGtleXdvcmQ+TW9sZWN1
bGFyIFN0cnVjdHVyZTwva2V5d29yZD48a2V5d29yZD5Nb25vdGVycGVuZXMvcGhhcm1hY29sb2d5
PC9rZXl3b3JkPjxrZXl3b3JkPipPZG9yczwva2V5d29yZD48a2V5d29yZD5QbGFudCBFeHRyYWN0
cy9jaGVtaXN0cnkvcGhhcm1hY29sb2d5PC9rZXl3b3JkPjxrZXl3b3JkPlNraW4vbWljcm9iaW9s
b2d5PC9rZXl3b3JkPjxrZXl3b3JkPlN0YXBoeWxvY29jY3VzIGVwaWRlcm1pZGlzL2RydWcgZWZm
ZWN0cy9pc29sYXRpb24gJmFtcDsgcHVyaWZpY2F0aW9uLyptZXRhYm9saXNtPC9rZXl3b3JkPjxr
ZXl3b3JkPlN3ZWF0aW5nL3BoeXNpb2xvZ3k8L2tleXdvcmQ+PC9rZXl3b3Jkcz48ZGF0ZXM+PHll
YXI+MjAwNjwveWVhcj48cHViLWRhdGVzPjxkYXRlPkFwcjwvZGF0ZT48L3B1Yi1kYXRlcz48L2Rh
dGVzPjxpc2JuPjAwMDgtNDE2NiAoUHJpbnQpJiN4RDswMDA4LTQxNjYgKExpbmtpbmcpPC9pc2Ju
PjxhY2Nlc3Npb24tbnVtPjE2Njk5NTg2PC9hY2Nlc3Npb24tbnVtPjx1cmxzPjxyZWxhdGVkLXVy
bHM+PHVybD5odHRwOi8vd3d3Lm5jYmkubmxtLm5paC5nb3YvcHVibWVkLzE2Njk5NTg2PC91cmw+
PC9yZWxhdGVkLXVybHM+PC91cmxzPjxlbGVjdHJvbmljLXJlc291cmNlLW51bT53MDUtMTMwIFtw
aWldJiN4RDsxMC4xMTM5L3cwNS0xMzA8L2VsZWN0cm9uaWMtcmVzb3VyY2UtbnVtPjxsYW5ndWFn
ZT5lbmc8L2xhbmd1YWdlPjwvcmVjb3JkPjwvQ2l0ZT48Q2l0ZT48QXV0aG9yPkJlcm5pZXI8L0F1
dGhvcj48WWVhcj4yMDAwPC9ZZWFyPjxSZWNOdW0+MTc4OTwvUmVjTnVtPjxyZWNvcmQ+PHJlYy1u
dW1iZXI+MTc4OTwvcmVjLW51bWJlcj48Zm9yZWlnbi1rZXlzPjxrZXkgYXBwPSJFTiIgZGItaWQ9
ImYwZGZ4cDBycDIwZWFzZXhlMG5wdHJzcjByMHJwOTJhZTl0ZCI+MTc4OTwva2V5PjwvZm9yZWln
bi1rZXlzPjxyZWYtdHlwZSBuYW1lPSJKb3VybmFsIEFydGljbGUiPjE3PC9yZWYtdHlwZT48Y29u
dHJpYnV0b3JzPjxhdXRob3JzPjxhdXRob3I+QmVybmllciwgVS4gUi48L2F1dGhvcj48YXV0aG9y
PktsaW5lLCBELiBMLjwvYXV0aG9yPjxhdXRob3I+QmFybmFyZCwgRC4gUi48L2F1dGhvcj48YXV0
aG9yPlNjaHJlY2ssIEMuIEUuPC9hdXRob3I+PGF1dGhvcj5Zb3N0LCBSLiBBLjwvYXV0aG9yPjwv
YXV0aG9ycz48L2NvbnRyaWJ1dG9ycz48YXV0aC1hZGRyZXNzPlVuaXZlcnNpdHkgb2YgRmxvcmlk
YSwgRGVwYXJ0bWVudCBvZiBDaGVtaXN0cnksIEdhaW5lc3ZpbGxlIDMyNjExLCBVU0EuIHViZXJu
aWVyQGdhaW5lc3ZpbGxlLnVzZGEudWZsLmVkdTwvYXV0aC1hZGRyZXNzPjx0aXRsZXM+PHRpdGxl
PjxzdHlsZSBmYWNlPSJub3JtYWwiIGZvbnQ9ImRlZmF1bHQiIHNpemU9IjEwMCUiPkFuYWx5c2lz
IG9mIGh1bWFuIHNraW4gZW1hbmF0aW9ucyBieSBnYXMgY2hyb21hdG9ncmFwaHkvbWFzcyBzcGVj
dHJvbWV0cnkuIDIuIElkZW50aWZpY2F0aW9uIG9mIHZvbGF0aWxlIGNvbXBvdW5kcyB0aGF0IGFy
ZSBjYW5kaWRhdGUgYXR0cmFjdGFudHMgZm9yIHRoZSB5ZWxsb3cgZmV2ZXIgbW9zcXVpdG8gKDwv
c3R5bGU+PHN0eWxlIGZhY2U9Iml0YWxpYyIgZm9udD0iZGVmYXVsdCIgc2l6ZT0iMTAwJSI+QWVk
ZXMgYWVneXB0aTwvc3R5bGU+PHN0eWxlIGZhY2U9Im5vcm1hbCIgZm9udD0iZGVmYXVsdCIgc2l6
ZT0iMTAwJSI+KTwvc3R5bGU+PC90aXRsZT48c2Vjb25kYXJ5LXRpdGxlPkFuYWwgQ2hlbTwvc2Vj
b25kYXJ5LXRpdGxlPjwvdGl0bGVzPjxwZXJpb2RpY2FsPjxmdWxsLXRpdGxlPkFuYWwgQ2hlbTwv
ZnVsbC10aXRsZT48L3BlcmlvZGljYWw+PHBhZ2VzPjc0Ny01NjwvcGFnZXM+PHZvbHVtZT43Mjwv
dm9sdW1lPjxudW1iZXI+NDwvbnVtYmVyPjxlZGl0aW9uPjIwMDAvMDMvMDQ8L2VkaXRpb24+PGtl
eXdvcmRzPjxrZXl3b3JkPkFkdWx0PC9rZXl3b3JkPjxrZXl3b3JkPkFlZGVzLypwaHlzaW9sb2d5
PC9rZXl3b3JkPjxrZXl3b3JkPkFuaW1hbHM8L2tleXdvcmQ+PGtleXdvcmQ+QmVoYXZpb3IsIEFu
aW1hbDwva2V5d29yZD48a2V5d29yZD5EaXNhY2NoYXJpZGVzPC9rZXl3b3JkPjxrZXl3b3JkPkZl
bWFsZTwva2V5d29yZD48a2V5d29yZD5HbHVjdXJvbmF0ZXM8L2tleXdvcmQ+PGtleXdvcmQ+SHVt
YW5zPC9rZXl3b3JkPjxrZXl3b3JkPk1hbGU8L2tleXdvcmQ+PGtleXdvcmQ+TWlkZGxlIEFnZWQ8
L2tleXdvcmQ+PGtleXdvcmQ+T2RvcnMvKmFuYWx5c2lzPC9rZXl3b3JkPjxrZXl3b3JkPlBoZXJv
bW9uZXMvKmFuYWx5c2lzPC9rZXl3b3JkPjxrZXl3b3JkPlNraW4vY2hlbWlzdHJ5LypzZWNyZXRp
b248L2tleXdvcmQ+PGtleXdvcmQ+U3dlYXQvKmNoZW1pc3RyeTwva2V5d29yZD48L2tleXdvcmRz
PjxkYXRlcz48eWVhcj4yMDAwPC95ZWFyPjxwdWItZGF0ZXM+PGRhdGU+RmViIDE1PC9kYXRlPjwv
cHViLWRhdGVzPjwvZGF0ZXM+PGlzYm4+MDAwMy0yNzAwIChQcmludCkmI3hEOzAwMDMtMjcwMCAo
TGlua2luZyk8L2lzYm4+PGFjY2Vzc2lvbi1udW0+MTA3MDEyNTk8L2FjY2Vzc2lvbi1udW0+PHVy
bHM+PHJlbGF0ZWQtdXJscz48dXJsPmh0dHA6Ly93d3cubmNiaS5ubG0ubmloLmdvdi9wdWJtZWQv
MTA3MDEyNTk8L3VybD48L3JlbGF0ZWQtdXJscz48L3VybHM+PGxhbmd1YWdlPmVuZzwvbGFuZ3Vh
Z2U+PC9yZWNvcmQ+PC9DaXRlPjxDaXRlPjxBdXRob3I+TWVpamVyaW5rPC9BdXRob3I+PFllYXI+
MjAwMDwvWWVhcj48UmVjTnVtPjE3OTY8L1JlY051bT48cmVjb3JkPjxyZWMtbnVtYmVyPjE3OTY8
L3JlYy1udW1iZXI+PGZvcmVpZ24ta2V5cz48a2V5IGFwcD0iRU4iIGRiLWlkPSJmMGRmeHAwcnAy
MGVhc2V4ZTBucHRyc3IwcjBycDkyYWU5dGQiPjE3OTY8L2tleT48L2ZvcmVpZ24ta2V5cz48cmVm
LXR5cGUgbmFtZT0iSm91cm5hbCBBcnRpY2xlIj4xNzwvcmVmLXR5cGU+PGNvbnRyaWJ1dG9ycz48
YXV0aG9ycz48YXV0aG9yPk1laWplcmluaywgSi48L2F1dGhvcj48YXV0aG9yPkJyYWtzLCBNLkEu
SC48L2F1dGhvcj48YXV0aG9yPkJyYWNrLCBBLkEuPC9hdXRob3I+PGF1dGhvcj5BZGFtLCBXLjwv
YXV0aG9yPjxhdXRob3I+RGVra2VyLCBULjwvYXV0aG9yPjxhdXRob3I+UG9zdGh1bXVzLCBNLkEu
PC9hdXRob3I+PGF1dGhvcj5WYW4gQmVlaywgVC5BLjwvYXV0aG9yPjxhdXRob3I+VmFuIExvb24s
IEouSi5BLjwvYXV0aG9yPjwvYXV0aG9ycz48L2NvbnRyaWJ1dG9ycz48dGl0bGVzPjx0aXRsZT48
c3R5bGUgZmFjZT0ibm9ybWFsIiBmb250PSJkZWZhdWx0IiBzaXplPSIxMDAlIj4gSWRlbnRpZmlj
YXRpb24gb2Ygb2xmYWN0b3J5IHN0aW11bGFudHMgZm9yIDwvc3R5bGU+PHN0eWxlIGZhY2U9Iml0
YWxpYyIgZm9udD0iZGVmYXVsdCIgc2l6ZT0iMTAwJSI+QW5vcGhlbGVzIGdhbWJpYWU8L3N0eWxl
PjxzdHlsZSBmYWNlPSJub3JtYWwiIGZvbnQ9ImRlZmF1bHQiIHNpemU9IjEwMCUiPiBmcm9tIGh1
bWFuIHN3ZWF0IHNhbXBsZXM8L3N0eWxlPjwvdGl0bGU+PHNlY29uZGFyeS10aXRsZT5KIENoZW0g
RWNvbDwvc2Vjb25kYXJ5LXRpdGxlPjwvdGl0bGVzPjxwZXJpb2RpY2FsPjxmdWxsLXRpdGxlPkog
Q2hlbSBFY29sPC9mdWxsLXRpdGxlPjwvcGVyaW9kaWNhbD48cGFnZXM+MTM2Ny0xMzgyPC9wYWdl
cz48dm9sdW1lPjI2PC92b2x1bWU+PG51bWJlcj42PC9udW1iZXI+PGRhdGVzPjx5ZWFyPjIwMDA8
L3llYXI+PC9kYXRlcz48dXJscz48L3VybHM+PC9yZWNvcmQ+PC9DaXRlPjxDaXRlPjxBdXRob3I+
R2FsbGFnaGVyPC9BdXRob3I+PFllYXI+MjAwODwvWWVhcj48UmVjTnVtPjE2Nzg8L1JlY051bT48
cmVjb3JkPjxyZWMtbnVtYmVyPjE2Nzg8L3JlYy1udW1iZXI+PGZvcmVpZ24ta2V5cz48a2V5IGFw
cD0iRU4iIGRiLWlkPSJmMGRmeHAwcnAyMGVhc2V4ZTBucHRyc3IwcjBycDkyYWU5dGQiPjE2Nzg8
L2tleT48L2ZvcmVpZ24ta2V5cz48cmVmLXR5cGUgbmFtZT0iSm91cm5hbCBBcnRpY2xlIj4xNzwv
cmVmLXR5cGU+PGNvbnRyaWJ1dG9ycz48YXV0aG9ycz48YXV0aG9yPkdhbGxhZ2hlciwgTS48L2F1
dGhvcj48YXV0aG9yPld5c29ja2ksIEMuIEouPC9hdXRob3I+PGF1dGhvcj5MZXlkZW4sIEouIEou
PC9hdXRob3I+PGF1dGhvcj5TcGllbG1hbiwgQS4gSS48L2F1dGhvcj48YXV0aG9yPlN1biwgWC48
L2F1dGhvcj48YXV0aG9yPlByZXRpLCBHLjwvYXV0aG9yPjwvYXV0aG9ycz48L2NvbnRyaWJ1dG9y
cz48YXV0aC1hZGRyZXNzPk1vbmVsbCBDaGVtaWNhbCBTZW5zZXMgQ2VudGVyLCBQaGlsYWRlbHBo
aWEsIFBBIDE5MTA0LCBVU0EuPC9hdXRoLWFkZHJlc3M+PHRpdGxlcz48dGl0bGU+QW5hbHlzZXMg
b2Ygdm9sYXRpbGUgb3JnYW5pYyBjb21wb3VuZHMgZnJvbSBodW1hbiBza2luPC90aXRsZT48c2Vj
b25kYXJ5LXRpdGxlPkJyIEogRGVybWF0b2w8L3NlY29uZGFyeS10aXRsZT48L3RpdGxlcz48cGVy
aW9kaWNhbD48ZnVsbC10aXRsZT5CciBKIERlcm1hdG9sPC9mdWxsLXRpdGxlPjwvcGVyaW9kaWNh
bD48cGFnZXM+NzgwLTkxPC9wYWdlcz48dm9sdW1lPjE1OTwvdm9sdW1lPjxudW1iZXI+NDwvbnVt
YmVyPjxlZGl0aW9uPjIwMDgvMDcvMjI8L2VkaXRpb24+PGtleXdvcmRzPjxrZXl3b3JkPkFkdWx0
PC9rZXl3b3JkPjxrZXl3b3JkPkFnZWQ8L2tleXdvcmQ+PGtleXdvcmQ+QmlvbG9naWNhbCBNYXJr
ZXJzL2FuYWx5c2lzL2NoZW1pc3RyeTwva2V5d29yZD48a2V5d29yZD5FcGlkZW1pb2xvZ2ljIE1l
dGhvZHM8L2tleXdvcmQ+PGtleXdvcmQ+RmVtYWxlPC9rZXl3b3JkPjxrZXl3b3JkPkdhcyBDaHJv
bWF0b2dyYXBoeS1NYXNzIFNwZWN0cm9tZXRyeS9tZXRob2RzPC9rZXl3b3JkPjxrZXl3b3JkPkh1
bWFuczwva2V5d29yZD48a2V5d29yZD5NYWxlPC9rZXl3b3JkPjxrZXl3b3JkPk1pZGRsZSBBZ2Vk
PC9rZXl3b3JkPjxrZXl3b3JkPk9kb3JzLyphbmFseXNpczwva2V5d29yZD48a2V5d29yZD5Pcmdh
bmljIENoZW1pY2Fscy8qYW5hbHlzaXMvY2hlbWlzdHJ5PC9rZXl3b3JkPjxrZXl3b3JkPlNraW4v
KmNoZW1pc3RyeTwva2V5d29yZD48a2V5d29yZD5Tb2xpZCBQaGFzZSBNaWNyb2V4dHJhY3Rpb24v
bWV0aG9kczwva2V5d29yZD48a2V5d29yZD5Wb2xhdGlsaXphdGlvbjwva2V5d29yZD48L2tleXdv
cmRzPjxkYXRlcz48eWVhcj4yMDA4PC95ZWFyPjxwdWItZGF0ZXM+PGRhdGU+U2VwPC9kYXRlPjwv
cHViLWRhdGVzPjwvZGF0ZXM+PGlzYm4+MTM2NS0yMTMzIChFbGVjdHJvbmljKSYjeEQ7MDAwNy0w
OTYzIChMaW5raW5nKTwvaXNibj48YWNjZXNzaW9uLW51bT4xODYzNzc5ODwvYWNjZXNzaW9uLW51
bT48dXJscz48cmVsYXRlZC11cmxzPjx1cmw+aHR0cDovL3d3dy5uY2JpLm5sbS5uaWguZ292L3B1
Ym1lZC8xODYzNzc5ODwvdXJsPjwvcmVsYXRlZC11cmxzPjwvdXJscz48Y3VzdG9tMj4yNTc0NzUz
PC9jdXN0b20yPjxlbGVjdHJvbmljLXJlc291cmNlLW51bT5CSkQ4NzQ4IFtwaWldJiN4RDsxMC4x
MTExL2ouMTM2NS0yMTMzLjIwMDguMDg3NDgueDwvZWxlY3Ryb25pYy1yZXNvdXJjZS1udW0+PGxh
bmd1YWdlPmVuZzwvbGFuZ3VhZ2U+PC9yZWNvcmQ+PC9DaXRlPjxDaXRlPjxBdXRob3I+Q2Fyb3By
ZXNlPC9BdXRob3I+PFllYXI+MjAwOTwvWWVhcj48UmVjTnVtPjIxNTY8L1JlY051bT48cmVjb3Jk
PjxyZWMtbnVtYmVyPjIxNTY8L3JlYy1udW1iZXI+PGZvcmVpZ24ta2V5cz48a2V5IGFwcD0iRU4i
IGRiLWlkPSJmMGRmeHAwcnAyMGVhc2V4ZTBucHRyc3IwcjBycDkyYWU5dGQiPjIxNTY8L2tleT48
L2ZvcmVpZ24ta2V5cz48cmVmLXR5cGUgbmFtZT0iSm91cm5hbCBBcnRpY2xlIj4xNzwvcmVmLXR5
cGU+PGNvbnRyaWJ1dG9ycz48YXV0aG9ycz48YXV0aG9yPkNhcm9wcmVzZSwgQS48L2F1dGhvcj48
YXV0aG9yPkdhYmJhbmluaSwgUy48L2F1dGhvcj48YXV0aG9yPkJlbHRyYW1pbmksIEMuPC9hdXRo
b3I+PGF1dGhvcj5MdWNjaGksIEUuPC9hdXRob3I+PGF1dGhvcj5WYWxnaW1pZ2xpLCBMLjwvYXV0
aG9yPjwvYXV0aG9ycz48L2NvbnRyaWJ1dG9ycz48YXV0aC1hZGRyZXNzPkRlcGFydG1lbnQgb2Yg
T3JnYW5pYyBDaGVtaXN0cnkgQSBNYW5naW5pLCBVbml2ZXJzaXR5IG9mIEJvbG9nbmEsIEJvbG9n
bmEsIEl0YWx5LjwvYXV0aC1hZGRyZXNzPjx0aXRsZXM+PHRpdGxlPkhTLVNQTUUtR0MtTVMgYW5h
bHlzaXMgb2YgYm9keSBvZG9yIHRvIHRlc3QgdGhlIGVmZmljYWN5IG9mIGZvb3QgZGVvZG9yYW50
IGZvcm11bGF0aW9uczwvdGl0bGU+PHNlY29uZGFyeS10aXRsZT5Ta2luIFJlcyBUZWNobm9sPC9z
ZWNvbmRhcnktdGl0bGU+PC90aXRsZXM+PHBlcmlvZGljYWw+PGZ1bGwtdGl0bGU+U2tpbiBSZXMg
VGVjaG5vbDwvZnVsbC10aXRsZT48L3BlcmlvZGljYWw+PHBhZ2VzPjUwMy0xMDwvcGFnZXM+PHZv
bHVtZT4xNTwvdm9sdW1lPjxudW1iZXI+NDwvbnVtYmVyPjxlZGl0aW9uPjIwMDkvMTAvMTc8L2Vk
aXRpb24+PGtleXdvcmRzPjxrZXl3b3JkPkFjZXRpYyBBY2lkL2FuYWx5c2lzPC9rZXl3b3JkPjxr
ZXl3b3JkPkFkdWx0PC9rZXl3b3JkPjxrZXl3b3JkPkJ1dHlyYXRlcy9hbmFseXNpczwva2V5d29y
ZD48a2V5d29yZD5CdXR5cmljIEFjaWQvYW5hbHlzaXM8L2tleXdvcmQ+PGtleXdvcmQ+Q2FsaWJy
YXRpb248L2tleXdvcmQ+PGtleXdvcmQ+RGVvZG9yYW50cy8qdGhlcmFwZXV0aWMgdXNlPC9rZXl3
b3JkPjxrZXl3b3JkPkRydWcgTW9uaXRvcmluZy9pbnN0cnVtZW50YXRpb24vbWV0aG9kczwva2V5
d29yZD48a2V5d29yZD5FbW9sbGllbnRzL3RoZXJhcGV1dGljIHVzZTwva2V5d29yZD48a2V5d29y
ZD5GYXR0eSBBY2lkcywgVm9sYXRpbGUvKmFuYWx5c2lzPC9rZXl3b3JkPjxrZXl3b3JkPkZlbWFs
ZTwva2V5d29yZD48a2V5d29yZD4qRm9vdDwva2V5d29yZD48a2V5d29yZD5HYXMgQ2hyb21hdG9n
cmFwaHktTWFzcyBTcGVjdHJvbWV0cnkvKm1ldGhvZHM8L2tleXdvcmQ+PGtleXdvcmQ+SHVtYW5z
PC9rZXl3b3JkPjxrZXl3b3JkPklzb2J1dHlyYXRlczwva2V5d29yZD48a2V5d29yZD5NYWxlPC9r
ZXl3b3JkPjxrZXl3b3JkPk9kb3JzL2FuYWx5c2lzLypwcmV2ZW50aW9uICZhbXA7IGNvbnRyb2w8
L2tleXdvcmQ+PGtleXdvcmQ+UGVudGFub2ljIEFjaWRzL2FuYWx5c2lzPC9rZXl3b3JkPjxrZXl3
b3JkPlNlbnNpdGl2aXR5IGFuZCBTcGVjaWZpY2l0eTwva2V5d29yZD48a2V5d29yZD5Td2VhdC9j
aGVtaXN0cnk8L2tleXdvcmQ+PC9rZXl3b3Jkcz48ZGF0ZXM+PHllYXI+MjAwOTwveWVhcj48cHVi
LWRhdGVzPjxkYXRlPk5vdjwvZGF0ZT48L3B1Yi1kYXRlcz48L2RhdGVzPjxpc2JuPjE2MDAtMDg0
NiAoRWxlY3Ryb25pYykmI3hEOzA5MDktNzUyWCAoTGlua2luZyk8L2lzYm4+PGFjY2Vzc2lvbi1u
dW0+MTk4MzI5NjU8L2FjY2Vzc2lvbi1udW0+PHVybHM+PHJlbGF0ZWQtdXJscz48dXJsPmh0dHA6
Ly93d3cubmNiaS5ubG0ubmloLmdvdi9wdWJtZWQvMTk4MzI5NjU8L3VybD48L3JlbGF0ZWQtdXJs
cz48L3VybHM+PGVsZWN0cm9uaWMtcmVzb3VyY2UtbnVtPjEwLjExMTEvai4xNjAwLTA4NDYuMjAw
OS4wMDM5OS54JiN4RDtTUlQzOTkgW3BpaV08L2VsZWN0cm9uaWMtcmVzb3VyY2UtbnVtPjxsYW5n
dWFnZT5lbmc8L2xhbmd1YWdlPjwvcmVjb3JkPjwvQ2l0ZT48Q2l0ZSBFeGNsdWRlWWVhcj0iMSI+
PEF1dGhvcj5Hb2V0ejwvQXV0aG9yPjxSZWNOdW0+MjE3MDwvUmVjTnVtPjxyZWNvcmQ+PHJlYy1u
dW1iZXI+MjE3MDwvcmVjLW51bWJlcj48Zm9yZWlnbi1rZXlzPjxrZXkgYXBwPSJFTiIgZGItaWQ9
ImYwZGZ4cDBycDIwZWFzZXhlMG5wdHJzcjByMHJwOTJhZTl0ZCI+MjE3MDwva2V5PjwvZm9yZWln
bi1rZXlzPjxyZWYtdHlwZSBuYW1lPSJKb3VybmFsIEFydGljbGUiPjE3PC9yZWYtdHlwZT48Y29u
dHJpYnV0b3JzPjxhdXRob3JzPjxhdXRob3I+R29ldHosIE4uPC9hdXRob3I+PGF1dGhvcj5LYWJh
LCBHLjwvYXV0aG9yPjxhdXRob3I+R29vZCwgRC48L2F1dGhvcj48YXV0aG9yPkh1c3NsZXIsIEcu
PC9hdXRob3I+PGF1dGhvcj5Cb3JlLCBQLjwvYXV0aG9yPjwvYXV0aG9ycz48L2NvbnRyaWJ1dG9y
cz48dGl0bGVzPjx0aXRsZT5EZXRlY3Rpb24gYW5kIGlkZW50aWZpY2F0aW9uIG9mIHZvbGF0aWxl
IGNvbXBvdW5kcyBldm9sdmVkIGZyb20gaHVtYW4gaGFpciBhbmQgc2NhbHAgdXNpbmcgaGVhZHNw
YWNlIGdhcyBjaHJvbWF0b2dyYXBoeTwvdGl0bGU+PHNlY29uZGFyeS10aXRsZT48c3R5bGUgZmFj
ZT0iaXRhbGljIiBmb250PSJkZWZhdWx0IiBzaXplPSIxMDAlIj5KIFNvYyBDb3NtZXQgQ2hlbTwv
c3R5bGU+PC9zZWNvbmRhcnktdGl0bGU+PC90aXRsZXM+PHBlcmlvZGljYWw+PGZ1bGwtdGl0bGU+
SiBTb2MgQ29zbWV0IENoZW08L2Z1bGwtdGl0bGU+PC9wZXJpb2RpY2FsPjxwYWdlcz4xLTEzPC9w
YWdlcz48dm9sdW1lPjM5PC92b2x1bWU+PGRhdGVzPjx5ZWFyPjE5ODg8L3llYXI+PC9kYXRlcz48
dXJscz48L3VybHM+PC9yZWNvcmQ+PC9DaXRlPjxDaXRlPjxBdXRob3I+UGhpbGxpcHM8L0F1dGhv
cj48WWVhcj4xOTk5PC9ZZWFyPjxSZWNOdW0+MjE3MTwvUmVjTnVtPjxyZWNvcmQ+PHJlYy1udW1i
ZXI+MjE3MTwvcmVjLW51bWJlcj48Zm9yZWlnbi1rZXlzPjxrZXkgYXBwPSJFTiIgZGItaWQ9ImYw
ZGZ4cDBycDIwZWFzZXhlMG5wdHJzcjByMHJwOTJhZTl0ZCI+MjE3MTwva2V5PjwvZm9yZWlnbi1r
ZXlzPjxyZWYtdHlwZSBuYW1lPSJKb3VybmFsIEFydGljbGUiPjE3PC9yZWYtdHlwZT48Y29udHJp
YnV0b3JzPjxhdXRob3JzPjxhdXRob3I+UGhpbGxpcHMsIE0uPC9hdXRob3I+PGF1dGhvcj5IZXJy
ZXJhLCBKLjwvYXV0aG9yPjxhdXRob3I+S3Jpc2huYW4sIFMuPC9hdXRob3I+PGF1dGhvcj5aYWlu
LCBNLjwvYXV0aG9yPjxhdXRob3I+R3JlZW5iZXJnLCBKLjwvYXV0aG9yPjxhdXRob3I+Q2F0YW5l
bywgUi4gTi48L2F1dGhvcj48L2F1dGhvcnM+PC9jb250cmlidXRvcnM+PGF1dGgtYWRkcmVzcz5N
ZW5zc2FuYSBSZXNlYXJjaCwgRm9ydCBMZWUsIE5KIDA3MDI0LCBVU0EuIG1lbnNzYW5hQGJlbGxh
dGxhbnRpYy5uZXQ8L2F1dGgtYWRkcmVzcz48dGl0bGVzPjx0aXRsZT5WYXJpYXRpb24gaW4gdm9s
YXRpbGUgb3JnYW5pYyBjb21wb3VuZHMgaW4gdGhlIGJyZWF0aCBvZiBub3JtYWwgaHVtYW5zPC90
aXRsZT48c2Vjb25kYXJ5LXRpdGxlPkogQ2hyb21hdG9nciBCIEJpb21lZCBTY2kgQXBwbDwvc2Vj
b25kYXJ5LXRpdGxlPjwvdGl0bGVzPjxwZXJpb2RpY2FsPjxmdWxsLXRpdGxlPkogQ2hyb21hdG9n
ciBCIEJpb21lZCBTY2kgQXBwbDwvZnVsbC10aXRsZT48L3BlcmlvZGljYWw+PHBhZ2VzPjc1LTg4
PC9wYWdlcz48dm9sdW1lPjcyOTwvdm9sdW1lPjxudW1iZXI+MS0yPC9udW1iZXI+PGVkaXRpb24+
MTk5OS8wNy8yMDwvZWRpdGlvbj48a2V5d29yZHM+PGtleXdvcmQ+KkJyZWF0aCBUZXN0czwva2V5
d29yZD48a2V5d29yZD5HYXMgQ2hyb21hdG9ncmFwaHktTWFzcyBTcGVjdHJvbWV0cnk8L2tleXdv
cmQ+PGtleXdvcmQ+SHVtYW5zPC9rZXl3b3JkPjxrZXl3b3JkPk9yZ2FuaWMgQ2hlbWljYWxzLyph
bmFseXNpczwva2V5d29yZD48L2tleXdvcmRzPjxkYXRlcz48eWVhcj4xOTk5PC95ZWFyPjxwdWIt
ZGF0ZXM+PGRhdGU+SnVuIDExPC9kYXRlPjwvcHViLWRhdGVzPjwvZGF0ZXM+PGlzYm4+MTM4Ny0y
MjczIChQcmludCkmI3hEOzEzODctMjI3MyAoTGlua2luZyk8L2lzYm4+PGFjY2Vzc2lvbi1udW0+
MTA0MTA5Mjk8L2FjY2Vzc2lvbi1udW0+PHVybHM+PHJlbGF0ZWQtdXJscz48dXJsPmh0dHA6Ly93
d3cubmNiaS5ubG0ubmloLmdvdi9wdWJtZWQvMTA0MTA5Mjk8L3VybD48L3JlbGF0ZWQtdXJscz48
L3VybHM+PGxhbmd1YWdlPmVuZzwvbGFuZ3VhZ2U+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BcmE8L0F1dGhvcj48WWVhcj4yMDA2PC9ZZWFyPjxSZWNO
dW0+MTc4NjwvUmVjTnVtPjxEaXNwbGF5VGV4dD5bMSwzLDE1LDIwLDIzLTI1XTwvRGlzcGxheVRl
eHQ+PHJlY29yZD48cmVjLW51bWJlcj4xNzg2PC9yZWMtbnVtYmVyPjxmb3JlaWduLWtleXM+PGtl
eSBhcHA9IkVOIiBkYi1pZD0iZjBkZnhwMHJwMjBlYXNleGUwbnB0cnNyMHIwcnA5MmFlOXRkIj4x
Nzg2PC9rZXk+PC9mb3JlaWduLWtleXM+PHJlZi10eXBlIG5hbWU9IkpvdXJuYWwgQXJ0aWNsZSI+
MTc8L3JlZi10eXBlPjxjb250cmlidXRvcnM+PGF1dGhvcnM+PGF1dGhvcj5BcmEsIEsuPC9hdXRo
b3I+PGF1dGhvcj5IYW1hLCBNLjwvYXV0aG9yPjxhdXRob3I+QWtpYmEsIFMuPC9hdXRob3I+PGF1
dGhvcj5Lb2lrZSwgSy48L2F1dGhvcj48YXV0aG9yPk9raXNha2EsIEsuPC9hdXRob3I+PGF1dGhv
cj5IYWd1cmEsIFQuPC9hdXRob3I+PGF1dGhvcj5LYW1peWEsIFQuPC9hdXRob3I+PGF1dGhvcj5U
b21pdGEsIEYuPC9hdXRob3I+PC9hdXRob3JzPjwvY29udHJpYnV0b3JzPjxhdXRoLWFkZHJlc3M+
QmlvbG9naWNhbCBTY2llbmNlIExhYm9yYXRvcmllcywgS2FvIENvLiwgTHRkLiwgVG9jaGlnaSAz
MjEtMzQ5NywgSmFwYW4uIGFyYS5rYXRzdXRvc2hpQGthby5jby5qcDwvYXV0aC1hZGRyZXNzPjx0
aXRsZXM+PHRpdGxlPkZvb3Qgb2RvciBkdWUgdG8gbWljcm9iaWFsIG1ldGFib2xpc20gYW5kIGl0
cyBjb250cm9sPC90aXRsZT48c2Vjb25kYXJ5LXRpdGxlPkNhbiBKIE1pY3JvYmlvbDwvc2Vjb25k
YXJ5LXRpdGxlPjwvdGl0bGVzPjxwZXJpb2RpY2FsPjxmdWxsLXRpdGxlPkNhbiBKIE1pY3JvYmlv
bDwvZnVsbC10aXRsZT48L3BlcmlvZGljYWw+PHBhZ2VzPjM1Ny02NDwvcGFnZXM+PHZvbHVtZT41
Mjwvdm9sdW1lPjxudW1iZXI+NDwvbnVtYmVyPjxlZGl0aW9uPjIwMDYvMDUvMTY8L2VkaXRpb24+
PGtleXdvcmRzPjxrZXl3b3JkPkFkdWx0PC9rZXl3b3JkPjxrZXl3b3JkPkFsZGVoeWRlcy9waGFy
bWFjb2xvZ3k8L2tleXdvcmQ+PGtleXdvcmQ+QW1pbm8gQWNpZHMvYW5hbHlzaXM8L2tleXdvcmQ+
PGtleXdvcmQ+QW50aS1CYWN0ZXJpYWwgQWdlbnRzL3BoYXJtYWNvbG9neTwva2V5d29yZD48a2V5
d29yZD5Db2xvbnkgQ291bnQsIE1pY3JvYmlhbDwva2V5d29yZD48a2V5d29yZD5Eb3NlLVJlc3Bv
bnNlIFJlbGF0aW9uc2hpcCwgRHJ1Zzwva2V5d29yZD48a2V5d29yZD5GZW1hbGU8L2tleXdvcmQ+
PGtleXdvcmQ+Rm9vdC8qbWljcm9iaW9sb2d5PC9rZXl3b3JkPjxrZXl3b3JkPkh1bWFuczwva2V5
d29yZD48a2V5d29yZD5MZXVjaW5lIERlaHlkcm9nZW5hc2UvYW50YWdvbmlzdHMgJmFtcDsgaW5o
aWJpdG9ycy9tZXRhYm9saXNtPC9rZXl3b3JkPjxrZXl3b3JkPkxpcGlkIE1ldGFib2xpc20vZHJ1
ZyBlZmZlY3RzPC9rZXl3b3JkPjxrZXl3b3JkPkxpcGlkcy9hbmFseXNpczwva2V5d29yZD48a2V5
d29yZD5NaWNyb2JpYWwgU2Vuc2l0aXZpdHkgVGVzdHM8L2tleXdvcmQ+PGtleXdvcmQ+TW9sZWN1
bGFyIFN0cnVjdHVyZTwva2V5d29yZD48a2V5d29yZD5Nb25vdGVycGVuZXMvcGhhcm1hY29sb2d5
PC9rZXl3b3JkPjxrZXl3b3JkPipPZG9yczwva2V5d29yZD48a2V5d29yZD5QbGFudCBFeHRyYWN0
cy9jaGVtaXN0cnkvcGhhcm1hY29sb2d5PC9rZXl3b3JkPjxrZXl3b3JkPlNraW4vbWljcm9iaW9s
b2d5PC9rZXl3b3JkPjxrZXl3b3JkPlN0YXBoeWxvY29jY3VzIGVwaWRlcm1pZGlzL2RydWcgZWZm
ZWN0cy9pc29sYXRpb24gJmFtcDsgcHVyaWZpY2F0aW9uLyptZXRhYm9saXNtPC9rZXl3b3JkPjxr
ZXl3b3JkPlN3ZWF0aW5nL3BoeXNpb2xvZ3k8L2tleXdvcmQ+PC9rZXl3b3Jkcz48ZGF0ZXM+PHll
YXI+MjAwNjwveWVhcj48cHViLWRhdGVzPjxkYXRlPkFwcjwvZGF0ZT48L3B1Yi1kYXRlcz48L2Rh
dGVzPjxpc2JuPjAwMDgtNDE2NiAoUHJpbnQpJiN4RDswMDA4LTQxNjYgKExpbmtpbmcpPC9pc2Ju
PjxhY2Nlc3Npb24tbnVtPjE2Njk5NTg2PC9hY2Nlc3Npb24tbnVtPjx1cmxzPjxyZWxhdGVkLXVy
bHM+PHVybD5odHRwOi8vd3d3Lm5jYmkubmxtLm5paC5nb3YvcHVibWVkLzE2Njk5NTg2PC91cmw+
PC9yZWxhdGVkLXVybHM+PC91cmxzPjxlbGVjdHJvbmljLXJlc291cmNlLW51bT53MDUtMTMwIFtw
aWldJiN4RDsxMC4xMTM5L3cwNS0xMzA8L2VsZWN0cm9uaWMtcmVzb3VyY2UtbnVtPjxsYW5ndWFn
ZT5lbmc8L2xhbmd1YWdlPjwvcmVjb3JkPjwvQ2l0ZT48Q2l0ZT48QXV0aG9yPkJlcm5pZXI8L0F1
dGhvcj48WWVhcj4yMDAwPC9ZZWFyPjxSZWNOdW0+MTc4OTwvUmVjTnVtPjxyZWNvcmQ+PHJlYy1u
dW1iZXI+MTc4OTwvcmVjLW51bWJlcj48Zm9yZWlnbi1rZXlzPjxrZXkgYXBwPSJFTiIgZGItaWQ9
ImYwZGZ4cDBycDIwZWFzZXhlMG5wdHJzcjByMHJwOTJhZTl0ZCI+MTc4OTwva2V5PjwvZm9yZWln
bi1rZXlzPjxyZWYtdHlwZSBuYW1lPSJKb3VybmFsIEFydGljbGUiPjE3PC9yZWYtdHlwZT48Y29u
dHJpYnV0b3JzPjxhdXRob3JzPjxhdXRob3I+QmVybmllciwgVS4gUi48L2F1dGhvcj48YXV0aG9y
PktsaW5lLCBELiBMLjwvYXV0aG9yPjxhdXRob3I+QmFybmFyZCwgRC4gUi48L2F1dGhvcj48YXV0
aG9yPlNjaHJlY2ssIEMuIEUuPC9hdXRob3I+PGF1dGhvcj5Zb3N0LCBSLiBBLjwvYXV0aG9yPjwv
YXV0aG9ycz48L2NvbnRyaWJ1dG9ycz48YXV0aC1hZGRyZXNzPlVuaXZlcnNpdHkgb2YgRmxvcmlk
YSwgRGVwYXJ0bWVudCBvZiBDaGVtaXN0cnksIEdhaW5lc3ZpbGxlIDMyNjExLCBVU0EuIHViZXJu
aWVyQGdhaW5lc3ZpbGxlLnVzZGEudWZsLmVkdTwvYXV0aC1hZGRyZXNzPjx0aXRsZXM+PHRpdGxl
PjxzdHlsZSBmYWNlPSJub3JtYWwiIGZvbnQ9ImRlZmF1bHQiIHNpemU9IjEwMCUiPkFuYWx5c2lz
IG9mIGh1bWFuIHNraW4gZW1hbmF0aW9ucyBieSBnYXMgY2hyb21hdG9ncmFwaHkvbWFzcyBzcGVj
dHJvbWV0cnkuIDIuIElkZW50aWZpY2F0aW9uIG9mIHZvbGF0aWxlIGNvbXBvdW5kcyB0aGF0IGFy
ZSBjYW5kaWRhdGUgYXR0cmFjdGFudHMgZm9yIHRoZSB5ZWxsb3cgZmV2ZXIgbW9zcXVpdG8gKDwv
c3R5bGU+PHN0eWxlIGZhY2U9Iml0YWxpYyIgZm9udD0iZGVmYXVsdCIgc2l6ZT0iMTAwJSI+QWVk
ZXMgYWVneXB0aTwvc3R5bGU+PHN0eWxlIGZhY2U9Im5vcm1hbCIgZm9udD0iZGVmYXVsdCIgc2l6
ZT0iMTAwJSI+KTwvc3R5bGU+PC90aXRsZT48c2Vjb25kYXJ5LXRpdGxlPkFuYWwgQ2hlbTwvc2Vj
b25kYXJ5LXRpdGxlPjwvdGl0bGVzPjxwZXJpb2RpY2FsPjxmdWxsLXRpdGxlPkFuYWwgQ2hlbTwv
ZnVsbC10aXRsZT48L3BlcmlvZGljYWw+PHBhZ2VzPjc0Ny01NjwvcGFnZXM+PHZvbHVtZT43Mjwv
dm9sdW1lPjxudW1iZXI+NDwvbnVtYmVyPjxlZGl0aW9uPjIwMDAvMDMvMDQ8L2VkaXRpb24+PGtl
eXdvcmRzPjxrZXl3b3JkPkFkdWx0PC9rZXl3b3JkPjxrZXl3b3JkPkFlZGVzLypwaHlzaW9sb2d5
PC9rZXl3b3JkPjxrZXl3b3JkPkFuaW1hbHM8L2tleXdvcmQ+PGtleXdvcmQ+QmVoYXZpb3IsIEFu
aW1hbDwva2V5d29yZD48a2V5d29yZD5EaXNhY2NoYXJpZGVzPC9rZXl3b3JkPjxrZXl3b3JkPkZl
bWFsZTwva2V5d29yZD48a2V5d29yZD5HbHVjdXJvbmF0ZXM8L2tleXdvcmQ+PGtleXdvcmQ+SHVt
YW5zPC9rZXl3b3JkPjxrZXl3b3JkPk1hbGU8L2tleXdvcmQ+PGtleXdvcmQ+TWlkZGxlIEFnZWQ8
L2tleXdvcmQ+PGtleXdvcmQ+T2RvcnMvKmFuYWx5c2lzPC9rZXl3b3JkPjxrZXl3b3JkPlBoZXJv
bW9uZXMvKmFuYWx5c2lzPC9rZXl3b3JkPjxrZXl3b3JkPlNraW4vY2hlbWlzdHJ5LypzZWNyZXRp
b248L2tleXdvcmQ+PGtleXdvcmQ+U3dlYXQvKmNoZW1pc3RyeTwva2V5d29yZD48L2tleXdvcmRz
PjxkYXRlcz48eWVhcj4yMDAwPC95ZWFyPjxwdWItZGF0ZXM+PGRhdGU+RmViIDE1PC9kYXRlPjwv
cHViLWRhdGVzPjwvZGF0ZXM+PGlzYm4+MDAwMy0yNzAwIChQcmludCkmI3hEOzAwMDMtMjcwMCAo
TGlua2luZyk8L2lzYm4+PGFjY2Vzc2lvbi1udW0+MTA3MDEyNTk8L2FjY2Vzc2lvbi1udW0+PHVy
bHM+PHJlbGF0ZWQtdXJscz48dXJsPmh0dHA6Ly93d3cubmNiaS5ubG0ubmloLmdvdi9wdWJtZWQv
MTA3MDEyNTk8L3VybD48L3JlbGF0ZWQtdXJscz48L3VybHM+PGxhbmd1YWdlPmVuZzwvbGFuZ3Vh
Z2U+PC9yZWNvcmQ+PC9DaXRlPjxDaXRlPjxBdXRob3I+TWVpamVyaW5rPC9BdXRob3I+PFllYXI+
MjAwMDwvWWVhcj48UmVjTnVtPjE3OTY8L1JlY051bT48cmVjb3JkPjxyZWMtbnVtYmVyPjE3OTY8
L3JlYy1udW1iZXI+PGZvcmVpZ24ta2V5cz48a2V5IGFwcD0iRU4iIGRiLWlkPSJmMGRmeHAwcnAy
MGVhc2V4ZTBucHRyc3IwcjBycDkyYWU5dGQiPjE3OTY8L2tleT48L2ZvcmVpZ24ta2V5cz48cmVm
LXR5cGUgbmFtZT0iSm91cm5hbCBBcnRpY2xlIj4xNzwvcmVmLXR5cGU+PGNvbnRyaWJ1dG9ycz48
YXV0aG9ycz48YXV0aG9yPk1laWplcmluaywgSi48L2F1dGhvcj48YXV0aG9yPkJyYWtzLCBNLkEu
SC48L2F1dGhvcj48YXV0aG9yPkJyYWNrLCBBLkEuPC9hdXRob3I+PGF1dGhvcj5BZGFtLCBXLjwv
YXV0aG9yPjxhdXRob3I+RGVra2VyLCBULjwvYXV0aG9yPjxhdXRob3I+UG9zdGh1bXVzLCBNLkEu
PC9hdXRob3I+PGF1dGhvcj5WYW4gQmVlaywgVC5BLjwvYXV0aG9yPjxhdXRob3I+VmFuIExvb24s
IEouSi5BLjwvYXV0aG9yPjwvYXV0aG9ycz48L2NvbnRyaWJ1dG9ycz48dGl0bGVzPjx0aXRsZT48
c3R5bGUgZmFjZT0ibm9ybWFsIiBmb250PSJkZWZhdWx0IiBzaXplPSIxMDAlIj4gSWRlbnRpZmlj
YXRpb24gb2Ygb2xmYWN0b3J5IHN0aW11bGFudHMgZm9yIDwvc3R5bGU+PHN0eWxlIGZhY2U9Iml0
YWxpYyIgZm9udD0iZGVmYXVsdCIgc2l6ZT0iMTAwJSI+QW5vcGhlbGVzIGdhbWJpYWU8L3N0eWxl
PjxzdHlsZSBmYWNlPSJub3JtYWwiIGZvbnQ9ImRlZmF1bHQiIHNpemU9IjEwMCUiPiBmcm9tIGh1
bWFuIHN3ZWF0IHNhbXBsZXM8L3N0eWxlPjwvdGl0bGU+PHNlY29uZGFyeS10aXRsZT5KIENoZW0g
RWNvbDwvc2Vjb25kYXJ5LXRpdGxlPjwvdGl0bGVzPjxwZXJpb2RpY2FsPjxmdWxsLXRpdGxlPkog
Q2hlbSBFY29sPC9mdWxsLXRpdGxlPjwvcGVyaW9kaWNhbD48cGFnZXM+MTM2Ny0xMzgyPC9wYWdl
cz48dm9sdW1lPjI2PC92b2x1bWU+PG51bWJlcj42PC9udW1iZXI+PGRhdGVzPjx5ZWFyPjIwMDA8
L3llYXI+PC9kYXRlcz48dXJscz48L3VybHM+PC9yZWNvcmQ+PC9DaXRlPjxDaXRlPjxBdXRob3I+
R2FsbGFnaGVyPC9BdXRob3I+PFllYXI+MjAwODwvWWVhcj48UmVjTnVtPjE2Nzg8L1JlY051bT48
cmVjb3JkPjxyZWMtbnVtYmVyPjE2Nzg8L3JlYy1udW1iZXI+PGZvcmVpZ24ta2V5cz48a2V5IGFw
cD0iRU4iIGRiLWlkPSJmMGRmeHAwcnAyMGVhc2V4ZTBucHRyc3IwcjBycDkyYWU5dGQiPjE2Nzg8
L2tleT48L2ZvcmVpZ24ta2V5cz48cmVmLXR5cGUgbmFtZT0iSm91cm5hbCBBcnRpY2xlIj4xNzwv
cmVmLXR5cGU+PGNvbnRyaWJ1dG9ycz48YXV0aG9ycz48YXV0aG9yPkdhbGxhZ2hlciwgTS48L2F1
dGhvcj48YXV0aG9yPld5c29ja2ksIEMuIEouPC9hdXRob3I+PGF1dGhvcj5MZXlkZW4sIEouIEou
PC9hdXRob3I+PGF1dGhvcj5TcGllbG1hbiwgQS4gSS48L2F1dGhvcj48YXV0aG9yPlN1biwgWC48
L2F1dGhvcj48YXV0aG9yPlByZXRpLCBHLjwvYXV0aG9yPjwvYXV0aG9ycz48L2NvbnRyaWJ1dG9y
cz48YXV0aC1hZGRyZXNzPk1vbmVsbCBDaGVtaWNhbCBTZW5zZXMgQ2VudGVyLCBQaGlsYWRlbHBo
aWEsIFBBIDE5MTA0LCBVU0EuPC9hdXRoLWFkZHJlc3M+PHRpdGxlcz48dGl0bGU+QW5hbHlzZXMg
b2Ygdm9sYXRpbGUgb3JnYW5pYyBjb21wb3VuZHMgZnJvbSBodW1hbiBza2luPC90aXRsZT48c2Vj
b25kYXJ5LXRpdGxlPkJyIEogRGVybWF0b2w8L3NlY29uZGFyeS10aXRsZT48L3RpdGxlcz48cGVy
aW9kaWNhbD48ZnVsbC10aXRsZT5CciBKIERlcm1hdG9sPC9mdWxsLXRpdGxlPjwvcGVyaW9kaWNh
bD48cGFnZXM+NzgwLTkxPC9wYWdlcz48dm9sdW1lPjE1OTwvdm9sdW1lPjxudW1iZXI+NDwvbnVt
YmVyPjxlZGl0aW9uPjIwMDgvMDcvMjI8L2VkaXRpb24+PGtleXdvcmRzPjxrZXl3b3JkPkFkdWx0
PC9rZXl3b3JkPjxrZXl3b3JkPkFnZWQ8L2tleXdvcmQ+PGtleXdvcmQ+QmlvbG9naWNhbCBNYXJr
ZXJzL2FuYWx5c2lzL2NoZW1pc3RyeTwva2V5d29yZD48a2V5d29yZD5FcGlkZW1pb2xvZ2ljIE1l
dGhvZHM8L2tleXdvcmQ+PGtleXdvcmQ+RmVtYWxlPC9rZXl3b3JkPjxrZXl3b3JkPkdhcyBDaHJv
bWF0b2dyYXBoeS1NYXNzIFNwZWN0cm9tZXRyeS9tZXRob2RzPC9rZXl3b3JkPjxrZXl3b3JkPkh1
bWFuczwva2V5d29yZD48a2V5d29yZD5NYWxlPC9rZXl3b3JkPjxrZXl3b3JkPk1pZGRsZSBBZ2Vk
PC9rZXl3b3JkPjxrZXl3b3JkPk9kb3JzLyphbmFseXNpczwva2V5d29yZD48a2V5d29yZD5Pcmdh
bmljIENoZW1pY2Fscy8qYW5hbHlzaXMvY2hlbWlzdHJ5PC9rZXl3b3JkPjxrZXl3b3JkPlNraW4v
KmNoZW1pc3RyeTwva2V5d29yZD48a2V5d29yZD5Tb2xpZCBQaGFzZSBNaWNyb2V4dHJhY3Rpb24v
bWV0aG9kczwva2V5d29yZD48a2V5d29yZD5Wb2xhdGlsaXphdGlvbjwva2V5d29yZD48L2tleXdv
cmRzPjxkYXRlcz48eWVhcj4yMDA4PC95ZWFyPjxwdWItZGF0ZXM+PGRhdGU+U2VwPC9kYXRlPjwv
cHViLWRhdGVzPjwvZGF0ZXM+PGlzYm4+MTM2NS0yMTMzIChFbGVjdHJvbmljKSYjeEQ7MDAwNy0w
OTYzIChMaW5raW5nKTwvaXNibj48YWNjZXNzaW9uLW51bT4xODYzNzc5ODwvYWNjZXNzaW9uLW51
bT48dXJscz48cmVsYXRlZC11cmxzPjx1cmw+aHR0cDovL3d3dy5uY2JpLm5sbS5uaWguZ292L3B1
Ym1lZC8xODYzNzc5ODwvdXJsPjwvcmVsYXRlZC11cmxzPjwvdXJscz48Y3VzdG9tMj4yNTc0NzUz
PC9jdXN0b20yPjxlbGVjdHJvbmljLXJlc291cmNlLW51bT5CSkQ4NzQ4IFtwaWldJiN4RDsxMC4x
MTExL2ouMTM2NS0yMTMzLjIwMDguMDg3NDgueDwvZWxlY3Ryb25pYy1yZXNvdXJjZS1udW0+PGxh
bmd1YWdlPmVuZzwvbGFuZ3VhZ2U+PC9yZWNvcmQ+PC9DaXRlPjxDaXRlPjxBdXRob3I+Q2Fyb3By
ZXNlPC9BdXRob3I+PFllYXI+MjAwOTwvWWVhcj48UmVjTnVtPjIxNTY8L1JlY051bT48cmVjb3Jk
PjxyZWMtbnVtYmVyPjIxNTY8L3JlYy1udW1iZXI+PGZvcmVpZ24ta2V5cz48a2V5IGFwcD0iRU4i
IGRiLWlkPSJmMGRmeHAwcnAyMGVhc2V4ZTBucHRyc3IwcjBycDkyYWU5dGQiPjIxNTY8L2tleT48
L2ZvcmVpZ24ta2V5cz48cmVmLXR5cGUgbmFtZT0iSm91cm5hbCBBcnRpY2xlIj4xNzwvcmVmLXR5
cGU+PGNvbnRyaWJ1dG9ycz48YXV0aG9ycz48YXV0aG9yPkNhcm9wcmVzZSwgQS48L2F1dGhvcj48
YXV0aG9yPkdhYmJhbmluaSwgUy48L2F1dGhvcj48YXV0aG9yPkJlbHRyYW1pbmksIEMuPC9hdXRo
b3I+PGF1dGhvcj5MdWNjaGksIEUuPC9hdXRob3I+PGF1dGhvcj5WYWxnaW1pZ2xpLCBMLjwvYXV0
aG9yPjwvYXV0aG9ycz48L2NvbnRyaWJ1dG9ycz48YXV0aC1hZGRyZXNzPkRlcGFydG1lbnQgb2Yg
T3JnYW5pYyBDaGVtaXN0cnkgQSBNYW5naW5pLCBVbml2ZXJzaXR5IG9mIEJvbG9nbmEsIEJvbG9n
bmEsIEl0YWx5LjwvYXV0aC1hZGRyZXNzPjx0aXRsZXM+PHRpdGxlPkhTLVNQTUUtR0MtTVMgYW5h
bHlzaXMgb2YgYm9keSBvZG9yIHRvIHRlc3QgdGhlIGVmZmljYWN5IG9mIGZvb3QgZGVvZG9yYW50
IGZvcm11bGF0aW9uczwvdGl0bGU+PHNlY29uZGFyeS10aXRsZT5Ta2luIFJlcyBUZWNobm9sPC9z
ZWNvbmRhcnktdGl0bGU+PC90aXRsZXM+PHBlcmlvZGljYWw+PGZ1bGwtdGl0bGU+U2tpbiBSZXMg
VGVjaG5vbDwvZnVsbC10aXRsZT48L3BlcmlvZGljYWw+PHBhZ2VzPjUwMy0xMDwvcGFnZXM+PHZv
bHVtZT4xNTwvdm9sdW1lPjxudW1iZXI+NDwvbnVtYmVyPjxlZGl0aW9uPjIwMDkvMTAvMTc8L2Vk
aXRpb24+PGtleXdvcmRzPjxrZXl3b3JkPkFjZXRpYyBBY2lkL2FuYWx5c2lzPC9rZXl3b3JkPjxr
ZXl3b3JkPkFkdWx0PC9rZXl3b3JkPjxrZXl3b3JkPkJ1dHlyYXRlcy9hbmFseXNpczwva2V5d29y
ZD48a2V5d29yZD5CdXR5cmljIEFjaWQvYW5hbHlzaXM8L2tleXdvcmQ+PGtleXdvcmQ+Q2FsaWJy
YXRpb248L2tleXdvcmQ+PGtleXdvcmQ+RGVvZG9yYW50cy8qdGhlcmFwZXV0aWMgdXNlPC9rZXl3
b3JkPjxrZXl3b3JkPkRydWcgTW9uaXRvcmluZy9pbnN0cnVtZW50YXRpb24vbWV0aG9kczwva2V5
d29yZD48a2V5d29yZD5FbW9sbGllbnRzL3RoZXJhcGV1dGljIHVzZTwva2V5d29yZD48a2V5d29y
ZD5GYXR0eSBBY2lkcywgVm9sYXRpbGUvKmFuYWx5c2lzPC9rZXl3b3JkPjxrZXl3b3JkPkZlbWFs
ZTwva2V5d29yZD48a2V5d29yZD4qRm9vdDwva2V5d29yZD48a2V5d29yZD5HYXMgQ2hyb21hdG9n
cmFwaHktTWFzcyBTcGVjdHJvbWV0cnkvKm1ldGhvZHM8L2tleXdvcmQ+PGtleXdvcmQ+SHVtYW5z
PC9rZXl3b3JkPjxrZXl3b3JkPklzb2J1dHlyYXRlczwva2V5d29yZD48a2V5d29yZD5NYWxlPC9r
ZXl3b3JkPjxrZXl3b3JkPk9kb3JzL2FuYWx5c2lzLypwcmV2ZW50aW9uICZhbXA7IGNvbnRyb2w8
L2tleXdvcmQ+PGtleXdvcmQ+UGVudGFub2ljIEFjaWRzL2FuYWx5c2lzPC9rZXl3b3JkPjxrZXl3
b3JkPlNlbnNpdGl2aXR5IGFuZCBTcGVjaWZpY2l0eTwva2V5d29yZD48a2V5d29yZD5Td2VhdC9j
aGVtaXN0cnk8L2tleXdvcmQ+PC9rZXl3b3Jkcz48ZGF0ZXM+PHllYXI+MjAwOTwveWVhcj48cHVi
LWRhdGVzPjxkYXRlPk5vdjwvZGF0ZT48L3B1Yi1kYXRlcz48L2RhdGVzPjxpc2JuPjE2MDAtMDg0
NiAoRWxlY3Ryb25pYykmI3hEOzA5MDktNzUyWCAoTGlua2luZyk8L2lzYm4+PGFjY2Vzc2lvbi1u
dW0+MTk4MzI5NjU8L2FjY2Vzc2lvbi1udW0+PHVybHM+PHJlbGF0ZWQtdXJscz48dXJsPmh0dHA6
Ly93d3cubmNiaS5ubG0ubmloLmdvdi9wdWJtZWQvMTk4MzI5NjU8L3VybD48L3JlbGF0ZWQtdXJs
cz48L3VybHM+PGVsZWN0cm9uaWMtcmVzb3VyY2UtbnVtPjEwLjExMTEvai4xNjAwLTA4NDYuMjAw
OS4wMDM5OS54JiN4RDtTUlQzOTkgW3BpaV08L2VsZWN0cm9uaWMtcmVzb3VyY2UtbnVtPjxsYW5n
dWFnZT5lbmc8L2xhbmd1YWdlPjwvcmVjb3JkPjwvQ2l0ZT48Q2l0ZSBFeGNsdWRlWWVhcj0iMSI+
PEF1dGhvcj5Hb2V0ejwvQXV0aG9yPjxSZWNOdW0+MjE3MDwvUmVjTnVtPjxyZWNvcmQ+PHJlYy1u
dW1iZXI+MjE3MDwvcmVjLW51bWJlcj48Zm9yZWlnbi1rZXlzPjxrZXkgYXBwPSJFTiIgZGItaWQ9
ImYwZGZ4cDBycDIwZWFzZXhlMG5wdHJzcjByMHJwOTJhZTl0ZCI+MjE3MDwva2V5PjwvZm9yZWln
bi1rZXlzPjxyZWYtdHlwZSBuYW1lPSJKb3VybmFsIEFydGljbGUiPjE3PC9yZWYtdHlwZT48Y29u
dHJpYnV0b3JzPjxhdXRob3JzPjxhdXRob3I+R29ldHosIE4uPC9hdXRob3I+PGF1dGhvcj5LYWJh
LCBHLjwvYXV0aG9yPjxhdXRob3I+R29vZCwgRC48L2F1dGhvcj48YXV0aG9yPkh1c3NsZXIsIEcu
PC9hdXRob3I+PGF1dGhvcj5Cb3JlLCBQLjwvYXV0aG9yPjwvYXV0aG9ycz48L2NvbnRyaWJ1dG9y
cz48dGl0bGVzPjx0aXRsZT5EZXRlY3Rpb24gYW5kIGlkZW50aWZpY2F0aW9uIG9mIHZvbGF0aWxl
IGNvbXBvdW5kcyBldm9sdmVkIGZyb20gaHVtYW4gaGFpciBhbmQgc2NhbHAgdXNpbmcgaGVhZHNw
YWNlIGdhcyBjaHJvbWF0b2dyYXBoeTwvdGl0bGU+PHNlY29uZGFyeS10aXRsZT48c3R5bGUgZmFj
ZT0iaXRhbGljIiBmb250PSJkZWZhdWx0IiBzaXplPSIxMDAlIj5KIFNvYyBDb3NtZXQgQ2hlbTwv
c3R5bGU+PC9zZWNvbmRhcnktdGl0bGU+PC90aXRsZXM+PHBlcmlvZGljYWw+PGZ1bGwtdGl0bGU+
SiBTb2MgQ29zbWV0IENoZW08L2Z1bGwtdGl0bGU+PC9wZXJpb2RpY2FsPjxwYWdlcz4xLTEzPC9w
YWdlcz48dm9sdW1lPjM5PC92b2x1bWU+PGRhdGVzPjx5ZWFyPjE5ODg8L3llYXI+PC9kYXRlcz48
dXJscz48L3VybHM+PC9yZWNvcmQ+PC9DaXRlPjxDaXRlPjxBdXRob3I+UGhpbGxpcHM8L0F1dGhv
cj48WWVhcj4xOTk5PC9ZZWFyPjxSZWNOdW0+MjE3MTwvUmVjTnVtPjxyZWNvcmQ+PHJlYy1udW1i
ZXI+MjE3MTwvcmVjLW51bWJlcj48Zm9yZWlnbi1rZXlzPjxrZXkgYXBwPSJFTiIgZGItaWQ9ImYw
ZGZ4cDBycDIwZWFzZXhlMG5wdHJzcjByMHJwOTJhZTl0ZCI+MjE3MTwva2V5PjwvZm9yZWlnbi1r
ZXlzPjxyZWYtdHlwZSBuYW1lPSJKb3VybmFsIEFydGljbGUiPjE3PC9yZWYtdHlwZT48Y29udHJp
YnV0b3JzPjxhdXRob3JzPjxhdXRob3I+UGhpbGxpcHMsIE0uPC9hdXRob3I+PGF1dGhvcj5IZXJy
ZXJhLCBKLjwvYXV0aG9yPjxhdXRob3I+S3Jpc2huYW4sIFMuPC9hdXRob3I+PGF1dGhvcj5aYWlu
LCBNLjwvYXV0aG9yPjxhdXRob3I+R3JlZW5iZXJnLCBKLjwvYXV0aG9yPjxhdXRob3I+Q2F0YW5l
bywgUi4gTi48L2F1dGhvcj48L2F1dGhvcnM+PC9jb250cmlidXRvcnM+PGF1dGgtYWRkcmVzcz5N
ZW5zc2FuYSBSZXNlYXJjaCwgRm9ydCBMZWUsIE5KIDA3MDI0LCBVU0EuIG1lbnNzYW5hQGJlbGxh
dGxhbnRpYy5uZXQ8L2F1dGgtYWRkcmVzcz48dGl0bGVzPjx0aXRsZT5WYXJpYXRpb24gaW4gdm9s
YXRpbGUgb3JnYW5pYyBjb21wb3VuZHMgaW4gdGhlIGJyZWF0aCBvZiBub3JtYWwgaHVtYW5zPC90
aXRsZT48c2Vjb25kYXJ5LXRpdGxlPkogQ2hyb21hdG9nciBCIEJpb21lZCBTY2kgQXBwbDwvc2Vj
b25kYXJ5LXRpdGxlPjwvdGl0bGVzPjxwZXJpb2RpY2FsPjxmdWxsLXRpdGxlPkogQ2hyb21hdG9n
ciBCIEJpb21lZCBTY2kgQXBwbDwvZnVsbC10aXRsZT48L3BlcmlvZGljYWw+PHBhZ2VzPjc1LTg4
PC9wYWdlcz48dm9sdW1lPjcyOTwvdm9sdW1lPjxudW1iZXI+MS0yPC9udW1iZXI+PGVkaXRpb24+
MTk5OS8wNy8yMDwvZWRpdGlvbj48a2V5d29yZHM+PGtleXdvcmQ+KkJyZWF0aCBUZXN0czwva2V5
d29yZD48a2V5d29yZD5HYXMgQ2hyb21hdG9ncmFwaHktTWFzcyBTcGVjdHJvbWV0cnk8L2tleXdv
cmQ+PGtleXdvcmQ+SHVtYW5zPC9rZXl3b3JkPjxrZXl3b3JkPk9yZ2FuaWMgQ2hlbWljYWxzLyph
bmFseXNpczwva2V5d29yZD48L2tleXdvcmRzPjxkYXRlcz48eWVhcj4xOTk5PC95ZWFyPjxwdWIt
ZGF0ZXM+PGRhdGU+SnVuIDExPC9kYXRlPjwvcHViLWRhdGVzPjwvZGF0ZXM+PGlzYm4+MTM4Ny0y
MjczIChQcmludCkmI3hEOzEzODctMjI3MyAoTGlua2luZyk8L2lzYm4+PGFjY2Vzc2lvbi1udW0+
MTA0MTA5Mjk8L2FjY2Vzc2lvbi1udW0+PHVybHM+PHJlbGF0ZWQtdXJscz48dXJsPmh0dHA6Ly93
d3cubmNiaS5ubG0ubmloLmdvdi9wdWJtZWQvMTA0MTA5Mjk8L3VybD48L3JlbGF0ZWQtdXJscz48
L3VybHM+PGxhbmd1YWdlPmVuZzwvbGFuZ3VhZ2U+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1" w:tooltip="Meijerink, 2000 #1796" w:history="1">
              <w:r>
                <w:rPr>
                  <w:noProof/>
                  <w:sz w:val="16"/>
                  <w:szCs w:val="16"/>
                </w:rPr>
                <w:t>1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3" w:tooltip="Goetz, 1988 #2170" w:history="1">
              <w:r>
                <w:rPr>
                  <w:noProof/>
                  <w:sz w:val="16"/>
                  <w:szCs w:val="16"/>
                </w:rPr>
                <w:t>3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15" w:tooltip="Bernier, 2000 #1789" w:history="1">
              <w:r>
                <w:rPr>
                  <w:noProof/>
                  <w:sz w:val="16"/>
                  <w:szCs w:val="16"/>
                </w:rPr>
                <w:t>15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20" w:tooltip="Gallagher, 2008 #1678" w:history="1">
              <w:r>
                <w:rPr>
                  <w:noProof/>
                  <w:sz w:val="16"/>
                  <w:szCs w:val="16"/>
                </w:rPr>
                <w:t>20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23" w:tooltip="Ara, 2006 #1786" w:history="1">
              <w:r>
                <w:rPr>
                  <w:noProof/>
                  <w:sz w:val="16"/>
                  <w:szCs w:val="16"/>
                </w:rPr>
                <w:t>23-25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78524B" w:rsidRPr="00D53C8E" w14:paraId="4CB5BEC4" w14:textId="77777777" w:rsidTr="002D53DB">
        <w:tc>
          <w:tcPr>
            <w:tcW w:w="1933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5DC8109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octanoic acid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74F0B2B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acid</w:t>
            </w:r>
          </w:p>
        </w:tc>
        <w:tc>
          <w:tcPr>
            <w:tcW w:w="5040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E6C1C61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human: foot, hand, face, trunk, armpit</w:t>
            </w:r>
            <w:r w:rsidR="001C6884">
              <w:rPr>
                <w:sz w:val="16"/>
                <w:szCs w:val="16"/>
              </w:rPr>
              <w:t>, feces</w:t>
            </w:r>
          </w:p>
        </w:tc>
        <w:tc>
          <w:tcPr>
            <w:tcW w:w="19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4899214" w14:textId="6C96E2FE" w:rsidR="0078524B" w:rsidRPr="00572C0C" w:rsidRDefault="00680E05" w:rsidP="00680E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BcmE8L0F1dGhvcj48WWVhcj4yMDA2PC9ZZWFyPjxSZWNO
dW0+MTc4NjwvUmVjTnVtPjxEaXNwbGF5VGV4dD5bMiwxMC0xMiwxNSwyMiwyMywyNiwyN108L0Rp
c3BsYXlUZXh0PjxyZWNvcmQ+PHJlYy1udW1iZXI+MTc4NjwvcmVjLW51bWJlcj48Zm9yZWlnbi1r
ZXlzPjxrZXkgYXBwPSJFTiIgZGItaWQ9ImYwZGZ4cDBycDIwZWFzZXhlMG5wdHJzcjByMHJwOTJh
ZTl0ZCI+MTc4Njwva2V5PjwvZm9yZWlnbi1rZXlzPjxyZWYtdHlwZSBuYW1lPSJKb3VybmFsIEFy
dGljbGUiPjE3PC9yZWYtdHlwZT48Y29udHJpYnV0b3JzPjxhdXRob3JzPjxhdXRob3I+QXJhLCBL
LjwvYXV0aG9yPjxhdXRob3I+SGFtYSwgTS48L2F1dGhvcj48YXV0aG9yPkFraWJhLCBTLjwvYXV0
aG9yPjxhdXRob3I+S29pa2UsIEsuPC9hdXRob3I+PGF1dGhvcj5Pa2lzYWthLCBLLjwvYXV0aG9y
PjxhdXRob3I+SGFndXJhLCBULjwvYXV0aG9yPjxhdXRob3I+S2FtaXlhLCBULjwvYXV0aG9yPjxh
dXRob3I+VG9taXRhLCBGLjwvYXV0aG9yPjwvYXV0aG9ycz48L2NvbnRyaWJ1dG9ycz48YXV0aC1h
ZGRyZXNzPkJpb2xvZ2ljYWwgU2NpZW5jZSBMYWJvcmF0b3JpZXMsIEthbyBDby4sIEx0ZC4sIFRv
Y2hpZ2kgMzIxLTM0OTcsIEphcGFuLiBhcmEua2F0c3V0b3NoaUBrYW8uY28uanA8L2F1dGgtYWRk
cmVzcz48dGl0bGVzPjx0aXRsZT5Gb290IG9kb3IgZHVlIHRvIG1pY3JvYmlhbCBtZXRhYm9saXNt
IGFuZCBpdHMgY29udHJvbDwvdGl0bGU+PHNlY29uZGFyeS10aXRsZT5DYW4gSiBNaWNyb2Jpb2w8
L3NlY29uZGFyeS10aXRsZT48L3RpdGxlcz48cGVyaW9kaWNhbD48ZnVsbC10aXRsZT5DYW4gSiBN
aWNyb2Jpb2w8L2Z1bGwtdGl0bGU+PC9wZXJpb2RpY2FsPjxwYWdlcz4zNTctNjQ8L3BhZ2VzPjx2
b2x1bWU+NTI8L3ZvbHVtZT48bnVtYmVyPjQ8L251bWJlcj48ZWRpdGlvbj4yMDA2LzA1LzE2PC9l
ZGl0aW9uPjxrZXl3b3Jkcz48a2V5d29yZD5BZHVsdDwva2V5d29yZD48a2V5d29yZD5BbGRlaHlk
ZXMvcGhhcm1hY29sb2d5PC9rZXl3b3JkPjxrZXl3b3JkPkFtaW5vIEFjaWRzL2FuYWx5c2lzPC9r
ZXl3b3JkPjxrZXl3b3JkPkFudGktQmFjdGVyaWFsIEFnZW50cy9waGFybWFjb2xvZ3k8L2tleXdv
cmQ+PGtleXdvcmQ+Q29sb255IENvdW50LCBNaWNyb2JpYWw8L2tleXdvcmQ+PGtleXdvcmQ+RG9z
ZS1SZXNwb25zZSBSZWxhdGlvbnNoaXAsIERydWc8L2tleXdvcmQ+PGtleXdvcmQ+RmVtYWxlPC9r
ZXl3b3JkPjxrZXl3b3JkPkZvb3QvKm1pY3JvYmlvbG9neTwva2V5d29yZD48a2V5d29yZD5IdW1h
bnM8L2tleXdvcmQ+PGtleXdvcmQ+TGV1Y2luZSBEZWh5ZHJvZ2VuYXNlL2FudGFnb25pc3RzICZh
bXA7IGluaGliaXRvcnMvbWV0YWJvbGlzbTwva2V5d29yZD48a2V5d29yZD5MaXBpZCBNZXRhYm9s
aXNtL2RydWcgZWZmZWN0czwva2V5d29yZD48a2V5d29yZD5MaXBpZHMvYW5hbHlzaXM8L2tleXdv
cmQ+PGtleXdvcmQ+TWljcm9iaWFsIFNlbnNpdGl2aXR5IFRlc3RzPC9rZXl3b3JkPjxrZXl3b3Jk
Pk1vbGVjdWxhciBTdHJ1Y3R1cmU8L2tleXdvcmQ+PGtleXdvcmQ+TW9ub3RlcnBlbmVzL3BoYXJt
YWNvbG9neTwva2V5d29yZD48a2V5d29yZD4qT2RvcnM8L2tleXdvcmQ+PGtleXdvcmQ+UGxhbnQg
RXh0cmFjdHMvY2hlbWlzdHJ5L3BoYXJtYWNvbG9neTwva2V5d29yZD48a2V5d29yZD5Ta2luL21p
Y3JvYmlvbG9neTwva2V5d29yZD48a2V5d29yZD5TdGFwaHlsb2NvY2N1cyBlcGlkZXJtaWRpcy9k
cnVnIGVmZmVjdHMvaXNvbGF0aW9uICZhbXA7IHB1cmlmaWNhdGlvbi8qbWV0YWJvbGlzbTwva2V5
d29yZD48a2V5d29yZD5Td2VhdGluZy9waHlzaW9sb2d5PC9rZXl3b3JkPjwva2V5d29yZHM+PGRh
dGVzPjx5ZWFyPjIwMDY8L3llYXI+PHB1Yi1kYXRlcz48ZGF0ZT5BcHI8L2RhdGU+PC9wdWItZGF0
ZXM+PC9kYXRlcz48aXNibj4wMDA4LTQxNjYgKFByaW50KSYjeEQ7MDAwOC00MTY2IChMaW5raW5n
KTwvaXNibj48YWNjZXNzaW9uLW51bT4xNjY5OTU4NjwvYWNjZXNzaW9uLW51bT48dXJscz48cmVs
YXRlZC11cmxzPjx1cmw+aHR0cDovL3d3dy5uY2JpLm5sbS5uaWguZ292L3B1Ym1lZC8xNjY5OTU4
NjwvdXJsPjwvcmVsYXRlZC11cmxzPjwvdXJscz48ZWxlY3Ryb25pYy1yZXNvdXJjZS1udW0+dzA1
LTEzMCBbcGlpXSYjeEQ7MTAuMTEzOS93MDUtMTMwPC9lbGVjdHJvbmljLXJlc291cmNlLW51bT48
bGFuZ3VhZ2U+ZW5nPC9sYW5ndWFnZT48L3JlY29yZD48L0NpdGU+PENpdGU+PEF1dGhvcj5CZXJu
aWVyPC9BdXRob3I+PFllYXI+MjAwMDwvWWVhcj48UmVjTnVtPjE3ODk8L1JlY051bT48cmVjb3Jk
PjxyZWMtbnVtYmVyPjE3ODk8L3JlYy1udW1iZXI+PGZvcmVpZ24ta2V5cz48a2V5IGFwcD0iRU4i
IGRiLWlkPSJmMGRmeHAwcnAyMGVhc2V4ZTBucHRyc3IwcjBycDkyYWU5dGQiPjE3ODk8L2tleT48
L2ZvcmVpZ24ta2V5cz48cmVmLXR5cGUgbmFtZT0iSm91cm5hbCBBcnRpY2xlIj4xNzwvcmVmLXR5
cGU+PGNvbnRyaWJ1dG9ycz48YXV0aG9ycz48YXV0aG9yPkJlcm5pZXIsIFUuIFIuPC9hdXRob3I+
PGF1dGhvcj5LbGluZSwgRC4gTC48L2F1dGhvcj48YXV0aG9yPkJhcm5hcmQsIEQuIFIuPC9hdXRo
b3I+PGF1dGhvcj5TY2hyZWNrLCBDLiBFLjwvYXV0aG9yPjxhdXRob3I+WW9zdCwgUi4gQS48L2F1
dGhvcj48L2F1dGhvcnM+PC9jb250cmlidXRvcnM+PGF1dGgtYWRkcmVzcz5Vbml2ZXJzaXR5IG9m
IEZsb3JpZGEsIERlcGFydG1lbnQgb2YgQ2hlbWlzdHJ5LCBHYWluZXN2aWxsZSAzMjYxMSwgVVNB
LiB1YmVybmllckBnYWluZXN2aWxsZS51c2RhLnVmbC5lZHU8L2F1dGgtYWRkcmVzcz48dGl0bGVz
Pjx0aXRsZT48c3R5bGUgZmFjZT0ibm9ybWFsIiBmb250PSJkZWZhdWx0IiBzaXplPSIxMDAlIj5B
bmFseXNpcyBvZiBodW1hbiBza2luIGVtYW5hdGlvbnMgYnkgZ2FzIGNocm9tYXRvZ3JhcGh5L21h
c3Mgc3BlY3Ryb21ldHJ5LiAyLiBJZGVudGlmaWNhdGlvbiBvZiB2b2xhdGlsZSBjb21wb3VuZHMg
dGhhdCBhcmUgY2FuZGlkYXRlIGF0dHJhY3RhbnRzIGZvciB0aGUgeWVsbG93IGZldmVyIG1vc3F1
aXRvICg8L3N0eWxlPjxzdHlsZSBmYWNlPSJpdGFsaWMiIGZvbnQ9ImRlZmF1bHQiIHNpemU9IjEw
MCUiPkFlZGVzIGFlZ3lwdGk8L3N0eWxlPjxzdHlsZSBmYWNlPSJub3JtYWwiIGZvbnQ9ImRlZmF1
bHQiIHNpemU9IjEwMCUiPik8L3N0eWxlPjwvdGl0bGU+PHNlY29uZGFyeS10aXRsZT5BbmFsIENo
ZW08L3NlY29uZGFyeS10aXRsZT48L3RpdGxlcz48cGVyaW9kaWNhbD48ZnVsbC10aXRsZT5BbmFs
IENoZW08L2Z1bGwtdGl0bGU+PC9wZXJpb2RpY2FsPjxwYWdlcz43NDctNTY8L3BhZ2VzPjx2b2x1
bWU+NzI8L3ZvbHVtZT48bnVtYmVyPjQ8L251bWJlcj48ZWRpdGlvbj4yMDAwLzAzLzA0PC9lZGl0
aW9uPjxrZXl3b3Jkcz48a2V5d29yZD5BZHVsdDwva2V5d29yZD48a2V5d29yZD5BZWRlcy8qcGh5
c2lvbG9neTwva2V5d29yZD48a2V5d29yZD5BbmltYWxzPC9rZXl3b3JkPjxrZXl3b3JkPkJlaGF2
aW9yLCBBbmltYWw8L2tleXdvcmQ+PGtleXdvcmQ+RGlzYWNjaGFyaWRlczwva2V5d29yZD48a2V5
d29yZD5GZW1hbGU8L2tleXdvcmQ+PGtleXdvcmQ+R2x1Y3Vyb25hdGVzPC9rZXl3b3JkPjxrZXl3
b3JkPkh1bWFuczwva2V5d29yZD48a2V5d29yZD5NYWxlPC9rZXl3b3JkPjxrZXl3b3JkPk1pZGRs
ZSBBZ2VkPC9rZXl3b3JkPjxrZXl3b3JkPk9kb3JzLyphbmFseXNpczwva2V5d29yZD48a2V5d29y
ZD5QaGVyb21vbmVzLyphbmFseXNpczwva2V5d29yZD48a2V5d29yZD5Ta2luL2NoZW1pc3RyeS8q
c2VjcmV0aW9uPC9rZXl3b3JkPjxrZXl3b3JkPlN3ZWF0LypjaGVtaXN0cnk8L2tleXdvcmQ+PC9r
ZXl3b3Jkcz48ZGF0ZXM+PHllYXI+MjAwMDwveWVhcj48cHViLWRhdGVzPjxkYXRlPkZlYiAxNTwv
ZGF0ZT48L3B1Yi1kYXRlcz48L2RhdGVzPjxpc2JuPjAwMDMtMjcwMCAoUHJpbnQpJiN4RDswMDAz
LTI3MDAgKExpbmtpbmcpPC9pc2JuPjxhY2Nlc3Npb24tbnVtPjEwNzAxMjU5PC9hY2Nlc3Npb24t
bnVtPjx1cmxzPjxyZWxhdGVkLXVybHM+PHVybD5odHRwOi8vd3d3Lm5jYmkubmxtLm5paC5nb3Yv
cHVibWVkLzEwNzAxMjU5PC91cmw+PC9yZWxhdGVkLXVybHM+PC91cmxzPjxsYW5ndWFnZT5lbmc8
L2xhbmd1YWdlPjwvcmVjb3JkPjwvQ2l0ZT48Q2l0ZT48QXV0aG9yPkNvcms8L0F1dGhvcj48WWVh
cj4xOTk2PC9ZZWFyPjxSZWNOdW0+MjA4MjwvUmVjTnVtPjxyZWNvcmQ+PHJlYy1udW1iZXI+MjA4
MjwvcmVjLW51bWJlcj48Zm9yZWlnbi1rZXlzPjxrZXkgYXBwPSJFTiIgZGItaWQ9ImYwZGZ4cDBy
cDIwZWFzZXhlMG5wdHJzcjByMHJwOTJhZTl0ZCI+MjA4Mjwva2V5PjwvZm9yZWlnbi1rZXlzPjxy
ZWYtdHlwZSBuYW1lPSJKb3VybmFsIEFydGljbGUiPjE3PC9yZWYtdHlwZT48Y29udHJpYnV0b3Jz
PjxhdXRob3JzPjxhdXRob3I+Q29yaywgQS48L2F1dGhvcj48YXV0aG9yPlBhcmssIEsuIEMuPC9h
dXRob3I+PC9hdXRob3JzPjwvY29udHJpYnV0b3JzPjxhdXRoLWFkZHJlc3M+TmF0dXJhbCBSZXNv
dXJjZXMgSW5zdGl0dXRlLCBDaGF0aGFtIE1hcml0aW1lLCBLZW50LCBVLksuPC9hdXRoLWFkZHJl
c3M+PHRpdGxlcz48dGl0bGU+PHN0eWxlIGZhY2U9Im5vcm1hbCIgZm9udD0iZGVmYXVsdCIgc2l6
ZT0iMTAwJSI+SWRlbnRpZmljYXRpb24gb2YgZWxlY3Ryb3BoeXNpb2xvZ2ljYWxseS1hY3RpdmUg
Y29tcG91bmRzIGZvciB0aGUgbWFsYXJpYSBtb3NxdWl0bywgPC9zdHlsZT48c3R5bGUgZmFjZT0i
aXRhbGljIiBmb250PSJkZWZhdWx0IiBzaXplPSIxMDAlIj5Bbm9waGVsZXMgZ2FtYmlhZTwvc3R5
bGU+PHN0eWxlIGZhY2U9Im5vcm1hbCIgZm9udD0iZGVmYXVsdCIgc2l6ZT0iMTAwJSI+LCBpbiBo
dW1hbiBzd2VhdCBleHRyYWN0czwvc3R5bGU+PC90aXRsZT48c2Vjb25kYXJ5LXRpdGxlPk1lZCBW
ZXQgRW50b21vbDwvc2Vjb25kYXJ5LXRpdGxlPjwvdGl0bGVzPjxwZXJpb2RpY2FsPjxmdWxsLXRp
dGxlPk1lZCBWZXQgRW50b21vbDwvZnVsbC10aXRsZT48YWJici0xPk1lZGljYWwgYW5kIHZldGVy
aW5hcnkgZW50b21vbG9neTwvYWJici0xPjwvcGVyaW9kaWNhbD48cGFnZXM+MjY5LTc2PC9wYWdl
cz48dm9sdW1lPjEwPC92b2x1bWU+PG51bWJlcj4zPC9udW1iZXI+PGVkaXRpb24+MTk5Ni8wNy8w
MTwvZWRpdGlvbj48a2V5d29yZHM+PGtleXdvcmQ+QWR1bHQ8L2tleXdvcmQ+PGtleXdvcmQ+QW5p
bWFsczwva2V5d29yZD48a2V5d29yZD5Bbm9waGVsZXMvKnBoeXNpb2xvZ3k8L2tleXdvcmQ+PGtl
eXdvcmQ+Q3Jlc29sczwva2V5d29yZD48a2V5d29yZD5Eb3NlLVJlc3BvbnNlIFJlbGF0aW9uc2hp
cCwgRHJ1Zzwva2V5d29yZD48a2V5d29yZD5FbGVjdHJvcGh5c2lvbG9neTwva2V5d29yZD48a2V5
d29yZD5GZW1hbGU8L2tleXdvcmQ+PGtleXdvcmQ+R2FzIENocm9tYXRvZ3JhcGh5LU1hc3MgU3Bl
Y3Ryb21ldHJ5PC9rZXl3b3JkPjxrZXl3b3JkPkh1bWFuczwva2V5d29yZD48a2V5d29yZD5MYWN0
aWMgQWNpZDwva2V5d29yZD48a2V5d29yZD5PY3Rhbm9sczwva2V5d29yZD48a2V5d29yZD5Td2Vh
dC8qY2hlbWlzdHJ5PC9rZXl3b3JkPjwva2V5d29yZHM+PGRhdGVzPjx5ZWFyPjE5OTY8L3llYXI+
PHB1Yi1kYXRlcz48ZGF0ZT5KdWw8L2RhdGU+PC9wdWItZGF0ZXM+PC9kYXRlcz48aXNibj4wMjY5
LTI4M1ggKFByaW50KSYjeEQ7MDI2OS0yODNYIChMaW5raW5nKTwvaXNibj48YWNjZXNzaW9uLW51
bT44ODg3MzM5PC9hY2Nlc3Npb24tbnVtPjx1cmxzPjxyZWxhdGVkLXVybHM+PHVybD5odHRwOi8v
d3d3Lm5jYmkubmxtLm5paC5nb3YvcHVibWVkLzg4ODczMzk8L3VybD48L3JlbGF0ZWQtdXJscz48
L3VybHM+PGxhbmd1YWdlPmVuZzwvbGFuZ3VhZ2U+PC9yZWNvcmQ+PC9DaXRlPjxDaXRlPjxBdXRo
b3I+WmVuZzwvQXV0aG9yPjxZZWFyPjE5OTE8L1llYXI+PFJlY051bT4yMTQ3PC9SZWNOdW0+PHJl
Y29yZD48cmVjLW51bWJlcj4yMTQ3PC9yZWMtbnVtYmVyPjxmb3JlaWduLWtleXM+PGtleSBhcHA9
IkVOIiBkYi1pZD0iZjBkZnhwMHJwMjBlYXNleGUwbnB0cnNyMHIwcnA5MmFlOXRkIj4yMTQ3PC9r
ZXk+PC9mb3JlaWduLWtleXM+PHJlZi10eXBlIG5hbWU9IkpvdXJuYWwgQXJ0aWNsZSI+MTc8L3Jl
Zi10eXBlPjxjb250cmlidXRvcnM+PGF1dGhvcnM+PGF1dGhvcj5aZW5nLCBYLi1OLjwvYXV0aG9y
PjxhdXRob3I+TGV5ZGVuLCBKLkouPC9hdXRob3I+PGF1dGhvcj5MYXdsZXksIEguPC9hdXRob3I+
PGF1dGhvcj5TYXdhbm8sIEsuPC9hdXRob3I+PGF1dGhvcj5Ob2hhcmEsIEkuPC9hdXRob3I+PGF1
dGhvcj5QcmV0aSwgRy48L2F1dGhvcj48L2F1dGhvcnM+PC9jb250cmlidXRvcnM+PHRpdGxlcz48
dGl0bGU+QW5hbHlzaXMgb2YgY2hhcmFjdGVyaXN0aWMgb2RvcnMgZnJvbSBodW1hbiBtYWxlIGF4
aWxsYWU8L3RpdGxlPjxzZWNvbmRhcnktdGl0bGU+PHN0eWxlIGZhY2U9Iml0YWxpYyIgZm9udD0i
ZGVmYXVsdCIgc2l6ZT0iMTAwJSI+SiBDaGVtIEVjb2w8L3N0eWxlPjwvc2Vjb25kYXJ5LXRpdGxl
PjwvdGl0bGVzPjxwZXJpb2RpY2FsPjxmdWxsLXRpdGxlPkogQ2hlbSBFY29sPC9mdWxsLXRpdGxl
PjwvcGVyaW9kaWNhbD48cGFnZXM+MTQ2OS0xNDkyPC9wYWdlcz48dm9sdW1lPjE3PC92b2x1bWU+
PGRhdGVzPjx5ZWFyPjE5OTE8L3llYXI+PC9kYXRlcz48dXJscz48L3VybHM+PC9yZWNvcmQ+PC9D
aXRlPjxDaXRlPjxBdXRob3I+WmVuZzwvQXV0aG9yPjxZZWFyPjE5OTY8L1llYXI+PFJlY051bT4y
MTUxPC9SZWNOdW0+PHJlY29yZD48cmVjLW51bWJlcj4yMTUxPC9yZWMtbnVtYmVyPjxmb3JlaWdu
LWtleXM+PGtleSBhcHA9IkVOIiBkYi1pZD0iZjBkZnhwMHJwMjBlYXNleGUwbnB0cnNyMHIwcnA5
MmFlOXRkIj4yMTUxPC9rZXk+PC9mb3JlaWduLWtleXM+PHJlZi10eXBlIG5hbWU9IkpvdXJuYWwg
QXJ0aWNsZSI+MTc8L3JlZi10eXBlPjxjb250cmlidXRvcnM+PGF1dGhvcnM+PGF1dGhvcj5aZW5n
LCBYLk4uPC9hdXRob3I+PGF1dGhvcj5MZXlkZW4sIEouSi48L2F1dGhvcj48YXV0aG9yPlNwaWVs
bWFuLCBBLkkuPC9hdXRob3I+PGF1dGhvcj5QcmV0aSwgRy48L2F1dGhvcj48L2F1dGhvcnM+PC9j
b250cmlidXRvcnM+PHRpdGxlcz48dGl0bGU+QW5hbHlzaXMgb2YgY2hhcmFjdGVyaXN0aWMgaHVt
YW4gZmVtYWxlIGF4aWxsYXJ5IG9kb3JzOiBxdWFsaXRhdGl2ZSBjb21wYXJpc29uIHRvIG1hbGVz
LjwvdGl0bGU+PHNlY29uZGFyeS10aXRsZT5KIENoZW0gRWNvbDwvc2Vjb25kYXJ5LXRpdGxlPjwv
dGl0bGVzPjxwZXJpb2RpY2FsPjxmdWxsLXRpdGxlPkogQ2hlbSBFY29sPC9mdWxsLXRpdGxlPjwv
cGVyaW9kaWNhbD48cGFnZXM+MjM3LTI1NzwvcGFnZXM+PHZvbHVtZT4yMjwvdm9sdW1lPjxkYXRl
cz48eWVhcj4xOTk2PC95ZWFyPjwvZGF0ZXM+PHVybHM+PC91cmxzPjwvcmVjb3JkPjwvQ2l0ZT48
Q2l0ZT48QXV0aG9yPlByYWRhPC9BdXRob3I+PFllYXI+MjAxMTwvWWVhcj48UmVjTnVtPjIxNTI8
L1JlY051bT48cmVjb3JkPjxyZWMtbnVtYmVyPjIxNTI8L3JlYy1udW1iZXI+PGZvcmVpZ24ta2V5
cz48a2V5IGFwcD0iRU4iIGRiLWlkPSJmMGRmeHAwcnAyMGVhc2V4ZTBucHRyc3IwcjBycDkyYWU5
dGQiPjIxNTI8L2tleT48L2ZvcmVpZ24ta2V5cz48cmVmLXR5cGUgbmFtZT0iSm91cm5hbCBBcnRp
Y2xlIj4xNzwvcmVmLXR5cGU+PGNvbnRyaWJ1dG9ycz48YXV0aG9ycz48YXV0aG9yPlByYWRhLCBQ
LkEuPC9hdXRob3I+PGF1dGhvcj5DdXJyYW4sIEEuTS48L2F1dGhvcj48YXV0aG9yPkZ1cnRvbiwg
Sy5HLjwvYXV0aG9yPjwvYXV0aG9ycz48L2NvbnRyaWJ1dG9ycz48dGl0bGVzPjx0aXRsZT5UaGUg
ZXZhbHVhdGlvbiBvZiBodW1hbiBoYW5kIG9kb3Igdm9sYXRpbGVzIG9uIHZhcmlvdXMgdGV4dGls
ZXM6IGEgY29tcGFyaXNvbiBiZXR3ZWVuIGNvbnRhY3QgYW5kIG5vbmNvbnRhY3Qgc2FtcGxpbmcg
bWV0aG9kcy48L3RpdGxlPjxzZWNvbmRhcnktdGl0bGU+SiBGb3JlbnNpYyBTY2k8L3NlY29uZGFy
eS10aXRsZT48L3RpdGxlcz48cGVyaW9kaWNhbD48ZnVsbC10aXRsZT5KIEZvcmVuc2ljIFNjaTwv
ZnVsbC10aXRsZT48L3BlcmlvZGljYWw+PHBhZ2VzPjg2Ni04ODE8L3BhZ2VzPjx2b2x1bWU+NTY8
L3ZvbHVtZT48ZGF0ZXM+PHllYXI+MjAxMTwveWVhcj48L2RhdGVzPjx1cmxzPjwvdXJscz48L3Jl
Y29yZD48L0NpdGU+PENpdGU+PEF1dGhvcj5EZWdyZWZmPC9BdXRob3I+PFllYXI+MjAxMTwvWWVh
cj48UmVjTnVtPjIxNTM8L1JlY051bT48cmVjb3JkPjxyZWMtbnVtYmVyPjIxNTM8L3JlYy1udW1i
ZXI+PGZvcmVpZ24ta2V5cz48a2V5IGFwcD0iRU4iIGRiLWlkPSJmMGRmeHAwcnAyMGVhc2V4ZTBu
cHRyc3IwcjBycDkyYWU5dGQiPjIxNTM8L2tleT48L2ZvcmVpZ24ta2V5cz48cmVmLXR5cGUgbmFt
ZT0iSm91cm5hbCBBcnRpY2xlIj4xNzwvcmVmLXR5cGU+PGNvbnRyaWJ1dG9ycz48YXV0aG9ycz48
YXV0aG9yPkRlZ3JlZmYsIEwuRS48L2F1dGhvcj48YXV0aG9yPkN1cnJhbiwgQS5NLjwvYXV0aG9y
PjxhdXRob3I+RnVydG9uLCBLLkcuPC9hdXRob3I+PC9hdXRob3JzPjwvY29udHJpYnV0b3JzPjx0
aXRsZXM+PHRpdGxlPkV2YWx1YXRpb24gb2Ygc2VsZWN0ZWQgc29yYmVudCBtYXRlcmlhbHMgZm9y
IHRoZSBjb2xsZWN0aW9uIG9mIHZvbGF0aWxlIG9yZ2FuaWMgY29tcG91bmRzIHJlbGF0ZWQgdG8g
aHVtYW4gc2NlbnQgdXNpbmcgbm9uLWNvbnRhY3Qgc2FtcGxpbmcgbW9kZS48L3RpdGxlPjxzZWNv
bmRhcnktdGl0bGU+Rm9yZW5zaWMgU2NpIEludDwvc2Vjb25kYXJ5LXRpdGxlPjwvdGl0bGVzPjxw
ZXJpb2RpY2FsPjxmdWxsLXRpdGxlPkZvcmVuc2ljIFNjaSBJbnQ8L2Z1bGwtdGl0bGU+PC9wZXJp
b2RpY2FsPjxwYWdlcz4xMzMtMTQyPC9wYWdlcz48dm9sdW1lPjIwOTwvdm9sdW1lPjxkYXRlcz48
eWVhcj4yMDExPC95ZWFyPjwvZGF0ZXM+PHVybHM+PC91cmxzPjwvcmVjb3JkPjwvQ2l0ZT48Q2l0
ZT48QXV0aG9yPkRvcm1vbnQ8L0F1dGhvcj48WWVhcj4yMDEzPC9ZZWFyPjxSZWNOdW0+MjE1NTwv
UmVjTnVtPjxyZWNvcmQ+PHJlYy1udW1iZXI+MjE1NTwvcmVjLW51bWJlcj48Zm9yZWlnbi1rZXlz
PjxrZXkgYXBwPSJFTiIgZGItaWQ9ImYwZGZ4cDBycDIwZWFzZXhlMG5wdHJzcjByMHJwOTJhZTl0
ZCI+MjE1NTwva2V5PjwvZm9yZWlnbi1rZXlzPjxyZWYtdHlwZSBuYW1lPSJKb3VybmFsIEFydGlj
bGUiPjE3PC9yZWYtdHlwZT48Y29udHJpYnV0b3JzPjxhdXRob3JzPjxhdXRob3I+RG9ybW9udCwg
TC48L2F1dGhvcj48YXV0aG9yPkJlc3NpZXJlLCBKLi1NLjwvYXV0aG9yPjxhdXRob3I+TWNLZXks
IEQuPC9hdXRob3I+PGF1dGhvcj5Db2h1ZXQsIEEuPC9hdXRob3I+PC9hdXRob3JzPjwvY29udHJp
YnV0b3JzPjx0aXRsZXM+PHRpdGxlPk5ldyBtZXRob2RzIGZvciBmaWVsZCBjb2xsZWN0aW9uIG9m
IGh1bWFuIHNraW4gdm9sYXRpbGVzIGFuZCBwZXJzcGVjdGl2ZXMgZm9yIHRoZWlyIGFwcGxpY2F0
aW9uIGluIHRoZSBjaGVtaWNhbCBlY29sb2d5IG9mIGh1bWFuLXBhdGhvZ2VuLXZlY3RvciBpbnRl
cmFjdGlvbnM8L3RpdGxlPjxzZWNvbmRhcnktdGl0bGU+SiBFeHAgQmlvbDwvc2Vjb25kYXJ5LXRp
dGxlPjwvdGl0bGVzPjxwZXJpb2RpY2FsPjxmdWxsLXRpdGxlPkogRXhwIEJpb2w8L2Z1bGwtdGl0
bGU+PGFiYnItMT5UaGUgSm91cm5hbCBvZiBleHBlcmltZW50YWwgYmlvbG9neTwvYWJici0xPjwv
cGVyaW9kaWNhbD48cGFnZXM+Mjc4My0yNzg4PC9wYWdlcz48dm9sdW1lPjIxNjwvdm9sdW1lPjxk
YXRlcz48eWVhcj4yMDEzPC95ZWFyPjwvZGF0ZXM+PHVybHM+PC91cmxzPjwvcmVjb3JkPjwvQ2l0
ZT48Q2l0ZT48QXV0aG9yPkdhcm5lcjwvQXV0aG9yPjxZZWFyPjIwMDc8L1llYXI+PFJlY051bT4y
MTczPC9SZWNOdW0+PHJlY29yZD48cmVjLW51bWJlcj4yMTczPC9yZWMtbnVtYmVyPjxmb3JlaWdu
LWtleXM+PGtleSBhcHA9IkVOIiBkYi1pZD0iZjBkZnhwMHJwMjBlYXNleGUwbnB0cnNyMHIwcnA5
MmFlOXRkIj4yMTczPC9rZXk+PC9mb3JlaWduLWtleXM+PHJlZi10eXBlIG5hbWU9IkpvdXJuYWwg
QXJ0aWNsZSI+MTc8L3JlZi10eXBlPjxjb250cmlidXRvcnM+PGF1dGhvcnM+PGF1dGhvcj5HYXJu
ZXIsIEMuIEUuPC9hdXRob3I+PGF1dGhvcj5TbWl0aCwgUy48L2F1dGhvcj48YXV0aG9yPmRlIExh
Y3kgQ29zdGVsbG8sIEIuPC9hdXRob3I+PGF1dGhvcj5XaGl0ZSwgUC48L2F1dGhvcj48YXV0aG9y
PlNwZW5jZXIsIFIuPC9hdXRob3I+PGF1dGhvcj5Qcm9iZXJ0LCBDLiBTLjwvYXV0aG9yPjxhdXRo
b3I+UmF0Y2xpZmZlLCBOLiBNLjwvYXV0aG9yPjwvYXV0aG9ycz48L2NvbnRyaWJ1dG9ycz48YXV0
aC1hZGRyZXNzPkNsaW5pY2FsIFNjaWVuY2UgYXQgU291dGggQnJpc3RvbCwgQnJpc3RvbCBSb3lh
bCBJbmZpcm1hcnksIE1hcmxib3JvdWdoIFN0LiwgQnJpc3RvbCBCUzIgOEhXLCBVSy48L2F1dGgt
YWRkcmVzcz48dGl0bGVzPjx0aXRsZT5Wb2xhdGlsZSBvcmdhbmljIGNvbXBvdW5kcyBmcm9tIGZl
Y2VzIGFuZCB0aGVpciBwb3RlbnRpYWwgZm9yIGRpYWdub3NpcyBvZiBnYXN0cm9pbnRlc3RpbmFs
IGRpc2Vhc2U8L3RpdGxlPjxzZWNvbmRhcnktdGl0bGU+RmFzZWIgSjwvc2Vjb25kYXJ5LXRpdGxl
PjwvdGl0bGVzPjxwZXJpb2RpY2FsPjxmdWxsLXRpdGxlPkZhc2ViIEo8L2Z1bGwtdGl0bGU+PC9w
ZXJpb2RpY2FsPjxwYWdlcz4xNjc1LTg4PC9wYWdlcz48dm9sdW1lPjIxPC92b2x1bWU+PG51bWJl
cj44PC9udW1iZXI+PGVkaXRpb24+MjAwNy8wMi8yMzwvZWRpdGlvbj48a2V5d29yZHM+PGtleXdv
cmQ+QWR1bHQ8L2tleXdvcmQ+PGtleXdvcmQ+QWdlZDwva2V5d29yZD48a2V5d29yZD5CYWN0ZXJp
YS9pc29sYXRpb24gJmFtcDsgcHVyaWZpY2F0aW9uL21ldGFib2xpc208L2tleXdvcmQ+PGtleXdv
cmQ+QmFjdGVyaWFsIEluZmVjdGlvbnMvKmRpYWdub3Npczwva2V5d29yZD48a2V5d29yZD5DYW1w
eWxvYmFjdGVyIGplanVuaS9pc29sYXRpb24gJmFtcDsgcHVyaWZpY2F0aW9uL21ldGFib2xpc208
L2tleXdvcmQ+PGtleXdvcmQ+Q2FzZS1Db250cm9sIFN0dWRpZXM8L2tleXdvcmQ+PGtleXdvcmQ+
Q2xvc3RyaWRpdW0gZGlmZmljaWxlL2lzb2xhdGlvbiAmYW1wOyBwdXJpZmljYXRpb24vbWV0YWJv
bGlzbTwva2V5d29yZD48a2V5d29yZD5GZWNlcy8qY2hlbWlzdHJ5L21pY3JvYmlvbG9neTwva2V5
d29yZD48a2V5d29yZD5GZW1hbGU8L2tleXdvcmQ+PGtleXdvcmQ+R2FzdHJvaW50ZXN0aW5hbCBE
aXNlYXNlcy8qZGlhZ25vc2lzL21pY3JvYmlvbG9neTwva2V5d29yZD48a2V5d29yZD5IdW1hbnM8
L2tleXdvcmQ+PGtleXdvcmQ+TWFsZTwva2V5d29yZD48a2V5d29yZD5NaWRkbGUgQWdlZDwva2V5
d29yZD48a2V5d29yZD5PcmdhbmljIENoZW1pY2Fscy8qYW5hbHlzaXM8L2tleXdvcmQ+PGtleXdv
cmQ+U3BlY2ltZW4gSGFuZGxpbmc8L2tleXdvcmQ+PC9rZXl3b3Jkcz48ZGF0ZXM+PHllYXI+MjAw
NzwveWVhcj48cHViLWRhdGVzPjxkYXRlPkp1bjwvZGF0ZT48L3B1Yi1kYXRlcz48L2RhdGVzPjxp
c2JuPjE1MzAtNjg2MCAoRWxlY3Ryb25pYykmI3hEOzA4OTItNjYzOCAoTGlua2luZyk8L2lzYm4+
PGFjY2Vzc2lvbi1udW0+MTczMTQxNDM8L2FjY2Vzc2lvbi1udW0+PHVybHM+PHJlbGF0ZWQtdXJs
cz48dXJsPmh0dHA6Ly93d3cubmNiaS5ubG0ubmloLmdvdi9wdWJtZWQvMTczMTQxNDM8L3VybD48
L3JlbGF0ZWQtdXJscz48L3VybHM+PGVsZWN0cm9uaWMtcmVzb3VyY2UtbnVtPmZqLjA2LTY5Mjdj
b20gW3BpaV0mI3hEOzEwLjEwOTYvZmouMDYtNjkyN2NvbTwvZWxlY3Ryb25pYy1yZXNvdXJjZS1u
dW0+PGxhbmd1YWdlPmVuZzwvbGFuZ3VhZ2U+PC9yZWNv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BcmE8L0F1dGhvcj48WWVhcj4yMDA2PC9ZZWFyPjxSZWNO
dW0+MTc4NjwvUmVjTnVtPjxEaXNwbGF5VGV4dD5bMiwxMC0xMiwxNSwyMiwyMywyNiwyN108L0Rp
c3BsYXlUZXh0PjxyZWNvcmQ+PHJlYy1udW1iZXI+MTc4NjwvcmVjLW51bWJlcj48Zm9yZWlnbi1r
ZXlzPjxrZXkgYXBwPSJFTiIgZGItaWQ9ImYwZGZ4cDBycDIwZWFzZXhlMG5wdHJzcjByMHJwOTJh
ZTl0ZCI+MTc4Njwva2V5PjwvZm9yZWlnbi1rZXlzPjxyZWYtdHlwZSBuYW1lPSJKb3VybmFsIEFy
dGljbGUiPjE3PC9yZWYtdHlwZT48Y29udHJpYnV0b3JzPjxhdXRob3JzPjxhdXRob3I+QXJhLCBL
LjwvYXV0aG9yPjxhdXRob3I+SGFtYSwgTS48L2F1dGhvcj48YXV0aG9yPkFraWJhLCBTLjwvYXV0
aG9yPjxhdXRob3I+S29pa2UsIEsuPC9hdXRob3I+PGF1dGhvcj5Pa2lzYWthLCBLLjwvYXV0aG9y
PjxhdXRob3I+SGFndXJhLCBULjwvYXV0aG9yPjxhdXRob3I+S2FtaXlhLCBULjwvYXV0aG9yPjxh
dXRob3I+VG9taXRhLCBGLjwvYXV0aG9yPjwvYXV0aG9ycz48L2NvbnRyaWJ1dG9ycz48YXV0aC1h
ZGRyZXNzPkJpb2xvZ2ljYWwgU2NpZW5jZSBMYWJvcmF0b3JpZXMsIEthbyBDby4sIEx0ZC4sIFRv
Y2hpZ2kgMzIxLTM0OTcsIEphcGFuLiBhcmEua2F0c3V0b3NoaUBrYW8uY28uanA8L2F1dGgtYWRk
cmVzcz48dGl0bGVzPjx0aXRsZT5Gb290IG9kb3IgZHVlIHRvIG1pY3JvYmlhbCBtZXRhYm9saXNt
IGFuZCBpdHMgY29udHJvbDwvdGl0bGU+PHNlY29uZGFyeS10aXRsZT5DYW4gSiBNaWNyb2Jpb2w8
L3NlY29uZGFyeS10aXRsZT48L3RpdGxlcz48cGVyaW9kaWNhbD48ZnVsbC10aXRsZT5DYW4gSiBN
aWNyb2Jpb2w8L2Z1bGwtdGl0bGU+PC9wZXJpb2RpY2FsPjxwYWdlcz4zNTctNjQ8L3BhZ2VzPjx2
b2x1bWU+NTI8L3ZvbHVtZT48bnVtYmVyPjQ8L251bWJlcj48ZWRpdGlvbj4yMDA2LzA1LzE2PC9l
ZGl0aW9uPjxrZXl3b3Jkcz48a2V5d29yZD5BZHVsdDwva2V5d29yZD48a2V5d29yZD5BbGRlaHlk
ZXMvcGhhcm1hY29sb2d5PC9rZXl3b3JkPjxrZXl3b3JkPkFtaW5vIEFjaWRzL2FuYWx5c2lzPC9r
ZXl3b3JkPjxrZXl3b3JkPkFudGktQmFjdGVyaWFsIEFnZW50cy9waGFybWFjb2xvZ3k8L2tleXdv
cmQ+PGtleXdvcmQ+Q29sb255IENvdW50LCBNaWNyb2JpYWw8L2tleXdvcmQ+PGtleXdvcmQ+RG9z
ZS1SZXNwb25zZSBSZWxhdGlvbnNoaXAsIERydWc8L2tleXdvcmQ+PGtleXdvcmQ+RmVtYWxlPC9r
ZXl3b3JkPjxrZXl3b3JkPkZvb3QvKm1pY3JvYmlvbG9neTwva2V5d29yZD48a2V5d29yZD5IdW1h
bnM8L2tleXdvcmQ+PGtleXdvcmQ+TGV1Y2luZSBEZWh5ZHJvZ2VuYXNlL2FudGFnb25pc3RzICZh
bXA7IGluaGliaXRvcnMvbWV0YWJvbGlzbTwva2V5d29yZD48a2V5d29yZD5MaXBpZCBNZXRhYm9s
aXNtL2RydWcgZWZmZWN0czwva2V5d29yZD48a2V5d29yZD5MaXBpZHMvYW5hbHlzaXM8L2tleXdv
cmQ+PGtleXdvcmQ+TWljcm9iaWFsIFNlbnNpdGl2aXR5IFRlc3RzPC9rZXl3b3JkPjxrZXl3b3Jk
Pk1vbGVjdWxhciBTdHJ1Y3R1cmU8L2tleXdvcmQ+PGtleXdvcmQ+TW9ub3RlcnBlbmVzL3BoYXJt
YWNvbG9neTwva2V5d29yZD48a2V5d29yZD4qT2RvcnM8L2tleXdvcmQ+PGtleXdvcmQ+UGxhbnQg
RXh0cmFjdHMvY2hlbWlzdHJ5L3BoYXJtYWNvbG9neTwva2V5d29yZD48a2V5d29yZD5Ta2luL21p
Y3JvYmlvbG9neTwva2V5d29yZD48a2V5d29yZD5TdGFwaHlsb2NvY2N1cyBlcGlkZXJtaWRpcy9k
cnVnIGVmZmVjdHMvaXNvbGF0aW9uICZhbXA7IHB1cmlmaWNhdGlvbi8qbWV0YWJvbGlzbTwva2V5
d29yZD48a2V5d29yZD5Td2VhdGluZy9waHlzaW9sb2d5PC9rZXl3b3JkPjwva2V5d29yZHM+PGRh
dGVzPjx5ZWFyPjIwMDY8L3llYXI+PHB1Yi1kYXRlcz48ZGF0ZT5BcHI8L2RhdGU+PC9wdWItZGF0
ZXM+PC9kYXRlcz48aXNibj4wMDA4LTQxNjYgKFByaW50KSYjeEQ7MDAwOC00MTY2IChMaW5raW5n
KTwvaXNibj48YWNjZXNzaW9uLW51bT4xNjY5OTU4NjwvYWNjZXNzaW9uLW51bT48dXJscz48cmVs
YXRlZC11cmxzPjx1cmw+aHR0cDovL3d3dy5uY2JpLm5sbS5uaWguZ292L3B1Ym1lZC8xNjY5OTU4
NjwvdXJsPjwvcmVsYXRlZC11cmxzPjwvdXJscz48ZWxlY3Ryb25pYy1yZXNvdXJjZS1udW0+dzA1
LTEzMCBbcGlpXSYjeEQ7MTAuMTEzOS93MDUtMTMwPC9lbGVjdHJvbmljLXJlc291cmNlLW51bT48
bGFuZ3VhZ2U+ZW5nPC9sYW5ndWFnZT48L3JlY29yZD48L0NpdGU+PENpdGU+PEF1dGhvcj5CZXJu
aWVyPC9BdXRob3I+PFllYXI+MjAwMDwvWWVhcj48UmVjTnVtPjE3ODk8L1JlY051bT48cmVjb3Jk
PjxyZWMtbnVtYmVyPjE3ODk8L3JlYy1udW1iZXI+PGZvcmVpZ24ta2V5cz48a2V5IGFwcD0iRU4i
IGRiLWlkPSJmMGRmeHAwcnAyMGVhc2V4ZTBucHRyc3IwcjBycDkyYWU5dGQiPjE3ODk8L2tleT48
L2ZvcmVpZ24ta2V5cz48cmVmLXR5cGUgbmFtZT0iSm91cm5hbCBBcnRpY2xlIj4xNzwvcmVmLXR5
cGU+PGNvbnRyaWJ1dG9ycz48YXV0aG9ycz48YXV0aG9yPkJlcm5pZXIsIFUuIFIuPC9hdXRob3I+
PGF1dGhvcj5LbGluZSwgRC4gTC48L2F1dGhvcj48YXV0aG9yPkJhcm5hcmQsIEQuIFIuPC9hdXRo
b3I+PGF1dGhvcj5TY2hyZWNrLCBDLiBFLjwvYXV0aG9yPjxhdXRob3I+WW9zdCwgUi4gQS48L2F1
dGhvcj48L2F1dGhvcnM+PC9jb250cmlidXRvcnM+PGF1dGgtYWRkcmVzcz5Vbml2ZXJzaXR5IG9m
IEZsb3JpZGEsIERlcGFydG1lbnQgb2YgQ2hlbWlzdHJ5LCBHYWluZXN2aWxsZSAzMjYxMSwgVVNB
LiB1YmVybmllckBnYWluZXN2aWxsZS51c2RhLnVmbC5lZHU8L2F1dGgtYWRkcmVzcz48dGl0bGVz
Pjx0aXRsZT48c3R5bGUgZmFjZT0ibm9ybWFsIiBmb250PSJkZWZhdWx0IiBzaXplPSIxMDAlIj5B
bmFseXNpcyBvZiBodW1hbiBza2luIGVtYW5hdGlvbnMgYnkgZ2FzIGNocm9tYXRvZ3JhcGh5L21h
c3Mgc3BlY3Ryb21ldHJ5LiAyLiBJZGVudGlmaWNhdGlvbiBvZiB2b2xhdGlsZSBjb21wb3VuZHMg
dGhhdCBhcmUgY2FuZGlkYXRlIGF0dHJhY3RhbnRzIGZvciB0aGUgeWVsbG93IGZldmVyIG1vc3F1
aXRvICg8L3N0eWxlPjxzdHlsZSBmYWNlPSJpdGFsaWMiIGZvbnQ9ImRlZmF1bHQiIHNpemU9IjEw
MCUiPkFlZGVzIGFlZ3lwdGk8L3N0eWxlPjxzdHlsZSBmYWNlPSJub3JtYWwiIGZvbnQ9ImRlZmF1
bHQiIHNpemU9IjEwMCUiPik8L3N0eWxlPjwvdGl0bGU+PHNlY29uZGFyeS10aXRsZT5BbmFsIENo
ZW08L3NlY29uZGFyeS10aXRsZT48L3RpdGxlcz48cGVyaW9kaWNhbD48ZnVsbC10aXRsZT5BbmFs
IENoZW08L2Z1bGwtdGl0bGU+PC9wZXJpb2RpY2FsPjxwYWdlcz43NDctNTY8L3BhZ2VzPjx2b2x1
bWU+NzI8L3ZvbHVtZT48bnVtYmVyPjQ8L251bWJlcj48ZWRpdGlvbj4yMDAwLzAzLzA0PC9lZGl0
aW9uPjxrZXl3b3Jkcz48a2V5d29yZD5BZHVsdDwva2V5d29yZD48a2V5d29yZD5BZWRlcy8qcGh5
c2lvbG9neTwva2V5d29yZD48a2V5d29yZD5BbmltYWxzPC9rZXl3b3JkPjxrZXl3b3JkPkJlaGF2
aW9yLCBBbmltYWw8L2tleXdvcmQ+PGtleXdvcmQ+RGlzYWNjaGFyaWRlczwva2V5d29yZD48a2V5
d29yZD5GZW1hbGU8L2tleXdvcmQ+PGtleXdvcmQ+R2x1Y3Vyb25hdGVzPC9rZXl3b3JkPjxrZXl3
b3JkPkh1bWFuczwva2V5d29yZD48a2V5d29yZD5NYWxlPC9rZXl3b3JkPjxrZXl3b3JkPk1pZGRs
ZSBBZ2VkPC9rZXl3b3JkPjxrZXl3b3JkPk9kb3JzLyphbmFseXNpczwva2V5d29yZD48a2V5d29y
ZD5QaGVyb21vbmVzLyphbmFseXNpczwva2V5d29yZD48a2V5d29yZD5Ta2luL2NoZW1pc3RyeS8q
c2VjcmV0aW9uPC9rZXl3b3JkPjxrZXl3b3JkPlN3ZWF0LypjaGVtaXN0cnk8L2tleXdvcmQ+PC9r
ZXl3b3Jkcz48ZGF0ZXM+PHllYXI+MjAwMDwveWVhcj48cHViLWRhdGVzPjxkYXRlPkZlYiAxNTwv
ZGF0ZT48L3B1Yi1kYXRlcz48L2RhdGVzPjxpc2JuPjAwMDMtMjcwMCAoUHJpbnQpJiN4RDswMDAz
LTI3MDAgKExpbmtpbmcpPC9pc2JuPjxhY2Nlc3Npb24tbnVtPjEwNzAxMjU5PC9hY2Nlc3Npb24t
bnVtPjx1cmxzPjxyZWxhdGVkLXVybHM+PHVybD5odHRwOi8vd3d3Lm5jYmkubmxtLm5paC5nb3Yv
cHVibWVkLzEwNzAxMjU5PC91cmw+PC9yZWxhdGVkLXVybHM+PC91cmxzPjxsYW5ndWFnZT5lbmc8
L2xhbmd1YWdlPjwvcmVjb3JkPjwvQ2l0ZT48Q2l0ZT48QXV0aG9yPkNvcms8L0F1dGhvcj48WWVh
cj4xOTk2PC9ZZWFyPjxSZWNOdW0+MjA4MjwvUmVjTnVtPjxyZWNvcmQ+PHJlYy1udW1iZXI+MjA4
MjwvcmVjLW51bWJlcj48Zm9yZWlnbi1rZXlzPjxrZXkgYXBwPSJFTiIgZGItaWQ9ImYwZGZ4cDBy
cDIwZWFzZXhlMG5wdHJzcjByMHJwOTJhZTl0ZCI+MjA4Mjwva2V5PjwvZm9yZWlnbi1rZXlzPjxy
ZWYtdHlwZSBuYW1lPSJKb3VybmFsIEFydGljbGUiPjE3PC9yZWYtdHlwZT48Y29udHJpYnV0b3Jz
PjxhdXRob3JzPjxhdXRob3I+Q29yaywgQS48L2F1dGhvcj48YXV0aG9yPlBhcmssIEsuIEMuPC9h
dXRob3I+PC9hdXRob3JzPjwvY29udHJpYnV0b3JzPjxhdXRoLWFkZHJlc3M+TmF0dXJhbCBSZXNv
dXJjZXMgSW5zdGl0dXRlLCBDaGF0aGFtIE1hcml0aW1lLCBLZW50LCBVLksuPC9hdXRoLWFkZHJl
c3M+PHRpdGxlcz48dGl0bGU+PHN0eWxlIGZhY2U9Im5vcm1hbCIgZm9udD0iZGVmYXVsdCIgc2l6
ZT0iMTAwJSI+SWRlbnRpZmljYXRpb24gb2YgZWxlY3Ryb3BoeXNpb2xvZ2ljYWxseS1hY3RpdmUg
Y29tcG91bmRzIGZvciB0aGUgbWFsYXJpYSBtb3NxdWl0bywgPC9zdHlsZT48c3R5bGUgZmFjZT0i
aXRhbGljIiBmb250PSJkZWZhdWx0IiBzaXplPSIxMDAlIj5Bbm9waGVsZXMgZ2FtYmlhZTwvc3R5
bGU+PHN0eWxlIGZhY2U9Im5vcm1hbCIgZm9udD0iZGVmYXVsdCIgc2l6ZT0iMTAwJSI+LCBpbiBo
dW1hbiBzd2VhdCBleHRyYWN0czwvc3R5bGU+PC90aXRsZT48c2Vjb25kYXJ5LXRpdGxlPk1lZCBW
ZXQgRW50b21vbDwvc2Vjb25kYXJ5LXRpdGxlPjwvdGl0bGVzPjxwZXJpb2RpY2FsPjxmdWxsLXRp
dGxlPk1lZCBWZXQgRW50b21vbDwvZnVsbC10aXRsZT48YWJici0xPk1lZGljYWwgYW5kIHZldGVy
aW5hcnkgZW50b21vbG9neTwvYWJici0xPjwvcGVyaW9kaWNhbD48cGFnZXM+MjY5LTc2PC9wYWdl
cz48dm9sdW1lPjEwPC92b2x1bWU+PG51bWJlcj4zPC9udW1iZXI+PGVkaXRpb24+MTk5Ni8wNy8w
MTwvZWRpdGlvbj48a2V5d29yZHM+PGtleXdvcmQ+QWR1bHQ8L2tleXdvcmQ+PGtleXdvcmQ+QW5p
bWFsczwva2V5d29yZD48a2V5d29yZD5Bbm9waGVsZXMvKnBoeXNpb2xvZ3k8L2tleXdvcmQ+PGtl
eXdvcmQ+Q3Jlc29sczwva2V5d29yZD48a2V5d29yZD5Eb3NlLVJlc3BvbnNlIFJlbGF0aW9uc2hp
cCwgRHJ1Zzwva2V5d29yZD48a2V5d29yZD5FbGVjdHJvcGh5c2lvbG9neTwva2V5d29yZD48a2V5
d29yZD5GZW1hbGU8L2tleXdvcmQ+PGtleXdvcmQ+R2FzIENocm9tYXRvZ3JhcGh5LU1hc3MgU3Bl
Y3Ryb21ldHJ5PC9rZXl3b3JkPjxrZXl3b3JkPkh1bWFuczwva2V5d29yZD48a2V5d29yZD5MYWN0
aWMgQWNpZDwva2V5d29yZD48a2V5d29yZD5PY3Rhbm9sczwva2V5d29yZD48a2V5d29yZD5Td2Vh
dC8qY2hlbWlzdHJ5PC9rZXl3b3JkPjwva2V5d29yZHM+PGRhdGVzPjx5ZWFyPjE5OTY8L3llYXI+
PHB1Yi1kYXRlcz48ZGF0ZT5KdWw8L2RhdGU+PC9wdWItZGF0ZXM+PC9kYXRlcz48aXNibj4wMjY5
LTI4M1ggKFByaW50KSYjeEQ7MDI2OS0yODNYIChMaW5raW5nKTwvaXNibj48YWNjZXNzaW9uLW51
bT44ODg3MzM5PC9hY2Nlc3Npb24tbnVtPjx1cmxzPjxyZWxhdGVkLXVybHM+PHVybD5odHRwOi8v
d3d3Lm5jYmkubmxtLm5paC5nb3YvcHVibWVkLzg4ODczMzk8L3VybD48L3JlbGF0ZWQtdXJscz48
L3VybHM+PGxhbmd1YWdlPmVuZzwvbGFuZ3VhZ2U+PC9yZWNvcmQ+PC9DaXRlPjxDaXRlPjxBdXRo
b3I+WmVuZzwvQXV0aG9yPjxZZWFyPjE5OTE8L1llYXI+PFJlY051bT4yMTQ3PC9SZWNOdW0+PHJl
Y29yZD48cmVjLW51bWJlcj4yMTQ3PC9yZWMtbnVtYmVyPjxmb3JlaWduLWtleXM+PGtleSBhcHA9
IkVOIiBkYi1pZD0iZjBkZnhwMHJwMjBlYXNleGUwbnB0cnNyMHIwcnA5MmFlOXRkIj4yMTQ3PC9r
ZXk+PC9mb3JlaWduLWtleXM+PHJlZi10eXBlIG5hbWU9IkpvdXJuYWwgQXJ0aWNsZSI+MTc8L3Jl
Zi10eXBlPjxjb250cmlidXRvcnM+PGF1dGhvcnM+PGF1dGhvcj5aZW5nLCBYLi1OLjwvYXV0aG9y
PjxhdXRob3I+TGV5ZGVuLCBKLkouPC9hdXRob3I+PGF1dGhvcj5MYXdsZXksIEguPC9hdXRob3I+
PGF1dGhvcj5TYXdhbm8sIEsuPC9hdXRob3I+PGF1dGhvcj5Ob2hhcmEsIEkuPC9hdXRob3I+PGF1
dGhvcj5QcmV0aSwgRy48L2F1dGhvcj48L2F1dGhvcnM+PC9jb250cmlidXRvcnM+PHRpdGxlcz48
dGl0bGU+QW5hbHlzaXMgb2YgY2hhcmFjdGVyaXN0aWMgb2RvcnMgZnJvbSBodW1hbiBtYWxlIGF4
aWxsYWU8L3RpdGxlPjxzZWNvbmRhcnktdGl0bGU+PHN0eWxlIGZhY2U9Iml0YWxpYyIgZm9udD0i
ZGVmYXVsdCIgc2l6ZT0iMTAwJSI+SiBDaGVtIEVjb2w8L3N0eWxlPjwvc2Vjb25kYXJ5LXRpdGxl
PjwvdGl0bGVzPjxwZXJpb2RpY2FsPjxmdWxsLXRpdGxlPkogQ2hlbSBFY29sPC9mdWxsLXRpdGxl
PjwvcGVyaW9kaWNhbD48cGFnZXM+MTQ2OS0xNDkyPC9wYWdlcz48dm9sdW1lPjE3PC92b2x1bWU+
PGRhdGVzPjx5ZWFyPjE5OTE8L3llYXI+PC9kYXRlcz48dXJscz48L3VybHM+PC9yZWNvcmQ+PC9D
aXRlPjxDaXRlPjxBdXRob3I+WmVuZzwvQXV0aG9yPjxZZWFyPjE5OTY8L1llYXI+PFJlY051bT4y
MTUxPC9SZWNOdW0+PHJlY29yZD48cmVjLW51bWJlcj4yMTUxPC9yZWMtbnVtYmVyPjxmb3JlaWdu
LWtleXM+PGtleSBhcHA9IkVOIiBkYi1pZD0iZjBkZnhwMHJwMjBlYXNleGUwbnB0cnNyMHIwcnA5
MmFlOXRkIj4yMTUxPC9rZXk+PC9mb3JlaWduLWtleXM+PHJlZi10eXBlIG5hbWU9IkpvdXJuYWwg
QXJ0aWNsZSI+MTc8L3JlZi10eXBlPjxjb250cmlidXRvcnM+PGF1dGhvcnM+PGF1dGhvcj5aZW5n
LCBYLk4uPC9hdXRob3I+PGF1dGhvcj5MZXlkZW4sIEouSi48L2F1dGhvcj48YXV0aG9yPlNwaWVs
bWFuLCBBLkkuPC9hdXRob3I+PGF1dGhvcj5QcmV0aSwgRy48L2F1dGhvcj48L2F1dGhvcnM+PC9j
b250cmlidXRvcnM+PHRpdGxlcz48dGl0bGU+QW5hbHlzaXMgb2YgY2hhcmFjdGVyaXN0aWMgaHVt
YW4gZmVtYWxlIGF4aWxsYXJ5IG9kb3JzOiBxdWFsaXRhdGl2ZSBjb21wYXJpc29uIHRvIG1hbGVz
LjwvdGl0bGU+PHNlY29uZGFyeS10aXRsZT5KIENoZW0gRWNvbDwvc2Vjb25kYXJ5LXRpdGxlPjwv
dGl0bGVzPjxwZXJpb2RpY2FsPjxmdWxsLXRpdGxlPkogQ2hlbSBFY29sPC9mdWxsLXRpdGxlPjwv
cGVyaW9kaWNhbD48cGFnZXM+MjM3LTI1NzwvcGFnZXM+PHZvbHVtZT4yMjwvdm9sdW1lPjxkYXRl
cz48eWVhcj4xOTk2PC95ZWFyPjwvZGF0ZXM+PHVybHM+PC91cmxzPjwvcmVjb3JkPjwvQ2l0ZT48
Q2l0ZT48QXV0aG9yPlByYWRhPC9BdXRob3I+PFllYXI+MjAxMTwvWWVhcj48UmVjTnVtPjIxNTI8
L1JlY051bT48cmVjb3JkPjxyZWMtbnVtYmVyPjIxNTI8L3JlYy1udW1iZXI+PGZvcmVpZ24ta2V5
cz48a2V5IGFwcD0iRU4iIGRiLWlkPSJmMGRmeHAwcnAyMGVhc2V4ZTBucHRyc3IwcjBycDkyYWU5
dGQiPjIxNTI8L2tleT48L2ZvcmVpZ24ta2V5cz48cmVmLXR5cGUgbmFtZT0iSm91cm5hbCBBcnRp
Y2xlIj4xNzwvcmVmLXR5cGU+PGNvbnRyaWJ1dG9ycz48YXV0aG9ycz48YXV0aG9yPlByYWRhLCBQ
LkEuPC9hdXRob3I+PGF1dGhvcj5DdXJyYW4sIEEuTS48L2F1dGhvcj48YXV0aG9yPkZ1cnRvbiwg
Sy5HLjwvYXV0aG9yPjwvYXV0aG9ycz48L2NvbnRyaWJ1dG9ycz48dGl0bGVzPjx0aXRsZT5UaGUg
ZXZhbHVhdGlvbiBvZiBodW1hbiBoYW5kIG9kb3Igdm9sYXRpbGVzIG9uIHZhcmlvdXMgdGV4dGls
ZXM6IGEgY29tcGFyaXNvbiBiZXR3ZWVuIGNvbnRhY3QgYW5kIG5vbmNvbnRhY3Qgc2FtcGxpbmcg
bWV0aG9kcy48L3RpdGxlPjxzZWNvbmRhcnktdGl0bGU+SiBGb3JlbnNpYyBTY2k8L3NlY29uZGFy
eS10aXRsZT48L3RpdGxlcz48cGVyaW9kaWNhbD48ZnVsbC10aXRsZT5KIEZvcmVuc2ljIFNjaTwv
ZnVsbC10aXRsZT48L3BlcmlvZGljYWw+PHBhZ2VzPjg2Ni04ODE8L3BhZ2VzPjx2b2x1bWU+NTY8
L3ZvbHVtZT48ZGF0ZXM+PHllYXI+MjAxMTwveWVhcj48L2RhdGVzPjx1cmxzPjwvdXJscz48L3Jl
Y29yZD48L0NpdGU+PENpdGU+PEF1dGhvcj5EZWdyZWZmPC9BdXRob3I+PFllYXI+MjAxMTwvWWVh
cj48UmVjTnVtPjIxNTM8L1JlY051bT48cmVjb3JkPjxyZWMtbnVtYmVyPjIxNTM8L3JlYy1udW1i
ZXI+PGZvcmVpZ24ta2V5cz48a2V5IGFwcD0iRU4iIGRiLWlkPSJmMGRmeHAwcnAyMGVhc2V4ZTBu
cHRyc3IwcjBycDkyYWU5dGQiPjIxNTM8L2tleT48L2ZvcmVpZ24ta2V5cz48cmVmLXR5cGUgbmFt
ZT0iSm91cm5hbCBBcnRpY2xlIj4xNzwvcmVmLXR5cGU+PGNvbnRyaWJ1dG9ycz48YXV0aG9ycz48
YXV0aG9yPkRlZ3JlZmYsIEwuRS48L2F1dGhvcj48YXV0aG9yPkN1cnJhbiwgQS5NLjwvYXV0aG9y
PjxhdXRob3I+RnVydG9uLCBLLkcuPC9hdXRob3I+PC9hdXRob3JzPjwvY29udHJpYnV0b3JzPjx0
aXRsZXM+PHRpdGxlPkV2YWx1YXRpb24gb2Ygc2VsZWN0ZWQgc29yYmVudCBtYXRlcmlhbHMgZm9y
IHRoZSBjb2xsZWN0aW9uIG9mIHZvbGF0aWxlIG9yZ2FuaWMgY29tcG91bmRzIHJlbGF0ZWQgdG8g
aHVtYW4gc2NlbnQgdXNpbmcgbm9uLWNvbnRhY3Qgc2FtcGxpbmcgbW9kZS48L3RpdGxlPjxzZWNv
bmRhcnktdGl0bGU+Rm9yZW5zaWMgU2NpIEludDwvc2Vjb25kYXJ5LXRpdGxlPjwvdGl0bGVzPjxw
ZXJpb2RpY2FsPjxmdWxsLXRpdGxlPkZvcmVuc2ljIFNjaSBJbnQ8L2Z1bGwtdGl0bGU+PC9wZXJp
b2RpY2FsPjxwYWdlcz4xMzMtMTQyPC9wYWdlcz48dm9sdW1lPjIwOTwvdm9sdW1lPjxkYXRlcz48
eWVhcj4yMDExPC95ZWFyPjwvZGF0ZXM+PHVybHM+PC91cmxzPjwvcmVjb3JkPjwvQ2l0ZT48Q2l0
ZT48QXV0aG9yPkRvcm1vbnQ8L0F1dGhvcj48WWVhcj4yMDEzPC9ZZWFyPjxSZWNOdW0+MjE1NTwv
UmVjTnVtPjxyZWNvcmQ+PHJlYy1udW1iZXI+MjE1NTwvcmVjLW51bWJlcj48Zm9yZWlnbi1rZXlz
PjxrZXkgYXBwPSJFTiIgZGItaWQ9ImYwZGZ4cDBycDIwZWFzZXhlMG5wdHJzcjByMHJwOTJhZTl0
ZCI+MjE1NTwva2V5PjwvZm9yZWlnbi1rZXlzPjxyZWYtdHlwZSBuYW1lPSJKb3VybmFsIEFydGlj
bGUiPjE3PC9yZWYtdHlwZT48Y29udHJpYnV0b3JzPjxhdXRob3JzPjxhdXRob3I+RG9ybW9udCwg
TC48L2F1dGhvcj48YXV0aG9yPkJlc3NpZXJlLCBKLi1NLjwvYXV0aG9yPjxhdXRob3I+TWNLZXks
IEQuPC9hdXRob3I+PGF1dGhvcj5Db2h1ZXQsIEEuPC9hdXRob3I+PC9hdXRob3JzPjwvY29udHJp
YnV0b3JzPjx0aXRsZXM+PHRpdGxlPk5ldyBtZXRob2RzIGZvciBmaWVsZCBjb2xsZWN0aW9uIG9m
IGh1bWFuIHNraW4gdm9sYXRpbGVzIGFuZCBwZXJzcGVjdGl2ZXMgZm9yIHRoZWlyIGFwcGxpY2F0
aW9uIGluIHRoZSBjaGVtaWNhbCBlY29sb2d5IG9mIGh1bWFuLXBhdGhvZ2VuLXZlY3RvciBpbnRl
cmFjdGlvbnM8L3RpdGxlPjxzZWNvbmRhcnktdGl0bGU+SiBFeHAgQmlvbDwvc2Vjb25kYXJ5LXRp
dGxlPjwvdGl0bGVzPjxwZXJpb2RpY2FsPjxmdWxsLXRpdGxlPkogRXhwIEJpb2w8L2Z1bGwtdGl0
bGU+PGFiYnItMT5UaGUgSm91cm5hbCBvZiBleHBlcmltZW50YWwgYmlvbG9neTwvYWJici0xPjwv
cGVyaW9kaWNhbD48cGFnZXM+Mjc4My0yNzg4PC9wYWdlcz48dm9sdW1lPjIxNjwvdm9sdW1lPjxk
YXRlcz48eWVhcj4yMDEzPC95ZWFyPjwvZGF0ZXM+PHVybHM+PC91cmxzPjwvcmVjb3JkPjwvQ2l0
ZT48Q2l0ZT48QXV0aG9yPkdhcm5lcjwvQXV0aG9yPjxZZWFyPjIwMDc8L1llYXI+PFJlY051bT4y
MTczPC9SZWNOdW0+PHJlY29yZD48cmVjLW51bWJlcj4yMTczPC9yZWMtbnVtYmVyPjxmb3JlaWdu
LWtleXM+PGtleSBhcHA9IkVOIiBkYi1pZD0iZjBkZnhwMHJwMjBlYXNleGUwbnB0cnNyMHIwcnA5
MmFlOXRkIj4yMTczPC9rZXk+PC9mb3JlaWduLWtleXM+PHJlZi10eXBlIG5hbWU9IkpvdXJuYWwg
QXJ0aWNsZSI+MTc8L3JlZi10eXBlPjxjb250cmlidXRvcnM+PGF1dGhvcnM+PGF1dGhvcj5HYXJu
ZXIsIEMuIEUuPC9hdXRob3I+PGF1dGhvcj5TbWl0aCwgUy48L2F1dGhvcj48YXV0aG9yPmRlIExh
Y3kgQ29zdGVsbG8sIEIuPC9hdXRob3I+PGF1dGhvcj5XaGl0ZSwgUC48L2F1dGhvcj48YXV0aG9y
PlNwZW5jZXIsIFIuPC9hdXRob3I+PGF1dGhvcj5Qcm9iZXJ0LCBDLiBTLjwvYXV0aG9yPjxhdXRo
b3I+UmF0Y2xpZmZlLCBOLiBNLjwvYXV0aG9yPjwvYXV0aG9ycz48L2NvbnRyaWJ1dG9ycz48YXV0
aC1hZGRyZXNzPkNsaW5pY2FsIFNjaWVuY2UgYXQgU291dGggQnJpc3RvbCwgQnJpc3RvbCBSb3lh
bCBJbmZpcm1hcnksIE1hcmxib3JvdWdoIFN0LiwgQnJpc3RvbCBCUzIgOEhXLCBVSy48L2F1dGgt
YWRkcmVzcz48dGl0bGVzPjx0aXRsZT5Wb2xhdGlsZSBvcmdhbmljIGNvbXBvdW5kcyBmcm9tIGZl
Y2VzIGFuZCB0aGVpciBwb3RlbnRpYWwgZm9yIGRpYWdub3NpcyBvZiBnYXN0cm9pbnRlc3RpbmFs
IGRpc2Vhc2U8L3RpdGxlPjxzZWNvbmRhcnktdGl0bGU+RmFzZWIgSjwvc2Vjb25kYXJ5LXRpdGxl
PjwvdGl0bGVzPjxwZXJpb2RpY2FsPjxmdWxsLXRpdGxlPkZhc2ViIEo8L2Z1bGwtdGl0bGU+PC9w
ZXJpb2RpY2FsPjxwYWdlcz4xNjc1LTg4PC9wYWdlcz48dm9sdW1lPjIxPC92b2x1bWU+PG51bWJl
cj44PC9udW1iZXI+PGVkaXRpb24+MjAwNy8wMi8yMzwvZWRpdGlvbj48a2V5d29yZHM+PGtleXdv
cmQ+QWR1bHQ8L2tleXdvcmQ+PGtleXdvcmQ+QWdlZDwva2V5d29yZD48a2V5d29yZD5CYWN0ZXJp
YS9pc29sYXRpb24gJmFtcDsgcHVyaWZpY2F0aW9uL21ldGFib2xpc208L2tleXdvcmQ+PGtleXdv
cmQ+QmFjdGVyaWFsIEluZmVjdGlvbnMvKmRpYWdub3Npczwva2V5d29yZD48a2V5d29yZD5DYW1w
eWxvYmFjdGVyIGplanVuaS9pc29sYXRpb24gJmFtcDsgcHVyaWZpY2F0aW9uL21ldGFib2xpc208
L2tleXdvcmQ+PGtleXdvcmQ+Q2FzZS1Db250cm9sIFN0dWRpZXM8L2tleXdvcmQ+PGtleXdvcmQ+
Q2xvc3RyaWRpdW0gZGlmZmljaWxlL2lzb2xhdGlvbiAmYW1wOyBwdXJpZmljYXRpb24vbWV0YWJv
bGlzbTwva2V5d29yZD48a2V5d29yZD5GZWNlcy8qY2hlbWlzdHJ5L21pY3JvYmlvbG9neTwva2V5
d29yZD48a2V5d29yZD5GZW1hbGU8L2tleXdvcmQ+PGtleXdvcmQ+R2FzdHJvaW50ZXN0aW5hbCBE
aXNlYXNlcy8qZGlhZ25vc2lzL21pY3JvYmlvbG9neTwva2V5d29yZD48a2V5d29yZD5IdW1hbnM8
L2tleXdvcmQ+PGtleXdvcmQ+TWFsZTwva2V5d29yZD48a2V5d29yZD5NaWRkbGUgQWdlZDwva2V5
d29yZD48a2V5d29yZD5PcmdhbmljIENoZW1pY2Fscy8qYW5hbHlzaXM8L2tleXdvcmQ+PGtleXdv
cmQ+U3BlY2ltZW4gSGFuZGxpbmc8L2tleXdvcmQ+PC9rZXl3b3Jkcz48ZGF0ZXM+PHllYXI+MjAw
NzwveWVhcj48cHViLWRhdGVzPjxkYXRlPkp1bjwvZGF0ZT48L3B1Yi1kYXRlcz48L2RhdGVzPjxp
c2JuPjE1MzAtNjg2MCAoRWxlY3Ryb25pYykmI3hEOzA4OTItNjYzOCAoTGlua2luZyk8L2lzYm4+
PGFjY2Vzc2lvbi1udW0+MTczMTQxNDM8L2FjY2Vzc2lvbi1udW0+PHVybHM+PHJlbGF0ZWQtdXJs
cz48dXJsPmh0dHA6Ly93d3cubmNiaS5ubG0ubmloLmdvdi9wdWJtZWQvMTczMTQxNDM8L3VybD48
L3JlbGF0ZWQtdXJscz48L3VybHM+PGVsZWN0cm9uaWMtcmVzb3VyY2UtbnVtPmZqLjA2LTY5Mjdj
b20gW3BpaV0mI3hEOzEwLjEwOTYvZmouMDYtNjkyN2NvbTwvZWxlY3Ryb25pYy1yZXNvdXJjZS1u
dW0+PGxhbmd1YWdlPmVuZzwvbGFuZ3VhZ2U+PC9yZWNv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2" w:tooltip="Garner, 2007 #2173" w:history="1">
              <w:r>
                <w:rPr>
                  <w:noProof/>
                  <w:sz w:val="16"/>
                  <w:szCs w:val="16"/>
                </w:rPr>
                <w:t>2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10" w:tooltip="Zeng, 1996 #2151" w:history="1">
              <w:r>
                <w:rPr>
                  <w:noProof/>
                  <w:sz w:val="16"/>
                  <w:szCs w:val="16"/>
                </w:rPr>
                <w:t>10-12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15" w:tooltip="Bernier, 2000 #1789" w:history="1">
              <w:r>
                <w:rPr>
                  <w:noProof/>
                  <w:sz w:val="16"/>
                  <w:szCs w:val="16"/>
                </w:rPr>
                <w:t>15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22" w:tooltip="Degreff, 2011 #2153" w:history="1">
              <w:r>
                <w:rPr>
                  <w:noProof/>
                  <w:sz w:val="16"/>
                  <w:szCs w:val="16"/>
                </w:rPr>
                <w:t>22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23" w:tooltip="Ara, 2006 #1786" w:history="1">
              <w:r>
                <w:rPr>
                  <w:noProof/>
                  <w:sz w:val="16"/>
                  <w:szCs w:val="16"/>
                </w:rPr>
                <w:t>23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26" w:tooltip="Cork, 1996 #2082" w:history="1">
              <w:r>
                <w:rPr>
                  <w:noProof/>
                  <w:sz w:val="16"/>
                  <w:szCs w:val="16"/>
                </w:rPr>
                <w:t>26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27" w:tooltip="Zeng, 1991 #2147" w:history="1">
              <w:r>
                <w:rPr>
                  <w:noProof/>
                  <w:sz w:val="16"/>
                  <w:szCs w:val="16"/>
                </w:rPr>
                <w:t>27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78524B" w:rsidRPr="00D53C8E" w14:paraId="02244762" w14:textId="77777777" w:rsidTr="002D53DB">
        <w:tc>
          <w:tcPr>
            <w:tcW w:w="1933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3643333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nonanoic acid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60D2F19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acid</w:t>
            </w:r>
          </w:p>
        </w:tc>
        <w:tc>
          <w:tcPr>
            <w:tcW w:w="5040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2D4D0CA" w14:textId="23CE5E8C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human: foot, hand, face</w:t>
            </w:r>
            <w:r w:rsidR="000F0794">
              <w:rPr>
                <w:sz w:val="16"/>
                <w:szCs w:val="16"/>
              </w:rPr>
              <w:t>,</w:t>
            </w:r>
            <w:r w:rsidRPr="00DF0C8F">
              <w:rPr>
                <w:sz w:val="16"/>
                <w:szCs w:val="16"/>
              </w:rPr>
              <w:t xml:space="preserve"> trunk, armpit</w:t>
            </w:r>
          </w:p>
        </w:tc>
        <w:tc>
          <w:tcPr>
            <w:tcW w:w="19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95A8EC7" w14:textId="2C5326AA" w:rsidR="0078524B" w:rsidRPr="00572C0C" w:rsidRDefault="00680E05" w:rsidP="00680E05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CZXJuaWVyPC9BdXRob3I+PFllYXI+MjAwMDwvWWVhcj48
UmVjTnVtPjE3ODk8L1JlY051bT48RGlzcGxheVRleHQ+WzEwLTEyLDE1LDI2LDI4XTwvRGlzcGxh
eVRleHQ+PHJlY29yZD48cmVjLW51bWJlcj4xNzg5PC9yZWMtbnVtYmVyPjxmb3JlaWduLWtleXM+
PGtleSBhcHA9IkVOIiBkYi1pZD0iZjBkZnhwMHJwMjBlYXNleGUwbnB0cnNyMHIwcnA5MmFlOXRk
Ij4xNzg5PC9rZXk+PC9mb3JlaWduLWtleXM+PHJlZi10eXBlIG5hbWU9IkpvdXJuYWwgQXJ0aWNs
ZSI+MTc8L3JlZi10eXBlPjxjb250cmlidXRvcnM+PGF1dGhvcnM+PGF1dGhvcj5CZXJuaWVyLCBV
LiBSLjwvYXV0aG9yPjxhdXRob3I+S2xpbmUsIEQuIEwuPC9hdXRob3I+PGF1dGhvcj5CYXJuYXJk
LCBELiBSLjwvYXV0aG9yPjxhdXRob3I+U2NocmVjaywgQy4gRS48L2F1dGhvcj48YXV0aG9yPllv
c3QsIFIuIEEuPC9hdXRob3I+PC9hdXRob3JzPjwvY29udHJpYnV0b3JzPjxhdXRoLWFkZHJlc3M+
VW5pdmVyc2l0eSBvZiBGbG9yaWRhLCBEZXBhcnRtZW50IG9mIENoZW1pc3RyeSwgR2FpbmVzdmls
bGUgMzI2MTEsIFVTQS4gdWJlcm5pZXJAZ2FpbmVzdmlsbGUudXNkYS51ZmwuZWR1PC9hdXRoLWFk
ZHJlc3M+PHRpdGxlcz48dGl0bGU+PHN0eWxlIGZhY2U9Im5vcm1hbCIgZm9udD0iZGVmYXVsdCIg
c2l6ZT0iMTAwJSI+QW5hbHlzaXMgb2YgaHVtYW4gc2tpbiBlbWFuYXRpb25zIGJ5IGdhcyBjaHJv
bWF0b2dyYXBoeS9tYXNzIHNwZWN0cm9tZXRyeS4gMi4gSWRlbnRpZmljYXRpb24gb2Ygdm9sYXRp
bGUgY29tcG91bmRzIHRoYXQgYXJlIGNhbmRpZGF0ZSBhdHRyYWN0YW50cyBmb3IgdGhlIHllbGxv
dyBmZXZlciBtb3NxdWl0byAoPC9zdHlsZT48c3R5bGUgZmFjZT0iaXRhbGljIiBmb250PSJkZWZh
dWx0IiBzaXplPSIxMDAlIj5BZWRlcyBhZWd5cHRpPC9zdHlsZT48c3R5bGUgZmFjZT0ibm9ybWFs
IiBmb250PSJkZWZhdWx0IiBzaXplPSIxMDAlIj4pPC9zdHlsZT48L3RpdGxlPjxzZWNvbmRhcnkt
dGl0bGU+QW5hbCBDaGVtPC9zZWNvbmRhcnktdGl0bGU+PC90aXRsZXM+PHBlcmlvZGljYWw+PGZ1
bGwtdGl0bGU+QW5hbCBDaGVtPC9mdWxsLXRpdGxlPjwvcGVyaW9kaWNhbD48cGFnZXM+NzQ3LTU2
PC9wYWdlcz48dm9sdW1lPjcyPC92b2x1bWU+PG51bWJlcj40PC9udW1iZXI+PGVkaXRpb24+MjAw
MC8wMy8wNDwvZWRpdGlvbj48a2V5d29yZHM+PGtleXdvcmQ+QWR1bHQ8L2tleXdvcmQ+PGtleXdv
cmQ+QWVkZXMvKnBoeXNpb2xvZ3k8L2tleXdvcmQ+PGtleXdvcmQ+QW5pbWFsczwva2V5d29yZD48
a2V5d29yZD5CZWhhdmlvciwgQW5pbWFsPC9rZXl3b3JkPjxrZXl3b3JkPkRpc2FjY2hhcmlkZXM8
L2tleXdvcmQ+PGtleXdvcmQ+RmVtYWxlPC9rZXl3b3JkPjxrZXl3b3JkPkdsdWN1cm9uYXRlczwv
a2V5d29yZD48a2V5d29yZD5IdW1hbnM8L2tleXdvcmQ+PGtleXdvcmQ+TWFsZTwva2V5d29yZD48
a2V5d29yZD5NaWRkbGUgQWdlZDwva2V5d29yZD48a2V5d29yZD5PZG9ycy8qYW5hbHlzaXM8L2tl
eXdvcmQ+PGtleXdvcmQ+UGhlcm9tb25lcy8qYW5hbHlzaXM8L2tleXdvcmQ+PGtleXdvcmQ+U2tp
bi9jaGVtaXN0cnkvKnNlY3JldGlvbjwva2V5d29yZD48a2V5d29yZD5Td2VhdC8qY2hlbWlzdHJ5
PC9rZXl3b3JkPjwva2V5d29yZHM+PGRhdGVzPjx5ZWFyPjIwMDA8L3llYXI+PHB1Yi1kYXRlcz48
ZGF0ZT5GZWIgMTU8L2RhdGU+PC9wdWItZGF0ZXM+PC9kYXRlcz48aXNibj4wMDAzLTI3MDAgKFBy
aW50KSYjeEQ7MDAwMy0yNzAwIChMaW5raW5nKTwvaXNibj48YWNjZXNzaW9uLW51bT4xMDcwMTI1
OTwvYWNjZXNzaW9uLW51bT48dXJscz48cmVsYXRlZC11cmxzPjx1cmw+aHR0cDovL3d3dy5uY2Jp
Lm5sbS5uaWguZ292L3B1Ym1lZC8xMDcwMTI1OTwvdXJsPjwvcmVsYXRlZC11cmxzPjwvdXJscz48
bGFuZ3VhZ2U+ZW5nPC9sYW5ndWFnZT48L3JlY29yZD48L0NpdGU+PENpdGU+PEF1dGhvcj5Db3Jr
PC9BdXRob3I+PFllYXI+MTk5NjwvWWVhcj48UmVjTnVtPjIwODI8L1JlY051bT48cmVjb3JkPjxy
ZWMtbnVtYmVyPjIwODI8L3JlYy1udW1iZXI+PGZvcmVpZ24ta2V5cz48a2V5IGFwcD0iRU4iIGRi
LWlkPSJmMGRmeHAwcnAyMGVhc2V4ZTBucHRyc3IwcjBycDkyYWU5dGQiPjIwODI8L2tleT48L2Zv
cmVpZ24ta2V5cz48cmVmLXR5cGUgbmFtZT0iSm91cm5hbCBBcnRpY2xlIj4xNzwvcmVmLXR5cGU+
PGNvbnRyaWJ1dG9ycz48YXV0aG9ycz48YXV0aG9yPkNvcmssIEEuPC9hdXRob3I+PGF1dGhvcj5Q
YXJrLCBLLiBDLjwvYXV0aG9yPjwvYXV0aG9ycz48L2NvbnRyaWJ1dG9ycz48YXV0aC1hZGRyZXNz
Pk5hdHVyYWwgUmVzb3VyY2VzIEluc3RpdHV0ZSwgQ2hhdGhhbSBNYXJpdGltZSwgS2VudCwgVS5L
LjwvYXV0aC1hZGRyZXNzPjx0aXRsZXM+PHRpdGxlPjxzdHlsZSBmYWNlPSJub3JtYWwiIGZvbnQ9
ImRlZmF1bHQiIHNpemU9IjEwMCUiPklkZW50aWZpY2F0aW9uIG9mIGVsZWN0cm9waHlzaW9sb2dp
Y2FsbHktYWN0aXZlIGNvbXBvdW5kcyBmb3IgdGhlIG1hbGFyaWEgbW9zcXVpdG8sIDwvc3R5bGU+
PHN0eWxlIGZhY2U9Iml0YWxpYyIgZm9udD0iZGVmYXVsdCIgc2l6ZT0iMTAwJSI+QW5vcGhlbGVz
IGdhbWJpYWU8L3N0eWxlPjxzdHlsZSBmYWNlPSJub3JtYWwiIGZvbnQ9ImRlZmF1bHQiIHNpemU9
IjEwMCUiPiwgaW4gaHVtYW4gc3dlYXQgZXh0cmFjdHM8L3N0eWxlPjwvdGl0bGU+PHNlY29uZGFy
eS10aXRsZT5NZWQgVmV0IEVudG9tb2w8L3NlY29uZGFyeS10aXRsZT48L3RpdGxlcz48cGVyaW9k
aWNhbD48ZnVsbC10aXRsZT5NZWQgVmV0IEVudG9tb2w8L2Z1bGwtdGl0bGU+PGFiYnItMT5NZWRp
Y2FsIGFuZCB2ZXRlcmluYXJ5IGVudG9tb2xvZ3k8L2FiYnItMT48L3BlcmlvZGljYWw+PHBhZ2Vz
PjI2OS03NjwvcGFnZXM+PHZvbHVtZT4xMDwvdm9sdW1lPjxudW1iZXI+MzwvbnVtYmVyPjxlZGl0
aW9uPjE5OTYvMDcvMDE8L2VkaXRpb24+PGtleXdvcmRzPjxrZXl3b3JkPkFkdWx0PC9rZXl3b3Jk
PjxrZXl3b3JkPkFuaW1hbHM8L2tleXdvcmQ+PGtleXdvcmQ+QW5vcGhlbGVzLypwaHlzaW9sb2d5
PC9rZXl3b3JkPjxrZXl3b3JkPkNyZXNvbHM8L2tleXdvcmQ+PGtleXdvcmQ+RG9zZS1SZXNwb25z
ZSBSZWxhdGlvbnNoaXAsIERydWc8L2tleXdvcmQ+PGtleXdvcmQ+RWxlY3Ryb3BoeXNpb2xvZ3k8
L2tleXdvcmQ+PGtleXdvcmQ+RmVtYWxlPC9rZXl3b3JkPjxrZXl3b3JkPkdhcyBDaHJvbWF0b2dy
YXBoeS1NYXNzIFNwZWN0cm9tZXRyeTwva2V5d29yZD48a2V5d29yZD5IdW1hbnM8L2tleXdvcmQ+
PGtleXdvcmQ+TGFjdGljIEFjaWQ8L2tleXdvcmQ+PGtleXdvcmQ+T2N0YW5vbHM8L2tleXdvcmQ+
PGtleXdvcmQ+U3dlYXQvKmNoZW1pc3RyeTwva2V5d29yZD48L2tleXdvcmRzPjxkYXRlcz48eWVh
cj4xOTk2PC95ZWFyPjxwdWItZGF0ZXM+PGRhdGU+SnVsPC9kYXRlPjwvcHViLWRhdGVzPjwvZGF0
ZXM+PGlzYm4+MDI2OS0yODNYIChQcmludCkmI3hEOzAyNjktMjgzWCAoTGlua2luZyk8L2lzYm4+
PGFjY2Vzc2lvbi1udW0+ODg4NzMzOTwvYWNjZXNzaW9uLW51bT48dXJscz48cmVsYXRlZC11cmxz
Pjx1cmw+aHR0cDovL3d3dy5uY2JpLm5sbS5uaWguZ292L3B1Ym1lZC84ODg3MzM5PC91cmw+PC9y
ZWxhdGVkLXVybHM+PC91cmxzPjxsYW5ndWFnZT5lbmc8L2xhbmd1YWdlPjwvcmVjb3JkPjwvQ2l0
ZT48Q2l0ZT48QXV0aG9yPlplbmc8L0F1dGhvcj48WWVhcj4xOTk2PC9ZZWFyPjxSZWNOdW0+MjE1
MTwvUmVjTnVtPjxyZWNvcmQ+PHJlYy1udW1iZXI+MjE1MTwvcmVjLW51bWJlcj48Zm9yZWlnbi1r
ZXlzPjxrZXkgYXBwPSJFTiIgZGItaWQ9ImYwZGZ4cDBycDIwZWFzZXhlMG5wdHJzcjByMHJwOTJh
ZTl0ZCI+MjE1MTwva2V5PjwvZm9yZWlnbi1rZXlzPjxyZWYtdHlwZSBuYW1lPSJKb3VybmFsIEFy
dGljbGUiPjE3PC9yZWYtdHlwZT48Y29udHJpYnV0b3JzPjxhdXRob3JzPjxhdXRob3I+WmVuZywg
WC5OLjwvYXV0aG9yPjxhdXRob3I+TGV5ZGVuLCBKLkouPC9hdXRob3I+PGF1dGhvcj5TcGllbG1h
biwgQS5JLjwvYXV0aG9yPjxhdXRob3I+UHJldGksIEcuPC9hdXRob3I+PC9hdXRob3JzPjwvY29u
dHJpYnV0b3JzPjx0aXRsZXM+PHRpdGxlPkFuYWx5c2lzIG9mIGNoYXJhY3RlcmlzdGljIGh1bWFu
IGZlbWFsZSBheGlsbGFyeSBvZG9yczogcXVhbGl0YXRpdmUgY29tcGFyaXNvbiB0byBtYWxlcy48
L3RpdGxlPjxzZWNvbmRhcnktdGl0bGU+SiBDaGVtIEVjb2w8L3NlY29uZGFyeS10aXRsZT48L3Rp
dGxlcz48cGVyaW9kaWNhbD48ZnVsbC10aXRsZT5KIENoZW0gRWNvbDwvZnVsbC10aXRsZT48L3Bl
cmlvZGljYWw+PHBhZ2VzPjIzNy0yNTc8L3BhZ2VzPjx2b2x1bWU+MjI8L3ZvbHVtZT48ZGF0ZXM+
PHllYXI+MTk5NjwveWVhcj48L2RhdGVzPjx1cmxzPjwvdXJscz48L3JlY29yZD48L0NpdGU+PENp
dGU+PEF1dGhvcj5QcmFkYTwvQXV0aG9yPjxZZWFyPjIwMTE8L1llYXI+PFJlY051bT4yMTUyPC9S
ZWNOdW0+PHJlY29yZD48cmVjLW51bWJlcj4yMTUyPC9yZWMtbnVtYmVyPjxmb3JlaWduLWtleXM+
PGtleSBhcHA9IkVOIiBkYi1pZD0iZjBkZnhwMHJwMjBlYXNleGUwbnB0cnNyMHIwcnA5MmFlOXRk
Ij4yMTUyPC9rZXk+PC9mb3JlaWduLWtleXM+PHJlZi10eXBlIG5hbWU9IkpvdXJuYWwgQXJ0aWNs
ZSI+MTc8L3JlZi10eXBlPjxjb250cmlidXRvcnM+PGF1dGhvcnM+PGF1dGhvcj5QcmFkYSwgUC5B
LjwvYXV0aG9yPjxhdXRob3I+Q3VycmFuLCBBLk0uPC9hdXRob3I+PGF1dGhvcj5GdXJ0b24sIEsu
Ry48L2F1dGhvcj48L2F1dGhvcnM+PC9jb250cmlidXRvcnM+PHRpdGxlcz48dGl0bGU+VGhlIGV2
YWx1YXRpb24gb2YgaHVtYW4gaGFuZCBvZG9yIHZvbGF0aWxlcyBvbiB2YXJpb3VzIHRleHRpbGVz
OiBhIGNvbXBhcmlzb24gYmV0d2VlbiBjb250YWN0IGFuZCBub25jb250YWN0IHNhbXBsaW5nIG1l
dGhvZHMuPC90aXRsZT48c2Vjb25kYXJ5LXRpdGxlPkogRm9yZW5zaWMgU2NpPC9zZWNvbmRhcnkt
dGl0bGU+PC90aXRsZXM+PHBlcmlvZGljYWw+PGZ1bGwtdGl0bGU+SiBGb3JlbnNpYyBTY2k8L2Z1
bGwtdGl0bGU+PC9wZXJpb2RpY2FsPjxwYWdlcz44NjYtODgxPC9wYWdlcz48dm9sdW1lPjU2PC92
b2x1bWU+PGRhdGVzPjx5ZWFyPjIwMTE8L3llYXI+PC9kYXRlcz48dXJscz48L3VybHM+PC9yZWNv
cmQ+PC9DaXRlPjxDaXRlPjxBdXRob3I+S3VzYW5vPC9BdXRob3I+PFllYXI+MjAxMzwvWWVhcj48
UmVjTnVtPjIxNTQ8L1JlY051bT48cmVjb3JkPjxyZWMtbnVtYmVyPjIxNTQ8L3JlYy1udW1iZXI+
PGZvcmVpZ24ta2V5cz48a2V5IGFwcD0iRU4iIGRiLWlkPSJmMGRmeHAwcnAyMGVhc2V4ZTBucHRy
c3IwcjBycDkyYWU5dGQiPjIxNTQ8L2tleT48L2ZvcmVpZ24ta2V5cz48cmVmLXR5cGUgbmFtZT0i
Sm91cm5hbCBBcnRpY2xlIj4xNzwvcmVmLXR5cGU+PGNvbnRyaWJ1dG9ycz48YXV0aG9ycz48YXV0
aG9yPkt1c2FubywgTS48L2F1dGhvcj48YXV0aG9yPk1lbmRleiwgRS48L2F1dGhvcj48YXV0aG9y
PkZ1cnRvbiwgSy4gRy48L2F1dGhvcj48L2F1dGhvcnM+PC9jb250cmlidXRvcnM+PGF1dGgtYWRk
cmVzcz5EZXBhcnRtZW50IG9mIENoZW1pc3RyeSBhbmQgQmlvY2hlbWlzdHJ5LCBJbnRlcm5hdGlv
bmFsIEZvcmVuc2ljIFJlc2VhcmNoIEluc3RpdHV0ZSwgRmxvcmlkYSBJbnRlcm5hdGlvbmFsIFVu
aXZlcnNpdHksIDExMjAwIFNXIDh0aCBTdHJlZXQsIE1pYW1pLCBGTCAzMzE5OSwgVVNBLjwvYXV0
aC1hZGRyZXNzPjx0aXRsZXM+PHRpdGxlPkNvbXBhcmlzb24gb2YgdGhlIHZvbGF0aWxlIG9yZ2Fu
aWMgY29tcG91bmRzIGZyb20gZGlmZmVyZW50IGJpb2xvZ2ljYWwgc3BlY2ltZW5zIGZvciBwcm9m
aWxpbmcgcG90ZW50aWFsPC90aXRsZT48c2Vjb25kYXJ5LXRpdGxlPkogRm9yZW5zaWMgU2NpPC9z
ZWNvbmRhcnktdGl0bGU+PC90aXRsZXM+PHBlcmlvZGljYWw+PGZ1bGwtdGl0bGU+SiBGb3JlbnNp
YyBTY2k8L2Z1bGwtdGl0bGU+PC9wZXJpb2RpY2FsPjxwYWdlcz4yOS0zOTwvcGFnZXM+PHZvbHVt
ZT41ODwvdm9sdW1lPjxudW1iZXI+MTwvbnVtYmVyPjxlZGl0aW9uPjIwMTIvMDcvMTk8L2VkaXRp
b24+PGtleXdvcmRzPjxrZXl3b3JkPkFkdWx0PC9rZXl3b3JkPjxrZXl3b3JkPkJsb29kIENoZW1p
Y2FsIEFuYWx5c2lzPC9rZXl3b3JkPjxrZXl3b3JkPkJyZWF0aCBUZXN0czwva2V5d29yZD48a2V5
d29yZD5GZW1hbGU8L2tleXdvcmQ+PGtleXdvcmQ+Rm9yZW5zaWMgTWVkaWNpbmU8L2tleXdvcmQ+
PGtleXdvcmQ+R2FzIENocm9tYXRvZ3JhcGh5LU1hc3MgU3BlY3Ryb21ldHJ5PC9rZXl3b3JkPjxr
ZXl3b3JkPkhhbmQ8L2tleXdvcmQ+PGtleXdvcmQ+SHVtYW5zPC9rZXl3b3JkPjxrZXl3b3JkPk1h
bGU8L2tleXdvcmQ+PGtleXdvcmQ+T2RvcnM8L2tleXdvcmQ+PGtleXdvcmQ+U2FsaXZhL2NoZW1p
c3RyeTwva2V5d29yZD48a2V5d29yZD5Tb2xpZCBQaGFzZSBNaWNyb2V4dHJhY3Rpb248L2tleXdv
cmQ+PGtleXdvcmQ+VXJpbmUvY2hlbWlzdHJ5PC9rZXl3b3JkPjxrZXl3b3JkPlZvbGF0aWxlIE9y
Z2FuaWMgQ29tcG91bmRzLyphbmFseXNpczwva2V5d29yZD48a2V5d29yZD5Zb3VuZyBBZHVsdDwv
a2V5d29yZD48L2tleXdvcmRzPjxkYXRlcz48eWVhcj4yMDEzPC95ZWFyPjxwdWItZGF0ZXM+PGRh
dGU+SmFuPC9kYXRlPjwvcHViLWRhdGVzPjwvZGF0ZXM+PGlzYm4+MTU1Ni00MDI5IChFbGVjdHJv
bmljKSYjeEQ7MDAyMi0xMTk4IChMaW5raW5nKTwvaXNibj48YWNjZXNzaW9uLW51bT4yMjgwMzgz
MzwvYWNjZXNzaW9uLW51bT48dXJscz48cmVsYXRlZC11cmxzPjx1cmw+aHR0cDovL3d3dy5uY2Jp
Lm5sbS5uaWguZ292L3B1Ym1lZC8yMjgwMzgzMzwvdXJsPjwvcmVsYXRlZC11cmxzPjwvdXJscz48
ZWxlY3Ryb25pYy1yZXNvdXJjZS1udW0+MTAuMTExMS9qLjE1NTYtNDAyOS4yMDEyLjAyMjE1Lng8
L2VsZWN0cm9uaWMtcmVzb3VyY2UtbnVtPjxsYW5ndWFnZT5lbmc8L2xhbmd1YWdlPjwvcmVjb3Jk
PjwvQ2l0ZT48Q2l0ZT48QXV0aG9yPkRvcm1vbnQ8L0F1dGhvcj48WWVhcj4yMDEzPC9ZZWFyPjxS
ZWNOdW0+MjE1NTwvUmVjTnVtPjxyZWNvcmQ+PHJlYy1udW1iZXI+MjE1NTwvcmVjLW51bWJlcj48
Zm9yZWlnbi1rZXlzPjxrZXkgYXBwPSJFTiIgZGItaWQ9ImYwZGZ4cDBycDIwZWFzZXhlMG5wdHJz
cjByMHJwOTJhZTl0ZCI+MjE1NTwva2V5PjwvZm9yZWlnbi1rZXlzPjxyZWYtdHlwZSBuYW1lPSJK
b3VybmFsIEFydGljbGUiPjE3PC9yZWYtdHlwZT48Y29udHJpYnV0b3JzPjxhdXRob3JzPjxhdXRo
b3I+RG9ybW9udCwgTC48L2F1dGhvcj48YXV0aG9yPkJlc3NpZXJlLCBKLi1NLjwvYXV0aG9yPjxh
dXRob3I+TWNLZXksIEQuPC9hdXRob3I+PGF1dGhvcj5Db2h1ZXQsIEEuPC9hdXRob3I+PC9hdXRo
b3JzPjwvY29udHJpYnV0b3JzPjx0aXRsZXM+PHRpdGxlPk5ldyBtZXRob2RzIGZvciBmaWVsZCBj
b2xsZWN0aW9uIG9mIGh1bWFuIHNraW4gdm9sYXRpbGVzIGFuZCBwZXJzcGVjdGl2ZXMgZm9yIHRo
ZWlyIGFwcGxpY2F0aW9uIGluIHRoZSBjaGVtaWNhbCBlY29sb2d5IG9mIGh1bWFuLXBhdGhvZ2Vu
LXZlY3RvciBpbnRlcmFjdGlvbnM8L3RpdGxlPjxzZWNvbmRhcnktdGl0bGU+SiBFeHAgQmlvbDwv
c2Vjb25kYXJ5LXRpdGxlPjwvdGl0bGVzPjxwZXJpb2RpY2FsPjxmdWxsLXRpdGxlPkogRXhwIEJp
b2w8L2Z1bGwtdGl0bGU+PGFiYnItMT5UaGUgSm91cm5hbCBvZiBleHBlcmltZW50YWwgYmlvbG9n
eTwvYWJici0xPjwvcGVyaW9kaWNhbD48cGFnZXM+Mjc4My0yNzg4PC9wYWdlcz48dm9sdW1lPjIx
Njwvdm9sdW1lPjxkYXRlcz48eWVhcj4yMDEzPC95ZWFyPjwvZGF0ZXM+PHVybHM+PC91cmxzPjwv
cmVjb3JkPjwvQ2l0ZT48L0VuZE5vdGU+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CZXJuaWVyPC9BdXRob3I+PFllYXI+MjAwMDwvWWVhcj48
UmVjTnVtPjE3ODk8L1JlY051bT48RGlzcGxheVRleHQ+WzEwLTEyLDE1LDI2LDI4XTwvRGlzcGxh
eVRleHQ+PHJlY29yZD48cmVjLW51bWJlcj4xNzg5PC9yZWMtbnVtYmVyPjxmb3JlaWduLWtleXM+
PGtleSBhcHA9IkVOIiBkYi1pZD0iZjBkZnhwMHJwMjBlYXNleGUwbnB0cnNyMHIwcnA5MmFlOXRk
Ij4xNzg5PC9rZXk+PC9mb3JlaWduLWtleXM+PHJlZi10eXBlIG5hbWU9IkpvdXJuYWwgQXJ0aWNs
ZSI+MTc8L3JlZi10eXBlPjxjb250cmlidXRvcnM+PGF1dGhvcnM+PGF1dGhvcj5CZXJuaWVyLCBV
LiBSLjwvYXV0aG9yPjxhdXRob3I+S2xpbmUsIEQuIEwuPC9hdXRob3I+PGF1dGhvcj5CYXJuYXJk
LCBELiBSLjwvYXV0aG9yPjxhdXRob3I+U2NocmVjaywgQy4gRS48L2F1dGhvcj48YXV0aG9yPllv
c3QsIFIuIEEuPC9hdXRob3I+PC9hdXRob3JzPjwvY29udHJpYnV0b3JzPjxhdXRoLWFkZHJlc3M+
VW5pdmVyc2l0eSBvZiBGbG9yaWRhLCBEZXBhcnRtZW50IG9mIENoZW1pc3RyeSwgR2FpbmVzdmls
bGUgMzI2MTEsIFVTQS4gdWJlcm5pZXJAZ2FpbmVzdmlsbGUudXNkYS51ZmwuZWR1PC9hdXRoLWFk
ZHJlc3M+PHRpdGxlcz48dGl0bGU+PHN0eWxlIGZhY2U9Im5vcm1hbCIgZm9udD0iZGVmYXVsdCIg
c2l6ZT0iMTAwJSI+QW5hbHlzaXMgb2YgaHVtYW4gc2tpbiBlbWFuYXRpb25zIGJ5IGdhcyBjaHJv
bWF0b2dyYXBoeS9tYXNzIHNwZWN0cm9tZXRyeS4gMi4gSWRlbnRpZmljYXRpb24gb2Ygdm9sYXRp
bGUgY29tcG91bmRzIHRoYXQgYXJlIGNhbmRpZGF0ZSBhdHRyYWN0YW50cyBmb3IgdGhlIHllbGxv
dyBmZXZlciBtb3NxdWl0byAoPC9zdHlsZT48c3R5bGUgZmFjZT0iaXRhbGljIiBmb250PSJkZWZh
dWx0IiBzaXplPSIxMDAlIj5BZWRlcyBhZWd5cHRpPC9zdHlsZT48c3R5bGUgZmFjZT0ibm9ybWFs
IiBmb250PSJkZWZhdWx0IiBzaXplPSIxMDAlIj4pPC9zdHlsZT48L3RpdGxlPjxzZWNvbmRhcnkt
dGl0bGU+QW5hbCBDaGVtPC9zZWNvbmRhcnktdGl0bGU+PC90aXRsZXM+PHBlcmlvZGljYWw+PGZ1
bGwtdGl0bGU+QW5hbCBDaGVtPC9mdWxsLXRpdGxlPjwvcGVyaW9kaWNhbD48cGFnZXM+NzQ3LTU2
PC9wYWdlcz48dm9sdW1lPjcyPC92b2x1bWU+PG51bWJlcj40PC9udW1iZXI+PGVkaXRpb24+MjAw
MC8wMy8wNDwvZWRpdGlvbj48a2V5d29yZHM+PGtleXdvcmQ+QWR1bHQ8L2tleXdvcmQ+PGtleXdv
cmQ+QWVkZXMvKnBoeXNpb2xvZ3k8L2tleXdvcmQ+PGtleXdvcmQ+QW5pbWFsczwva2V5d29yZD48
a2V5d29yZD5CZWhhdmlvciwgQW5pbWFsPC9rZXl3b3JkPjxrZXl3b3JkPkRpc2FjY2hhcmlkZXM8
L2tleXdvcmQ+PGtleXdvcmQ+RmVtYWxlPC9rZXl3b3JkPjxrZXl3b3JkPkdsdWN1cm9uYXRlczwv
a2V5d29yZD48a2V5d29yZD5IdW1hbnM8L2tleXdvcmQ+PGtleXdvcmQ+TWFsZTwva2V5d29yZD48
a2V5d29yZD5NaWRkbGUgQWdlZDwva2V5d29yZD48a2V5d29yZD5PZG9ycy8qYW5hbHlzaXM8L2tl
eXdvcmQ+PGtleXdvcmQ+UGhlcm9tb25lcy8qYW5hbHlzaXM8L2tleXdvcmQ+PGtleXdvcmQ+U2tp
bi9jaGVtaXN0cnkvKnNlY3JldGlvbjwva2V5d29yZD48a2V5d29yZD5Td2VhdC8qY2hlbWlzdHJ5
PC9rZXl3b3JkPjwva2V5d29yZHM+PGRhdGVzPjx5ZWFyPjIwMDA8L3llYXI+PHB1Yi1kYXRlcz48
ZGF0ZT5GZWIgMTU8L2RhdGU+PC9wdWItZGF0ZXM+PC9kYXRlcz48aXNibj4wMDAzLTI3MDAgKFBy
aW50KSYjeEQ7MDAwMy0yNzAwIChMaW5raW5nKTwvaXNibj48YWNjZXNzaW9uLW51bT4xMDcwMTI1
OTwvYWNjZXNzaW9uLW51bT48dXJscz48cmVsYXRlZC11cmxzPjx1cmw+aHR0cDovL3d3dy5uY2Jp
Lm5sbS5uaWguZ292L3B1Ym1lZC8xMDcwMTI1OTwvdXJsPjwvcmVsYXRlZC11cmxzPjwvdXJscz48
bGFuZ3VhZ2U+ZW5nPC9sYW5ndWFnZT48L3JlY29yZD48L0NpdGU+PENpdGU+PEF1dGhvcj5Db3Jr
PC9BdXRob3I+PFllYXI+MTk5NjwvWWVhcj48UmVjTnVtPjIwODI8L1JlY051bT48cmVjb3JkPjxy
ZWMtbnVtYmVyPjIwODI8L3JlYy1udW1iZXI+PGZvcmVpZ24ta2V5cz48a2V5IGFwcD0iRU4iIGRi
LWlkPSJmMGRmeHAwcnAyMGVhc2V4ZTBucHRyc3IwcjBycDkyYWU5dGQiPjIwODI8L2tleT48L2Zv
cmVpZ24ta2V5cz48cmVmLXR5cGUgbmFtZT0iSm91cm5hbCBBcnRpY2xlIj4xNzwvcmVmLXR5cGU+
PGNvbnRyaWJ1dG9ycz48YXV0aG9ycz48YXV0aG9yPkNvcmssIEEuPC9hdXRob3I+PGF1dGhvcj5Q
YXJrLCBLLiBDLjwvYXV0aG9yPjwvYXV0aG9ycz48L2NvbnRyaWJ1dG9ycz48YXV0aC1hZGRyZXNz
Pk5hdHVyYWwgUmVzb3VyY2VzIEluc3RpdHV0ZSwgQ2hhdGhhbSBNYXJpdGltZSwgS2VudCwgVS5L
LjwvYXV0aC1hZGRyZXNzPjx0aXRsZXM+PHRpdGxlPjxzdHlsZSBmYWNlPSJub3JtYWwiIGZvbnQ9
ImRlZmF1bHQiIHNpemU9IjEwMCUiPklkZW50aWZpY2F0aW9uIG9mIGVsZWN0cm9waHlzaW9sb2dp
Y2FsbHktYWN0aXZlIGNvbXBvdW5kcyBmb3IgdGhlIG1hbGFyaWEgbW9zcXVpdG8sIDwvc3R5bGU+
PHN0eWxlIGZhY2U9Iml0YWxpYyIgZm9udD0iZGVmYXVsdCIgc2l6ZT0iMTAwJSI+QW5vcGhlbGVz
IGdhbWJpYWU8L3N0eWxlPjxzdHlsZSBmYWNlPSJub3JtYWwiIGZvbnQ9ImRlZmF1bHQiIHNpemU9
IjEwMCUiPiwgaW4gaHVtYW4gc3dlYXQgZXh0cmFjdHM8L3N0eWxlPjwvdGl0bGU+PHNlY29uZGFy
eS10aXRsZT5NZWQgVmV0IEVudG9tb2w8L3NlY29uZGFyeS10aXRsZT48L3RpdGxlcz48cGVyaW9k
aWNhbD48ZnVsbC10aXRsZT5NZWQgVmV0IEVudG9tb2w8L2Z1bGwtdGl0bGU+PGFiYnItMT5NZWRp
Y2FsIGFuZCB2ZXRlcmluYXJ5IGVudG9tb2xvZ3k8L2FiYnItMT48L3BlcmlvZGljYWw+PHBhZ2Vz
PjI2OS03NjwvcGFnZXM+PHZvbHVtZT4xMDwvdm9sdW1lPjxudW1iZXI+MzwvbnVtYmVyPjxlZGl0
aW9uPjE5OTYvMDcvMDE8L2VkaXRpb24+PGtleXdvcmRzPjxrZXl3b3JkPkFkdWx0PC9rZXl3b3Jk
PjxrZXl3b3JkPkFuaW1hbHM8L2tleXdvcmQ+PGtleXdvcmQ+QW5vcGhlbGVzLypwaHlzaW9sb2d5
PC9rZXl3b3JkPjxrZXl3b3JkPkNyZXNvbHM8L2tleXdvcmQ+PGtleXdvcmQ+RG9zZS1SZXNwb25z
ZSBSZWxhdGlvbnNoaXAsIERydWc8L2tleXdvcmQ+PGtleXdvcmQ+RWxlY3Ryb3BoeXNpb2xvZ3k8
L2tleXdvcmQ+PGtleXdvcmQ+RmVtYWxlPC9rZXl3b3JkPjxrZXl3b3JkPkdhcyBDaHJvbWF0b2dy
YXBoeS1NYXNzIFNwZWN0cm9tZXRyeTwva2V5d29yZD48a2V5d29yZD5IdW1hbnM8L2tleXdvcmQ+
PGtleXdvcmQ+TGFjdGljIEFjaWQ8L2tleXdvcmQ+PGtleXdvcmQ+T2N0YW5vbHM8L2tleXdvcmQ+
PGtleXdvcmQ+U3dlYXQvKmNoZW1pc3RyeTwva2V5d29yZD48L2tleXdvcmRzPjxkYXRlcz48eWVh
cj4xOTk2PC95ZWFyPjxwdWItZGF0ZXM+PGRhdGU+SnVsPC9kYXRlPjwvcHViLWRhdGVzPjwvZGF0
ZXM+PGlzYm4+MDI2OS0yODNYIChQcmludCkmI3hEOzAyNjktMjgzWCAoTGlua2luZyk8L2lzYm4+
PGFjY2Vzc2lvbi1udW0+ODg4NzMzOTwvYWNjZXNzaW9uLW51bT48dXJscz48cmVsYXRlZC11cmxz
Pjx1cmw+aHR0cDovL3d3dy5uY2JpLm5sbS5uaWguZ292L3B1Ym1lZC84ODg3MzM5PC91cmw+PC9y
ZWxhdGVkLXVybHM+PC91cmxzPjxsYW5ndWFnZT5lbmc8L2xhbmd1YWdlPjwvcmVjb3JkPjwvQ2l0
ZT48Q2l0ZT48QXV0aG9yPlplbmc8L0F1dGhvcj48WWVhcj4xOTk2PC9ZZWFyPjxSZWNOdW0+MjE1
MTwvUmVjTnVtPjxyZWNvcmQ+PHJlYy1udW1iZXI+MjE1MTwvcmVjLW51bWJlcj48Zm9yZWlnbi1r
ZXlzPjxrZXkgYXBwPSJFTiIgZGItaWQ9ImYwZGZ4cDBycDIwZWFzZXhlMG5wdHJzcjByMHJwOTJh
ZTl0ZCI+MjE1MTwva2V5PjwvZm9yZWlnbi1rZXlzPjxyZWYtdHlwZSBuYW1lPSJKb3VybmFsIEFy
dGljbGUiPjE3PC9yZWYtdHlwZT48Y29udHJpYnV0b3JzPjxhdXRob3JzPjxhdXRob3I+WmVuZywg
WC5OLjwvYXV0aG9yPjxhdXRob3I+TGV5ZGVuLCBKLkouPC9hdXRob3I+PGF1dGhvcj5TcGllbG1h
biwgQS5JLjwvYXV0aG9yPjxhdXRob3I+UHJldGksIEcuPC9hdXRob3I+PC9hdXRob3JzPjwvY29u
dHJpYnV0b3JzPjx0aXRsZXM+PHRpdGxlPkFuYWx5c2lzIG9mIGNoYXJhY3RlcmlzdGljIGh1bWFu
IGZlbWFsZSBheGlsbGFyeSBvZG9yczogcXVhbGl0YXRpdmUgY29tcGFyaXNvbiB0byBtYWxlcy48
L3RpdGxlPjxzZWNvbmRhcnktdGl0bGU+SiBDaGVtIEVjb2w8L3NlY29uZGFyeS10aXRsZT48L3Rp
dGxlcz48cGVyaW9kaWNhbD48ZnVsbC10aXRsZT5KIENoZW0gRWNvbDwvZnVsbC10aXRsZT48L3Bl
cmlvZGljYWw+PHBhZ2VzPjIzNy0yNTc8L3BhZ2VzPjx2b2x1bWU+MjI8L3ZvbHVtZT48ZGF0ZXM+
PHllYXI+MTk5NjwveWVhcj48L2RhdGVzPjx1cmxzPjwvdXJscz48L3JlY29yZD48L0NpdGU+PENp
dGU+PEF1dGhvcj5QcmFkYTwvQXV0aG9yPjxZZWFyPjIwMTE8L1llYXI+PFJlY051bT4yMTUyPC9S
ZWNOdW0+PHJlY29yZD48cmVjLW51bWJlcj4yMTUyPC9yZWMtbnVtYmVyPjxmb3JlaWduLWtleXM+
PGtleSBhcHA9IkVOIiBkYi1pZD0iZjBkZnhwMHJwMjBlYXNleGUwbnB0cnNyMHIwcnA5MmFlOXRk
Ij4yMTUyPC9rZXk+PC9mb3JlaWduLWtleXM+PHJlZi10eXBlIG5hbWU9IkpvdXJuYWwgQXJ0aWNs
ZSI+MTc8L3JlZi10eXBlPjxjb250cmlidXRvcnM+PGF1dGhvcnM+PGF1dGhvcj5QcmFkYSwgUC5B
LjwvYXV0aG9yPjxhdXRob3I+Q3VycmFuLCBBLk0uPC9hdXRob3I+PGF1dGhvcj5GdXJ0b24sIEsu
Ry48L2F1dGhvcj48L2F1dGhvcnM+PC9jb250cmlidXRvcnM+PHRpdGxlcz48dGl0bGU+VGhlIGV2
YWx1YXRpb24gb2YgaHVtYW4gaGFuZCBvZG9yIHZvbGF0aWxlcyBvbiB2YXJpb3VzIHRleHRpbGVz
OiBhIGNvbXBhcmlzb24gYmV0d2VlbiBjb250YWN0IGFuZCBub25jb250YWN0IHNhbXBsaW5nIG1l
dGhvZHMuPC90aXRsZT48c2Vjb25kYXJ5LXRpdGxlPkogRm9yZW5zaWMgU2NpPC9zZWNvbmRhcnkt
dGl0bGU+PC90aXRsZXM+PHBlcmlvZGljYWw+PGZ1bGwtdGl0bGU+SiBGb3JlbnNpYyBTY2k8L2Z1
bGwtdGl0bGU+PC9wZXJpb2RpY2FsPjxwYWdlcz44NjYtODgxPC9wYWdlcz48dm9sdW1lPjU2PC92
b2x1bWU+PGRhdGVzPjx5ZWFyPjIwMTE8L3llYXI+PC9kYXRlcz48dXJscz48L3VybHM+PC9yZWNv
cmQ+PC9DaXRlPjxDaXRlPjxBdXRob3I+S3VzYW5vPC9BdXRob3I+PFllYXI+MjAxMzwvWWVhcj48
UmVjTnVtPjIxNTQ8L1JlY051bT48cmVjb3JkPjxyZWMtbnVtYmVyPjIxNTQ8L3JlYy1udW1iZXI+
PGZvcmVpZ24ta2V5cz48a2V5IGFwcD0iRU4iIGRiLWlkPSJmMGRmeHAwcnAyMGVhc2V4ZTBucHRy
c3IwcjBycDkyYWU5dGQiPjIxNTQ8L2tleT48L2ZvcmVpZ24ta2V5cz48cmVmLXR5cGUgbmFtZT0i
Sm91cm5hbCBBcnRpY2xlIj4xNzwvcmVmLXR5cGU+PGNvbnRyaWJ1dG9ycz48YXV0aG9ycz48YXV0
aG9yPkt1c2FubywgTS48L2F1dGhvcj48YXV0aG9yPk1lbmRleiwgRS48L2F1dGhvcj48YXV0aG9y
PkZ1cnRvbiwgSy4gRy48L2F1dGhvcj48L2F1dGhvcnM+PC9jb250cmlidXRvcnM+PGF1dGgtYWRk
cmVzcz5EZXBhcnRtZW50IG9mIENoZW1pc3RyeSBhbmQgQmlvY2hlbWlzdHJ5LCBJbnRlcm5hdGlv
bmFsIEZvcmVuc2ljIFJlc2VhcmNoIEluc3RpdHV0ZSwgRmxvcmlkYSBJbnRlcm5hdGlvbmFsIFVu
aXZlcnNpdHksIDExMjAwIFNXIDh0aCBTdHJlZXQsIE1pYW1pLCBGTCAzMzE5OSwgVVNBLjwvYXV0
aC1hZGRyZXNzPjx0aXRsZXM+PHRpdGxlPkNvbXBhcmlzb24gb2YgdGhlIHZvbGF0aWxlIG9yZ2Fu
aWMgY29tcG91bmRzIGZyb20gZGlmZmVyZW50IGJpb2xvZ2ljYWwgc3BlY2ltZW5zIGZvciBwcm9m
aWxpbmcgcG90ZW50aWFsPC90aXRsZT48c2Vjb25kYXJ5LXRpdGxlPkogRm9yZW5zaWMgU2NpPC9z
ZWNvbmRhcnktdGl0bGU+PC90aXRsZXM+PHBlcmlvZGljYWw+PGZ1bGwtdGl0bGU+SiBGb3JlbnNp
YyBTY2k8L2Z1bGwtdGl0bGU+PC9wZXJpb2RpY2FsPjxwYWdlcz4yOS0zOTwvcGFnZXM+PHZvbHVt
ZT41ODwvdm9sdW1lPjxudW1iZXI+MTwvbnVtYmVyPjxlZGl0aW9uPjIwMTIvMDcvMTk8L2VkaXRp
b24+PGtleXdvcmRzPjxrZXl3b3JkPkFkdWx0PC9rZXl3b3JkPjxrZXl3b3JkPkJsb29kIENoZW1p
Y2FsIEFuYWx5c2lzPC9rZXl3b3JkPjxrZXl3b3JkPkJyZWF0aCBUZXN0czwva2V5d29yZD48a2V5
d29yZD5GZW1hbGU8L2tleXdvcmQ+PGtleXdvcmQ+Rm9yZW5zaWMgTWVkaWNpbmU8L2tleXdvcmQ+
PGtleXdvcmQ+R2FzIENocm9tYXRvZ3JhcGh5LU1hc3MgU3BlY3Ryb21ldHJ5PC9rZXl3b3JkPjxr
ZXl3b3JkPkhhbmQ8L2tleXdvcmQ+PGtleXdvcmQ+SHVtYW5zPC9rZXl3b3JkPjxrZXl3b3JkPk1h
bGU8L2tleXdvcmQ+PGtleXdvcmQ+T2RvcnM8L2tleXdvcmQ+PGtleXdvcmQ+U2FsaXZhL2NoZW1p
c3RyeTwva2V5d29yZD48a2V5d29yZD5Tb2xpZCBQaGFzZSBNaWNyb2V4dHJhY3Rpb248L2tleXdv
cmQ+PGtleXdvcmQ+VXJpbmUvY2hlbWlzdHJ5PC9rZXl3b3JkPjxrZXl3b3JkPlZvbGF0aWxlIE9y
Z2FuaWMgQ29tcG91bmRzLyphbmFseXNpczwva2V5d29yZD48a2V5d29yZD5Zb3VuZyBBZHVsdDwv
a2V5d29yZD48L2tleXdvcmRzPjxkYXRlcz48eWVhcj4yMDEzPC95ZWFyPjxwdWItZGF0ZXM+PGRh
dGU+SmFuPC9kYXRlPjwvcHViLWRhdGVzPjwvZGF0ZXM+PGlzYm4+MTU1Ni00MDI5IChFbGVjdHJv
bmljKSYjeEQ7MDAyMi0xMTk4IChMaW5raW5nKTwvaXNibj48YWNjZXNzaW9uLW51bT4yMjgwMzgz
MzwvYWNjZXNzaW9uLW51bT48dXJscz48cmVsYXRlZC11cmxzPjx1cmw+aHR0cDovL3d3dy5uY2Jp
Lm5sbS5uaWguZ292L3B1Ym1lZC8yMjgwMzgzMzwvdXJsPjwvcmVsYXRlZC11cmxzPjwvdXJscz48
ZWxlY3Ryb25pYy1yZXNvdXJjZS1udW0+MTAuMTExMS9qLjE1NTYtNDAyOS4yMDEyLjAyMjE1Lng8
L2VsZWN0cm9uaWMtcmVzb3VyY2UtbnVtPjxsYW5ndWFnZT5lbmc8L2xhbmd1YWdlPjwvcmVjb3Jk
PjwvQ2l0ZT48Q2l0ZT48QXV0aG9yPkRvcm1vbnQ8L0F1dGhvcj48WWVhcj4yMDEzPC9ZZWFyPjxS
ZWNOdW0+MjE1NTwvUmVjTnVtPjxyZWNvcmQ+PHJlYy1udW1iZXI+MjE1NTwvcmVjLW51bWJlcj48
Zm9yZWlnbi1rZXlzPjxrZXkgYXBwPSJFTiIgZGItaWQ9ImYwZGZ4cDBycDIwZWFzZXhlMG5wdHJz
cjByMHJwOTJhZTl0ZCI+MjE1NTwva2V5PjwvZm9yZWlnbi1rZXlzPjxyZWYtdHlwZSBuYW1lPSJK
b3VybmFsIEFydGljbGUiPjE3PC9yZWYtdHlwZT48Y29udHJpYnV0b3JzPjxhdXRob3JzPjxhdXRo
b3I+RG9ybW9udCwgTC48L2F1dGhvcj48YXV0aG9yPkJlc3NpZXJlLCBKLi1NLjwvYXV0aG9yPjxh
dXRob3I+TWNLZXksIEQuPC9hdXRob3I+PGF1dGhvcj5Db2h1ZXQsIEEuPC9hdXRob3I+PC9hdXRo
b3JzPjwvY29udHJpYnV0b3JzPjx0aXRsZXM+PHRpdGxlPk5ldyBtZXRob2RzIGZvciBmaWVsZCBj
b2xsZWN0aW9uIG9mIGh1bWFuIHNraW4gdm9sYXRpbGVzIGFuZCBwZXJzcGVjdGl2ZXMgZm9yIHRo
ZWlyIGFwcGxpY2F0aW9uIGluIHRoZSBjaGVtaWNhbCBlY29sb2d5IG9mIGh1bWFuLXBhdGhvZ2Vu
LXZlY3RvciBpbnRlcmFjdGlvbnM8L3RpdGxlPjxzZWNvbmRhcnktdGl0bGU+SiBFeHAgQmlvbDwv
c2Vjb25kYXJ5LXRpdGxlPjwvdGl0bGVzPjxwZXJpb2RpY2FsPjxmdWxsLXRpdGxlPkogRXhwIEJp
b2w8L2Z1bGwtdGl0bGU+PGFiYnItMT5UaGUgSm91cm5hbCBvZiBleHBlcmltZW50YWwgYmlvbG9n
eTwvYWJici0xPjwvcGVyaW9kaWNhbD48cGFnZXM+Mjc4My0yNzg4PC9wYWdlcz48dm9sdW1lPjIx
Njwvdm9sdW1lPjxkYXRlcz48eWVhcj4yMDEzPC95ZWFyPjwvZGF0ZXM+PHVybHM+PC91cmxzPjwv
cmVjb3JkPjwvQ2l0ZT48L0VuZE5vdGU+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10" w:tooltip="Zeng, 1996 #2151" w:history="1">
              <w:r>
                <w:rPr>
                  <w:noProof/>
                  <w:sz w:val="16"/>
                  <w:szCs w:val="16"/>
                </w:rPr>
                <w:t>10-12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15" w:tooltip="Bernier, 2000 #1789" w:history="1">
              <w:r>
                <w:rPr>
                  <w:noProof/>
                  <w:sz w:val="16"/>
                  <w:szCs w:val="16"/>
                </w:rPr>
                <w:t>15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26" w:tooltip="Cork, 1996 #2082" w:history="1">
              <w:r>
                <w:rPr>
                  <w:noProof/>
                  <w:sz w:val="16"/>
                  <w:szCs w:val="16"/>
                </w:rPr>
                <w:t>26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28" w:tooltip="Kusano, 2013 #2154" w:history="1">
              <w:r>
                <w:rPr>
                  <w:noProof/>
                  <w:sz w:val="16"/>
                  <w:szCs w:val="16"/>
                </w:rPr>
                <w:t>28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78524B" w:rsidRPr="00D53C8E" w14:paraId="746F6AE1" w14:textId="77777777" w:rsidTr="002D53DB">
        <w:tc>
          <w:tcPr>
            <w:tcW w:w="1933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4D31AF8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myristic acid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1BE87EA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acid</w:t>
            </w:r>
          </w:p>
        </w:tc>
        <w:tc>
          <w:tcPr>
            <w:tcW w:w="5040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5711B76" w14:textId="1947883D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human: hand, face, trunk, armpit, back</w:t>
            </w:r>
            <w:r w:rsidR="002D53DB">
              <w:rPr>
                <w:sz w:val="16"/>
                <w:szCs w:val="16"/>
              </w:rPr>
              <w:t>/</w:t>
            </w:r>
            <w:r w:rsidRPr="00DF0C8F">
              <w:rPr>
                <w:sz w:val="16"/>
                <w:szCs w:val="16"/>
              </w:rPr>
              <w:t>arm</w:t>
            </w:r>
          </w:p>
          <w:p w14:paraId="4F3756A8" w14:textId="77777777" w:rsidR="00F324B5" w:rsidRDefault="00F324B5" w:rsidP="00AA3CF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g: feces</w:t>
            </w:r>
          </w:p>
          <w:p w14:paraId="19044E3D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ruminant: milk</w:t>
            </w:r>
          </w:p>
          <w:p w14:paraId="553A4084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rat: preputial gland</w:t>
            </w:r>
            <w:r w:rsidR="00360DE7">
              <w:rPr>
                <w:sz w:val="16"/>
                <w:szCs w:val="16"/>
              </w:rPr>
              <w:t>, sebum</w:t>
            </w:r>
          </w:p>
        </w:tc>
        <w:tc>
          <w:tcPr>
            <w:tcW w:w="19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D20F54C" w14:textId="3C2731BD" w:rsidR="0078524B" w:rsidRPr="00572C0C" w:rsidRDefault="00680E05" w:rsidP="00680E05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NYW5zc29uPC9BdXRob3I+PFllYXI+MjAwODwvWWVhcj48
UmVjTnVtPjIxMTA8L1JlY051bT48RGlzcGxheVRleHQ+WzQsOCw5LDE1LDE5LDIwLDI2LDI5LDMw
XTwvRGlzcGxheVRleHQ+PHJlY29yZD48cmVjLW51bWJlcj4yMTEwPC9yZWMtbnVtYmVyPjxmb3Jl
aWduLWtleXM+PGtleSBhcHA9IkVOIiBkYi1pZD0iZjBkZnhwMHJwMjBlYXNleGUwbnB0cnNyMHIw
cnA5MmFlOXRkIj4yMTEwPC9rZXk+PC9mb3JlaWduLWtleXM+PHJlZi10eXBlIG5hbWU9IkpvdXJu
YWwgQXJ0aWNsZSI+MTc8L3JlZi10eXBlPjxjb250cmlidXRvcnM+PGF1dGhvcnM+PGF1dGhvcj5N
YW5zc29uLCBILiBMLjwvYXV0aG9yPjwvYXV0aG9ycz48L2NvbnRyaWJ1dG9ycz48YXV0aC1hZGRy
ZXNzPlN3ZWRpc2ggRGFpcnkgQXNzb2NpYXRpb24sIEx1bmQsIFN3ZWRlbi48L2F1dGgtYWRkcmVz
cz48dGl0bGVzPjx0aXRsZT5GYXR0eSBhY2lkcyBpbiBib3ZpbmUgbWlsayBmYXQ8L3RpdGxlPjxz
ZWNvbmRhcnktdGl0bGU+Rm9vZCBOdXRyIFJlczwvc2Vjb25kYXJ5LXRpdGxlPjwvdGl0bGVzPjxw
ZXJpb2RpY2FsPjxmdWxsLXRpdGxlPkZvb2QgTnV0ciBSZXM8L2Z1bGwtdGl0bGU+PC9wZXJpb2Rp
Y2FsPjxwYWdlcz4xMDwvcGFnZXM+PHZvbHVtZT41Mjwvdm9sdW1lPjxlZGl0aW9uPjIwMDgvMTIv
MjY8L2VkaXRpb24+PGRhdGVzPjx5ZWFyPjIwMDg8L3llYXI+PC9kYXRlcz48aXNibj4xNjU0LTY2
MVggKEVsZWN0cm9uaWMpJiN4RDsxNjU0LTY2MVggKExpbmtpbmcpPC9pc2JuPjxhY2Nlc3Npb24t
bnVtPjE5MTA5NjU0PC9hY2Nlc3Npb24tbnVtPjx1cmxzPjxyZWxhdGVkLXVybHM+PHVybD5odHRw
Oi8vd3d3Lm5jYmkubmxtLm5paC5nb3YvcHVibWVkLzE5MTA5NjU0PC91cmw+PC9yZWxhdGVkLXVy
bHM+PC91cmxzPjxjdXN0b20yPjI1OTY3MDk8L2N1c3RvbTI+PGVsZWN0cm9uaWMtcmVzb3VyY2Ut
bnVtPjEwLjM0MDIvZm5yLnY1MmkwLjE4MjEmI3hEOzE4MjEgW3BpaV08L2VsZWN0cm9uaWMtcmVz
b3VyY2UtbnVtPjxsYW5ndWFnZT5lbmc8L2xhbmd1YWdlPjwvcmVjb3JkPjwvQ2l0ZT48Q2l0ZT48
QXV0aG9yPkJlcm5pZXI8L0F1dGhvcj48WWVhcj4xOTk5PC9ZZWFyPjxSZWNOdW0+MTc5MDwvUmVj
TnVtPjxyZWNvcmQ+PHJlYy1udW1iZXI+MTc5MDwvcmVjLW51bWJlcj48Zm9yZWlnbi1rZXlzPjxr
ZXkgYXBwPSJFTiIgZGItaWQ9ImYwZGZ4cDBycDIwZWFzZXhlMG5wdHJzcjByMHJwOTJhZTl0ZCI+
MTc5MDwva2V5PjwvZm9yZWlnbi1rZXlzPjxyZWYtdHlwZSBuYW1lPSJKb3VybmFsIEFydGljbGUi
PjE3PC9yZWYtdHlwZT48Y29udHJpYnV0b3JzPjxhdXRob3JzPjxhdXRob3I+QmVybmllciwgVS4g
Ui48L2F1dGhvcj48YXV0aG9yPkJvb3RoLCBNLiBNLjwvYXV0aG9yPjxhdXRob3I+WW9zdCwgUi4g
QS48L2F1dGhvcj48L2F1dGhvcnM+PC9jb250cmlidXRvcnM+PGF1dGgtYWRkcmVzcz5EZXBhcnRt
ZW50IG9mIENoZW1pc3RyeSwgVW5pdmVyc2l0eSBvZiBGbG9yaWRhLCBHYWluZXN2aWxsZSAzMjYx
MSwgVVNBLiB1YmVybmllckBnYWluZXN2aWxsZS51c2RhLnVmbC5lZHU8L2F1dGgtYWRkcmVzcz48
dGl0bGVzPjx0aXRsZT48c3R5bGUgZmFjZT0ibm9ybWFsIiBmb250PSJkZWZhdWx0IiBzaXplPSIx
MDAlIj5BbmFseXNpcyBvZiBodW1hbiBza2luIGVtYW5hdGlvbnMgYnkgZ2FzIGNocm9tYXRvZ3Jh
cGh5L21hc3Mgc3BlY3Ryb21ldHJ5LiAxLiBUaGVybWFsIGRlc29ycHRpb24gb2YgYXR0cmFjdGFu
dHMgZm9yIHRoZSB5ZWxsb3cgZmV2ZXIgbW9zcXVpdG8gKDwvc3R5bGU+PHN0eWxlIGZhY2U9Iml0
YWxpYyIgZm9udD0iZGVmYXVsdCIgc2l6ZT0iMTAwJSI+QWVkZXMgYWVneXB0aTwvc3R5bGU+PHN0
eWxlIGZhY2U9Im5vcm1hbCIgZm9udD0iZGVmYXVsdCIgc2l6ZT0iMTAwJSI+KSBmcm9tIGhhbmRs
ZWQgZ2xhc3MgYmVhZHM8L3N0eWxlPjwvdGl0bGU+PHNlY29uZGFyeS10aXRsZT5BbmFsIENoZW08
L3NlY29uZGFyeS10aXRsZT48L3RpdGxlcz48cGVyaW9kaWNhbD48ZnVsbC10aXRsZT5BbmFsIENo
ZW08L2Z1bGwtdGl0bGU+PC9wZXJpb2RpY2FsPjxwYWdlcz4xLTc8L3BhZ2VzPjx2b2x1bWU+NzE8
L3ZvbHVtZT48bnVtYmVyPjE8L251bWJlcj48ZWRpdGlvbj4xOTk5LzAxLzI4PC9lZGl0aW9uPjxr
ZXl3b3Jkcz48a2V5d29yZD5BZWRlcy8qcGh5c2lvbG9neTwva2V5d29yZD48a2V5d29yZD5Bbmlt
YWxzPC9rZXl3b3JkPjxrZXl3b3JkPkJlaGF2aW9yLCBBbmltYWw8L2tleXdvcmQ+PGtleXdvcmQ+
R2FzIENocm9tYXRvZ3JhcGh5LU1hc3MgU3BlY3Ryb21ldHJ5PC9rZXl3b3JkPjxrZXl3b3JkPkh1
bWFuczwva2V5d29yZD48a2V5d29yZD5PZG9ycy8qYW5hbHlzaXM8L2tleXdvcmQ+PGtleXdvcmQ+
U2tpbi8qY2hlbWlzdHJ5PC9rZXl3b3JkPjwva2V5d29yZHM+PGRhdGVzPjx5ZWFyPjE5OTk8L3ll
YXI+PHB1Yi1kYXRlcz48ZGF0ZT5KYW4gMTwvZGF0ZT48L3B1Yi1kYXRlcz48L2RhdGVzPjxpc2Ju
PjAwMDMtMjcwMCAoUHJpbnQpJiN4RDswMDAzLTI3MDAgKExpbmtpbmcpPC9pc2JuPjxhY2Nlc3Np
b24tbnVtPjk5MjExMjI8L2FjY2Vzc2lvbi1udW0+PHVybHM+PHJlbGF0ZWQtdXJscz48dXJsPmh0
dHA6Ly93d3cubmNiaS5ubG0ubmloLmdvdi9wdWJtZWQvOTkyMTEyMjwvdXJsPjwvcmVsYXRlZC11
cmxzPjwvdXJscz48bGFuZ3VhZ2U+ZW5nPC9sYW5ndWFnZT48L3JlY29yZD48L0NpdGU+PENpdGU+
PEF1dGhvcj5CZXJuaWVyPC9BdXRob3I+PFllYXI+MjAwMDwvWWVhcj48UmVjTnVtPjE3ODk8L1Jl
Y051bT48cmVjb3JkPjxyZWMtbnVtYmVyPjE3ODk8L3JlYy1udW1iZXI+PGZvcmVpZ24ta2V5cz48
a2V5IGFwcD0iRU4iIGRiLWlkPSJmMGRmeHAwcnAyMGVhc2V4ZTBucHRyc3IwcjBycDkyYWU5dGQi
PjE3ODk8L2tleT48L2ZvcmVpZ24ta2V5cz48cmVmLXR5cGUgbmFtZT0iSm91cm5hbCBBcnRpY2xl
Ij4xNzwvcmVmLXR5cGU+PGNvbnRyaWJ1dG9ycz48YXV0aG9ycz48YXV0aG9yPkJlcm5pZXIsIFUu
IFIuPC9hdXRob3I+PGF1dGhvcj5LbGluZSwgRC4gTC48L2F1dGhvcj48YXV0aG9yPkJhcm5hcmQs
IEQuIFIuPC9hdXRob3I+PGF1dGhvcj5TY2hyZWNrLCBDLiBFLjwvYXV0aG9yPjxhdXRob3I+WW9z
dCwgUi4gQS48L2F1dGhvcj48L2F1dGhvcnM+PC9jb250cmlidXRvcnM+PGF1dGgtYWRkcmVzcz5V
bml2ZXJzaXR5IG9mIEZsb3JpZGEsIERlcGFydG1lbnQgb2YgQ2hlbWlzdHJ5LCBHYWluZXN2aWxs
ZSAzMjYxMSwgVVNBLiB1YmVybmllckBnYWluZXN2aWxsZS51c2RhLnVmbC5lZHU8L2F1dGgtYWRk
cmVzcz48dGl0bGVzPjx0aXRsZT48c3R5bGUgZmFjZT0ibm9ybWFsIiBmb250PSJkZWZhdWx0IiBz
aXplPSIxMDAlIj5BbmFseXNpcyBvZiBodW1hbiBza2luIGVtYW5hdGlvbnMgYnkgZ2FzIGNocm9t
YXRvZ3JhcGh5L21hc3Mgc3BlY3Ryb21ldHJ5LiAyLiBJZGVudGlmaWNhdGlvbiBvZiB2b2xhdGls
ZSBjb21wb3VuZHMgdGhhdCBhcmUgY2FuZGlkYXRlIGF0dHJhY3RhbnRzIGZvciB0aGUgeWVsbG93
IGZldmVyIG1vc3F1aXRvICg8L3N0eWxlPjxzdHlsZSBmYWNlPSJpdGFsaWMiIGZvbnQ9ImRlZmF1
bHQiIHNpemU9IjEwMCUiPkFlZGVzIGFlZ3lwdGk8L3N0eWxlPjxzdHlsZSBmYWNlPSJub3JtYWwi
IGZvbnQ9ImRlZmF1bHQiIHNpemU9IjEwMCUiPik8L3N0eWxlPjwvdGl0bGU+PHNlY29uZGFyeS10
aXRsZT5BbmFsIENoZW08L3NlY29uZGFyeS10aXRsZT48L3RpdGxlcz48cGVyaW9kaWNhbD48ZnVs
bC10aXRsZT5BbmFsIENoZW08L2Z1bGwtdGl0bGU+PC9wZXJpb2RpY2FsPjxwYWdlcz43NDctNTY8
L3BhZ2VzPjx2b2x1bWU+NzI8L3ZvbHVtZT48bnVtYmVyPjQ8L251bWJlcj48ZWRpdGlvbj4yMDAw
LzAzLzA0PC9lZGl0aW9uPjxrZXl3b3Jkcz48a2V5d29yZD5BZHVsdDwva2V5d29yZD48a2V5d29y
ZD5BZWRlcy8qcGh5c2lvbG9neTwva2V5d29yZD48a2V5d29yZD5BbmltYWxzPC9rZXl3b3JkPjxr
ZXl3b3JkPkJlaGF2aW9yLCBBbmltYWw8L2tleXdvcmQ+PGtleXdvcmQ+RGlzYWNjaGFyaWRlczwv
a2V5d29yZD48a2V5d29yZD5GZW1hbGU8L2tleXdvcmQ+PGtleXdvcmQ+R2x1Y3Vyb25hdGVzPC9r
ZXl3b3JkPjxrZXl3b3JkPkh1bWFuczwva2V5d29yZD48a2V5d29yZD5NYWxlPC9rZXl3b3JkPjxr
ZXl3b3JkPk1pZGRsZSBBZ2VkPC9rZXl3b3JkPjxrZXl3b3JkPk9kb3JzLyphbmFseXNpczwva2V5
d29yZD48a2V5d29yZD5QaGVyb21vbmVzLyphbmFseXNpczwva2V5d29yZD48a2V5d29yZD5Ta2lu
L2NoZW1pc3RyeS8qc2VjcmV0aW9uPC9rZXl3b3JkPjxrZXl3b3JkPlN3ZWF0LypjaGVtaXN0cnk8
L2tleXdvcmQ+PC9rZXl3b3Jkcz48ZGF0ZXM+PHllYXI+MjAwMDwveWVhcj48cHViLWRhdGVzPjxk
YXRlPkZlYiAxNTwvZGF0ZT48L3B1Yi1kYXRlcz48L2RhdGVzPjxpc2JuPjAwMDMtMjcwMCAoUHJp
bnQpJiN4RDswMDAzLTI3MDAgKExpbmtpbmcpPC9pc2JuPjxhY2Nlc3Npb24tbnVtPjEwNzAxMjU5
PC9hY2Nlc3Npb24tbnVtPjx1cmxzPjxyZWxhdGVkLXVybHM+PHVybD5odHRwOi8vd3d3Lm5jYmku
bmxtLm5paC5nb3YvcHVibWVkLzEwNzAxMjU5PC91cmw+PC9yZWxhdGVkLXVybHM+PC91cmxzPjxs
YW5ndWFnZT5lbmc8L2xhbmd1YWdlPjwvcmVjb3JkPjwvQ2l0ZT48Q2l0ZT48QXV0aG9yPkNvcms8
L0F1dGhvcj48WWVhcj4xOTk2PC9ZZWFyPjxSZWNOdW0+MjA4MjwvUmVjTnVtPjxyZWNvcmQ+PHJl
Yy1udW1iZXI+MjA4MjwvcmVjLW51bWJlcj48Zm9yZWlnbi1rZXlzPjxrZXkgYXBwPSJFTiIgZGIt
aWQ9ImYwZGZ4cDBycDIwZWFzZXhlMG5wdHJzcjByMHJwOTJhZTl0ZCI+MjA4Mjwva2V5PjwvZm9y
ZWlnbi1rZXlzPjxyZWYtdHlwZSBuYW1lPSJKb3VybmFsIEFydGljbGUiPjE3PC9yZWYtdHlwZT48
Y29udHJpYnV0b3JzPjxhdXRob3JzPjxhdXRob3I+Q29yaywgQS48L2F1dGhvcj48YXV0aG9yPlBh
cmssIEsuIEMuPC9hdXRob3I+PC9hdXRob3JzPjwvY29udHJpYnV0b3JzPjxhdXRoLWFkZHJlc3M+
TmF0dXJhbCBSZXNvdXJjZXMgSW5zdGl0dXRlLCBDaGF0aGFtIE1hcml0aW1lLCBLZW50LCBVLksu
PC9hdXRoLWFkZHJlc3M+PHRpdGxlcz48dGl0bGU+PHN0eWxlIGZhY2U9Im5vcm1hbCIgZm9udD0i
ZGVmYXVsdCIgc2l6ZT0iMTAwJSI+SWRlbnRpZmljYXRpb24gb2YgZWxlY3Ryb3BoeXNpb2xvZ2lj
YWxseS1hY3RpdmUgY29tcG91bmRzIGZvciB0aGUgbWFsYXJpYSBtb3NxdWl0bywgPC9zdHlsZT48
c3R5bGUgZmFjZT0iaXRhbGljIiBmb250PSJkZWZhdWx0IiBzaXplPSIxMDAlIj5Bbm9waGVsZXMg
Z2FtYmlhZTwvc3R5bGU+PHN0eWxlIGZhY2U9Im5vcm1hbCIgZm9udD0iZGVmYXVsdCIgc2l6ZT0i
MTAwJSI+LCBpbiBodW1hbiBzd2VhdCBleHRyYWN0czwvc3R5bGU+PC90aXRsZT48c2Vjb25kYXJ5
LXRpdGxlPk1lZCBWZXQgRW50b21vbDwvc2Vjb25kYXJ5LXRpdGxlPjwvdGl0bGVzPjxwZXJpb2Rp
Y2FsPjxmdWxsLXRpdGxlPk1lZCBWZXQgRW50b21vbDwvZnVsbC10aXRsZT48YWJici0xPk1lZGlj
YWwgYW5kIHZldGVyaW5hcnkgZW50b21vbG9neTwvYWJici0xPjwvcGVyaW9kaWNhbD48cGFnZXM+
MjY5LTc2PC9wYWdlcz48dm9sdW1lPjEwPC92b2x1bWU+PG51bWJlcj4zPC9udW1iZXI+PGVkaXRp
b24+MTk5Ni8wNy8wMTwvZWRpdGlvbj48a2V5d29yZHM+PGtleXdvcmQ+QWR1bHQ8L2tleXdvcmQ+
PGtleXdvcmQ+QW5pbWFsczwva2V5d29yZD48a2V5d29yZD5Bbm9waGVsZXMvKnBoeXNpb2xvZ3k8
L2tleXdvcmQ+PGtleXdvcmQ+Q3Jlc29sczwva2V5d29yZD48a2V5d29yZD5Eb3NlLVJlc3BvbnNl
IFJlbGF0aW9uc2hpcCwgRHJ1Zzwva2V5d29yZD48a2V5d29yZD5FbGVjdHJvcGh5c2lvbG9neTwv
a2V5d29yZD48a2V5d29yZD5GZW1hbGU8L2tleXdvcmQ+PGtleXdvcmQ+R2FzIENocm9tYXRvZ3Jh
cGh5LU1hc3MgU3BlY3Ryb21ldHJ5PC9rZXl3b3JkPjxrZXl3b3JkPkh1bWFuczwva2V5d29yZD48
a2V5d29yZD5MYWN0aWMgQWNpZDwva2V5d29yZD48a2V5d29yZD5PY3Rhbm9sczwva2V5d29yZD48
a2V5d29yZD5Td2VhdC8qY2hlbWlzdHJ5PC9rZXl3b3JkPjwva2V5d29yZHM+PGRhdGVzPjx5ZWFy
PjE5OTY8L3llYXI+PHB1Yi1kYXRlcz48ZGF0ZT5KdWw8L2RhdGU+PC9wdWItZGF0ZXM+PC9kYXRl
cz48aXNibj4wMjY5LTI4M1ggKFByaW50KSYjeEQ7MDI2OS0yODNYIChMaW5raW5nKTwvaXNibj48
YWNjZXNzaW9uLW51bT44ODg3MzM5PC9hY2Nlc3Npb24tbnVtPjx1cmxzPjxyZWxhdGVkLXVybHM+
PHVybD5odHRwOi8vd3d3Lm5jYmkubmxtLm5paC5nb3YvcHVibWVkLzg4ODczMzk8L3VybD48L3Jl
bGF0ZWQtdXJscz48L3VybHM+PGxhbmd1YWdlPmVuZzwvbGFuZ3VhZ2U+PC9yZWNvcmQ+PC9DaXRl
PjxDaXRlPjxBdXRob3I+Q3VycmFuPC9BdXRob3I+PFllYXI+MjAwNTwvWWVhcj48UmVjTnVtPjE2
Nzc8L1JlY051bT48cmVjb3JkPjxyZWMtbnVtYmVyPjE2Nzc8L3JlYy1udW1iZXI+PGZvcmVpZ24t
a2V5cz48a2V5IGFwcD0iRU4iIGRiLWlkPSJmMGRmeHAwcnAyMGVhc2V4ZTBucHRyc3IwcjBycDky
YWU5dGQiPjE2Nzc8L2tleT48L2ZvcmVpZ24ta2V5cz48cmVmLXR5cGUgbmFtZT0iSm91cm5hbCBB
cnRpY2xlIj4xNzwvcmVmLXR5cGU+PGNvbnRyaWJ1dG9ycz48YXV0aG9ycz48YXV0aG9yPkN1cnJh
biwgQS4gTS48L2F1dGhvcj48YXV0aG9yPlJhYmluLCBTLiBJLjwvYXV0aG9yPjxhdXRob3I+UHJh
ZGEsIFAuIEEuPC9hdXRob3I+PGF1dGhvcj5GdXJ0b24sIEsuIEcuPC9hdXRob3I+PC9hdXRob3Jz
PjwvY29udHJpYnV0b3JzPjxhdXRoLWFkZHJlc3M+RGVwYXJ0bWVudCBvZiBDaGVtaXN0cnkgYW5k
IEJpb2NoZW1pc3RyeSwgSW50ZXJuYXRpb25hbCBGb3JlbnNpYyBSZXNlYXJjaCBJbnN0aXR1dGUs
IEZsb3JpZGEgSW50ZXJuYXRpb25hbCBVbml2ZXJzaXR5LCBVbml2ZXJzaXR5IFBhcmssIE1pYW1p
LCBGTCAzMzE5OSwgVVNBLjwvYXV0aC1hZGRyZXNzPjx0aXRsZXM+PHRpdGxlPkNvbXBhcmlzb24g
b2YgdGhlIHZvbGF0aWxlIG9yZ2FuaWMgY29tcG91bmRzIHByZXNlbnQgaW4gaHVtYW4gb2RvciB1
c2luZyBTUE1FLUdDL01TPC90aXRsZT48c2Vjb25kYXJ5LXRpdGxlPkogQ2hlbSBFY29sPC9zZWNv
bmRhcnktdGl0bGU+PC90aXRsZXM+PHBlcmlvZGljYWw+PGZ1bGwtdGl0bGU+SiBDaGVtIEVjb2w8
L2Z1bGwtdGl0bGU+PC9wZXJpb2RpY2FsPjxwYWdlcz4xNjA3LTE5PC9wYWdlcz48dm9sdW1lPjMx
PC92b2x1bWU+PG51bWJlcj43PC9udW1iZXI+PGVkaXRpb24+MjAwNS8xMC8xNDwvZWRpdGlvbj48
a2V5d29yZHM+PGtleXdvcmQ+QWRvbGVzY2VudDwva2V5d29yZD48a2V5d29yZD5BZHVsdDwva2V5
d29yZD48a2V5d29yZD5BeGlsbGE8L2tleXdvcmQ+PGtleXdvcmQ+RmVtYWxlPC9rZXl3b3JkPjxr
ZXl3b3JkPkdhcyBDaHJvbWF0b2dyYXBoeS1NYXNzIFNwZWN0cm9tZXRyeTwva2V5d29yZD48a2V5
d29yZD5IdW1hbnM8L2tleXdvcmQ+PGtleXdvcmQ+TWFsZTwva2V5d29yZD48a2V5d29yZD5PZG9y
cy8qYW5hbHlzaXM8L2tleXdvcmQ+PGtleXdvcmQ+T3JnYW5pYyBDaGVtaWNhbHMvKmNoZW1pc3Ry
eTwva2V5d29yZD48a2V5d29yZD5Wb2xhdGlsaXphdGlvbjwva2V5d29yZD48L2tleXdvcmRzPjxk
YXRlcz48eWVhcj4yMDA1PC95ZWFyPjxwdWItZGF0ZXM+PGRhdGU+SnVsPC9kYXRlPjwvcHViLWRh
dGVzPjwvZGF0ZXM+PGlzYm4+MDA5OC0wMzMxIChQcmludCkmI3hEOzAwOTgtMDMzMSAoTGlua2lu
Zyk8L2lzYm4+PGFjY2Vzc2lvbi1udW0+MTYyMjI3OTY8L2FjY2Vzc2lvbi1udW0+PHVybHM+PHJl
bGF0ZWQtdXJscz48dXJsPmh0dHA6Ly93d3cubmNiaS5ubG0ubmloLmdvdi9wdWJtZWQvMTYyMjI3
OTY8L3VybD48L3JlbGF0ZWQtdXJscz48L3VybHM+PGxhbmd1YWdlPmVuZzwvbGFuZ3VhZ2U+PC9y
ZWNvcmQ+PC9DaXRlPjxDaXRlPjxBdXRob3I+R2FsbGFnaGVyPC9BdXRob3I+PFllYXI+MjAwODwv
WWVhcj48UmVjTnVtPjE2Nzg8L1JlY051bT48cmVjb3JkPjxyZWMtbnVtYmVyPjE2Nzg8L3JlYy1u
dW1iZXI+PGZvcmVpZ24ta2V5cz48a2V5IGFwcD0iRU4iIGRiLWlkPSJmMGRmeHAwcnAyMGVhc2V4
ZTBucHRyc3IwcjBycDkyYWU5dGQiPjE2Nzg8L2tleT48L2ZvcmVpZ24ta2V5cz48cmVmLXR5cGUg
bmFtZT0iSm91cm5hbCBBcnRpY2xlIj4xNzwvcmVmLXR5cGU+PGNvbnRyaWJ1dG9ycz48YXV0aG9y
cz48YXV0aG9yPkdhbGxhZ2hlciwgTS48L2F1dGhvcj48YXV0aG9yPld5c29ja2ksIEMuIEouPC9h
dXRob3I+PGF1dGhvcj5MZXlkZW4sIEouIEouPC9hdXRob3I+PGF1dGhvcj5TcGllbG1hbiwgQS4g
SS48L2F1dGhvcj48YXV0aG9yPlN1biwgWC48L2F1dGhvcj48YXV0aG9yPlByZXRpLCBHLjwvYXV0
aG9yPjwvYXV0aG9ycz48L2NvbnRyaWJ1dG9ycz48YXV0aC1hZGRyZXNzPk1vbmVsbCBDaGVtaWNh
bCBTZW5zZXMgQ2VudGVyLCBQaGlsYWRlbHBoaWEsIFBBIDE5MTA0LCBVU0EuPC9hdXRoLWFkZHJl
c3M+PHRpdGxlcz48dGl0bGU+QW5hbHlzZXMgb2Ygdm9sYXRpbGUgb3JnYW5pYyBjb21wb3VuZHMg
ZnJvbSBodW1hbiBza2luPC90aXRsZT48c2Vjb25kYXJ5LXRpdGxlPkJyIEogRGVybWF0b2w8L3Nl
Y29uZGFyeS10aXRsZT48L3RpdGxlcz48cGVyaW9kaWNhbD48ZnVsbC10aXRsZT5CciBKIERlcm1h
dG9sPC9mdWxsLXRpdGxlPjwvcGVyaW9kaWNhbD48cGFnZXM+NzgwLTkxPC9wYWdlcz48dm9sdW1l
PjE1OTwvdm9sdW1lPjxudW1iZXI+NDwvbnVtYmVyPjxlZGl0aW9uPjIwMDgvMDcvMjI8L2VkaXRp
b24+PGtleXdvcmRzPjxrZXl3b3JkPkFkdWx0PC9rZXl3b3JkPjxrZXl3b3JkPkFnZWQ8L2tleXdv
cmQ+PGtleXdvcmQ+QmlvbG9naWNhbCBNYXJrZXJzL2FuYWx5c2lzL2NoZW1pc3RyeTwva2V5d29y
ZD48a2V5d29yZD5FcGlkZW1pb2xvZ2ljIE1ldGhvZHM8L2tleXdvcmQ+PGtleXdvcmQ+RmVtYWxl
PC9rZXl3b3JkPjxrZXl3b3JkPkdhcyBDaHJvbWF0b2dyYXBoeS1NYXNzIFNwZWN0cm9tZXRyeS9t
ZXRob2RzPC9rZXl3b3JkPjxrZXl3b3JkPkh1bWFuczwva2V5d29yZD48a2V5d29yZD5NYWxlPC9r
ZXl3b3JkPjxrZXl3b3JkPk1pZGRsZSBBZ2VkPC9rZXl3b3JkPjxrZXl3b3JkPk9kb3JzLyphbmFs
eXNpczwva2V5d29yZD48a2V5d29yZD5PcmdhbmljIENoZW1pY2Fscy8qYW5hbHlzaXMvY2hlbWlz
dHJ5PC9rZXl3b3JkPjxrZXl3b3JkPlNraW4vKmNoZW1pc3RyeTwva2V5d29yZD48a2V5d29yZD5T
b2xpZCBQaGFzZSBNaWNyb2V4dHJhY3Rpb24vbWV0aG9kczwva2V5d29yZD48a2V5d29yZD5Wb2xh
dGlsaXphdGlvbjwva2V5d29yZD48L2tleXdvcmRzPjxkYXRlcz48eWVhcj4yMDA4PC95ZWFyPjxw
dWItZGF0ZXM+PGRhdGU+U2VwPC9kYXRlPjwvcHViLWRhdGVzPjwvZGF0ZXM+PGlzYm4+MTM2NS0y
MTMzIChFbGVjdHJvbmljKSYjeEQ7MDAwNy0wOTYzIChMaW5raW5nKTwvaXNibj48YWNjZXNzaW9u
LW51bT4xODYzNzc5ODwvYWNjZXNzaW9uLW51bT48dXJscz48cmVsYXRlZC11cmxzPjx1cmw+aHR0
cDovL3d3dy5uY2JpLm5sbS5uaWguZ292L3B1Ym1lZC8xODYzNzc5ODwvdXJsPjwvcmVsYXRlZC11
cmxzPjwvdXJscz48Y3VzdG9tMj4yNTc0NzUzPC9jdXN0b20yPjxlbGVjdHJvbmljLXJlc291cmNl
LW51bT5CSkQ4NzQ4IFtwaWldJiN4RDsxMC4xMTExL2ouMTM2NS0yMTMzLjIwMDguMDg3NDgueDwv
ZWxlY3Ryb25pYy1yZXNvdXJjZS1udW0+PGxhbmd1YWdlPmVuZzwvbGFuZ3VhZ2U+PC9yZWNvcmQ+
PC9DaXRlPjxDaXRlPjxBdXRob3I+Wmhhbmc8L0F1dGhvcj48WWVhcj4yMDA4PC9ZZWFyPjxSZWNO
dW0+MjE0OTwvUmVjTnVtPjxyZWNvcmQ+PHJlYy1udW1iZXI+MjE0OTwvcmVjLW51bWJlcj48Zm9y
ZWlnbi1rZXlzPjxrZXkgYXBwPSJFTiIgZGItaWQ9ImYwZGZ4cDBycDIwZWFzZXhlMG5wdHJzcjBy
MHJwOTJhZTl0ZCI+MjE0OTwva2V5PjwvZm9yZWlnbi1rZXlzPjxyZWYtdHlwZSBuYW1lPSJKb3Vy
bmFsIEFydGljbGUiPjE3PC9yZWYtdHlwZT48Y29udHJpYnV0b3JzPjxhdXRob3JzPjxhdXRob3I+
WmhhbmcsIEouIFguPC9hdXRob3I+PGF1dGhvcj5TdW4sIEwuPC9hdXRob3I+PGF1dGhvcj5aaGFu
ZywgSi4gSC48L2F1dGhvcj48YXV0aG9yPkZlbmcsIFouIFkuPC9hdXRob3I+PC9hdXRob3JzPjwv
Y29udHJpYnV0b3JzPjxhdXRoLWFkZHJlc3M+U3RhdGUgS2V5IExhYm9yYXRvcnkgb2YgSW50ZWdy
YXRlZCBNYW5hZ2VtZW50IG9mIFBlc3QgSW5zZWN0cyBhbmQgUm9kZW50cyBpbiBBZ3JpY3VsdHVy
ZSwgSW5zdGl0dXRlIG9mIFpvb2xvZ3ksIENoaW5lc2UgQWNhZGVteSBvZiBTY2llbmNlcywgQmVp
amluZywgQ2hpbmEuIHpoYW5nanhAaW96LmFjLmNuPC9hdXRoLWFkZHJlc3M+PHRpdGxlcz48dGl0
bGU+U2V4LSBhbmQgZ29uYWQtYWZmZWN0aW5nIHNjZW50IGNvbXBvdW5kcyBhbmQgMyBtYWxlIHBo
ZXJvbW9uZXMgaW4gdGhlIHJhdDwvdGl0bGU+PHNlY29uZGFyeS10aXRsZT5DaGVtIFNlbnNlczwv
c2Vjb25kYXJ5LXRpdGxlPjwvdGl0bGVzPjxwZXJpb2RpY2FsPjxmdWxsLXRpdGxlPkNoZW0gU2Vu
c2VzPC9mdWxsLXRpdGxlPjxhYmJyLTE+Q2hlbWljYWwgc2Vuc2VzPC9hYmJyLTE+PC9wZXJpb2Rp
Y2FsPjxwYWdlcz42MTEtMjE8L3BhZ2VzPjx2b2x1bWU+MzM8L3ZvbHVtZT48bnVtYmVyPjc8L251
bWJlcj48ZWRpdGlvbj4yMDA4LzA2LzAzPC9lZGl0aW9uPjxrZXl3b3Jkcz48a2V5d29yZD5Bbmlt
YWxzPC9rZXl3b3JkPjxrZXl3b3JkPkNhc3RyYXRpb248L2tleXdvcmQ+PGtleXdvcmQ+RmVtYWxl
PC9rZXl3b3JkPjxrZXl3b3JkPkdhcyBDaHJvbWF0b2dyYXBoeS1NYXNzIFNwZWN0cm9tZXRyeS9t
ZXRob2RzPC9rZXl3b3JkPjxrZXl3b3JkPktldG9uZXMvY2hlbWlzdHJ5Lyp1cmluZTwva2V5d29y
ZD48a2V5d29yZD5NYWxlPC9rZXl3b3JkPjxrZXl3b3JkPk1vZGVscywgQW5pbWFsPC9rZXl3b3Jk
PjxrZXl3b3JkPlBoZW5vbHMvY2hlbWlzdHJ5Lyp1cmluZTwva2V5d29yZD48a2V5d29yZD5SYXRz
PC9rZXl3b3JkPjxrZXl3b3JkPlJhdHMsIFNwcmFndWUtRGF3bGV5PC9rZXl3b3JkPjxrZXl3b3Jk
PlJlY29nbml0aW9uIChQc3ljaG9sb2d5KTwva2V5d29yZD48a2V5d29yZD5TY2VudCBHbGFuZHMv
c2VjcmV0aW9uPC9rZXl3b3JkPjxrZXl3b3JkPlNleCBBdHRyYWN0YW50cy9jaGVtaXN0cnkvcGh5
c2lvbG9neS8qdXJpbmU8L2tleXdvcmQ+PGtleXdvcmQ+U2V4IENoYXJhY3RlcmlzdGljczwva2V5
d29yZD48a2V5d29yZD5TZXh1YWwgQmVoYXZpb3IsIEFuaW1hbC9waHlzaW9sb2d5PC9rZXl3b3Jk
PjxrZXl3b3JkPlNxdWFsZW5lLypjaGVtaXN0cnk8L2tleXdvcmQ+PC9rZXl3b3Jkcz48ZGF0ZXM+
PHllYXI+MjAwODwveWVhcj48cHViLWRhdGVzPjxkYXRlPlNlcDwvZGF0ZT48L3B1Yi1kYXRlcz48
L2RhdGVzPjxpc2JuPjE0NjQtMzU1MyAoRWxlY3Ryb25pYykmI3hEOzAzNzktODY0WCAoTGlua2lu
Zyk8L2lzYm4+PGFjY2Vzc2lvbi1udW0+MTg1MTU4MTk8L2FjY2Vzc2lvbi1udW0+PHVybHM+PHJl
bGF0ZWQtdXJscz48dXJsPmh0dHA6Ly93d3cubmNiaS5ubG0ubmloLmdvdi9wdWJtZWQvMTg1MTU4
MTk8L3VybD48L3JlbGF0ZWQtdXJscz48L3VybHM+PGN1c3RvbTI+MjUzMzQyMDwvY3VzdG9tMj48
ZWxlY3Ryb25pYy1yZXNvdXJjZS1udW0+MTAuMTA5My9jaGVtc2UvYmpuMDI4JiN4RDtiam4wMjgg
W3BpaV08L2VsZWN0cm9uaWMtcmVzb3VyY2UtbnVtPjxsYW5ndWFnZT5lbmc8L2xhbmd1YWdlPjwv
cmVjb3JkPjwvQ2l0ZT48Q2l0ZT48QXV0aG9yPldoZWF0bGV5PC9BdXRob3I+PFllYXI+MTk1Nzwv
WWVhcj48UmVjTnVtPjIxNjI8L1JlY051bT48cmVjb3JkPjxyZWMtbnVtYmVyPjIxNjI8L3JlYy1u
dW1iZXI+PGZvcmVpZ24ta2V5cz48a2V5IGFwcD0iRU4iIGRiLWlkPSJmMGRmeHAwcnAyMGVhc2V4
ZTBucHRyc3IwcjBycDkyYWU5dGQiPjIxNjI8L2tleT48L2ZvcmVpZ24ta2V5cz48cmVmLXR5cGUg
bmFtZT0iSm91cm5hbCBBcnRpY2xlIj4xNzwvcmVmLXR5cGU+PGNvbnRyaWJ1dG9ycz48YXV0aG9y
cz48YXV0aG9yPldoZWF0bGV5LCBWLiBSLjwvYXV0aG9yPjxhdXRob3I+SmFtZXMsIEEuIFQuPC9h
dXRob3I+PC9hdXRob3JzPjwvY29udHJpYnV0b3JzPjx0aXRsZXM+PHRpdGxlPlN0dWRpZXMgb2Yg
c2VidW0uIDcuIFRoZSBjb21wb3NpdGlvbiBvZiB0aGUgc2VidW0gb2Ygc29tZSBjb21tb24gcm9k
ZW50czwvdGl0bGU+PHNlY29uZGFyeS10aXRsZT5CaW9jaGVtIEo8L3NlY29uZGFyeS10aXRsZT48
L3RpdGxlcz48cGVyaW9kaWNhbD48ZnVsbC10aXRsZT5CaW9jaGVtIEo8L2Z1bGwtdGl0bGU+PGFi
YnItMT5UaGUgQmlvY2hlbWljYWwgam91cm5hbDwvYWJici0xPjwvcGVyaW9kaWNhbD48cGFnZXM+
MzYtNDI8L3BhZ2VzPjx2b2x1bWU+NjU8L3ZvbHVtZT48bnVtYmVyPjE8L251bWJlcj48ZWRpdGlv
bj4xOTU3LzAxLzAxPC9lZGl0aW9uPjxrZXl3b3Jkcz48a2V5d29yZD4qU2VidW08L2tleXdvcmQ+
PC9rZXl3b3Jkcz48ZGF0ZXM+PHllYXI+MTk1NzwveWVhcj48cHViLWRhdGVzPjxkYXRlPkphbjwv
ZGF0ZT48L3B1Yi1kYXRlcz48L2RhdGVzPjxpc2JuPjAyNjQtNjAyMSAoUHJpbnQpJiN4RDswMjY0
LTYwMjEgKExpbmtpbmcpPC9pc2JuPjxhY2Nlc3Npb24tbnVtPjEzNDAzODY4PC9hY2Nlc3Npb24t
bnVtPjx1cmxzPjxyZWxhdGVkLXVybHM+PHVybD5odHRwOi8vd3d3Lm5jYmkubmxtLm5paC5nb3Yv
cHVibWVkLzEzNDAzODY4PC91cmw+PC9yZWxhdGVkLXVybHM+PC91cmxzPjxjdXN0b20yPjExOTk4
MjQ8L2N1c3RvbTI+PGxhbmd1YWdlPmVuZzwvbGFuZ3VhZ2U+PC9yZWNvcmQ+PC9DaXRlPjxDaXRl
PjxBdXRob3I+QXJub3VsZDwvQXV0aG9yPjxZZWFyPjE5OTg8L1llYXI+PFJlY051bT4yMjI0PC9S
ZWNOdW0+PHJlY29yZD48cmVjLW51bWJlcj4yMjI0PC9yZWMtbnVtYmVyPjxmb3JlaWduLWtleXM+
PGtleSBhcHA9IkVOIiBkYi1pZD0iZjBkZnhwMHJwMjBlYXNleGUwbnB0cnNyMHIwcnA5MmFlOXRk
Ij4yMjI0PC9rZXk+PC9mb3JlaWduLWtleXM+PHJlZi10eXBlIG5hbWU9IkpvdXJuYWwgQXJ0aWNs
ZSI+MTc8L3JlZi10eXBlPjxjb250cmlidXRvcnM+PGF1dGhvcnM+PGF1dGhvcj5Bcm5vdWxkLCBD
LjwvYXV0aG9yPjxhdXRob3I+TWFsb3NzZSwgQy48L2F1dGhvcj48YXV0aG9yPlNpZ25vcmV0LCBK
Li1QLjwvYXV0aG9yPjxhdXRob3I+RGVzY29pbnMsIEMuPC9hdXRob3I+PC9hdXRob3JzPjwvY29u
dHJpYnV0b3JzPjx0aXRsZXM+PHRpdGxlPldoaWNoIGNoZW1pY2FsIGNvbnN0aXR1ZW50cyBmcm9t
IGRvZyBmZWNlcyBhcmUgaW52b2x2ZWQgaW4gaXRzIGZvb2QgcmVwZWxsZW50IGVmZmVjdCBpbiBz
aGVlcD88L3RpdGxlPjxzZWNvbmRhcnktdGl0bGU+SiBDaGVtIEVjb2w8L3NlY29uZGFyeS10aXRs
ZT48L3RpdGxlcz48cGVyaW9kaWNhbD48ZnVsbC10aXRsZT5KIENoZW0gRWNvbDwvZnVsbC10aXRs
ZT48L3BlcmlvZGljYWw+PHBhZ2VzPjU1OS01NzY8L3BhZ2VzPjx2b2x1bWU+MjQ8L3ZvbHVtZT48
ZGF0ZXM+PHllYXI+MTk5ODwveWVhcj48L2RhdGVzPjx1cmxzPjwvdXJscz48L3JlY29yZD48L0Np
dGU+PC9FbmROb3RlPgB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NYW5zc29uPC9BdXRob3I+PFllYXI+MjAwODwvWWVhcj48
UmVjTnVtPjIxMTA8L1JlY051bT48RGlzcGxheVRleHQ+WzQsOCw5LDE1LDE5LDIwLDI2LDI5LDMw
XTwvRGlzcGxheVRleHQ+PHJlY29yZD48cmVjLW51bWJlcj4yMTEwPC9yZWMtbnVtYmVyPjxmb3Jl
aWduLWtleXM+PGtleSBhcHA9IkVOIiBkYi1pZD0iZjBkZnhwMHJwMjBlYXNleGUwbnB0cnNyMHIw
cnA5MmFlOXRkIj4yMTEwPC9rZXk+PC9mb3JlaWduLWtleXM+PHJlZi10eXBlIG5hbWU9IkpvdXJu
YWwgQXJ0aWNsZSI+MTc8L3JlZi10eXBlPjxjb250cmlidXRvcnM+PGF1dGhvcnM+PGF1dGhvcj5N
YW5zc29uLCBILiBMLjwvYXV0aG9yPjwvYXV0aG9ycz48L2NvbnRyaWJ1dG9ycz48YXV0aC1hZGRy
ZXNzPlN3ZWRpc2ggRGFpcnkgQXNzb2NpYXRpb24sIEx1bmQsIFN3ZWRlbi48L2F1dGgtYWRkcmVz
cz48dGl0bGVzPjx0aXRsZT5GYXR0eSBhY2lkcyBpbiBib3ZpbmUgbWlsayBmYXQ8L3RpdGxlPjxz
ZWNvbmRhcnktdGl0bGU+Rm9vZCBOdXRyIFJlczwvc2Vjb25kYXJ5LXRpdGxlPjwvdGl0bGVzPjxw
ZXJpb2RpY2FsPjxmdWxsLXRpdGxlPkZvb2QgTnV0ciBSZXM8L2Z1bGwtdGl0bGU+PC9wZXJpb2Rp
Y2FsPjxwYWdlcz4xMDwvcGFnZXM+PHZvbHVtZT41Mjwvdm9sdW1lPjxlZGl0aW9uPjIwMDgvMTIv
MjY8L2VkaXRpb24+PGRhdGVzPjx5ZWFyPjIwMDg8L3llYXI+PC9kYXRlcz48aXNibj4xNjU0LTY2
MVggKEVsZWN0cm9uaWMpJiN4RDsxNjU0LTY2MVggKExpbmtpbmcpPC9pc2JuPjxhY2Nlc3Npb24t
bnVtPjE5MTA5NjU0PC9hY2Nlc3Npb24tbnVtPjx1cmxzPjxyZWxhdGVkLXVybHM+PHVybD5odHRw
Oi8vd3d3Lm5jYmkubmxtLm5paC5nb3YvcHVibWVkLzE5MTA5NjU0PC91cmw+PC9yZWxhdGVkLXVy
bHM+PC91cmxzPjxjdXN0b20yPjI1OTY3MDk8L2N1c3RvbTI+PGVsZWN0cm9uaWMtcmVzb3VyY2Ut
bnVtPjEwLjM0MDIvZm5yLnY1MmkwLjE4MjEmI3hEOzE4MjEgW3BpaV08L2VsZWN0cm9uaWMtcmVz
b3VyY2UtbnVtPjxsYW5ndWFnZT5lbmc8L2xhbmd1YWdlPjwvcmVjb3JkPjwvQ2l0ZT48Q2l0ZT48
QXV0aG9yPkJlcm5pZXI8L0F1dGhvcj48WWVhcj4xOTk5PC9ZZWFyPjxSZWNOdW0+MTc5MDwvUmVj
TnVtPjxyZWNvcmQ+PHJlYy1udW1iZXI+MTc5MDwvcmVjLW51bWJlcj48Zm9yZWlnbi1rZXlzPjxr
ZXkgYXBwPSJFTiIgZGItaWQ9ImYwZGZ4cDBycDIwZWFzZXhlMG5wdHJzcjByMHJwOTJhZTl0ZCI+
MTc5MDwva2V5PjwvZm9yZWlnbi1rZXlzPjxyZWYtdHlwZSBuYW1lPSJKb3VybmFsIEFydGljbGUi
PjE3PC9yZWYtdHlwZT48Y29udHJpYnV0b3JzPjxhdXRob3JzPjxhdXRob3I+QmVybmllciwgVS4g
Ui48L2F1dGhvcj48YXV0aG9yPkJvb3RoLCBNLiBNLjwvYXV0aG9yPjxhdXRob3I+WW9zdCwgUi4g
QS48L2F1dGhvcj48L2F1dGhvcnM+PC9jb250cmlidXRvcnM+PGF1dGgtYWRkcmVzcz5EZXBhcnRt
ZW50IG9mIENoZW1pc3RyeSwgVW5pdmVyc2l0eSBvZiBGbG9yaWRhLCBHYWluZXN2aWxsZSAzMjYx
MSwgVVNBLiB1YmVybmllckBnYWluZXN2aWxsZS51c2RhLnVmbC5lZHU8L2F1dGgtYWRkcmVzcz48
dGl0bGVzPjx0aXRsZT48c3R5bGUgZmFjZT0ibm9ybWFsIiBmb250PSJkZWZhdWx0IiBzaXplPSIx
MDAlIj5BbmFseXNpcyBvZiBodW1hbiBza2luIGVtYW5hdGlvbnMgYnkgZ2FzIGNocm9tYXRvZ3Jh
cGh5L21hc3Mgc3BlY3Ryb21ldHJ5LiAxLiBUaGVybWFsIGRlc29ycHRpb24gb2YgYXR0cmFjdGFu
dHMgZm9yIHRoZSB5ZWxsb3cgZmV2ZXIgbW9zcXVpdG8gKDwvc3R5bGU+PHN0eWxlIGZhY2U9Iml0
YWxpYyIgZm9udD0iZGVmYXVsdCIgc2l6ZT0iMTAwJSI+QWVkZXMgYWVneXB0aTwvc3R5bGU+PHN0
eWxlIGZhY2U9Im5vcm1hbCIgZm9udD0iZGVmYXVsdCIgc2l6ZT0iMTAwJSI+KSBmcm9tIGhhbmRs
ZWQgZ2xhc3MgYmVhZHM8L3N0eWxlPjwvdGl0bGU+PHNlY29uZGFyeS10aXRsZT5BbmFsIENoZW08
L3NlY29uZGFyeS10aXRsZT48L3RpdGxlcz48cGVyaW9kaWNhbD48ZnVsbC10aXRsZT5BbmFsIENo
ZW08L2Z1bGwtdGl0bGU+PC9wZXJpb2RpY2FsPjxwYWdlcz4xLTc8L3BhZ2VzPjx2b2x1bWU+NzE8
L3ZvbHVtZT48bnVtYmVyPjE8L251bWJlcj48ZWRpdGlvbj4xOTk5LzAxLzI4PC9lZGl0aW9uPjxr
ZXl3b3Jkcz48a2V5d29yZD5BZWRlcy8qcGh5c2lvbG9neTwva2V5d29yZD48a2V5d29yZD5Bbmlt
YWxzPC9rZXl3b3JkPjxrZXl3b3JkPkJlaGF2aW9yLCBBbmltYWw8L2tleXdvcmQ+PGtleXdvcmQ+
R2FzIENocm9tYXRvZ3JhcGh5LU1hc3MgU3BlY3Ryb21ldHJ5PC9rZXl3b3JkPjxrZXl3b3JkPkh1
bWFuczwva2V5d29yZD48a2V5d29yZD5PZG9ycy8qYW5hbHlzaXM8L2tleXdvcmQ+PGtleXdvcmQ+
U2tpbi8qY2hlbWlzdHJ5PC9rZXl3b3JkPjwva2V5d29yZHM+PGRhdGVzPjx5ZWFyPjE5OTk8L3ll
YXI+PHB1Yi1kYXRlcz48ZGF0ZT5KYW4gMTwvZGF0ZT48L3B1Yi1kYXRlcz48L2RhdGVzPjxpc2Ju
PjAwMDMtMjcwMCAoUHJpbnQpJiN4RDswMDAzLTI3MDAgKExpbmtpbmcpPC9pc2JuPjxhY2Nlc3Np
b24tbnVtPjk5MjExMjI8L2FjY2Vzc2lvbi1udW0+PHVybHM+PHJlbGF0ZWQtdXJscz48dXJsPmh0
dHA6Ly93d3cubmNiaS5ubG0ubmloLmdvdi9wdWJtZWQvOTkyMTEyMjwvdXJsPjwvcmVsYXRlZC11
cmxzPjwvdXJscz48bGFuZ3VhZ2U+ZW5nPC9sYW5ndWFnZT48L3JlY29yZD48L0NpdGU+PENpdGU+
PEF1dGhvcj5CZXJuaWVyPC9BdXRob3I+PFllYXI+MjAwMDwvWWVhcj48UmVjTnVtPjE3ODk8L1Jl
Y051bT48cmVjb3JkPjxyZWMtbnVtYmVyPjE3ODk8L3JlYy1udW1iZXI+PGZvcmVpZ24ta2V5cz48
a2V5IGFwcD0iRU4iIGRiLWlkPSJmMGRmeHAwcnAyMGVhc2V4ZTBucHRyc3IwcjBycDkyYWU5dGQi
PjE3ODk8L2tleT48L2ZvcmVpZ24ta2V5cz48cmVmLXR5cGUgbmFtZT0iSm91cm5hbCBBcnRpY2xl
Ij4xNzwvcmVmLXR5cGU+PGNvbnRyaWJ1dG9ycz48YXV0aG9ycz48YXV0aG9yPkJlcm5pZXIsIFUu
IFIuPC9hdXRob3I+PGF1dGhvcj5LbGluZSwgRC4gTC48L2F1dGhvcj48YXV0aG9yPkJhcm5hcmQs
IEQuIFIuPC9hdXRob3I+PGF1dGhvcj5TY2hyZWNrLCBDLiBFLjwvYXV0aG9yPjxhdXRob3I+WW9z
dCwgUi4gQS48L2F1dGhvcj48L2F1dGhvcnM+PC9jb250cmlidXRvcnM+PGF1dGgtYWRkcmVzcz5V
bml2ZXJzaXR5IG9mIEZsb3JpZGEsIERlcGFydG1lbnQgb2YgQ2hlbWlzdHJ5LCBHYWluZXN2aWxs
ZSAzMjYxMSwgVVNBLiB1YmVybmllckBnYWluZXN2aWxsZS51c2RhLnVmbC5lZHU8L2F1dGgtYWRk
cmVzcz48dGl0bGVzPjx0aXRsZT48c3R5bGUgZmFjZT0ibm9ybWFsIiBmb250PSJkZWZhdWx0IiBz
aXplPSIxMDAlIj5BbmFseXNpcyBvZiBodW1hbiBza2luIGVtYW5hdGlvbnMgYnkgZ2FzIGNocm9t
YXRvZ3JhcGh5L21hc3Mgc3BlY3Ryb21ldHJ5LiAyLiBJZGVudGlmaWNhdGlvbiBvZiB2b2xhdGls
ZSBjb21wb3VuZHMgdGhhdCBhcmUgY2FuZGlkYXRlIGF0dHJhY3RhbnRzIGZvciB0aGUgeWVsbG93
IGZldmVyIG1vc3F1aXRvICg8L3N0eWxlPjxzdHlsZSBmYWNlPSJpdGFsaWMiIGZvbnQ9ImRlZmF1
bHQiIHNpemU9IjEwMCUiPkFlZGVzIGFlZ3lwdGk8L3N0eWxlPjxzdHlsZSBmYWNlPSJub3JtYWwi
IGZvbnQ9ImRlZmF1bHQiIHNpemU9IjEwMCUiPik8L3N0eWxlPjwvdGl0bGU+PHNlY29uZGFyeS10
aXRsZT5BbmFsIENoZW08L3NlY29uZGFyeS10aXRsZT48L3RpdGxlcz48cGVyaW9kaWNhbD48ZnVs
bC10aXRsZT5BbmFsIENoZW08L2Z1bGwtdGl0bGU+PC9wZXJpb2RpY2FsPjxwYWdlcz43NDctNTY8
L3BhZ2VzPjx2b2x1bWU+NzI8L3ZvbHVtZT48bnVtYmVyPjQ8L251bWJlcj48ZWRpdGlvbj4yMDAw
LzAzLzA0PC9lZGl0aW9uPjxrZXl3b3Jkcz48a2V5d29yZD5BZHVsdDwva2V5d29yZD48a2V5d29y
ZD5BZWRlcy8qcGh5c2lvbG9neTwva2V5d29yZD48a2V5d29yZD5BbmltYWxzPC9rZXl3b3JkPjxr
ZXl3b3JkPkJlaGF2aW9yLCBBbmltYWw8L2tleXdvcmQ+PGtleXdvcmQ+RGlzYWNjaGFyaWRlczwv
a2V5d29yZD48a2V5d29yZD5GZW1hbGU8L2tleXdvcmQ+PGtleXdvcmQ+R2x1Y3Vyb25hdGVzPC9r
ZXl3b3JkPjxrZXl3b3JkPkh1bWFuczwva2V5d29yZD48a2V5d29yZD5NYWxlPC9rZXl3b3JkPjxr
ZXl3b3JkPk1pZGRsZSBBZ2VkPC9rZXl3b3JkPjxrZXl3b3JkPk9kb3JzLyphbmFseXNpczwva2V5
d29yZD48a2V5d29yZD5QaGVyb21vbmVzLyphbmFseXNpczwva2V5d29yZD48a2V5d29yZD5Ta2lu
L2NoZW1pc3RyeS8qc2VjcmV0aW9uPC9rZXl3b3JkPjxrZXl3b3JkPlN3ZWF0LypjaGVtaXN0cnk8
L2tleXdvcmQ+PC9rZXl3b3Jkcz48ZGF0ZXM+PHllYXI+MjAwMDwveWVhcj48cHViLWRhdGVzPjxk
YXRlPkZlYiAxNTwvZGF0ZT48L3B1Yi1kYXRlcz48L2RhdGVzPjxpc2JuPjAwMDMtMjcwMCAoUHJp
bnQpJiN4RDswMDAzLTI3MDAgKExpbmtpbmcpPC9pc2JuPjxhY2Nlc3Npb24tbnVtPjEwNzAxMjU5
PC9hY2Nlc3Npb24tbnVtPjx1cmxzPjxyZWxhdGVkLXVybHM+PHVybD5odHRwOi8vd3d3Lm5jYmku
bmxtLm5paC5nb3YvcHVibWVkLzEwNzAxMjU5PC91cmw+PC9yZWxhdGVkLXVybHM+PC91cmxzPjxs
YW5ndWFnZT5lbmc8L2xhbmd1YWdlPjwvcmVjb3JkPjwvQ2l0ZT48Q2l0ZT48QXV0aG9yPkNvcms8
L0F1dGhvcj48WWVhcj4xOTk2PC9ZZWFyPjxSZWNOdW0+MjA4MjwvUmVjTnVtPjxyZWNvcmQ+PHJl
Yy1udW1iZXI+MjA4MjwvcmVjLW51bWJlcj48Zm9yZWlnbi1rZXlzPjxrZXkgYXBwPSJFTiIgZGIt
aWQ9ImYwZGZ4cDBycDIwZWFzZXhlMG5wdHJzcjByMHJwOTJhZTl0ZCI+MjA4Mjwva2V5PjwvZm9y
ZWlnbi1rZXlzPjxyZWYtdHlwZSBuYW1lPSJKb3VybmFsIEFydGljbGUiPjE3PC9yZWYtdHlwZT48
Y29udHJpYnV0b3JzPjxhdXRob3JzPjxhdXRob3I+Q29yaywgQS48L2F1dGhvcj48YXV0aG9yPlBh
cmssIEsuIEMuPC9hdXRob3I+PC9hdXRob3JzPjwvY29udHJpYnV0b3JzPjxhdXRoLWFkZHJlc3M+
TmF0dXJhbCBSZXNvdXJjZXMgSW5zdGl0dXRlLCBDaGF0aGFtIE1hcml0aW1lLCBLZW50LCBVLksu
PC9hdXRoLWFkZHJlc3M+PHRpdGxlcz48dGl0bGU+PHN0eWxlIGZhY2U9Im5vcm1hbCIgZm9udD0i
ZGVmYXVsdCIgc2l6ZT0iMTAwJSI+SWRlbnRpZmljYXRpb24gb2YgZWxlY3Ryb3BoeXNpb2xvZ2lj
YWxseS1hY3RpdmUgY29tcG91bmRzIGZvciB0aGUgbWFsYXJpYSBtb3NxdWl0bywgPC9zdHlsZT48
c3R5bGUgZmFjZT0iaXRhbGljIiBmb250PSJkZWZhdWx0IiBzaXplPSIxMDAlIj5Bbm9waGVsZXMg
Z2FtYmlhZTwvc3R5bGU+PHN0eWxlIGZhY2U9Im5vcm1hbCIgZm9udD0iZGVmYXVsdCIgc2l6ZT0i
MTAwJSI+LCBpbiBodW1hbiBzd2VhdCBleHRyYWN0czwvc3R5bGU+PC90aXRsZT48c2Vjb25kYXJ5
LXRpdGxlPk1lZCBWZXQgRW50b21vbDwvc2Vjb25kYXJ5LXRpdGxlPjwvdGl0bGVzPjxwZXJpb2Rp
Y2FsPjxmdWxsLXRpdGxlPk1lZCBWZXQgRW50b21vbDwvZnVsbC10aXRsZT48YWJici0xPk1lZGlj
YWwgYW5kIHZldGVyaW5hcnkgZW50b21vbG9neTwvYWJici0xPjwvcGVyaW9kaWNhbD48cGFnZXM+
MjY5LTc2PC9wYWdlcz48dm9sdW1lPjEwPC92b2x1bWU+PG51bWJlcj4zPC9udW1iZXI+PGVkaXRp
b24+MTk5Ni8wNy8wMTwvZWRpdGlvbj48a2V5d29yZHM+PGtleXdvcmQ+QWR1bHQ8L2tleXdvcmQ+
PGtleXdvcmQ+QW5pbWFsczwva2V5d29yZD48a2V5d29yZD5Bbm9waGVsZXMvKnBoeXNpb2xvZ3k8
L2tleXdvcmQ+PGtleXdvcmQ+Q3Jlc29sczwva2V5d29yZD48a2V5d29yZD5Eb3NlLVJlc3BvbnNl
IFJlbGF0aW9uc2hpcCwgRHJ1Zzwva2V5d29yZD48a2V5d29yZD5FbGVjdHJvcGh5c2lvbG9neTwv
a2V5d29yZD48a2V5d29yZD5GZW1hbGU8L2tleXdvcmQ+PGtleXdvcmQ+R2FzIENocm9tYXRvZ3Jh
cGh5LU1hc3MgU3BlY3Ryb21ldHJ5PC9rZXl3b3JkPjxrZXl3b3JkPkh1bWFuczwva2V5d29yZD48
a2V5d29yZD5MYWN0aWMgQWNpZDwva2V5d29yZD48a2V5d29yZD5PY3Rhbm9sczwva2V5d29yZD48
a2V5d29yZD5Td2VhdC8qY2hlbWlzdHJ5PC9rZXl3b3JkPjwva2V5d29yZHM+PGRhdGVzPjx5ZWFy
PjE5OTY8L3llYXI+PHB1Yi1kYXRlcz48ZGF0ZT5KdWw8L2RhdGU+PC9wdWItZGF0ZXM+PC9kYXRl
cz48aXNibj4wMjY5LTI4M1ggKFByaW50KSYjeEQ7MDI2OS0yODNYIChMaW5raW5nKTwvaXNibj48
YWNjZXNzaW9uLW51bT44ODg3MzM5PC9hY2Nlc3Npb24tbnVtPjx1cmxzPjxyZWxhdGVkLXVybHM+
PHVybD5odHRwOi8vd3d3Lm5jYmkubmxtLm5paC5nb3YvcHVibWVkLzg4ODczMzk8L3VybD48L3Jl
bGF0ZWQtdXJscz48L3VybHM+PGxhbmd1YWdlPmVuZzwvbGFuZ3VhZ2U+PC9yZWNvcmQ+PC9DaXRl
PjxDaXRlPjxBdXRob3I+Q3VycmFuPC9BdXRob3I+PFllYXI+MjAwNTwvWWVhcj48UmVjTnVtPjE2
Nzc8L1JlY051bT48cmVjb3JkPjxyZWMtbnVtYmVyPjE2Nzc8L3JlYy1udW1iZXI+PGZvcmVpZ24t
a2V5cz48a2V5IGFwcD0iRU4iIGRiLWlkPSJmMGRmeHAwcnAyMGVhc2V4ZTBucHRyc3IwcjBycDky
YWU5dGQiPjE2Nzc8L2tleT48L2ZvcmVpZ24ta2V5cz48cmVmLXR5cGUgbmFtZT0iSm91cm5hbCBB
cnRpY2xlIj4xNzwvcmVmLXR5cGU+PGNvbnRyaWJ1dG9ycz48YXV0aG9ycz48YXV0aG9yPkN1cnJh
biwgQS4gTS48L2F1dGhvcj48YXV0aG9yPlJhYmluLCBTLiBJLjwvYXV0aG9yPjxhdXRob3I+UHJh
ZGEsIFAuIEEuPC9hdXRob3I+PGF1dGhvcj5GdXJ0b24sIEsuIEcuPC9hdXRob3I+PC9hdXRob3Jz
PjwvY29udHJpYnV0b3JzPjxhdXRoLWFkZHJlc3M+RGVwYXJ0bWVudCBvZiBDaGVtaXN0cnkgYW5k
IEJpb2NoZW1pc3RyeSwgSW50ZXJuYXRpb25hbCBGb3JlbnNpYyBSZXNlYXJjaCBJbnN0aXR1dGUs
IEZsb3JpZGEgSW50ZXJuYXRpb25hbCBVbml2ZXJzaXR5LCBVbml2ZXJzaXR5IFBhcmssIE1pYW1p
LCBGTCAzMzE5OSwgVVNBLjwvYXV0aC1hZGRyZXNzPjx0aXRsZXM+PHRpdGxlPkNvbXBhcmlzb24g
b2YgdGhlIHZvbGF0aWxlIG9yZ2FuaWMgY29tcG91bmRzIHByZXNlbnQgaW4gaHVtYW4gb2RvciB1
c2luZyBTUE1FLUdDL01TPC90aXRsZT48c2Vjb25kYXJ5LXRpdGxlPkogQ2hlbSBFY29sPC9zZWNv
bmRhcnktdGl0bGU+PC90aXRsZXM+PHBlcmlvZGljYWw+PGZ1bGwtdGl0bGU+SiBDaGVtIEVjb2w8
L2Z1bGwtdGl0bGU+PC9wZXJpb2RpY2FsPjxwYWdlcz4xNjA3LTE5PC9wYWdlcz48dm9sdW1lPjMx
PC92b2x1bWU+PG51bWJlcj43PC9udW1iZXI+PGVkaXRpb24+MjAwNS8xMC8xNDwvZWRpdGlvbj48
a2V5d29yZHM+PGtleXdvcmQ+QWRvbGVzY2VudDwva2V5d29yZD48a2V5d29yZD5BZHVsdDwva2V5
d29yZD48a2V5d29yZD5BeGlsbGE8L2tleXdvcmQ+PGtleXdvcmQ+RmVtYWxlPC9rZXl3b3JkPjxr
ZXl3b3JkPkdhcyBDaHJvbWF0b2dyYXBoeS1NYXNzIFNwZWN0cm9tZXRyeTwva2V5d29yZD48a2V5
d29yZD5IdW1hbnM8L2tleXdvcmQ+PGtleXdvcmQ+TWFsZTwva2V5d29yZD48a2V5d29yZD5PZG9y
cy8qYW5hbHlzaXM8L2tleXdvcmQ+PGtleXdvcmQ+T3JnYW5pYyBDaGVtaWNhbHMvKmNoZW1pc3Ry
eTwva2V5d29yZD48a2V5d29yZD5Wb2xhdGlsaXphdGlvbjwva2V5d29yZD48L2tleXdvcmRzPjxk
YXRlcz48eWVhcj4yMDA1PC95ZWFyPjxwdWItZGF0ZXM+PGRhdGU+SnVsPC9kYXRlPjwvcHViLWRh
dGVzPjwvZGF0ZXM+PGlzYm4+MDA5OC0wMzMxIChQcmludCkmI3hEOzAwOTgtMDMzMSAoTGlua2lu
Zyk8L2lzYm4+PGFjY2Vzc2lvbi1udW0+MTYyMjI3OTY8L2FjY2Vzc2lvbi1udW0+PHVybHM+PHJl
bGF0ZWQtdXJscz48dXJsPmh0dHA6Ly93d3cubmNiaS5ubG0ubmloLmdvdi9wdWJtZWQvMTYyMjI3
OTY8L3VybD48L3JlbGF0ZWQtdXJscz48L3VybHM+PGxhbmd1YWdlPmVuZzwvbGFuZ3VhZ2U+PC9y
ZWNvcmQ+PC9DaXRlPjxDaXRlPjxBdXRob3I+R2FsbGFnaGVyPC9BdXRob3I+PFllYXI+MjAwODwv
WWVhcj48UmVjTnVtPjE2Nzg8L1JlY051bT48cmVjb3JkPjxyZWMtbnVtYmVyPjE2Nzg8L3JlYy1u
dW1iZXI+PGZvcmVpZ24ta2V5cz48a2V5IGFwcD0iRU4iIGRiLWlkPSJmMGRmeHAwcnAyMGVhc2V4
ZTBucHRyc3IwcjBycDkyYWU5dGQiPjE2Nzg8L2tleT48L2ZvcmVpZ24ta2V5cz48cmVmLXR5cGUg
bmFtZT0iSm91cm5hbCBBcnRpY2xlIj4xNzwvcmVmLXR5cGU+PGNvbnRyaWJ1dG9ycz48YXV0aG9y
cz48YXV0aG9yPkdhbGxhZ2hlciwgTS48L2F1dGhvcj48YXV0aG9yPld5c29ja2ksIEMuIEouPC9h
dXRob3I+PGF1dGhvcj5MZXlkZW4sIEouIEouPC9hdXRob3I+PGF1dGhvcj5TcGllbG1hbiwgQS4g
SS48L2F1dGhvcj48YXV0aG9yPlN1biwgWC48L2F1dGhvcj48YXV0aG9yPlByZXRpLCBHLjwvYXV0
aG9yPjwvYXV0aG9ycz48L2NvbnRyaWJ1dG9ycz48YXV0aC1hZGRyZXNzPk1vbmVsbCBDaGVtaWNh
bCBTZW5zZXMgQ2VudGVyLCBQaGlsYWRlbHBoaWEsIFBBIDE5MTA0LCBVU0EuPC9hdXRoLWFkZHJl
c3M+PHRpdGxlcz48dGl0bGU+QW5hbHlzZXMgb2Ygdm9sYXRpbGUgb3JnYW5pYyBjb21wb3VuZHMg
ZnJvbSBodW1hbiBza2luPC90aXRsZT48c2Vjb25kYXJ5LXRpdGxlPkJyIEogRGVybWF0b2w8L3Nl
Y29uZGFyeS10aXRsZT48L3RpdGxlcz48cGVyaW9kaWNhbD48ZnVsbC10aXRsZT5CciBKIERlcm1h
dG9sPC9mdWxsLXRpdGxlPjwvcGVyaW9kaWNhbD48cGFnZXM+NzgwLTkxPC9wYWdlcz48dm9sdW1l
PjE1OTwvdm9sdW1lPjxudW1iZXI+NDwvbnVtYmVyPjxlZGl0aW9uPjIwMDgvMDcvMjI8L2VkaXRp
b24+PGtleXdvcmRzPjxrZXl3b3JkPkFkdWx0PC9rZXl3b3JkPjxrZXl3b3JkPkFnZWQ8L2tleXdv
cmQ+PGtleXdvcmQ+QmlvbG9naWNhbCBNYXJrZXJzL2FuYWx5c2lzL2NoZW1pc3RyeTwva2V5d29y
ZD48a2V5d29yZD5FcGlkZW1pb2xvZ2ljIE1ldGhvZHM8L2tleXdvcmQ+PGtleXdvcmQ+RmVtYWxl
PC9rZXl3b3JkPjxrZXl3b3JkPkdhcyBDaHJvbWF0b2dyYXBoeS1NYXNzIFNwZWN0cm9tZXRyeS9t
ZXRob2RzPC9rZXl3b3JkPjxrZXl3b3JkPkh1bWFuczwva2V5d29yZD48a2V5d29yZD5NYWxlPC9r
ZXl3b3JkPjxrZXl3b3JkPk1pZGRsZSBBZ2VkPC9rZXl3b3JkPjxrZXl3b3JkPk9kb3JzLyphbmFs
eXNpczwva2V5d29yZD48a2V5d29yZD5PcmdhbmljIENoZW1pY2Fscy8qYW5hbHlzaXMvY2hlbWlz
dHJ5PC9rZXl3b3JkPjxrZXl3b3JkPlNraW4vKmNoZW1pc3RyeTwva2V5d29yZD48a2V5d29yZD5T
b2xpZCBQaGFzZSBNaWNyb2V4dHJhY3Rpb24vbWV0aG9kczwva2V5d29yZD48a2V5d29yZD5Wb2xh
dGlsaXphdGlvbjwva2V5d29yZD48L2tleXdvcmRzPjxkYXRlcz48eWVhcj4yMDA4PC95ZWFyPjxw
dWItZGF0ZXM+PGRhdGU+U2VwPC9kYXRlPjwvcHViLWRhdGVzPjwvZGF0ZXM+PGlzYm4+MTM2NS0y
MTMzIChFbGVjdHJvbmljKSYjeEQ7MDAwNy0wOTYzIChMaW5raW5nKTwvaXNibj48YWNjZXNzaW9u
LW51bT4xODYzNzc5ODwvYWNjZXNzaW9uLW51bT48dXJscz48cmVsYXRlZC11cmxzPjx1cmw+aHR0
cDovL3d3dy5uY2JpLm5sbS5uaWguZ292L3B1Ym1lZC8xODYzNzc5ODwvdXJsPjwvcmVsYXRlZC11
cmxzPjwvdXJscz48Y3VzdG9tMj4yNTc0NzUzPC9jdXN0b20yPjxlbGVjdHJvbmljLXJlc291cmNl
LW51bT5CSkQ4NzQ4IFtwaWldJiN4RDsxMC4xMTExL2ouMTM2NS0yMTMzLjIwMDguMDg3NDgueDwv
ZWxlY3Ryb25pYy1yZXNvdXJjZS1udW0+PGxhbmd1YWdlPmVuZzwvbGFuZ3VhZ2U+PC9yZWNvcmQ+
PC9DaXRlPjxDaXRlPjxBdXRob3I+Wmhhbmc8L0F1dGhvcj48WWVhcj4yMDA4PC9ZZWFyPjxSZWNO
dW0+MjE0OTwvUmVjTnVtPjxyZWNvcmQ+PHJlYy1udW1iZXI+MjE0OTwvcmVjLW51bWJlcj48Zm9y
ZWlnbi1rZXlzPjxrZXkgYXBwPSJFTiIgZGItaWQ9ImYwZGZ4cDBycDIwZWFzZXhlMG5wdHJzcjBy
MHJwOTJhZTl0ZCI+MjE0OTwva2V5PjwvZm9yZWlnbi1rZXlzPjxyZWYtdHlwZSBuYW1lPSJKb3Vy
bmFsIEFydGljbGUiPjE3PC9yZWYtdHlwZT48Y29udHJpYnV0b3JzPjxhdXRob3JzPjxhdXRob3I+
WmhhbmcsIEouIFguPC9hdXRob3I+PGF1dGhvcj5TdW4sIEwuPC9hdXRob3I+PGF1dGhvcj5aaGFu
ZywgSi4gSC48L2F1dGhvcj48YXV0aG9yPkZlbmcsIFouIFkuPC9hdXRob3I+PC9hdXRob3JzPjwv
Y29udHJpYnV0b3JzPjxhdXRoLWFkZHJlc3M+U3RhdGUgS2V5IExhYm9yYXRvcnkgb2YgSW50ZWdy
YXRlZCBNYW5hZ2VtZW50IG9mIFBlc3QgSW5zZWN0cyBhbmQgUm9kZW50cyBpbiBBZ3JpY3VsdHVy
ZSwgSW5zdGl0dXRlIG9mIFpvb2xvZ3ksIENoaW5lc2UgQWNhZGVteSBvZiBTY2llbmNlcywgQmVp
amluZywgQ2hpbmEuIHpoYW5nanhAaW96LmFjLmNuPC9hdXRoLWFkZHJlc3M+PHRpdGxlcz48dGl0
bGU+U2V4LSBhbmQgZ29uYWQtYWZmZWN0aW5nIHNjZW50IGNvbXBvdW5kcyBhbmQgMyBtYWxlIHBo
ZXJvbW9uZXMgaW4gdGhlIHJhdDwvdGl0bGU+PHNlY29uZGFyeS10aXRsZT5DaGVtIFNlbnNlczwv
c2Vjb25kYXJ5LXRpdGxlPjwvdGl0bGVzPjxwZXJpb2RpY2FsPjxmdWxsLXRpdGxlPkNoZW0gU2Vu
c2VzPC9mdWxsLXRpdGxlPjxhYmJyLTE+Q2hlbWljYWwgc2Vuc2VzPC9hYmJyLTE+PC9wZXJpb2Rp
Y2FsPjxwYWdlcz42MTEtMjE8L3BhZ2VzPjx2b2x1bWU+MzM8L3ZvbHVtZT48bnVtYmVyPjc8L251
bWJlcj48ZWRpdGlvbj4yMDA4LzA2LzAzPC9lZGl0aW9uPjxrZXl3b3Jkcz48a2V5d29yZD5Bbmlt
YWxzPC9rZXl3b3JkPjxrZXl3b3JkPkNhc3RyYXRpb248L2tleXdvcmQ+PGtleXdvcmQ+RmVtYWxl
PC9rZXl3b3JkPjxrZXl3b3JkPkdhcyBDaHJvbWF0b2dyYXBoeS1NYXNzIFNwZWN0cm9tZXRyeS9t
ZXRob2RzPC9rZXl3b3JkPjxrZXl3b3JkPktldG9uZXMvY2hlbWlzdHJ5Lyp1cmluZTwva2V5d29y
ZD48a2V5d29yZD5NYWxlPC9rZXl3b3JkPjxrZXl3b3JkPk1vZGVscywgQW5pbWFsPC9rZXl3b3Jk
PjxrZXl3b3JkPlBoZW5vbHMvY2hlbWlzdHJ5Lyp1cmluZTwva2V5d29yZD48a2V5d29yZD5SYXRz
PC9rZXl3b3JkPjxrZXl3b3JkPlJhdHMsIFNwcmFndWUtRGF3bGV5PC9rZXl3b3JkPjxrZXl3b3Jk
PlJlY29nbml0aW9uIChQc3ljaG9sb2d5KTwva2V5d29yZD48a2V5d29yZD5TY2VudCBHbGFuZHMv
c2VjcmV0aW9uPC9rZXl3b3JkPjxrZXl3b3JkPlNleCBBdHRyYWN0YW50cy9jaGVtaXN0cnkvcGh5
c2lvbG9neS8qdXJpbmU8L2tleXdvcmQ+PGtleXdvcmQ+U2V4IENoYXJhY3RlcmlzdGljczwva2V5
d29yZD48a2V5d29yZD5TZXh1YWwgQmVoYXZpb3IsIEFuaW1hbC9waHlzaW9sb2d5PC9rZXl3b3Jk
PjxrZXl3b3JkPlNxdWFsZW5lLypjaGVtaXN0cnk8L2tleXdvcmQ+PC9rZXl3b3Jkcz48ZGF0ZXM+
PHllYXI+MjAwODwveWVhcj48cHViLWRhdGVzPjxkYXRlPlNlcDwvZGF0ZT48L3B1Yi1kYXRlcz48
L2RhdGVzPjxpc2JuPjE0NjQtMzU1MyAoRWxlY3Ryb25pYykmI3hEOzAzNzktODY0WCAoTGlua2lu
Zyk8L2lzYm4+PGFjY2Vzc2lvbi1udW0+MTg1MTU4MTk8L2FjY2Vzc2lvbi1udW0+PHVybHM+PHJl
bGF0ZWQtdXJscz48dXJsPmh0dHA6Ly93d3cubmNiaS5ubG0ubmloLmdvdi9wdWJtZWQvMTg1MTU4
MTk8L3VybD48L3JlbGF0ZWQtdXJscz48L3VybHM+PGN1c3RvbTI+MjUzMzQyMDwvY3VzdG9tMj48
ZWxlY3Ryb25pYy1yZXNvdXJjZS1udW0+MTAuMTA5My9jaGVtc2UvYmpuMDI4JiN4RDtiam4wMjgg
W3BpaV08L2VsZWN0cm9uaWMtcmVzb3VyY2UtbnVtPjxsYW5ndWFnZT5lbmc8L2xhbmd1YWdlPjwv
cmVjb3JkPjwvQ2l0ZT48Q2l0ZT48QXV0aG9yPldoZWF0bGV5PC9BdXRob3I+PFllYXI+MTk1Nzwv
WWVhcj48UmVjTnVtPjIxNjI8L1JlY051bT48cmVjb3JkPjxyZWMtbnVtYmVyPjIxNjI8L3JlYy1u
dW1iZXI+PGZvcmVpZ24ta2V5cz48a2V5IGFwcD0iRU4iIGRiLWlkPSJmMGRmeHAwcnAyMGVhc2V4
ZTBucHRyc3IwcjBycDkyYWU5dGQiPjIxNjI8L2tleT48L2ZvcmVpZ24ta2V5cz48cmVmLXR5cGUg
bmFtZT0iSm91cm5hbCBBcnRpY2xlIj4xNzwvcmVmLXR5cGU+PGNvbnRyaWJ1dG9ycz48YXV0aG9y
cz48YXV0aG9yPldoZWF0bGV5LCBWLiBSLjwvYXV0aG9yPjxhdXRob3I+SmFtZXMsIEEuIFQuPC9h
dXRob3I+PC9hdXRob3JzPjwvY29udHJpYnV0b3JzPjx0aXRsZXM+PHRpdGxlPlN0dWRpZXMgb2Yg
c2VidW0uIDcuIFRoZSBjb21wb3NpdGlvbiBvZiB0aGUgc2VidW0gb2Ygc29tZSBjb21tb24gcm9k
ZW50czwvdGl0bGU+PHNlY29uZGFyeS10aXRsZT5CaW9jaGVtIEo8L3NlY29uZGFyeS10aXRsZT48
L3RpdGxlcz48cGVyaW9kaWNhbD48ZnVsbC10aXRsZT5CaW9jaGVtIEo8L2Z1bGwtdGl0bGU+PGFi
YnItMT5UaGUgQmlvY2hlbWljYWwgam91cm5hbDwvYWJici0xPjwvcGVyaW9kaWNhbD48cGFnZXM+
MzYtNDI8L3BhZ2VzPjx2b2x1bWU+NjU8L3ZvbHVtZT48bnVtYmVyPjE8L251bWJlcj48ZWRpdGlv
bj4xOTU3LzAxLzAxPC9lZGl0aW9uPjxrZXl3b3Jkcz48a2V5d29yZD4qU2VidW08L2tleXdvcmQ+
PC9rZXl3b3Jkcz48ZGF0ZXM+PHllYXI+MTk1NzwveWVhcj48cHViLWRhdGVzPjxkYXRlPkphbjwv
ZGF0ZT48L3B1Yi1kYXRlcz48L2RhdGVzPjxpc2JuPjAyNjQtNjAyMSAoUHJpbnQpJiN4RDswMjY0
LTYwMjEgKExpbmtpbmcpPC9pc2JuPjxhY2Nlc3Npb24tbnVtPjEzNDAzODY4PC9hY2Nlc3Npb24t
bnVtPjx1cmxzPjxyZWxhdGVkLXVybHM+PHVybD5odHRwOi8vd3d3Lm5jYmkubmxtLm5paC5nb3Yv
cHVibWVkLzEzNDAzODY4PC91cmw+PC9yZWxhdGVkLXVybHM+PC91cmxzPjxjdXN0b20yPjExOTk4
MjQ8L2N1c3RvbTI+PGxhbmd1YWdlPmVuZzwvbGFuZ3VhZ2U+PC9yZWNvcmQ+PC9DaXRlPjxDaXRl
PjxBdXRob3I+QXJub3VsZDwvQXV0aG9yPjxZZWFyPjE5OTg8L1llYXI+PFJlY051bT4yMjI0PC9S
ZWNOdW0+PHJlY29yZD48cmVjLW51bWJlcj4yMjI0PC9yZWMtbnVtYmVyPjxmb3JlaWduLWtleXM+
PGtleSBhcHA9IkVOIiBkYi1pZD0iZjBkZnhwMHJwMjBlYXNleGUwbnB0cnNyMHIwcnA5MmFlOXRk
Ij4yMjI0PC9rZXk+PC9mb3JlaWduLWtleXM+PHJlZi10eXBlIG5hbWU9IkpvdXJuYWwgQXJ0aWNs
ZSI+MTc8L3JlZi10eXBlPjxjb250cmlidXRvcnM+PGF1dGhvcnM+PGF1dGhvcj5Bcm5vdWxkLCBD
LjwvYXV0aG9yPjxhdXRob3I+TWFsb3NzZSwgQy48L2F1dGhvcj48YXV0aG9yPlNpZ25vcmV0LCBK
Li1QLjwvYXV0aG9yPjxhdXRob3I+RGVzY29pbnMsIEMuPC9hdXRob3I+PC9hdXRob3JzPjwvY29u
dHJpYnV0b3JzPjx0aXRsZXM+PHRpdGxlPldoaWNoIGNoZW1pY2FsIGNvbnN0aXR1ZW50cyBmcm9t
IGRvZyBmZWNlcyBhcmUgaW52b2x2ZWQgaW4gaXRzIGZvb2QgcmVwZWxsZW50IGVmZmVjdCBpbiBz
aGVlcD88L3RpdGxlPjxzZWNvbmRhcnktdGl0bGU+SiBDaGVtIEVjb2w8L3NlY29uZGFyeS10aXRs
ZT48L3RpdGxlcz48cGVyaW9kaWNhbD48ZnVsbC10aXRsZT5KIENoZW0gRWNvbDwvZnVsbC10aXRs
ZT48L3BlcmlvZGljYWw+PHBhZ2VzPjU1OS01NzY8L3BhZ2VzPjx2b2x1bWU+MjQ8L3ZvbHVtZT48
ZGF0ZXM+PHllYXI+MTk5ODwveWVhcj48L2RhdGVzPjx1cmxzPjwvdXJscz48L3JlY29yZD48L0Np
dGU+PC9FbmROb3RlPgB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4" w:tooltip="Arnould, 1998 #2224" w:history="1">
              <w:r>
                <w:rPr>
                  <w:noProof/>
                  <w:sz w:val="16"/>
                  <w:szCs w:val="16"/>
                </w:rPr>
                <w:t>4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8" w:tooltip="Curran, 2005 #1677" w:history="1">
              <w:r>
                <w:rPr>
                  <w:noProof/>
                  <w:sz w:val="16"/>
                  <w:szCs w:val="16"/>
                </w:rPr>
                <w:t>8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9" w:tooltip="Bernier, 1999 #1790" w:history="1">
              <w:r>
                <w:rPr>
                  <w:noProof/>
                  <w:sz w:val="16"/>
                  <w:szCs w:val="16"/>
                </w:rPr>
                <w:t>9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15" w:tooltip="Bernier, 2000 #1789" w:history="1">
              <w:r>
                <w:rPr>
                  <w:noProof/>
                  <w:sz w:val="16"/>
                  <w:szCs w:val="16"/>
                </w:rPr>
                <w:t>15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19" w:tooltip="Zhang, 2008 #2149" w:history="1">
              <w:r>
                <w:rPr>
                  <w:noProof/>
                  <w:sz w:val="16"/>
                  <w:szCs w:val="16"/>
                </w:rPr>
                <w:t>19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20" w:tooltip="Gallagher, 2008 #1678" w:history="1">
              <w:r>
                <w:rPr>
                  <w:noProof/>
                  <w:sz w:val="16"/>
                  <w:szCs w:val="16"/>
                </w:rPr>
                <w:t>20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26" w:tooltip="Cork, 1996 #2082" w:history="1">
              <w:r>
                <w:rPr>
                  <w:noProof/>
                  <w:sz w:val="16"/>
                  <w:szCs w:val="16"/>
                </w:rPr>
                <w:t>26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29" w:tooltip="Mansson, 2008 #2110" w:history="1">
              <w:r>
                <w:rPr>
                  <w:noProof/>
                  <w:sz w:val="16"/>
                  <w:szCs w:val="16"/>
                </w:rPr>
                <w:t>29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30" w:tooltip="Wheatley, 1957 #2162" w:history="1">
              <w:r>
                <w:rPr>
                  <w:noProof/>
                  <w:sz w:val="16"/>
                  <w:szCs w:val="16"/>
                </w:rPr>
                <w:t>30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78524B" w:rsidRPr="00D53C8E" w14:paraId="0E2C7385" w14:textId="77777777" w:rsidTr="002D53DB">
        <w:tc>
          <w:tcPr>
            <w:tcW w:w="193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16426C2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palmitic acid</w:t>
            </w:r>
          </w:p>
        </w:tc>
        <w:tc>
          <w:tcPr>
            <w:tcW w:w="108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A2FC568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acid</w:t>
            </w:r>
          </w:p>
        </w:tc>
        <w:tc>
          <w:tcPr>
            <w:tcW w:w="504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5B4F409" w14:textId="35BC7610" w:rsidR="0078524B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human: hand, face, trunk, back</w:t>
            </w:r>
            <w:r w:rsidR="002D53DB">
              <w:rPr>
                <w:sz w:val="16"/>
                <w:szCs w:val="16"/>
              </w:rPr>
              <w:t>/</w:t>
            </w:r>
            <w:r w:rsidRPr="00DF0C8F">
              <w:rPr>
                <w:sz w:val="16"/>
                <w:szCs w:val="16"/>
              </w:rPr>
              <w:t>arm</w:t>
            </w:r>
            <w:r w:rsidR="0069339F">
              <w:rPr>
                <w:sz w:val="16"/>
                <w:szCs w:val="16"/>
              </w:rPr>
              <w:t>, urine</w:t>
            </w:r>
          </w:p>
          <w:p w14:paraId="0A02BB2A" w14:textId="77777777" w:rsidR="00F324B5" w:rsidRPr="00DF0C8F" w:rsidRDefault="00F324B5" w:rsidP="00AA3CF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g: feces</w:t>
            </w:r>
          </w:p>
          <w:p w14:paraId="25D2EF16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rat: preputial gland</w:t>
            </w:r>
            <w:r w:rsidR="00360DE7">
              <w:rPr>
                <w:sz w:val="16"/>
                <w:szCs w:val="16"/>
              </w:rPr>
              <w:t>, sebum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82AD4A5" w14:textId="5790E355" w:rsidR="0078524B" w:rsidRPr="00572C0C" w:rsidRDefault="00680E05" w:rsidP="00680E05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CZXJuaWVyPC9BdXRob3I+PFllYXI+MTk5OTwvWWVhcj48
UmVjTnVtPjE3OTA8L1JlY051bT48RGlzcGxheVRleHQ+WzQsOSwxNSwxNywxOSwyMCwyNiwzMF08
L0Rpc3BsYXlUZXh0PjxyZWNvcmQ+PHJlYy1udW1iZXI+MTc5MDwvcmVjLW51bWJlcj48Zm9yZWln
bi1rZXlzPjxrZXkgYXBwPSJFTiIgZGItaWQ9ImYwZGZ4cDBycDIwZWFzZXhlMG5wdHJzcjByMHJw
OTJhZTl0ZCI+MTc5MDwva2V5PjwvZm9yZWlnbi1rZXlzPjxyZWYtdHlwZSBuYW1lPSJKb3VybmFs
IEFydGljbGUiPjE3PC9yZWYtdHlwZT48Y29udHJpYnV0b3JzPjxhdXRob3JzPjxhdXRob3I+QmVy
bmllciwgVS4gUi48L2F1dGhvcj48YXV0aG9yPkJvb3RoLCBNLiBNLjwvYXV0aG9yPjxhdXRob3I+
WW9zdCwgUi4gQS48L2F1dGhvcj48L2F1dGhvcnM+PC9jb250cmlidXRvcnM+PGF1dGgtYWRkcmVz
cz5EZXBhcnRtZW50IG9mIENoZW1pc3RyeSwgVW5pdmVyc2l0eSBvZiBGbG9yaWRhLCBHYWluZXN2
aWxsZSAzMjYxMSwgVVNBLiB1YmVybmllckBnYWluZXN2aWxsZS51c2RhLnVmbC5lZHU8L2F1dGgt
YWRkcmVzcz48dGl0bGVzPjx0aXRsZT48c3R5bGUgZmFjZT0ibm9ybWFsIiBmb250PSJkZWZhdWx0
IiBzaXplPSIxMDAlIj5BbmFseXNpcyBvZiBodW1hbiBza2luIGVtYW5hdGlvbnMgYnkgZ2FzIGNo
cm9tYXRvZ3JhcGh5L21hc3Mgc3BlY3Ryb21ldHJ5LiAxLiBUaGVybWFsIGRlc29ycHRpb24gb2Yg
YXR0cmFjdGFudHMgZm9yIHRoZSB5ZWxsb3cgZmV2ZXIgbW9zcXVpdG8gKDwvc3R5bGU+PHN0eWxl
IGZhY2U9Iml0YWxpYyIgZm9udD0iZGVmYXVsdCIgc2l6ZT0iMTAwJSI+QWVkZXMgYWVneXB0aTwv
c3R5bGU+PHN0eWxlIGZhY2U9Im5vcm1hbCIgZm9udD0iZGVmYXVsdCIgc2l6ZT0iMTAwJSI+KSBm
cm9tIGhhbmRsZWQgZ2xhc3MgYmVhZHM8L3N0eWxlPjwvdGl0bGU+PHNlY29uZGFyeS10aXRsZT5B
bmFsIENoZW08L3NlY29uZGFyeS10aXRsZT48L3RpdGxlcz48cGVyaW9kaWNhbD48ZnVsbC10aXRs
ZT5BbmFsIENoZW08L2Z1bGwtdGl0bGU+PC9wZXJpb2RpY2FsPjxwYWdlcz4xLTc8L3BhZ2VzPjx2
b2x1bWU+NzE8L3ZvbHVtZT48bnVtYmVyPjE8L251bWJlcj48ZWRpdGlvbj4xOTk5LzAxLzI4PC9l
ZGl0aW9uPjxrZXl3b3Jkcz48a2V5d29yZD5BZWRlcy8qcGh5c2lvbG9neTwva2V5d29yZD48a2V5
d29yZD5BbmltYWxzPC9rZXl3b3JkPjxrZXl3b3JkPkJlaGF2aW9yLCBBbmltYWw8L2tleXdvcmQ+
PGtleXdvcmQ+R2FzIENocm9tYXRvZ3JhcGh5LU1hc3MgU3BlY3Ryb21ldHJ5PC9rZXl3b3JkPjxr
ZXl3b3JkPkh1bWFuczwva2V5d29yZD48a2V5d29yZD5PZG9ycy8qYW5hbHlzaXM8L2tleXdvcmQ+
PGtleXdvcmQ+U2tpbi8qY2hlbWlzdHJ5PC9rZXl3b3JkPjwva2V5d29yZHM+PGRhdGVzPjx5ZWFy
PjE5OTk8L3llYXI+PHB1Yi1kYXRlcz48ZGF0ZT5KYW4gMTwvZGF0ZT48L3B1Yi1kYXRlcz48L2Rh
dGVzPjxpc2JuPjAwMDMtMjcwMCAoUHJpbnQpJiN4RDswMDAzLTI3MDAgKExpbmtpbmcpPC9pc2Ju
PjxhY2Nlc3Npb24tbnVtPjk5MjExMjI8L2FjY2Vzc2lvbi1udW0+PHVybHM+PHJlbGF0ZWQtdXJs
cz48dXJsPmh0dHA6Ly93d3cubmNiaS5ubG0ubmloLmdvdi9wdWJtZWQvOTkyMTEyMjwvdXJsPjwv
cmVsYXRlZC11cmxzPjwvdXJscz48bGFuZ3VhZ2U+ZW5nPC9sYW5ndWFnZT48L3JlY29yZD48L0Np
dGU+PENpdGU+PEF1dGhvcj5CZXJuaWVyPC9BdXRob3I+PFllYXI+MjAwMDwvWWVhcj48UmVjTnVt
PjE3ODk8L1JlY051bT48cmVjb3JkPjxyZWMtbnVtYmVyPjE3ODk8L3JlYy1udW1iZXI+PGZvcmVp
Z24ta2V5cz48a2V5IGFwcD0iRU4iIGRiLWlkPSJmMGRmeHAwcnAyMGVhc2V4ZTBucHRyc3IwcjBy
cDkyYWU5dGQiPjE3ODk8L2tleT48L2ZvcmVpZ24ta2V5cz48cmVmLXR5cGUgbmFtZT0iSm91cm5h
bCBBcnRpY2xlIj4xNzwvcmVmLXR5cGU+PGNvbnRyaWJ1dG9ycz48YXV0aG9ycz48YXV0aG9yPkJl
cm5pZXIsIFUuIFIuPC9hdXRob3I+PGF1dGhvcj5LbGluZSwgRC4gTC48L2F1dGhvcj48YXV0aG9y
PkJhcm5hcmQsIEQuIFIuPC9hdXRob3I+PGF1dGhvcj5TY2hyZWNrLCBDLiBFLjwvYXV0aG9yPjxh
dXRob3I+WW9zdCwgUi4gQS48L2F1dGhvcj48L2F1dGhvcnM+PC9jb250cmlidXRvcnM+PGF1dGgt
YWRkcmVzcz5Vbml2ZXJzaXR5IG9mIEZsb3JpZGEsIERlcGFydG1lbnQgb2YgQ2hlbWlzdHJ5LCBH
YWluZXN2aWxsZSAzMjYxMSwgVVNBLiB1YmVybmllckBnYWluZXN2aWxsZS51c2RhLnVmbC5lZHU8
L2F1dGgtYWRkcmVzcz48dGl0bGVzPjx0aXRsZT48c3R5bGUgZmFjZT0ibm9ybWFsIiBmb250PSJk
ZWZhdWx0IiBzaXplPSIxMDAlIj5BbmFseXNpcyBvZiBodW1hbiBza2luIGVtYW5hdGlvbnMgYnkg
Z2FzIGNocm9tYXRvZ3JhcGh5L21hc3Mgc3BlY3Ryb21ldHJ5LiAyLiBJZGVudGlmaWNhdGlvbiBv
ZiB2b2xhdGlsZSBjb21wb3VuZHMgdGhhdCBhcmUgY2FuZGlkYXRlIGF0dHJhY3RhbnRzIGZvciB0
aGUgeWVsbG93IGZldmVyIG1vc3F1aXRvICg8L3N0eWxlPjxzdHlsZSBmYWNlPSJpdGFsaWMiIGZv
bnQ9ImRlZmF1bHQiIHNpemU9IjEwMCUiPkFlZGVzIGFlZ3lwdGk8L3N0eWxlPjxzdHlsZSBmYWNl
PSJub3JtYWwiIGZvbnQ9ImRlZmF1bHQiIHNpemU9IjEwMCUiPik8L3N0eWxlPjwvdGl0bGU+PHNl
Y29uZGFyeS10aXRsZT5BbmFsIENoZW08L3NlY29uZGFyeS10aXRsZT48L3RpdGxlcz48cGVyaW9k
aWNhbD48ZnVsbC10aXRsZT5BbmFsIENoZW08L2Z1bGwtdGl0bGU+PC9wZXJpb2RpY2FsPjxwYWdl
cz43NDctNTY8L3BhZ2VzPjx2b2x1bWU+NzI8L3ZvbHVtZT48bnVtYmVyPjQ8L251bWJlcj48ZWRp
dGlvbj4yMDAwLzAzLzA0PC9lZGl0aW9uPjxrZXl3b3Jkcz48a2V5d29yZD5BZHVsdDwva2V5d29y
ZD48a2V5d29yZD5BZWRlcy8qcGh5c2lvbG9neTwva2V5d29yZD48a2V5d29yZD5BbmltYWxzPC9r
ZXl3b3JkPjxrZXl3b3JkPkJlaGF2aW9yLCBBbmltYWw8L2tleXdvcmQ+PGtleXdvcmQ+RGlzYWNj
aGFyaWRlczwva2V5d29yZD48a2V5d29yZD5GZW1hbGU8L2tleXdvcmQ+PGtleXdvcmQ+R2x1Y3Vy
b25hdGVzPC9rZXl3b3JkPjxrZXl3b3JkPkh1bWFuczwva2V5d29yZD48a2V5d29yZD5NYWxlPC9r
ZXl3b3JkPjxrZXl3b3JkPk1pZGRsZSBBZ2VkPC9rZXl3b3JkPjxrZXl3b3JkPk9kb3JzLyphbmFs
eXNpczwva2V5d29yZD48a2V5d29yZD5QaGVyb21vbmVzLyphbmFseXNpczwva2V5d29yZD48a2V5
d29yZD5Ta2luL2NoZW1pc3RyeS8qc2VjcmV0aW9uPC9rZXl3b3JkPjxrZXl3b3JkPlN3ZWF0Lypj
aGVtaXN0cnk8L2tleXdvcmQ+PC9rZXl3b3Jkcz48ZGF0ZXM+PHllYXI+MjAwMDwveWVhcj48cHVi
LWRhdGVzPjxkYXRlPkZlYiAxNTwvZGF0ZT48L3B1Yi1kYXRlcz48L2RhdGVzPjxpc2JuPjAwMDMt
MjcwMCAoUHJpbnQpJiN4RDswMDAzLTI3MDAgKExpbmtpbmcpPC9pc2JuPjxhY2Nlc3Npb24tbnVt
PjEwNzAxMjU5PC9hY2Nlc3Npb24tbnVtPjx1cmxzPjxyZWxhdGVkLXVybHM+PHVybD5odHRwOi8v
d3d3Lm5jYmkubmxtLm5paC5nb3YvcHVibWVkLzEwNzAxMjU5PC91cmw+PC9yZWxhdGVkLXVybHM+
PC91cmxzPjxsYW5ndWFnZT5lbmc8L2xhbmd1YWdlPjwvcmVjb3JkPjwvQ2l0ZT48Q2l0ZT48QXV0
aG9yPkNvcms8L0F1dGhvcj48WWVhcj4xOTk2PC9ZZWFyPjxSZWNOdW0+MjA4MjwvUmVjTnVtPjxy
ZWNvcmQ+PHJlYy1udW1iZXI+MjA4MjwvcmVjLW51bWJlcj48Zm9yZWlnbi1rZXlzPjxrZXkgYXBw
PSJFTiIgZGItaWQ9ImYwZGZ4cDBycDIwZWFzZXhlMG5wdHJzcjByMHJwOTJhZTl0ZCI+MjA4Mjwv
a2V5PjwvZm9yZWlnbi1rZXlzPjxyZWYtdHlwZSBuYW1lPSJKb3VybmFsIEFydGljbGUiPjE3PC9y
ZWYtdHlwZT48Y29udHJpYnV0b3JzPjxhdXRob3JzPjxhdXRob3I+Q29yaywgQS48L2F1dGhvcj48
YXV0aG9yPlBhcmssIEsuIEMuPC9hdXRob3I+PC9hdXRob3JzPjwvY29udHJpYnV0b3JzPjxhdXRo
LWFkZHJlc3M+TmF0dXJhbCBSZXNvdXJjZXMgSW5zdGl0dXRlLCBDaGF0aGFtIE1hcml0aW1lLCBL
ZW50LCBVLksuPC9hdXRoLWFkZHJlc3M+PHRpdGxlcz48dGl0bGU+PHN0eWxlIGZhY2U9Im5vcm1h
bCIgZm9udD0iZGVmYXVsdCIgc2l6ZT0iMTAwJSI+SWRlbnRpZmljYXRpb24gb2YgZWxlY3Ryb3Bo
eXNpb2xvZ2ljYWxseS1hY3RpdmUgY29tcG91bmRzIGZvciB0aGUgbWFsYXJpYSBtb3NxdWl0bywg
PC9zdHlsZT48c3R5bGUgZmFjZT0iaXRhbGljIiBmb250PSJkZWZhdWx0IiBzaXplPSIxMDAlIj5B
bm9waGVsZXMgZ2FtYmlhZTwvc3R5bGU+PHN0eWxlIGZhY2U9Im5vcm1hbCIgZm9udD0iZGVmYXVs
dCIgc2l6ZT0iMTAwJSI+LCBpbiBodW1hbiBzd2VhdCBleHRyYWN0czwvc3R5bGU+PC90aXRsZT48
c2Vjb25kYXJ5LXRpdGxlPk1lZCBWZXQgRW50b21vbDwvc2Vjb25kYXJ5LXRpdGxlPjwvdGl0bGVz
PjxwZXJpb2RpY2FsPjxmdWxsLXRpdGxlPk1lZCBWZXQgRW50b21vbDwvZnVsbC10aXRsZT48YWJi
ci0xPk1lZGljYWwgYW5kIHZldGVyaW5hcnkgZW50b21vbG9neTwvYWJici0xPjwvcGVyaW9kaWNh
bD48cGFnZXM+MjY5LTc2PC9wYWdlcz48dm9sdW1lPjEwPC92b2x1bWU+PG51bWJlcj4zPC9udW1i
ZXI+PGVkaXRpb24+MTk5Ni8wNy8wMTwvZWRpdGlvbj48a2V5d29yZHM+PGtleXdvcmQ+QWR1bHQ8
L2tleXdvcmQ+PGtleXdvcmQ+QW5pbWFsczwva2V5d29yZD48a2V5d29yZD5Bbm9waGVsZXMvKnBo
eXNpb2xvZ3k8L2tleXdvcmQ+PGtleXdvcmQ+Q3Jlc29sczwva2V5d29yZD48a2V5d29yZD5Eb3Nl
LVJlc3BvbnNlIFJlbGF0aW9uc2hpcCwgRHJ1Zzwva2V5d29yZD48a2V5d29yZD5FbGVjdHJvcGh5
c2lvbG9neTwva2V5d29yZD48a2V5d29yZD5GZW1hbGU8L2tleXdvcmQ+PGtleXdvcmQ+R2FzIENo
cm9tYXRvZ3JhcGh5LU1hc3MgU3BlY3Ryb21ldHJ5PC9rZXl3b3JkPjxrZXl3b3JkPkh1bWFuczwv
a2V5d29yZD48a2V5d29yZD5MYWN0aWMgQWNpZDwva2V5d29yZD48a2V5d29yZD5PY3Rhbm9sczwv
a2V5d29yZD48a2V5d29yZD5Td2VhdC8qY2hlbWlzdHJ5PC9rZXl3b3JkPjwva2V5d29yZHM+PGRh
dGVzPjx5ZWFyPjE5OTY8L3llYXI+PHB1Yi1kYXRlcz48ZGF0ZT5KdWw8L2RhdGU+PC9wdWItZGF0
ZXM+PC9kYXRlcz48aXNibj4wMjY5LTI4M1ggKFByaW50KSYjeEQ7MDI2OS0yODNYIChMaW5raW5n
KTwvaXNibj48YWNjZXNzaW9uLW51bT44ODg3MzM5PC9hY2Nlc3Npb24tbnVtPjx1cmxzPjxyZWxh
dGVkLXVybHM+PHVybD5odHRwOi8vd3d3Lm5jYmkubmxtLm5paC5nb3YvcHVibWVkLzg4ODczMzk8
L3VybD48L3JlbGF0ZWQtdXJscz48L3VybHM+PGxhbmd1YWdlPmVuZzwvbGFuZ3VhZ2U+PC9yZWNv
cmQ+PC9DaXRlPjxDaXRlPjxBdXRob3I+R2FsbGFnaGVyPC9BdXRob3I+PFllYXI+MjAwODwvWWVh
cj48UmVjTnVtPjE2Nzg8L1JlY051bT48cmVjb3JkPjxyZWMtbnVtYmVyPjE2Nzg8L3JlYy1udW1i
ZXI+PGZvcmVpZ24ta2V5cz48a2V5IGFwcD0iRU4iIGRiLWlkPSJmMGRmeHAwcnAyMGVhc2V4ZTBu
cHRyc3IwcjBycDkyYWU5dGQiPjE2Nzg8L2tleT48L2ZvcmVpZ24ta2V5cz48cmVmLXR5cGUgbmFt
ZT0iSm91cm5hbCBBcnRpY2xlIj4xNzwvcmVmLXR5cGU+PGNvbnRyaWJ1dG9ycz48YXV0aG9ycz48
YXV0aG9yPkdhbGxhZ2hlciwgTS48L2F1dGhvcj48YXV0aG9yPld5c29ja2ksIEMuIEouPC9hdXRo
b3I+PGF1dGhvcj5MZXlkZW4sIEouIEouPC9hdXRob3I+PGF1dGhvcj5TcGllbG1hbiwgQS4gSS48
L2F1dGhvcj48YXV0aG9yPlN1biwgWC48L2F1dGhvcj48YXV0aG9yPlByZXRpLCBHLjwvYXV0aG9y
PjwvYXV0aG9ycz48L2NvbnRyaWJ1dG9ycz48YXV0aC1hZGRyZXNzPk1vbmVsbCBDaGVtaWNhbCBT
ZW5zZXMgQ2VudGVyLCBQaGlsYWRlbHBoaWEsIFBBIDE5MTA0LCBVU0EuPC9hdXRoLWFkZHJlc3M+
PHRpdGxlcz48dGl0bGU+QW5hbHlzZXMgb2Ygdm9sYXRpbGUgb3JnYW5pYyBjb21wb3VuZHMgZnJv
bSBodW1hbiBza2luPC90aXRsZT48c2Vjb25kYXJ5LXRpdGxlPkJyIEogRGVybWF0b2w8L3NlY29u
ZGFyeS10aXRsZT48L3RpdGxlcz48cGVyaW9kaWNhbD48ZnVsbC10aXRsZT5CciBKIERlcm1hdG9s
PC9mdWxsLXRpdGxlPjwvcGVyaW9kaWNhbD48cGFnZXM+NzgwLTkxPC9wYWdlcz48dm9sdW1lPjE1
OTwvdm9sdW1lPjxudW1iZXI+NDwvbnVtYmVyPjxlZGl0aW9uPjIwMDgvMDcvMjI8L2VkaXRpb24+
PGtleXdvcmRzPjxrZXl3b3JkPkFkdWx0PC9rZXl3b3JkPjxrZXl3b3JkPkFnZWQ8L2tleXdvcmQ+
PGtleXdvcmQ+QmlvbG9naWNhbCBNYXJrZXJzL2FuYWx5c2lzL2NoZW1pc3RyeTwva2V5d29yZD48
a2V5d29yZD5FcGlkZW1pb2xvZ2ljIE1ldGhvZHM8L2tleXdvcmQ+PGtleXdvcmQ+RmVtYWxlPC9r
ZXl3b3JkPjxrZXl3b3JkPkdhcyBDaHJvbWF0b2dyYXBoeS1NYXNzIFNwZWN0cm9tZXRyeS9tZXRo
b2RzPC9rZXl3b3JkPjxrZXl3b3JkPkh1bWFuczwva2V5d29yZD48a2V5d29yZD5NYWxlPC9rZXl3
b3JkPjxrZXl3b3JkPk1pZGRsZSBBZ2VkPC9rZXl3b3JkPjxrZXl3b3JkPk9kb3JzLyphbmFseXNp
czwva2V5d29yZD48a2V5d29yZD5PcmdhbmljIENoZW1pY2Fscy8qYW5hbHlzaXMvY2hlbWlzdHJ5
PC9rZXl3b3JkPjxrZXl3b3JkPlNraW4vKmNoZW1pc3RyeTwva2V5d29yZD48a2V5d29yZD5Tb2xp
ZCBQaGFzZSBNaWNyb2V4dHJhY3Rpb24vbWV0aG9kczwva2V5d29yZD48a2V5d29yZD5Wb2xhdGls
aXphdGlvbjwva2V5d29yZD48L2tleXdvcmRzPjxkYXRlcz48eWVhcj4yMDA4PC95ZWFyPjxwdWIt
ZGF0ZXM+PGRhdGU+U2VwPC9kYXRlPjwvcHViLWRhdGVzPjwvZGF0ZXM+PGlzYm4+MTM2NS0yMTMz
IChFbGVjdHJvbmljKSYjeEQ7MDAwNy0wOTYzIChMaW5raW5nKTwvaXNibj48YWNjZXNzaW9uLW51
bT4xODYzNzc5ODwvYWNjZXNzaW9uLW51bT48dXJscz48cmVsYXRlZC11cmxzPjx1cmw+aHR0cDov
L3d3dy5uY2JpLm5sbS5uaWguZ292L3B1Ym1lZC8xODYzNzc5ODwvdXJsPjwvcmVsYXRlZC11cmxz
PjwvdXJscz48Y3VzdG9tMj4yNTc0NzUzPC9jdXN0b20yPjxlbGVjdHJvbmljLXJlc291cmNlLW51
bT5CSkQ4NzQ4IFtwaWldJiN4RDsxMC4xMTExL2ouMTM2NS0yMTMzLjIwMDguMDg3NDgueDwvZWxl
Y3Ryb25pYy1yZXNvdXJjZS1udW0+PGxhbmd1YWdlPmVuZzwvbGFuZ3VhZ2U+PC9yZWNvcmQ+PC9D
aXRlPjxDaXRlPjxBdXRob3I+Wmhhbmc8L0F1dGhvcj48WWVhcj4yMDA4PC9ZZWFyPjxSZWNOdW0+
MjE0OTwvUmVjTnVtPjxyZWNvcmQ+PHJlYy1udW1iZXI+MjE0OTwvcmVjLW51bWJlcj48Zm9yZWln
bi1rZXlzPjxrZXkgYXBwPSJFTiIgZGItaWQ9ImYwZGZ4cDBycDIwZWFzZXhlMG5wdHJzcjByMHJw
OTJhZTl0ZCI+MjE0OTwva2V5PjwvZm9yZWlnbi1rZXlzPjxyZWYtdHlwZSBuYW1lPSJKb3VybmFs
IEFydGljbGUiPjE3PC9yZWYtdHlwZT48Y29udHJpYnV0b3JzPjxhdXRob3JzPjxhdXRob3I+Wmhh
bmcsIEouIFguPC9hdXRob3I+PGF1dGhvcj5TdW4sIEwuPC9hdXRob3I+PGF1dGhvcj5aaGFuZywg
Si4gSC48L2F1dGhvcj48YXV0aG9yPkZlbmcsIFouIFkuPC9hdXRob3I+PC9hdXRob3JzPjwvY29u
dHJpYnV0b3JzPjxhdXRoLWFkZHJlc3M+U3RhdGUgS2V5IExhYm9yYXRvcnkgb2YgSW50ZWdyYXRl
ZCBNYW5hZ2VtZW50IG9mIFBlc3QgSW5zZWN0cyBhbmQgUm9kZW50cyBpbiBBZ3JpY3VsdHVyZSwg
SW5zdGl0dXRlIG9mIFpvb2xvZ3ksIENoaW5lc2UgQWNhZGVteSBvZiBTY2llbmNlcywgQmVpamlu
ZywgQ2hpbmEuIHpoYW5nanhAaW96LmFjLmNuPC9hdXRoLWFkZHJlc3M+PHRpdGxlcz48dGl0bGU+
U2V4LSBhbmQgZ29uYWQtYWZmZWN0aW5nIHNjZW50IGNvbXBvdW5kcyBhbmQgMyBtYWxlIHBoZXJv
bW9uZXMgaW4gdGhlIHJhdDwvdGl0bGU+PHNlY29uZGFyeS10aXRsZT5DaGVtIFNlbnNlczwvc2Vj
b25kYXJ5LXRpdGxlPjwvdGl0bGVzPjxwZXJpb2RpY2FsPjxmdWxsLXRpdGxlPkNoZW0gU2Vuc2Vz
PC9mdWxsLXRpdGxlPjxhYmJyLTE+Q2hlbWljYWwgc2Vuc2VzPC9hYmJyLTE+PC9wZXJpb2RpY2Fs
PjxwYWdlcz42MTEtMjE8L3BhZ2VzPjx2b2x1bWU+MzM8L3ZvbHVtZT48bnVtYmVyPjc8L251bWJl
cj48ZWRpdGlvbj4yMDA4LzA2LzAzPC9lZGl0aW9uPjxrZXl3b3Jkcz48a2V5d29yZD5BbmltYWxz
PC9rZXl3b3JkPjxrZXl3b3JkPkNhc3RyYXRpb248L2tleXdvcmQ+PGtleXdvcmQ+RmVtYWxlPC9r
ZXl3b3JkPjxrZXl3b3JkPkdhcyBDaHJvbWF0b2dyYXBoeS1NYXNzIFNwZWN0cm9tZXRyeS9tZXRo
b2RzPC9rZXl3b3JkPjxrZXl3b3JkPktldG9uZXMvY2hlbWlzdHJ5Lyp1cmluZTwva2V5d29yZD48
a2V5d29yZD5NYWxlPC9rZXl3b3JkPjxrZXl3b3JkPk1vZGVscywgQW5pbWFsPC9rZXl3b3JkPjxr
ZXl3b3JkPlBoZW5vbHMvY2hlbWlzdHJ5Lyp1cmluZTwva2V5d29yZD48a2V5d29yZD5SYXRzPC9r
ZXl3b3JkPjxrZXl3b3JkPlJhdHMsIFNwcmFndWUtRGF3bGV5PC9rZXl3b3JkPjxrZXl3b3JkPlJl
Y29nbml0aW9uIChQc3ljaG9sb2d5KTwva2V5d29yZD48a2V5d29yZD5TY2VudCBHbGFuZHMvc2Vj
cmV0aW9uPC9rZXl3b3JkPjxrZXl3b3JkPlNleCBBdHRyYWN0YW50cy9jaGVtaXN0cnkvcGh5c2lv
bG9neS8qdXJpbmU8L2tleXdvcmQ+PGtleXdvcmQ+U2V4IENoYXJhY3RlcmlzdGljczwva2V5d29y
ZD48a2V5d29yZD5TZXh1YWwgQmVoYXZpb3IsIEFuaW1hbC9waHlzaW9sb2d5PC9rZXl3b3JkPjxr
ZXl3b3JkPlNxdWFsZW5lLypjaGVtaXN0cnk8L2tleXdvcmQ+PC9rZXl3b3Jkcz48ZGF0ZXM+PHll
YXI+MjAwODwveWVhcj48cHViLWRhdGVzPjxkYXRlPlNlcDwvZGF0ZT48L3B1Yi1kYXRlcz48L2Rh
dGVzPjxpc2JuPjE0NjQtMzU1MyAoRWxlY3Ryb25pYykmI3hEOzAzNzktODY0WCAoTGlua2luZyk8
L2lzYm4+PGFjY2Vzc2lvbi1udW0+MTg1MTU4MTk8L2FjY2Vzc2lvbi1udW0+PHVybHM+PHJlbGF0
ZWQtdXJscz48dXJsPmh0dHA6Ly93d3cubmNiaS5ubG0ubmloLmdvdi9wdWJtZWQvMTg1MTU4MTk8
L3VybD48L3JlbGF0ZWQtdXJscz48L3VybHM+PGN1c3RvbTI+MjUzMzQyMDwvY3VzdG9tMj48ZWxl
Y3Ryb25pYy1yZXNvdXJjZS1udW0+MTAuMTA5My9jaGVtc2UvYmpuMDI4JiN4RDtiam4wMjggW3Bp
aV08L2VsZWN0cm9uaWMtcmVzb3VyY2UtbnVtPjxsYW5ndWFnZT5lbmc8L2xhbmd1YWdlPjwvcmVj
b3JkPjwvQ2l0ZT48Q2l0ZT48QXV0aG9yPldoZWF0bGV5PC9BdXRob3I+PFllYXI+MTk1NzwvWWVh
cj48UmVjTnVtPjIxNjI8L1JlY051bT48cmVjb3JkPjxyZWMtbnVtYmVyPjIxNjI8L3JlYy1udW1i
ZXI+PGZvcmVpZ24ta2V5cz48a2V5IGFwcD0iRU4iIGRiLWlkPSJmMGRmeHAwcnAyMGVhc2V4ZTBu
cHRyc3IwcjBycDkyYWU5dGQiPjIxNjI8L2tleT48L2ZvcmVpZ24ta2V5cz48cmVmLXR5cGUgbmFt
ZT0iSm91cm5hbCBBcnRpY2xlIj4xNzwvcmVmLXR5cGU+PGNvbnRyaWJ1dG9ycz48YXV0aG9ycz48
YXV0aG9yPldoZWF0bGV5LCBWLiBSLjwvYXV0aG9yPjxhdXRob3I+SmFtZXMsIEEuIFQuPC9hdXRo
b3I+PC9hdXRob3JzPjwvY29udHJpYnV0b3JzPjx0aXRsZXM+PHRpdGxlPlN0dWRpZXMgb2Ygc2Vi
dW0uIDcuIFRoZSBjb21wb3NpdGlvbiBvZiB0aGUgc2VidW0gb2Ygc29tZSBjb21tb24gcm9kZW50
czwvdGl0bGU+PHNlY29uZGFyeS10aXRsZT5CaW9jaGVtIEo8L3NlY29uZGFyeS10aXRsZT48L3Rp
dGxlcz48cGVyaW9kaWNhbD48ZnVsbC10aXRsZT5CaW9jaGVtIEo8L2Z1bGwtdGl0bGU+PGFiYnIt
MT5UaGUgQmlvY2hlbWljYWwgam91cm5hbDwvYWJici0xPjwvcGVyaW9kaWNhbD48cGFnZXM+MzYt
NDI8L3BhZ2VzPjx2b2x1bWU+NjU8L3ZvbHVtZT48bnVtYmVyPjE8L251bWJlcj48ZWRpdGlvbj4x
OTU3LzAxLzAxPC9lZGl0aW9uPjxrZXl3b3Jkcz48a2V5d29yZD4qU2VidW08L2tleXdvcmQ+PC9r
ZXl3b3Jkcz48ZGF0ZXM+PHllYXI+MTk1NzwveWVhcj48cHViLWRhdGVzPjxkYXRlPkphbjwvZGF0
ZT48L3B1Yi1kYXRlcz48L2RhdGVzPjxpc2JuPjAyNjQtNjAyMSAoUHJpbnQpJiN4RDswMjY0LTYw
MjEgKExpbmtpbmcpPC9pc2JuPjxhY2Nlc3Npb24tbnVtPjEzNDAzODY4PC9hY2Nlc3Npb24tbnVt
Pjx1cmxzPjxyZWxhdGVkLXVybHM+PHVybD5odHRwOi8vd3d3Lm5jYmkubmxtLm5paC5nb3YvcHVi
bWVkLzEzNDAzODY4PC91cmw+PC9yZWxhdGVkLXVybHM+PC91cmxzPjxjdXN0b20yPjExOTk4MjQ8
L2N1c3RvbTI+PGxhbmd1YWdlPmVuZzwvbGFuZ3VhZ2U+PC9yZWNvcmQ+PC9DaXRlPjxDaXRlPjxB
dXRob3I+Qm91YXRyYTwvQXV0aG9yPjxZZWFyPjIwMTM8L1llYXI+PFJlY051bT4yMTc0PC9SZWNO
dW0+PHJlY29yZD48cmVjLW51bWJlcj4yMTc0PC9yZWMtbnVtYmVyPjxmb3JlaWduLWtleXM+PGtl
eSBhcHA9IkVOIiBkYi1pZD0iZjBkZnhwMHJwMjBlYXNleGUwbnB0cnNyMHIwcnA5MmFlOXRkIj4y
MTc0PC9rZXk+PC9mb3JlaWduLWtleXM+PHJlZi10eXBlIG5hbWU9IkpvdXJuYWwgQXJ0aWNsZSI+
MTc8L3JlZi10eXBlPjxjb250cmlidXRvcnM+PGF1dGhvcnM+PGF1dGhvcj5Cb3VhdHJhLCBTLjwv
YXV0aG9yPjxhdXRob3I+QXppYXQsIEYuPC9hdXRob3I+PGF1dGhvcj5NYW5kYWwsIFIuPC9hdXRo
b3I+PGF1dGhvcj5HdW8sIEEuIEMuPC9hdXRob3I+PGF1dGhvcj5XaWxzb24sIE0uIFIuPC9hdXRo
b3I+PGF1dGhvcj5Lbm94LCBDLjwvYXV0aG9yPjxhdXRob3I+Qmpvcm5kYWhsLCBULiBDLjwvYXV0
aG9yPjxhdXRob3I+S3Jpc2huYW11cnRoeSwgUi48L2F1dGhvcj48YXV0aG9yPlNhbGVlbSwgRi48
L2F1dGhvcj48YXV0aG9yPkxpdSwgUC48L2F1dGhvcj48YXV0aG9yPkRhbWUsIFouIFQuPC9hdXRo
b3I+PGF1dGhvcj5Qb2VsemVyLCBKLjwvYXV0aG9yPjxhdXRob3I+SHV5bmgsIEouPC9hdXRob3I+
PGF1dGhvcj5ZYWxsb3UsIEYuIFMuPC9hdXRob3I+PGF1dGhvcj5Qc3ljaG9naW9zLCBOLjwvYXV0
aG9yPjxhdXRob3I+RG9uZywgRS48L2F1dGhvcj48YXV0aG9yPkJvZ3VtaWwsIFIuPC9hdXRob3I+
PGF1dGhvcj5Sb2VocmluZywgQy48L2F1dGhvcj48YXV0aG9yPldpc2hhcnQsIEQuIFMuPC9hdXRo
b3I+PC9hdXRob3JzPjwvY29udHJpYnV0b3JzPjxhdXRoLWFkZHJlc3M+RGVwYXJ0bWVudCBvZiBC
aW9sb2dpY2FsIFNjaWVuY2VzLCBVbml2ZXJzaXR5IG9mIEFsYmVydGEsIEVkbW9udG9uLCBBbGJl
cnRhLCBDYW5hZGEuPC9hdXRoLWFkZHJlc3M+PHRpdGxlcz48dGl0bGU+VGhlIGh1bWFuIHVyaW5l
IG1ldGFib2xvbWU8L3RpdGxlPjxzZWNvbmRhcnktdGl0bGU+UExvUyBPTkU8L3NlY29uZGFyeS10
aXRsZT48L3RpdGxlcz48cGVyaW9kaWNhbD48ZnVsbC10aXRsZT5QTG9TIE9ORTwvZnVsbC10aXRs
ZT48YWJici0xPlBMb1MgT05FPC9hYmJyLTE+PC9wZXJpb2RpY2FsPjxwYWdlcz5lNzMwNzY8L3Bh
Z2VzPjx2b2x1bWU+ODwvdm9sdW1lPjxudW1iZXI+OTwvbnVtYmVyPjxlZGl0aW9uPjIwMTMvMDkv
MTI8L2VkaXRpb24+PGRhdGVzPjx5ZWFyPjIwMTM8L3llYXI+PC9kYXRlcz48aXNibj4xOTMyLTYy
MDMgKEVsZWN0cm9uaWMpJiN4RDsxOTMyLTYyMDMgKExpbmtpbmcpPC9pc2JuPjxhY2Nlc3Npb24t
bnVtPjI0MDIzODEyPC9hY2Nlc3Npb24tbnVtPjx1cmxzPjxyZWxhdGVkLXVybHM+PHVybD5odHRw
Oi8vd3d3Lm5jYmkubmxtLm5paC5nb3YvcHVibWVkLzI0MDIzODEyPC91cmw+PC9yZWxhdGVkLXVy
bHM+PC91cmxzPjxjdXN0b20yPjM3NjI4NTE8L2N1c3RvbTI+PGVsZWN0cm9uaWMtcmVzb3VyY2Ut
bnVtPjEwLjEzNzEvam91cm5hbC5wb25lLjAwNzMwNzYmI3hEO1BPTkUtRC0xMy0yMzc2NCBbcGlp
XTwvZWxlY3Ryb25pYy1yZXNvdXJjZS1udW0+PGxhbmd1YWdlPmVuZzwvbGFuZ3VhZ2U+PC9yZWNv
cmQ+PC9DaXRlPjxDaXRlPjxBdXRob3I+QXJub3VsZDwvQXV0aG9yPjxZZWFyPjE5OTg8L1llYXI+
PFJlY051bT4yMjI0PC9SZWNOdW0+PHJlY29yZD48cmVjLW51bWJlcj4yMjI0PC9yZWMtbnVtYmVy
Pjxmb3JlaWduLWtleXM+PGtleSBhcHA9IkVOIiBkYi1pZD0iZjBkZnhwMHJwMjBlYXNleGUwbnB0
cnNyMHIwcnA5MmFlOXRkIj4yMjI0PC9rZXk+PC9mb3JlaWduLWtleXM+PHJlZi10eXBlIG5hbWU9
IkpvdXJuYWwgQXJ0aWNsZSI+MTc8L3JlZi10eXBlPjxjb250cmlidXRvcnM+PGF1dGhvcnM+PGF1
dGhvcj5Bcm5vdWxkLCBDLjwvYXV0aG9yPjxhdXRob3I+TWFsb3NzZSwgQy48L2F1dGhvcj48YXV0
aG9yPlNpZ25vcmV0LCBKLi1QLjwvYXV0aG9yPjxhdXRob3I+RGVzY29pbnMsIEMuPC9hdXRob3I+
PC9hdXRob3JzPjwvY29udHJpYnV0b3JzPjx0aXRsZXM+PHRpdGxlPldoaWNoIGNoZW1pY2FsIGNv
bnN0aXR1ZW50cyBmcm9tIGRvZyBmZWNlcyBhcmUgaW52b2x2ZWQgaW4gaXRzIGZvb2QgcmVwZWxs
ZW50IGVmZmVjdCBpbiBzaGVlcD88L3RpdGxlPjxzZWNvbmRhcnktdGl0bGU+SiBDaGVtIEVjb2w8
L3NlY29uZGFyeS10aXRsZT48L3RpdGxlcz48cGVyaW9kaWNhbD48ZnVsbC10aXRsZT5KIENoZW0g
RWNvbDwvZnVsbC10aXRsZT48L3BlcmlvZGljYWw+PHBhZ2VzPjU1OS01NzY8L3BhZ2VzPjx2b2x1
bWU+MjQ8L3ZvbHVtZT48ZGF0ZXM+PHllYXI+MTk5ODwveWVhcj48L2RhdGVzPjx1cmxzPjwvdXJs
cz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CZXJuaWVyPC9BdXRob3I+PFllYXI+MTk5OTwvWWVhcj48
UmVjTnVtPjE3OTA8L1JlY051bT48RGlzcGxheVRleHQ+WzQsOSwxNSwxNywxOSwyMCwyNiwzMF08
L0Rpc3BsYXlUZXh0PjxyZWNvcmQ+PHJlYy1udW1iZXI+MTc5MDwvcmVjLW51bWJlcj48Zm9yZWln
bi1rZXlzPjxrZXkgYXBwPSJFTiIgZGItaWQ9ImYwZGZ4cDBycDIwZWFzZXhlMG5wdHJzcjByMHJw
OTJhZTl0ZCI+MTc5MDwva2V5PjwvZm9yZWlnbi1rZXlzPjxyZWYtdHlwZSBuYW1lPSJKb3VybmFs
IEFydGljbGUiPjE3PC9yZWYtdHlwZT48Y29udHJpYnV0b3JzPjxhdXRob3JzPjxhdXRob3I+QmVy
bmllciwgVS4gUi48L2F1dGhvcj48YXV0aG9yPkJvb3RoLCBNLiBNLjwvYXV0aG9yPjxhdXRob3I+
WW9zdCwgUi4gQS48L2F1dGhvcj48L2F1dGhvcnM+PC9jb250cmlidXRvcnM+PGF1dGgtYWRkcmVz
cz5EZXBhcnRtZW50IG9mIENoZW1pc3RyeSwgVW5pdmVyc2l0eSBvZiBGbG9yaWRhLCBHYWluZXN2
aWxsZSAzMjYxMSwgVVNBLiB1YmVybmllckBnYWluZXN2aWxsZS51c2RhLnVmbC5lZHU8L2F1dGgt
YWRkcmVzcz48dGl0bGVzPjx0aXRsZT48c3R5bGUgZmFjZT0ibm9ybWFsIiBmb250PSJkZWZhdWx0
IiBzaXplPSIxMDAlIj5BbmFseXNpcyBvZiBodW1hbiBza2luIGVtYW5hdGlvbnMgYnkgZ2FzIGNo
cm9tYXRvZ3JhcGh5L21hc3Mgc3BlY3Ryb21ldHJ5LiAxLiBUaGVybWFsIGRlc29ycHRpb24gb2Yg
YXR0cmFjdGFudHMgZm9yIHRoZSB5ZWxsb3cgZmV2ZXIgbW9zcXVpdG8gKDwvc3R5bGU+PHN0eWxl
IGZhY2U9Iml0YWxpYyIgZm9udD0iZGVmYXVsdCIgc2l6ZT0iMTAwJSI+QWVkZXMgYWVneXB0aTwv
c3R5bGU+PHN0eWxlIGZhY2U9Im5vcm1hbCIgZm9udD0iZGVmYXVsdCIgc2l6ZT0iMTAwJSI+KSBm
cm9tIGhhbmRsZWQgZ2xhc3MgYmVhZHM8L3N0eWxlPjwvdGl0bGU+PHNlY29uZGFyeS10aXRsZT5B
bmFsIENoZW08L3NlY29uZGFyeS10aXRsZT48L3RpdGxlcz48cGVyaW9kaWNhbD48ZnVsbC10aXRs
ZT5BbmFsIENoZW08L2Z1bGwtdGl0bGU+PC9wZXJpb2RpY2FsPjxwYWdlcz4xLTc8L3BhZ2VzPjx2
b2x1bWU+NzE8L3ZvbHVtZT48bnVtYmVyPjE8L251bWJlcj48ZWRpdGlvbj4xOTk5LzAxLzI4PC9l
ZGl0aW9uPjxrZXl3b3Jkcz48a2V5d29yZD5BZWRlcy8qcGh5c2lvbG9neTwva2V5d29yZD48a2V5
d29yZD5BbmltYWxzPC9rZXl3b3JkPjxrZXl3b3JkPkJlaGF2aW9yLCBBbmltYWw8L2tleXdvcmQ+
PGtleXdvcmQ+R2FzIENocm9tYXRvZ3JhcGh5LU1hc3MgU3BlY3Ryb21ldHJ5PC9rZXl3b3JkPjxr
ZXl3b3JkPkh1bWFuczwva2V5d29yZD48a2V5d29yZD5PZG9ycy8qYW5hbHlzaXM8L2tleXdvcmQ+
PGtleXdvcmQ+U2tpbi8qY2hlbWlzdHJ5PC9rZXl3b3JkPjwva2V5d29yZHM+PGRhdGVzPjx5ZWFy
PjE5OTk8L3llYXI+PHB1Yi1kYXRlcz48ZGF0ZT5KYW4gMTwvZGF0ZT48L3B1Yi1kYXRlcz48L2Rh
dGVzPjxpc2JuPjAwMDMtMjcwMCAoUHJpbnQpJiN4RDswMDAzLTI3MDAgKExpbmtpbmcpPC9pc2Ju
PjxhY2Nlc3Npb24tbnVtPjk5MjExMjI8L2FjY2Vzc2lvbi1udW0+PHVybHM+PHJlbGF0ZWQtdXJs
cz48dXJsPmh0dHA6Ly93d3cubmNiaS5ubG0ubmloLmdvdi9wdWJtZWQvOTkyMTEyMjwvdXJsPjwv
cmVsYXRlZC11cmxzPjwvdXJscz48bGFuZ3VhZ2U+ZW5nPC9sYW5ndWFnZT48L3JlY29yZD48L0Np
dGU+PENpdGU+PEF1dGhvcj5CZXJuaWVyPC9BdXRob3I+PFllYXI+MjAwMDwvWWVhcj48UmVjTnVt
PjE3ODk8L1JlY051bT48cmVjb3JkPjxyZWMtbnVtYmVyPjE3ODk8L3JlYy1udW1iZXI+PGZvcmVp
Z24ta2V5cz48a2V5IGFwcD0iRU4iIGRiLWlkPSJmMGRmeHAwcnAyMGVhc2V4ZTBucHRyc3IwcjBy
cDkyYWU5dGQiPjE3ODk8L2tleT48L2ZvcmVpZ24ta2V5cz48cmVmLXR5cGUgbmFtZT0iSm91cm5h
bCBBcnRpY2xlIj4xNzwvcmVmLXR5cGU+PGNvbnRyaWJ1dG9ycz48YXV0aG9ycz48YXV0aG9yPkJl
cm5pZXIsIFUuIFIuPC9hdXRob3I+PGF1dGhvcj5LbGluZSwgRC4gTC48L2F1dGhvcj48YXV0aG9y
PkJhcm5hcmQsIEQuIFIuPC9hdXRob3I+PGF1dGhvcj5TY2hyZWNrLCBDLiBFLjwvYXV0aG9yPjxh
dXRob3I+WW9zdCwgUi4gQS48L2F1dGhvcj48L2F1dGhvcnM+PC9jb250cmlidXRvcnM+PGF1dGgt
YWRkcmVzcz5Vbml2ZXJzaXR5IG9mIEZsb3JpZGEsIERlcGFydG1lbnQgb2YgQ2hlbWlzdHJ5LCBH
YWluZXN2aWxsZSAzMjYxMSwgVVNBLiB1YmVybmllckBnYWluZXN2aWxsZS51c2RhLnVmbC5lZHU8
L2F1dGgtYWRkcmVzcz48dGl0bGVzPjx0aXRsZT48c3R5bGUgZmFjZT0ibm9ybWFsIiBmb250PSJk
ZWZhdWx0IiBzaXplPSIxMDAlIj5BbmFseXNpcyBvZiBodW1hbiBza2luIGVtYW5hdGlvbnMgYnkg
Z2FzIGNocm9tYXRvZ3JhcGh5L21hc3Mgc3BlY3Ryb21ldHJ5LiAyLiBJZGVudGlmaWNhdGlvbiBv
ZiB2b2xhdGlsZSBjb21wb3VuZHMgdGhhdCBhcmUgY2FuZGlkYXRlIGF0dHJhY3RhbnRzIGZvciB0
aGUgeWVsbG93IGZldmVyIG1vc3F1aXRvICg8L3N0eWxlPjxzdHlsZSBmYWNlPSJpdGFsaWMiIGZv
bnQ9ImRlZmF1bHQiIHNpemU9IjEwMCUiPkFlZGVzIGFlZ3lwdGk8L3N0eWxlPjxzdHlsZSBmYWNl
PSJub3JtYWwiIGZvbnQ9ImRlZmF1bHQiIHNpemU9IjEwMCUiPik8L3N0eWxlPjwvdGl0bGU+PHNl
Y29uZGFyeS10aXRsZT5BbmFsIENoZW08L3NlY29uZGFyeS10aXRsZT48L3RpdGxlcz48cGVyaW9k
aWNhbD48ZnVsbC10aXRsZT5BbmFsIENoZW08L2Z1bGwtdGl0bGU+PC9wZXJpb2RpY2FsPjxwYWdl
cz43NDctNTY8L3BhZ2VzPjx2b2x1bWU+NzI8L3ZvbHVtZT48bnVtYmVyPjQ8L251bWJlcj48ZWRp
dGlvbj4yMDAwLzAzLzA0PC9lZGl0aW9uPjxrZXl3b3Jkcz48a2V5d29yZD5BZHVsdDwva2V5d29y
ZD48a2V5d29yZD5BZWRlcy8qcGh5c2lvbG9neTwva2V5d29yZD48a2V5d29yZD5BbmltYWxzPC9r
ZXl3b3JkPjxrZXl3b3JkPkJlaGF2aW9yLCBBbmltYWw8L2tleXdvcmQ+PGtleXdvcmQ+RGlzYWNj
aGFyaWRlczwva2V5d29yZD48a2V5d29yZD5GZW1hbGU8L2tleXdvcmQ+PGtleXdvcmQ+R2x1Y3Vy
b25hdGVzPC9rZXl3b3JkPjxrZXl3b3JkPkh1bWFuczwva2V5d29yZD48a2V5d29yZD5NYWxlPC9r
ZXl3b3JkPjxrZXl3b3JkPk1pZGRsZSBBZ2VkPC9rZXl3b3JkPjxrZXl3b3JkPk9kb3JzLyphbmFs
eXNpczwva2V5d29yZD48a2V5d29yZD5QaGVyb21vbmVzLyphbmFseXNpczwva2V5d29yZD48a2V5
d29yZD5Ta2luL2NoZW1pc3RyeS8qc2VjcmV0aW9uPC9rZXl3b3JkPjxrZXl3b3JkPlN3ZWF0Lypj
aGVtaXN0cnk8L2tleXdvcmQ+PC9rZXl3b3Jkcz48ZGF0ZXM+PHllYXI+MjAwMDwveWVhcj48cHVi
LWRhdGVzPjxkYXRlPkZlYiAxNTwvZGF0ZT48L3B1Yi1kYXRlcz48L2RhdGVzPjxpc2JuPjAwMDMt
MjcwMCAoUHJpbnQpJiN4RDswMDAzLTI3MDAgKExpbmtpbmcpPC9pc2JuPjxhY2Nlc3Npb24tbnVt
PjEwNzAxMjU5PC9hY2Nlc3Npb24tbnVtPjx1cmxzPjxyZWxhdGVkLXVybHM+PHVybD5odHRwOi8v
d3d3Lm5jYmkubmxtLm5paC5nb3YvcHVibWVkLzEwNzAxMjU5PC91cmw+PC9yZWxhdGVkLXVybHM+
PC91cmxzPjxsYW5ndWFnZT5lbmc8L2xhbmd1YWdlPjwvcmVjb3JkPjwvQ2l0ZT48Q2l0ZT48QXV0
aG9yPkNvcms8L0F1dGhvcj48WWVhcj4xOTk2PC9ZZWFyPjxSZWNOdW0+MjA4MjwvUmVjTnVtPjxy
ZWNvcmQ+PHJlYy1udW1iZXI+MjA4MjwvcmVjLW51bWJlcj48Zm9yZWlnbi1rZXlzPjxrZXkgYXBw
PSJFTiIgZGItaWQ9ImYwZGZ4cDBycDIwZWFzZXhlMG5wdHJzcjByMHJwOTJhZTl0ZCI+MjA4Mjwv
a2V5PjwvZm9yZWlnbi1rZXlzPjxyZWYtdHlwZSBuYW1lPSJKb3VybmFsIEFydGljbGUiPjE3PC9y
ZWYtdHlwZT48Y29udHJpYnV0b3JzPjxhdXRob3JzPjxhdXRob3I+Q29yaywgQS48L2F1dGhvcj48
YXV0aG9yPlBhcmssIEsuIEMuPC9hdXRob3I+PC9hdXRob3JzPjwvY29udHJpYnV0b3JzPjxhdXRo
LWFkZHJlc3M+TmF0dXJhbCBSZXNvdXJjZXMgSW5zdGl0dXRlLCBDaGF0aGFtIE1hcml0aW1lLCBL
ZW50LCBVLksuPC9hdXRoLWFkZHJlc3M+PHRpdGxlcz48dGl0bGU+PHN0eWxlIGZhY2U9Im5vcm1h
bCIgZm9udD0iZGVmYXVsdCIgc2l6ZT0iMTAwJSI+SWRlbnRpZmljYXRpb24gb2YgZWxlY3Ryb3Bo
eXNpb2xvZ2ljYWxseS1hY3RpdmUgY29tcG91bmRzIGZvciB0aGUgbWFsYXJpYSBtb3NxdWl0bywg
PC9zdHlsZT48c3R5bGUgZmFjZT0iaXRhbGljIiBmb250PSJkZWZhdWx0IiBzaXplPSIxMDAlIj5B
bm9waGVsZXMgZ2FtYmlhZTwvc3R5bGU+PHN0eWxlIGZhY2U9Im5vcm1hbCIgZm9udD0iZGVmYXVs
dCIgc2l6ZT0iMTAwJSI+LCBpbiBodW1hbiBzd2VhdCBleHRyYWN0czwvc3R5bGU+PC90aXRsZT48
c2Vjb25kYXJ5LXRpdGxlPk1lZCBWZXQgRW50b21vbDwvc2Vjb25kYXJ5LXRpdGxlPjwvdGl0bGVz
PjxwZXJpb2RpY2FsPjxmdWxsLXRpdGxlPk1lZCBWZXQgRW50b21vbDwvZnVsbC10aXRsZT48YWJi
ci0xPk1lZGljYWwgYW5kIHZldGVyaW5hcnkgZW50b21vbG9neTwvYWJici0xPjwvcGVyaW9kaWNh
bD48cGFnZXM+MjY5LTc2PC9wYWdlcz48dm9sdW1lPjEwPC92b2x1bWU+PG51bWJlcj4zPC9udW1i
ZXI+PGVkaXRpb24+MTk5Ni8wNy8wMTwvZWRpdGlvbj48a2V5d29yZHM+PGtleXdvcmQ+QWR1bHQ8
L2tleXdvcmQ+PGtleXdvcmQ+QW5pbWFsczwva2V5d29yZD48a2V5d29yZD5Bbm9waGVsZXMvKnBo
eXNpb2xvZ3k8L2tleXdvcmQ+PGtleXdvcmQ+Q3Jlc29sczwva2V5d29yZD48a2V5d29yZD5Eb3Nl
LVJlc3BvbnNlIFJlbGF0aW9uc2hpcCwgRHJ1Zzwva2V5d29yZD48a2V5d29yZD5FbGVjdHJvcGh5
c2lvbG9neTwva2V5d29yZD48a2V5d29yZD5GZW1hbGU8L2tleXdvcmQ+PGtleXdvcmQ+R2FzIENo
cm9tYXRvZ3JhcGh5LU1hc3MgU3BlY3Ryb21ldHJ5PC9rZXl3b3JkPjxrZXl3b3JkPkh1bWFuczwv
a2V5d29yZD48a2V5d29yZD5MYWN0aWMgQWNpZDwva2V5d29yZD48a2V5d29yZD5PY3Rhbm9sczwv
a2V5d29yZD48a2V5d29yZD5Td2VhdC8qY2hlbWlzdHJ5PC9rZXl3b3JkPjwva2V5d29yZHM+PGRh
dGVzPjx5ZWFyPjE5OTY8L3llYXI+PHB1Yi1kYXRlcz48ZGF0ZT5KdWw8L2RhdGU+PC9wdWItZGF0
ZXM+PC9kYXRlcz48aXNibj4wMjY5LTI4M1ggKFByaW50KSYjeEQ7MDI2OS0yODNYIChMaW5raW5n
KTwvaXNibj48YWNjZXNzaW9uLW51bT44ODg3MzM5PC9hY2Nlc3Npb24tbnVtPjx1cmxzPjxyZWxh
dGVkLXVybHM+PHVybD5odHRwOi8vd3d3Lm5jYmkubmxtLm5paC5nb3YvcHVibWVkLzg4ODczMzk8
L3VybD48L3JlbGF0ZWQtdXJscz48L3VybHM+PGxhbmd1YWdlPmVuZzwvbGFuZ3VhZ2U+PC9yZWNv
cmQ+PC9DaXRlPjxDaXRlPjxBdXRob3I+R2FsbGFnaGVyPC9BdXRob3I+PFllYXI+MjAwODwvWWVh
cj48UmVjTnVtPjE2Nzg8L1JlY051bT48cmVjb3JkPjxyZWMtbnVtYmVyPjE2Nzg8L3JlYy1udW1i
ZXI+PGZvcmVpZ24ta2V5cz48a2V5IGFwcD0iRU4iIGRiLWlkPSJmMGRmeHAwcnAyMGVhc2V4ZTBu
cHRyc3IwcjBycDkyYWU5dGQiPjE2Nzg8L2tleT48L2ZvcmVpZ24ta2V5cz48cmVmLXR5cGUgbmFt
ZT0iSm91cm5hbCBBcnRpY2xlIj4xNzwvcmVmLXR5cGU+PGNvbnRyaWJ1dG9ycz48YXV0aG9ycz48
YXV0aG9yPkdhbGxhZ2hlciwgTS48L2F1dGhvcj48YXV0aG9yPld5c29ja2ksIEMuIEouPC9hdXRo
b3I+PGF1dGhvcj5MZXlkZW4sIEouIEouPC9hdXRob3I+PGF1dGhvcj5TcGllbG1hbiwgQS4gSS48
L2F1dGhvcj48YXV0aG9yPlN1biwgWC48L2F1dGhvcj48YXV0aG9yPlByZXRpLCBHLjwvYXV0aG9y
PjwvYXV0aG9ycz48L2NvbnRyaWJ1dG9ycz48YXV0aC1hZGRyZXNzPk1vbmVsbCBDaGVtaWNhbCBT
ZW5zZXMgQ2VudGVyLCBQaGlsYWRlbHBoaWEsIFBBIDE5MTA0LCBVU0EuPC9hdXRoLWFkZHJlc3M+
PHRpdGxlcz48dGl0bGU+QW5hbHlzZXMgb2Ygdm9sYXRpbGUgb3JnYW5pYyBjb21wb3VuZHMgZnJv
bSBodW1hbiBza2luPC90aXRsZT48c2Vjb25kYXJ5LXRpdGxlPkJyIEogRGVybWF0b2w8L3NlY29u
ZGFyeS10aXRsZT48L3RpdGxlcz48cGVyaW9kaWNhbD48ZnVsbC10aXRsZT5CciBKIERlcm1hdG9s
PC9mdWxsLXRpdGxlPjwvcGVyaW9kaWNhbD48cGFnZXM+NzgwLTkxPC9wYWdlcz48dm9sdW1lPjE1
OTwvdm9sdW1lPjxudW1iZXI+NDwvbnVtYmVyPjxlZGl0aW9uPjIwMDgvMDcvMjI8L2VkaXRpb24+
PGtleXdvcmRzPjxrZXl3b3JkPkFkdWx0PC9rZXl3b3JkPjxrZXl3b3JkPkFnZWQ8L2tleXdvcmQ+
PGtleXdvcmQ+QmlvbG9naWNhbCBNYXJrZXJzL2FuYWx5c2lzL2NoZW1pc3RyeTwva2V5d29yZD48
a2V5d29yZD5FcGlkZW1pb2xvZ2ljIE1ldGhvZHM8L2tleXdvcmQ+PGtleXdvcmQ+RmVtYWxlPC9r
ZXl3b3JkPjxrZXl3b3JkPkdhcyBDaHJvbWF0b2dyYXBoeS1NYXNzIFNwZWN0cm9tZXRyeS9tZXRo
b2RzPC9rZXl3b3JkPjxrZXl3b3JkPkh1bWFuczwva2V5d29yZD48a2V5d29yZD5NYWxlPC9rZXl3
b3JkPjxrZXl3b3JkPk1pZGRsZSBBZ2VkPC9rZXl3b3JkPjxrZXl3b3JkPk9kb3JzLyphbmFseXNp
czwva2V5d29yZD48a2V5d29yZD5PcmdhbmljIENoZW1pY2Fscy8qYW5hbHlzaXMvY2hlbWlzdHJ5
PC9rZXl3b3JkPjxrZXl3b3JkPlNraW4vKmNoZW1pc3RyeTwva2V5d29yZD48a2V5d29yZD5Tb2xp
ZCBQaGFzZSBNaWNyb2V4dHJhY3Rpb24vbWV0aG9kczwva2V5d29yZD48a2V5d29yZD5Wb2xhdGls
aXphdGlvbjwva2V5d29yZD48L2tleXdvcmRzPjxkYXRlcz48eWVhcj4yMDA4PC95ZWFyPjxwdWIt
ZGF0ZXM+PGRhdGU+U2VwPC9kYXRlPjwvcHViLWRhdGVzPjwvZGF0ZXM+PGlzYm4+MTM2NS0yMTMz
IChFbGVjdHJvbmljKSYjeEQ7MDAwNy0wOTYzIChMaW5raW5nKTwvaXNibj48YWNjZXNzaW9uLW51
bT4xODYzNzc5ODwvYWNjZXNzaW9uLW51bT48dXJscz48cmVsYXRlZC11cmxzPjx1cmw+aHR0cDov
L3d3dy5uY2JpLm5sbS5uaWguZ292L3B1Ym1lZC8xODYzNzc5ODwvdXJsPjwvcmVsYXRlZC11cmxz
PjwvdXJscz48Y3VzdG9tMj4yNTc0NzUzPC9jdXN0b20yPjxlbGVjdHJvbmljLXJlc291cmNlLW51
bT5CSkQ4NzQ4IFtwaWldJiN4RDsxMC4xMTExL2ouMTM2NS0yMTMzLjIwMDguMDg3NDgueDwvZWxl
Y3Ryb25pYy1yZXNvdXJjZS1udW0+PGxhbmd1YWdlPmVuZzwvbGFuZ3VhZ2U+PC9yZWNvcmQ+PC9D
aXRlPjxDaXRlPjxBdXRob3I+Wmhhbmc8L0F1dGhvcj48WWVhcj4yMDA4PC9ZZWFyPjxSZWNOdW0+
MjE0OTwvUmVjTnVtPjxyZWNvcmQ+PHJlYy1udW1iZXI+MjE0OTwvcmVjLW51bWJlcj48Zm9yZWln
bi1rZXlzPjxrZXkgYXBwPSJFTiIgZGItaWQ9ImYwZGZ4cDBycDIwZWFzZXhlMG5wdHJzcjByMHJw
OTJhZTl0ZCI+MjE0OTwva2V5PjwvZm9yZWlnbi1rZXlzPjxyZWYtdHlwZSBuYW1lPSJKb3VybmFs
IEFydGljbGUiPjE3PC9yZWYtdHlwZT48Y29udHJpYnV0b3JzPjxhdXRob3JzPjxhdXRob3I+Wmhh
bmcsIEouIFguPC9hdXRob3I+PGF1dGhvcj5TdW4sIEwuPC9hdXRob3I+PGF1dGhvcj5aaGFuZywg
Si4gSC48L2F1dGhvcj48YXV0aG9yPkZlbmcsIFouIFkuPC9hdXRob3I+PC9hdXRob3JzPjwvY29u
dHJpYnV0b3JzPjxhdXRoLWFkZHJlc3M+U3RhdGUgS2V5IExhYm9yYXRvcnkgb2YgSW50ZWdyYXRl
ZCBNYW5hZ2VtZW50IG9mIFBlc3QgSW5zZWN0cyBhbmQgUm9kZW50cyBpbiBBZ3JpY3VsdHVyZSwg
SW5zdGl0dXRlIG9mIFpvb2xvZ3ksIENoaW5lc2UgQWNhZGVteSBvZiBTY2llbmNlcywgQmVpamlu
ZywgQ2hpbmEuIHpoYW5nanhAaW96LmFjLmNuPC9hdXRoLWFkZHJlc3M+PHRpdGxlcz48dGl0bGU+
U2V4LSBhbmQgZ29uYWQtYWZmZWN0aW5nIHNjZW50IGNvbXBvdW5kcyBhbmQgMyBtYWxlIHBoZXJv
bW9uZXMgaW4gdGhlIHJhdDwvdGl0bGU+PHNlY29uZGFyeS10aXRsZT5DaGVtIFNlbnNlczwvc2Vj
b25kYXJ5LXRpdGxlPjwvdGl0bGVzPjxwZXJpb2RpY2FsPjxmdWxsLXRpdGxlPkNoZW0gU2Vuc2Vz
PC9mdWxsLXRpdGxlPjxhYmJyLTE+Q2hlbWljYWwgc2Vuc2VzPC9hYmJyLTE+PC9wZXJpb2RpY2Fs
PjxwYWdlcz42MTEtMjE8L3BhZ2VzPjx2b2x1bWU+MzM8L3ZvbHVtZT48bnVtYmVyPjc8L251bWJl
cj48ZWRpdGlvbj4yMDA4LzA2LzAzPC9lZGl0aW9uPjxrZXl3b3Jkcz48a2V5d29yZD5BbmltYWxz
PC9rZXl3b3JkPjxrZXl3b3JkPkNhc3RyYXRpb248L2tleXdvcmQ+PGtleXdvcmQ+RmVtYWxlPC9r
ZXl3b3JkPjxrZXl3b3JkPkdhcyBDaHJvbWF0b2dyYXBoeS1NYXNzIFNwZWN0cm9tZXRyeS9tZXRo
b2RzPC9rZXl3b3JkPjxrZXl3b3JkPktldG9uZXMvY2hlbWlzdHJ5Lyp1cmluZTwva2V5d29yZD48
a2V5d29yZD5NYWxlPC9rZXl3b3JkPjxrZXl3b3JkPk1vZGVscywgQW5pbWFsPC9rZXl3b3JkPjxr
ZXl3b3JkPlBoZW5vbHMvY2hlbWlzdHJ5Lyp1cmluZTwva2V5d29yZD48a2V5d29yZD5SYXRzPC9r
ZXl3b3JkPjxrZXl3b3JkPlJhdHMsIFNwcmFndWUtRGF3bGV5PC9rZXl3b3JkPjxrZXl3b3JkPlJl
Y29nbml0aW9uIChQc3ljaG9sb2d5KTwva2V5d29yZD48a2V5d29yZD5TY2VudCBHbGFuZHMvc2Vj
cmV0aW9uPC9rZXl3b3JkPjxrZXl3b3JkPlNleCBBdHRyYWN0YW50cy9jaGVtaXN0cnkvcGh5c2lv
bG9neS8qdXJpbmU8L2tleXdvcmQ+PGtleXdvcmQ+U2V4IENoYXJhY3RlcmlzdGljczwva2V5d29y
ZD48a2V5d29yZD5TZXh1YWwgQmVoYXZpb3IsIEFuaW1hbC9waHlzaW9sb2d5PC9rZXl3b3JkPjxr
ZXl3b3JkPlNxdWFsZW5lLypjaGVtaXN0cnk8L2tleXdvcmQ+PC9rZXl3b3Jkcz48ZGF0ZXM+PHll
YXI+MjAwODwveWVhcj48cHViLWRhdGVzPjxkYXRlPlNlcDwvZGF0ZT48L3B1Yi1kYXRlcz48L2Rh
dGVzPjxpc2JuPjE0NjQtMzU1MyAoRWxlY3Ryb25pYykmI3hEOzAzNzktODY0WCAoTGlua2luZyk8
L2lzYm4+PGFjY2Vzc2lvbi1udW0+MTg1MTU4MTk8L2FjY2Vzc2lvbi1udW0+PHVybHM+PHJlbGF0
ZWQtdXJscz48dXJsPmh0dHA6Ly93d3cubmNiaS5ubG0ubmloLmdvdi9wdWJtZWQvMTg1MTU4MTk8
L3VybD48L3JlbGF0ZWQtdXJscz48L3VybHM+PGN1c3RvbTI+MjUzMzQyMDwvY3VzdG9tMj48ZWxl
Y3Ryb25pYy1yZXNvdXJjZS1udW0+MTAuMTA5My9jaGVtc2UvYmpuMDI4JiN4RDtiam4wMjggW3Bp
aV08L2VsZWN0cm9uaWMtcmVzb3VyY2UtbnVtPjxsYW5ndWFnZT5lbmc8L2xhbmd1YWdlPjwvcmVj
b3JkPjwvQ2l0ZT48Q2l0ZT48QXV0aG9yPldoZWF0bGV5PC9BdXRob3I+PFllYXI+MTk1NzwvWWVh
cj48UmVjTnVtPjIxNjI8L1JlY051bT48cmVjb3JkPjxyZWMtbnVtYmVyPjIxNjI8L3JlYy1udW1i
ZXI+PGZvcmVpZ24ta2V5cz48a2V5IGFwcD0iRU4iIGRiLWlkPSJmMGRmeHAwcnAyMGVhc2V4ZTBu
cHRyc3IwcjBycDkyYWU5dGQiPjIxNjI8L2tleT48L2ZvcmVpZ24ta2V5cz48cmVmLXR5cGUgbmFt
ZT0iSm91cm5hbCBBcnRpY2xlIj4xNzwvcmVmLXR5cGU+PGNvbnRyaWJ1dG9ycz48YXV0aG9ycz48
YXV0aG9yPldoZWF0bGV5LCBWLiBSLjwvYXV0aG9yPjxhdXRob3I+SmFtZXMsIEEuIFQuPC9hdXRo
b3I+PC9hdXRob3JzPjwvY29udHJpYnV0b3JzPjx0aXRsZXM+PHRpdGxlPlN0dWRpZXMgb2Ygc2Vi
dW0uIDcuIFRoZSBjb21wb3NpdGlvbiBvZiB0aGUgc2VidW0gb2Ygc29tZSBjb21tb24gcm9kZW50
czwvdGl0bGU+PHNlY29uZGFyeS10aXRsZT5CaW9jaGVtIEo8L3NlY29uZGFyeS10aXRsZT48L3Rp
dGxlcz48cGVyaW9kaWNhbD48ZnVsbC10aXRsZT5CaW9jaGVtIEo8L2Z1bGwtdGl0bGU+PGFiYnIt
MT5UaGUgQmlvY2hlbWljYWwgam91cm5hbDwvYWJici0xPjwvcGVyaW9kaWNhbD48cGFnZXM+MzYt
NDI8L3BhZ2VzPjx2b2x1bWU+NjU8L3ZvbHVtZT48bnVtYmVyPjE8L251bWJlcj48ZWRpdGlvbj4x
OTU3LzAxLzAxPC9lZGl0aW9uPjxrZXl3b3Jkcz48a2V5d29yZD4qU2VidW08L2tleXdvcmQ+PC9r
ZXl3b3Jkcz48ZGF0ZXM+PHllYXI+MTk1NzwveWVhcj48cHViLWRhdGVzPjxkYXRlPkphbjwvZGF0
ZT48L3B1Yi1kYXRlcz48L2RhdGVzPjxpc2JuPjAyNjQtNjAyMSAoUHJpbnQpJiN4RDswMjY0LTYw
MjEgKExpbmtpbmcpPC9pc2JuPjxhY2Nlc3Npb24tbnVtPjEzNDAzODY4PC9hY2Nlc3Npb24tbnVt
Pjx1cmxzPjxyZWxhdGVkLXVybHM+PHVybD5odHRwOi8vd3d3Lm5jYmkubmxtLm5paC5nb3YvcHVi
bWVkLzEzNDAzODY4PC91cmw+PC9yZWxhdGVkLXVybHM+PC91cmxzPjxjdXN0b20yPjExOTk4MjQ8
L2N1c3RvbTI+PGxhbmd1YWdlPmVuZzwvbGFuZ3VhZ2U+PC9yZWNvcmQ+PC9DaXRlPjxDaXRlPjxB
dXRob3I+Qm91YXRyYTwvQXV0aG9yPjxZZWFyPjIwMTM8L1llYXI+PFJlY051bT4yMTc0PC9SZWNO
dW0+PHJlY29yZD48cmVjLW51bWJlcj4yMTc0PC9yZWMtbnVtYmVyPjxmb3JlaWduLWtleXM+PGtl
eSBhcHA9IkVOIiBkYi1pZD0iZjBkZnhwMHJwMjBlYXNleGUwbnB0cnNyMHIwcnA5MmFlOXRkIj4y
MTc0PC9rZXk+PC9mb3JlaWduLWtleXM+PHJlZi10eXBlIG5hbWU9IkpvdXJuYWwgQXJ0aWNsZSI+
MTc8L3JlZi10eXBlPjxjb250cmlidXRvcnM+PGF1dGhvcnM+PGF1dGhvcj5Cb3VhdHJhLCBTLjwv
YXV0aG9yPjxhdXRob3I+QXppYXQsIEYuPC9hdXRob3I+PGF1dGhvcj5NYW5kYWwsIFIuPC9hdXRo
b3I+PGF1dGhvcj5HdW8sIEEuIEMuPC9hdXRob3I+PGF1dGhvcj5XaWxzb24sIE0uIFIuPC9hdXRo
b3I+PGF1dGhvcj5Lbm94LCBDLjwvYXV0aG9yPjxhdXRob3I+Qmpvcm5kYWhsLCBULiBDLjwvYXV0
aG9yPjxhdXRob3I+S3Jpc2huYW11cnRoeSwgUi48L2F1dGhvcj48YXV0aG9yPlNhbGVlbSwgRi48
L2F1dGhvcj48YXV0aG9yPkxpdSwgUC48L2F1dGhvcj48YXV0aG9yPkRhbWUsIFouIFQuPC9hdXRo
b3I+PGF1dGhvcj5Qb2VsemVyLCBKLjwvYXV0aG9yPjxhdXRob3I+SHV5bmgsIEouPC9hdXRob3I+
PGF1dGhvcj5ZYWxsb3UsIEYuIFMuPC9hdXRob3I+PGF1dGhvcj5Qc3ljaG9naW9zLCBOLjwvYXV0
aG9yPjxhdXRob3I+RG9uZywgRS48L2F1dGhvcj48YXV0aG9yPkJvZ3VtaWwsIFIuPC9hdXRob3I+
PGF1dGhvcj5Sb2VocmluZywgQy48L2F1dGhvcj48YXV0aG9yPldpc2hhcnQsIEQuIFMuPC9hdXRo
b3I+PC9hdXRob3JzPjwvY29udHJpYnV0b3JzPjxhdXRoLWFkZHJlc3M+RGVwYXJ0bWVudCBvZiBC
aW9sb2dpY2FsIFNjaWVuY2VzLCBVbml2ZXJzaXR5IG9mIEFsYmVydGEsIEVkbW9udG9uLCBBbGJl
cnRhLCBDYW5hZGEuPC9hdXRoLWFkZHJlc3M+PHRpdGxlcz48dGl0bGU+VGhlIGh1bWFuIHVyaW5l
IG1ldGFib2xvbWU8L3RpdGxlPjxzZWNvbmRhcnktdGl0bGU+UExvUyBPTkU8L3NlY29uZGFyeS10
aXRsZT48L3RpdGxlcz48cGVyaW9kaWNhbD48ZnVsbC10aXRsZT5QTG9TIE9ORTwvZnVsbC10aXRs
ZT48YWJici0xPlBMb1MgT05FPC9hYmJyLTE+PC9wZXJpb2RpY2FsPjxwYWdlcz5lNzMwNzY8L3Bh
Z2VzPjx2b2x1bWU+ODwvdm9sdW1lPjxudW1iZXI+OTwvbnVtYmVyPjxlZGl0aW9uPjIwMTMvMDkv
MTI8L2VkaXRpb24+PGRhdGVzPjx5ZWFyPjIwMTM8L3llYXI+PC9kYXRlcz48aXNibj4xOTMyLTYy
MDMgKEVsZWN0cm9uaWMpJiN4RDsxOTMyLTYyMDMgKExpbmtpbmcpPC9pc2JuPjxhY2Nlc3Npb24t
bnVtPjI0MDIzODEyPC9hY2Nlc3Npb24tbnVtPjx1cmxzPjxyZWxhdGVkLXVybHM+PHVybD5odHRw
Oi8vd3d3Lm5jYmkubmxtLm5paC5nb3YvcHVibWVkLzI0MDIzODEyPC91cmw+PC9yZWxhdGVkLXVy
bHM+PC91cmxzPjxjdXN0b20yPjM3NjI4NTE8L2N1c3RvbTI+PGVsZWN0cm9uaWMtcmVzb3VyY2Ut
bnVtPjEwLjEzNzEvam91cm5hbC5wb25lLjAwNzMwNzYmI3hEO1BPTkUtRC0xMy0yMzc2NCBbcGlp
XTwvZWxlY3Ryb25pYy1yZXNvdXJjZS1udW0+PGxhbmd1YWdlPmVuZzwvbGFuZ3VhZ2U+PC9yZWNv
cmQ+PC9DaXRlPjxDaXRlPjxBdXRob3I+QXJub3VsZDwvQXV0aG9yPjxZZWFyPjE5OTg8L1llYXI+
PFJlY051bT4yMjI0PC9SZWNOdW0+PHJlY29yZD48cmVjLW51bWJlcj4yMjI0PC9yZWMtbnVtYmVy
Pjxmb3JlaWduLWtleXM+PGtleSBhcHA9IkVOIiBkYi1pZD0iZjBkZnhwMHJwMjBlYXNleGUwbnB0
cnNyMHIwcnA5MmFlOXRkIj4yMjI0PC9rZXk+PC9mb3JlaWduLWtleXM+PHJlZi10eXBlIG5hbWU9
IkpvdXJuYWwgQXJ0aWNsZSI+MTc8L3JlZi10eXBlPjxjb250cmlidXRvcnM+PGF1dGhvcnM+PGF1
dGhvcj5Bcm5vdWxkLCBDLjwvYXV0aG9yPjxhdXRob3I+TWFsb3NzZSwgQy48L2F1dGhvcj48YXV0
aG9yPlNpZ25vcmV0LCBKLi1QLjwvYXV0aG9yPjxhdXRob3I+RGVzY29pbnMsIEMuPC9hdXRob3I+
PC9hdXRob3JzPjwvY29udHJpYnV0b3JzPjx0aXRsZXM+PHRpdGxlPldoaWNoIGNoZW1pY2FsIGNv
bnN0aXR1ZW50cyBmcm9tIGRvZyBmZWNlcyBhcmUgaW52b2x2ZWQgaW4gaXRzIGZvb2QgcmVwZWxs
ZW50IGVmZmVjdCBpbiBzaGVlcD88L3RpdGxlPjxzZWNvbmRhcnktdGl0bGU+SiBDaGVtIEVjb2w8
L3NlY29uZGFyeS10aXRsZT48L3RpdGxlcz48cGVyaW9kaWNhbD48ZnVsbC10aXRsZT5KIENoZW0g
RWNvbDwvZnVsbC10aXRsZT48L3BlcmlvZGljYWw+PHBhZ2VzPjU1OS01NzY8L3BhZ2VzPjx2b2x1
bWU+MjQ8L3ZvbHVtZT48ZGF0ZXM+PHllYXI+MTk5ODwveWVhcj48L2RhdGVzPjx1cmxzPjwvdXJs
cz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4" w:tooltip="Arnould, 1998 #2224" w:history="1">
              <w:r>
                <w:rPr>
                  <w:noProof/>
                  <w:sz w:val="16"/>
                  <w:szCs w:val="16"/>
                </w:rPr>
                <w:t>4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9" w:tooltip="Bernier, 1999 #1790" w:history="1">
              <w:r>
                <w:rPr>
                  <w:noProof/>
                  <w:sz w:val="16"/>
                  <w:szCs w:val="16"/>
                </w:rPr>
                <w:t>9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15" w:tooltip="Bernier, 2000 #1789" w:history="1">
              <w:r>
                <w:rPr>
                  <w:noProof/>
                  <w:sz w:val="16"/>
                  <w:szCs w:val="16"/>
                </w:rPr>
                <w:t>15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17" w:tooltip="Bouatra, 2013 #2174" w:history="1">
              <w:r>
                <w:rPr>
                  <w:noProof/>
                  <w:sz w:val="16"/>
                  <w:szCs w:val="16"/>
                </w:rPr>
                <w:t>17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19" w:tooltip="Zhang, 2008 #2149" w:history="1">
              <w:r>
                <w:rPr>
                  <w:noProof/>
                  <w:sz w:val="16"/>
                  <w:szCs w:val="16"/>
                </w:rPr>
                <w:t>19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20" w:tooltip="Gallagher, 2008 #1678" w:history="1">
              <w:r>
                <w:rPr>
                  <w:noProof/>
                  <w:sz w:val="16"/>
                  <w:szCs w:val="16"/>
                </w:rPr>
                <w:t>20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26" w:tooltip="Cork, 1996 #2082" w:history="1">
              <w:r>
                <w:rPr>
                  <w:noProof/>
                  <w:sz w:val="16"/>
                  <w:szCs w:val="16"/>
                </w:rPr>
                <w:t>26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30" w:tooltip="Wheatley, 1957 #2162" w:history="1">
              <w:r>
                <w:rPr>
                  <w:noProof/>
                  <w:sz w:val="16"/>
                  <w:szCs w:val="16"/>
                </w:rPr>
                <w:t>30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78524B" w:rsidRPr="00D53C8E" w14:paraId="48CC6A08" w14:textId="77777777" w:rsidTr="002D53DB">
        <w:tc>
          <w:tcPr>
            <w:tcW w:w="1933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A5863EC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stearic acid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BFE2DD4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acid</w:t>
            </w:r>
          </w:p>
        </w:tc>
        <w:tc>
          <w:tcPr>
            <w:tcW w:w="5040" w:type="dxa"/>
            <w:tcBorders>
              <w:bottom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130D05E" w14:textId="77777777" w:rsidR="0078524B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human: hand, face, trunk</w:t>
            </w:r>
            <w:r w:rsidR="0069339F">
              <w:rPr>
                <w:sz w:val="16"/>
                <w:szCs w:val="16"/>
              </w:rPr>
              <w:t>, urine</w:t>
            </w:r>
          </w:p>
          <w:p w14:paraId="38B68263" w14:textId="77777777" w:rsidR="00F324B5" w:rsidRPr="00DF0C8F" w:rsidRDefault="00F324B5" w:rsidP="00AA3CF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g: feces</w:t>
            </w:r>
          </w:p>
          <w:p w14:paraId="4CB4DA71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rat: preputial gland</w:t>
            </w:r>
            <w:r w:rsidR="002D67C6">
              <w:rPr>
                <w:sz w:val="16"/>
                <w:szCs w:val="16"/>
              </w:rPr>
              <w:t>, sebum</w:t>
            </w:r>
          </w:p>
        </w:tc>
        <w:tc>
          <w:tcPr>
            <w:tcW w:w="19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12D1005" w14:textId="40544AF2" w:rsidR="0078524B" w:rsidRPr="00572C0C" w:rsidRDefault="00680E05" w:rsidP="00680E05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CZXJuaWVyPC9BdXRob3I+PFllYXI+MTk5OTwvWWVhcj48
UmVjTnVtPjE3OTA8L1JlY051bT48RGlzcGxheVRleHQ+WzQsOSwxNSwxNywxOSwyNiwzMF08L0Rp
c3BsYXlUZXh0PjxyZWNvcmQ+PHJlYy1udW1iZXI+MTc5MDwvcmVjLW51bWJlcj48Zm9yZWlnbi1r
ZXlzPjxrZXkgYXBwPSJFTiIgZGItaWQ9ImYwZGZ4cDBycDIwZWFzZXhlMG5wdHJzcjByMHJwOTJh
ZTl0ZCI+MTc5MDwva2V5PjwvZm9yZWlnbi1rZXlzPjxyZWYtdHlwZSBuYW1lPSJKb3VybmFsIEFy
dGljbGUiPjE3PC9yZWYtdHlwZT48Y29udHJpYnV0b3JzPjxhdXRob3JzPjxhdXRob3I+QmVybmll
ciwgVS4gUi48L2F1dGhvcj48YXV0aG9yPkJvb3RoLCBNLiBNLjwvYXV0aG9yPjxhdXRob3I+WW9z
dCwgUi4gQS48L2F1dGhvcj48L2F1dGhvcnM+PC9jb250cmlidXRvcnM+PGF1dGgtYWRkcmVzcz5E
ZXBhcnRtZW50IG9mIENoZW1pc3RyeSwgVW5pdmVyc2l0eSBvZiBGbG9yaWRhLCBHYWluZXN2aWxs
ZSAzMjYxMSwgVVNBLiB1YmVybmllckBnYWluZXN2aWxsZS51c2RhLnVmbC5lZHU8L2F1dGgtYWRk
cmVzcz48dGl0bGVzPjx0aXRsZT48c3R5bGUgZmFjZT0ibm9ybWFsIiBmb250PSJkZWZhdWx0IiBz
aXplPSIxMDAlIj5BbmFseXNpcyBvZiBodW1hbiBza2luIGVtYW5hdGlvbnMgYnkgZ2FzIGNocm9t
YXRvZ3JhcGh5L21hc3Mgc3BlY3Ryb21ldHJ5LiAxLiBUaGVybWFsIGRlc29ycHRpb24gb2YgYXR0
cmFjdGFudHMgZm9yIHRoZSB5ZWxsb3cgZmV2ZXIgbW9zcXVpdG8gKDwvc3R5bGU+PHN0eWxlIGZh
Y2U9Iml0YWxpYyIgZm9udD0iZGVmYXVsdCIgc2l6ZT0iMTAwJSI+QWVkZXMgYWVneXB0aTwvc3R5
bGU+PHN0eWxlIGZhY2U9Im5vcm1hbCIgZm9udD0iZGVmYXVsdCIgc2l6ZT0iMTAwJSI+KSBmcm9t
IGhhbmRsZWQgZ2xhc3MgYmVhZHM8L3N0eWxlPjwvdGl0bGU+PHNlY29uZGFyeS10aXRsZT5BbmFs
IENoZW08L3NlY29uZGFyeS10aXRsZT48L3RpdGxlcz48cGVyaW9kaWNhbD48ZnVsbC10aXRsZT5B
bmFsIENoZW08L2Z1bGwtdGl0bGU+PC9wZXJpb2RpY2FsPjxwYWdlcz4xLTc8L3BhZ2VzPjx2b2x1
bWU+NzE8L3ZvbHVtZT48bnVtYmVyPjE8L251bWJlcj48ZWRpdGlvbj4xOTk5LzAxLzI4PC9lZGl0
aW9uPjxrZXl3b3Jkcz48a2V5d29yZD5BZWRlcy8qcGh5c2lvbG9neTwva2V5d29yZD48a2V5d29y
ZD5BbmltYWxzPC9rZXl3b3JkPjxrZXl3b3JkPkJlaGF2aW9yLCBBbmltYWw8L2tleXdvcmQ+PGtl
eXdvcmQ+R2FzIENocm9tYXRvZ3JhcGh5LU1hc3MgU3BlY3Ryb21ldHJ5PC9rZXl3b3JkPjxrZXl3
b3JkPkh1bWFuczwva2V5d29yZD48a2V5d29yZD5PZG9ycy8qYW5hbHlzaXM8L2tleXdvcmQ+PGtl
eXdvcmQ+U2tpbi8qY2hlbWlzdHJ5PC9rZXl3b3JkPjwva2V5d29yZHM+PGRhdGVzPjx5ZWFyPjE5
OTk8L3llYXI+PHB1Yi1kYXRlcz48ZGF0ZT5KYW4gMTwvZGF0ZT48L3B1Yi1kYXRlcz48L2RhdGVz
Pjxpc2JuPjAwMDMtMjcwMCAoUHJpbnQpJiN4RDswMDAzLTI3MDAgKExpbmtpbmcpPC9pc2JuPjxh
Y2Nlc3Npb24tbnVtPjk5MjExMjI8L2FjY2Vzc2lvbi1udW0+PHVybHM+PHJlbGF0ZWQtdXJscz48
dXJsPmh0dHA6Ly93d3cubmNiaS5ubG0ubmloLmdvdi9wdWJtZWQvOTkyMTEyMjwvdXJsPjwvcmVs
YXRlZC11cmxzPjwvdXJscz48bGFuZ3VhZ2U+ZW5nPC9sYW5ndWFnZT48L3JlY29yZD48L0NpdGU+
PENpdGU+PEF1dGhvcj5CZXJuaWVyPC9BdXRob3I+PFllYXI+MjAwMDwvWWVhcj48UmVjTnVtPjE3
ODk8L1JlY051bT48cmVjb3JkPjxyZWMtbnVtYmVyPjE3ODk8L3JlYy1udW1iZXI+PGZvcmVpZ24t
a2V5cz48a2V5IGFwcD0iRU4iIGRiLWlkPSJmMGRmeHAwcnAyMGVhc2V4ZTBucHRyc3IwcjBycDky
YWU5dGQiPjE3ODk8L2tleT48L2ZvcmVpZ24ta2V5cz48cmVmLXR5cGUgbmFtZT0iSm91cm5hbCBB
cnRpY2xlIj4xNzwvcmVmLXR5cGU+PGNvbnRyaWJ1dG9ycz48YXV0aG9ycz48YXV0aG9yPkJlcm5p
ZXIsIFUuIFIuPC9hdXRob3I+PGF1dGhvcj5LbGluZSwgRC4gTC48L2F1dGhvcj48YXV0aG9yPkJh
cm5hcmQsIEQuIFIuPC9hdXRob3I+PGF1dGhvcj5TY2hyZWNrLCBDLiBFLjwvYXV0aG9yPjxhdXRo
b3I+WW9zdCwgUi4gQS48L2F1dGhvcj48L2F1dGhvcnM+PC9jb250cmlidXRvcnM+PGF1dGgtYWRk
cmVzcz5Vbml2ZXJzaXR5IG9mIEZsb3JpZGEsIERlcGFydG1lbnQgb2YgQ2hlbWlzdHJ5LCBHYWlu
ZXN2aWxsZSAzMjYxMSwgVVNBLiB1YmVybmllckBnYWluZXN2aWxsZS51c2RhLnVmbC5lZHU8L2F1
dGgtYWRkcmVzcz48dGl0bGVzPjx0aXRsZT48c3R5bGUgZmFjZT0ibm9ybWFsIiBmb250PSJkZWZh
dWx0IiBzaXplPSIxMDAlIj5BbmFseXNpcyBvZiBodW1hbiBza2luIGVtYW5hdGlvbnMgYnkgZ2Fz
IGNocm9tYXRvZ3JhcGh5L21hc3Mgc3BlY3Ryb21ldHJ5LiAyLiBJZGVudGlmaWNhdGlvbiBvZiB2
b2xhdGlsZSBjb21wb3VuZHMgdGhhdCBhcmUgY2FuZGlkYXRlIGF0dHJhY3RhbnRzIGZvciB0aGUg
eWVsbG93IGZldmVyIG1vc3F1aXRvICg8L3N0eWxlPjxzdHlsZSBmYWNlPSJpdGFsaWMiIGZvbnQ9
ImRlZmF1bHQiIHNpemU9IjEwMCUiPkFlZGVzIGFlZ3lwdGk8L3N0eWxlPjxzdHlsZSBmYWNlPSJu
b3JtYWwiIGZvbnQ9ImRlZmF1bHQiIHNpemU9IjEwMCUiPik8L3N0eWxlPjwvdGl0bGU+PHNlY29u
ZGFyeS10aXRsZT5BbmFsIENoZW08L3NlY29uZGFyeS10aXRsZT48L3RpdGxlcz48cGVyaW9kaWNh
bD48ZnVsbC10aXRsZT5BbmFsIENoZW08L2Z1bGwtdGl0bGU+PC9wZXJpb2RpY2FsPjxwYWdlcz43
NDctNTY8L3BhZ2VzPjx2b2x1bWU+NzI8L3ZvbHVtZT48bnVtYmVyPjQ8L251bWJlcj48ZWRpdGlv
bj4yMDAwLzAzLzA0PC9lZGl0aW9uPjxrZXl3b3Jkcz48a2V5d29yZD5BZHVsdDwva2V5d29yZD48
a2V5d29yZD5BZWRlcy8qcGh5c2lvbG9neTwva2V5d29yZD48a2V5d29yZD5BbmltYWxzPC9rZXl3
b3JkPjxrZXl3b3JkPkJlaGF2aW9yLCBBbmltYWw8L2tleXdvcmQ+PGtleXdvcmQ+RGlzYWNjaGFy
aWRlczwva2V5d29yZD48a2V5d29yZD5GZW1hbGU8L2tleXdvcmQ+PGtleXdvcmQ+R2x1Y3Vyb25h
dGVzPC9rZXl3b3JkPjxrZXl3b3JkPkh1bWFuczwva2V5d29yZD48a2V5d29yZD5NYWxlPC9rZXl3
b3JkPjxrZXl3b3JkPk1pZGRsZSBBZ2VkPC9rZXl3b3JkPjxrZXl3b3JkPk9kb3JzLyphbmFseXNp
czwva2V5d29yZD48a2V5d29yZD5QaGVyb21vbmVzLyphbmFseXNpczwva2V5d29yZD48a2V5d29y
ZD5Ta2luL2NoZW1pc3RyeS8qc2VjcmV0aW9uPC9rZXl3b3JkPjxrZXl3b3JkPlN3ZWF0LypjaGVt
aXN0cnk8L2tleXdvcmQ+PC9rZXl3b3Jkcz48ZGF0ZXM+PHllYXI+MjAwMDwveWVhcj48cHViLWRh
dGVzPjxkYXRlPkZlYiAxNTwvZGF0ZT48L3B1Yi1kYXRlcz48L2RhdGVzPjxpc2JuPjAwMDMtMjcw
MCAoUHJpbnQpJiN4RDswMDAzLTI3MDAgKExpbmtpbmcpPC9pc2JuPjxhY2Nlc3Npb24tbnVtPjEw
NzAxMjU5PC9hY2Nlc3Npb24tbnVtPjx1cmxzPjxyZWxhdGVkLXVybHM+PHVybD5odHRwOi8vd3d3
Lm5jYmkubmxtLm5paC5nb3YvcHVibWVkLzEwNzAxMjU5PC91cmw+PC9yZWxhdGVkLXVybHM+PC91
cmxzPjxsYW5ndWFnZT5lbmc8L2xhbmd1YWdlPjwvcmVjb3JkPjwvQ2l0ZT48Q2l0ZT48QXV0aG9y
PkNvcms8L0F1dGhvcj48WWVhcj4xOTk2PC9ZZWFyPjxSZWNOdW0+MjA4MjwvUmVjTnVtPjxyZWNv
cmQ+PHJlYy1udW1iZXI+MjA4MjwvcmVjLW51bWJlcj48Zm9yZWlnbi1rZXlzPjxrZXkgYXBwPSJF
TiIgZGItaWQ9ImYwZGZ4cDBycDIwZWFzZXhlMG5wdHJzcjByMHJwOTJhZTl0ZCI+MjA4Mjwva2V5
PjwvZm9yZWlnbi1rZXlzPjxyZWYtdHlwZSBuYW1lPSJKb3VybmFsIEFydGljbGUiPjE3PC9yZWYt
dHlwZT48Y29udHJpYnV0b3JzPjxhdXRob3JzPjxhdXRob3I+Q29yaywgQS48L2F1dGhvcj48YXV0
aG9yPlBhcmssIEsuIEMuPC9hdXRob3I+PC9hdXRob3JzPjwvY29udHJpYnV0b3JzPjxhdXRoLWFk
ZHJlc3M+TmF0dXJhbCBSZXNvdXJjZXMgSW5zdGl0dXRlLCBDaGF0aGFtIE1hcml0aW1lLCBLZW50
LCBVLksuPC9hdXRoLWFkZHJlc3M+PHRpdGxlcz48dGl0bGU+PHN0eWxlIGZhY2U9Im5vcm1hbCIg
Zm9udD0iZGVmYXVsdCIgc2l6ZT0iMTAwJSI+SWRlbnRpZmljYXRpb24gb2YgZWxlY3Ryb3BoeXNp
b2xvZ2ljYWxseS1hY3RpdmUgY29tcG91bmRzIGZvciB0aGUgbWFsYXJpYSBtb3NxdWl0bywgPC9z
dHlsZT48c3R5bGUgZmFjZT0iaXRhbGljIiBmb250PSJkZWZhdWx0IiBzaXplPSIxMDAlIj5Bbm9w
aGVsZXMgZ2FtYmlhZTwvc3R5bGU+PHN0eWxlIGZhY2U9Im5vcm1hbCIgZm9udD0iZGVmYXVsdCIg
c2l6ZT0iMTAwJSI+LCBpbiBodW1hbiBzd2VhdCBleHRyYWN0czwvc3R5bGU+PC90aXRsZT48c2Vj
b25kYXJ5LXRpdGxlPk1lZCBWZXQgRW50b21vbDwvc2Vjb25kYXJ5LXRpdGxlPjwvdGl0bGVzPjxw
ZXJpb2RpY2FsPjxmdWxsLXRpdGxlPk1lZCBWZXQgRW50b21vbDwvZnVsbC10aXRsZT48YWJici0x
Pk1lZGljYWwgYW5kIHZldGVyaW5hcnkgZW50b21vbG9neTwvYWJici0xPjwvcGVyaW9kaWNhbD48
cGFnZXM+MjY5LTc2PC9wYWdlcz48dm9sdW1lPjEwPC92b2x1bWU+PG51bWJlcj4zPC9udW1iZXI+
PGVkaXRpb24+MTk5Ni8wNy8wMTwvZWRpdGlvbj48a2V5d29yZHM+PGtleXdvcmQ+QWR1bHQ8L2tl
eXdvcmQ+PGtleXdvcmQ+QW5pbWFsczwva2V5d29yZD48a2V5d29yZD5Bbm9waGVsZXMvKnBoeXNp
b2xvZ3k8L2tleXdvcmQ+PGtleXdvcmQ+Q3Jlc29sczwva2V5d29yZD48a2V5d29yZD5Eb3NlLVJl
c3BvbnNlIFJlbGF0aW9uc2hpcCwgRHJ1Zzwva2V5d29yZD48a2V5d29yZD5FbGVjdHJvcGh5c2lv
bG9neTwva2V5d29yZD48a2V5d29yZD5GZW1hbGU8L2tleXdvcmQ+PGtleXdvcmQ+R2FzIENocm9t
YXRvZ3JhcGh5LU1hc3MgU3BlY3Ryb21ldHJ5PC9rZXl3b3JkPjxrZXl3b3JkPkh1bWFuczwva2V5
d29yZD48a2V5d29yZD5MYWN0aWMgQWNpZDwva2V5d29yZD48a2V5d29yZD5PY3Rhbm9sczwva2V5
d29yZD48a2V5d29yZD5Td2VhdC8qY2hlbWlzdHJ5PC9rZXl3b3JkPjwva2V5d29yZHM+PGRhdGVz
Pjx5ZWFyPjE5OTY8L3llYXI+PHB1Yi1kYXRlcz48ZGF0ZT5KdWw8L2RhdGU+PC9wdWItZGF0ZXM+
PC9kYXRlcz48aXNibj4wMjY5LTI4M1ggKFByaW50KSYjeEQ7MDI2OS0yODNYIChMaW5raW5nKTwv
aXNibj48YWNjZXNzaW9uLW51bT44ODg3MzM5PC9hY2Nlc3Npb24tbnVtPjx1cmxzPjxyZWxhdGVk
LXVybHM+PHVybD5odHRwOi8vd3d3Lm5jYmkubmxtLm5paC5nb3YvcHVibWVkLzg4ODczMzk8L3Vy
bD48L3JlbGF0ZWQtdXJscz48L3VybHM+PGxhbmd1YWdlPmVuZzwvbGFuZ3VhZ2U+PC9yZWNvcmQ+
PC9DaXRlPjxDaXRlPjxBdXRob3I+Wmhhbmc8L0F1dGhvcj48WWVhcj4yMDA4PC9ZZWFyPjxSZWNO
dW0+MjE0OTwvUmVjTnVtPjxyZWNvcmQ+PHJlYy1udW1iZXI+MjE0OTwvcmVjLW51bWJlcj48Zm9y
ZWlnbi1rZXlzPjxrZXkgYXBwPSJFTiIgZGItaWQ9ImYwZGZ4cDBycDIwZWFzZXhlMG5wdHJzcjBy
MHJwOTJhZTl0ZCI+MjE0OTwva2V5PjwvZm9yZWlnbi1rZXlzPjxyZWYtdHlwZSBuYW1lPSJKb3Vy
bmFsIEFydGljbGUiPjE3PC9yZWYtdHlwZT48Y29udHJpYnV0b3JzPjxhdXRob3JzPjxhdXRob3I+
WmhhbmcsIEouIFguPC9hdXRob3I+PGF1dGhvcj5TdW4sIEwuPC9hdXRob3I+PGF1dGhvcj5aaGFu
ZywgSi4gSC48L2F1dGhvcj48YXV0aG9yPkZlbmcsIFouIFkuPC9hdXRob3I+PC9hdXRob3JzPjwv
Y29udHJpYnV0b3JzPjxhdXRoLWFkZHJlc3M+U3RhdGUgS2V5IExhYm9yYXRvcnkgb2YgSW50ZWdy
YXRlZCBNYW5hZ2VtZW50IG9mIFBlc3QgSW5zZWN0cyBhbmQgUm9kZW50cyBpbiBBZ3JpY3VsdHVy
ZSwgSW5zdGl0dXRlIG9mIFpvb2xvZ3ksIENoaW5lc2UgQWNhZGVteSBvZiBTY2llbmNlcywgQmVp
amluZywgQ2hpbmEuIHpoYW5nanhAaW96LmFjLmNuPC9hdXRoLWFkZHJlc3M+PHRpdGxlcz48dGl0
bGU+U2V4LSBhbmQgZ29uYWQtYWZmZWN0aW5nIHNjZW50IGNvbXBvdW5kcyBhbmQgMyBtYWxlIHBo
ZXJvbW9uZXMgaW4gdGhlIHJhdDwvdGl0bGU+PHNlY29uZGFyeS10aXRsZT5DaGVtIFNlbnNlczwv
c2Vjb25kYXJ5LXRpdGxlPjwvdGl0bGVzPjxwZXJpb2RpY2FsPjxmdWxsLXRpdGxlPkNoZW0gU2Vu
c2VzPC9mdWxsLXRpdGxlPjxhYmJyLTE+Q2hlbWljYWwgc2Vuc2VzPC9hYmJyLTE+PC9wZXJpb2Rp
Y2FsPjxwYWdlcz42MTEtMjE8L3BhZ2VzPjx2b2x1bWU+MzM8L3ZvbHVtZT48bnVtYmVyPjc8L251
bWJlcj48ZWRpdGlvbj4yMDA4LzA2LzAzPC9lZGl0aW9uPjxrZXl3b3Jkcz48a2V5d29yZD5Bbmlt
YWxzPC9rZXl3b3JkPjxrZXl3b3JkPkNhc3RyYXRpb248L2tleXdvcmQ+PGtleXdvcmQ+RmVtYWxl
PC9rZXl3b3JkPjxrZXl3b3JkPkdhcyBDaHJvbWF0b2dyYXBoeS1NYXNzIFNwZWN0cm9tZXRyeS9t
ZXRob2RzPC9rZXl3b3JkPjxrZXl3b3JkPktldG9uZXMvY2hlbWlzdHJ5Lyp1cmluZTwva2V5d29y
ZD48a2V5d29yZD5NYWxlPC9rZXl3b3JkPjxrZXl3b3JkPk1vZGVscywgQW5pbWFsPC9rZXl3b3Jk
PjxrZXl3b3JkPlBoZW5vbHMvY2hlbWlzdHJ5Lyp1cmluZTwva2V5d29yZD48a2V5d29yZD5SYXRz
PC9rZXl3b3JkPjxrZXl3b3JkPlJhdHMsIFNwcmFndWUtRGF3bGV5PC9rZXl3b3JkPjxrZXl3b3Jk
PlJlY29nbml0aW9uIChQc3ljaG9sb2d5KTwva2V5d29yZD48a2V5d29yZD5TY2VudCBHbGFuZHMv
c2VjcmV0aW9uPC9rZXl3b3JkPjxrZXl3b3JkPlNleCBBdHRyYWN0YW50cy9jaGVtaXN0cnkvcGh5
c2lvbG9neS8qdXJpbmU8L2tleXdvcmQ+PGtleXdvcmQ+U2V4IENoYXJhY3RlcmlzdGljczwva2V5
d29yZD48a2V5d29yZD5TZXh1YWwgQmVoYXZpb3IsIEFuaW1hbC9waHlzaW9sb2d5PC9rZXl3b3Jk
PjxrZXl3b3JkPlNxdWFsZW5lLypjaGVtaXN0cnk8L2tleXdvcmQ+PC9rZXl3b3Jkcz48ZGF0ZXM+
PHllYXI+MjAwODwveWVhcj48cHViLWRhdGVzPjxkYXRlPlNlcDwvZGF0ZT48L3B1Yi1kYXRlcz48
L2RhdGVzPjxpc2JuPjE0NjQtMzU1MyAoRWxlY3Ryb25pYykmI3hEOzAzNzktODY0WCAoTGlua2lu
Zyk8L2lzYm4+PGFjY2Vzc2lvbi1udW0+MTg1MTU4MTk8L2FjY2Vzc2lvbi1udW0+PHVybHM+PHJl
bGF0ZWQtdXJscz48dXJsPmh0dHA6Ly93d3cubmNiaS5ubG0ubmloLmdvdi9wdWJtZWQvMTg1MTU4
MTk8L3VybD48L3JlbGF0ZWQtdXJscz48L3VybHM+PGN1c3RvbTI+MjUzMzQyMDwvY3VzdG9tMj48
ZWxlY3Ryb25pYy1yZXNvdXJjZS1udW0+MTAuMTA5My9jaGVtc2UvYmpuMDI4JiN4RDtiam4wMjgg
W3BpaV08L2VsZWN0cm9uaWMtcmVzb3VyY2UtbnVtPjxsYW5ndWFnZT5lbmc8L2xhbmd1YWdlPjwv
cmVjb3JkPjwvQ2l0ZT48Q2l0ZT48QXV0aG9yPldoZWF0bGV5PC9BdXRob3I+PFllYXI+MTk1Nzwv
WWVhcj48UmVjTnVtPjIxNjI8L1JlY051bT48cmVjb3JkPjxyZWMtbnVtYmVyPjIxNjI8L3JlYy1u
dW1iZXI+PGZvcmVpZ24ta2V5cz48a2V5IGFwcD0iRU4iIGRiLWlkPSJmMGRmeHAwcnAyMGVhc2V4
ZTBucHRyc3IwcjBycDkyYWU5dGQiPjIxNjI8L2tleT48L2ZvcmVpZ24ta2V5cz48cmVmLXR5cGUg
bmFtZT0iSm91cm5hbCBBcnRpY2xlIj4xNzwvcmVmLXR5cGU+PGNvbnRyaWJ1dG9ycz48YXV0aG9y
cz48YXV0aG9yPldoZWF0bGV5LCBWLiBSLjwvYXV0aG9yPjxhdXRob3I+SmFtZXMsIEEuIFQuPC9h
dXRob3I+PC9hdXRob3JzPjwvY29udHJpYnV0b3JzPjx0aXRsZXM+PHRpdGxlPlN0dWRpZXMgb2Yg
c2VidW0uIDcuIFRoZSBjb21wb3NpdGlvbiBvZiB0aGUgc2VidW0gb2Ygc29tZSBjb21tb24gcm9k
ZW50czwvdGl0bGU+PHNlY29uZGFyeS10aXRsZT5CaW9jaGVtIEo8L3NlY29uZGFyeS10aXRsZT48
L3RpdGxlcz48cGVyaW9kaWNhbD48ZnVsbC10aXRsZT5CaW9jaGVtIEo8L2Z1bGwtdGl0bGU+PGFi
YnItMT5UaGUgQmlvY2hlbWljYWwgam91cm5hbDwvYWJici0xPjwvcGVyaW9kaWNhbD48cGFnZXM+
MzYtNDI8L3BhZ2VzPjx2b2x1bWU+NjU8L3ZvbHVtZT48bnVtYmVyPjE8L251bWJlcj48ZWRpdGlv
bj4xOTU3LzAxLzAxPC9lZGl0aW9uPjxrZXl3b3Jkcz48a2V5d29yZD4qU2VidW08L2tleXdvcmQ+
PC9rZXl3b3Jkcz48ZGF0ZXM+PHllYXI+MTk1NzwveWVhcj48cHViLWRhdGVzPjxkYXRlPkphbjwv
ZGF0ZT48L3B1Yi1kYXRlcz48L2RhdGVzPjxpc2JuPjAyNjQtNjAyMSAoUHJpbnQpJiN4RDswMjY0
LTYwMjEgKExpbmtpbmcpPC9pc2JuPjxhY2Nlc3Npb24tbnVtPjEzNDAzODY4PC9hY2Nlc3Npb24t
bnVtPjx1cmxzPjxyZWxhdGVkLXVybHM+PHVybD5odHRwOi8vd3d3Lm5jYmkubmxtLm5paC5nb3Yv
cHVibWVkLzEzNDAzODY4PC91cmw+PC9yZWxhdGVkLXVybHM+PC91cmxzPjxjdXN0b20yPjExOTk4
MjQ8L2N1c3RvbTI+PGxhbmd1YWdlPmVuZzwvbGFuZ3VhZ2U+PC9yZWNvcmQ+PC9DaXRlPjxDaXRl
PjxBdXRob3I+Qm91YXRyYTwvQXV0aG9yPjxZZWFyPjIwMTM8L1llYXI+PFJlY051bT4yMTc0PC9S
ZWNOdW0+PHJlY29yZD48cmVjLW51bWJlcj4yMTc0PC9yZWMtbnVtYmVyPjxmb3JlaWduLWtleXM+
PGtleSBhcHA9IkVOIiBkYi1pZD0iZjBkZnhwMHJwMjBlYXNleGUwbnB0cnNyMHIwcnA5MmFlOXRk
Ij4yMTc0PC9rZXk+PC9mb3JlaWduLWtleXM+PHJlZi10eXBlIG5hbWU9IkpvdXJuYWwgQXJ0aWNs
ZSI+MTc8L3JlZi10eXBlPjxjb250cmlidXRvcnM+PGF1dGhvcnM+PGF1dGhvcj5Cb3VhdHJhLCBT
LjwvYXV0aG9yPjxhdXRob3I+QXppYXQsIEYuPC9hdXRob3I+PGF1dGhvcj5NYW5kYWwsIFIuPC9h
dXRob3I+PGF1dGhvcj5HdW8sIEEuIEMuPC9hdXRob3I+PGF1dGhvcj5XaWxzb24sIE0uIFIuPC9h
dXRob3I+PGF1dGhvcj5Lbm94LCBDLjwvYXV0aG9yPjxhdXRob3I+Qmpvcm5kYWhsLCBULiBDLjwv
YXV0aG9yPjxhdXRob3I+S3Jpc2huYW11cnRoeSwgUi48L2F1dGhvcj48YXV0aG9yPlNhbGVlbSwg
Ri48L2F1dGhvcj48YXV0aG9yPkxpdSwgUC48L2F1dGhvcj48YXV0aG9yPkRhbWUsIFouIFQuPC9h
dXRob3I+PGF1dGhvcj5Qb2VsemVyLCBKLjwvYXV0aG9yPjxhdXRob3I+SHV5bmgsIEouPC9hdXRo
b3I+PGF1dGhvcj5ZYWxsb3UsIEYuIFMuPC9hdXRob3I+PGF1dGhvcj5Qc3ljaG9naW9zLCBOLjwv
YXV0aG9yPjxhdXRob3I+RG9uZywgRS48L2F1dGhvcj48YXV0aG9yPkJvZ3VtaWwsIFIuPC9hdXRo
b3I+PGF1dGhvcj5Sb2VocmluZywgQy48L2F1dGhvcj48YXV0aG9yPldpc2hhcnQsIEQuIFMuPC9h
dXRob3I+PC9hdXRob3JzPjwvY29udHJpYnV0b3JzPjxhdXRoLWFkZHJlc3M+RGVwYXJ0bWVudCBv
ZiBCaW9sb2dpY2FsIFNjaWVuY2VzLCBVbml2ZXJzaXR5IG9mIEFsYmVydGEsIEVkbW9udG9uLCBB
bGJlcnRhLCBDYW5hZGEuPC9hdXRoLWFkZHJlc3M+PHRpdGxlcz48dGl0bGU+VGhlIGh1bWFuIHVy
aW5lIG1ldGFib2xvbWU8L3RpdGxlPjxzZWNvbmRhcnktdGl0bGU+UExvUyBPTkU8L3NlY29uZGFy
eS10aXRsZT48L3RpdGxlcz48cGVyaW9kaWNhbD48ZnVsbC10aXRsZT5QTG9TIE9ORTwvZnVsbC10
aXRsZT48YWJici0xPlBMb1MgT05FPC9hYmJyLTE+PC9wZXJpb2RpY2FsPjxwYWdlcz5lNzMwNzY8
L3BhZ2VzPjx2b2x1bWU+ODwvdm9sdW1lPjxudW1iZXI+OTwvbnVtYmVyPjxlZGl0aW9uPjIwMTMv
MDkvMTI8L2VkaXRpb24+PGRhdGVzPjx5ZWFyPjIwMTM8L3llYXI+PC9kYXRlcz48aXNibj4xOTMy
LTYyMDMgKEVsZWN0cm9uaWMpJiN4RDsxOTMyLTYyMDMgKExpbmtpbmcpPC9pc2JuPjxhY2Nlc3Np
b24tbnVtPjI0MDIzODEyPC9hY2Nlc3Npb24tbnVtPjx1cmxzPjxyZWxhdGVkLXVybHM+PHVybD5o
dHRwOi8vd3d3Lm5jYmkubmxtLm5paC5nb3YvcHVibWVkLzI0MDIzODEyPC91cmw+PC9yZWxhdGVk
LXVybHM+PC91cmxzPjxjdXN0b20yPjM3NjI4NTE8L2N1c3RvbTI+PGVsZWN0cm9uaWMtcmVzb3Vy
Y2UtbnVtPjEwLjEzNzEvam91cm5hbC5wb25lLjAwNzMwNzYmI3hEO1BPTkUtRC0xMy0yMzc2NCBb
cGlpXTwvZWxlY3Ryb25pYy1yZXNvdXJjZS1udW0+PGxhbmd1YWdlPmVuZzwvbGFuZ3VhZ2U+PC9y
ZWNvcmQ+PC9DaXRlPjxDaXRlPjxBdXRob3I+QXJub3VsZDwvQXV0aG9yPjxZZWFyPjE5OTg8L1ll
YXI+PFJlY051bT4yMjI0PC9SZWNOdW0+PHJlY29yZD48cmVjLW51bWJlcj4yMjI0PC9yZWMtbnVt
YmVyPjxmb3JlaWduLWtleXM+PGtleSBhcHA9IkVOIiBkYi1pZD0iZjBkZnhwMHJwMjBlYXNleGUw
bnB0cnNyMHIwcnA5MmFlOXRkIj4yMjI0PC9rZXk+PC9mb3JlaWduLWtleXM+PHJlZi10eXBlIG5h
bWU9IkpvdXJuYWwgQXJ0aWNsZSI+MTc8L3JlZi10eXBlPjxjb250cmlidXRvcnM+PGF1dGhvcnM+
PGF1dGhvcj5Bcm5vdWxkLCBDLjwvYXV0aG9yPjxhdXRob3I+TWFsb3NzZSwgQy48L2F1dGhvcj48
YXV0aG9yPlNpZ25vcmV0LCBKLi1QLjwvYXV0aG9yPjxhdXRob3I+RGVzY29pbnMsIEMuPC9hdXRo
b3I+PC9hdXRob3JzPjwvY29udHJpYnV0b3JzPjx0aXRsZXM+PHRpdGxlPldoaWNoIGNoZW1pY2Fs
IGNvbnN0aXR1ZW50cyBmcm9tIGRvZyBmZWNlcyBhcmUgaW52b2x2ZWQgaW4gaXRzIGZvb2QgcmVw
ZWxsZW50IGVmZmVjdCBpbiBzaGVlcD88L3RpdGxlPjxzZWNvbmRhcnktdGl0bGU+SiBDaGVtIEVj
b2w8L3NlY29uZGFyeS10aXRsZT48L3RpdGxlcz48cGVyaW9kaWNhbD48ZnVsbC10aXRsZT5KIENo
ZW0gRWNvbDwvZnVsbC10aXRsZT48L3BlcmlvZGljYWw+PHBhZ2VzPjU1OS01NzY8L3BhZ2VzPjx2
b2x1bWU+MjQ8L3ZvbHVtZT48ZGF0ZXM+PHllYXI+MTk5ODwveWVhcj48L2RhdGVzPjx1cmxzPjwv
dXJscz48L3JlY29yZD48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CZXJuaWVyPC9BdXRob3I+PFllYXI+MTk5OTwvWWVhcj48
UmVjTnVtPjE3OTA8L1JlY051bT48RGlzcGxheVRleHQ+WzQsOSwxNSwxNywxOSwyNiwzMF08L0Rp
c3BsYXlUZXh0PjxyZWNvcmQ+PHJlYy1udW1iZXI+MTc5MDwvcmVjLW51bWJlcj48Zm9yZWlnbi1r
ZXlzPjxrZXkgYXBwPSJFTiIgZGItaWQ9ImYwZGZ4cDBycDIwZWFzZXhlMG5wdHJzcjByMHJwOTJh
ZTl0ZCI+MTc5MDwva2V5PjwvZm9yZWlnbi1rZXlzPjxyZWYtdHlwZSBuYW1lPSJKb3VybmFsIEFy
dGljbGUiPjE3PC9yZWYtdHlwZT48Y29udHJpYnV0b3JzPjxhdXRob3JzPjxhdXRob3I+QmVybmll
ciwgVS4gUi48L2F1dGhvcj48YXV0aG9yPkJvb3RoLCBNLiBNLjwvYXV0aG9yPjxhdXRob3I+WW9z
dCwgUi4gQS48L2F1dGhvcj48L2F1dGhvcnM+PC9jb250cmlidXRvcnM+PGF1dGgtYWRkcmVzcz5E
ZXBhcnRtZW50IG9mIENoZW1pc3RyeSwgVW5pdmVyc2l0eSBvZiBGbG9yaWRhLCBHYWluZXN2aWxs
ZSAzMjYxMSwgVVNBLiB1YmVybmllckBnYWluZXN2aWxsZS51c2RhLnVmbC5lZHU8L2F1dGgtYWRk
cmVzcz48dGl0bGVzPjx0aXRsZT48c3R5bGUgZmFjZT0ibm9ybWFsIiBmb250PSJkZWZhdWx0IiBz
aXplPSIxMDAlIj5BbmFseXNpcyBvZiBodW1hbiBza2luIGVtYW5hdGlvbnMgYnkgZ2FzIGNocm9t
YXRvZ3JhcGh5L21hc3Mgc3BlY3Ryb21ldHJ5LiAxLiBUaGVybWFsIGRlc29ycHRpb24gb2YgYXR0
cmFjdGFudHMgZm9yIHRoZSB5ZWxsb3cgZmV2ZXIgbW9zcXVpdG8gKDwvc3R5bGU+PHN0eWxlIGZh
Y2U9Iml0YWxpYyIgZm9udD0iZGVmYXVsdCIgc2l6ZT0iMTAwJSI+QWVkZXMgYWVneXB0aTwvc3R5
bGU+PHN0eWxlIGZhY2U9Im5vcm1hbCIgZm9udD0iZGVmYXVsdCIgc2l6ZT0iMTAwJSI+KSBmcm9t
IGhhbmRsZWQgZ2xhc3MgYmVhZHM8L3N0eWxlPjwvdGl0bGU+PHNlY29uZGFyeS10aXRsZT5BbmFs
IENoZW08L3NlY29uZGFyeS10aXRsZT48L3RpdGxlcz48cGVyaW9kaWNhbD48ZnVsbC10aXRsZT5B
bmFsIENoZW08L2Z1bGwtdGl0bGU+PC9wZXJpb2RpY2FsPjxwYWdlcz4xLTc8L3BhZ2VzPjx2b2x1
bWU+NzE8L3ZvbHVtZT48bnVtYmVyPjE8L251bWJlcj48ZWRpdGlvbj4xOTk5LzAxLzI4PC9lZGl0
aW9uPjxrZXl3b3Jkcz48a2V5d29yZD5BZWRlcy8qcGh5c2lvbG9neTwva2V5d29yZD48a2V5d29y
ZD5BbmltYWxzPC9rZXl3b3JkPjxrZXl3b3JkPkJlaGF2aW9yLCBBbmltYWw8L2tleXdvcmQ+PGtl
eXdvcmQ+R2FzIENocm9tYXRvZ3JhcGh5LU1hc3MgU3BlY3Ryb21ldHJ5PC9rZXl3b3JkPjxrZXl3
b3JkPkh1bWFuczwva2V5d29yZD48a2V5d29yZD5PZG9ycy8qYW5hbHlzaXM8L2tleXdvcmQ+PGtl
eXdvcmQ+U2tpbi8qY2hlbWlzdHJ5PC9rZXl3b3JkPjwva2V5d29yZHM+PGRhdGVzPjx5ZWFyPjE5
OTk8L3llYXI+PHB1Yi1kYXRlcz48ZGF0ZT5KYW4gMTwvZGF0ZT48L3B1Yi1kYXRlcz48L2RhdGVz
Pjxpc2JuPjAwMDMtMjcwMCAoUHJpbnQpJiN4RDswMDAzLTI3MDAgKExpbmtpbmcpPC9pc2JuPjxh
Y2Nlc3Npb24tbnVtPjk5MjExMjI8L2FjY2Vzc2lvbi1udW0+PHVybHM+PHJlbGF0ZWQtdXJscz48
dXJsPmh0dHA6Ly93d3cubmNiaS5ubG0ubmloLmdvdi9wdWJtZWQvOTkyMTEyMjwvdXJsPjwvcmVs
YXRlZC11cmxzPjwvdXJscz48bGFuZ3VhZ2U+ZW5nPC9sYW5ndWFnZT48L3JlY29yZD48L0NpdGU+
PENpdGU+PEF1dGhvcj5CZXJuaWVyPC9BdXRob3I+PFllYXI+MjAwMDwvWWVhcj48UmVjTnVtPjE3
ODk8L1JlY051bT48cmVjb3JkPjxyZWMtbnVtYmVyPjE3ODk8L3JlYy1udW1iZXI+PGZvcmVpZ24t
a2V5cz48a2V5IGFwcD0iRU4iIGRiLWlkPSJmMGRmeHAwcnAyMGVhc2V4ZTBucHRyc3IwcjBycDky
YWU5dGQiPjE3ODk8L2tleT48L2ZvcmVpZ24ta2V5cz48cmVmLXR5cGUgbmFtZT0iSm91cm5hbCBB
cnRpY2xlIj4xNzwvcmVmLXR5cGU+PGNvbnRyaWJ1dG9ycz48YXV0aG9ycz48YXV0aG9yPkJlcm5p
ZXIsIFUuIFIuPC9hdXRob3I+PGF1dGhvcj5LbGluZSwgRC4gTC48L2F1dGhvcj48YXV0aG9yPkJh
cm5hcmQsIEQuIFIuPC9hdXRob3I+PGF1dGhvcj5TY2hyZWNrLCBDLiBFLjwvYXV0aG9yPjxhdXRo
b3I+WW9zdCwgUi4gQS48L2F1dGhvcj48L2F1dGhvcnM+PC9jb250cmlidXRvcnM+PGF1dGgtYWRk
cmVzcz5Vbml2ZXJzaXR5IG9mIEZsb3JpZGEsIERlcGFydG1lbnQgb2YgQ2hlbWlzdHJ5LCBHYWlu
ZXN2aWxsZSAzMjYxMSwgVVNBLiB1YmVybmllckBnYWluZXN2aWxsZS51c2RhLnVmbC5lZHU8L2F1
dGgtYWRkcmVzcz48dGl0bGVzPjx0aXRsZT48c3R5bGUgZmFjZT0ibm9ybWFsIiBmb250PSJkZWZh
dWx0IiBzaXplPSIxMDAlIj5BbmFseXNpcyBvZiBodW1hbiBza2luIGVtYW5hdGlvbnMgYnkgZ2Fz
IGNocm9tYXRvZ3JhcGh5L21hc3Mgc3BlY3Ryb21ldHJ5LiAyLiBJZGVudGlmaWNhdGlvbiBvZiB2
b2xhdGlsZSBjb21wb3VuZHMgdGhhdCBhcmUgY2FuZGlkYXRlIGF0dHJhY3RhbnRzIGZvciB0aGUg
eWVsbG93IGZldmVyIG1vc3F1aXRvICg8L3N0eWxlPjxzdHlsZSBmYWNlPSJpdGFsaWMiIGZvbnQ9
ImRlZmF1bHQiIHNpemU9IjEwMCUiPkFlZGVzIGFlZ3lwdGk8L3N0eWxlPjxzdHlsZSBmYWNlPSJu
b3JtYWwiIGZvbnQ9ImRlZmF1bHQiIHNpemU9IjEwMCUiPik8L3N0eWxlPjwvdGl0bGU+PHNlY29u
ZGFyeS10aXRsZT5BbmFsIENoZW08L3NlY29uZGFyeS10aXRsZT48L3RpdGxlcz48cGVyaW9kaWNh
bD48ZnVsbC10aXRsZT5BbmFsIENoZW08L2Z1bGwtdGl0bGU+PC9wZXJpb2RpY2FsPjxwYWdlcz43
NDctNTY8L3BhZ2VzPjx2b2x1bWU+NzI8L3ZvbHVtZT48bnVtYmVyPjQ8L251bWJlcj48ZWRpdGlv
bj4yMDAwLzAzLzA0PC9lZGl0aW9uPjxrZXl3b3Jkcz48a2V5d29yZD5BZHVsdDwva2V5d29yZD48
a2V5d29yZD5BZWRlcy8qcGh5c2lvbG9neTwva2V5d29yZD48a2V5d29yZD5BbmltYWxzPC9rZXl3
b3JkPjxrZXl3b3JkPkJlaGF2aW9yLCBBbmltYWw8L2tleXdvcmQ+PGtleXdvcmQ+RGlzYWNjaGFy
aWRlczwva2V5d29yZD48a2V5d29yZD5GZW1hbGU8L2tleXdvcmQ+PGtleXdvcmQ+R2x1Y3Vyb25h
dGVzPC9rZXl3b3JkPjxrZXl3b3JkPkh1bWFuczwva2V5d29yZD48a2V5d29yZD5NYWxlPC9rZXl3
b3JkPjxrZXl3b3JkPk1pZGRsZSBBZ2VkPC9rZXl3b3JkPjxrZXl3b3JkPk9kb3JzLyphbmFseXNp
czwva2V5d29yZD48a2V5d29yZD5QaGVyb21vbmVzLyphbmFseXNpczwva2V5d29yZD48a2V5d29y
ZD5Ta2luL2NoZW1pc3RyeS8qc2VjcmV0aW9uPC9rZXl3b3JkPjxrZXl3b3JkPlN3ZWF0LypjaGVt
aXN0cnk8L2tleXdvcmQ+PC9rZXl3b3Jkcz48ZGF0ZXM+PHllYXI+MjAwMDwveWVhcj48cHViLWRh
dGVzPjxkYXRlPkZlYiAxNTwvZGF0ZT48L3B1Yi1kYXRlcz48L2RhdGVzPjxpc2JuPjAwMDMtMjcw
MCAoUHJpbnQpJiN4RDswMDAzLTI3MDAgKExpbmtpbmcpPC9pc2JuPjxhY2Nlc3Npb24tbnVtPjEw
NzAxMjU5PC9hY2Nlc3Npb24tbnVtPjx1cmxzPjxyZWxhdGVkLXVybHM+PHVybD5odHRwOi8vd3d3
Lm5jYmkubmxtLm5paC5nb3YvcHVibWVkLzEwNzAxMjU5PC91cmw+PC9yZWxhdGVkLXVybHM+PC91
cmxzPjxsYW5ndWFnZT5lbmc8L2xhbmd1YWdlPjwvcmVjb3JkPjwvQ2l0ZT48Q2l0ZT48QXV0aG9y
PkNvcms8L0F1dGhvcj48WWVhcj4xOTk2PC9ZZWFyPjxSZWNOdW0+MjA4MjwvUmVjTnVtPjxyZWNv
cmQ+PHJlYy1udW1iZXI+MjA4MjwvcmVjLW51bWJlcj48Zm9yZWlnbi1rZXlzPjxrZXkgYXBwPSJF
TiIgZGItaWQ9ImYwZGZ4cDBycDIwZWFzZXhlMG5wdHJzcjByMHJwOTJhZTl0ZCI+MjA4Mjwva2V5
PjwvZm9yZWlnbi1rZXlzPjxyZWYtdHlwZSBuYW1lPSJKb3VybmFsIEFydGljbGUiPjE3PC9yZWYt
dHlwZT48Y29udHJpYnV0b3JzPjxhdXRob3JzPjxhdXRob3I+Q29yaywgQS48L2F1dGhvcj48YXV0
aG9yPlBhcmssIEsuIEMuPC9hdXRob3I+PC9hdXRob3JzPjwvY29udHJpYnV0b3JzPjxhdXRoLWFk
ZHJlc3M+TmF0dXJhbCBSZXNvdXJjZXMgSW5zdGl0dXRlLCBDaGF0aGFtIE1hcml0aW1lLCBLZW50
LCBVLksuPC9hdXRoLWFkZHJlc3M+PHRpdGxlcz48dGl0bGU+PHN0eWxlIGZhY2U9Im5vcm1hbCIg
Zm9udD0iZGVmYXVsdCIgc2l6ZT0iMTAwJSI+SWRlbnRpZmljYXRpb24gb2YgZWxlY3Ryb3BoeXNp
b2xvZ2ljYWxseS1hY3RpdmUgY29tcG91bmRzIGZvciB0aGUgbWFsYXJpYSBtb3NxdWl0bywgPC9z
dHlsZT48c3R5bGUgZmFjZT0iaXRhbGljIiBmb250PSJkZWZhdWx0IiBzaXplPSIxMDAlIj5Bbm9w
aGVsZXMgZ2FtYmlhZTwvc3R5bGU+PHN0eWxlIGZhY2U9Im5vcm1hbCIgZm9udD0iZGVmYXVsdCIg
c2l6ZT0iMTAwJSI+LCBpbiBodW1hbiBzd2VhdCBleHRyYWN0czwvc3R5bGU+PC90aXRsZT48c2Vj
b25kYXJ5LXRpdGxlPk1lZCBWZXQgRW50b21vbDwvc2Vjb25kYXJ5LXRpdGxlPjwvdGl0bGVzPjxw
ZXJpb2RpY2FsPjxmdWxsLXRpdGxlPk1lZCBWZXQgRW50b21vbDwvZnVsbC10aXRsZT48YWJici0x
Pk1lZGljYWwgYW5kIHZldGVyaW5hcnkgZW50b21vbG9neTwvYWJici0xPjwvcGVyaW9kaWNhbD48
cGFnZXM+MjY5LTc2PC9wYWdlcz48dm9sdW1lPjEwPC92b2x1bWU+PG51bWJlcj4zPC9udW1iZXI+
PGVkaXRpb24+MTk5Ni8wNy8wMTwvZWRpdGlvbj48a2V5d29yZHM+PGtleXdvcmQ+QWR1bHQ8L2tl
eXdvcmQ+PGtleXdvcmQ+QW5pbWFsczwva2V5d29yZD48a2V5d29yZD5Bbm9waGVsZXMvKnBoeXNp
b2xvZ3k8L2tleXdvcmQ+PGtleXdvcmQ+Q3Jlc29sczwva2V5d29yZD48a2V5d29yZD5Eb3NlLVJl
c3BvbnNlIFJlbGF0aW9uc2hpcCwgRHJ1Zzwva2V5d29yZD48a2V5d29yZD5FbGVjdHJvcGh5c2lv
bG9neTwva2V5d29yZD48a2V5d29yZD5GZW1hbGU8L2tleXdvcmQ+PGtleXdvcmQ+R2FzIENocm9t
YXRvZ3JhcGh5LU1hc3MgU3BlY3Ryb21ldHJ5PC9rZXl3b3JkPjxrZXl3b3JkPkh1bWFuczwva2V5
d29yZD48a2V5d29yZD5MYWN0aWMgQWNpZDwva2V5d29yZD48a2V5d29yZD5PY3Rhbm9sczwva2V5
d29yZD48a2V5d29yZD5Td2VhdC8qY2hlbWlzdHJ5PC9rZXl3b3JkPjwva2V5d29yZHM+PGRhdGVz
Pjx5ZWFyPjE5OTY8L3llYXI+PHB1Yi1kYXRlcz48ZGF0ZT5KdWw8L2RhdGU+PC9wdWItZGF0ZXM+
PC9kYXRlcz48aXNibj4wMjY5LTI4M1ggKFByaW50KSYjeEQ7MDI2OS0yODNYIChMaW5raW5nKTwv
aXNibj48YWNjZXNzaW9uLW51bT44ODg3MzM5PC9hY2Nlc3Npb24tbnVtPjx1cmxzPjxyZWxhdGVk
LXVybHM+PHVybD5odHRwOi8vd3d3Lm5jYmkubmxtLm5paC5nb3YvcHVibWVkLzg4ODczMzk8L3Vy
bD48L3JlbGF0ZWQtdXJscz48L3VybHM+PGxhbmd1YWdlPmVuZzwvbGFuZ3VhZ2U+PC9yZWNvcmQ+
PC9DaXRlPjxDaXRlPjxBdXRob3I+Wmhhbmc8L0F1dGhvcj48WWVhcj4yMDA4PC9ZZWFyPjxSZWNO
dW0+MjE0OTwvUmVjTnVtPjxyZWNvcmQ+PHJlYy1udW1iZXI+MjE0OTwvcmVjLW51bWJlcj48Zm9y
ZWlnbi1rZXlzPjxrZXkgYXBwPSJFTiIgZGItaWQ9ImYwZGZ4cDBycDIwZWFzZXhlMG5wdHJzcjBy
MHJwOTJhZTl0ZCI+MjE0OTwva2V5PjwvZm9yZWlnbi1rZXlzPjxyZWYtdHlwZSBuYW1lPSJKb3Vy
bmFsIEFydGljbGUiPjE3PC9yZWYtdHlwZT48Y29udHJpYnV0b3JzPjxhdXRob3JzPjxhdXRob3I+
WmhhbmcsIEouIFguPC9hdXRob3I+PGF1dGhvcj5TdW4sIEwuPC9hdXRob3I+PGF1dGhvcj5aaGFu
ZywgSi4gSC48L2F1dGhvcj48YXV0aG9yPkZlbmcsIFouIFkuPC9hdXRob3I+PC9hdXRob3JzPjwv
Y29udHJpYnV0b3JzPjxhdXRoLWFkZHJlc3M+U3RhdGUgS2V5IExhYm9yYXRvcnkgb2YgSW50ZWdy
YXRlZCBNYW5hZ2VtZW50IG9mIFBlc3QgSW5zZWN0cyBhbmQgUm9kZW50cyBpbiBBZ3JpY3VsdHVy
ZSwgSW5zdGl0dXRlIG9mIFpvb2xvZ3ksIENoaW5lc2UgQWNhZGVteSBvZiBTY2llbmNlcywgQmVp
amluZywgQ2hpbmEuIHpoYW5nanhAaW96LmFjLmNuPC9hdXRoLWFkZHJlc3M+PHRpdGxlcz48dGl0
bGU+U2V4LSBhbmQgZ29uYWQtYWZmZWN0aW5nIHNjZW50IGNvbXBvdW5kcyBhbmQgMyBtYWxlIHBo
ZXJvbW9uZXMgaW4gdGhlIHJhdDwvdGl0bGU+PHNlY29uZGFyeS10aXRsZT5DaGVtIFNlbnNlczwv
c2Vjb25kYXJ5LXRpdGxlPjwvdGl0bGVzPjxwZXJpb2RpY2FsPjxmdWxsLXRpdGxlPkNoZW0gU2Vu
c2VzPC9mdWxsLXRpdGxlPjxhYmJyLTE+Q2hlbWljYWwgc2Vuc2VzPC9hYmJyLTE+PC9wZXJpb2Rp
Y2FsPjxwYWdlcz42MTEtMjE8L3BhZ2VzPjx2b2x1bWU+MzM8L3ZvbHVtZT48bnVtYmVyPjc8L251
bWJlcj48ZWRpdGlvbj4yMDA4LzA2LzAzPC9lZGl0aW9uPjxrZXl3b3Jkcz48a2V5d29yZD5Bbmlt
YWxzPC9rZXl3b3JkPjxrZXl3b3JkPkNhc3RyYXRpb248L2tleXdvcmQ+PGtleXdvcmQ+RmVtYWxl
PC9rZXl3b3JkPjxrZXl3b3JkPkdhcyBDaHJvbWF0b2dyYXBoeS1NYXNzIFNwZWN0cm9tZXRyeS9t
ZXRob2RzPC9rZXl3b3JkPjxrZXl3b3JkPktldG9uZXMvY2hlbWlzdHJ5Lyp1cmluZTwva2V5d29y
ZD48a2V5d29yZD5NYWxlPC9rZXl3b3JkPjxrZXl3b3JkPk1vZGVscywgQW5pbWFsPC9rZXl3b3Jk
PjxrZXl3b3JkPlBoZW5vbHMvY2hlbWlzdHJ5Lyp1cmluZTwva2V5d29yZD48a2V5d29yZD5SYXRz
PC9rZXl3b3JkPjxrZXl3b3JkPlJhdHMsIFNwcmFndWUtRGF3bGV5PC9rZXl3b3JkPjxrZXl3b3Jk
PlJlY29nbml0aW9uIChQc3ljaG9sb2d5KTwva2V5d29yZD48a2V5d29yZD5TY2VudCBHbGFuZHMv
c2VjcmV0aW9uPC9rZXl3b3JkPjxrZXl3b3JkPlNleCBBdHRyYWN0YW50cy9jaGVtaXN0cnkvcGh5
c2lvbG9neS8qdXJpbmU8L2tleXdvcmQ+PGtleXdvcmQ+U2V4IENoYXJhY3RlcmlzdGljczwva2V5
d29yZD48a2V5d29yZD5TZXh1YWwgQmVoYXZpb3IsIEFuaW1hbC9waHlzaW9sb2d5PC9rZXl3b3Jk
PjxrZXl3b3JkPlNxdWFsZW5lLypjaGVtaXN0cnk8L2tleXdvcmQ+PC9rZXl3b3Jkcz48ZGF0ZXM+
PHllYXI+MjAwODwveWVhcj48cHViLWRhdGVzPjxkYXRlPlNlcDwvZGF0ZT48L3B1Yi1kYXRlcz48
L2RhdGVzPjxpc2JuPjE0NjQtMzU1MyAoRWxlY3Ryb25pYykmI3hEOzAzNzktODY0WCAoTGlua2lu
Zyk8L2lzYm4+PGFjY2Vzc2lvbi1udW0+MTg1MTU4MTk8L2FjY2Vzc2lvbi1udW0+PHVybHM+PHJl
bGF0ZWQtdXJscz48dXJsPmh0dHA6Ly93d3cubmNiaS5ubG0ubmloLmdvdi9wdWJtZWQvMTg1MTU4
MTk8L3VybD48L3JlbGF0ZWQtdXJscz48L3VybHM+PGN1c3RvbTI+MjUzMzQyMDwvY3VzdG9tMj48
ZWxlY3Ryb25pYy1yZXNvdXJjZS1udW0+MTAuMTA5My9jaGVtc2UvYmpuMDI4JiN4RDtiam4wMjgg
W3BpaV08L2VsZWN0cm9uaWMtcmVzb3VyY2UtbnVtPjxsYW5ndWFnZT5lbmc8L2xhbmd1YWdlPjwv
cmVjb3JkPjwvQ2l0ZT48Q2l0ZT48QXV0aG9yPldoZWF0bGV5PC9BdXRob3I+PFllYXI+MTk1Nzwv
WWVhcj48UmVjTnVtPjIxNjI8L1JlY051bT48cmVjb3JkPjxyZWMtbnVtYmVyPjIxNjI8L3JlYy1u
dW1iZXI+PGZvcmVpZ24ta2V5cz48a2V5IGFwcD0iRU4iIGRiLWlkPSJmMGRmeHAwcnAyMGVhc2V4
ZTBucHRyc3IwcjBycDkyYWU5dGQiPjIxNjI8L2tleT48L2ZvcmVpZ24ta2V5cz48cmVmLXR5cGUg
bmFtZT0iSm91cm5hbCBBcnRpY2xlIj4xNzwvcmVmLXR5cGU+PGNvbnRyaWJ1dG9ycz48YXV0aG9y
cz48YXV0aG9yPldoZWF0bGV5LCBWLiBSLjwvYXV0aG9yPjxhdXRob3I+SmFtZXMsIEEuIFQuPC9h
dXRob3I+PC9hdXRob3JzPjwvY29udHJpYnV0b3JzPjx0aXRsZXM+PHRpdGxlPlN0dWRpZXMgb2Yg
c2VidW0uIDcuIFRoZSBjb21wb3NpdGlvbiBvZiB0aGUgc2VidW0gb2Ygc29tZSBjb21tb24gcm9k
ZW50czwvdGl0bGU+PHNlY29uZGFyeS10aXRsZT5CaW9jaGVtIEo8L3NlY29uZGFyeS10aXRsZT48
L3RpdGxlcz48cGVyaW9kaWNhbD48ZnVsbC10aXRsZT5CaW9jaGVtIEo8L2Z1bGwtdGl0bGU+PGFi
YnItMT5UaGUgQmlvY2hlbWljYWwgam91cm5hbDwvYWJici0xPjwvcGVyaW9kaWNhbD48cGFnZXM+
MzYtNDI8L3BhZ2VzPjx2b2x1bWU+NjU8L3ZvbHVtZT48bnVtYmVyPjE8L251bWJlcj48ZWRpdGlv
bj4xOTU3LzAxLzAxPC9lZGl0aW9uPjxrZXl3b3Jkcz48a2V5d29yZD4qU2VidW08L2tleXdvcmQ+
PC9rZXl3b3Jkcz48ZGF0ZXM+PHllYXI+MTk1NzwveWVhcj48cHViLWRhdGVzPjxkYXRlPkphbjwv
ZGF0ZT48L3B1Yi1kYXRlcz48L2RhdGVzPjxpc2JuPjAyNjQtNjAyMSAoUHJpbnQpJiN4RDswMjY0
LTYwMjEgKExpbmtpbmcpPC9pc2JuPjxhY2Nlc3Npb24tbnVtPjEzNDAzODY4PC9hY2Nlc3Npb24t
bnVtPjx1cmxzPjxyZWxhdGVkLXVybHM+PHVybD5odHRwOi8vd3d3Lm5jYmkubmxtLm5paC5nb3Yv
cHVibWVkLzEzNDAzODY4PC91cmw+PC9yZWxhdGVkLXVybHM+PC91cmxzPjxjdXN0b20yPjExOTk4
MjQ8L2N1c3RvbTI+PGxhbmd1YWdlPmVuZzwvbGFuZ3VhZ2U+PC9yZWNvcmQ+PC9DaXRlPjxDaXRl
PjxBdXRob3I+Qm91YXRyYTwvQXV0aG9yPjxZZWFyPjIwMTM8L1llYXI+PFJlY051bT4yMTc0PC9S
ZWNOdW0+PHJlY29yZD48cmVjLW51bWJlcj4yMTc0PC9yZWMtbnVtYmVyPjxmb3JlaWduLWtleXM+
PGtleSBhcHA9IkVOIiBkYi1pZD0iZjBkZnhwMHJwMjBlYXNleGUwbnB0cnNyMHIwcnA5MmFlOXRk
Ij4yMTc0PC9rZXk+PC9mb3JlaWduLWtleXM+PHJlZi10eXBlIG5hbWU9IkpvdXJuYWwgQXJ0aWNs
ZSI+MTc8L3JlZi10eXBlPjxjb250cmlidXRvcnM+PGF1dGhvcnM+PGF1dGhvcj5Cb3VhdHJhLCBT
LjwvYXV0aG9yPjxhdXRob3I+QXppYXQsIEYuPC9hdXRob3I+PGF1dGhvcj5NYW5kYWwsIFIuPC9h
dXRob3I+PGF1dGhvcj5HdW8sIEEuIEMuPC9hdXRob3I+PGF1dGhvcj5XaWxzb24sIE0uIFIuPC9h
dXRob3I+PGF1dGhvcj5Lbm94LCBDLjwvYXV0aG9yPjxhdXRob3I+Qmpvcm5kYWhsLCBULiBDLjwv
YXV0aG9yPjxhdXRob3I+S3Jpc2huYW11cnRoeSwgUi48L2F1dGhvcj48YXV0aG9yPlNhbGVlbSwg
Ri48L2F1dGhvcj48YXV0aG9yPkxpdSwgUC48L2F1dGhvcj48YXV0aG9yPkRhbWUsIFouIFQuPC9h
dXRob3I+PGF1dGhvcj5Qb2VsemVyLCBKLjwvYXV0aG9yPjxhdXRob3I+SHV5bmgsIEouPC9hdXRo
b3I+PGF1dGhvcj5ZYWxsb3UsIEYuIFMuPC9hdXRob3I+PGF1dGhvcj5Qc3ljaG9naW9zLCBOLjwv
YXV0aG9yPjxhdXRob3I+RG9uZywgRS48L2F1dGhvcj48YXV0aG9yPkJvZ3VtaWwsIFIuPC9hdXRo
b3I+PGF1dGhvcj5Sb2VocmluZywgQy48L2F1dGhvcj48YXV0aG9yPldpc2hhcnQsIEQuIFMuPC9h
dXRob3I+PC9hdXRob3JzPjwvY29udHJpYnV0b3JzPjxhdXRoLWFkZHJlc3M+RGVwYXJ0bWVudCBv
ZiBCaW9sb2dpY2FsIFNjaWVuY2VzLCBVbml2ZXJzaXR5IG9mIEFsYmVydGEsIEVkbW9udG9uLCBB
bGJlcnRhLCBDYW5hZGEuPC9hdXRoLWFkZHJlc3M+PHRpdGxlcz48dGl0bGU+VGhlIGh1bWFuIHVy
aW5lIG1ldGFib2xvbWU8L3RpdGxlPjxzZWNvbmRhcnktdGl0bGU+UExvUyBPTkU8L3NlY29uZGFy
eS10aXRsZT48L3RpdGxlcz48cGVyaW9kaWNhbD48ZnVsbC10aXRsZT5QTG9TIE9ORTwvZnVsbC10
aXRsZT48YWJici0xPlBMb1MgT05FPC9hYmJyLTE+PC9wZXJpb2RpY2FsPjxwYWdlcz5lNzMwNzY8
L3BhZ2VzPjx2b2x1bWU+ODwvdm9sdW1lPjxudW1iZXI+OTwvbnVtYmVyPjxlZGl0aW9uPjIwMTMv
MDkvMTI8L2VkaXRpb24+PGRhdGVzPjx5ZWFyPjIwMTM8L3llYXI+PC9kYXRlcz48aXNibj4xOTMy
LTYyMDMgKEVsZWN0cm9uaWMpJiN4RDsxOTMyLTYyMDMgKExpbmtpbmcpPC9pc2JuPjxhY2Nlc3Np
b24tbnVtPjI0MDIzODEyPC9hY2Nlc3Npb24tbnVtPjx1cmxzPjxyZWxhdGVkLXVybHM+PHVybD5o
dHRwOi8vd3d3Lm5jYmkubmxtLm5paC5nb3YvcHVibWVkLzI0MDIzODEyPC91cmw+PC9yZWxhdGVk
LXVybHM+PC91cmxzPjxjdXN0b20yPjM3NjI4NTE8L2N1c3RvbTI+PGVsZWN0cm9uaWMtcmVzb3Vy
Y2UtbnVtPjEwLjEzNzEvam91cm5hbC5wb25lLjAwNzMwNzYmI3hEO1BPTkUtRC0xMy0yMzc2NCBb
cGlpXTwvZWxlY3Ryb25pYy1yZXNvdXJjZS1udW0+PGxhbmd1YWdlPmVuZzwvbGFuZ3VhZ2U+PC9y
ZWNvcmQ+PC9DaXRlPjxDaXRlPjxBdXRob3I+QXJub3VsZDwvQXV0aG9yPjxZZWFyPjE5OTg8L1ll
YXI+PFJlY051bT4yMjI0PC9SZWNOdW0+PHJlY29yZD48cmVjLW51bWJlcj4yMjI0PC9yZWMtbnVt
YmVyPjxmb3JlaWduLWtleXM+PGtleSBhcHA9IkVOIiBkYi1pZD0iZjBkZnhwMHJwMjBlYXNleGUw
bnB0cnNyMHIwcnA5MmFlOXRkIj4yMjI0PC9rZXk+PC9mb3JlaWduLWtleXM+PHJlZi10eXBlIG5h
bWU9IkpvdXJuYWwgQXJ0aWNsZSI+MTc8L3JlZi10eXBlPjxjb250cmlidXRvcnM+PGF1dGhvcnM+
PGF1dGhvcj5Bcm5vdWxkLCBDLjwvYXV0aG9yPjxhdXRob3I+TWFsb3NzZSwgQy48L2F1dGhvcj48
YXV0aG9yPlNpZ25vcmV0LCBKLi1QLjwvYXV0aG9yPjxhdXRob3I+RGVzY29pbnMsIEMuPC9hdXRo
b3I+PC9hdXRob3JzPjwvY29udHJpYnV0b3JzPjx0aXRsZXM+PHRpdGxlPldoaWNoIGNoZW1pY2Fs
IGNvbnN0aXR1ZW50cyBmcm9tIGRvZyBmZWNlcyBhcmUgaW52b2x2ZWQgaW4gaXRzIGZvb2QgcmVw
ZWxsZW50IGVmZmVjdCBpbiBzaGVlcD88L3RpdGxlPjxzZWNvbmRhcnktdGl0bGU+SiBDaGVtIEVj
b2w8L3NlY29uZGFyeS10aXRsZT48L3RpdGxlcz48cGVyaW9kaWNhbD48ZnVsbC10aXRsZT5KIENo
ZW0gRWNvbDwvZnVsbC10aXRsZT48L3BlcmlvZGljYWw+PHBhZ2VzPjU1OS01NzY8L3BhZ2VzPjx2
b2x1bWU+MjQ8L3ZvbHVtZT48ZGF0ZXM+PHllYXI+MTk5ODwveWVhcj48L2RhdGVzPjx1cmxzPjwv
dXJscz48L3JlY29yZD48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4" w:tooltip="Arnould, 1998 #2224" w:history="1">
              <w:r>
                <w:rPr>
                  <w:noProof/>
                  <w:sz w:val="16"/>
                  <w:szCs w:val="16"/>
                </w:rPr>
                <w:t>4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9" w:tooltip="Bernier, 1999 #1790" w:history="1">
              <w:r>
                <w:rPr>
                  <w:noProof/>
                  <w:sz w:val="16"/>
                  <w:szCs w:val="16"/>
                </w:rPr>
                <w:t>9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15" w:tooltip="Bernier, 2000 #1789" w:history="1">
              <w:r>
                <w:rPr>
                  <w:noProof/>
                  <w:sz w:val="16"/>
                  <w:szCs w:val="16"/>
                </w:rPr>
                <w:t>15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17" w:tooltip="Bouatra, 2013 #2174" w:history="1">
              <w:r>
                <w:rPr>
                  <w:noProof/>
                  <w:sz w:val="16"/>
                  <w:szCs w:val="16"/>
                </w:rPr>
                <w:t>17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19" w:tooltip="Zhang, 2008 #2149" w:history="1">
              <w:r>
                <w:rPr>
                  <w:noProof/>
                  <w:sz w:val="16"/>
                  <w:szCs w:val="16"/>
                </w:rPr>
                <w:t>19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26" w:tooltip="Cork, 1996 #2082" w:history="1">
              <w:r>
                <w:rPr>
                  <w:noProof/>
                  <w:sz w:val="16"/>
                  <w:szCs w:val="16"/>
                </w:rPr>
                <w:t>26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30" w:tooltip="Wheatley, 1957 #2162" w:history="1">
              <w:r>
                <w:rPr>
                  <w:noProof/>
                  <w:sz w:val="16"/>
                  <w:szCs w:val="16"/>
                </w:rPr>
                <w:t>30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78524B" w:rsidRPr="00D53C8E" w14:paraId="42607411" w14:textId="77777777" w:rsidTr="002D53DB">
        <w:tc>
          <w:tcPr>
            <w:tcW w:w="193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50C830E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isovaleric acid</w:t>
            </w:r>
          </w:p>
        </w:tc>
        <w:tc>
          <w:tcPr>
            <w:tcW w:w="108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C0C9B3C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acid</w:t>
            </w:r>
          </w:p>
        </w:tc>
        <w:tc>
          <w:tcPr>
            <w:tcW w:w="504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AAC1CE4" w14:textId="7C379CD7" w:rsidR="0078524B" w:rsidRPr="00DF0C8F" w:rsidRDefault="0078524B" w:rsidP="00E82AB6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human: foot, back</w:t>
            </w:r>
            <w:r w:rsidR="00E82AB6">
              <w:rPr>
                <w:sz w:val="16"/>
                <w:szCs w:val="16"/>
              </w:rPr>
              <w:t>/</w:t>
            </w:r>
            <w:r w:rsidRPr="00DF0C8F">
              <w:rPr>
                <w:sz w:val="16"/>
                <w:szCs w:val="16"/>
              </w:rPr>
              <w:t>arm, sweat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7DD5DB3" w14:textId="05BE44D1" w:rsidR="0078524B" w:rsidRPr="00572C0C" w:rsidRDefault="00680E05" w:rsidP="00680E05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BcmE8L0F1dGhvcj48WWVhcj4yMDA2PC9ZZWFyPjxSZWNO
dW0+MTc4NjwvUmVjTnVtPjxEaXNwbGF5VGV4dD5bMSwyMCwyMywyNF08L0Rpc3BsYXlUZXh0Pjxy
ZWNvcmQ+PHJlYy1udW1iZXI+MTc4NjwvcmVjLW51bWJlcj48Zm9yZWlnbi1rZXlzPjxrZXkgYXBw
PSJFTiIgZGItaWQ9ImYwZGZ4cDBycDIwZWFzZXhlMG5wdHJzcjByMHJwOTJhZTl0ZCI+MTc4Njwv
a2V5PjwvZm9yZWlnbi1rZXlzPjxyZWYtdHlwZSBuYW1lPSJKb3VybmFsIEFydGljbGUiPjE3PC9y
ZWYtdHlwZT48Y29udHJpYnV0b3JzPjxhdXRob3JzPjxhdXRob3I+QXJhLCBLLjwvYXV0aG9yPjxh
dXRob3I+SGFtYSwgTS48L2F1dGhvcj48YXV0aG9yPkFraWJhLCBTLjwvYXV0aG9yPjxhdXRob3I+
S29pa2UsIEsuPC9hdXRob3I+PGF1dGhvcj5Pa2lzYWthLCBLLjwvYXV0aG9yPjxhdXRob3I+SGFn
dXJhLCBULjwvYXV0aG9yPjxhdXRob3I+S2FtaXlhLCBULjwvYXV0aG9yPjxhdXRob3I+VG9taXRh
LCBGLjwvYXV0aG9yPjwvYXV0aG9ycz48L2NvbnRyaWJ1dG9ycz48YXV0aC1hZGRyZXNzPkJpb2xv
Z2ljYWwgU2NpZW5jZSBMYWJvcmF0b3JpZXMsIEthbyBDby4sIEx0ZC4sIFRvY2hpZ2kgMzIxLTM0
OTcsIEphcGFuLiBhcmEua2F0c3V0b3NoaUBrYW8uY28uanA8L2F1dGgtYWRkcmVzcz48dGl0bGVz
Pjx0aXRsZT5Gb290IG9kb3IgZHVlIHRvIG1pY3JvYmlhbCBtZXRhYm9saXNtIGFuZCBpdHMgY29u
dHJvbDwvdGl0bGU+PHNlY29uZGFyeS10aXRsZT5DYW4gSiBNaWNyb2Jpb2w8L3NlY29uZGFyeS10
aXRsZT48L3RpdGxlcz48cGVyaW9kaWNhbD48ZnVsbC10aXRsZT5DYW4gSiBNaWNyb2Jpb2w8L2Z1
bGwtdGl0bGU+PC9wZXJpb2RpY2FsPjxwYWdlcz4zNTctNjQ8L3BhZ2VzPjx2b2x1bWU+NTI8L3Zv
bHVtZT48bnVtYmVyPjQ8L251bWJlcj48ZWRpdGlvbj4yMDA2LzA1LzE2PC9lZGl0aW9uPjxrZXl3
b3Jkcz48a2V5d29yZD5BZHVsdDwva2V5d29yZD48a2V5d29yZD5BbGRlaHlkZXMvcGhhcm1hY29s
b2d5PC9rZXl3b3JkPjxrZXl3b3JkPkFtaW5vIEFjaWRzL2FuYWx5c2lzPC9rZXl3b3JkPjxrZXl3
b3JkPkFudGktQmFjdGVyaWFsIEFnZW50cy9waGFybWFjb2xvZ3k8L2tleXdvcmQ+PGtleXdvcmQ+
Q29sb255IENvdW50LCBNaWNyb2JpYWw8L2tleXdvcmQ+PGtleXdvcmQ+RG9zZS1SZXNwb25zZSBS
ZWxhdGlvbnNoaXAsIERydWc8L2tleXdvcmQ+PGtleXdvcmQ+RmVtYWxlPC9rZXl3b3JkPjxrZXl3
b3JkPkZvb3QvKm1pY3JvYmlvbG9neTwva2V5d29yZD48a2V5d29yZD5IdW1hbnM8L2tleXdvcmQ+
PGtleXdvcmQ+TGV1Y2luZSBEZWh5ZHJvZ2VuYXNlL2FudGFnb25pc3RzICZhbXA7IGluaGliaXRv
cnMvbWV0YWJvbGlzbTwva2V5d29yZD48a2V5d29yZD5MaXBpZCBNZXRhYm9saXNtL2RydWcgZWZm
ZWN0czwva2V5d29yZD48a2V5d29yZD5MaXBpZHMvYW5hbHlzaXM8L2tleXdvcmQ+PGtleXdvcmQ+
TWljcm9iaWFsIFNlbnNpdGl2aXR5IFRlc3RzPC9rZXl3b3JkPjxrZXl3b3JkPk1vbGVjdWxhciBT
dHJ1Y3R1cmU8L2tleXdvcmQ+PGtleXdvcmQ+TW9ub3RlcnBlbmVzL3BoYXJtYWNvbG9neTwva2V5
d29yZD48a2V5d29yZD4qT2RvcnM8L2tleXdvcmQ+PGtleXdvcmQ+UGxhbnQgRXh0cmFjdHMvY2hl
bWlzdHJ5L3BoYXJtYWNvbG9neTwva2V5d29yZD48a2V5d29yZD5Ta2luL21pY3JvYmlvbG9neTwv
a2V5d29yZD48a2V5d29yZD5TdGFwaHlsb2NvY2N1cyBlcGlkZXJtaWRpcy9kcnVnIGVmZmVjdHMv
aXNvbGF0aW9uICZhbXA7IHB1cmlmaWNhdGlvbi8qbWV0YWJvbGlzbTwva2V5d29yZD48a2V5d29y
ZD5Td2VhdGluZy9waHlzaW9sb2d5PC9rZXl3b3JkPjwva2V5d29yZHM+PGRhdGVzPjx5ZWFyPjIw
MDY8L3llYXI+PHB1Yi1kYXRlcz48ZGF0ZT5BcHI8L2RhdGU+PC9wdWItZGF0ZXM+PC9kYXRlcz48
aXNibj4wMDA4LTQxNjYgKFByaW50KSYjeEQ7MDAwOC00MTY2IChMaW5raW5nKTwvaXNibj48YWNj
ZXNzaW9uLW51bT4xNjY5OTU4NjwvYWNjZXNzaW9uLW51bT48dXJscz48cmVsYXRlZC11cmxzPjx1
cmw+aHR0cDovL3d3dy5uY2JpLm5sbS5uaWguZ292L3B1Ym1lZC8xNjY5OTU4NjwvdXJsPjwvcmVs
YXRlZC11cmxzPjwvdXJscz48ZWxlY3Ryb25pYy1yZXNvdXJjZS1udW0+dzA1LTEzMCBbcGlpXSYj
eEQ7MTAuMTEzOS93MDUtMTMwPC9lbGVjdHJvbmljLXJlc291cmNlLW51bT48bGFuZ3VhZ2U+ZW5n
PC9sYW5ndWFnZT48L3JlY29yZD48L0NpdGU+PENpdGU+PEF1dGhvcj5HYWxsYWdoZXI8L0F1dGhv
cj48WWVhcj4yMDA4PC9ZZWFyPjxSZWNOdW0+MTY3ODwvUmVjTnVtPjxyZWNvcmQ+PHJlYy1udW1i
ZXI+MTY3ODwvcmVjLW51bWJlcj48Zm9yZWlnbi1rZXlzPjxrZXkgYXBwPSJFTiIgZGItaWQ9ImYw
ZGZ4cDBycDIwZWFzZXhlMG5wdHJzcjByMHJwOTJhZTl0ZCI+MTY3ODwva2V5PjwvZm9yZWlnbi1r
ZXlzPjxyZWYtdHlwZSBuYW1lPSJKb3VybmFsIEFydGljbGUiPjE3PC9yZWYtdHlwZT48Y29udHJp
YnV0b3JzPjxhdXRob3JzPjxhdXRob3I+R2FsbGFnaGVyLCBNLjwvYXV0aG9yPjxhdXRob3I+V3lz
b2NraSwgQy4gSi48L2F1dGhvcj48YXV0aG9yPkxleWRlbiwgSi4gSi48L2F1dGhvcj48YXV0aG9y
PlNwaWVsbWFuLCBBLiBJLjwvYXV0aG9yPjxhdXRob3I+U3VuLCBYLjwvYXV0aG9yPjxhdXRob3I+
UHJldGksIEcuPC9hdXRob3I+PC9hdXRob3JzPjwvY29udHJpYnV0b3JzPjxhdXRoLWFkZHJlc3M+
TW9uZWxsIENoZW1pY2FsIFNlbnNlcyBDZW50ZXIsIFBoaWxhZGVscGhpYSwgUEEgMTkxMDQsIFVT
QS48L2F1dGgtYWRkcmVzcz48dGl0bGVzPjx0aXRsZT5BbmFseXNlcyBvZiB2b2xhdGlsZSBvcmdh
bmljIGNvbXBvdW5kcyBmcm9tIGh1bWFuIHNraW48L3RpdGxlPjxzZWNvbmRhcnktdGl0bGU+QnIg
SiBEZXJtYXRvbDwvc2Vjb25kYXJ5LXRpdGxlPjwvdGl0bGVzPjxwZXJpb2RpY2FsPjxmdWxsLXRp
dGxlPkJyIEogRGVybWF0b2w8L2Z1bGwtdGl0bGU+PC9wZXJpb2RpY2FsPjxwYWdlcz43ODAtOTE8
L3BhZ2VzPjx2b2x1bWU+MTU5PC92b2x1bWU+PG51bWJlcj40PC9udW1iZXI+PGVkaXRpb24+MjAw
OC8wNy8yMjwvZWRpdGlvbj48a2V5d29yZHM+PGtleXdvcmQ+QWR1bHQ8L2tleXdvcmQ+PGtleXdv
cmQ+QWdlZDwva2V5d29yZD48a2V5d29yZD5CaW9sb2dpY2FsIE1hcmtlcnMvYW5hbHlzaXMvY2hl
bWlzdHJ5PC9rZXl3b3JkPjxrZXl3b3JkPkVwaWRlbWlvbG9naWMgTWV0aG9kczwva2V5d29yZD48
a2V5d29yZD5GZW1hbGU8L2tleXdvcmQ+PGtleXdvcmQ+R2FzIENocm9tYXRvZ3JhcGh5LU1hc3Mg
U3BlY3Ryb21ldHJ5L21ldGhvZHM8L2tleXdvcmQ+PGtleXdvcmQ+SHVtYW5zPC9rZXl3b3JkPjxr
ZXl3b3JkPk1hbGU8L2tleXdvcmQ+PGtleXdvcmQ+TWlkZGxlIEFnZWQ8L2tleXdvcmQ+PGtleXdv
cmQ+T2RvcnMvKmFuYWx5c2lzPC9rZXl3b3JkPjxrZXl3b3JkPk9yZ2FuaWMgQ2hlbWljYWxzLyph
bmFseXNpcy9jaGVtaXN0cnk8L2tleXdvcmQ+PGtleXdvcmQ+U2tpbi8qY2hlbWlzdHJ5PC9rZXl3
b3JkPjxrZXl3b3JkPlNvbGlkIFBoYXNlIE1pY3JvZXh0cmFjdGlvbi9tZXRob2RzPC9rZXl3b3Jk
PjxrZXl3b3JkPlZvbGF0aWxpemF0aW9uPC9rZXl3b3JkPjwva2V5d29yZHM+PGRhdGVzPjx5ZWFy
PjIwMDg8L3llYXI+PHB1Yi1kYXRlcz48ZGF0ZT5TZXA8L2RhdGU+PC9wdWItZGF0ZXM+PC9kYXRl
cz48aXNibj4xMzY1LTIxMzMgKEVsZWN0cm9uaWMpJiN4RDswMDA3LTA5NjMgKExpbmtpbmcpPC9p
c2JuPjxhY2Nlc3Npb24tbnVtPjE4NjM3Nzk4PC9hY2Nlc3Npb24tbnVtPjx1cmxzPjxyZWxhdGVk
LXVybHM+PHVybD5odHRwOi8vd3d3Lm5jYmkubmxtLm5paC5nb3YvcHVibWVkLzE4NjM3Nzk4PC91
cmw+PC9yZWxhdGVkLXVybHM+PC91cmxzPjxjdXN0b20yPjI1NzQ3NTM8L2N1c3RvbTI+PGVsZWN0
cm9uaWMtcmVzb3VyY2UtbnVtPkJKRDg3NDggW3BpaV0mI3hEOzEwLjExMTEvai4xMzY1LTIxMzMu
MjAwOC4wODc0OC54PC9lbGVjdHJvbmljLXJlc291cmNlLW51bT48bGFuZ3VhZ2U+ZW5nPC9sYW5n
dWFnZT48L3JlY29yZD48L0NpdGU+PENpdGU+PEF1dGhvcj5NZWlqZXJpbms8L0F1dGhvcj48WWVh
cj4yMDAwPC9ZZWFyPjxSZWNOdW0+MTc5NjwvUmVjTnVtPjxyZWNvcmQ+PHJlYy1udW1iZXI+MTc5
NjwvcmVjLW51bWJlcj48Zm9yZWlnbi1rZXlzPjxrZXkgYXBwPSJFTiIgZGItaWQ9ImYwZGZ4cDBy
cDIwZWFzZXhlMG5wdHJzcjByMHJwOTJhZTl0ZCI+MTc5Njwva2V5PjwvZm9yZWlnbi1rZXlzPjxy
ZWYtdHlwZSBuYW1lPSJKb3VybmFsIEFydGljbGUiPjE3PC9yZWYtdHlwZT48Y29udHJpYnV0b3Jz
PjxhdXRob3JzPjxhdXRob3I+TWVpamVyaW5rLCBKLjwvYXV0aG9yPjxhdXRob3I+QnJha3MsIE0u
QS5ILjwvYXV0aG9yPjxhdXRob3I+QnJhY2ssIEEuQS48L2F1dGhvcj48YXV0aG9yPkFkYW0sIFcu
PC9hdXRob3I+PGF1dGhvcj5EZWtrZXIsIFQuPC9hdXRob3I+PGF1dGhvcj5Qb3N0aHVtdXMsIE0u
QS48L2F1dGhvcj48YXV0aG9yPlZhbiBCZWVrLCBULkEuPC9hdXRob3I+PGF1dGhvcj5WYW4gTG9v
biwgSi5KLkEuPC9hdXRob3I+PC9hdXRob3JzPjwvY29udHJpYnV0b3JzPjx0aXRsZXM+PHRpdGxl
PjxzdHlsZSBmYWNlPSJub3JtYWwiIGZvbnQ9ImRlZmF1bHQiIHNpemU9IjEwMCUiPiBJZGVudGlm
aWNhdGlvbiBvZiBvbGZhY3Rvcnkgc3RpbXVsYW50cyBmb3IgPC9zdHlsZT48c3R5bGUgZmFjZT0i
aXRhbGljIiBmb250PSJkZWZhdWx0IiBzaXplPSIxMDAlIj5Bbm9waGVsZXMgZ2FtYmlhZTwvc3R5
bGU+PHN0eWxlIGZhY2U9Im5vcm1hbCIgZm9udD0iZGVmYXVsdCIgc2l6ZT0iMTAwJSI+IGZyb20g
aHVtYW4gc3dlYXQgc2FtcGxlczwvc3R5bGU+PC90aXRsZT48c2Vjb25kYXJ5LXRpdGxlPkogQ2hl
bSBFY29sPC9zZWNvbmRhcnktdGl0bGU+PC90aXRsZXM+PHBlcmlvZGljYWw+PGZ1bGwtdGl0bGU+
SiBDaGVtIEVjb2w8L2Z1bGwtdGl0bGU+PC9wZXJpb2RpY2FsPjxwYWdlcz4xMzY3LTEzODI8L3Bh
Z2VzPjx2b2x1bWU+MjY8L3ZvbHVtZT48bnVtYmVyPjY8L251bWJlcj48ZGF0ZXM+PHllYXI+MjAw
MDwveWVhcj48L2RhdGVzPjx1cmxzPjwvdXJscz48L3JlY29yZD48L0NpdGU+PENpdGU+PEF1dGhv
cj5DYXJvcHJlc2U8L0F1dGhvcj48WWVhcj4yMDA5PC9ZZWFyPjxSZWNOdW0+MjE1NjwvUmVjTnVt
PjxyZWNvcmQ+PHJlYy1udW1iZXI+MjE1NjwvcmVjLW51bWJlcj48Zm9yZWlnbi1rZXlzPjxrZXkg
YXBwPSJFTiIgZGItaWQ9ImYwZGZ4cDBycDIwZWFzZXhlMG5wdHJzcjByMHJwOTJhZTl0ZCI+MjE1
Njwva2V5PjwvZm9yZWlnbi1rZXlzPjxyZWYtdHlwZSBuYW1lPSJKb3VybmFsIEFydGljbGUiPjE3
PC9yZWYtdHlwZT48Y29udHJpYnV0b3JzPjxhdXRob3JzPjxhdXRob3I+Q2Fyb3ByZXNlLCBBLjwv
YXV0aG9yPjxhdXRob3I+R2FiYmFuaW5pLCBTLjwvYXV0aG9yPjxhdXRob3I+QmVsdHJhbWluaSwg
Qy48L2F1dGhvcj48YXV0aG9yPkx1Y2NoaSwgRS48L2F1dGhvcj48YXV0aG9yPlZhbGdpbWlnbGks
IEwuPC9hdXRob3I+PC9hdXRob3JzPjwvY29udHJpYnV0b3JzPjxhdXRoLWFkZHJlc3M+RGVwYXJ0
bWVudCBvZiBPcmdhbmljIENoZW1pc3RyeSBBIE1hbmdpbmksIFVuaXZlcnNpdHkgb2YgQm9sb2du
YSwgQm9sb2duYSwgSXRhbHkuPC9hdXRoLWFkZHJlc3M+PHRpdGxlcz48dGl0bGU+SFMtU1BNRS1H
Qy1NUyBhbmFseXNpcyBvZiBib2R5IG9kb3IgdG8gdGVzdCB0aGUgZWZmaWNhY3kgb2YgZm9vdCBk
ZW9kb3JhbnQgZm9ybXVsYXRpb25zPC90aXRsZT48c2Vjb25kYXJ5LXRpdGxlPlNraW4gUmVzIFRl
Y2hub2w8L3NlY29uZGFyeS10aXRsZT48L3RpdGxlcz48cGVyaW9kaWNhbD48ZnVsbC10aXRsZT5T
a2luIFJlcyBUZWNobm9sPC9mdWxsLXRpdGxlPjwvcGVyaW9kaWNhbD48cGFnZXM+NTAzLTEwPC9w
YWdlcz48dm9sdW1lPjE1PC92b2x1bWU+PG51bWJlcj40PC9udW1iZXI+PGVkaXRpb24+MjAwOS8x
MC8xNzwvZWRpdGlvbj48a2V5d29yZHM+PGtleXdvcmQ+QWNldGljIEFjaWQvYW5hbHlzaXM8L2tl
eXdvcmQ+PGtleXdvcmQ+QWR1bHQ8L2tleXdvcmQ+PGtleXdvcmQ+QnV0eXJhdGVzL2FuYWx5c2lz
PC9rZXl3b3JkPjxrZXl3b3JkPkJ1dHlyaWMgQWNpZC9hbmFseXNpczwva2V5d29yZD48a2V5d29y
ZD5DYWxpYnJhdGlvbjwva2V5d29yZD48a2V5d29yZD5EZW9kb3JhbnRzLyp0aGVyYXBldXRpYyB1
c2U8L2tleXdvcmQ+PGtleXdvcmQ+RHJ1ZyBNb25pdG9yaW5nL2luc3RydW1lbnRhdGlvbi9tZXRo
b2RzPC9rZXl3b3JkPjxrZXl3b3JkPkVtb2xsaWVudHMvdGhlcmFwZXV0aWMgdXNlPC9rZXl3b3Jk
PjxrZXl3b3JkPkZhdHR5IEFjaWRzLCBWb2xhdGlsZS8qYW5hbHlzaXM8L2tleXdvcmQ+PGtleXdv
cmQ+RmVtYWxlPC9rZXl3b3JkPjxrZXl3b3JkPipGb290PC9rZXl3b3JkPjxrZXl3b3JkPkdhcyBD
aHJvbWF0b2dyYXBoeS1NYXNzIFNwZWN0cm9tZXRyeS8qbWV0aG9kczwva2V5d29yZD48a2V5d29y
ZD5IdW1hbnM8L2tleXdvcmQ+PGtleXdvcmQ+SXNvYnV0eXJhdGVzPC9rZXl3b3JkPjxrZXl3b3Jk
Pk1hbGU8L2tleXdvcmQ+PGtleXdvcmQ+T2RvcnMvYW5hbHlzaXMvKnByZXZlbnRpb24gJmFtcDsg
Y29udHJvbDwva2V5d29yZD48a2V5d29yZD5QZW50YW5vaWMgQWNpZHMvYW5hbHlzaXM8L2tleXdv
cmQ+PGtleXdvcmQ+U2Vuc2l0aXZpdHkgYW5kIFNwZWNpZmljaXR5PC9rZXl3b3JkPjxrZXl3b3Jk
PlN3ZWF0L2NoZW1pc3RyeTwva2V5d29yZD48L2tleXdvcmRzPjxkYXRlcz48eWVhcj4yMDA5PC95
ZWFyPjxwdWItZGF0ZXM+PGRhdGU+Tm92PC9kYXRlPjwvcHViLWRhdGVzPjwvZGF0ZXM+PGlzYm4+
MTYwMC0wODQ2IChFbGVjdHJvbmljKSYjeEQ7MDkwOS03NTJYIChMaW5raW5nKTwvaXNibj48YWNj
ZXNzaW9uLW51bT4xOTgzMjk2NTwvYWNjZXNzaW9uLW51bT48dXJscz48cmVsYXRlZC11cmxzPjx1
cmw+aHR0cDovL3d3dy5uY2JpLm5sbS5uaWguZ292L3B1Ym1lZC8xOTgzMjk2NTwvdXJsPjwvcmVs
YXRlZC11cmxzPjwvdXJscz48ZWxlY3Ryb25pYy1yZXNvdXJjZS1udW0+MTAuMTExMS9qLjE2MDAt
MDg0Ni4yMDA5LjAwMzk5LngmI3hEO1NSVDM5OSBbcGlpXTwvZWxlY3Ryb25pYy1yZXNvdXJjZS1u
dW0+PGxhbmd1YWdlPmVuZzwvbGFuZ3VhZ2U+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BcmE8L0F1dGhvcj48WWVhcj4yMDA2PC9ZZWFyPjxSZWNO
dW0+MTc4NjwvUmVjTnVtPjxEaXNwbGF5VGV4dD5bMSwyMCwyMywyNF08L0Rpc3BsYXlUZXh0Pjxy
ZWNvcmQ+PHJlYy1udW1iZXI+MTc4NjwvcmVjLW51bWJlcj48Zm9yZWlnbi1rZXlzPjxrZXkgYXBw
PSJFTiIgZGItaWQ9ImYwZGZ4cDBycDIwZWFzZXhlMG5wdHJzcjByMHJwOTJhZTl0ZCI+MTc4Njwv
a2V5PjwvZm9yZWlnbi1rZXlzPjxyZWYtdHlwZSBuYW1lPSJKb3VybmFsIEFydGljbGUiPjE3PC9y
ZWYtdHlwZT48Y29udHJpYnV0b3JzPjxhdXRob3JzPjxhdXRob3I+QXJhLCBLLjwvYXV0aG9yPjxh
dXRob3I+SGFtYSwgTS48L2F1dGhvcj48YXV0aG9yPkFraWJhLCBTLjwvYXV0aG9yPjxhdXRob3I+
S29pa2UsIEsuPC9hdXRob3I+PGF1dGhvcj5Pa2lzYWthLCBLLjwvYXV0aG9yPjxhdXRob3I+SGFn
dXJhLCBULjwvYXV0aG9yPjxhdXRob3I+S2FtaXlhLCBULjwvYXV0aG9yPjxhdXRob3I+VG9taXRh
LCBGLjwvYXV0aG9yPjwvYXV0aG9ycz48L2NvbnRyaWJ1dG9ycz48YXV0aC1hZGRyZXNzPkJpb2xv
Z2ljYWwgU2NpZW5jZSBMYWJvcmF0b3JpZXMsIEthbyBDby4sIEx0ZC4sIFRvY2hpZ2kgMzIxLTM0
OTcsIEphcGFuLiBhcmEua2F0c3V0b3NoaUBrYW8uY28uanA8L2F1dGgtYWRkcmVzcz48dGl0bGVz
Pjx0aXRsZT5Gb290IG9kb3IgZHVlIHRvIG1pY3JvYmlhbCBtZXRhYm9saXNtIGFuZCBpdHMgY29u
dHJvbDwvdGl0bGU+PHNlY29uZGFyeS10aXRsZT5DYW4gSiBNaWNyb2Jpb2w8L3NlY29uZGFyeS10
aXRsZT48L3RpdGxlcz48cGVyaW9kaWNhbD48ZnVsbC10aXRsZT5DYW4gSiBNaWNyb2Jpb2w8L2Z1
bGwtdGl0bGU+PC9wZXJpb2RpY2FsPjxwYWdlcz4zNTctNjQ8L3BhZ2VzPjx2b2x1bWU+NTI8L3Zv
bHVtZT48bnVtYmVyPjQ8L251bWJlcj48ZWRpdGlvbj4yMDA2LzA1LzE2PC9lZGl0aW9uPjxrZXl3
b3Jkcz48a2V5d29yZD5BZHVsdDwva2V5d29yZD48a2V5d29yZD5BbGRlaHlkZXMvcGhhcm1hY29s
b2d5PC9rZXl3b3JkPjxrZXl3b3JkPkFtaW5vIEFjaWRzL2FuYWx5c2lzPC9rZXl3b3JkPjxrZXl3
b3JkPkFudGktQmFjdGVyaWFsIEFnZW50cy9waGFybWFjb2xvZ3k8L2tleXdvcmQ+PGtleXdvcmQ+
Q29sb255IENvdW50LCBNaWNyb2JpYWw8L2tleXdvcmQ+PGtleXdvcmQ+RG9zZS1SZXNwb25zZSBS
ZWxhdGlvbnNoaXAsIERydWc8L2tleXdvcmQ+PGtleXdvcmQ+RmVtYWxlPC9rZXl3b3JkPjxrZXl3
b3JkPkZvb3QvKm1pY3JvYmlvbG9neTwva2V5d29yZD48a2V5d29yZD5IdW1hbnM8L2tleXdvcmQ+
PGtleXdvcmQ+TGV1Y2luZSBEZWh5ZHJvZ2VuYXNlL2FudGFnb25pc3RzICZhbXA7IGluaGliaXRv
cnMvbWV0YWJvbGlzbTwva2V5d29yZD48a2V5d29yZD5MaXBpZCBNZXRhYm9saXNtL2RydWcgZWZm
ZWN0czwva2V5d29yZD48a2V5d29yZD5MaXBpZHMvYW5hbHlzaXM8L2tleXdvcmQ+PGtleXdvcmQ+
TWljcm9iaWFsIFNlbnNpdGl2aXR5IFRlc3RzPC9rZXl3b3JkPjxrZXl3b3JkPk1vbGVjdWxhciBT
dHJ1Y3R1cmU8L2tleXdvcmQ+PGtleXdvcmQ+TW9ub3RlcnBlbmVzL3BoYXJtYWNvbG9neTwva2V5
d29yZD48a2V5d29yZD4qT2RvcnM8L2tleXdvcmQ+PGtleXdvcmQ+UGxhbnQgRXh0cmFjdHMvY2hl
bWlzdHJ5L3BoYXJtYWNvbG9neTwva2V5d29yZD48a2V5d29yZD5Ta2luL21pY3JvYmlvbG9neTwv
a2V5d29yZD48a2V5d29yZD5TdGFwaHlsb2NvY2N1cyBlcGlkZXJtaWRpcy9kcnVnIGVmZmVjdHMv
aXNvbGF0aW9uICZhbXA7IHB1cmlmaWNhdGlvbi8qbWV0YWJvbGlzbTwva2V5d29yZD48a2V5d29y
ZD5Td2VhdGluZy9waHlzaW9sb2d5PC9rZXl3b3JkPjwva2V5d29yZHM+PGRhdGVzPjx5ZWFyPjIw
MDY8L3llYXI+PHB1Yi1kYXRlcz48ZGF0ZT5BcHI8L2RhdGU+PC9wdWItZGF0ZXM+PC9kYXRlcz48
aXNibj4wMDA4LTQxNjYgKFByaW50KSYjeEQ7MDAwOC00MTY2IChMaW5raW5nKTwvaXNibj48YWNj
ZXNzaW9uLW51bT4xNjY5OTU4NjwvYWNjZXNzaW9uLW51bT48dXJscz48cmVsYXRlZC11cmxzPjx1
cmw+aHR0cDovL3d3dy5uY2JpLm5sbS5uaWguZ292L3B1Ym1lZC8xNjY5OTU4NjwvdXJsPjwvcmVs
YXRlZC11cmxzPjwvdXJscz48ZWxlY3Ryb25pYy1yZXNvdXJjZS1udW0+dzA1LTEzMCBbcGlpXSYj
eEQ7MTAuMTEzOS93MDUtMTMwPC9lbGVjdHJvbmljLXJlc291cmNlLW51bT48bGFuZ3VhZ2U+ZW5n
PC9sYW5ndWFnZT48L3JlY29yZD48L0NpdGU+PENpdGU+PEF1dGhvcj5HYWxsYWdoZXI8L0F1dGhv
cj48WWVhcj4yMDA4PC9ZZWFyPjxSZWNOdW0+MTY3ODwvUmVjTnVtPjxyZWNvcmQ+PHJlYy1udW1i
ZXI+MTY3ODwvcmVjLW51bWJlcj48Zm9yZWlnbi1rZXlzPjxrZXkgYXBwPSJFTiIgZGItaWQ9ImYw
ZGZ4cDBycDIwZWFzZXhlMG5wdHJzcjByMHJwOTJhZTl0ZCI+MTY3ODwva2V5PjwvZm9yZWlnbi1r
ZXlzPjxyZWYtdHlwZSBuYW1lPSJKb3VybmFsIEFydGljbGUiPjE3PC9yZWYtdHlwZT48Y29udHJp
YnV0b3JzPjxhdXRob3JzPjxhdXRob3I+R2FsbGFnaGVyLCBNLjwvYXV0aG9yPjxhdXRob3I+V3lz
b2NraSwgQy4gSi48L2F1dGhvcj48YXV0aG9yPkxleWRlbiwgSi4gSi48L2F1dGhvcj48YXV0aG9y
PlNwaWVsbWFuLCBBLiBJLjwvYXV0aG9yPjxhdXRob3I+U3VuLCBYLjwvYXV0aG9yPjxhdXRob3I+
UHJldGksIEcuPC9hdXRob3I+PC9hdXRob3JzPjwvY29udHJpYnV0b3JzPjxhdXRoLWFkZHJlc3M+
TW9uZWxsIENoZW1pY2FsIFNlbnNlcyBDZW50ZXIsIFBoaWxhZGVscGhpYSwgUEEgMTkxMDQsIFVT
QS48L2F1dGgtYWRkcmVzcz48dGl0bGVzPjx0aXRsZT5BbmFseXNlcyBvZiB2b2xhdGlsZSBvcmdh
bmljIGNvbXBvdW5kcyBmcm9tIGh1bWFuIHNraW48L3RpdGxlPjxzZWNvbmRhcnktdGl0bGU+QnIg
SiBEZXJtYXRvbDwvc2Vjb25kYXJ5LXRpdGxlPjwvdGl0bGVzPjxwZXJpb2RpY2FsPjxmdWxsLXRp
dGxlPkJyIEogRGVybWF0b2w8L2Z1bGwtdGl0bGU+PC9wZXJpb2RpY2FsPjxwYWdlcz43ODAtOTE8
L3BhZ2VzPjx2b2x1bWU+MTU5PC92b2x1bWU+PG51bWJlcj40PC9udW1iZXI+PGVkaXRpb24+MjAw
OC8wNy8yMjwvZWRpdGlvbj48a2V5d29yZHM+PGtleXdvcmQ+QWR1bHQ8L2tleXdvcmQ+PGtleXdv
cmQ+QWdlZDwva2V5d29yZD48a2V5d29yZD5CaW9sb2dpY2FsIE1hcmtlcnMvYW5hbHlzaXMvY2hl
bWlzdHJ5PC9rZXl3b3JkPjxrZXl3b3JkPkVwaWRlbWlvbG9naWMgTWV0aG9kczwva2V5d29yZD48
a2V5d29yZD5GZW1hbGU8L2tleXdvcmQ+PGtleXdvcmQ+R2FzIENocm9tYXRvZ3JhcGh5LU1hc3Mg
U3BlY3Ryb21ldHJ5L21ldGhvZHM8L2tleXdvcmQ+PGtleXdvcmQ+SHVtYW5zPC9rZXl3b3JkPjxr
ZXl3b3JkPk1hbGU8L2tleXdvcmQ+PGtleXdvcmQ+TWlkZGxlIEFnZWQ8L2tleXdvcmQ+PGtleXdv
cmQ+T2RvcnMvKmFuYWx5c2lzPC9rZXl3b3JkPjxrZXl3b3JkPk9yZ2FuaWMgQ2hlbWljYWxzLyph
bmFseXNpcy9jaGVtaXN0cnk8L2tleXdvcmQ+PGtleXdvcmQ+U2tpbi8qY2hlbWlzdHJ5PC9rZXl3
b3JkPjxrZXl3b3JkPlNvbGlkIFBoYXNlIE1pY3JvZXh0cmFjdGlvbi9tZXRob2RzPC9rZXl3b3Jk
PjxrZXl3b3JkPlZvbGF0aWxpemF0aW9uPC9rZXl3b3JkPjwva2V5d29yZHM+PGRhdGVzPjx5ZWFy
PjIwMDg8L3llYXI+PHB1Yi1kYXRlcz48ZGF0ZT5TZXA8L2RhdGU+PC9wdWItZGF0ZXM+PC9kYXRl
cz48aXNibj4xMzY1LTIxMzMgKEVsZWN0cm9uaWMpJiN4RDswMDA3LTA5NjMgKExpbmtpbmcpPC9p
c2JuPjxhY2Nlc3Npb24tbnVtPjE4NjM3Nzk4PC9hY2Nlc3Npb24tbnVtPjx1cmxzPjxyZWxhdGVk
LXVybHM+PHVybD5odHRwOi8vd3d3Lm5jYmkubmxtLm5paC5nb3YvcHVibWVkLzE4NjM3Nzk4PC91
cmw+PC9yZWxhdGVkLXVybHM+PC91cmxzPjxjdXN0b20yPjI1NzQ3NTM8L2N1c3RvbTI+PGVsZWN0
cm9uaWMtcmVzb3VyY2UtbnVtPkJKRDg3NDggW3BpaV0mI3hEOzEwLjExMTEvai4xMzY1LTIxMzMu
MjAwOC4wODc0OC54PC9lbGVjdHJvbmljLXJlc291cmNlLW51bT48bGFuZ3VhZ2U+ZW5nPC9sYW5n
dWFnZT48L3JlY29yZD48L0NpdGU+PENpdGU+PEF1dGhvcj5NZWlqZXJpbms8L0F1dGhvcj48WWVh
cj4yMDAwPC9ZZWFyPjxSZWNOdW0+MTc5NjwvUmVjTnVtPjxyZWNvcmQ+PHJlYy1udW1iZXI+MTc5
NjwvcmVjLW51bWJlcj48Zm9yZWlnbi1rZXlzPjxrZXkgYXBwPSJFTiIgZGItaWQ9ImYwZGZ4cDBy
cDIwZWFzZXhlMG5wdHJzcjByMHJwOTJhZTl0ZCI+MTc5Njwva2V5PjwvZm9yZWlnbi1rZXlzPjxy
ZWYtdHlwZSBuYW1lPSJKb3VybmFsIEFydGljbGUiPjE3PC9yZWYtdHlwZT48Y29udHJpYnV0b3Jz
PjxhdXRob3JzPjxhdXRob3I+TWVpamVyaW5rLCBKLjwvYXV0aG9yPjxhdXRob3I+QnJha3MsIE0u
QS5ILjwvYXV0aG9yPjxhdXRob3I+QnJhY2ssIEEuQS48L2F1dGhvcj48YXV0aG9yPkFkYW0sIFcu
PC9hdXRob3I+PGF1dGhvcj5EZWtrZXIsIFQuPC9hdXRob3I+PGF1dGhvcj5Qb3N0aHVtdXMsIE0u
QS48L2F1dGhvcj48YXV0aG9yPlZhbiBCZWVrLCBULkEuPC9hdXRob3I+PGF1dGhvcj5WYW4gTG9v
biwgSi5KLkEuPC9hdXRob3I+PC9hdXRob3JzPjwvY29udHJpYnV0b3JzPjx0aXRsZXM+PHRpdGxl
PjxzdHlsZSBmYWNlPSJub3JtYWwiIGZvbnQ9ImRlZmF1bHQiIHNpemU9IjEwMCUiPiBJZGVudGlm
aWNhdGlvbiBvZiBvbGZhY3Rvcnkgc3RpbXVsYW50cyBmb3IgPC9zdHlsZT48c3R5bGUgZmFjZT0i
aXRhbGljIiBmb250PSJkZWZhdWx0IiBzaXplPSIxMDAlIj5Bbm9waGVsZXMgZ2FtYmlhZTwvc3R5
bGU+PHN0eWxlIGZhY2U9Im5vcm1hbCIgZm9udD0iZGVmYXVsdCIgc2l6ZT0iMTAwJSI+IGZyb20g
aHVtYW4gc3dlYXQgc2FtcGxlczwvc3R5bGU+PC90aXRsZT48c2Vjb25kYXJ5LXRpdGxlPkogQ2hl
bSBFY29sPC9zZWNvbmRhcnktdGl0bGU+PC90aXRsZXM+PHBlcmlvZGljYWw+PGZ1bGwtdGl0bGU+
SiBDaGVtIEVjb2w8L2Z1bGwtdGl0bGU+PC9wZXJpb2RpY2FsPjxwYWdlcz4xMzY3LTEzODI8L3Bh
Z2VzPjx2b2x1bWU+MjY8L3ZvbHVtZT48bnVtYmVyPjY8L251bWJlcj48ZGF0ZXM+PHllYXI+MjAw
MDwveWVhcj48L2RhdGVzPjx1cmxzPjwvdXJscz48L3JlY29yZD48L0NpdGU+PENpdGU+PEF1dGhv
cj5DYXJvcHJlc2U8L0F1dGhvcj48WWVhcj4yMDA5PC9ZZWFyPjxSZWNOdW0+MjE1NjwvUmVjTnVt
PjxyZWNvcmQ+PHJlYy1udW1iZXI+MjE1NjwvcmVjLW51bWJlcj48Zm9yZWlnbi1rZXlzPjxrZXkg
YXBwPSJFTiIgZGItaWQ9ImYwZGZ4cDBycDIwZWFzZXhlMG5wdHJzcjByMHJwOTJhZTl0ZCI+MjE1
Njwva2V5PjwvZm9yZWlnbi1rZXlzPjxyZWYtdHlwZSBuYW1lPSJKb3VybmFsIEFydGljbGUiPjE3
PC9yZWYtdHlwZT48Y29udHJpYnV0b3JzPjxhdXRob3JzPjxhdXRob3I+Q2Fyb3ByZXNlLCBBLjwv
YXV0aG9yPjxhdXRob3I+R2FiYmFuaW5pLCBTLjwvYXV0aG9yPjxhdXRob3I+QmVsdHJhbWluaSwg
Qy48L2F1dGhvcj48YXV0aG9yPkx1Y2NoaSwgRS48L2F1dGhvcj48YXV0aG9yPlZhbGdpbWlnbGks
IEwuPC9hdXRob3I+PC9hdXRob3JzPjwvY29udHJpYnV0b3JzPjxhdXRoLWFkZHJlc3M+RGVwYXJ0
bWVudCBvZiBPcmdhbmljIENoZW1pc3RyeSBBIE1hbmdpbmksIFVuaXZlcnNpdHkgb2YgQm9sb2du
YSwgQm9sb2duYSwgSXRhbHkuPC9hdXRoLWFkZHJlc3M+PHRpdGxlcz48dGl0bGU+SFMtU1BNRS1H
Qy1NUyBhbmFseXNpcyBvZiBib2R5IG9kb3IgdG8gdGVzdCB0aGUgZWZmaWNhY3kgb2YgZm9vdCBk
ZW9kb3JhbnQgZm9ybXVsYXRpb25zPC90aXRsZT48c2Vjb25kYXJ5LXRpdGxlPlNraW4gUmVzIFRl
Y2hub2w8L3NlY29uZGFyeS10aXRsZT48L3RpdGxlcz48cGVyaW9kaWNhbD48ZnVsbC10aXRsZT5T
a2luIFJlcyBUZWNobm9sPC9mdWxsLXRpdGxlPjwvcGVyaW9kaWNhbD48cGFnZXM+NTAzLTEwPC9w
YWdlcz48dm9sdW1lPjE1PC92b2x1bWU+PG51bWJlcj40PC9udW1iZXI+PGVkaXRpb24+MjAwOS8x
MC8xNzwvZWRpdGlvbj48a2V5d29yZHM+PGtleXdvcmQ+QWNldGljIEFjaWQvYW5hbHlzaXM8L2tl
eXdvcmQ+PGtleXdvcmQ+QWR1bHQ8L2tleXdvcmQ+PGtleXdvcmQ+QnV0eXJhdGVzL2FuYWx5c2lz
PC9rZXl3b3JkPjxrZXl3b3JkPkJ1dHlyaWMgQWNpZC9hbmFseXNpczwva2V5d29yZD48a2V5d29y
ZD5DYWxpYnJhdGlvbjwva2V5d29yZD48a2V5d29yZD5EZW9kb3JhbnRzLyp0aGVyYXBldXRpYyB1
c2U8L2tleXdvcmQ+PGtleXdvcmQ+RHJ1ZyBNb25pdG9yaW5nL2luc3RydW1lbnRhdGlvbi9tZXRo
b2RzPC9rZXl3b3JkPjxrZXl3b3JkPkVtb2xsaWVudHMvdGhlcmFwZXV0aWMgdXNlPC9rZXl3b3Jk
PjxrZXl3b3JkPkZhdHR5IEFjaWRzLCBWb2xhdGlsZS8qYW5hbHlzaXM8L2tleXdvcmQ+PGtleXdv
cmQ+RmVtYWxlPC9rZXl3b3JkPjxrZXl3b3JkPipGb290PC9rZXl3b3JkPjxrZXl3b3JkPkdhcyBD
aHJvbWF0b2dyYXBoeS1NYXNzIFNwZWN0cm9tZXRyeS8qbWV0aG9kczwva2V5d29yZD48a2V5d29y
ZD5IdW1hbnM8L2tleXdvcmQ+PGtleXdvcmQ+SXNvYnV0eXJhdGVzPC9rZXl3b3JkPjxrZXl3b3Jk
Pk1hbGU8L2tleXdvcmQ+PGtleXdvcmQ+T2RvcnMvYW5hbHlzaXMvKnByZXZlbnRpb24gJmFtcDsg
Y29udHJvbDwva2V5d29yZD48a2V5d29yZD5QZW50YW5vaWMgQWNpZHMvYW5hbHlzaXM8L2tleXdv
cmQ+PGtleXdvcmQ+U2Vuc2l0aXZpdHkgYW5kIFNwZWNpZmljaXR5PC9rZXl3b3JkPjxrZXl3b3Jk
PlN3ZWF0L2NoZW1pc3RyeTwva2V5d29yZD48L2tleXdvcmRzPjxkYXRlcz48eWVhcj4yMDA5PC95
ZWFyPjxwdWItZGF0ZXM+PGRhdGU+Tm92PC9kYXRlPjwvcHViLWRhdGVzPjwvZGF0ZXM+PGlzYm4+
MTYwMC0wODQ2IChFbGVjdHJvbmljKSYjeEQ7MDkwOS03NTJYIChMaW5raW5nKTwvaXNibj48YWNj
ZXNzaW9uLW51bT4xOTgzMjk2NTwvYWNjZXNzaW9uLW51bT48dXJscz48cmVsYXRlZC11cmxzPjx1
cmw+aHR0cDovL3d3dy5uY2JpLm5sbS5uaWguZ292L3B1Ym1lZC8xOTgzMjk2NTwvdXJsPjwvcmVs
YXRlZC11cmxzPjwvdXJscz48ZWxlY3Ryb25pYy1yZXNvdXJjZS1udW0+MTAuMTExMS9qLjE2MDAt
MDg0Ni4yMDA5LjAwMzk5LngmI3hEO1NSVDM5OSBbcGlpXTwvZWxlY3Ryb25pYy1yZXNvdXJjZS1u
dW0+PGxhbmd1YWdlPmVuZzwvbGFuZ3VhZ2U+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1" w:tooltip="Meijerink, 2000 #1796" w:history="1">
              <w:r>
                <w:rPr>
                  <w:noProof/>
                  <w:sz w:val="16"/>
                  <w:szCs w:val="16"/>
                </w:rPr>
                <w:t>1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20" w:tooltip="Gallagher, 2008 #1678" w:history="1">
              <w:r>
                <w:rPr>
                  <w:noProof/>
                  <w:sz w:val="16"/>
                  <w:szCs w:val="16"/>
                </w:rPr>
                <w:t>20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23" w:tooltip="Ara, 2006 #1786" w:history="1">
              <w:r>
                <w:rPr>
                  <w:noProof/>
                  <w:sz w:val="16"/>
                  <w:szCs w:val="16"/>
                </w:rPr>
                <w:t>23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24" w:tooltip="Caroprese, 2009 #2156" w:history="1">
              <w:r>
                <w:rPr>
                  <w:noProof/>
                  <w:sz w:val="16"/>
                  <w:szCs w:val="16"/>
                </w:rPr>
                <w:t>24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78524B" w:rsidRPr="00D53C8E" w14:paraId="5885D5C6" w14:textId="77777777" w:rsidTr="002D53DB">
        <w:tc>
          <w:tcPr>
            <w:tcW w:w="193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9519A6E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L-lactic acid</w:t>
            </w:r>
          </w:p>
        </w:tc>
        <w:tc>
          <w:tcPr>
            <w:tcW w:w="108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A9E10CE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acid</w:t>
            </w:r>
          </w:p>
        </w:tc>
        <w:tc>
          <w:tcPr>
            <w:tcW w:w="504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CF77412" w14:textId="744AD871" w:rsidR="0078524B" w:rsidRPr="00DF0C8F" w:rsidRDefault="0078524B" w:rsidP="002D53DB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human: hand, back, back</w:t>
            </w:r>
            <w:r w:rsidR="002D53DB">
              <w:rPr>
                <w:sz w:val="16"/>
                <w:szCs w:val="16"/>
              </w:rPr>
              <w:t>/</w:t>
            </w:r>
            <w:r w:rsidRPr="00DF0C8F">
              <w:rPr>
                <w:sz w:val="16"/>
                <w:szCs w:val="16"/>
              </w:rPr>
              <w:t>arm, sweat</w:t>
            </w:r>
            <w:r w:rsidR="0069339F">
              <w:rPr>
                <w:sz w:val="16"/>
                <w:szCs w:val="16"/>
              </w:rPr>
              <w:t>, urine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C2CAA15" w14:textId="703BB3ED" w:rsidR="0078524B" w:rsidRPr="00572C0C" w:rsidRDefault="00680E05" w:rsidP="00680E05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CZXJuaWVyPC9BdXRob3I+PFllYXI+MTk5OTwvWWVhcj48
UmVjTnVtPjE3OTA8L1JlY051bT48RGlzcGxheVRleHQ+WzksMTUsMTcsMjAsMzEsMzJdPC9EaXNw
bGF5VGV4dD48cmVjb3JkPjxyZWMtbnVtYmVyPjE3OTA8L3JlYy1udW1iZXI+PGZvcmVpZ24ta2V5
cz48a2V5IGFwcD0iRU4iIGRiLWlkPSJmMGRmeHAwcnAyMGVhc2V4ZTBucHRyc3IwcjBycDkyYWU5
dGQiPjE3OTA8L2tleT48L2ZvcmVpZ24ta2V5cz48cmVmLXR5cGUgbmFtZT0iSm91cm5hbCBBcnRp
Y2xlIj4xNzwvcmVmLXR5cGU+PGNvbnRyaWJ1dG9ycz48YXV0aG9ycz48YXV0aG9yPkJlcm5pZXIs
IFUuIFIuPC9hdXRob3I+PGF1dGhvcj5Cb290aCwgTS4gTS48L2F1dGhvcj48YXV0aG9yPllvc3Qs
IFIuIEEuPC9hdXRob3I+PC9hdXRob3JzPjwvY29udHJpYnV0b3JzPjxhdXRoLWFkZHJlc3M+RGVw
YXJ0bWVudCBvZiBDaGVtaXN0cnksIFVuaXZlcnNpdHkgb2YgRmxvcmlkYSwgR2FpbmVzdmlsbGUg
MzI2MTEsIFVTQS4gdWJlcm5pZXJAZ2FpbmVzdmlsbGUudXNkYS51ZmwuZWR1PC9hdXRoLWFkZHJl
c3M+PHRpdGxlcz48dGl0bGU+PHN0eWxlIGZhY2U9Im5vcm1hbCIgZm9udD0iZGVmYXVsdCIgc2l6
ZT0iMTAwJSI+QW5hbHlzaXMgb2YgaHVtYW4gc2tpbiBlbWFuYXRpb25zIGJ5IGdhcyBjaHJvbWF0
b2dyYXBoeS9tYXNzIHNwZWN0cm9tZXRyeS4gMS4gVGhlcm1hbCBkZXNvcnB0aW9uIG9mIGF0dHJh
Y3RhbnRzIGZvciB0aGUgeWVsbG93IGZldmVyIG1vc3F1aXRvICg8L3N0eWxlPjxzdHlsZSBmYWNl
PSJpdGFsaWMiIGZvbnQ9ImRlZmF1bHQiIHNpemU9IjEwMCUiPkFlZGVzIGFlZ3lwdGk8L3N0eWxl
PjxzdHlsZSBmYWNlPSJub3JtYWwiIGZvbnQ9ImRlZmF1bHQiIHNpemU9IjEwMCUiPikgZnJvbSBo
YW5kbGVkIGdsYXNzIGJlYWRzPC9zdHlsZT48L3RpdGxlPjxzZWNvbmRhcnktdGl0bGU+QW5hbCBD
aGVtPC9zZWNvbmRhcnktdGl0bGU+PC90aXRsZXM+PHBlcmlvZGljYWw+PGZ1bGwtdGl0bGU+QW5h
bCBDaGVtPC9mdWxsLXRpdGxlPjwvcGVyaW9kaWNhbD48cGFnZXM+MS03PC9wYWdlcz48dm9sdW1l
PjcxPC92b2x1bWU+PG51bWJlcj4xPC9udW1iZXI+PGVkaXRpb24+MTk5OS8wMS8yODwvZWRpdGlv
bj48a2V5d29yZHM+PGtleXdvcmQ+QWVkZXMvKnBoeXNpb2xvZ3k8L2tleXdvcmQ+PGtleXdvcmQ+
QW5pbWFsczwva2V5d29yZD48a2V5d29yZD5CZWhhdmlvciwgQW5pbWFsPC9rZXl3b3JkPjxrZXl3
b3JkPkdhcyBDaHJvbWF0b2dyYXBoeS1NYXNzIFNwZWN0cm9tZXRyeTwva2V5d29yZD48a2V5d29y
ZD5IdW1hbnM8L2tleXdvcmQ+PGtleXdvcmQ+T2RvcnMvKmFuYWx5c2lzPC9rZXl3b3JkPjxrZXl3
b3JkPlNraW4vKmNoZW1pc3RyeTwva2V5d29yZD48L2tleXdvcmRzPjxkYXRlcz48eWVhcj4xOTk5
PC95ZWFyPjxwdWItZGF0ZXM+PGRhdGU+SmFuIDE8L2RhdGU+PC9wdWItZGF0ZXM+PC9kYXRlcz48
aXNibj4wMDAzLTI3MDAgKFByaW50KSYjeEQ7MDAwMy0yNzAwIChMaW5raW5nKTwvaXNibj48YWNj
ZXNzaW9uLW51bT45OTIxMTIyPC9hY2Nlc3Npb24tbnVtPjx1cmxzPjxyZWxhdGVkLXVybHM+PHVy
bD5odHRwOi8vd3d3Lm5jYmkubmxtLm5paC5nb3YvcHVibWVkLzk5MjExMjI8L3VybD48L3JlbGF0
ZWQtdXJscz48L3VybHM+PGxhbmd1YWdlPmVuZzwvbGFuZ3VhZ2U+PC9yZWNvcmQ+PC9DaXRlPjxD
aXRlPjxBdXRob3I+QmVybmllcjwvQXV0aG9yPjxZZWFyPjIwMDA8L1llYXI+PFJlY051bT4xNzg5
PC9SZWNOdW0+PHJlY29yZD48cmVjLW51bWJlcj4xNzg5PC9yZWMtbnVtYmVyPjxmb3JlaWduLWtl
eXM+PGtleSBhcHA9IkVOIiBkYi1pZD0iZjBkZnhwMHJwMjBlYXNleGUwbnB0cnNyMHIwcnA5MmFl
OXRkIj4xNzg5PC9rZXk+PC9mb3JlaWduLWtleXM+PHJlZi10eXBlIG5hbWU9IkpvdXJuYWwgQXJ0
aWNsZSI+MTc8L3JlZi10eXBlPjxjb250cmlidXRvcnM+PGF1dGhvcnM+PGF1dGhvcj5CZXJuaWVy
LCBVLiBSLjwvYXV0aG9yPjxhdXRob3I+S2xpbmUsIEQuIEwuPC9hdXRob3I+PGF1dGhvcj5CYXJu
YXJkLCBELiBSLjwvYXV0aG9yPjxhdXRob3I+U2NocmVjaywgQy4gRS48L2F1dGhvcj48YXV0aG9y
Pllvc3QsIFIuIEEuPC9hdXRob3I+PC9hdXRob3JzPjwvY29udHJpYnV0b3JzPjxhdXRoLWFkZHJl
c3M+VW5pdmVyc2l0eSBvZiBGbG9yaWRhLCBEZXBhcnRtZW50IG9mIENoZW1pc3RyeSwgR2FpbmVz
dmlsbGUgMzI2MTEsIFVTQS4gdWJlcm5pZXJAZ2FpbmVzdmlsbGUudXNkYS51ZmwuZWR1PC9hdXRo
LWFkZHJlc3M+PHRpdGxlcz48dGl0bGU+PHN0eWxlIGZhY2U9Im5vcm1hbCIgZm9udD0iZGVmYXVs
dCIgc2l6ZT0iMTAwJSI+QW5hbHlzaXMgb2YgaHVtYW4gc2tpbiBlbWFuYXRpb25zIGJ5IGdhcyBj
aHJvbWF0b2dyYXBoeS9tYXNzIHNwZWN0cm9tZXRyeS4gMi4gSWRlbnRpZmljYXRpb24gb2Ygdm9s
YXRpbGUgY29tcG91bmRzIHRoYXQgYXJlIGNhbmRpZGF0ZSBhdHRyYWN0YW50cyBmb3IgdGhlIHll
bGxvdyBmZXZlciBtb3NxdWl0byAoPC9zdHlsZT48c3R5bGUgZmFjZT0iaXRhbGljIiBmb250PSJk
ZWZhdWx0IiBzaXplPSIxMDAlIj5BZWRlcyBhZWd5cHRpPC9zdHlsZT48c3R5bGUgZmFjZT0ibm9y
bWFsIiBmb250PSJkZWZhdWx0IiBzaXplPSIxMDAlIj4pPC9zdHlsZT48L3RpdGxlPjxzZWNvbmRh
cnktdGl0bGU+QW5hbCBDaGVtPC9zZWNvbmRhcnktdGl0bGU+PC90aXRsZXM+PHBlcmlvZGljYWw+
PGZ1bGwtdGl0bGU+QW5hbCBDaGVtPC9mdWxsLXRpdGxlPjwvcGVyaW9kaWNhbD48cGFnZXM+NzQ3
LTU2PC9wYWdlcz48dm9sdW1lPjcyPC92b2x1bWU+PG51bWJlcj40PC9udW1iZXI+PGVkaXRpb24+
MjAwMC8wMy8wNDwvZWRpdGlvbj48a2V5d29yZHM+PGtleXdvcmQ+QWR1bHQ8L2tleXdvcmQ+PGtl
eXdvcmQ+QWVkZXMvKnBoeXNpb2xvZ3k8L2tleXdvcmQ+PGtleXdvcmQ+QW5pbWFsczwva2V5d29y
ZD48a2V5d29yZD5CZWhhdmlvciwgQW5pbWFsPC9rZXl3b3JkPjxrZXl3b3JkPkRpc2FjY2hhcmlk
ZXM8L2tleXdvcmQ+PGtleXdvcmQ+RmVtYWxlPC9rZXl3b3JkPjxrZXl3b3JkPkdsdWN1cm9uYXRl
czwva2V5d29yZD48a2V5d29yZD5IdW1hbnM8L2tleXdvcmQ+PGtleXdvcmQ+TWFsZTwva2V5d29y
ZD48a2V5d29yZD5NaWRkbGUgQWdlZDwva2V5d29yZD48a2V5d29yZD5PZG9ycy8qYW5hbHlzaXM8
L2tleXdvcmQ+PGtleXdvcmQ+UGhlcm9tb25lcy8qYW5hbHlzaXM8L2tleXdvcmQ+PGtleXdvcmQ+
U2tpbi9jaGVtaXN0cnkvKnNlY3JldGlvbjwva2V5d29yZD48a2V5d29yZD5Td2VhdC8qY2hlbWlz
dHJ5PC9rZXl3b3JkPjwva2V5d29yZHM+PGRhdGVzPjx5ZWFyPjIwMDA8L3llYXI+PHB1Yi1kYXRl
cz48ZGF0ZT5GZWIgMTU8L2RhdGU+PC9wdWItZGF0ZXM+PC9kYXRlcz48aXNibj4wMDAzLTI3MDAg
KFByaW50KSYjeEQ7MDAwMy0yNzAwIChMaW5raW5nKTwvaXNibj48YWNjZXNzaW9uLW51bT4xMDcw
MTI1OTwvYWNjZXNzaW9uLW51bT48dXJscz48cmVsYXRlZC11cmxzPjx1cmw+aHR0cDovL3d3dy5u
Y2JpLm5sbS5uaWguZ292L3B1Ym1lZC8xMDcwMTI1OTwvdXJsPjwvcmVsYXRlZC11cmxzPjwvdXJs
cz48bGFuZ3VhZ2U+ZW5nPC9sYW5ndWFnZT48L3JlY29yZD48L0NpdGU+PENpdGU+PEF1dGhvcj5H
YWxsYWdoZXI8L0F1dGhvcj48WWVhcj4yMDA4PC9ZZWFyPjxSZWNOdW0+MTY3ODwvUmVjTnVtPjxy
ZWNvcmQ+PHJlYy1udW1iZXI+MTY3ODwvcmVjLW51bWJlcj48Zm9yZWlnbi1rZXlzPjxrZXkgYXBw
PSJFTiIgZGItaWQ9ImYwZGZ4cDBycDIwZWFzZXhlMG5wdHJzcjByMHJwOTJhZTl0ZCI+MTY3ODwv
a2V5PjwvZm9yZWlnbi1rZXlzPjxyZWYtdHlwZSBuYW1lPSJKb3VybmFsIEFydGljbGUiPjE3PC9y
ZWYtdHlwZT48Y29udHJpYnV0b3JzPjxhdXRob3JzPjxhdXRob3I+R2FsbGFnaGVyLCBNLjwvYXV0
aG9yPjxhdXRob3I+V3lzb2NraSwgQy4gSi48L2F1dGhvcj48YXV0aG9yPkxleWRlbiwgSi4gSi48
L2F1dGhvcj48YXV0aG9yPlNwaWVsbWFuLCBBLiBJLjwvYXV0aG9yPjxhdXRob3I+U3VuLCBYLjwv
YXV0aG9yPjxhdXRob3I+UHJldGksIEcuPC9hdXRob3I+PC9hdXRob3JzPjwvY29udHJpYnV0b3Jz
PjxhdXRoLWFkZHJlc3M+TW9uZWxsIENoZW1pY2FsIFNlbnNlcyBDZW50ZXIsIFBoaWxhZGVscGhp
YSwgUEEgMTkxMDQsIFVTQS48L2F1dGgtYWRkcmVzcz48dGl0bGVzPjx0aXRsZT5BbmFseXNlcyBv
ZiB2b2xhdGlsZSBvcmdhbmljIGNvbXBvdW5kcyBmcm9tIGh1bWFuIHNraW48L3RpdGxlPjxzZWNv
bmRhcnktdGl0bGU+QnIgSiBEZXJtYXRvbDwvc2Vjb25kYXJ5LXRpdGxlPjwvdGl0bGVzPjxwZXJp
b2RpY2FsPjxmdWxsLXRpdGxlPkJyIEogRGVybWF0b2w8L2Z1bGwtdGl0bGU+PC9wZXJpb2RpY2Fs
PjxwYWdlcz43ODAtOTE8L3BhZ2VzPjx2b2x1bWU+MTU5PC92b2x1bWU+PG51bWJlcj40PC9udW1i
ZXI+PGVkaXRpb24+MjAwOC8wNy8yMjwvZWRpdGlvbj48a2V5d29yZHM+PGtleXdvcmQ+QWR1bHQ8
L2tleXdvcmQ+PGtleXdvcmQ+QWdlZDwva2V5d29yZD48a2V5d29yZD5CaW9sb2dpY2FsIE1hcmtl
cnMvYW5hbHlzaXMvY2hlbWlzdHJ5PC9rZXl3b3JkPjxrZXl3b3JkPkVwaWRlbWlvbG9naWMgTWV0
aG9kczwva2V5d29yZD48a2V5d29yZD5GZW1hbGU8L2tleXdvcmQ+PGtleXdvcmQ+R2FzIENocm9t
YXRvZ3JhcGh5LU1hc3MgU3BlY3Ryb21ldHJ5L21ldGhvZHM8L2tleXdvcmQ+PGtleXdvcmQ+SHVt
YW5zPC9rZXl3b3JkPjxrZXl3b3JkPk1hbGU8L2tleXdvcmQ+PGtleXdvcmQ+TWlkZGxlIEFnZWQ8
L2tleXdvcmQ+PGtleXdvcmQ+T2RvcnMvKmFuYWx5c2lzPC9rZXl3b3JkPjxrZXl3b3JkPk9yZ2Fu
aWMgQ2hlbWljYWxzLyphbmFseXNpcy9jaGVtaXN0cnk8L2tleXdvcmQ+PGtleXdvcmQ+U2tpbi8q
Y2hlbWlzdHJ5PC9rZXl3b3JkPjxrZXl3b3JkPlNvbGlkIFBoYXNlIE1pY3JvZXh0cmFjdGlvbi9t
ZXRob2RzPC9rZXl3b3JkPjxrZXl3b3JkPlZvbGF0aWxpemF0aW9uPC9rZXl3b3JkPjwva2V5d29y
ZHM+PGRhdGVzPjx5ZWFyPjIwMDg8L3llYXI+PHB1Yi1kYXRlcz48ZGF0ZT5TZXA8L2RhdGU+PC9w
dWItZGF0ZXM+PC9kYXRlcz48aXNibj4xMzY1LTIxMzMgKEVsZWN0cm9uaWMpJiN4RDswMDA3LTA5
NjMgKExpbmtpbmcpPC9pc2JuPjxhY2Nlc3Npb24tbnVtPjE4NjM3Nzk4PC9hY2Nlc3Npb24tbnVt
Pjx1cmxzPjxyZWxhdGVkLXVybHM+PHVybD5odHRwOi8vd3d3Lm5jYmkubmxtLm5paC5nb3YvcHVi
bWVkLzE4NjM3Nzk4PC91cmw+PC9yZWxhdGVkLXVybHM+PC91cmxzPjxjdXN0b20yPjI1NzQ3NTM8
L2N1c3RvbTI+PGVsZWN0cm9uaWMtcmVzb3VyY2UtbnVtPkJKRDg3NDggW3BpaV0mI3hEOzEwLjEx
MTEvai4xMzY1LTIxMzMuMjAwOC4wODc0OC54PC9lbGVjdHJvbmljLXJlc291cmNlLW51bT48bGFu
Z3VhZ2U+ZW5nPC9sYW5ndWFnZT48L3JlY29yZD48L0NpdGU+PENpdGU+PEF1dGhvcj5CcmFrczwv
QXV0aG9yPjxZZWFyPjIwMDE8L1llYXI+PFJlY051bT4yMTUwPC9SZWNOdW0+PHJlY29yZD48cmVj
LW51bWJlcj4yMTUwPC9yZWMtbnVtYmVyPjxmb3JlaWduLWtleXM+PGtleSBhcHA9IkVOIiBkYi1p
ZD0iZjBkZnhwMHJwMjBlYXNleGUwbnB0cnNyMHIwcnA5MmFlOXRkIj4yMTUwPC9rZXk+PC9mb3Jl
aWduLWtleXM+PHJlZi10eXBlIG5hbWU9IkpvdXJuYWwgQXJ0aWNsZSI+MTc8L3JlZi10eXBlPjxj
b250cmlidXRvcnM+PGF1dGhvcnM+PGF1dGhvcj5CcmFrcywgTS5BLkguPC9hdXRob3I+PGF1dGhv
cj5NZWlqZXJpbmssIEouPC9hdXRob3I+PGF1dGhvcj5UYWtrZW4sIFcuPC9hdXRob3I+PC9hdXRo
b3JzPjwvY29udHJpYnV0b3JzPjx0aXRsZXM+PHRpdGxlPjxzdHlsZSBmYWNlPSJub3JtYWwiIGZv
bnQ9ImRlZmF1bHQiIHNpemU9IjEwMCUiPlRoZSByZXNwb25zZSBvZiB0aGUgbWFsYXJpYSBtb3Nx
dWl0bywgPC9zdHlsZT48c3R5bGUgZmFjZT0iaXRhbGljIiBmb250PSJkZWZhdWx0IiBzaXplPSIx
MDAlIj5Bbm9waGVsZXMgZ2FtYmlhZSw8L3N0eWxlPjxzdHlsZSBmYWNlPSJub3JtYWwiIGZvbnQ9
ImRlZmF1bHQiIHNpemU9IjEwMCUiPiB0byB0d28gY29tcG9uZW50cyBvZiBodW1hbiBzd2VhdCwg
YW1tb25pYSBhbmQgTC1sYWN0aWMgYWNpZCwgaW4gYW4gb2xmYWN0b21ldGVyLjwvc3R5bGU+PC90
aXRsZT48c2Vjb25kYXJ5LXRpdGxlPlBoeXNpb2wgRW50b21vbDwvc2Vjb25kYXJ5LXRpdGxlPjwv
dGl0bGVzPjxwZXJpb2RpY2FsPjxmdWxsLXRpdGxlPlBoeXNpb2wgRW50b21vbDwvZnVsbC10aXRs
ZT48L3BlcmlvZGljYWw+PHBhZ2VzPjE0Mi0xNDg8L3BhZ2VzPjx2b2x1bWU+MjY8L3ZvbHVtZT48
ZGF0ZXM+PHllYXI+MjAwMTwveWVhcj48L2RhdGVzPjx1cmxzPjwvdXJscz48L3JlY29yZD48L0Np
dGU+PENpdGU+PEF1dGhvcj5EZWtrZXI8L0F1dGhvcj48WWVhcj4yMDAyPC9ZZWFyPjxSZWNOdW0+
MTMzNzwvUmVjTnVtPjxyZWNvcmQ+PHJlYy1udW1iZXI+MTMzNzwvcmVjLW51bWJlcj48Zm9yZWln
bi1rZXlzPjxrZXkgYXBwPSJFTiIgZGItaWQ9ImYwZGZ4cDBycDIwZWFzZXhlMG5wdHJzcjByMHJw
OTJhZTl0ZCI+MTMzNzwva2V5PjwvZm9yZWlnbi1rZXlzPjxyZWYtdHlwZSBuYW1lPSJKb3VybmFs
IEFydGljbGUiPjE3PC9yZWYtdHlwZT48Y29udHJpYnV0b3JzPjxhdXRob3JzPjxhdXRob3I+RGVr
a2VyLCBULjwvYXV0aG9yPjxhdXRob3I+U3RlaWIsIEIuPC9hdXRob3I+PGF1dGhvcj5DYXJkZSwg
Ui4gVC48L2F1dGhvcj48YXV0aG9yPkdlaWVyLCBNLjwvYXV0aG9yPjwvYXV0aG9ycz48L2NvbnRy
aWJ1dG9ycz48YXV0aC1hZGRyZXNzPkRlcGFydG1lbnQgb2YgRW50b21vbG9neSwgVW5pdmVyc2l0
eSBvZiBDYWxpZm9ybmlhLCBSaXZlcnNpZGUsIFVTQS48L2F1dGgtYWRkcmVzcz48dGl0bGVzPjx0
aXRsZT48c3R5bGUgZmFjZT0ibm9ybWFsIiBmb250PSJkZWZhdWx0IiBzaXplPSIxMDAlIj5MLWxh
Y3RpYyBhY2lkOiBhIGh1bWFuLXNpZ25pZnlpbmcgaG9zdCBjdWUgZm9yIHRoZSBhbnRocm9wb3Bo
aWxpYyBtb3NxdWl0byA8L3N0eWxlPjxzdHlsZSBmYWNlPSJpdGFsaWMiIGZvbnQ9ImRlZmF1bHQi
IHNpemU9IjEwMCUiPkFub3BoZWxlcyBnYW1iaWFlPC9zdHlsZT48L3RpdGxlPjxzZWNvbmRhcnkt
dGl0bGU+TWVkIFZldCBFbnRvbW9sPC9zZWNvbmRhcnktdGl0bGU+PC90aXRsZXM+PHBlcmlvZGlj
YWw+PGZ1bGwtdGl0bGU+TWVkIFZldCBFbnRvbW9sPC9mdWxsLXRpdGxlPjxhYmJyLTE+TWVkaWNh
bCBhbmQgdmV0ZXJpbmFyeSBlbnRvbW9sb2d5PC9hYmJyLTE+PC9wZXJpb2RpY2FsPjxwYWdlcz45
MS04PC9wYWdlcz48dm9sdW1lPjE2PC92b2x1bWU+PG51bWJlcj4xPC9udW1iZXI+PGVkaXRpb24+
MjAwMi8wNC8yMDwvZWRpdGlvbj48a2V5d29yZHM+PGtleXdvcmQ+QW5pbWFsczwva2V5d29yZD48
a2V5d29yZD5Bbm9waGVsZXMvKnBoeXNpb2xvZ3k8L2tleXdvcmQ+PGtleXdvcmQ+Q2FyYm9uIERp
b3hpZGUvY2hlbWlzdHJ5L21ldGFib2xpc208L2tleXdvcmQ+PGtleXdvcmQ+RmVlZGluZyBCZWhh
dmlvci9waHlzaW9sb2d5PC9rZXl3b3JkPjxrZXl3b3JkPkZlbWFsZTwva2V5d29yZD48a2V5d29y
ZD5IdW1hbnM8L2tleXdvcmQ+PGtleXdvcmQ+TGFjdGljIEFjaWQvKmNoZW1pc3RyeS9tZXRhYm9s
aXNtPC9rZXl3b3JkPjxrZXl3b3JkPk9kb3JzPC9rZXl3b3JkPjxrZXl3b3JkPlZlcnRlYnJhdGVz
LyptZXRhYm9saXNtL3BhcmFzaXRvbG9neTwva2V5d29yZD48L2tleXdvcmRzPjxkYXRlcz48eWVh
cj4yMDAyPC95ZWFyPjxwdWItZGF0ZXM+PGRhdGU+TWFyPC9kYXRlPjwvcHViLWRhdGVzPjwvZGF0
ZXM+PGlzYm4+MDI2OS0yODNYIChQcmludCkmI3hEOzAyNjktMjgzWCAoTGlua2luZyk8L2lzYm4+
PGFjY2Vzc2lvbi1udW0+MTE5NjM5ODY8L2FjY2Vzc2lvbi1udW0+PHVybHM+PHJlbGF0ZWQtdXJs
cz48dXJsPmh0dHA6Ly93d3cubmNiaS5ubG0ubmloLmdvdi9wdWJtZWQvMTE5NjM5ODY8L3VybD48
L3JlbGF0ZWQtdXJscz48L3VybHM+PGxhbmd1YWdlPmVuZzwvbGFuZ3VhZ2U+PC9yZWNvcmQ+PC9D
aXRlPjxDaXRlPjxBdXRob3I+Qm91YXRyYTwvQXV0aG9yPjxZZWFyPjIwMTM8L1llYXI+PFJlY051
bT4yMTc0PC9SZWNOdW0+PHJlY29yZD48cmVjLW51bWJlcj4yMTc0PC9yZWMtbnVtYmVyPjxmb3Jl
aWduLWtleXM+PGtleSBhcHA9IkVOIiBkYi1pZD0iZjBkZnhwMHJwMjBlYXNleGUwbnB0cnNyMHIw
cnA5MmFlOXRkIj4yMTc0PC9rZXk+PC9mb3JlaWduLWtleXM+PHJlZi10eXBlIG5hbWU9IkpvdXJu
YWwgQXJ0aWNsZSI+MTc8L3JlZi10eXBlPjxjb250cmlidXRvcnM+PGF1dGhvcnM+PGF1dGhvcj5C
b3VhdHJhLCBTLjwvYXV0aG9yPjxhdXRob3I+QXppYXQsIEYuPC9hdXRob3I+PGF1dGhvcj5NYW5k
YWwsIFIuPC9hdXRob3I+PGF1dGhvcj5HdW8sIEEuIEMuPC9hdXRob3I+PGF1dGhvcj5XaWxzb24s
IE0uIFIuPC9hdXRob3I+PGF1dGhvcj5Lbm94LCBDLjwvYXV0aG9yPjxhdXRob3I+Qmpvcm5kYWhs
LCBULiBDLjwvYXV0aG9yPjxhdXRob3I+S3Jpc2huYW11cnRoeSwgUi48L2F1dGhvcj48YXV0aG9y
PlNhbGVlbSwgRi48L2F1dGhvcj48YXV0aG9yPkxpdSwgUC48L2F1dGhvcj48YXV0aG9yPkRhbWUs
IFouIFQuPC9hdXRob3I+PGF1dGhvcj5Qb2VsemVyLCBKLjwvYXV0aG9yPjxhdXRob3I+SHV5bmgs
IEouPC9hdXRob3I+PGF1dGhvcj5ZYWxsb3UsIEYuIFMuPC9hdXRob3I+PGF1dGhvcj5Qc3ljaG9n
aW9zLCBOLjwvYXV0aG9yPjxhdXRob3I+RG9uZywgRS48L2F1dGhvcj48YXV0aG9yPkJvZ3VtaWws
IFIuPC9hdXRob3I+PGF1dGhvcj5Sb2VocmluZywgQy48L2F1dGhvcj48YXV0aG9yPldpc2hhcnQs
IEQuIFMuPC9hdXRob3I+PC9hdXRob3JzPjwvY29udHJpYnV0b3JzPjxhdXRoLWFkZHJlc3M+RGVw
YXJ0bWVudCBvZiBCaW9sb2dpY2FsIFNjaWVuY2VzLCBVbml2ZXJzaXR5IG9mIEFsYmVydGEsIEVk
bW9udG9uLCBBbGJlcnRhLCBDYW5hZGEuPC9hdXRoLWFkZHJlc3M+PHRpdGxlcz48dGl0bGU+VGhl
IGh1bWFuIHVyaW5lIG1ldGFib2xvbWU8L3RpdGxlPjxzZWNvbmRhcnktdGl0bGU+UExvUyBPTkU8
L3NlY29uZGFyeS10aXRsZT48L3RpdGxlcz48cGVyaW9kaWNhbD48ZnVsbC10aXRsZT5QTG9TIE9O
RTwvZnVsbC10aXRsZT48YWJici0xPlBMb1MgT05FPC9hYmJyLTE+PC9wZXJpb2RpY2FsPjxwYWdl
cz5lNzMwNzY8L3BhZ2VzPjx2b2x1bWU+ODwvdm9sdW1lPjxudW1iZXI+OTwvbnVtYmVyPjxlZGl0
aW9uPjIwMTMvMDkvMTI8L2VkaXRpb24+PGRhdGVzPjx5ZWFyPjIwMTM8L3llYXI+PC9kYXRlcz48
aXNibj4xOTMyLTYyMDMgKEVsZWN0cm9uaWMpJiN4RDsxOTMyLTYyMDMgKExpbmtpbmcpPC9pc2Ju
PjxhY2Nlc3Npb24tbnVtPjI0MDIzODEyPC9hY2Nlc3Npb24tbnVtPjx1cmxzPjxyZWxhdGVkLXVy
bHM+PHVybD5odHRwOi8vd3d3Lm5jYmkubmxtLm5paC5nb3YvcHVibWVkLzI0MDIzODEyPC91cmw+
PC9yZWxhdGVkLXVybHM+PC91cmxzPjxjdXN0b20yPjM3NjI4NTE8L2N1c3RvbTI+PGVsZWN0cm9u
aWMtcmVzb3VyY2UtbnVtPjEwLjEzNzEvam91cm5hbC5wb25lLjAwNzMwNzYmI3hEO1BPTkUtRC0x
My0yMzc2NCBbcGlpXTwvZWxlY3Ryb25pYy1yZXNvdXJjZS1udW0+PGxhbmd1YWdlPmVuZzwvbGFu
Z3VhZ2U+PC9yZWNv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CZXJuaWVyPC9BdXRob3I+PFllYXI+MTk5OTwvWWVhcj48
UmVjTnVtPjE3OTA8L1JlY051bT48RGlzcGxheVRleHQ+WzksMTUsMTcsMjAsMzEsMzJdPC9EaXNw
bGF5VGV4dD48cmVjb3JkPjxyZWMtbnVtYmVyPjE3OTA8L3JlYy1udW1iZXI+PGZvcmVpZ24ta2V5
cz48a2V5IGFwcD0iRU4iIGRiLWlkPSJmMGRmeHAwcnAyMGVhc2V4ZTBucHRyc3IwcjBycDkyYWU5
dGQiPjE3OTA8L2tleT48L2ZvcmVpZ24ta2V5cz48cmVmLXR5cGUgbmFtZT0iSm91cm5hbCBBcnRp
Y2xlIj4xNzwvcmVmLXR5cGU+PGNvbnRyaWJ1dG9ycz48YXV0aG9ycz48YXV0aG9yPkJlcm5pZXIs
IFUuIFIuPC9hdXRob3I+PGF1dGhvcj5Cb290aCwgTS4gTS48L2F1dGhvcj48YXV0aG9yPllvc3Qs
IFIuIEEuPC9hdXRob3I+PC9hdXRob3JzPjwvY29udHJpYnV0b3JzPjxhdXRoLWFkZHJlc3M+RGVw
YXJ0bWVudCBvZiBDaGVtaXN0cnksIFVuaXZlcnNpdHkgb2YgRmxvcmlkYSwgR2FpbmVzdmlsbGUg
MzI2MTEsIFVTQS4gdWJlcm5pZXJAZ2FpbmVzdmlsbGUudXNkYS51ZmwuZWR1PC9hdXRoLWFkZHJl
c3M+PHRpdGxlcz48dGl0bGU+PHN0eWxlIGZhY2U9Im5vcm1hbCIgZm9udD0iZGVmYXVsdCIgc2l6
ZT0iMTAwJSI+QW5hbHlzaXMgb2YgaHVtYW4gc2tpbiBlbWFuYXRpb25zIGJ5IGdhcyBjaHJvbWF0
b2dyYXBoeS9tYXNzIHNwZWN0cm9tZXRyeS4gMS4gVGhlcm1hbCBkZXNvcnB0aW9uIG9mIGF0dHJh
Y3RhbnRzIGZvciB0aGUgeWVsbG93IGZldmVyIG1vc3F1aXRvICg8L3N0eWxlPjxzdHlsZSBmYWNl
PSJpdGFsaWMiIGZvbnQ9ImRlZmF1bHQiIHNpemU9IjEwMCUiPkFlZGVzIGFlZ3lwdGk8L3N0eWxl
PjxzdHlsZSBmYWNlPSJub3JtYWwiIGZvbnQ9ImRlZmF1bHQiIHNpemU9IjEwMCUiPikgZnJvbSBo
YW5kbGVkIGdsYXNzIGJlYWRzPC9zdHlsZT48L3RpdGxlPjxzZWNvbmRhcnktdGl0bGU+QW5hbCBD
aGVtPC9zZWNvbmRhcnktdGl0bGU+PC90aXRsZXM+PHBlcmlvZGljYWw+PGZ1bGwtdGl0bGU+QW5h
bCBDaGVtPC9mdWxsLXRpdGxlPjwvcGVyaW9kaWNhbD48cGFnZXM+MS03PC9wYWdlcz48dm9sdW1l
PjcxPC92b2x1bWU+PG51bWJlcj4xPC9udW1iZXI+PGVkaXRpb24+MTk5OS8wMS8yODwvZWRpdGlv
bj48a2V5d29yZHM+PGtleXdvcmQ+QWVkZXMvKnBoeXNpb2xvZ3k8L2tleXdvcmQ+PGtleXdvcmQ+
QW5pbWFsczwva2V5d29yZD48a2V5d29yZD5CZWhhdmlvciwgQW5pbWFsPC9rZXl3b3JkPjxrZXl3
b3JkPkdhcyBDaHJvbWF0b2dyYXBoeS1NYXNzIFNwZWN0cm9tZXRyeTwva2V5d29yZD48a2V5d29y
ZD5IdW1hbnM8L2tleXdvcmQ+PGtleXdvcmQ+T2RvcnMvKmFuYWx5c2lzPC9rZXl3b3JkPjxrZXl3
b3JkPlNraW4vKmNoZW1pc3RyeTwva2V5d29yZD48L2tleXdvcmRzPjxkYXRlcz48eWVhcj4xOTk5
PC95ZWFyPjxwdWItZGF0ZXM+PGRhdGU+SmFuIDE8L2RhdGU+PC9wdWItZGF0ZXM+PC9kYXRlcz48
aXNibj4wMDAzLTI3MDAgKFByaW50KSYjeEQ7MDAwMy0yNzAwIChMaW5raW5nKTwvaXNibj48YWNj
ZXNzaW9uLW51bT45OTIxMTIyPC9hY2Nlc3Npb24tbnVtPjx1cmxzPjxyZWxhdGVkLXVybHM+PHVy
bD5odHRwOi8vd3d3Lm5jYmkubmxtLm5paC5nb3YvcHVibWVkLzk5MjExMjI8L3VybD48L3JlbGF0
ZWQtdXJscz48L3VybHM+PGxhbmd1YWdlPmVuZzwvbGFuZ3VhZ2U+PC9yZWNvcmQ+PC9DaXRlPjxD
aXRlPjxBdXRob3I+QmVybmllcjwvQXV0aG9yPjxZZWFyPjIwMDA8L1llYXI+PFJlY051bT4xNzg5
PC9SZWNOdW0+PHJlY29yZD48cmVjLW51bWJlcj4xNzg5PC9yZWMtbnVtYmVyPjxmb3JlaWduLWtl
eXM+PGtleSBhcHA9IkVOIiBkYi1pZD0iZjBkZnhwMHJwMjBlYXNleGUwbnB0cnNyMHIwcnA5MmFl
OXRkIj4xNzg5PC9rZXk+PC9mb3JlaWduLWtleXM+PHJlZi10eXBlIG5hbWU9IkpvdXJuYWwgQXJ0
aWNsZSI+MTc8L3JlZi10eXBlPjxjb250cmlidXRvcnM+PGF1dGhvcnM+PGF1dGhvcj5CZXJuaWVy
LCBVLiBSLjwvYXV0aG9yPjxhdXRob3I+S2xpbmUsIEQuIEwuPC9hdXRob3I+PGF1dGhvcj5CYXJu
YXJkLCBELiBSLjwvYXV0aG9yPjxhdXRob3I+U2NocmVjaywgQy4gRS48L2F1dGhvcj48YXV0aG9y
Pllvc3QsIFIuIEEuPC9hdXRob3I+PC9hdXRob3JzPjwvY29udHJpYnV0b3JzPjxhdXRoLWFkZHJl
c3M+VW5pdmVyc2l0eSBvZiBGbG9yaWRhLCBEZXBhcnRtZW50IG9mIENoZW1pc3RyeSwgR2FpbmVz
dmlsbGUgMzI2MTEsIFVTQS4gdWJlcm5pZXJAZ2FpbmVzdmlsbGUudXNkYS51ZmwuZWR1PC9hdXRo
LWFkZHJlc3M+PHRpdGxlcz48dGl0bGU+PHN0eWxlIGZhY2U9Im5vcm1hbCIgZm9udD0iZGVmYXVs
dCIgc2l6ZT0iMTAwJSI+QW5hbHlzaXMgb2YgaHVtYW4gc2tpbiBlbWFuYXRpb25zIGJ5IGdhcyBj
aHJvbWF0b2dyYXBoeS9tYXNzIHNwZWN0cm9tZXRyeS4gMi4gSWRlbnRpZmljYXRpb24gb2Ygdm9s
YXRpbGUgY29tcG91bmRzIHRoYXQgYXJlIGNhbmRpZGF0ZSBhdHRyYWN0YW50cyBmb3IgdGhlIHll
bGxvdyBmZXZlciBtb3NxdWl0byAoPC9zdHlsZT48c3R5bGUgZmFjZT0iaXRhbGljIiBmb250PSJk
ZWZhdWx0IiBzaXplPSIxMDAlIj5BZWRlcyBhZWd5cHRpPC9zdHlsZT48c3R5bGUgZmFjZT0ibm9y
bWFsIiBmb250PSJkZWZhdWx0IiBzaXplPSIxMDAlIj4pPC9zdHlsZT48L3RpdGxlPjxzZWNvbmRh
cnktdGl0bGU+QW5hbCBDaGVtPC9zZWNvbmRhcnktdGl0bGU+PC90aXRsZXM+PHBlcmlvZGljYWw+
PGZ1bGwtdGl0bGU+QW5hbCBDaGVtPC9mdWxsLXRpdGxlPjwvcGVyaW9kaWNhbD48cGFnZXM+NzQ3
LTU2PC9wYWdlcz48dm9sdW1lPjcyPC92b2x1bWU+PG51bWJlcj40PC9udW1iZXI+PGVkaXRpb24+
MjAwMC8wMy8wNDwvZWRpdGlvbj48a2V5d29yZHM+PGtleXdvcmQ+QWR1bHQ8L2tleXdvcmQ+PGtl
eXdvcmQ+QWVkZXMvKnBoeXNpb2xvZ3k8L2tleXdvcmQ+PGtleXdvcmQ+QW5pbWFsczwva2V5d29y
ZD48a2V5d29yZD5CZWhhdmlvciwgQW5pbWFsPC9rZXl3b3JkPjxrZXl3b3JkPkRpc2FjY2hhcmlk
ZXM8L2tleXdvcmQ+PGtleXdvcmQ+RmVtYWxlPC9rZXl3b3JkPjxrZXl3b3JkPkdsdWN1cm9uYXRl
czwva2V5d29yZD48a2V5d29yZD5IdW1hbnM8L2tleXdvcmQ+PGtleXdvcmQ+TWFsZTwva2V5d29y
ZD48a2V5d29yZD5NaWRkbGUgQWdlZDwva2V5d29yZD48a2V5d29yZD5PZG9ycy8qYW5hbHlzaXM8
L2tleXdvcmQ+PGtleXdvcmQ+UGhlcm9tb25lcy8qYW5hbHlzaXM8L2tleXdvcmQ+PGtleXdvcmQ+
U2tpbi9jaGVtaXN0cnkvKnNlY3JldGlvbjwva2V5d29yZD48a2V5d29yZD5Td2VhdC8qY2hlbWlz
dHJ5PC9rZXl3b3JkPjwva2V5d29yZHM+PGRhdGVzPjx5ZWFyPjIwMDA8L3llYXI+PHB1Yi1kYXRl
cz48ZGF0ZT5GZWIgMTU8L2RhdGU+PC9wdWItZGF0ZXM+PC9kYXRlcz48aXNibj4wMDAzLTI3MDAg
KFByaW50KSYjeEQ7MDAwMy0yNzAwIChMaW5raW5nKTwvaXNibj48YWNjZXNzaW9uLW51bT4xMDcw
MTI1OTwvYWNjZXNzaW9uLW51bT48dXJscz48cmVsYXRlZC11cmxzPjx1cmw+aHR0cDovL3d3dy5u
Y2JpLm5sbS5uaWguZ292L3B1Ym1lZC8xMDcwMTI1OTwvdXJsPjwvcmVsYXRlZC11cmxzPjwvdXJs
cz48bGFuZ3VhZ2U+ZW5nPC9sYW5ndWFnZT48L3JlY29yZD48L0NpdGU+PENpdGU+PEF1dGhvcj5H
YWxsYWdoZXI8L0F1dGhvcj48WWVhcj4yMDA4PC9ZZWFyPjxSZWNOdW0+MTY3ODwvUmVjTnVtPjxy
ZWNvcmQ+PHJlYy1udW1iZXI+MTY3ODwvcmVjLW51bWJlcj48Zm9yZWlnbi1rZXlzPjxrZXkgYXBw
PSJFTiIgZGItaWQ9ImYwZGZ4cDBycDIwZWFzZXhlMG5wdHJzcjByMHJwOTJhZTl0ZCI+MTY3ODwv
a2V5PjwvZm9yZWlnbi1rZXlzPjxyZWYtdHlwZSBuYW1lPSJKb3VybmFsIEFydGljbGUiPjE3PC9y
ZWYtdHlwZT48Y29udHJpYnV0b3JzPjxhdXRob3JzPjxhdXRob3I+R2FsbGFnaGVyLCBNLjwvYXV0
aG9yPjxhdXRob3I+V3lzb2NraSwgQy4gSi48L2F1dGhvcj48YXV0aG9yPkxleWRlbiwgSi4gSi48
L2F1dGhvcj48YXV0aG9yPlNwaWVsbWFuLCBBLiBJLjwvYXV0aG9yPjxhdXRob3I+U3VuLCBYLjwv
YXV0aG9yPjxhdXRob3I+UHJldGksIEcuPC9hdXRob3I+PC9hdXRob3JzPjwvY29udHJpYnV0b3Jz
PjxhdXRoLWFkZHJlc3M+TW9uZWxsIENoZW1pY2FsIFNlbnNlcyBDZW50ZXIsIFBoaWxhZGVscGhp
YSwgUEEgMTkxMDQsIFVTQS48L2F1dGgtYWRkcmVzcz48dGl0bGVzPjx0aXRsZT5BbmFseXNlcyBv
ZiB2b2xhdGlsZSBvcmdhbmljIGNvbXBvdW5kcyBmcm9tIGh1bWFuIHNraW48L3RpdGxlPjxzZWNv
bmRhcnktdGl0bGU+QnIgSiBEZXJtYXRvbDwvc2Vjb25kYXJ5LXRpdGxlPjwvdGl0bGVzPjxwZXJp
b2RpY2FsPjxmdWxsLXRpdGxlPkJyIEogRGVybWF0b2w8L2Z1bGwtdGl0bGU+PC9wZXJpb2RpY2Fs
PjxwYWdlcz43ODAtOTE8L3BhZ2VzPjx2b2x1bWU+MTU5PC92b2x1bWU+PG51bWJlcj40PC9udW1i
ZXI+PGVkaXRpb24+MjAwOC8wNy8yMjwvZWRpdGlvbj48a2V5d29yZHM+PGtleXdvcmQ+QWR1bHQ8
L2tleXdvcmQ+PGtleXdvcmQ+QWdlZDwva2V5d29yZD48a2V5d29yZD5CaW9sb2dpY2FsIE1hcmtl
cnMvYW5hbHlzaXMvY2hlbWlzdHJ5PC9rZXl3b3JkPjxrZXl3b3JkPkVwaWRlbWlvbG9naWMgTWV0
aG9kczwva2V5d29yZD48a2V5d29yZD5GZW1hbGU8L2tleXdvcmQ+PGtleXdvcmQ+R2FzIENocm9t
YXRvZ3JhcGh5LU1hc3MgU3BlY3Ryb21ldHJ5L21ldGhvZHM8L2tleXdvcmQ+PGtleXdvcmQ+SHVt
YW5zPC9rZXl3b3JkPjxrZXl3b3JkPk1hbGU8L2tleXdvcmQ+PGtleXdvcmQ+TWlkZGxlIEFnZWQ8
L2tleXdvcmQ+PGtleXdvcmQ+T2RvcnMvKmFuYWx5c2lzPC9rZXl3b3JkPjxrZXl3b3JkPk9yZ2Fu
aWMgQ2hlbWljYWxzLyphbmFseXNpcy9jaGVtaXN0cnk8L2tleXdvcmQ+PGtleXdvcmQ+U2tpbi8q
Y2hlbWlzdHJ5PC9rZXl3b3JkPjxrZXl3b3JkPlNvbGlkIFBoYXNlIE1pY3JvZXh0cmFjdGlvbi9t
ZXRob2RzPC9rZXl3b3JkPjxrZXl3b3JkPlZvbGF0aWxpemF0aW9uPC9rZXl3b3JkPjwva2V5d29y
ZHM+PGRhdGVzPjx5ZWFyPjIwMDg8L3llYXI+PHB1Yi1kYXRlcz48ZGF0ZT5TZXA8L2RhdGU+PC9w
dWItZGF0ZXM+PC9kYXRlcz48aXNibj4xMzY1LTIxMzMgKEVsZWN0cm9uaWMpJiN4RDswMDA3LTA5
NjMgKExpbmtpbmcpPC9pc2JuPjxhY2Nlc3Npb24tbnVtPjE4NjM3Nzk4PC9hY2Nlc3Npb24tbnVt
Pjx1cmxzPjxyZWxhdGVkLXVybHM+PHVybD5odHRwOi8vd3d3Lm5jYmkubmxtLm5paC5nb3YvcHVi
bWVkLzE4NjM3Nzk4PC91cmw+PC9yZWxhdGVkLXVybHM+PC91cmxzPjxjdXN0b20yPjI1NzQ3NTM8
L2N1c3RvbTI+PGVsZWN0cm9uaWMtcmVzb3VyY2UtbnVtPkJKRDg3NDggW3BpaV0mI3hEOzEwLjEx
MTEvai4xMzY1LTIxMzMuMjAwOC4wODc0OC54PC9lbGVjdHJvbmljLXJlc291cmNlLW51bT48bGFu
Z3VhZ2U+ZW5nPC9sYW5ndWFnZT48L3JlY29yZD48L0NpdGU+PENpdGU+PEF1dGhvcj5CcmFrczwv
QXV0aG9yPjxZZWFyPjIwMDE8L1llYXI+PFJlY051bT4yMTUwPC9SZWNOdW0+PHJlY29yZD48cmVj
LW51bWJlcj4yMTUwPC9yZWMtbnVtYmVyPjxmb3JlaWduLWtleXM+PGtleSBhcHA9IkVOIiBkYi1p
ZD0iZjBkZnhwMHJwMjBlYXNleGUwbnB0cnNyMHIwcnA5MmFlOXRkIj4yMTUwPC9rZXk+PC9mb3Jl
aWduLWtleXM+PHJlZi10eXBlIG5hbWU9IkpvdXJuYWwgQXJ0aWNsZSI+MTc8L3JlZi10eXBlPjxj
b250cmlidXRvcnM+PGF1dGhvcnM+PGF1dGhvcj5CcmFrcywgTS5BLkguPC9hdXRob3I+PGF1dGhv
cj5NZWlqZXJpbmssIEouPC9hdXRob3I+PGF1dGhvcj5UYWtrZW4sIFcuPC9hdXRob3I+PC9hdXRo
b3JzPjwvY29udHJpYnV0b3JzPjx0aXRsZXM+PHRpdGxlPjxzdHlsZSBmYWNlPSJub3JtYWwiIGZv
bnQ9ImRlZmF1bHQiIHNpemU9IjEwMCUiPlRoZSByZXNwb25zZSBvZiB0aGUgbWFsYXJpYSBtb3Nx
dWl0bywgPC9zdHlsZT48c3R5bGUgZmFjZT0iaXRhbGljIiBmb250PSJkZWZhdWx0IiBzaXplPSIx
MDAlIj5Bbm9waGVsZXMgZ2FtYmlhZSw8L3N0eWxlPjxzdHlsZSBmYWNlPSJub3JtYWwiIGZvbnQ9
ImRlZmF1bHQiIHNpemU9IjEwMCUiPiB0byB0d28gY29tcG9uZW50cyBvZiBodW1hbiBzd2VhdCwg
YW1tb25pYSBhbmQgTC1sYWN0aWMgYWNpZCwgaW4gYW4gb2xmYWN0b21ldGVyLjwvc3R5bGU+PC90
aXRsZT48c2Vjb25kYXJ5LXRpdGxlPlBoeXNpb2wgRW50b21vbDwvc2Vjb25kYXJ5LXRpdGxlPjwv
dGl0bGVzPjxwZXJpb2RpY2FsPjxmdWxsLXRpdGxlPlBoeXNpb2wgRW50b21vbDwvZnVsbC10aXRs
ZT48L3BlcmlvZGljYWw+PHBhZ2VzPjE0Mi0xNDg8L3BhZ2VzPjx2b2x1bWU+MjY8L3ZvbHVtZT48
ZGF0ZXM+PHllYXI+MjAwMTwveWVhcj48L2RhdGVzPjx1cmxzPjwvdXJscz48L3JlY29yZD48L0Np
dGU+PENpdGU+PEF1dGhvcj5EZWtrZXI8L0F1dGhvcj48WWVhcj4yMDAyPC9ZZWFyPjxSZWNOdW0+
MTMzNzwvUmVjTnVtPjxyZWNvcmQ+PHJlYy1udW1iZXI+MTMzNzwvcmVjLW51bWJlcj48Zm9yZWln
bi1rZXlzPjxrZXkgYXBwPSJFTiIgZGItaWQ9ImYwZGZ4cDBycDIwZWFzZXhlMG5wdHJzcjByMHJw
OTJhZTl0ZCI+MTMzNzwva2V5PjwvZm9yZWlnbi1rZXlzPjxyZWYtdHlwZSBuYW1lPSJKb3VybmFs
IEFydGljbGUiPjE3PC9yZWYtdHlwZT48Y29udHJpYnV0b3JzPjxhdXRob3JzPjxhdXRob3I+RGVr
a2VyLCBULjwvYXV0aG9yPjxhdXRob3I+U3RlaWIsIEIuPC9hdXRob3I+PGF1dGhvcj5DYXJkZSwg
Ui4gVC48L2F1dGhvcj48YXV0aG9yPkdlaWVyLCBNLjwvYXV0aG9yPjwvYXV0aG9ycz48L2NvbnRy
aWJ1dG9ycz48YXV0aC1hZGRyZXNzPkRlcGFydG1lbnQgb2YgRW50b21vbG9neSwgVW5pdmVyc2l0
eSBvZiBDYWxpZm9ybmlhLCBSaXZlcnNpZGUsIFVTQS48L2F1dGgtYWRkcmVzcz48dGl0bGVzPjx0
aXRsZT48c3R5bGUgZmFjZT0ibm9ybWFsIiBmb250PSJkZWZhdWx0IiBzaXplPSIxMDAlIj5MLWxh
Y3RpYyBhY2lkOiBhIGh1bWFuLXNpZ25pZnlpbmcgaG9zdCBjdWUgZm9yIHRoZSBhbnRocm9wb3Bo
aWxpYyBtb3NxdWl0byA8L3N0eWxlPjxzdHlsZSBmYWNlPSJpdGFsaWMiIGZvbnQ9ImRlZmF1bHQi
IHNpemU9IjEwMCUiPkFub3BoZWxlcyBnYW1iaWFlPC9zdHlsZT48L3RpdGxlPjxzZWNvbmRhcnkt
dGl0bGU+TWVkIFZldCBFbnRvbW9sPC9zZWNvbmRhcnktdGl0bGU+PC90aXRsZXM+PHBlcmlvZGlj
YWw+PGZ1bGwtdGl0bGU+TWVkIFZldCBFbnRvbW9sPC9mdWxsLXRpdGxlPjxhYmJyLTE+TWVkaWNh
bCBhbmQgdmV0ZXJpbmFyeSBlbnRvbW9sb2d5PC9hYmJyLTE+PC9wZXJpb2RpY2FsPjxwYWdlcz45
MS04PC9wYWdlcz48dm9sdW1lPjE2PC92b2x1bWU+PG51bWJlcj4xPC9udW1iZXI+PGVkaXRpb24+
MjAwMi8wNC8yMDwvZWRpdGlvbj48a2V5d29yZHM+PGtleXdvcmQ+QW5pbWFsczwva2V5d29yZD48
a2V5d29yZD5Bbm9waGVsZXMvKnBoeXNpb2xvZ3k8L2tleXdvcmQ+PGtleXdvcmQ+Q2FyYm9uIERp
b3hpZGUvY2hlbWlzdHJ5L21ldGFib2xpc208L2tleXdvcmQ+PGtleXdvcmQ+RmVlZGluZyBCZWhh
dmlvci9waHlzaW9sb2d5PC9rZXl3b3JkPjxrZXl3b3JkPkZlbWFsZTwva2V5d29yZD48a2V5d29y
ZD5IdW1hbnM8L2tleXdvcmQ+PGtleXdvcmQ+TGFjdGljIEFjaWQvKmNoZW1pc3RyeS9tZXRhYm9s
aXNtPC9rZXl3b3JkPjxrZXl3b3JkPk9kb3JzPC9rZXl3b3JkPjxrZXl3b3JkPlZlcnRlYnJhdGVz
LyptZXRhYm9saXNtL3BhcmFzaXRvbG9neTwva2V5d29yZD48L2tleXdvcmRzPjxkYXRlcz48eWVh
cj4yMDAyPC95ZWFyPjxwdWItZGF0ZXM+PGRhdGU+TWFyPC9kYXRlPjwvcHViLWRhdGVzPjwvZGF0
ZXM+PGlzYm4+MDI2OS0yODNYIChQcmludCkmI3hEOzAyNjktMjgzWCAoTGlua2luZyk8L2lzYm4+
PGFjY2Vzc2lvbi1udW0+MTE5NjM5ODY8L2FjY2Vzc2lvbi1udW0+PHVybHM+PHJlbGF0ZWQtdXJs
cz48dXJsPmh0dHA6Ly93d3cubmNiaS5ubG0ubmloLmdvdi9wdWJtZWQvMTE5NjM5ODY8L3VybD48
L3JlbGF0ZWQtdXJscz48L3VybHM+PGxhbmd1YWdlPmVuZzwvbGFuZ3VhZ2U+PC9yZWNvcmQ+PC9D
aXRlPjxDaXRlPjxBdXRob3I+Qm91YXRyYTwvQXV0aG9yPjxZZWFyPjIwMTM8L1llYXI+PFJlY051
bT4yMTc0PC9SZWNOdW0+PHJlY29yZD48cmVjLW51bWJlcj4yMTc0PC9yZWMtbnVtYmVyPjxmb3Jl
aWduLWtleXM+PGtleSBhcHA9IkVOIiBkYi1pZD0iZjBkZnhwMHJwMjBlYXNleGUwbnB0cnNyMHIw
cnA5MmFlOXRkIj4yMTc0PC9rZXk+PC9mb3JlaWduLWtleXM+PHJlZi10eXBlIG5hbWU9IkpvdXJu
YWwgQXJ0aWNsZSI+MTc8L3JlZi10eXBlPjxjb250cmlidXRvcnM+PGF1dGhvcnM+PGF1dGhvcj5C
b3VhdHJhLCBTLjwvYXV0aG9yPjxhdXRob3I+QXppYXQsIEYuPC9hdXRob3I+PGF1dGhvcj5NYW5k
YWwsIFIuPC9hdXRob3I+PGF1dGhvcj5HdW8sIEEuIEMuPC9hdXRob3I+PGF1dGhvcj5XaWxzb24s
IE0uIFIuPC9hdXRob3I+PGF1dGhvcj5Lbm94LCBDLjwvYXV0aG9yPjxhdXRob3I+Qmpvcm5kYWhs
LCBULiBDLjwvYXV0aG9yPjxhdXRob3I+S3Jpc2huYW11cnRoeSwgUi48L2F1dGhvcj48YXV0aG9y
PlNhbGVlbSwgRi48L2F1dGhvcj48YXV0aG9yPkxpdSwgUC48L2F1dGhvcj48YXV0aG9yPkRhbWUs
IFouIFQuPC9hdXRob3I+PGF1dGhvcj5Qb2VsemVyLCBKLjwvYXV0aG9yPjxhdXRob3I+SHV5bmgs
IEouPC9hdXRob3I+PGF1dGhvcj5ZYWxsb3UsIEYuIFMuPC9hdXRob3I+PGF1dGhvcj5Qc3ljaG9n
aW9zLCBOLjwvYXV0aG9yPjxhdXRob3I+RG9uZywgRS48L2F1dGhvcj48YXV0aG9yPkJvZ3VtaWws
IFIuPC9hdXRob3I+PGF1dGhvcj5Sb2VocmluZywgQy48L2F1dGhvcj48YXV0aG9yPldpc2hhcnQs
IEQuIFMuPC9hdXRob3I+PC9hdXRob3JzPjwvY29udHJpYnV0b3JzPjxhdXRoLWFkZHJlc3M+RGVw
YXJ0bWVudCBvZiBCaW9sb2dpY2FsIFNjaWVuY2VzLCBVbml2ZXJzaXR5IG9mIEFsYmVydGEsIEVk
bW9udG9uLCBBbGJlcnRhLCBDYW5hZGEuPC9hdXRoLWFkZHJlc3M+PHRpdGxlcz48dGl0bGU+VGhl
IGh1bWFuIHVyaW5lIG1ldGFib2xvbWU8L3RpdGxlPjxzZWNvbmRhcnktdGl0bGU+UExvUyBPTkU8
L3NlY29uZGFyeS10aXRsZT48L3RpdGxlcz48cGVyaW9kaWNhbD48ZnVsbC10aXRsZT5QTG9TIE9O
RTwvZnVsbC10aXRsZT48YWJici0xPlBMb1MgT05FPC9hYmJyLTE+PC9wZXJpb2RpY2FsPjxwYWdl
cz5lNzMwNzY8L3BhZ2VzPjx2b2x1bWU+ODwvdm9sdW1lPjxudW1iZXI+OTwvbnVtYmVyPjxlZGl0
aW9uPjIwMTMvMDkvMTI8L2VkaXRpb24+PGRhdGVzPjx5ZWFyPjIwMTM8L3llYXI+PC9kYXRlcz48
aXNibj4xOTMyLTYyMDMgKEVsZWN0cm9uaWMpJiN4RDsxOTMyLTYyMDMgKExpbmtpbmcpPC9pc2Ju
PjxhY2Nlc3Npb24tbnVtPjI0MDIzODEyPC9hY2Nlc3Npb24tbnVtPjx1cmxzPjxyZWxhdGVkLXVy
bHM+PHVybD5odHRwOi8vd3d3Lm5jYmkubmxtLm5paC5nb3YvcHVibWVkLzI0MDIzODEyPC91cmw+
PC9yZWxhdGVkLXVybHM+PC91cmxzPjxjdXN0b20yPjM3NjI4NTE8L2N1c3RvbTI+PGVsZWN0cm9u
aWMtcmVzb3VyY2UtbnVtPjEwLjEzNzEvam91cm5hbC5wb25lLjAwNzMwNzYmI3hEO1BPTkUtRC0x
My0yMzc2NCBbcGlpXTwvZWxlY3Ryb25pYy1yZXNvdXJjZS1udW0+PGxhbmd1YWdlPmVuZzwvbGFu
Z3VhZ2U+PC9yZWNv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9" w:tooltip="Bernier, 1999 #1790" w:history="1">
              <w:r>
                <w:rPr>
                  <w:noProof/>
                  <w:sz w:val="16"/>
                  <w:szCs w:val="16"/>
                </w:rPr>
                <w:t>9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15" w:tooltip="Bernier, 2000 #1789" w:history="1">
              <w:r>
                <w:rPr>
                  <w:noProof/>
                  <w:sz w:val="16"/>
                  <w:szCs w:val="16"/>
                </w:rPr>
                <w:t>15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17" w:tooltip="Bouatra, 2013 #2174" w:history="1">
              <w:r>
                <w:rPr>
                  <w:noProof/>
                  <w:sz w:val="16"/>
                  <w:szCs w:val="16"/>
                </w:rPr>
                <w:t>17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20" w:tooltip="Gallagher, 2008 #1678" w:history="1">
              <w:r>
                <w:rPr>
                  <w:noProof/>
                  <w:sz w:val="16"/>
                  <w:szCs w:val="16"/>
                </w:rPr>
                <w:t>20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31" w:tooltip="Braks, 2001 #2150" w:history="1">
              <w:r>
                <w:rPr>
                  <w:noProof/>
                  <w:sz w:val="16"/>
                  <w:szCs w:val="16"/>
                </w:rPr>
                <w:t>31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32" w:tooltip="Dekker, 2002 #1337" w:history="1">
              <w:r>
                <w:rPr>
                  <w:noProof/>
                  <w:sz w:val="16"/>
                  <w:szCs w:val="16"/>
                </w:rPr>
                <w:t>32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78524B" w:rsidRPr="00D53C8E" w14:paraId="3456B37C" w14:textId="77777777" w:rsidTr="002D53DB">
        <w:tc>
          <w:tcPr>
            <w:tcW w:w="193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166E75F" w14:textId="77777777" w:rsidR="0078524B" w:rsidRPr="00DA0627" w:rsidRDefault="0078524B" w:rsidP="00AA3CF7">
            <w:pPr>
              <w:jc w:val="left"/>
              <w:rPr>
                <w:sz w:val="16"/>
                <w:szCs w:val="16"/>
              </w:rPr>
            </w:pPr>
            <w:r w:rsidRPr="00DA0627">
              <w:rPr>
                <w:sz w:val="16"/>
                <w:szCs w:val="16"/>
              </w:rPr>
              <w:t>7-octenoic acid</w:t>
            </w:r>
          </w:p>
        </w:tc>
        <w:tc>
          <w:tcPr>
            <w:tcW w:w="108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3C6E435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acid</w:t>
            </w:r>
          </w:p>
        </w:tc>
        <w:tc>
          <w:tcPr>
            <w:tcW w:w="504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02D7DAE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human: armpit, sweat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C3B2711" w14:textId="258ED884" w:rsidR="0078524B" w:rsidRPr="00572C0C" w:rsidRDefault="00680E05" w:rsidP="00680E05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aZW5nPC9BdXRob3I+PFllYXI+MTk5MTwvWWVhcj48UmVj
TnVtPjIxNDc8L1JlY051bT48RGlzcGxheVRleHQ+WzEwLDI3LDMzXTwvRGlzcGxheVRleHQ+PHJl
Y29yZD48cmVjLW51bWJlcj4yMTQ3PC9yZWMtbnVtYmVyPjxmb3JlaWduLWtleXM+PGtleSBhcHA9
IkVOIiBkYi1pZD0iZjBkZnhwMHJwMjBlYXNleGUwbnB0cnNyMHIwcnA5MmFlOXRkIj4yMTQ3PC9r
ZXk+PC9mb3JlaWduLWtleXM+PHJlZi10eXBlIG5hbWU9IkpvdXJuYWwgQXJ0aWNsZSI+MTc8L3Jl
Zi10eXBlPjxjb250cmlidXRvcnM+PGF1dGhvcnM+PGF1dGhvcj5aZW5nLCBYLi1OLjwvYXV0aG9y
PjxhdXRob3I+TGV5ZGVuLCBKLkouPC9hdXRob3I+PGF1dGhvcj5MYXdsZXksIEguPC9hdXRob3I+
PGF1dGhvcj5TYXdhbm8sIEsuPC9hdXRob3I+PGF1dGhvcj5Ob2hhcmEsIEkuPC9hdXRob3I+PGF1
dGhvcj5QcmV0aSwgRy48L2F1dGhvcj48L2F1dGhvcnM+PC9jb250cmlidXRvcnM+PHRpdGxlcz48
dGl0bGU+QW5hbHlzaXMgb2YgY2hhcmFjdGVyaXN0aWMgb2RvcnMgZnJvbSBodW1hbiBtYWxlIGF4
aWxsYWU8L3RpdGxlPjxzZWNvbmRhcnktdGl0bGU+PHN0eWxlIGZhY2U9Iml0YWxpYyIgZm9udD0i
ZGVmYXVsdCIgc2l6ZT0iMTAwJSI+SiBDaGVtIEVjb2w8L3N0eWxlPjwvc2Vjb25kYXJ5LXRpdGxl
PjwvdGl0bGVzPjxwZXJpb2RpY2FsPjxmdWxsLXRpdGxlPkogQ2hlbSBFY29sPC9mdWxsLXRpdGxl
PjwvcGVyaW9kaWNhbD48cGFnZXM+MTQ2OS0xNDkyPC9wYWdlcz48dm9sdW1lPjE3PC92b2x1bWU+
PGRhdGVzPjx5ZWFyPjE5OTE8L3llYXI+PC9kYXRlcz48dXJscz48L3VybHM+PC9yZWNvcmQ+PC9D
aXRlPjxDaXRlPjxBdXRob3I+Q29zdGFudGluaTwvQXV0aG9yPjxZZWFyPjIwMDE8L1llYXI+PFJl
Y051bT4yMDgxPC9SZWNOdW0+PHJlY29yZD48cmVjLW51bWJlcj4yMDgxPC9yZWMtbnVtYmVyPjxm
b3JlaWduLWtleXM+PGtleSBhcHA9IkVOIiBkYi1pZD0iZjBkZnhwMHJwMjBlYXNleGUwbnB0cnNy
MHIwcnA5MmFlOXRkIj4yMDgxPC9rZXk+PC9mb3JlaWduLWtleXM+PHJlZi10eXBlIG5hbWU9Ikpv
dXJuYWwgQXJ0aWNsZSI+MTc8L3JlZi10eXBlPjxjb250cmlidXRvcnM+PGF1dGhvcnM+PGF1dGhv
cj5Db3N0YW50aW5pLCBDLjwvYXV0aG9yPjxhdXRob3I+Qmlya2V0dCwgTS4gQS48L2F1dGhvcj48
YXV0aG9yPkdpYnNvbiwgRy48L2F1dGhvcj48YXV0aG9yPlppZXNtYW5uLCBKLjwvYXV0aG9yPjxh
dXRob3I+U2Fnbm9uLCBOLiBGLjwvYXV0aG9yPjxhdXRob3I+TW9oYW1tZWQsIEguIEEuPC9hdXRo
b3I+PGF1dGhvcj5Db2x1enppLCBNLjwvYXV0aG9yPjxhdXRob3I+UGlja2V0dCwgSi4gQS48L2F1
dGhvcj48L2F1dGhvcnM+PC9jb250cmlidXRvcnM+PGF1dGgtYWRkcmVzcz5Jc3RpdHV0byBkaSBQ
YXJhc3NpdG9sb2dpYSwgVW5pdmVyc2l0eSBvZiBSb21lLCBMYSBTYXBpZW56YSwgUm9tZSwgSXRh
bHkuPC9hdXRoLWFkZHJlc3M+PHRpdGxlcz48dGl0bGU+PHN0eWxlIGZhY2U9Im5vcm1hbCIgZm9u
dD0iZGVmYXVsdCIgc2l6ZT0iMTAwJSI+RWxlY3Ryb2FudGVubm9ncmFtIGFuZCBiZWhhdmlvdXJh
bCByZXNwb25zZXMgb2YgdGhlIG1hbGFyaWEgdmVjdG9yIDwvc3R5bGU+PHN0eWxlIGZhY2U9Iml0
YWxpYyIgZm9udD0iZGVmYXVsdCIgc2l6ZT0iMTAwJSI+QW5vcGhlbGVzIGdhbWJpYWU8L3N0eWxl
PjxzdHlsZSBmYWNlPSJub3JtYWwiIGZvbnQ9ImRlZmF1bHQiIHNpemU9IjEwMCUiPiB0byBodW1h
bi1zcGVjaWZpYyBzd2VhdCBjb21wb25lbnRzPC9zdHlsZT48L3RpdGxlPjxzZWNvbmRhcnktdGl0
bGU+TWVkIFZldCBFbnRvbW9sPC9zZWNvbmRhcnktdGl0bGU+PC90aXRsZXM+PHBlcmlvZGljYWw+
PGZ1bGwtdGl0bGU+TWVkIFZldCBFbnRvbW9sPC9mdWxsLXRpdGxlPjxhYmJyLTE+TWVkaWNhbCBh
bmQgdmV0ZXJpbmFyeSBlbnRvbW9sb2d5PC9hYmJyLTE+PC9wZXJpb2RpY2FsPjxwYWdlcz4yNTkt
NjY8L3BhZ2VzPjx2b2x1bWU+MTU8L3ZvbHVtZT48bnVtYmVyPjM8L251bWJlcj48ZWRpdGlvbj4y
MDAxLzEwLzA1PC9lZGl0aW9uPjxrZXl3b3Jkcz48a2V5d29yZD5BbmltYWxzPC9rZXl3b3JkPjxr
ZXl3b3JkPkFub3BoZWxlcy9kcnVnIGVmZmVjdHMvKnBoeXNpb2xvZ3k8L2tleXdvcmQ+PGtleXdv
cmQ+QmVoYXZpb3IsIEFuaW1hbC9kcnVnIGVmZmVjdHMvcGh5c2lvbG9neTwva2V5d29yZD48a2V5
d29yZD5CaW9sb2dpY2FsIEFzc2F5PC9rZXl3b3JkPjxrZXl3b3JkPkJ1cmtpbmEgRmFzbzwva2V5
d29yZD48a2V5d29yZD5DYXByb2F0ZXMvKnBoYXJtYWNvbG9neTwva2V5d29yZD48a2V5d29yZD5D
YXJib24gRGlveGlkZS9waGFybWFjb2xvZ3k8L2tleXdvcmQ+PGtleXdvcmQ+RWxlY3Ryb3BoeXNp
b2xvZ3kvbWV0aG9kczwva2V5d29yZD48a2V5d29yZD5GYXR0eSBBY2lkcywgTW9ub3Vuc2F0dXJh
dGVkLypwaGFybWFjb2xvZ3k8L2tleXdvcmQ+PGtleXdvcmQ+RmVtYWxlPC9rZXl3b3JkPjxrZXl3
b3JkPkh1bWFuczwva2V5d29yZD48a2V5d29yZD5JbnNlY3QgSG9ybW9uZXMvcGhhcm1hY29sb2d5
L3BoeXNpb2xvZ3k8L2tleXdvcmQ+PGtleXdvcmQ+SW5zZWN0IFZlY3RvcnMvZHJ1ZyBlZmZlY3Rz
LypwaHlzaW9sb2d5PC9rZXl3b3JkPjxrZXl3b3JkPlBoZXJvbW9uZXMvcGhhcm1hY29sb2d5Lypw
aHlzaW9sb2d5PC9rZXl3b3JkPjxrZXl3b3JkPlNlbnNlIE9yZ2Fucy9kcnVnIGVmZmVjdHMvcGh5
c2lvbG9neTwva2V5d29yZD48a2V5d29yZD5TcGVjaWVzIFNwZWNpZmljaXR5PC9rZXl3b3JkPjxr
ZXl3b3JkPlN3ZWF0LypwaHlzaW9sb2d5PC9rZXl3b3JkPjwva2V5d29yZHM+PGRhdGVzPjx5ZWFy
PjIwMDE8L3llYXI+PHB1Yi1kYXRlcz48ZGF0ZT5TZXA8L2RhdGU+PC9wdWItZGF0ZXM+PC9kYXRl
cz48aXNibj4wMjY5LTI4M1ggKFByaW50KSYjeEQ7MDI2OS0yODNYIChMaW5raW5nKTwvaXNibj48
YWNjZXNzaW9uLW51bT4xMTU4MzQ0MjwvYWNjZXNzaW9uLW51bT48dXJscz48cmVsYXRlZC11cmxz
Pjx1cmw+aHR0cDovL3d3dy5uY2JpLm5sbS5uaWguZ292L3B1Ym1lZC8xMTU4MzQ0MjwvdXJsPjwv
cmVsYXRlZC11cmxzPjwvdXJscz48bGFuZ3VhZ2U+ZW5nPC9sYW5ndWFnZT48L3JlY29yZD48L0Np
dGU+PENpdGU+PEF1dGhvcj5aZW5nPC9BdXRob3I+PFllYXI+MTk5NjwvWWVhcj48UmVjTnVtPjIx
NTE8L1JlY051bT48cmVjb3JkPjxyZWMtbnVtYmVyPjIxNTE8L3JlYy1udW1iZXI+PGZvcmVpZ24t
a2V5cz48a2V5IGFwcD0iRU4iIGRiLWlkPSJmMGRmeHAwcnAyMGVhc2V4ZTBucHRyc3IwcjBycDky
YWU5dGQiPjIxNTE8L2tleT48L2ZvcmVpZ24ta2V5cz48cmVmLXR5cGUgbmFtZT0iSm91cm5hbCBB
cnRpY2xlIj4xNzwvcmVmLXR5cGU+PGNvbnRyaWJ1dG9ycz48YXV0aG9ycz48YXV0aG9yPlplbmcs
IFguTi48L2F1dGhvcj48YXV0aG9yPkxleWRlbiwgSi5KLjwvYXV0aG9yPjxhdXRob3I+U3BpZWxt
YW4sIEEuSS48L2F1dGhvcj48YXV0aG9yPlByZXRpLCBHLjwvYXV0aG9yPjwvYXV0aG9ycz48L2Nv
bnRyaWJ1dG9ycz48dGl0bGVzPjx0aXRsZT5BbmFseXNpcyBvZiBjaGFyYWN0ZXJpc3RpYyBodW1h
biBmZW1hbGUgYXhpbGxhcnkgb2RvcnM6IHF1YWxpdGF0aXZlIGNvbXBhcmlzb24gdG8gbWFsZXMu
PC90aXRsZT48c2Vjb25kYXJ5LXRpdGxlPkogQ2hlbSBFY29sPC9zZWNvbmRhcnktdGl0bGU+PC90
aXRsZXM+PHBlcmlvZGljYWw+PGZ1bGwtdGl0bGU+SiBDaGVtIEVjb2w8L2Z1bGwtdGl0bGU+PC9w
ZXJpb2RpY2FsPjxwYWdlcz4yMzctMjU3PC9wYWdlcz48dm9sdW1lPjIyPC92b2x1bWU+PGRhdGVz
Pjx5ZWFyPjE5OTY8L3llYXI+PC9kYXRlcz48dXJscz48L3VybHM+PC9yZWNvcmQ+PC9DaXRlPjwv
RW5kTm90ZT5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aZW5nPC9BdXRob3I+PFllYXI+MTk5MTwvWWVhcj48UmVj
TnVtPjIxNDc8L1JlY051bT48RGlzcGxheVRleHQ+WzEwLDI3LDMzXTwvRGlzcGxheVRleHQ+PHJl
Y29yZD48cmVjLW51bWJlcj4yMTQ3PC9yZWMtbnVtYmVyPjxmb3JlaWduLWtleXM+PGtleSBhcHA9
IkVOIiBkYi1pZD0iZjBkZnhwMHJwMjBlYXNleGUwbnB0cnNyMHIwcnA5MmFlOXRkIj4yMTQ3PC9r
ZXk+PC9mb3JlaWduLWtleXM+PHJlZi10eXBlIG5hbWU9IkpvdXJuYWwgQXJ0aWNsZSI+MTc8L3Jl
Zi10eXBlPjxjb250cmlidXRvcnM+PGF1dGhvcnM+PGF1dGhvcj5aZW5nLCBYLi1OLjwvYXV0aG9y
PjxhdXRob3I+TGV5ZGVuLCBKLkouPC9hdXRob3I+PGF1dGhvcj5MYXdsZXksIEguPC9hdXRob3I+
PGF1dGhvcj5TYXdhbm8sIEsuPC9hdXRob3I+PGF1dGhvcj5Ob2hhcmEsIEkuPC9hdXRob3I+PGF1
dGhvcj5QcmV0aSwgRy48L2F1dGhvcj48L2F1dGhvcnM+PC9jb250cmlidXRvcnM+PHRpdGxlcz48
dGl0bGU+QW5hbHlzaXMgb2YgY2hhcmFjdGVyaXN0aWMgb2RvcnMgZnJvbSBodW1hbiBtYWxlIGF4
aWxsYWU8L3RpdGxlPjxzZWNvbmRhcnktdGl0bGU+PHN0eWxlIGZhY2U9Iml0YWxpYyIgZm9udD0i
ZGVmYXVsdCIgc2l6ZT0iMTAwJSI+SiBDaGVtIEVjb2w8L3N0eWxlPjwvc2Vjb25kYXJ5LXRpdGxl
PjwvdGl0bGVzPjxwZXJpb2RpY2FsPjxmdWxsLXRpdGxlPkogQ2hlbSBFY29sPC9mdWxsLXRpdGxl
PjwvcGVyaW9kaWNhbD48cGFnZXM+MTQ2OS0xNDkyPC9wYWdlcz48dm9sdW1lPjE3PC92b2x1bWU+
PGRhdGVzPjx5ZWFyPjE5OTE8L3llYXI+PC9kYXRlcz48dXJscz48L3VybHM+PC9yZWNvcmQ+PC9D
aXRlPjxDaXRlPjxBdXRob3I+Q29zdGFudGluaTwvQXV0aG9yPjxZZWFyPjIwMDE8L1llYXI+PFJl
Y051bT4yMDgxPC9SZWNOdW0+PHJlY29yZD48cmVjLW51bWJlcj4yMDgxPC9yZWMtbnVtYmVyPjxm
b3JlaWduLWtleXM+PGtleSBhcHA9IkVOIiBkYi1pZD0iZjBkZnhwMHJwMjBlYXNleGUwbnB0cnNy
MHIwcnA5MmFlOXRkIj4yMDgxPC9rZXk+PC9mb3JlaWduLWtleXM+PHJlZi10eXBlIG5hbWU9Ikpv
dXJuYWwgQXJ0aWNsZSI+MTc8L3JlZi10eXBlPjxjb250cmlidXRvcnM+PGF1dGhvcnM+PGF1dGhv
cj5Db3N0YW50aW5pLCBDLjwvYXV0aG9yPjxhdXRob3I+Qmlya2V0dCwgTS4gQS48L2F1dGhvcj48
YXV0aG9yPkdpYnNvbiwgRy48L2F1dGhvcj48YXV0aG9yPlppZXNtYW5uLCBKLjwvYXV0aG9yPjxh
dXRob3I+U2Fnbm9uLCBOLiBGLjwvYXV0aG9yPjxhdXRob3I+TW9oYW1tZWQsIEguIEEuPC9hdXRo
b3I+PGF1dGhvcj5Db2x1enppLCBNLjwvYXV0aG9yPjxhdXRob3I+UGlja2V0dCwgSi4gQS48L2F1
dGhvcj48L2F1dGhvcnM+PC9jb250cmlidXRvcnM+PGF1dGgtYWRkcmVzcz5Jc3RpdHV0byBkaSBQ
YXJhc3NpdG9sb2dpYSwgVW5pdmVyc2l0eSBvZiBSb21lLCBMYSBTYXBpZW56YSwgUm9tZSwgSXRh
bHkuPC9hdXRoLWFkZHJlc3M+PHRpdGxlcz48dGl0bGU+PHN0eWxlIGZhY2U9Im5vcm1hbCIgZm9u
dD0iZGVmYXVsdCIgc2l6ZT0iMTAwJSI+RWxlY3Ryb2FudGVubm9ncmFtIGFuZCBiZWhhdmlvdXJh
bCByZXNwb25zZXMgb2YgdGhlIG1hbGFyaWEgdmVjdG9yIDwvc3R5bGU+PHN0eWxlIGZhY2U9Iml0
YWxpYyIgZm9udD0iZGVmYXVsdCIgc2l6ZT0iMTAwJSI+QW5vcGhlbGVzIGdhbWJpYWU8L3N0eWxl
PjxzdHlsZSBmYWNlPSJub3JtYWwiIGZvbnQ9ImRlZmF1bHQiIHNpemU9IjEwMCUiPiB0byBodW1h
bi1zcGVjaWZpYyBzd2VhdCBjb21wb25lbnRzPC9zdHlsZT48L3RpdGxlPjxzZWNvbmRhcnktdGl0
bGU+TWVkIFZldCBFbnRvbW9sPC9zZWNvbmRhcnktdGl0bGU+PC90aXRsZXM+PHBlcmlvZGljYWw+
PGZ1bGwtdGl0bGU+TWVkIFZldCBFbnRvbW9sPC9mdWxsLXRpdGxlPjxhYmJyLTE+TWVkaWNhbCBh
bmQgdmV0ZXJpbmFyeSBlbnRvbW9sb2d5PC9hYmJyLTE+PC9wZXJpb2RpY2FsPjxwYWdlcz4yNTkt
NjY8L3BhZ2VzPjx2b2x1bWU+MTU8L3ZvbHVtZT48bnVtYmVyPjM8L251bWJlcj48ZWRpdGlvbj4y
MDAxLzEwLzA1PC9lZGl0aW9uPjxrZXl3b3Jkcz48a2V5d29yZD5BbmltYWxzPC9rZXl3b3JkPjxr
ZXl3b3JkPkFub3BoZWxlcy9kcnVnIGVmZmVjdHMvKnBoeXNpb2xvZ3k8L2tleXdvcmQ+PGtleXdv
cmQ+QmVoYXZpb3IsIEFuaW1hbC9kcnVnIGVmZmVjdHMvcGh5c2lvbG9neTwva2V5d29yZD48a2V5
d29yZD5CaW9sb2dpY2FsIEFzc2F5PC9rZXl3b3JkPjxrZXl3b3JkPkJ1cmtpbmEgRmFzbzwva2V5
d29yZD48a2V5d29yZD5DYXByb2F0ZXMvKnBoYXJtYWNvbG9neTwva2V5d29yZD48a2V5d29yZD5D
YXJib24gRGlveGlkZS9waGFybWFjb2xvZ3k8L2tleXdvcmQ+PGtleXdvcmQ+RWxlY3Ryb3BoeXNp
b2xvZ3kvbWV0aG9kczwva2V5d29yZD48a2V5d29yZD5GYXR0eSBBY2lkcywgTW9ub3Vuc2F0dXJh
dGVkLypwaGFybWFjb2xvZ3k8L2tleXdvcmQ+PGtleXdvcmQ+RmVtYWxlPC9rZXl3b3JkPjxrZXl3
b3JkPkh1bWFuczwva2V5d29yZD48a2V5d29yZD5JbnNlY3QgSG9ybW9uZXMvcGhhcm1hY29sb2d5
L3BoeXNpb2xvZ3k8L2tleXdvcmQ+PGtleXdvcmQ+SW5zZWN0IFZlY3RvcnMvZHJ1ZyBlZmZlY3Rz
LypwaHlzaW9sb2d5PC9rZXl3b3JkPjxrZXl3b3JkPlBoZXJvbW9uZXMvcGhhcm1hY29sb2d5Lypw
aHlzaW9sb2d5PC9rZXl3b3JkPjxrZXl3b3JkPlNlbnNlIE9yZ2Fucy9kcnVnIGVmZmVjdHMvcGh5
c2lvbG9neTwva2V5d29yZD48a2V5d29yZD5TcGVjaWVzIFNwZWNpZmljaXR5PC9rZXl3b3JkPjxr
ZXl3b3JkPlN3ZWF0LypwaHlzaW9sb2d5PC9rZXl3b3JkPjwva2V5d29yZHM+PGRhdGVzPjx5ZWFy
PjIwMDE8L3llYXI+PHB1Yi1kYXRlcz48ZGF0ZT5TZXA8L2RhdGU+PC9wdWItZGF0ZXM+PC9kYXRl
cz48aXNibj4wMjY5LTI4M1ggKFByaW50KSYjeEQ7MDI2OS0yODNYIChMaW5raW5nKTwvaXNibj48
YWNjZXNzaW9uLW51bT4xMTU4MzQ0MjwvYWNjZXNzaW9uLW51bT48dXJscz48cmVsYXRlZC11cmxz
Pjx1cmw+aHR0cDovL3d3dy5uY2JpLm5sbS5uaWguZ292L3B1Ym1lZC8xMTU4MzQ0MjwvdXJsPjwv
cmVsYXRlZC11cmxzPjwvdXJscz48bGFuZ3VhZ2U+ZW5nPC9sYW5ndWFnZT48L3JlY29yZD48L0Np
dGU+PENpdGU+PEF1dGhvcj5aZW5nPC9BdXRob3I+PFllYXI+MTk5NjwvWWVhcj48UmVjTnVtPjIx
NTE8L1JlY051bT48cmVjb3JkPjxyZWMtbnVtYmVyPjIxNTE8L3JlYy1udW1iZXI+PGZvcmVpZ24t
a2V5cz48a2V5IGFwcD0iRU4iIGRiLWlkPSJmMGRmeHAwcnAyMGVhc2V4ZTBucHRyc3IwcjBycDky
YWU5dGQiPjIxNTE8L2tleT48L2ZvcmVpZ24ta2V5cz48cmVmLXR5cGUgbmFtZT0iSm91cm5hbCBB
cnRpY2xlIj4xNzwvcmVmLXR5cGU+PGNvbnRyaWJ1dG9ycz48YXV0aG9ycz48YXV0aG9yPlplbmcs
IFguTi48L2F1dGhvcj48YXV0aG9yPkxleWRlbiwgSi5KLjwvYXV0aG9yPjxhdXRob3I+U3BpZWxt
YW4sIEEuSS48L2F1dGhvcj48YXV0aG9yPlByZXRpLCBHLjwvYXV0aG9yPjwvYXV0aG9ycz48L2Nv
bnRyaWJ1dG9ycz48dGl0bGVzPjx0aXRsZT5BbmFseXNpcyBvZiBjaGFyYWN0ZXJpc3RpYyBodW1h
biBmZW1hbGUgYXhpbGxhcnkgb2RvcnM6IHF1YWxpdGF0aXZlIGNvbXBhcmlzb24gdG8gbWFsZXMu
PC90aXRsZT48c2Vjb25kYXJ5LXRpdGxlPkogQ2hlbSBFY29sPC9zZWNvbmRhcnktdGl0bGU+PC90
aXRsZXM+PHBlcmlvZGljYWw+PGZ1bGwtdGl0bGU+SiBDaGVtIEVjb2w8L2Z1bGwtdGl0bGU+PC9w
ZXJpb2RpY2FsPjxwYWdlcz4yMzctMjU3PC9wYWdlcz48dm9sdW1lPjIyPC92b2x1bWU+PGRhdGVz
Pjx5ZWFyPjE5OTY8L3llYXI+PC9kYXRlcz48dXJscz48L3VybHM+PC9yZWNvcmQ+PC9DaXRlPjwv
RW5kTm90ZT5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10" w:tooltip="Zeng, 1996 #2151" w:history="1">
              <w:r>
                <w:rPr>
                  <w:noProof/>
                  <w:sz w:val="16"/>
                  <w:szCs w:val="16"/>
                </w:rPr>
                <w:t>10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27" w:tooltip="Zeng, 1991 #2147" w:history="1">
              <w:r>
                <w:rPr>
                  <w:noProof/>
                  <w:sz w:val="16"/>
                  <w:szCs w:val="16"/>
                </w:rPr>
                <w:t>27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33" w:tooltip="Costantini, 2001 #2081" w:history="1">
              <w:r>
                <w:rPr>
                  <w:noProof/>
                  <w:sz w:val="16"/>
                  <w:szCs w:val="16"/>
                </w:rPr>
                <w:t>33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78524B" w:rsidRPr="00D53C8E" w14:paraId="39DB93E9" w14:textId="77777777" w:rsidTr="002D53DB">
        <w:tc>
          <w:tcPr>
            <w:tcW w:w="193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D306B18" w14:textId="77777777" w:rsidR="0078524B" w:rsidRPr="00DA0627" w:rsidRDefault="0078524B" w:rsidP="00AA3CF7">
            <w:pPr>
              <w:jc w:val="left"/>
              <w:rPr>
                <w:sz w:val="16"/>
                <w:szCs w:val="16"/>
              </w:rPr>
            </w:pPr>
            <w:r w:rsidRPr="00DA0627">
              <w:rPr>
                <w:sz w:val="16"/>
                <w:szCs w:val="16"/>
              </w:rPr>
              <w:t>benzaldehyde</w:t>
            </w:r>
          </w:p>
        </w:tc>
        <w:tc>
          <w:tcPr>
            <w:tcW w:w="108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58969C2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aromatic</w:t>
            </w:r>
          </w:p>
        </w:tc>
        <w:tc>
          <w:tcPr>
            <w:tcW w:w="504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3AB2300" w14:textId="4153D938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human: hand, armpit, back</w:t>
            </w:r>
            <w:r w:rsidR="002D53DB">
              <w:rPr>
                <w:sz w:val="16"/>
                <w:szCs w:val="16"/>
              </w:rPr>
              <w:t>/</w:t>
            </w:r>
            <w:r w:rsidRPr="00DF0C8F">
              <w:rPr>
                <w:sz w:val="16"/>
                <w:szCs w:val="16"/>
              </w:rPr>
              <w:t>arm, urine, arm, f</w:t>
            </w:r>
            <w:r w:rsidR="00082F32">
              <w:rPr>
                <w:sz w:val="16"/>
                <w:szCs w:val="16"/>
              </w:rPr>
              <w:t>oo</w:t>
            </w:r>
            <w:r w:rsidRPr="00DF0C8F">
              <w:rPr>
                <w:sz w:val="16"/>
                <w:szCs w:val="16"/>
              </w:rPr>
              <w:t>t</w:t>
            </w:r>
            <w:r w:rsidR="000074D7">
              <w:rPr>
                <w:sz w:val="16"/>
                <w:szCs w:val="16"/>
              </w:rPr>
              <w:t>, blood, breath</w:t>
            </w:r>
            <w:r w:rsidR="00995605">
              <w:rPr>
                <w:sz w:val="16"/>
                <w:szCs w:val="16"/>
              </w:rPr>
              <w:t>, feces</w:t>
            </w:r>
          </w:p>
          <w:p w14:paraId="176A8394" w14:textId="77777777" w:rsidR="00A41CD1" w:rsidRDefault="00A41CD1" w:rsidP="00AA3CF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g: hair</w:t>
            </w:r>
            <w:r w:rsidR="00F324B5">
              <w:rPr>
                <w:sz w:val="16"/>
                <w:szCs w:val="16"/>
              </w:rPr>
              <w:t>, feces</w:t>
            </w:r>
          </w:p>
          <w:p w14:paraId="6C4690AA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rat: preputial gland, urine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A28CA08" w14:textId="58F3BD87" w:rsidR="0078524B" w:rsidRPr="00572C0C" w:rsidRDefault="00680E05" w:rsidP="00680E05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CZXJuaWVyPC9BdXRob3I+PFllYXI+MjAwMDwvWWVhcj48
UmVjTnVtPjE3ODk8L1JlY051bT48RGlzcGxheVRleHQ+WzIsNCw4LDExLDEyLDE0LTE2LDE4LDE5
LDM0XTwvRGlzcGxheVRleHQ+PHJlY29yZD48cmVjLW51bWJlcj4xNzg5PC9yZWMtbnVtYmVyPjxm
b3JlaWduLWtleXM+PGtleSBhcHA9IkVOIiBkYi1pZD0iZjBkZnhwMHJwMjBlYXNleGUwbnB0cnNy
MHIwcnA5MmFlOXRkIj4xNzg5PC9rZXk+PC9mb3JlaWduLWtleXM+PHJlZi10eXBlIG5hbWU9Ikpv
dXJuYWwgQXJ0aWNsZSI+MTc8L3JlZi10eXBlPjxjb250cmlidXRvcnM+PGF1dGhvcnM+PGF1dGhv
cj5CZXJuaWVyLCBVLiBSLjwvYXV0aG9yPjxhdXRob3I+S2xpbmUsIEQuIEwuPC9hdXRob3I+PGF1
dGhvcj5CYXJuYXJkLCBELiBSLjwvYXV0aG9yPjxhdXRob3I+U2NocmVjaywgQy4gRS48L2F1dGhv
cj48YXV0aG9yPllvc3QsIFIuIEEuPC9hdXRob3I+PC9hdXRob3JzPjwvY29udHJpYnV0b3JzPjxh
dXRoLWFkZHJlc3M+VW5pdmVyc2l0eSBvZiBGbG9yaWRhLCBEZXBhcnRtZW50IG9mIENoZW1pc3Ry
eSwgR2FpbmVzdmlsbGUgMzI2MTEsIFVTQS4gdWJlcm5pZXJAZ2FpbmVzdmlsbGUudXNkYS51Zmwu
ZWR1PC9hdXRoLWFkZHJlc3M+PHRpdGxlcz48dGl0bGU+PHN0eWxlIGZhY2U9Im5vcm1hbCIgZm9u
dD0iZGVmYXVsdCIgc2l6ZT0iMTAwJSI+QW5hbHlzaXMgb2YgaHVtYW4gc2tpbiBlbWFuYXRpb25z
IGJ5IGdhcyBjaHJvbWF0b2dyYXBoeS9tYXNzIHNwZWN0cm9tZXRyeS4gMi4gSWRlbnRpZmljYXRp
b24gb2Ygdm9sYXRpbGUgY29tcG91bmRzIHRoYXQgYXJlIGNhbmRpZGF0ZSBhdHRyYWN0YW50cyBm
b3IgdGhlIHllbGxvdyBmZXZlciBtb3NxdWl0byAoPC9zdHlsZT48c3R5bGUgZmFjZT0iaXRhbGlj
IiBmb250PSJkZWZhdWx0IiBzaXplPSIxMDAlIj5BZWRlcyBhZWd5cHRpPC9zdHlsZT48c3R5bGUg
ZmFjZT0ibm9ybWFsIiBmb250PSJkZWZhdWx0IiBzaXplPSIxMDAlIj4pPC9zdHlsZT48L3RpdGxl
PjxzZWNvbmRhcnktdGl0bGU+QW5hbCBDaGVtPC9zZWNvbmRhcnktdGl0bGU+PC90aXRsZXM+PHBl
cmlvZGljYWw+PGZ1bGwtdGl0bGU+QW5hbCBDaGVtPC9mdWxsLXRpdGxlPjwvcGVyaW9kaWNhbD48
cGFnZXM+NzQ3LTU2PC9wYWdlcz48dm9sdW1lPjcyPC92b2x1bWU+PG51bWJlcj40PC9udW1iZXI+
PGVkaXRpb24+MjAwMC8wMy8wNDwvZWRpdGlvbj48a2V5d29yZHM+PGtleXdvcmQ+QWR1bHQ8L2tl
eXdvcmQ+PGtleXdvcmQ+QWVkZXMvKnBoeXNpb2xvZ3k8L2tleXdvcmQ+PGtleXdvcmQ+QW5pbWFs
czwva2V5d29yZD48a2V5d29yZD5CZWhhdmlvciwgQW5pbWFsPC9rZXl3b3JkPjxrZXl3b3JkPkRp
c2FjY2hhcmlkZXM8L2tleXdvcmQ+PGtleXdvcmQ+RmVtYWxlPC9rZXl3b3JkPjxrZXl3b3JkPkds
dWN1cm9uYXRlczwva2V5d29yZD48a2V5d29yZD5IdW1hbnM8L2tleXdvcmQ+PGtleXdvcmQ+TWFs
ZTwva2V5d29yZD48a2V5d29yZD5NaWRkbGUgQWdlZDwva2V5d29yZD48a2V5d29yZD5PZG9ycy8q
YW5hbHlzaXM8L2tleXdvcmQ+PGtleXdvcmQ+UGhlcm9tb25lcy8qYW5hbHlzaXM8L2tleXdvcmQ+
PGtleXdvcmQ+U2tpbi9jaGVtaXN0cnkvKnNlY3JldGlvbjwva2V5d29yZD48a2V5d29yZD5Td2Vh
dC8qY2hlbWlzdHJ5PC9rZXl3b3JkPjwva2V5d29yZHM+PGRhdGVzPjx5ZWFyPjIwMDA8L3llYXI+
PHB1Yi1kYXRlcz48ZGF0ZT5GZWIgMTU8L2RhdGU+PC9wdWItZGF0ZXM+PC9kYXRlcz48aXNibj4w
MDAzLTI3MDAgKFByaW50KSYjeEQ7MDAwMy0yNzAwIChMaW5raW5nKTwvaXNibj48YWNjZXNzaW9u
LW51bT4xMDcwMTI1OTwvYWNjZXNzaW9uLW51bT48dXJscz48cmVsYXRlZC11cmxzPjx1cmw+aHR0
cDovL3d3dy5uY2JpLm5sbS5uaWguZ292L3B1Ym1lZC8xMDcwMTI1OTwvdXJsPjwvcmVsYXRlZC11
cmxzPjwvdXJscz48bGFuZ3VhZ2U+ZW5nPC9sYW5ndWFnZT48L3JlY29yZD48L0NpdGU+PENpdGU+
PEF1dGhvcj5DdXJyYW48L0F1dGhvcj48WWVhcj4yMDA1PC9ZZWFyPjxSZWNOdW0+MTY3NzwvUmVj
TnVtPjxyZWNvcmQ+PHJlYy1udW1iZXI+MTY3NzwvcmVjLW51bWJlcj48Zm9yZWlnbi1rZXlzPjxr
ZXkgYXBwPSJFTiIgZGItaWQ9ImYwZGZ4cDBycDIwZWFzZXhlMG5wdHJzcjByMHJwOTJhZTl0ZCI+
MTY3Nzwva2V5PjwvZm9yZWlnbi1rZXlzPjxyZWYtdHlwZSBuYW1lPSJKb3VybmFsIEFydGljbGUi
PjE3PC9yZWYtdHlwZT48Y29udHJpYnV0b3JzPjxhdXRob3JzPjxhdXRob3I+Q3VycmFuLCBBLiBN
LjwvYXV0aG9yPjxhdXRob3I+UmFiaW4sIFMuIEkuPC9hdXRob3I+PGF1dGhvcj5QcmFkYSwgUC4g
QS48L2F1dGhvcj48YXV0aG9yPkZ1cnRvbiwgSy4gRy48L2F1dGhvcj48L2F1dGhvcnM+PC9jb250
cmlidXRvcnM+PGF1dGgtYWRkcmVzcz5EZXBhcnRtZW50IG9mIENoZW1pc3RyeSBhbmQgQmlvY2hl
bWlzdHJ5LCBJbnRlcm5hdGlvbmFsIEZvcmVuc2ljIFJlc2VhcmNoIEluc3RpdHV0ZSwgRmxvcmlk
YSBJbnRlcm5hdGlvbmFsIFVuaXZlcnNpdHksIFVuaXZlcnNpdHkgUGFyaywgTWlhbWksIEZMIDMz
MTk5LCBVU0EuPC9hdXRoLWFkZHJlc3M+PHRpdGxlcz48dGl0bGU+Q29tcGFyaXNvbiBvZiB0aGUg
dm9sYXRpbGUgb3JnYW5pYyBjb21wb3VuZHMgcHJlc2VudCBpbiBodW1hbiBvZG9yIHVzaW5nIFNQ
TUUtR0MvTVM8L3RpdGxlPjxzZWNvbmRhcnktdGl0bGU+SiBDaGVtIEVjb2w8L3NlY29uZGFyeS10
aXRsZT48L3RpdGxlcz48cGVyaW9kaWNhbD48ZnVsbC10aXRsZT5KIENoZW0gRWNvbDwvZnVsbC10
aXRsZT48L3BlcmlvZGljYWw+PHBhZ2VzPjE2MDctMTk8L3BhZ2VzPjx2b2x1bWU+MzE8L3ZvbHVt
ZT48bnVtYmVyPjc8L251bWJlcj48ZWRpdGlvbj4yMDA1LzEwLzE0PC9lZGl0aW9uPjxrZXl3b3Jk
cz48a2V5d29yZD5BZG9sZXNjZW50PC9rZXl3b3JkPjxrZXl3b3JkPkFkdWx0PC9rZXl3b3JkPjxr
ZXl3b3JkPkF4aWxsYTwva2V5d29yZD48a2V5d29yZD5GZW1hbGU8L2tleXdvcmQ+PGtleXdvcmQ+
R2FzIENocm9tYXRvZ3JhcGh5LU1hc3MgU3BlY3Ryb21ldHJ5PC9rZXl3b3JkPjxrZXl3b3JkPkh1
bWFuczwva2V5d29yZD48a2V5d29yZD5NYWxlPC9rZXl3b3JkPjxrZXl3b3JkPk9kb3JzLyphbmFs
eXNpczwva2V5d29yZD48a2V5d29yZD5PcmdhbmljIENoZW1pY2Fscy8qY2hlbWlzdHJ5PC9rZXl3
b3JkPjxrZXl3b3JkPlZvbGF0aWxpemF0aW9uPC9rZXl3b3JkPjwva2V5d29yZHM+PGRhdGVzPjx5
ZWFyPjIwMDU8L3llYXI+PHB1Yi1kYXRlcz48ZGF0ZT5KdWw8L2RhdGU+PC9wdWItZGF0ZXM+PC9k
YXRlcz48aXNibj4wMDk4LTAzMzEgKFByaW50KSYjeEQ7MDA5OC0wMzMxIChMaW5raW5nKTwvaXNi
bj48YWNjZXNzaW9uLW51bT4xNjIyMjc5NjwvYWNjZXNzaW9uLW51bT48dXJscz48cmVsYXRlZC11
cmxzPjx1cmw+aHR0cDovL3d3dy5uY2JpLm5sbS5uaWguZ292L3B1Ym1lZC8xNjIyMjc5NjwvdXJs
PjwvcmVsYXRlZC11cmxzPjwvdXJscz48bGFuZ3VhZ2U+ZW5nPC9sYW5ndWFnZT48L3JlY29yZD48
L0NpdGU+PENpdGU+PEF1dGhvcj5NYXRzdW1vdG88L0F1dGhvcj48WWVhcj4xOTczPC9ZZWFyPjxS
ZWNOdW0+MTgwNDwvUmVjTnVtPjxyZWNvcmQ+PHJlYy1udW1iZXI+MTgwNDwvcmVjLW51bWJlcj48
Zm9yZWlnbi1rZXlzPjxrZXkgYXBwPSJFTiIgZGItaWQ9ImYwZGZ4cDBycDIwZWFzZXhlMG5wdHJz
cjByMHJwOTJhZTl0ZCI+MTgwNDwva2V5PjwvZm9yZWlnbi1rZXlzPjxyZWYtdHlwZSBuYW1lPSJK
b3VybmFsIEFydGljbGUiPjE3PC9yZWYtdHlwZT48Y29udHJpYnV0b3JzPjxhdXRob3JzPjxhdXRo
b3I+TWF0c3Vtb3RvLCBLLkUuPC9hdXRob3I+PGF1dGhvcj5QYXJ0cmlkZ2UsIEQuSC48L2F1dGhv
cj48YXV0aG9yPlJvYmluc29uLCBBLkIuPC9hdXRob3I+PGF1dGhvcj5QYXVsaW5nLCBMLjwvYXV0
aG9yPjxhdXRob3I+RmxhdGgsIFIuQS48L2F1dGhvcj48YXV0aG9yPk1vbiwgVC5SLjwvYXV0aG9y
PjxhdXRob3I+VGVyYW5pc2hpLCBSLjwvYXV0aG9yPjwvYXV0aG9ycz48L2NvbnRyaWJ1dG9ycz48
dGl0bGVzPjx0aXRsZT5UaGUgaWRlbnRpZmljYXRpb24gb2Ygdm9sYXRpbGUgY29tcG91bmRzIGlu
IGh1bWFuIHVyaW5lLjwvdGl0bGU+PHNlY29uZGFyeS10aXRsZT5KIENocm9tYXRvZ3IgQTwvc2Vj
b25kYXJ5LXRpdGxlPjwvdGl0bGVzPjxwZXJpb2RpY2FsPjxmdWxsLXRpdGxlPkogQ2hyb21hdG9n
ciBBPC9mdWxsLXRpdGxlPjwvcGVyaW9kaWNhbD48cGFnZXM+MzEtMzQ8L3BhZ2VzPjx2b2x1bWU+
ODU8L3ZvbHVtZT48ZGF0ZXM+PHllYXI+MTk3MzwveWVhcj48L2RhdGVzPjx1cmxzPjwvdXJscz48
L3JlY29yZD48L0NpdGU+PENpdGU+PEF1dGhvcj5IdWRzb24tSG9sbmVzczwvQXV0aG9yPjxZZWFy
PjIwMTA8L1llYXI+PFJlY051bT4yMTQ2PC9SZWNOdW0+PHJlY29yZD48cmVjLW51bWJlcj4yMTQ2
PC9yZWMtbnVtYmVyPjxmb3JlaWduLWtleXM+PGtleSBhcHA9IkVOIiBkYi1pZD0iZjBkZnhwMHJw
MjBlYXNleGUwbnB0cnNyMHIwcnA5MmFlOXRkIj4yMTQ2PC9rZXk+PC9mb3JlaWduLWtleXM+PHJl
Zi10eXBlIG5hbWU9IkpvdXJuYWwgQXJ0aWNsZSI+MTc8L3JlZi10eXBlPjxjb250cmlidXRvcnM+
PGF1dGhvcnM+PGF1dGhvcj5IdWRzb24tSG9sbmVzcywgRC5ULjwvYXV0aG9yPjxhdXRob3I+RnVy
dG9uLCBLLkcuPC9hdXRob3I+PC9hdXRob3JzPjwvY29udHJpYnV0b3JzPjx0aXRsZXM+PHRpdGxl
PkNvbXBhcmlzb24gYmV0d2VlbiBodW1hbiBzY2VudCBjb21wb3VuZHMgY29sbGVjdGVkIG9uIGNv
dHRvbiBhbmQgY290dG9uIGJsZW5kIG1hdGVyaWFscyBmb3IgU1BNRS1HQy9NUyBhbmFseXNpczwv
dGl0bGU+PHNlY29uZGFyeS10aXRsZT5KIEZvcmVuc2ljIFJlczwvc2Vjb25kYXJ5LXRpdGxlPjwv
dGl0bGVzPjxwZXJpb2RpY2FsPjxmdWxsLXRpdGxlPkogRm9yZW5zaWMgUmVzPC9mdWxsLXRpdGxl
PjwvcGVyaW9kaWNhbD48cGFnZXM+MTAxPC9wYWdlcz48dm9sdW1lPjE8L3ZvbHVtZT48ZGF0ZXM+
PHllYXI+MjAxMDwveWVhcj48L2RhdGVzPjx1cmxzPjwvdXJscz48L3JlY29yZD48L0NpdGU+PENp
dGU+PEF1dGhvcj5aaGFuZzwvQXV0aG9yPjxZZWFyPjIwMDg8L1llYXI+PFJlY051bT4yMTQ5PC9S
ZWNOdW0+PHJlY29yZD48cmVjLW51bWJlcj4yMTQ5PC9yZWMtbnVtYmVyPjxmb3JlaWduLWtleXM+
PGtleSBhcHA9IkVOIiBkYi1pZD0iZjBkZnhwMHJwMjBlYXNleGUwbnB0cnNyMHIwcnA5MmFlOXRk
Ij4yMTQ5PC9rZXk+PC9mb3JlaWduLWtleXM+PHJlZi10eXBlIG5hbWU9IkpvdXJuYWwgQXJ0aWNs
ZSI+MTc8L3JlZi10eXBlPjxjb250cmlidXRvcnM+PGF1dGhvcnM+PGF1dGhvcj5aaGFuZywgSi4g
WC48L2F1dGhvcj48YXV0aG9yPlN1biwgTC48L2F1dGhvcj48YXV0aG9yPlpoYW5nLCBKLiBILjwv
YXV0aG9yPjxhdXRob3I+RmVuZywgWi4gWS48L2F1dGhvcj48L2F1dGhvcnM+PC9jb250cmlidXRv
cnM+PGF1dGgtYWRkcmVzcz5TdGF0ZSBLZXkgTGFib3JhdG9yeSBvZiBJbnRlZ3JhdGVkIE1hbmFn
ZW1lbnQgb2YgUGVzdCBJbnNlY3RzIGFuZCBSb2RlbnRzIGluIEFncmljdWx0dXJlLCBJbnN0aXR1
dGUgb2YgWm9vbG9neSwgQ2hpbmVzZSBBY2FkZW15IG9mIFNjaWVuY2VzLCBCZWlqaW5nLCBDaGlu
YS4gemhhbmdqeEBpb3ouYWMuY248L2F1dGgtYWRkcmVzcz48dGl0bGVzPjx0aXRsZT5TZXgtIGFu
ZCBnb25hZC1hZmZlY3Rpbmcgc2NlbnQgY29tcG91bmRzIGFuZCAzIG1hbGUgcGhlcm9tb25lcyBp
biB0aGUgcmF0PC90aXRsZT48c2Vjb25kYXJ5LXRpdGxlPkNoZW0gU2Vuc2VzPC9zZWNvbmRhcnkt
dGl0bGU+PC90aXRsZXM+PHBlcmlvZGljYWw+PGZ1bGwtdGl0bGU+Q2hlbSBTZW5zZXM8L2Z1bGwt
dGl0bGU+PGFiYnItMT5DaGVtaWNhbCBzZW5zZXM8L2FiYnItMT48L3BlcmlvZGljYWw+PHBhZ2Vz
PjYxMS0yMTwvcGFnZXM+PHZvbHVtZT4zMzwvdm9sdW1lPjxudW1iZXI+NzwvbnVtYmVyPjxlZGl0
aW9uPjIwMDgvMDYvMDM8L2VkaXRpb24+PGtleXdvcmRzPjxrZXl3b3JkPkFuaW1hbHM8L2tleXdv
cmQ+PGtleXdvcmQ+Q2FzdHJhdGlvbjwva2V5d29yZD48a2V5d29yZD5GZW1hbGU8L2tleXdvcmQ+
PGtleXdvcmQ+R2FzIENocm9tYXRvZ3JhcGh5LU1hc3MgU3BlY3Ryb21ldHJ5L21ldGhvZHM8L2tl
eXdvcmQ+PGtleXdvcmQ+S2V0b25lcy9jaGVtaXN0cnkvKnVyaW5lPC9rZXl3b3JkPjxrZXl3b3Jk
Pk1hbGU8L2tleXdvcmQ+PGtleXdvcmQ+TW9kZWxzLCBBbmltYWw8L2tleXdvcmQ+PGtleXdvcmQ+
UGhlbm9scy9jaGVtaXN0cnkvKnVyaW5lPC9rZXl3b3JkPjxrZXl3b3JkPlJhdHM8L2tleXdvcmQ+
PGtleXdvcmQ+UmF0cywgU3ByYWd1ZS1EYXdsZXk8L2tleXdvcmQ+PGtleXdvcmQ+UmVjb2duaXRp
b24gKFBzeWNob2xvZ3kpPC9rZXl3b3JkPjxrZXl3b3JkPlNjZW50IEdsYW5kcy9zZWNyZXRpb248
L2tleXdvcmQ+PGtleXdvcmQ+U2V4IEF0dHJhY3RhbnRzL2NoZW1pc3RyeS9waHlzaW9sb2d5Lyp1
cmluZTwva2V5d29yZD48a2V5d29yZD5TZXggQ2hhcmFjdGVyaXN0aWNzPC9rZXl3b3JkPjxrZXl3
b3JkPlNleHVhbCBCZWhhdmlvciwgQW5pbWFsL3BoeXNpb2xvZ3k8L2tleXdvcmQ+PGtleXdvcmQ+
U3F1YWxlbmUvKmNoZW1pc3RyeTwva2V5d29yZD48L2tleXdvcmRzPjxkYXRlcz48eWVhcj4yMDA4
PC95ZWFyPjxwdWItZGF0ZXM+PGRhdGU+U2VwPC9kYXRlPjwvcHViLWRhdGVzPjwvZGF0ZXM+PGlz
Ym4+MTQ2NC0zNTUzIChFbGVjdHJvbmljKSYjeEQ7MDM3OS04NjRYIChMaW5raW5nKTwvaXNibj48
YWNjZXNzaW9uLW51bT4xODUxNTgxOTwvYWNjZXNzaW9uLW51bT48dXJscz48cmVsYXRlZC11cmxz
Pjx1cmw+aHR0cDovL3d3dy5uY2JpLm5sbS5uaWguZ292L3B1Ym1lZC8xODUxNTgxOTwvdXJsPjwv
cmVsYXRlZC11cmxzPjwvdXJscz48Y3VzdG9tMj4yNTMzNDIwPC9jdXN0b20yPjxlbGVjdHJvbmlj
LXJlc291cmNlLW51bT4xMC4xMDkzL2NoZW1zZS9iam4wMjgmI3hEO2JqbjAyOCBbcGlpXTwvZWxl
Y3Ryb25pYy1yZXNvdXJjZS1udW0+PGxhbmd1YWdlPmVuZzwvbGFuZ3VhZ2U+PC9yZWNvcmQ+PC9D
aXRlPjxDaXRlPjxBdXRob3I+UHJhZGE8L0F1dGhvcj48WWVhcj4yMDExPC9ZZWFyPjxSZWNOdW0+
MjE1MjwvUmVjTnVtPjxyZWNvcmQ+PHJlYy1udW1iZXI+MjE1MjwvcmVjLW51bWJlcj48Zm9yZWln
bi1rZXlzPjxrZXkgYXBwPSJFTiIgZGItaWQ9ImYwZGZ4cDBycDIwZWFzZXhlMG5wdHJzcjByMHJw
OTJhZTl0ZCI+MjE1Mjwva2V5PjwvZm9yZWlnbi1rZXlzPjxyZWYtdHlwZSBuYW1lPSJKb3VybmFs
IEFydGljbGUiPjE3PC9yZWYtdHlwZT48Y29udHJpYnV0b3JzPjxhdXRob3JzPjxhdXRob3I+UHJh
ZGEsIFAuQS48L2F1dGhvcj48YXV0aG9yPkN1cnJhbiwgQS5NLjwvYXV0aG9yPjxhdXRob3I+RnVy
dG9uLCBLLkcuPC9hdXRob3I+PC9hdXRob3JzPjwvY29udHJpYnV0b3JzPjx0aXRsZXM+PHRpdGxl
PlRoZSBldmFsdWF0aW9uIG9mIGh1bWFuIGhhbmQgb2RvciB2b2xhdGlsZXMgb24gdmFyaW91cyB0
ZXh0aWxlczogYSBjb21wYXJpc29uIGJldHdlZW4gY29udGFjdCBhbmQgbm9uY29udGFjdCBzYW1w
bGluZyBtZXRob2RzLjwvdGl0bGU+PHNlY29uZGFyeS10aXRsZT5KIEZvcmVuc2ljIFNjaTwvc2Vj
b25kYXJ5LXRpdGxlPjwvdGl0bGVzPjxwZXJpb2RpY2FsPjxmdWxsLXRpdGxlPkogRm9yZW5zaWMg
U2NpPC9mdWxsLXRpdGxlPjwvcGVyaW9kaWNhbD48cGFnZXM+ODY2LTg4MTwvcGFnZXM+PHZvbHVt
ZT41Njwvdm9sdW1lPjxkYXRlcz48eWVhcj4yMDExPC95ZWFyPjwvZGF0ZXM+PHVybHM+PC91cmxz
PjwvcmVjb3JkPjwvQ2l0ZT48Q2l0ZT48QXV0aG9yPkRvcm1vbnQ8L0F1dGhvcj48WWVhcj4yMDEz
PC9ZZWFyPjxSZWNOdW0+MjE1NTwvUmVjTnVtPjxyZWNvcmQ+PHJlYy1udW1iZXI+MjE1NTwvcmVj
LW51bWJlcj48Zm9yZWlnbi1rZXlzPjxrZXkgYXBwPSJFTiIgZGItaWQ9ImYwZGZ4cDBycDIwZWFz
ZXhlMG5wdHJzcjByMHJwOTJhZTl0ZCI+MjE1NTwva2V5PjwvZm9yZWlnbi1rZXlzPjxyZWYtdHlw
ZSBuYW1lPSJKb3VybmFsIEFydGljbGUiPjE3PC9yZWYtdHlwZT48Y29udHJpYnV0b3JzPjxhdXRo
b3JzPjxhdXRob3I+RG9ybW9udCwgTC48L2F1dGhvcj48YXV0aG9yPkJlc3NpZXJlLCBKLi1NLjwv
YXV0aG9yPjxhdXRob3I+TWNLZXksIEQuPC9hdXRob3I+PGF1dGhvcj5Db2h1ZXQsIEEuPC9hdXRo
b3I+PC9hdXRob3JzPjwvY29udHJpYnV0b3JzPjx0aXRsZXM+PHRpdGxlPk5ldyBtZXRob2RzIGZv
ciBmaWVsZCBjb2xsZWN0aW9uIG9mIGh1bWFuIHNraW4gdm9sYXRpbGVzIGFuZCBwZXJzcGVjdGl2
ZXMgZm9yIHRoZWlyIGFwcGxpY2F0aW9uIGluIHRoZSBjaGVtaWNhbCBlY29sb2d5IG9mIGh1bWFu
LXBhdGhvZ2VuLXZlY3RvciBpbnRlcmFjdGlvbnM8L3RpdGxlPjxzZWNvbmRhcnktdGl0bGU+SiBF
eHAgQmlvbDwvc2Vjb25kYXJ5LXRpdGxlPjwvdGl0bGVzPjxwZXJpb2RpY2FsPjxmdWxsLXRpdGxl
PkogRXhwIEJpb2w8L2Z1bGwtdGl0bGU+PGFiYnItMT5UaGUgSm91cm5hbCBvZiBleHBlcmltZW50
YWwgYmlvbG9neTwvYWJici0xPjwvcGVyaW9kaWNhbD48cGFnZXM+Mjc4My0yNzg4PC9wYWdlcz48
dm9sdW1lPjIxNjwvdm9sdW1lPjxkYXRlcz48eWVhcj4yMDEzPC95ZWFyPjwvZGF0ZXM+PHVybHM+
PC91cmxzPjwvcmVjb3JkPjwvQ2l0ZT48Q2l0ZT48QXV0aG9yPk1vY2hhbHNraTwvQXV0aG9yPjxZ
ZWFyPjIwMTM8L1llYXI+PFJlY051bT4yMTY5PC9SZWNOdW0+PHJlY29yZD48cmVjLW51bWJlcj4y
MTY5PC9yZWMtbnVtYmVyPjxmb3JlaWduLWtleXM+PGtleSBhcHA9IkVOIiBkYi1pZD0iZjBkZnhw
MHJwMjBlYXNleGUwbnB0cnNyMHIwcnA5MmFlOXRkIj4yMTY5PC9rZXk+PC9mb3JlaWduLWtleXM+
PHJlZi10eXBlIG5hbWU9IkpvdXJuYWwgQXJ0aWNsZSI+MTc8L3JlZi10eXBlPjxjb250cmlidXRv
cnM+PGF1dGhvcnM+PGF1dGhvcj5Nb2NoYWxza2ksIFAuPC9hdXRob3I+PGF1dGhvcj5LaW5nLCBK
LjwvYXV0aG9yPjxhdXRob3I+S2xpZWJlciwgTS48L2F1dGhvcj48YXV0aG9yPlVudGVya29mbGVy
LCBLLjwvYXV0aG9yPjxhdXRob3I+SGludGVyaHViZXIsIEguPC9hdXRob3I+PGF1dGhvcj5CYXVt
YW5uLCBNLjwvYXV0aG9yPjxhdXRob3I+QW1hbm4sIEEuPC9hdXRob3I+PC9hdXRob3JzPjwvY29u
dHJpYnV0b3JzPjxhdXRoLWFkZHJlc3M+QnJlYXRoIFJlc2VhcmNoIEluc3RpdHV0ZSwgQXVzdHJp
YW4gQWNhZGVteSBvZiBTY2llbmNlcywgUmF0aGF1c3BsYXR6IDQsIEEtNjg1MCBEb3JuYmlybiwg
QXVzdHJpYS4gcGF3ZWwubW9jaGFsc2tpQGlmai5lZHUucGw8L2F1dGgtYWRkcmVzcz48dGl0bGVz
Pjx0aXRsZT5CbG9vZCBhbmQgYnJlYXRoIGxldmVscyBvZiBzZWxlY3RlZCB2b2xhdGlsZSBvcmdh
bmljIGNvbXBvdW5kcyBpbiBoZWFsdGh5IHZvbHVudGVlcnM8L3RpdGxlPjxzZWNvbmRhcnktdGl0
bGU+QW5hbHlzdDwvc2Vjb25kYXJ5LXRpdGxlPjwvdGl0bGVzPjxwZXJpb2RpY2FsPjxmdWxsLXRp
dGxlPkFuYWx5c3Q8L2Z1bGwtdGl0bGU+PC9wZXJpb2RpY2FsPjxwYWdlcz4yMTM0LTQ1PC9wYWdl
cz48dm9sdW1lPjEzODwvdm9sdW1lPjxudW1iZXI+NzwvbnVtYmVyPjxlZGl0aW9uPjIwMTMvMDIv
MjY8L2VkaXRpb24+PGRhdGVzPjx5ZWFyPjIwMTM8L3llYXI+PHB1Yi1kYXRlcz48ZGF0ZT5BcHIg
NzwvZGF0ZT48L3B1Yi1kYXRlcz48L2RhdGVzPjxpc2JuPjEzNjQtNTUyOCAoRWxlY3Ryb25pYykm
I3hEOzAwMDMtMjY1NCAoTGlua2luZyk8L2lzYm4+PGFjY2Vzc2lvbi1udW0+MjM0MzUxODg8L2Fj
Y2Vzc2lvbi1udW0+PHVybHM+PHJlbGF0ZWQtdXJscz48dXJsPmh0dHA6Ly93d3cubmNiaS5ubG0u
bmloLmdvdi9wdWJtZWQvMjM0MzUxODg8L3VybD48L3JlbGF0ZWQtdXJscz48L3VybHM+PGVsZWN0
cm9uaWMtcmVzb3VyY2UtbnVtPjEwLjEwMzkvYzNhbjM2NzU2aDwvZWxlY3Ryb25pYy1yZXNvdXJj
ZS1udW0+PGxhbmd1YWdlPmVuZzwvbGFuZ3VhZ2U+PC9yZWNvcmQ+PC9DaXRlPjxDaXRlPjxBdXRo
b3I+R2FybmVyPC9BdXRob3I+PFllYXI+MjAwNzwvWWVhcj48UmVjTnVtPjIxNzM8L1JlY051bT48
cmVjb3JkPjxyZWMtbnVtYmVyPjIxNzM8L3JlYy1udW1iZXI+PGZvcmVpZ24ta2V5cz48a2V5IGFw
cD0iRU4iIGRiLWlkPSJmMGRmeHAwcnAyMGVhc2V4ZTBucHRyc3IwcjBycDkyYWU5dGQiPjIxNzM8
L2tleT48L2ZvcmVpZ24ta2V5cz48cmVmLXR5cGUgbmFtZT0iSm91cm5hbCBBcnRpY2xlIj4xNzwv
cmVmLXR5cGU+PGNvbnRyaWJ1dG9ycz48YXV0aG9ycz48YXV0aG9yPkdhcm5lciwgQy4gRS48L2F1
dGhvcj48YXV0aG9yPlNtaXRoLCBTLjwvYXV0aG9yPjxhdXRob3I+ZGUgTGFjeSBDb3N0ZWxsbywg
Qi48L2F1dGhvcj48YXV0aG9yPldoaXRlLCBQLjwvYXV0aG9yPjxhdXRob3I+U3BlbmNlciwgUi48
L2F1dGhvcj48YXV0aG9yPlByb2JlcnQsIEMuIFMuPC9hdXRob3I+PGF1dGhvcj5SYXRjbGlmZmUs
IE4uIE0uPC9hdXRob3I+PC9hdXRob3JzPjwvY29udHJpYnV0b3JzPjxhdXRoLWFkZHJlc3M+Q2xp
bmljYWwgU2NpZW5jZSBhdCBTb3V0aCBCcmlzdG9sLCBCcmlzdG9sIFJveWFsIEluZmlybWFyeSwg
TWFybGJvcm91Z2ggU3QuLCBCcmlzdG9sIEJTMiA4SFcsIFVLLjwvYXV0aC1hZGRyZXNzPjx0aXRs
ZXM+PHRpdGxlPlZvbGF0aWxlIG9yZ2FuaWMgY29tcG91bmRzIGZyb20gZmVjZXMgYW5kIHRoZWly
IHBvdGVudGlhbCBmb3IgZGlhZ25vc2lzIG9mIGdhc3Ryb2ludGVzdGluYWwgZGlzZWFzZTwvdGl0
bGU+PHNlY29uZGFyeS10aXRsZT5GYXNlYiBKPC9zZWNvbmRhcnktdGl0bGU+PC90aXRsZXM+PHBl
cmlvZGljYWw+PGZ1bGwtdGl0bGU+RmFzZWIgSjwvZnVsbC10aXRsZT48L3BlcmlvZGljYWw+PHBh
Z2VzPjE2NzUtODg8L3BhZ2VzPjx2b2x1bWU+MjE8L3ZvbHVtZT48bnVtYmVyPjg8L251bWJlcj48
ZWRpdGlvbj4yMDA3LzAyLzIzPC9lZGl0aW9uPjxrZXl3b3Jkcz48a2V5d29yZD5BZHVsdDwva2V5
d29yZD48a2V5d29yZD5BZ2VkPC9rZXl3b3JkPjxrZXl3b3JkPkJhY3RlcmlhL2lzb2xhdGlvbiAm
YW1wOyBwdXJpZmljYXRpb24vbWV0YWJvbGlzbTwva2V5d29yZD48a2V5d29yZD5CYWN0ZXJpYWwg
SW5mZWN0aW9ucy8qZGlhZ25vc2lzPC9rZXl3b3JkPjxrZXl3b3JkPkNhbXB5bG9iYWN0ZXIgamVq
dW5pL2lzb2xhdGlvbiAmYW1wOyBwdXJpZmljYXRpb24vbWV0YWJvbGlzbTwva2V5d29yZD48a2V5
d29yZD5DYXNlLUNvbnRyb2wgU3R1ZGllczwva2V5d29yZD48a2V5d29yZD5DbG9zdHJpZGl1bSBk
aWZmaWNpbGUvaXNvbGF0aW9uICZhbXA7IHB1cmlmaWNhdGlvbi9tZXRhYm9saXNtPC9rZXl3b3Jk
PjxrZXl3b3JkPkZlY2VzLypjaGVtaXN0cnkvbWljcm9iaW9sb2d5PC9rZXl3b3JkPjxrZXl3b3Jk
PkZlbWFsZTwva2V5d29yZD48a2V5d29yZD5HYXN0cm9pbnRlc3RpbmFsIERpc2Vhc2VzLypkaWFn
bm9zaXMvbWljcm9iaW9sb2d5PC9rZXl3b3JkPjxrZXl3b3JkPkh1bWFuczwva2V5d29yZD48a2V5
d29yZD5NYWxlPC9rZXl3b3JkPjxrZXl3b3JkPk1pZGRsZSBBZ2VkPC9rZXl3b3JkPjxrZXl3b3Jk
Pk9yZ2FuaWMgQ2hlbWljYWxzLyphbmFseXNpczwva2V5d29yZD48a2V5d29yZD5TcGVjaW1lbiBI
YW5kbGluZzwva2V5d29yZD48L2tleXdvcmRzPjxkYXRlcz48eWVhcj4yMDA3PC95ZWFyPjxwdWIt
ZGF0ZXM+PGRhdGU+SnVuPC9kYXRlPjwvcHViLWRhdGVzPjwvZGF0ZXM+PGlzYm4+MTUzMC02ODYw
IChFbGVjdHJvbmljKSYjeEQ7MDg5Mi02NjM4IChMaW5raW5nKTwvaXNibj48YWNjZXNzaW9uLW51
bT4xNzMxNDE0MzwvYWNjZXNzaW9uLW51bT48dXJscz48cmVsYXRlZC11cmxzPjx1cmw+aHR0cDov
L3d3dy5uY2JpLm5sbS5uaWguZ292L3B1Ym1lZC8xNzMxNDE0MzwvdXJsPjwvcmVsYXRlZC11cmxz
PjwvdXJscz48ZWxlY3Ryb25pYy1yZXNvdXJjZS1udW0+ZmouMDYtNjkyN2NvbSBbcGlpXSYjeEQ7
MTAuMTA5Ni9mai4wNi02OTI3Y29tPC9lbGVjdHJvbmljLXJlc291cmNlLW51bT48bGFuZ3VhZ2U+
ZW5nPC9sYW5ndWFnZT48L3JlY29yZD48L0NpdGU+PENpdGU+PEF1dGhvcj5kZSBPbGl2ZWlyYTwv
QXV0aG9yPjxZZWFyPjIwMDg8L1llYXI+PFJlY051bT4yMjIzPC9SZWNOdW0+PHJlY29yZD48cmVj
LW51bWJlcj4yMjIzPC9yZWMtbnVtYmVyPjxmb3JlaWduLWtleXM+PGtleSBhcHA9IkVOIiBkYi1p
ZD0iZjBkZnhwMHJwMjBlYXNleGUwbnB0cnNyMHIwcnA5MmFlOXRkIj4yMjIzPC9rZXk+PC9mb3Jl
aWduLWtleXM+PHJlZi10eXBlIG5hbWU9IkpvdXJuYWwgQXJ0aWNsZSI+MTc8L3JlZi10eXBlPjxj
b250cmlidXRvcnM+PGF1dGhvcnM+PGF1dGhvcj5kZSBPbGl2ZWlyYSwgTC4gUy48L2F1dGhvcj48
YXV0aG9yPlJvZHJpZ3VlcyBGZGUsIE0uPC9hdXRob3I+PGF1dGhvcj5kZSBPbGl2ZWlyYSwgRi4g
Uy48L2F1dGhvcj48YXV0aG9yPk1lc3F1aXRhLCBQLiBSLjwvYXV0aG9yPjxhdXRob3I+TGVhbCwg
RC4gQy48L2F1dGhvcj48YXV0aG9yPkFsY2FudGFyYSwgQS4gQy48L2F1dGhvcj48YXV0aG9yPlNv
dXphLCBCLiBNLjwvYXV0aG9yPjxhdXRob3I+RnJhbmtlLCBDLiBSLjwvYXV0aG9yPjxhdXRob3I+
UGVyZWlyYSwgUC4gQS48L2F1dGhvcj48YXV0aG9yPmRlIEFuZHJhZGUsIEouIEIuPC9hdXRob3I+
PC9hdXRob3JzPjwvY29udHJpYnV0b3JzPjxhdXRoLWFkZHJlc3M+SW5zdGl0dXRvIGRlIFF1aW1p
Y2EsIFVuaXZlcnNpZGFkZSBGZWRlcmFsIGRhIEJhaGlhLCBDYW1wdXMgVW5pdmVyc2l0YXJpbyBk
ZSBPbmRpbmEsIDQwMTcwLTI5MCBTYWx2YWRvciwgQkEsIEJyYXppbC48L2F1dGgtYWRkcmVzcz48
dGl0bGVzPjx0aXRsZT5IZWFkc3BhY2Ugc29saWQgcGhhc2UgbWljcm9leHRyYWN0aW9uL2dhcyBj
aHJvbWF0b2dyYXBoeS1tYXNzIHNwZWN0cm9tZXRyeSBjb21iaW5lZCB0byBjaGVtb21ldHJpYyBh
bmFseXNpcyBmb3Igdm9sYXRpbGUgb3JnYW5pYyBjb21wb3VuZHMgZGV0ZXJtaW5hdGlvbiBpbiBj
YW5pbmUgaGFpcjogYSBuZXcgdG9vbCB0byBkZXRlY3QgZG9nIGNvbnRhbWluYXRpb24gYnkgdmlz
Y2VyYWwgbGVpc2htYW5pYXNpczwvdGl0bGU+PHNlY29uZGFyeS10aXRsZT5KIENocm9tYXRvZ3Ig
QiBBbmFseXQgVGVjaG5vbCBCaW9tZWQgTGlmZSBTY2k8L3NlY29uZGFyeS10aXRsZT48L3RpdGxl
cz48cGVyaW9kaWNhbD48ZnVsbC10aXRsZT5KIENocm9tYXRvZ3IgQiBBbmFseXQgVGVjaG5vbCBC
aW9tZWQgTGlmZSBTY2k8L2Z1bGwtdGl0bGU+PC9wZXJpb2RpY2FsPjxwYWdlcz4zOTItODwvcGFn
ZXM+PHZvbHVtZT44NzU8L3ZvbHVtZT48bnVtYmVyPjI8L251bWJlcj48ZWRpdGlvbj4yMDA4LzEw
LzI0PC9lZGl0aW9uPjxrZXl3b3Jkcz48a2V5d29yZD5BbmltYWxzPC9rZXl3b3JkPjxrZXl3b3Jk
PkJpb2xvZ2ljYWwgTWFya2Vycy9hbmFseXNpczwva2V5d29yZD48a2V5d29yZD5DYXNlLUNvbnRy
b2wgU3R1ZGllczwva2V5d29yZD48a2V5d29yZD5Eb2cgRGlzZWFzZXMvKmRpYWdub3Npczwva2V5
d29yZD48a2V5d29yZD5Eb2dzPC9rZXl3b3JkPjxrZXl3b3JkPkdhcyBDaHJvbWF0b2dyYXBoeS1N
YXNzIFNwZWN0cm9tZXRyeS8qbWV0aG9kczwva2V5d29yZD48a2V5d29yZD5IYWlyLypjaGVtaXN0
cnk8L2tleXdvcmQ+PGtleXdvcmQ+TGVpc2htYW5pYXNpcywgVmlzY2VyYWwvZGlhZ25vc2lzLyp2
ZXRlcmluYXJ5PC9rZXl3b3JkPjxrZXl3b3JkPkxpbmVhciBNb2RlbHM8L2tleXdvcmQ+PGtleXdv
cmQ+TXVsdGl2YXJpYXRlIEFuYWx5c2lzPC9rZXl3b3JkPjxrZXl3b3JkPlByaW5jaXBhbCBDb21w
b25lbnQgQW5hbHlzaXM8L2tleXdvcmQ+PGtleXdvcmQ+U29saWQgUGhhc2UgTWljcm9leHRyYWN0
aW9uLyptZXRob2RzPC9rZXl3b3JkPjxrZXl3b3JkPlZvbGF0aWxlIE9yZ2FuaWMgQ29tcG91bmRz
LyphbmFseXNpczwva2V5d29yZD48L2tleXdvcmRzPjxkYXRlcz48eWVhcj4yMDA4PC95ZWFyPjxw
dWItZGF0ZXM+PGRhdGU+Tm92IDE1PC9kYXRlPjwvcHViLWRhdGVzPjwvZGF0ZXM+PGlzYm4+MTU3
MC0wMjMyIChQcmludCkmI3hEOzE1NzAtMDIzMiAoTGlua2luZyk8L2lzYm4+PGFjY2Vzc2lvbi1u
dW0+MTg5NDU2NTA8L2FjY2Vzc2lvbi1udW0+PHVybHM+PHJlbGF0ZWQtdXJscz48dXJsPmh0dHA6
Ly93d3cubmNiaS5ubG0ubmloLmdvdi9wdWJtZWQvMTg5NDU2NTA8L3VybD48L3JlbGF0ZWQtdXJs
cz48L3VybHM+PGVsZWN0cm9uaWMtcmVzb3VyY2UtbnVtPjEwLjEwMTYvai5qY2hyb21iLjIwMDgu
MDkuMDI4JiN4RDtTMTU3MC0wMjMyKDA4KTAwNjkwLTkgW3BpaV08L2VsZWN0cm9uaWMtcmVzb3Vy
Y2UtbnVtPjxsYW5ndWFnZT5lbmc8L2xhbmd1YWdlPjwvcmVjb3JkPjwvQ2l0ZT48Q2l0ZT48QXV0
aG9yPkFybm91bGQ8L0F1dGhvcj48WWVhcj4xOTk4PC9ZZWFyPjxSZWNOdW0+MjIyNDwvUmVjTnVt
PjxyZWNvcmQ+PHJlYy1udW1iZXI+MjIyNDwvcmVjLW51bWJlcj48Zm9yZWlnbi1rZXlzPjxrZXkg
YXBwPSJFTiIgZGItaWQ9ImYwZGZ4cDBycDIwZWFzZXhlMG5wdHJzcjByMHJwOTJhZTl0ZCI+MjIy
NDwva2V5PjwvZm9yZWlnbi1rZXlzPjxyZWYtdHlwZSBuYW1lPSJKb3VybmFsIEFydGljbGUiPjE3
PC9yZWYtdHlwZT48Y29udHJpYnV0b3JzPjxhdXRob3JzPjxhdXRob3I+QXJub3VsZCwgQy48L2F1
dGhvcj48YXV0aG9yPk1hbG9zc2UsIEMuPC9hdXRob3I+PGF1dGhvcj5TaWdub3JldCwgSi4tUC48
L2F1dGhvcj48YXV0aG9yPkRlc2NvaW5zLCBDLjwvYXV0aG9yPjwvYXV0aG9ycz48L2NvbnRyaWJ1
dG9ycz48dGl0bGVzPjx0aXRsZT5XaGljaCBjaGVtaWNhbCBjb25zdGl0dWVudHMgZnJvbSBkb2cg
ZmVjZXMgYXJlIGludm9sdmVkIGluIGl0cyBmb29kIHJlcGVsbGVudCBlZmZlY3QgaW4gc2hlZXA/
PC90aXRsZT48c2Vjb25kYXJ5LXRpdGxlPkogQ2hlbSBFY29sPC9zZWNvbmRhcnktdGl0bGU+PC90
aXRsZXM+PHBlcmlvZGljYWw+PGZ1bGwtdGl0bGU+SiBDaGVtIEVjb2w8L2Z1bGwtdGl0bGU+PC9w
ZXJpb2RpY2FsPjxwYWdlcz41NTktNTc2PC9wYWdlcz48dm9sdW1lPjI0PC92b2x1bWU+PGRhdGVz
Pjx5ZWFyPjE5OTg8L3llYXI+PC9kYXRlcz48dXJscz48L3VybHM+PC9yZWNvcmQ+PC9DaXRlPjwv
RW5kTm90ZT4A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CZXJuaWVyPC9BdXRob3I+PFllYXI+MjAwMDwvWWVhcj48
UmVjTnVtPjE3ODk8L1JlY051bT48RGlzcGxheVRleHQ+WzIsNCw4LDExLDEyLDE0LTE2LDE4LDE5
LDM0XTwvRGlzcGxheVRleHQ+PHJlY29yZD48cmVjLW51bWJlcj4xNzg5PC9yZWMtbnVtYmVyPjxm
b3JlaWduLWtleXM+PGtleSBhcHA9IkVOIiBkYi1pZD0iZjBkZnhwMHJwMjBlYXNleGUwbnB0cnNy
MHIwcnA5MmFlOXRkIj4xNzg5PC9rZXk+PC9mb3JlaWduLWtleXM+PHJlZi10eXBlIG5hbWU9Ikpv
dXJuYWwgQXJ0aWNsZSI+MTc8L3JlZi10eXBlPjxjb250cmlidXRvcnM+PGF1dGhvcnM+PGF1dGhv
cj5CZXJuaWVyLCBVLiBSLjwvYXV0aG9yPjxhdXRob3I+S2xpbmUsIEQuIEwuPC9hdXRob3I+PGF1
dGhvcj5CYXJuYXJkLCBELiBSLjwvYXV0aG9yPjxhdXRob3I+U2NocmVjaywgQy4gRS48L2F1dGhv
cj48YXV0aG9yPllvc3QsIFIuIEEuPC9hdXRob3I+PC9hdXRob3JzPjwvY29udHJpYnV0b3JzPjxh
dXRoLWFkZHJlc3M+VW5pdmVyc2l0eSBvZiBGbG9yaWRhLCBEZXBhcnRtZW50IG9mIENoZW1pc3Ry
eSwgR2FpbmVzdmlsbGUgMzI2MTEsIFVTQS4gdWJlcm5pZXJAZ2FpbmVzdmlsbGUudXNkYS51Zmwu
ZWR1PC9hdXRoLWFkZHJlc3M+PHRpdGxlcz48dGl0bGU+PHN0eWxlIGZhY2U9Im5vcm1hbCIgZm9u
dD0iZGVmYXVsdCIgc2l6ZT0iMTAwJSI+QW5hbHlzaXMgb2YgaHVtYW4gc2tpbiBlbWFuYXRpb25z
IGJ5IGdhcyBjaHJvbWF0b2dyYXBoeS9tYXNzIHNwZWN0cm9tZXRyeS4gMi4gSWRlbnRpZmljYXRp
b24gb2Ygdm9sYXRpbGUgY29tcG91bmRzIHRoYXQgYXJlIGNhbmRpZGF0ZSBhdHRyYWN0YW50cyBm
b3IgdGhlIHllbGxvdyBmZXZlciBtb3NxdWl0byAoPC9zdHlsZT48c3R5bGUgZmFjZT0iaXRhbGlj
IiBmb250PSJkZWZhdWx0IiBzaXplPSIxMDAlIj5BZWRlcyBhZWd5cHRpPC9zdHlsZT48c3R5bGUg
ZmFjZT0ibm9ybWFsIiBmb250PSJkZWZhdWx0IiBzaXplPSIxMDAlIj4pPC9zdHlsZT48L3RpdGxl
PjxzZWNvbmRhcnktdGl0bGU+QW5hbCBDaGVtPC9zZWNvbmRhcnktdGl0bGU+PC90aXRsZXM+PHBl
cmlvZGljYWw+PGZ1bGwtdGl0bGU+QW5hbCBDaGVtPC9mdWxsLXRpdGxlPjwvcGVyaW9kaWNhbD48
cGFnZXM+NzQ3LTU2PC9wYWdlcz48dm9sdW1lPjcyPC92b2x1bWU+PG51bWJlcj40PC9udW1iZXI+
PGVkaXRpb24+MjAwMC8wMy8wNDwvZWRpdGlvbj48a2V5d29yZHM+PGtleXdvcmQ+QWR1bHQ8L2tl
eXdvcmQ+PGtleXdvcmQ+QWVkZXMvKnBoeXNpb2xvZ3k8L2tleXdvcmQ+PGtleXdvcmQ+QW5pbWFs
czwva2V5d29yZD48a2V5d29yZD5CZWhhdmlvciwgQW5pbWFsPC9rZXl3b3JkPjxrZXl3b3JkPkRp
c2FjY2hhcmlkZXM8L2tleXdvcmQ+PGtleXdvcmQ+RmVtYWxlPC9rZXl3b3JkPjxrZXl3b3JkPkds
dWN1cm9uYXRlczwva2V5d29yZD48a2V5d29yZD5IdW1hbnM8L2tleXdvcmQ+PGtleXdvcmQ+TWFs
ZTwva2V5d29yZD48a2V5d29yZD5NaWRkbGUgQWdlZDwva2V5d29yZD48a2V5d29yZD5PZG9ycy8q
YW5hbHlzaXM8L2tleXdvcmQ+PGtleXdvcmQ+UGhlcm9tb25lcy8qYW5hbHlzaXM8L2tleXdvcmQ+
PGtleXdvcmQ+U2tpbi9jaGVtaXN0cnkvKnNlY3JldGlvbjwva2V5d29yZD48a2V5d29yZD5Td2Vh
dC8qY2hlbWlzdHJ5PC9rZXl3b3JkPjwva2V5d29yZHM+PGRhdGVzPjx5ZWFyPjIwMDA8L3llYXI+
PHB1Yi1kYXRlcz48ZGF0ZT5GZWIgMTU8L2RhdGU+PC9wdWItZGF0ZXM+PC9kYXRlcz48aXNibj4w
MDAzLTI3MDAgKFByaW50KSYjeEQ7MDAwMy0yNzAwIChMaW5raW5nKTwvaXNibj48YWNjZXNzaW9u
LW51bT4xMDcwMTI1OTwvYWNjZXNzaW9uLW51bT48dXJscz48cmVsYXRlZC11cmxzPjx1cmw+aHR0
cDovL3d3dy5uY2JpLm5sbS5uaWguZ292L3B1Ym1lZC8xMDcwMTI1OTwvdXJsPjwvcmVsYXRlZC11
cmxzPjwvdXJscz48bGFuZ3VhZ2U+ZW5nPC9sYW5ndWFnZT48L3JlY29yZD48L0NpdGU+PENpdGU+
PEF1dGhvcj5DdXJyYW48L0F1dGhvcj48WWVhcj4yMDA1PC9ZZWFyPjxSZWNOdW0+MTY3NzwvUmVj
TnVtPjxyZWNvcmQ+PHJlYy1udW1iZXI+MTY3NzwvcmVjLW51bWJlcj48Zm9yZWlnbi1rZXlzPjxr
ZXkgYXBwPSJFTiIgZGItaWQ9ImYwZGZ4cDBycDIwZWFzZXhlMG5wdHJzcjByMHJwOTJhZTl0ZCI+
MTY3Nzwva2V5PjwvZm9yZWlnbi1rZXlzPjxyZWYtdHlwZSBuYW1lPSJKb3VybmFsIEFydGljbGUi
PjE3PC9yZWYtdHlwZT48Y29udHJpYnV0b3JzPjxhdXRob3JzPjxhdXRob3I+Q3VycmFuLCBBLiBN
LjwvYXV0aG9yPjxhdXRob3I+UmFiaW4sIFMuIEkuPC9hdXRob3I+PGF1dGhvcj5QcmFkYSwgUC4g
QS48L2F1dGhvcj48YXV0aG9yPkZ1cnRvbiwgSy4gRy48L2F1dGhvcj48L2F1dGhvcnM+PC9jb250
cmlidXRvcnM+PGF1dGgtYWRkcmVzcz5EZXBhcnRtZW50IG9mIENoZW1pc3RyeSBhbmQgQmlvY2hl
bWlzdHJ5LCBJbnRlcm5hdGlvbmFsIEZvcmVuc2ljIFJlc2VhcmNoIEluc3RpdHV0ZSwgRmxvcmlk
YSBJbnRlcm5hdGlvbmFsIFVuaXZlcnNpdHksIFVuaXZlcnNpdHkgUGFyaywgTWlhbWksIEZMIDMz
MTk5LCBVU0EuPC9hdXRoLWFkZHJlc3M+PHRpdGxlcz48dGl0bGU+Q29tcGFyaXNvbiBvZiB0aGUg
dm9sYXRpbGUgb3JnYW5pYyBjb21wb3VuZHMgcHJlc2VudCBpbiBodW1hbiBvZG9yIHVzaW5nIFNQ
TUUtR0MvTVM8L3RpdGxlPjxzZWNvbmRhcnktdGl0bGU+SiBDaGVtIEVjb2w8L3NlY29uZGFyeS10
aXRsZT48L3RpdGxlcz48cGVyaW9kaWNhbD48ZnVsbC10aXRsZT5KIENoZW0gRWNvbDwvZnVsbC10
aXRsZT48L3BlcmlvZGljYWw+PHBhZ2VzPjE2MDctMTk8L3BhZ2VzPjx2b2x1bWU+MzE8L3ZvbHVt
ZT48bnVtYmVyPjc8L251bWJlcj48ZWRpdGlvbj4yMDA1LzEwLzE0PC9lZGl0aW9uPjxrZXl3b3Jk
cz48a2V5d29yZD5BZG9sZXNjZW50PC9rZXl3b3JkPjxrZXl3b3JkPkFkdWx0PC9rZXl3b3JkPjxr
ZXl3b3JkPkF4aWxsYTwva2V5d29yZD48a2V5d29yZD5GZW1hbGU8L2tleXdvcmQ+PGtleXdvcmQ+
R2FzIENocm9tYXRvZ3JhcGh5LU1hc3MgU3BlY3Ryb21ldHJ5PC9rZXl3b3JkPjxrZXl3b3JkPkh1
bWFuczwva2V5d29yZD48a2V5d29yZD5NYWxlPC9rZXl3b3JkPjxrZXl3b3JkPk9kb3JzLyphbmFs
eXNpczwva2V5d29yZD48a2V5d29yZD5PcmdhbmljIENoZW1pY2Fscy8qY2hlbWlzdHJ5PC9rZXl3
b3JkPjxrZXl3b3JkPlZvbGF0aWxpemF0aW9uPC9rZXl3b3JkPjwva2V5d29yZHM+PGRhdGVzPjx5
ZWFyPjIwMDU8L3llYXI+PHB1Yi1kYXRlcz48ZGF0ZT5KdWw8L2RhdGU+PC9wdWItZGF0ZXM+PC9k
YXRlcz48aXNibj4wMDk4LTAzMzEgKFByaW50KSYjeEQ7MDA5OC0wMzMxIChMaW5raW5nKTwvaXNi
bj48YWNjZXNzaW9uLW51bT4xNjIyMjc5NjwvYWNjZXNzaW9uLW51bT48dXJscz48cmVsYXRlZC11
cmxzPjx1cmw+aHR0cDovL3d3dy5uY2JpLm5sbS5uaWguZ292L3B1Ym1lZC8xNjIyMjc5NjwvdXJs
PjwvcmVsYXRlZC11cmxzPjwvdXJscz48bGFuZ3VhZ2U+ZW5nPC9sYW5ndWFnZT48L3JlY29yZD48
L0NpdGU+PENpdGU+PEF1dGhvcj5NYXRzdW1vdG88L0F1dGhvcj48WWVhcj4xOTczPC9ZZWFyPjxS
ZWNOdW0+MTgwNDwvUmVjTnVtPjxyZWNvcmQ+PHJlYy1udW1iZXI+MTgwNDwvcmVjLW51bWJlcj48
Zm9yZWlnbi1rZXlzPjxrZXkgYXBwPSJFTiIgZGItaWQ9ImYwZGZ4cDBycDIwZWFzZXhlMG5wdHJz
cjByMHJwOTJhZTl0ZCI+MTgwNDwva2V5PjwvZm9yZWlnbi1rZXlzPjxyZWYtdHlwZSBuYW1lPSJK
b3VybmFsIEFydGljbGUiPjE3PC9yZWYtdHlwZT48Y29udHJpYnV0b3JzPjxhdXRob3JzPjxhdXRo
b3I+TWF0c3Vtb3RvLCBLLkUuPC9hdXRob3I+PGF1dGhvcj5QYXJ0cmlkZ2UsIEQuSC48L2F1dGhv
cj48YXV0aG9yPlJvYmluc29uLCBBLkIuPC9hdXRob3I+PGF1dGhvcj5QYXVsaW5nLCBMLjwvYXV0
aG9yPjxhdXRob3I+RmxhdGgsIFIuQS48L2F1dGhvcj48YXV0aG9yPk1vbiwgVC5SLjwvYXV0aG9y
PjxhdXRob3I+VGVyYW5pc2hpLCBSLjwvYXV0aG9yPjwvYXV0aG9ycz48L2NvbnRyaWJ1dG9ycz48
dGl0bGVzPjx0aXRsZT5UaGUgaWRlbnRpZmljYXRpb24gb2Ygdm9sYXRpbGUgY29tcG91bmRzIGlu
IGh1bWFuIHVyaW5lLjwvdGl0bGU+PHNlY29uZGFyeS10aXRsZT5KIENocm9tYXRvZ3IgQTwvc2Vj
b25kYXJ5LXRpdGxlPjwvdGl0bGVzPjxwZXJpb2RpY2FsPjxmdWxsLXRpdGxlPkogQ2hyb21hdG9n
ciBBPC9mdWxsLXRpdGxlPjwvcGVyaW9kaWNhbD48cGFnZXM+MzEtMzQ8L3BhZ2VzPjx2b2x1bWU+
ODU8L3ZvbHVtZT48ZGF0ZXM+PHllYXI+MTk3MzwveWVhcj48L2RhdGVzPjx1cmxzPjwvdXJscz48
L3JlY29yZD48L0NpdGU+PENpdGU+PEF1dGhvcj5IdWRzb24tSG9sbmVzczwvQXV0aG9yPjxZZWFy
PjIwMTA8L1llYXI+PFJlY051bT4yMTQ2PC9SZWNOdW0+PHJlY29yZD48cmVjLW51bWJlcj4yMTQ2
PC9yZWMtbnVtYmVyPjxmb3JlaWduLWtleXM+PGtleSBhcHA9IkVOIiBkYi1pZD0iZjBkZnhwMHJw
MjBlYXNleGUwbnB0cnNyMHIwcnA5MmFlOXRkIj4yMTQ2PC9rZXk+PC9mb3JlaWduLWtleXM+PHJl
Zi10eXBlIG5hbWU9IkpvdXJuYWwgQXJ0aWNsZSI+MTc8L3JlZi10eXBlPjxjb250cmlidXRvcnM+
PGF1dGhvcnM+PGF1dGhvcj5IdWRzb24tSG9sbmVzcywgRC5ULjwvYXV0aG9yPjxhdXRob3I+RnVy
dG9uLCBLLkcuPC9hdXRob3I+PC9hdXRob3JzPjwvY29udHJpYnV0b3JzPjx0aXRsZXM+PHRpdGxl
PkNvbXBhcmlzb24gYmV0d2VlbiBodW1hbiBzY2VudCBjb21wb3VuZHMgY29sbGVjdGVkIG9uIGNv
dHRvbiBhbmQgY290dG9uIGJsZW5kIG1hdGVyaWFscyBmb3IgU1BNRS1HQy9NUyBhbmFseXNpczwv
dGl0bGU+PHNlY29uZGFyeS10aXRsZT5KIEZvcmVuc2ljIFJlczwvc2Vjb25kYXJ5LXRpdGxlPjwv
dGl0bGVzPjxwZXJpb2RpY2FsPjxmdWxsLXRpdGxlPkogRm9yZW5zaWMgUmVzPC9mdWxsLXRpdGxl
PjwvcGVyaW9kaWNhbD48cGFnZXM+MTAxPC9wYWdlcz48dm9sdW1lPjE8L3ZvbHVtZT48ZGF0ZXM+
PHllYXI+MjAxMDwveWVhcj48L2RhdGVzPjx1cmxzPjwvdXJscz48L3JlY29yZD48L0NpdGU+PENp
dGU+PEF1dGhvcj5aaGFuZzwvQXV0aG9yPjxZZWFyPjIwMDg8L1llYXI+PFJlY051bT4yMTQ5PC9S
ZWNOdW0+PHJlY29yZD48cmVjLW51bWJlcj4yMTQ5PC9yZWMtbnVtYmVyPjxmb3JlaWduLWtleXM+
PGtleSBhcHA9IkVOIiBkYi1pZD0iZjBkZnhwMHJwMjBlYXNleGUwbnB0cnNyMHIwcnA5MmFlOXRk
Ij4yMTQ5PC9rZXk+PC9mb3JlaWduLWtleXM+PHJlZi10eXBlIG5hbWU9IkpvdXJuYWwgQXJ0aWNs
ZSI+MTc8L3JlZi10eXBlPjxjb250cmlidXRvcnM+PGF1dGhvcnM+PGF1dGhvcj5aaGFuZywgSi4g
WC48L2F1dGhvcj48YXV0aG9yPlN1biwgTC48L2F1dGhvcj48YXV0aG9yPlpoYW5nLCBKLiBILjwv
YXV0aG9yPjxhdXRob3I+RmVuZywgWi4gWS48L2F1dGhvcj48L2F1dGhvcnM+PC9jb250cmlidXRv
cnM+PGF1dGgtYWRkcmVzcz5TdGF0ZSBLZXkgTGFib3JhdG9yeSBvZiBJbnRlZ3JhdGVkIE1hbmFn
ZW1lbnQgb2YgUGVzdCBJbnNlY3RzIGFuZCBSb2RlbnRzIGluIEFncmljdWx0dXJlLCBJbnN0aXR1
dGUgb2YgWm9vbG9neSwgQ2hpbmVzZSBBY2FkZW15IG9mIFNjaWVuY2VzLCBCZWlqaW5nLCBDaGlu
YS4gemhhbmdqeEBpb3ouYWMuY248L2F1dGgtYWRkcmVzcz48dGl0bGVzPjx0aXRsZT5TZXgtIGFu
ZCBnb25hZC1hZmZlY3Rpbmcgc2NlbnQgY29tcG91bmRzIGFuZCAzIG1hbGUgcGhlcm9tb25lcyBp
biB0aGUgcmF0PC90aXRsZT48c2Vjb25kYXJ5LXRpdGxlPkNoZW0gU2Vuc2VzPC9zZWNvbmRhcnkt
dGl0bGU+PC90aXRsZXM+PHBlcmlvZGljYWw+PGZ1bGwtdGl0bGU+Q2hlbSBTZW5zZXM8L2Z1bGwt
dGl0bGU+PGFiYnItMT5DaGVtaWNhbCBzZW5zZXM8L2FiYnItMT48L3BlcmlvZGljYWw+PHBhZ2Vz
PjYxMS0yMTwvcGFnZXM+PHZvbHVtZT4zMzwvdm9sdW1lPjxudW1iZXI+NzwvbnVtYmVyPjxlZGl0
aW9uPjIwMDgvMDYvMDM8L2VkaXRpb24+PGtleXdvcmRzPjxrZXl3b3JkPkFuaW1hbHM8L2tleXdv
cmQ+PGtleXdvcmQ+Q2FzdHJhdGlvbjwva2V5d29yZD48a2V5d29yZD5GZW1hbGU8L2tleXdvcmQ+
PGtleXdvcmQ+R2FzIENocm9tYXRvZ3JhcGh5LU1hc3MgU3BlY3Ryb21ldHJ5L21ldGhvZHM8L2tl
eXdvcmQ+PGtleXdvcmQ+S2V0b25lcy9jaGVtaXN0cnkvKnVyaW5lPC9rZXl3b3JkPjxrZXl3b3Jk
Pk1hbGU8L2tleXdvcmQ+PGtleXdvcmQ+TW9kZWxzLCBBbmltYWw8L2tleXdvcmQ+PGtleXdvcmQ+
UGhlbm9scy9jaGVtaXN0cnkvKnVyaW5lPC9rZXl3b3JkPjxrZXl3b3JkPlJhdHM8L2tleXdvcmQ+
PGtleXdvcmQ+UmF0cywgU3ByYWd1ZS1EYXdsZXk8L2tleXdvcmQ+PGtleXdvcmQ+UmVjb2duaXRp
b24gKFBzeWNob2xvZ3kpPC9rZXl3b3JkPjxrZXl3b3JkPlNjZW50IEdsYW5kcy9zZWNyZXRpb248
L2tleXdvcmQ+PGtleXdvcmQ+U2V4IEF0dHJhY3RhbnRzL2NoZW1pc3RyeS9waHlzaW9sb2d5Lyp1
cmluZTwva2V5d29yZD48a2V5d29yZD5TZXggQ2hhcmFjdGVyaXN0aWNzPC9rZXl3b3JkPjxrZXl3
b3JkPlNleHVhbCBCZWhhdmlvciwgQW5pbWFsL3BoeXNpb2xvZ3k8L2tleXdvcmQ+PGtleXdvcmQ+
U3F1YWxlbmUvKmNoZW1pc3RyeTwva2V5d29yZD48L2tleXdvcmRzPjxkYXRlcz48eWVhcj4yMDA4
PC95ZWFyPjxwdWItZGF0ZXM+PGRhdGU+U2VwPC9kYXRlPjwvcHViLWRhdGVzPjwvZGF0ZXM+PGlz
Ym4+MTQ2NC0zNTUzIChFbGVjdHJvbmljKSYjeEQ7MDM3OS04NjRYIChMaW5raW5nKTwvaXNibj48
YWNjZXNzaW9uLW51bT4xODUxNTgxOTwvYWNjZXNzaW9uLW51bT48dXJscz48cmVsYXRlZC11cmxz
Pjx1cmw+aHR0cDovL3d3dy5uY2JpLm5sbS5uaWguZ292L3B1Ym1lZC8xODUxNTgxOTwvdXJsPjwv
cmVsYXRlZC11cmxzPjwvdXJscz48Y3VzdG9tMj4yNTMzNDIwPC9jdXN0b20yPjxlbGVjdHJvbmlj
LXJlc291cmNlLW51bT4xMC4xMDkzL2NoZW1zZS9iam4wMjgmI3hEO2JqbjAyOCBbcGlpXTwvZWxl
Y3Ryb25pYy1yZXNvdXJjZS1udW0+PGxhbmd1YWdlPmVuZzwvbGFuZ3VhZ2U+PC9yZWNvcmQ+PC9D
aXRlPjxDaXRlPjxBdXRob3I+UHJhZGE8L0F1dGhvcj48WWVhcj4yMDExPC9ZZWFyPjxSZWNOdW0+
MjE1MjwvUmVjTnVtPjxyZWNvcmQ+PHJlYy1udW1iZXI+MjE1MjwvcmVjLW51bWJlcj48Zm9yZWln
bi1rZXlzPjxrZXkgYXBwPSJFTiIgZGItaWQ9ImYwZGZ4cDBycDIwZWFzZXhlMG5wdHJzcjByMHJw
OTJhZTl0ZCI+MjE1Mjwva2V5PjwvZm9yZWlnbi1rZXlzPjxyZWYtdHlwZSBuYW1lPSJKb3VybmFs
IEFydGljbGUiPjE3PC9yZWYtdHlwZT48Y29udHJpYnV0b3JzPjxhdXRob3JzPjxhdXRob3I+UHJh
ZGEsIFAuQS48L2F1dGhvcj48YXV0aG9yPkN1cnJhbiwgQS5NLjwvYXV0aG9yPjxhdXRob3I+RnVy
dG9uLCBLLkcuPC9hdXRob3I+PC9hdXRob3JzPjwvY29udHJpYnV0b3JzPjx0aXRsZXM+PHRpdGxl
PlRoZSBldmFsdWF0aW9uIG9mIGh1bWFuIGhhbmQgb2RvciB2b2xhdGlsZXMgb24gdmFyaW91cyB0
ZXh0aWxlczogYSBjb21wYXJpc29uIGJldHdlZW4gY29udGFjdCBhbmQgbm9uY29udGFjdCBzYW1w
bGluZyBtZXRob2RzLjwvdGl0bGU+PHNlY29uZGFyeS10aXRsZT5KIEZvcmVuc2ljIFNjaTwvc2Vj
b25kYXJ5LXRpdGxlPjwvdGl0bGVzPjxwZXJpb2RpY2FsPjxmdWxsLXRpdGxlPkogRm9yZW5zaWMg
U2NpPC9mdWxsLXRpdGxlPjwvcGVyaW9kaWNhbD48cGFnZXM+ODY2LTg4MTwvcGFnZXM+PHZvbHVt
ZT41Njwvdm9sdW1lPjxkYXRlcz48eWVhcj4yMDExPC95ZWFyPjwvZGF0ZXM+PHVybHM+PC91cmxz
PjwvcmVjb3JkPjwvQ2l0ZT48Q2l0ZT48QXV0aG9yPkRvcm1vbnQ8L0F1dGhvcj48WWVhcj4yMDEz
PC9ZZWFyPjxSZWNOdW0+MjE1NTwvUmVjTnVtPjxyZWNvcmQ+PHJlYy1udW1iZXI+MjE1NTwvcmVj
LW51bWJlcj48Zm9yZWlnbi1rZXlzPjxrZXkgYXBwPSJFTiIgZGItaWQ9ImYwZGZ4cDBycDIwZWFz
ZXhlMG5wdHJzcjByMHJwOTJhZTl0ZCI+MjE1NTwva2V5PjwvZm9yZWlnbi1rZXlzPjxyZWYtdHlw
ZSBuYW1lPSJKb3VybmFsIEFydGljbGUiPjE3PC9yZWYtdHlwZT48Y29udHJpYnV0b3JzPjxhdXRo
b3JzPjxhdXRob3I+RG9ybW9udCwgTC48L2F1dGhvcj48YXV0aG9yPkJlc3NpZXJlLCBKLi1NLjwv
YXV0aG9yPjxhdXRob3I+TWNLZXksIEQuPC9hdXRob3I+PGF1dGhvcj5Db2h1ZXQsIEEuPC9hdXRo
b3I+PC9hdXRob3JzPjwvY29udHJpYnV0b3JzPjx0aXRsZXM+PHRpdGxlPk5ldyBtZXRob2RzIGZv
ciBmaWVsZCBjb2xsZWN0aW9uIG9mIGh1bWFuIHNraW4gdm9sYXRpbGVzIGFuZCBwZXJzcGVjdGl2
ZXMgZm9yIHRoZWlyIGFwcGxpY2F0aW9uIGluIHRoZSBjaGVtaWNhbCBlY29sb2d5IG9mIGh1bWFu
LXBhdGhvZ2VuLXZlY3RvciBpbnRlcmFjdGlvbnM8L3RpdGxlPjxzZWNvbmRhcnktdGl0bGU+SiBF
eHAgQmlvbDwvc2Vjb25kYXJ5LXRpdGxlPjwvdGl0bGVzPjxwZXJpb2RpY2FsPjxmdWxsLXRpdGxl
PkogRXhwIEJpb2w8L2Z1bGwtdGl0bGU+PGFiYnItMT5UaGUgSm91cm5hbCBvZiBleHBlcmltZW50
YWwgYmlvbG9neTwvYWJici0xPjwvcGVyaW9kaWNhbD48cGFnZXM+Mjc4My0yNzg4PC9wYWdlcz48
dm9sdW1lPjIxNjwvdm9sdW1lPjxkYXRlcz48eWVhcj4yMDEzPC95ZWFyPjwvZGF0ZXM+PHVybHM+
PC91cmxzPjwvcmVjb3JkPjwvQ2l0ZT48Q2l0ZT48QXV0aG9yPk1vY2hhbHNraTwvQXV0aG9yPjxZ
ZWFyPjIwMTM8L1llYXI+PFJlY051bT4yMTY5PC9SZWNOdW0+PHJlY29yZD48cmVjLW51bWJlcj4y
MTY5PC9yZWMtbnVtYmVyPjxmb3JlaWduLWtleXM+PGtleSBhcHA9IkVOIiBkYi1pZD0iZjBkZnhw
MHJwMjBlYXNleGUwbnB0cnNyMHIwcnA5MmFlOXRkIj4yMTY5PC9rZXk+PC9mb3JlaWduLWtleXM+
PHJlZi10eXBlIG5hbWU9IkpvdXJuYWwgQXJ0aWNsZSI+MTc8L3JlZi10eXBlPjxjb250cmlidXRv
cnM+PGF1dGhvcnM+PGF1dGhvcj5Nb2NoYWxza2ksIFAuPC9hdXRob3I+PGF1dGhvcj5LaW5nLCBK
LjwvYXV0aG9yPjxhdXRob3I+S2xpZWJlciwgTS48L2F1dGhvcj48YXV0aG9yPlVudGVya29mbGVy
LCBLLjwvYXV0aG9yPjxhdXRob3I+SGludGVyaHViZXIsIEguPC9hdXRob3I+PGF1dGhvcj5CYXVt
YW5uLCBNLjwvYXV0aG9yPjxhdXRob3I+QW1hbm4sIEEuPC9hdXRob3I+PC9hdXRob3JzPjwvY29u
dHJpYnV0b3JzPjxhdXRoLWFkZHJlc3M+QnJlYXRoIFJlc2VhcmNoIEluc3RpdHV0ZSwgQXVzdHJp
YW4gQWNhZGVteSBvZiBTY2llbmNlcywgUmF0aGF1c3BsYXR6IDQsIEEtNjg1MCBEb3JuYmlybiwg
QXVzdHJpYS4gcGF3ZWwubW9jaGFsc2tpQGlmai5lZHUucGw8L2F1dGgtYWRkcmVzcz48dGl0bGVz
Pjx0aXRsZT5CbG9vZCBhbmQgYnJlYXRoIGxldmVscyBvZiBzZWxlY3RlZCB2b2xhdGlsZSBvcmdh
bmljIGNvbXBvdW5kcyBpbiBoZWFsdGh5IHZvbHVudGVlcnM8L3RpdGxlPjxzZWNvbmRhcnktdGl0
bGU+QW5hbHlzdDwvc2Vjb25kYXJ5LXRpdGxlPjwvdGl0bGVzPjxwZXJpb2RpY2FsPjxmdWxsLXRp
dGxlPkFuYWx5c3Q8L2Z1bGwtdGl0bGU+PC9wZXJpb2RpY2FsPjxwYWdlcz4yMTM0LTQ1PC9wYWdl
cz48dm9sdW1lPjEzODwvdm9sdW1lPjxudW1iZXI+NzwvbnVtYmVyPjxlZGl0aW9uPjIwMTMvMDIv
MjY8L2VkaXRpb24+PGRhdGVzPjx5ZWFyPjIwMTM8L3llYXI+PHB1Yi1kYXRlcz48ZGF0ZT5BcHIg
NzwvZGF0ZT48L3B1Yi1kYXRlcz48L2RhdGVzPjxpc2JuPjEzNjQtNTUyOCAoRWxlY3Ryb25pYykm
I3hEOzAwMDMtMjY1NCAoTGlua2luZyk8L2lzYm4+PGFjY2Vzc2lvbi1udW0+MjM0MzUxODg8L2Fj
Y2Vzc2lvbi1udW0+PHVybHM+PHJlbGF0ZWQtdXJscz48dXJsPmh0dHA6Ly93d3cubmNiaS5ubG0u
bmloLmdvdi9wdWJtZWQvMjM0MzUxODg8L3VybD48L3JlbGF0ZWQtdXJscz48L3VybHM+PGVsZWN0
cm9uaWMtcmVzb3VyY2UtbnVtPjEwLjEwMzkvYzNhbjM2NzU2aDwvZWxlY3Ryb25pYy1yZXNvdXJj
ZS1udW0+PGxhbmd1YWdlPmVuZzwvbGFuZ3VhZ2U+PC9yZWNvcmQ+PC9DaXRlPjxDaXRlPjxBdXRo
b3I+R2FybmVyPC9BdXRob3I+PFllYXI+MjAwNzwvWWVhcj48UmVjTnVtPjIxNzM8L1JlY051bT48
cmVjb3JkPjxyZWMtbnVtYmVyPjIxNzM8L3JlYy1udW1iZXI+PGZvcmVpZ24ta2V5cz48a2V5IGFw
cD0iRU4iIGRiLWlkPSJmMGRmeHAwcnAyMGVhc2V4ZTBucHRyc3IwcjBycDkyYWU5dGQiPjIxNzM8
L2tleT48L2ZvcmVpZ24ta2V5cz48cmVmLXR5cGUgbmFtZT0iSm91cm5hbCBBcnRpY2xlIj4xNzwv
cmVmLXR5cGU+PGNvbnRyaWJ1dG9ycz48YXV0aG9ycz48YXV0aG9yPkdhcm5lciwgQy4gRS48L2F1
dGhvcj48YXV0aG9yPlNtaXRoLCBTLjwvYXV0aG9yPjxhdXRob3I+ZGUgTGFjeSBDb3N0ZWxsbywg
Qi48L2F1dGhvcj48YXV0aG9yPldoaXRlLCBQLjwvYXV0aG9yPjxhdXRob3I+U3BlbmNlciwgUi48
L2F1dGhvcj48YXV0aG9yPlByb2JlcnQsIEMuIFMuPC9hdXRob3I+PGF1dGhvcj5SYXRjbGlmZmUs
IE4uIE0uPC9hdXRob3I+PC9hdXRob3JzPjwvY29udHJpYnV0b3JzPjxhdXRoLWFkZHJlc3M+Q2xp
bmljYWwgU2NpZW5jZSBhdCBTb3V0aCBCcmlzdG9sLCBCcmlzdG9sIFJveWFsIEluZmlybWFyeSwg
TWFybGJvcm91Z2ggU3QuLCBCcmlzdG9sIEJTMiA4SFcsIFVLLjwvYXV0aC1hZGRyZXNzPjx0aXRs
ZXM+PHRpdGxlPlZvbGF0aWxlIG9yZ2FuaWMgY29tcG91bmRzIGZyb20gZmVjZXMgYW5kIHRoZWly
IHBvdGVudGlhbCBmb3IgZGlhZ25vc2lzIG9mIGdhc3Ryb2ludGVzdGluYWwgZGlzZWFzZTwvdGl0
bGU+PHNlY29uZGFyeS10aXRsZT5GYXNlYiBKPC9zZWNvbmRhcnktdGl0bGU+PC90aXRsZXM+PHBl
cmlvZGljYWw+PGZ1bGwtdGl0bGU+RmFzZWIgSjwvZnVsbC10aXRsZT48L3BlcmlvZGljYWw+PHBh
Z2VzPjE2NzUtODg8L3BhZ2VzPjx2b2x1bWU+MjE8L3ZvbHVtZT48bnVtYmVyPjg8L251bWJlcj48
ZWRpdGlvbj4yMDA3LzAyLzIzPC9lZGl0aW9uPjxrZXl3b3Jkcz48a2V5d29yZD5BZHVsdDwva2V5
d29yZD48a2V5d29yZD5BZ2VkPC9rZXl3b3JkPjxrZXl3b3JkPkJhY3RlcmlhL2lzb2xhdGlvbiAm
YW1wOyBwdXJpZmljYXRpb24vbWV0YWJvbGlzbTwva2V5d29yZD48a2V5d29yZD5CYWN0ZXJpYWwg
SW5mZWN0aW9ucy8qZGlhZ25vc2lzPC9rZXl3b3JkPjxrZXl3b3JkPkNhbXB5bG9iYWN0ZXIgamVq
dW5pL2lzb2xhdGlvbiAmYW1wOyBwdXJpZmljYXRpb24vbWV0YWJvbGlzbTwva2V5d29yZD48a2V5
d29yZD5DYXNlLUNvbnRyb2wgU3R1ZGllczwva2V5d29yZD48a2V5d29yZD5DbG9zdHJpZGl1bSBk
aWZmaWNpbGUvaXNvbGF0aW9uICZhbXA7IHB1cmlmaWNhdGlvbi9tZXRhYm9saXNtPC9rZXl3b3Jk
PjxrZXl3b3JkPkZlY2VzLypjaGVtaXN0cnkvbWljcm9iaW9sb2d5PC9rZXl3b3JkPjxrZXl3b3Jk
PkZlbWFsZTwva2V5d29yZD48a2V5d29yZD5HYXN0cm9pbnRlc3RpbmFsIERpc2Vhc2VzLypkaWFn
bm9zaXMvbWljcm9iaW9sb2d5PC9rZXl3b3JkPjxrZXl3b3JkPkh1bWFuczwva2V5d29yZD48a2V5
d29yZD5NYWxlPC9rZXl3b3JkPjxrZXl3b3JkPk1pZGRsZSBBZ2VkPC9rZXl3b3JkPjxrZXl3b3Jk
Pk9yZ2FuaWMgQ2hlbWljYWxzLyphbmFseXNpczwva2V5d29yZD48a2V5d29yZD5TcGVjaW1lbiBI
YW5kbGluZzwva2V5d29yZD48L2tleXdvcmRzPjxkYXRlcz48eWVhcj4yMDA3PC95ZWFyPjxwdWIt
ZGF0ZXM+PGRhdGU+SnVuPC9kYXRlPjwvcHViLWRhdGVzPjwvZGF0ZXM+PGlzYm4+MTUzMC02ODYw
IChFbGVjdHJvbmljKSYjeEQ7MDg5Mi02NjM4IChMaW5raW5nKTwvaXNibj48YWNjZXNzaW9uLW51
bT4xNzMxNDE0MzwvYWNjZXNzaW9uLW51bT48dXJscz48cmVsYXRlZC11cmxzPjx1cmw+aHR0cDov
L3d3dy5uY2JpLm5sbS5uaWguZ292L3B1Ym1lZC8xNzMxNDE0MzwvdXJsPjwvcmVsYXRlZC11cmxz
PjwvdXJscz48ZWxlY3Ryb25pYy1yZXNvdXJjZS1udW0+ZmouMDYtNjkyN2NvbSBbcGlpXSYjeEQ7
MTAuMTA5Ni9mai4wNi02OTI3Y29tPC9lbGVjdHJvbmljLXJlc291cmNlLW51bT48bGFuZ3VhZ2U+
ZW5nPC9sYW5ndWFnZT48L3JlY29yZD48L0NpdGU+PENpdGU+PEF1dGhvcj5kZSBPbGl2ZWlyYTwv
QXV0aG9yPjxZZWFyPjIwMDg8L1llYXI+PFJlY051bT4yMjIzPC9SZWNOdW0+PHJlY29yZD48cmVj
LW51bWJlcj4yMjIzPC9yZWMtbnVtYmVyPjxmb3JlaWduLWtleXM+PGtleSBhcHA9IkVOIiBkYi1p
ZD0iZjBkZnhwMHJwMjBlYXNleGUwbnB0cnNyMHIwcnA5MmFlOXRkIj4yMjIzPC9rZXk+PC9mb3Jl
aWduLWtleXM+PHJlZi10eXBlIG5hbWU9IkpvdXJuYWwgQXJ0aWNsZSI+MTc8L3JlZi10eXBlPjxj
b250cmlidXRvcnM+PGF1dGhvcnM+PGF1dGhvcj5kZSBPbGl2ZWlyYSwgTC4gUy48L2F1dGhvcj48
YXV0aG9yPlJvZHJpZ3VlcyBGZGUsIE0uPC9hdXRob3I+PGF1dGhvcj5kZSBPbGl2ZWlyYSwgRi4g
Uy48L2F1dGhvcj48YXV0aG9yPk1lc3F1aXRhLCBQLiBSLjwvYXV0aG9yPjxhdXRob3I+TGVhbCwg
RC4gQy48L2F1dGhvcj48YXV0aG9yPkFsY2FudGFyYSwgQS4gQy48L2F1dGhvcj48YXV0aG9yPlNv
dXphLCBCLiBNLjwvYXV0aG9yPjxhdXRob3I+RnJhbmtlLCBDLiBSLjwvYXV0aG9yPjxhdXRob3I+
UGVyZWlyYSwgUC4gQS48L2F1dGhvcj48YXV0aG9yPmRlIEFuZHJhZGUsIEouIEIuPC9hdXRob3I+
PC9hdXRob3JzPjwvY29udHJpYnV0b3JzPjxhdXRoLWFkZHJlc3M+SW5zdGl0dXRvIGRlIFF1aW1p
Y2EsIFVuaXZlcnNpZGFkZSBGZWRlcmFsIGRhIEJhaGlhLCBDYW1wdXMgVW5pdmVyc2l0YXJpbyBk
ZSBPbmRpbmEsIDQwMTcwLTI5MCBTYWx2YWRvciwgQkEsIEJyYXppbC48L2F1dGgtYWRkcmVzcz48
dGl0bGVzPjx0aXRsZT5IZWFkc3BhY2Ugc29saWQgcGhhc2UgbWljcm9leHRyYWN0aW9uL2dhcyBj
aHJvbWF0b2dyYXBoeS1tYXNzIHNwZWN0cm9tZXRyeSBjb21iaW5lZCB0byBjaGVtb21ldHJpYyBh
bmFseXNpcyBmb3Igdm9sYXRpbGUgb3JnYW5pYyBjb21wb3VuZHMgZGV0ZXJtaW5hdGlvbiBpbiBj
YW5pbmUgaGFpcjogYSBuZXcgdG9vbCB0byBkZXRlY3QgZG9nIGNvbnRhbWluYXRpb24gYnkgdmlz
Y2VyYWwgbGVpc2htYW5pYXNpczwvdGl0bGU+PHNlY29uZGFyeS10aXRsZT5KIENocm9tYXRvZ3Ig
QiBBbmFseXQgVGVjaG5vbCBCaW9tZWQgTGlmZSBTY2k8L3NlY29uZGFyeS10aXRsZT48L3RpdGxl
cz48cGVyaW9kaWNhbD48ZnVsbC10aXRsZT5KIENocm9tYXRvZ3IgQiBBbmFseXQgVGVjaG5vbCBC
aW9tZWQgTGlmZSBTY2k8L2Z1bGwtdGl0bGU+PC9wZXJpb2RpY2FsPjxwYWdlcz4zOTItODwvcGFn
ZXM+PHZvbHVtZT44NzU8L3ZvbHVtZT48bnVtYmVyPjI8L251bWJlcj48ZWRpdGlvbj4yMDA4LzEw
LzI0PC9lZGl0aW9uPjxrZXl3b3Jkcz48a2V5d29yZD5BbmltYWxzPC9rZXl3b3JkPjxrZXl3b3Jk
PkJpb2xvZ2ljYWwgTWFya2Vycy9hbmFseXNpczwva2V5d29yZD48a2V5d29yZD5DYXNlLUNvbnRy
b2wgU3R1ZGllczwva2V5d29yZD48a2V5d29yZD5Eb2cgRGlzZWFzZXMvKmRpYWdub3Npczwva2V5
d29yZD48a2V5d29yZD5Eb2dzPC9rZXl3b3JkPjxrZXl3b3JkPkdhcyBDaHJvbWF0b2dyYXBoeS1N
YXNzIFNwZWN0cm9tZXRyeS8qbWV0aG9kczwva2V5d29yZD48a2V5d29yZD5IYWlyLypjaGVtaXN0
cnk8L2tleXdvcmQ+PGtleXdvcmQ+TGVpc2htYW5pYXNpcywgVmlzY2VyYWwvZGlhZ25vc2lzLyp2
ZXRlcmluYXJ5PC9rZXl3b3JkPjxrZXl3b3JkPkxpbmVhciBNb2RlbHM8L2tleXdvcmQ+PGtleXdv
cmQ+TXVsdGl2YXJpYXRlIEFuYWx5c2lzPC9rZXl3b3JkPjxrZXl3b3JkPlByaW5jaXBhbCBDb21w
b25lbnQgQW5hbHlzaXM8L2tleXdvcmQ+PGtleXdvcmQ+U29saWQgUGhhc2UgTWljcm9leHRyYWN0
aW9uLyptZXRob2RzPC9rZXl3b3JkPjxrZXl3b3JkPlZvbGF0aWxlIE9yZ2FuaWMgQ29tcG91bmRz
LyphbmFseXNpczwva2V5d29yZD48L2tleXdvcmRzPjxkYXRlcz48eWVhcj4yMDA4PC95ZWFyPjxw
dWItZGF0ZXM+PGRhdGU+Tm92IDE1PC9kYXRlPjwvcHViLWRhdGVzPjwvZGF0ZXM+PGlzYm4+MTU3
MC0wMjMyIChQcmludCkmI3hEOzE1NzAtMDIzMiAoTGlua2luZyk8L2lzYm4+PGFjY2Vzc2lvbi1u
dW0+MTg5NDU2NTA8L2FjY2Vzc2lvbi1udW0+PHVybHM+PHJlbGF0ZWQtdXJscz48dXJsPmh0dHA6
Ly93d3cubmNiaS5ubG0ubmloLmdvdi9wdWJtZWQvMTg5NDU2NTA8L3VybD48L3JlbGF0ZWQtdXJs
cz48L3VybHM+PGVsZWN0cm9uaWMtcmVzb3VyY2UtbnVtPjEwLjEwMTYvai5qY2hyb21iLjIwMDgu
MDkuMDI4JiN4RDtTMTU3MC0wMjMyKDA4KTAwNjkwLTkgW3BpaV08L2VsZWN0cm9uaWMtcmVzb3Vy
Y2UtbnVtPjxsYW5ndWFnZT5lbmc8L2xhbmd1YWdlPjwvcmVjb3JkPjwvQ2l0ZT48Q2l0ZT48QXV0
aG9yPkFybm91bGQ8L0F1dGhvcj48WWVhcj4xOTk4PC9ZZWFyPjxSZWNOdW0+MjIyNDwvUmVjTnVt
PjxyZWNvcmQ+PHJlYy1udW1iZXI+MjIyNDwvcmVjLW51bWJlcj48Zm9yZWlnbi1rZXlzPjxrZXkg
YXBwPSJFTiIgZGItaWQ9ImYwZGZ4cDBycDIwZWFzZXhlMG5wdHJzcjByMHJwOTJhZTl0ZCI+MjIy
NDwva2V5PjwvZm9yZWlnbi1rZXlzPjxyZWYtdHlwZSBuYW1lPSJKb3VybmFsIEFydGljbGUiPjE3
PC9yZWYtdHlwZT48Y29udHJpYnV0b3JzPjxhdXRob3JzPjxhdXRob3I+QXJub3VsZCwgQy48L2F1
dGhvcj48YXV0aG9yPk1hbG9zc2UsIEMuPC9hdXRob3I+PGF1dGhvcj5TaWdub3JldCwgSi4tUC48
L2F1dGhvcj48YXV0aG9yPkRlc2NvaW5zLCBDLjwvYXV0aG9yPjwvYXV0aG9ycz48L2NvbnRyaWJ1
dG9ycz48dGl0bGVzPjx0aXRsZT5XaGljaCBjaGVtaWNhbCBjb25zdGl0dWVudHMgZnJvbSBkb2cg
ZmVjZXMgYXJlIGludm9sdmVkIGluIGl0cyBmb29kIHJlcGVsbGVudCBlZmZlY3QgaW4gc2hlZXA/
PC90aXRsZT48c2Vjb25kYXJ5LXRpdGxlPkogQ2hlbSBFY29sPC9zZWNvbmRhcnktdGl0bGU+PC90
aXRsZXM+PHBlcmlvZGljYWw+PGZ1bGwtdGl0bGU+SiBDaGVtIEVjb2w8L2Z1bGwtdGl0bGU+PC9w
ZXJpb2RpY2FsPjxwYWdlcz41NTktNTc2PC9wYWdlcz48dm9sdW1lPjI0PC92b2x1bWU+PGRhdGVz
Pjx5ZWFyPjE5OTg8L3llYXI+PC9kYXRlcz48dXJscz48L3VybHM+PC9yZWNvcmQ+PC9DaXRlPjwv
RW5kTm90ZT4A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2" w:tooltip="Garner, 2007 #2173" w:history="1">
              <w:r>
                <w:rPr>
                  <w:noProof/>
                  <w:sz w:val="16"/>
                  <w:szCs w:val="16"/>
                </w:rPr>
                <w:t>2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4" w:tooltip="Arnould, 1998 #2224" w:history="1">
              <w:r>
                <w:rPr>
                  <w:noProof/>
                  <w:sz w:val="16"/>
                  <w:szCs w:val="16"/>
                </w:rPr>
                <w:t>4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8" w:tooltip="Curran, 2005 #1677" w:history="1">
              <w:r>
                <w:rPr>
                  <w:noProof/>
                  <w:sz w:val="16"/>
                  <w:szCs w:val="16"/>
                </w:rPr>
                <w:t>8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11" w:tooltip="Prada, 2011 #2152" w:history="1">
              <w:r>
                <w:rPr>
                  <w:noProof/>
                  <w:sz w:val="16"/>
                  <w:szCs w:val="16"/>
                </w:rPr>
                <w:t>11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12" w:tooltip="Dormont, 2013 #2155" w:history="1">
              <w:r>
                <w:rPr>
                  <w:noProof/>
                  <w:sz w:val="16"/>
                  <w:szCs w:val="16"/>
                </w:rPr>
                <w:t>12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14" w:tooltip="Matsumoto, 1973 #1804" w:history="1">
              <w:r>
                <w:rPr>
                  <w:noProof/>
                  <w:sz w:val="16"/>
                  <w:szCs w:val="16"/>
                </w:rPr>
                <w:t>14-16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18" w:tooltip="de Oliveira, 2008 #2223" w:history="1">
              <w:r>
                <w:rPr>
                  <w:noProof/>
                  <w:sz w:val="16"/>
                  <w:szCs w:val="16"/>
                </w:rPr>
                <w:t>18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19" w:tooltip="Zhang, 2008 #2149" w:history="1">
              <w:r>
                <w:rPr>
                  <w:noProof/>
                  <w:sz w:val="16"/>
                  <w:szCs w:val="16"/>
                </w:rPr>
                <w:t>19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34" w:tooltip="Hudson-Holness, 2010 #2146" w:history="1">
              <w:r>
                <w:rPr>
                  <w:noProof/>
                  <w:sz w:val="16"/>
                  <w:szCs w:val="16"/>
                </w:rPr>
                <w:t>34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78524B" w:rsidRPr="00D53C8E" w14:paraId="34FC3DEF" w14:textId="77777777" w:rsidTr="002D53DB">
        <w:tc>
          <w:tcPr>
            <w:tcW w:w="193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7C626EA" w14:textId="77777777" w:rsidR="0078524B" w:rsidRPr="00DA0627" w:rsidRDefault="0078524B" w:rsidP="00AA3CF7">
            <w:pPr>
              <w:jc w:val="left"/>
              <w:rPr>
                <w:sz w:val="16"/>
                <w:szCs w:val="16"/>
              </w:rPr>
            </w:pPr>
            <w:r w:rsidRPr="00DA0627">
              <w:rPr>
                <w:sz w:val="16"/>
                <w:szCs w:val="16"/>
              </w:rPr>
              <w:t>p-cresol</w:t>
            </w:r>
          </w:p>
        </w:tc>
        <w:tc>
          <w:tcPr>
            <w:tcW w:w="108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7CFAD9C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aromatic</w:t>
            </w:r>
          </w:p>
        </w:tc>
        <w:tc>
          <w:tcPr>
            <w:tcW w:w="504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54401E8" w14:textId="44EC88A4" w:rsidR="00995605" w:rsidRDefault="0078524B" w:rsidP="00995605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human: back</w:t>
            </w:r>
            <w:r w:rsidR="002D53DB">
              <w:rPr>
                <w:sz w:val="16"/>
                <w:szCs w:val="16"/>
              </w:rPr>
              <w:t xml:space="preserve"> or </w:t>
            </w:r>
            <w:r w:rsidRPr="00DF0C8F">
              <w:rPr>
                <w:sz w:val="16"/>
                <w:szCs w:val="16"/>
              </w:rPr>
              <w:t>arm, face, trunk</w:t>
            </w:r>
            <w:r w:rsidR="00995605">
              <w:rPr>
                <w:sz w:val="16"/>
                <w:szCs w:val="16"/>
              </w:rPr>
              <w:t>, feces</w:t>
            </w:r>
            <w:r w:rsidR="0069339F">
              <w:rPr>
                <w:sz w:val="16"/>
                <w:szCs w:val="16"/>
              </w:rPr>
              <w:t>, urine</w:t>
            </w:r>
          </w:p>
          <w:p w14:paraId="1D09D8A8" w14:textId="77777777" w:rsidR="0078524B" w:rsidRPr="00DF0C8F" w:rsidRDefault="0078524B" w:rsidP="00995605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rat: urine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DC9616D" w14:textId="6A1B408A" w:rsidR="00995605" w:rsidRPr="00572C0C" w:rsidRDefault="00680E05" w:rsidP="00995605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HYWxsYWdoZXI8L0F1dGhvcj48WWVhcj4yMDA4PC9ZZWFy
PjxSZWNOdW0+MTY3ODwvUmVjTnVtPjxEaXNwbGF5VGV4dD5bMiwxNywxOSwyMCwyNl08L0Rpc3Bs
YXlUZXh0PjxyZWNvcmQ+PHJlYy1udW1iZXI+MTY3ODwvcmVjLW51bWJlcj48Zm9yZWlnbi1rZXlz
PjxrZXkgYXBwPSJFTiIgZGItaWQ9ImYwZGZ4cDBycDIwZWFzZXhlMG5wdHJzcjByMHJwOTJhZTl0
ZCI+MTY3ODwva2V5PjwvZm9yZWlnbi1rZXlzPjxyZWYtdHlwZSBuYW1lPSJKb3VybmFsIEFydGlj
bGUiPjE3PC9yZWYtdHlwZT48Y29udHJpYnV0b3JzPjxhdXRob3JzPjxhdXRob3I+R2FsbGFnaGVy
LCBNLjwvYXV0aG9yPjxhdXRob3I+V3lzb2NraSwgQy4gSi48L2F1dGhvcj48YXV0aG9yPkxleWRl
biwgSi4gSi48L2F1dGhvcj48YXV0aG9yPlNwaWVsbWFuLCBBLiBJLjwvYXV0aG9yPjxhdXRob3I+
U3VuLCBYLjwvYXV0aG9yPjxhdXRob3I+UHJldGksIEcuPC9hdXRob3I+PC9hdXRob3JzPjwvY29u
dHJpYnV0b3JzPjxhdXRoLWFkZHJlc3M+TW9uZWxsIENoZW1pY2FsIFNlbnNlcyBDZW50ZXIsIFBo
aWxhZGVscGhpYSwgUEEgMTkxMDQsIFVTQS48L2F1dGgtYWRkcmVzcz48dGl0bGVzPjx0aXRsZT5B
bmFseXNlcyBvZiB2b2xhdGlsZSBvcmdhbmljIGNvbXBvdW5kcyBmcm9tIGh1bWFuIHNraW48L3Rp
dGxlPjxzZWNvbmRhcnktdGl0bGU+QnIgSiBEZXJtYXRvbDwvc2Vjb25kYXJ5LXRpdGxlPjwvdGl0
bGVzPjxwZXJpb2RpY2FsPjxmdWxsLXRpdGxlPkJyIEogRGVybWF0b2w8L2Z1bGwtdGl0bGU+PC9w
ZXJpb2RpY2FsPjxwYWdlcz43ODAtOTE8L3BhZ2VzPjx2b2x1bWU+MTU5PC92b2x1bWU+PG51bWJl
cj40PC9udW1iZXI+PGVkaXRpb24+MjAwOC8wNy8yMjwvZWRpdGlvbj48a2V5d29yZHM+PGtleXdv
cmQ+QWR1bHQ8L2tleXdvcmQ+PGtleXdvcmQ+QWdlZDwva2V5d29yZD48a2V5d29yZD5CaW9sb2dp
Y2FsIE1hcmtlcnMvYW5hbHlzaXMvY2hlbWlzdHJ5PC9rZXl3b3JkPjxrZXl3b3JkPkVwaWRlbWlv
bG9naWMgTWV0aG9kczwva2V5d29yZD48a2V5d29yZD5GZW1hbGU8L2tleXdvcmQ+PGtleXdvcmQ+
R2FzIENocm9tYXRvZ3JhcGh5LU1hc3MgU3BlY3Ryb21ldHJ5L21ldGhvZHM8L2tleXdvcmQ+PGtl
eXdvcmQ+SHVtYW5zPC9rZXl3b3JkPjxrZXl3b3JkPk1hbGU8L2tleXdvcmQ+PGtleXdvcmQ+TWlk
ZGxlIEFnZWQ8L2tleXdvcmQ+PGtleXdvcmQ+T2RvcnMvKmFuYWx5c2lzPC9rZXl3b3JkPjxrZXl3
b3JkPk9yZ2FuaWMgQ2hlbWljYWxzLyphbmFseXNpcy9jaGVtaXN0cnk8L2tleXdvcmQ+PGtleXdv
cmQ+U2tpbi8qY2hlbWlzdHJ5PC9rZXl3b3JkPjxrZXl3b3JkPlNvbGlkIFBoYXNlIE1pY3JvZXh0
cmFjdGlvbi9tZXRob2RzPC9rZXl3b3JkPjxrZXl3b3JkPlZvbGF0aWxpemF0aW9uPC9rZXl3b3Jk
Pjwva2V5d29yZHM+PGRhdGVzPjx5ZWFyPjIwMDg8L3llYXI+PHB1Yi1kYXRlcz48ZGF0ZT5TZXA8
L2RhdGU+PC9wdWItZGF0ZXM+PC9kYXRlcz48aXNibj4xMzY1LTIxMzMgKEVsZWN0cm9uaWMpJiN4
RDswMDA3LTA5NjMgKExpbmtpbmcpPC9pc2JuPjxhY2Nlc3Npb24tbnVtPjE4NjM3Nzk4PC9hY2Nl
c3Npb24tbnVtPjx1cmxzPjxyZWxhdGVkLXVybHM+PHVybD5odHRwOi8vd3d3Lm5jYmkubmxtLm5p
aC5nb3YvcHVibWVkLzE4NjM3Nzk4PC91cmw+PC9yZWxhdGVkLXVybHM+PC91cmxzPjxjdXN0b20y
PjI1NzQ3NTM8L2N1c3RvbTI+PGVsZWN0cm9uaWMtcmVzb3VyY2UtbnVtPkJKRDg3NDggW3BpaV0m
I3hEOzEwLjExMTEvai4xMzY1LTIxMzMuMjAwOC4wODc0OC54PC9lbGVjdHJvbmljLXJlc291cmNl
LW51bT48bGFuZ3VhZ2U+ZW5nPC9sYW5ndWFnZT48L3JlY29yZD48L0NpdGU+PENpdGU+PEF1dGhv
cj5Db3JrPC9BdXRob3I+PFllYXI+MTk5NjwvWWVhcj48UmVjTnVtPjIwODI8L1JlY051bT48cmVj
b3JkPjxyZWMtbnVtYmVyPjIwODI8L3JlYy1udW1iZXI+PGZvcmVpZ24ta2V5cz48a2V5IGFwcD0i
RU4iIGRiLWlkPSJmMGRmeHAwcnAyMGVhc2V4ZTBucHRyc3IwcjBycDkyYWU5dGQiPjIwODI8L2tl
eT48L2ZvcmVpZ24ta2V5cz48cmVmLXR5cGUgbmFtZT0iSm91cm5hbCBBcnRpY2xlIj4xNzwvcmVm
LXR5cGU+PGNvbnRyaWJ1dG9ycz48YXV0aG9ycz48YXV0aG9yPkNvcmssIEEuPC9hdXRob3I+PGF1
dGhvcj5QYXJrLCBLLiBDLjwvYXV0aG9yPjwvYXV0aG9ycz48L2NvbnRyaWJ1dG9ycz48YXV0aC1h
ZGRyZXNzPk5hdHVyYWwgUmVzb3VyY2VzIEluc3RpdHV0ZSwgQ2hhdGhhbSBNYXJpdGltZSwgS2Vu
dCwgVS5LLjwvYXV0aC1hZGRyZXNzPjx0aXRsZXM+PHRpdGxlPjxzdHlsZSBmYWNlPSJub3JtYWwi
IGZvbnQ9ImRlZmF1bHQiIHNpemU9IjEwMCUiPklkZW50aWZpY2F0aW9uIG9mIGVsZWN0cm9waHlz
aW9sb2dpY2FsbHktYWN0aXZlIGNvbXBvdW5kcyBmb3IgdGhlIG1hbGFyaWEgbW9zcXVpdG8sIDwv
c3R5bGU+PHN0eWxlIGZhY2U9Iml0YWxpYyIgZm9udD0iZGVmYXVsdCIgc2l6ZT0iMTAwJSI+QW5v
cGhlbGVzIGdhbWJpYWU8L3N0eWxlPjxzdHlsZSBmYWNlPSJub3JtYWwiIGZvbnQ9ImRlZmF1bHQi
IHNpemU9IjEwMCUiPiwgaW4gaHVtYW4gc3dlYXQgZXh0cmFjdHM8L3N0eWxlPjwvdGl0bGU+PHNl
Y29uZGFyeS10aXRsZT5NZWQgVmV0IEVudG9tb2w8L3NlY29uZGFyeS10aXRsZT48L3RpdGxlcz48
cGVyaW9kaWNhbD48ZnVsbC10aXRsZT5NZWQgVmV0IEVudG9tb2w8L2Z1bGwtdGl0bGU+PGFiYnIt
MT5NZWRpY2FsIGFuZCB2ZXRlcmluYXJ5IGVudG9tb2xvZ3k8L2FiYnItMT48L3BlcmlvZGljYWw+
PHBhZ2VzPjI2OS03NjwvcGFnZXM+PHZvbHVtZT4xMDwvdm9sdW1lPjxudW1iZXI+MzwvbnVtYmVy
PjxlZGl0aW9uPjE5OTYvMDcvMDE8L2VkaXRpb24+PGtleXdvcmRzPjxrZXl3b3JkPkFkdWx0PC9r
ZXl3b3JkPjxrZXl3b3JkPkFuaW1hbHM8L2tleXdvcmQ+PGtleXdvcmQ+QW5vcGhlbGVzLypwaHlz
aW9sb2d5PC9rZXl3b3JkPjxrZXl3b3JkPkNyZXNvbHM8L2tleXdvcmQ+PGtleXdvcmQ+RG9zZS1S
ZXNwb25zZSBSZWxhdGlvbnNoaXAsIERydWc8L2tleXdvcmQ+PGtleXdvcmQ+RWxlY3Ryb3BoeXNp
b2xvZ3k8L2tleXdvcmQ+PGtleXdvcmQ+RmVtYWxlPC9rZXl3b3JkPjxrZXl3b3JkPkdhcyBDaHJv
bWF0b2dyYXBoeS1NYXNzIFNwZWN0cm9tZXRyeTwva2V5d29yZD48a2V5d29yZD5IdW1hbnM8L2tl
eXdvcmQ+PGtleXdvcmQ+TGFjdGljIEFjaWQ8L2tleXdvcmQ+PGtleXdvcmQ+T2N0YW5vbHM8L2tl
eXdvcmQ+PGtleXdvcmQ+U3dlYXQvKmNoZW1pc3RyeTwva2V5d29yZD48L2tleXdvcmRzPjxkYXRl
cz48eWVhcj4xOTk2PC95ZWFyPjxwdWItZGF0ZXM+PGRhdGU+SnVsPC9kYXRlPjwvcHViLWRhdGVz
PjwvZGF0ZXM+PGlzYm4+MDI2OS0yODNYIChQcmludCkmI3hEOzAyNjktMjgzWCAoTGlua2luZyk8
L2lzYm4+PGFjY2Vzc2lvbi1udW0+ODg4NzMzOTwvYWNjZXNzaW9uLW51bT48dXJscz48cmVsYXRl
ZC11cmxzPjx1cmw+aHR0cDovL3d3dy5uY2JpLm5sbS5uaWguZ292L3B1Ym1lZC84ODg3MzM5PC91
cmw+PC9yZWxhdGVkLXVybHM+PC91cmxzPjxsYW5ndWFnZT5lbmc8L2xhbmd1YWdlPjwvcmVjb3Jk
PjwvQ2l0ZT48Q2l0ZT48QXV0aG9yPlpoYW5nPC9BdXRob3I+PFllYXI+MjAwODwvWWVhcj48UmVj
TnVtPjIxNDk8L1JlY051bT48cmVjb3JkPjxyZWMtbnVtYmVyPjIxNDk8L3JlYy1udW1iZXI+PGZv
cmVpZ24ta2V5cz48a2V5IGFwcD0iRU4iIGRiLWlkPSJmMGRmeHAwcnAyMGVhc2V4ZTBucHRyc3Iw
cjBycDkyYWU5dGQiPjIxNDk8L2tleT48L2ZvcmVpZ24ta2V5cz48cmVmLXR5cGUgbmFtZT0iSm91
cm5hbCBBcnRpY2xlIj4xNzwvcmVmLXR5cGU+PGNvbnRyaWJ1dG9ycz48YXV0aG9ycz48YXV0aG9y
PlpoYW5nLCBKLiBYLjwvYXV0aG9yPjxhdXRob3I+U3VuLCBMLjwvYXV0aG9yPjxhdXRob3I+Wmhh
bmcsIEouIEguPC9hdXRob3I+PGF1dGhvcj5GZW5nLCBaLiBZLjwvYXV0aG9yPjwvYXV0aG9ycz48
L2NvbnRyaWJ1dG9ycz48YXV0aC1hZGRyZXNzPlN0YXRlIEtleSBMYWJvcmF0b3J5IG9mIEludGVn
cmF0ZWQgTWFuYWdlbWVudCBvZiBQZXN0IEluc2VjdHMgYW5kIFJvZGVudHMgaW4gQWdyaWN1bHR1
cmUsIEluc3RpdHV0ZSBvZiBab29sb2d5LCBDaGluZXNlIEFjYWRlbXkgb2YgU2NpZW5jZXMsIEJl
aWppbmcsIENoaW5hLiB6aGFuZ2p4QGlvei5hYy5jbjwvYXV0aC1hZGRyZXNzPjx0aXRsZXM+PHRp
dGxlPlNleC0gYW5kIGdvbmFkLWFmZmVjdGluZyBzY2VudCBjb21wb3VuZHMgYW5kIDMgbWFsZSBw
aGVyb21vbmVzIGluIHRoZSByYXQ8L3RpdGxlPjxzZWNvbmRhcnktdGl0bGU+Q2hlbSBTZW5zZXM8
L3NlY29uZGFyeS10aXRsZT48L3RpdGxlcz48cGVyaW9kaWNhbD48ZnVsbC10aXRsZT5DaGVtIFNl
bnNlczwvZnVsbC10aXRsZT48YWJici0xPkNoZW1pY2FsIHNlbnNlczwvYWJici0xPjwvcGVyaW9k
aWNhbD48cGFnZXM+NjExLTIxPC9wYWdlcz48dm9sdW1lPjMzPC92b2x1bWU+PG51bWJlcj43PC9u
dW1iZXI+PGVkaXRpb24+MjAwOC8wNi8wMzwvZWRpdGlvbj48a2V5d29yZHM+PGtleXdvcmQ+QW5p
bWFsczwva2V5d29yZD48a2V5d29yZD5DYXN0cmF0aW9uPC9rZXl3b3JkPjxrZXl3b3JkPkZlbWFs
ZTwva2V5d29yZD48a2V5d29yZD5HYXMgQ2hyb21hdG9ncmFwaHktTWFzcyBTcGVjdHJvbWV0cnkv
bWV0aG9kczwva2V5d29yZD48a2V5d29yZD5LZXRvbmVzL2NoZW1pc3RyeS8qdXJpbmU8L2tleXdv
cmQ+PGtleXdvcmQ+TWFsZTwva2V5d29yZD48a2V5d29yZD5Nb2RlbHMsIEFuaW1hbDwva2V5d29y
ZD48a2V5d29yZD5QaGVub2xzL2NoZW1pc3RyeS8qdXJpbmU8L2tleXdvcmQ+PGtleXdvcmQ+UmF0
czwva2V5d29yZD48a2V5d29yZD5SYXRzLCBTcHJhZ3VlLURhd2xleTwva2V5d29yZD48a2V5d29y
ZD5SZWNvZ25pdGlvbiAoUHN5Y2hvbG9neSk8L2tleXdvcmQ+PGtleXdvcmQ+U2NlbnQgR2xhbmRz
L3NlY3JldGlvbjwva2V5d29yZD48a2V5d29yZD5TZXggQXR0cmFjdGFudHMvY2hlbWlzdHJ5L3Bo
eXNpb2xvZ3kvKnVyaW5lPC9rZXl3b3JkPjxrZXl3b3JkPlNleCBDaGFyYWN0ZXJpc3RpY3M8L2tl
eXdvcmQ+PGtleXdvcmQ+U2V4dWFsIEJlaGF2aW9yLCBBbmltYWwvcGh5c2lvbG9neTwva2V5d29y
ZD48a2V5d29yZD5TcXVhbGVuZS8qY2hlbWlzdHJ5PC9rZXl3b3JkPjwva2V5d29yZHM+PGRhdGVz
Pjx5ZWFyPjIwMDg8L3llYXI+PHB1Yi1kYXRlcz48ZGF0ZT5TZXA8L2RhdGU+PC9wdWItZGF0ZXM+
PC9kYXRlcz48aXNibj4xNDY0LTM1NTMgKEVsZWN0cm9uaWMpJiN4RDswMzc5LTg2NFggKExpbmtp
bmcpPC9pc2JuPjxhY2Nlc3Npb24tbnVtPjE4NTE1ODE5PC9hY2Nlc3Npb24tbnVtPjx1cmxzPjxy
ZWxhdGVkLXVybHM+PHVybD5odHRwOi8vd3d3Lm5jYmkubmxtLm5paC5nb3YvcHVibWVkLzE4NTE1
ODE5PC91cmw+PC9yZWxhdGVkLXVybHM+PC91cmxzPjxjdXN0b20yPjI1MzM0MjA8L2N1c3RvbTI+
PGVsZWN0cm9uaWMtcmVzb3VyY2UtbnVtPjEwLjEwOTMvY2hlbXNlL2JqbjAyOCYjeEQ7YmpuMDI4
IFtwaWldPC9lbGVjdHJvbmljLXJlc291cmNlLW51bT48bGFuZ3VhZ2U+ZW5nPC9sYW5ndWFnZT48
L3JlY29yZD48L0NpdGU+PENpdGU+PEF1dGhvcj5HYXJuZXI8L0F1dGhvcj48WWVhcj4yMDA3PC9Z
ZWFyPjxSZWNOdW0+MjE3MzwvUmVjTnVtPjxyZWNvcmQ+PHJlYy1udW1iZXI+MjE3MzwvcmVjLW51
bWJlcj48Zm9yZWlnbi1rZXlzPjxrZXkgYXBwPSJFTiIgZGItaWQ9ImYwZGZ4cDBycDIwZWFzZXhl
MG5wdHJzcjByMHJwOTJhZTl0ZCI+MjE3Mzwva2V5PjwvZm9yZWlnbi1rZXlzPjxyZWYtdHlwZSBu
YW1lPSJKb3VybmFsIEFydGljbGUiPjE3PC9yZWYtdHlwZT48Y29udHJpYnV0b3JzPjxhdXRob3Jz
PjxhdXRob3I+R2FybmVyLCBDLiBFLjwvYXV0aG9yPjxhdXRob3I+U21pdGgsIFMuPC9hdXRob3I+
PGF1dGhvcj5kZSBMYWN5IENvc3RlbGxvLCBCLjwvYXV0aG9yPjxhdXRob3I+V2hpdGUsIFAuPC9h
dXRob3I+PGF1dGhvcj5TcGVuY2VyLCBSLjwvYXV0aG9yPjxhdXRob3I+UHJvYmVydCwgQy4gUy48
L2F1dGhvcj48YXV0aG9yPlJhdGNsaWZmZSwgTi4gTS48L2F1dGhvcj48L2F1dGhvcnM+PC9jb250
cmlidXRvcnM+PGF1dGgtYWRkcmVzcz5DbGluaWNhbCBTY2llbmNlIGF0IFNvdXRoIEJyaXN0b2ws
IEJyaXN0b2wgUm95YWwgSW5maXJtYXJ5LCBNYXJsYm9yb3VnaCBTdC4sIEJyaXN0b2wgQlMyIDhI
VywgVUsuPC9hdXRoLWFkZHJlc3M+PHRpdGxlcz48dGl0bGU+Vm9sYXRpbGUgb3JnYW5pYyBjb21w
b3VuZHMgZnJvbSBmZWNlcyBhbmQgdGhlaXIgcG90ZW50aWFsIGZvciBkaWFnbm9zaXMgb2YgZ2Fz
dHJvaW50ZXN0aW5hbCBkaXNlYXNlPC90aXRsZT48c2Vjb25kYXJ5LXRpdGxlPkZhc2ViIEo8L3Nl
Y29uZGFyeS10aXRsZT48L3RpdGxlcz48cGVyaW9kaWNhbD48ZnVsbC10aXRsZT5GYXNlYiBKPC9m
dWxsLXRpdGxlPjwvcGVyaW9kaWNhbD48cGFnZXM+MTY3NS04ODwvcGFnZXM+PHZvbHVtZT4yMTwv
dm9sdW1lPjxudW1iZXI+ODwvbnVtYmVyPjxlZGl0aW9uPjIwMDcvMDIvMjM8L2VkaXRpb24+PGtl
eXdvcmRzPjxrZXl3b3JkPkFkdWx0PC9rZXl3b3JkPjxrZXl3b3JkPkFnZWQ8L2tleXdvcmQ+PGtl
eXdvcmQ+QmFjdGVyaWEvaXNvbGF0aW9uICZhbXA7IHB1cmlmaWNhdGlvbi9tZXRhYm9saXNtPC9r
ZXl3b3JkPjxrZXl3b3JkPkJhY3RlcmlhbCBJbmZlY3Rpb25zLypkaWFnbm9zaXM8L2tleXdvcmQ+
PGtleXdvcmQ+Q2FtcHlsb2JhY3RlciBqZWp1bmkvaXNvbGF0aW9uICZhbXA7IHB1cmlmaWNhdGlv
bi9tZXRhYm9saXNtPC9rZXl3b3JkPjxrZXl3b3JkPkNhc2UtQ29udHJvbCBTdHVkaWVzPC9rZXl3
b3JkPjxrZXl3b3JkPkNsb3N0cmlkaXVtIGRpZmZpY2lsZS9pc29sYXRpb24gJmFtcDsgcHVyaWZp
Y2F0aW9uL21ldGFib2xpc208L2tleXdvcmQ+PGtleXdvcmQ+RmVjZXMvKmNoZW1pc3RyeS9taWNy
b2Jpb2xvZ3k8L2tleXdvcmQ+PGtleXdvcmQ+RmVtYWxlPC9rZXl3b3JkPjxrZXl3b3JkPkdhc3Ry
b2ludGVzdGluYWwgRGlzZWFzZXMvKmRpYWdub3Npcy9taWNyb2Jpb2xvZ3k8L2tleXdvcmQ+PGtl
eXdvcmQ+SHVtYW5zPC9rZXl3b3JkPjxrZXl3b3JkPk1hbGU8L2tleXdvcmQ+PGtleXdvcmQ+TWlk
ZGxlIEFnZWQ8L2tleXdvcmQ+PGtleXdvcmQ+T3JnYW5pYyBDaGVtaWNhbHMvKmFuYWx5c2lzPC9r
ZXl3b3JkPjxrZXl3b3JkPlNwZWNpbWVuIEhhbmRsaW5nPC9rZXl3b3JkPjwva2V5d29yZHM+PGRh
dGVzPjx5ZWFyPjIwMDc8L3llYXI+PHB1Yi1kYXRlcz48ZGF0ZT5KdW48L2RhdGU+PC9wdWItZGF0
ZXM+PC9kYXRlcz48aXNibj4xNTMwLTY4NjAgKEVsZWN0cm9uaWMpJiN4RDswODkyLTY2MzggKExp
bmtpbmcpPC9pc2JuPjxhY2Nlc3Npb24tbnVtPjE3MzE0MTQzPC9hY2Nlc3Npb24tbnVtPjx1cmxz
PjxyZWxhdGVkLXVybHM+PHVybD5odHRwOi8vd3d3Lm5jYmkubmxtLm5paC5nb3YvcHVibWVkLzE3
MzE0MTQzPC91cmw+PC9yZWxhdGVkLXVybHM+PC91cmxzPjxlbGVjdHJvbmljLXJlc291cmNlLW51
bT5mai4wNi02OTI3Y29tIFtwaWldJiN4RDsxMC4xMDk2L2ZqLjA2LTY5Mjdjb208L2VsZWN0cm9u
aWMtcmVzb3VyY2UtbnVtPjxsYW5ndWFnZT5lbmc8L2xhbmd1YWdlPjwvcmVjb3JkPjwvQ2l0ZT48
Q2l0ZT48QXV0aG9yPkJvdWF0cmE8L0F1dGhvcj48WWVhcj4yMDEzPC9ZZWFyPjxSZWNOdW0+MjE3
NDwvUmVjTnVtPjxyZWNvcmQ+PHJlYy1udW1iZXI+MjE3NDwvcmVjLW51bWJlcj48Zm9yZWlnbi1r
ZXlzPjxrZXkgYXBwPSJFTiIgZGItaWQ9ImYwZGZ4cDBycDIwZWFzZXhlMG5wdHJzcjByMHJwOTJh
ZTl0ZCI+MjE3NDwva2V5PjwvZm9yZWlnbi1rZXlzPjxyZWYtdHlwZSBuYW1lPSJKb3VybmFsIEFy
dGljbGUiPjE3PC9yZWYtdHlwZT48Y29udHJpYnV0b3JzPjxhdXRob3JzPjxhdXRob3I+Qm91YXRy
YSwgUy48L2F1dGhvcj48YXV0aG9yPkF6aWF0LCBGLjwvYXV0aG9yPjxhdXRob3I+TWFuZGFsLCBS
LjwvYXV0aG9yPjxhdXRob3I+R3VvLCBBLiBDLjwvYXV0aG9yPjxhdXRob3I+V2lsc29uLCBNLiBS
LjwvYXV0aG9yPjxhdXRob3I+S25veCwgQy48L2F1dGhvcj48YXV0aG9yPkJqb3JuZGFobCwgVC4g
Qy48L2F1dGhvcj48YXV0aG9yPktyaXNobmFtdXJ0aHksIFIuPC9hdXRob3I+PGF1dGhvcj5TYWxl
ZW0sIEYuPC9hdXRob3I+PGF1dGhvcj5MaXUsIFAuPC9hdXRob3I+PGF1dGhvcj5EYW1lLCBaLiBU
LjwvYXV0aG9yPjxhdXRob3I+UG9lbHplciwgSi48L2F1dGhvcj48YXV0aG9yPkh1eW5oLCBKLjwv
YXV0aG9yPjxhdXRob3I+WWFsbG91LCBGLiBTLjwvYXV0aG9yPjxhdXRob3I+UHN5Y2hvZ2lvcywg
Ti48L2F1dGhvcj48YXV0aG9yPkRvbmcsIEUuPC9hdXRob3I+PGF1dGhvcj5Cb2d1bWlsLCBSLjwv
YXV0aG9yPjxhdXRob3I+Um9laHJpbmcsIEMuPC9hdXRob3I+PGF1dGhvcj5XaXNoYXJ0LCBELiBT
LjwvYXV0aG9yPjwvYXV0aG9ycz48L2NvbnRyaWJ1dG9ycz48YXV0aC1hZGRyZXNzPkRlcGFydG1l
bnQgb2YgQmlvbG9naWNhbCBTY2llbmNlcywgVW5pdmVyc2l0eSBvZiBBbGJlcnRhLCBFZG1vbnRv
biwgQWxiZXJ0YSwgQ2FuYWRhLjwvYXV0aC1hZGRyZXNzPjx0aXRsZXM+PHRpdGxlPlRoZSBodW1h
biB1cmluZSBtZXRhYm9sb21lPC90aXRsZT48c2Vjb25kYXJ5LXRpdGxlPlBMb1MgT05FPC9zZWNv
bmRhcnktdGl0bGU+PC90aXRsZXM+PHBlcmlvZGljYWw+PGZ1bGwtdGl0bGU+UExvUyBPTkU8L2Z1
bGwtdGl0bGU+PGFiYnItMT5QTG9TIE9ORTwvYWJici0xPjwvcGVyaW9kaWNhbD48cGFnZXM+ZTcz
MDc2PC9wYWdlcz48dm9sdW1lPjg8L3ZvbHVtZT48bnVtYmVyPjk8L251bWJlcj48ZWRpdGlvbj4y
MDEzLzA5LzEyPC9lZGl0aW9uPjxkYXRlcz48eWVhcj4yMDEzPC95ZWFyPjwvZGF0ZXM+PGlzYm4+
MTkzMi02MjAzIChFbGVjdHJvbmljKSYjeEQ7MTkzMi02MjAzIChMaW5raW5nKTwvaXNibj48YWNj
ZXNzaW9uLW51bT4yNDAyMzgxMjwvYWNjZXNzaW9uLW51bT48dXJscz48cmVsYXRlZC11cmxzPjx1
cmw+aHR0cDovL3d3dy5uY2JpLm5sbS5uaWguZ292L3B1Ym1lZC8yNDAyMzgxMjwvdXJsPjwvcmVs
YXRlZC11cmxzPjwvdXJscz48Y3VzdG9tMj4zNzYyODUxPC9jdXN0b20yPjxlbGVjdHJvbmljLXJl
c291cmNlLW51bT4xMC4xMzcxL2pvdXJuYWwucG9uZS4wMDczMDc2JiN4RDtQT05FLUQtMTMtMjM3
NjQgW3BpaV08L2VsZWN0cm9uaWMtcmVzb3VyY2UtbnVtPjxsYW5ndWFnZT5lbmc8L2xhbmd1YWdl
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HYWxsYWdoZXI8L0F1dGhvcj48WWVhcj4yMDA4PC9ZZWFy
PjxSZWNOdW0+MTY3ODwvUmVjTnVtPjxEaXNwbGF5VGV4dD5bMiwxNywxOSwyMCwyNl08L0Rpc3Bs
YXlUZXh0PjxyZWNvcmQ+PHJlYy1udW1iZXI+MTY3ODwvcmVjLW51bWJlcj48Zm9yZWlnbi1rZXlz
PjxrZXkgYXBwPSJFTiIgZGItaWQ9ImYwZGZ4cDBycDIwZWFzZXhlMG5wdHJzcjByMHJwOTJhZTl0
ZCI+MTY3ODwva2V5PjwvZm9yZWlnbi1rZXlzPjxyZWYtdHlwZSBuYW1lPSJKb3VybmFsIEFydGlj
bGUiPjE3PC9yZWYtdHlwZT48Y29udHJpYnV0b3JzPjxhdXRob3JzPjxhdXRob3I+R2FsbGFnaGVy
LCBNLjwvYXV0aG9yPjxhdXRob3I+V3lzb2NraSwgQy4gSi48L2F1dGhvcj48YXV0aG9yPkxleWRl
biwgSi4gSi48L2F1dGhvcj48YXV0aG9yPlNwaWVsbWFuLCBBLiBJLjwvYXV0aG9yPjxhdXRob3I+
U3VuLCBYLjwvYXV0aG9yPjxhdXRob3I+UHJldGksIEcuPC9hdXRob3I+PC9hdXRob3JzPjwvY29u
dHJpYnV0b3JzPjxhdXRoLWFkZHJlc3M+TW9uZWxsIENoZW1pY2FsIFNlbnNlcyBDZW50ZXIsIFBo
aWxhZGVscGhpYSwgUEEgMTkxMDQsIFVTQS48L2F1dGgtYWRkcmVzcz48dGl0bGVzPjx0aXRsZT5B
bmFseXNlcyBvZiB2b2xhdGlsZSBvcmdhbmljIGNvbXBvdW5kcyBmcm9tIGh1bWFuIHNraW48L3Rp
dGxlPjxzZWNvbmRhcnktdGl0bGU+QnIgSiBEZXJtYXRvbDwvc2Vjb25kYXJ5LXRpdGxlPjwvdGl0
bGVzPjxwZXJpb2RpY2FsPjxmdWxsLXRpdGxlPkJyIEogRGVybWF0b2w8L2Z1bGwtdGl0bGU+PC9w
ZXJpb2RpY2FsPjxwYWdlcz43ODAtOTE8L3BhZ2VzPjx2b2x1bWU+MTU5PC92b2x1bWU+PG51bWJl
cj40PC9udW1iZXI+PGVkaXRpb24+MjAwOC8wNy8yMjwvZWRpdGlvbj48a2V5d29yZHM+PGtleXdv
cmQ+QWR1bHQ8L2tleXdvcmQ+PGtleXdvcmQ+QWdlZDwva2V5d29yZD48a2V5d29yZD5CaW9sb2dp
Y2FsIE1hcmtlcnMvYW5hbHlzaXMvY2hlbWlzdHJ5PC9rZXl3b3JkPjxrZXl3b3JkPkVwaWRlbWlv
bG9naWMgTWV0aG9kczwva2V5d29yZD48a2V5d29yZD5GZW1hbGU8L2tleXdvcmQ+PGtleXdvcmQ+
R2FzIENocm9tYXRvZ3JhcGh5LU1hc3MgU3BlY3Ryb21ldHJ5L21ldGhvZHM8L2tleXdvcmQ+PGtl
eXdvcmQ+SHVtYW5zPC9rZXl3b3JkPjxrZXl3b3JkPk1hbGU8L2tleXdvcmQ+PGtleXdvcmQ+TWlk
ZGxlIEFnZWQ8L2tleXdvcmQ+PGtleXdvcmQ+T2RvcnMvKmFuYWx5c2lzPC9rZXl3b3JkPjxrZXl3
b3JkPk9yZ2FuaWMgQ2hlbWljYWxzLyphbmFseXNpcy9jaGVtaXN0cnk8L2tleXdvcmQ+PGtleXdv
cmQ+U2tpbi8qY2hlbWlzdHJ5PC9rZXl3b3JkPjxrZXl3b3JkPlNvbGlkIFBoYXNlIE1pY3JvZXh0
cmFjdGlvbi9tZXRob2RzPC9rZXl3b3JkPjxrZXl3b3JkPlZvbGF0aWxpemF0aW9uPC9rZXl3b3Jk
Pjwva2V5d29yZHM+PGRhdGVzPjx5ZWFyPjIwMDg8L3llYXI+PHB1Yi1kYXRlcz48ZGF0ZT5TZXA8
L2RhdGU+PC9wdWItZGF0ZXM+PC9kYXRlcz48aXNibj4xMzY1LTIxMzMgKEVsZWN0cm9uaWMpJiN4
RDswMDA3LTA5NjMgKExpbmtpbmcpPC9pc2JuPjxhY2Nlc3Npb24tbnVtPjE4NjM3Nzk4PC9hY2Nl
c3Npb24tbnVtPjx1cmxzPjxyZWxhdGVkLXVybHM+PHVybD5odHRwOi8vd3d3Lm5jYmkubmxtLm5p
aC5nb3YvcHVibWVkLzE4NjM3Nzk4PC91cmw+PC9yZWxhdGVkLXVybHM+PC91cmxzPjxjdXN0b20y
PjI1NzQ3NTM8L2N1c3RvbTI+PGVsZWN0cm9uaWMtcmVzb3VyY2UtbnVtPkJKRDg3NDggW3BpaV0m
I3hEOzEwLjExMTEvai4xMzY1LTIxMzMuMjAwOC4wODc0OC54PC9lbGVjdHJvbmljLXJlc291cmNl
LW51bT48bGFuZ3VhZ2U+ZW5nPC9sYW5ndWFnZT48L3JlY29yZD48L0NpdGU+PENpdGU+PEF1dGhv
cj5Db3JrPC9BdXRob3I+PFllYXI+MTk5NjwvWWVhcj48UmVjTnVtPjIwODI8L1JlY051bT48cmVj
b3JkPjxyZWMtbnVtYmVyPjIwODI8L3JlYy1udW1iZXI+PGZvcmVpZ24ta2V5cz48a2V5IGFwcD0i
RU4iIGRiLWlkPSJmMGRmeHAwcnAyMGVhc2V4ZTBucHRyc3IwcjBycDkyYWU5dGQiPjIwODI8L2tl
eT48L2ZvcmVpZ24ta2V5cz48cmVmLXR5cGUgbmFtZT0iSm91cm5hbCBBcnRpY2xlIj4xNzwvcmVm
LXR5cGU+PGNvbnRyaWJ1dG9ycz48YXV0aG9ycz48YXV0aG9yPkNvcmssIEEuPC9hdXRob3I+PGF1
dGhvcj5QYXJrLCBLLiBDLjwvYXV0aG9yPjwvYXV0aG9ycz48L2NvbnRyaWJ1dG9ycz48YXV0aC1h
ZGRyZXNzPk5hdHVyYWwgUmVzb3VyY2VzIEluc3RpdHV0ZSwgQ2hhdGhhbSBNYXJpdGltZSwgS2Vu
dCwgVS5LLjwvYXV0aC1hZGRyZXNzPjx0aXRsZXM+PHRpdGxlPjxzdHlsZSBmYWNlPSJub3JtYWwi
IGZvbnQ9ImRlZmF1bHQiIHNpemU9IjEwMCUiPklkZW50aWZpY2F0aW9uIG9mIGVsZWN0cm9waHlz
aW9sb2dpY2FsbHktYWN0aXZlIGNvbXBvdW5kcyBmb3IgdGhlIG1hbGFyaWEgbW9zcXVpdG8sIDwv
c3R5bGU+PHN0eWxlIGZhY2U9Iml0YWxpYyIgZm9udD0iZGVmYXVsdCIgc2l6ZT0iMTAwJSI+QW5v
cGhlbGVzIGdhbWJpYWU8L3N0eWxlPjxzdHlsZSBmYWNlPSJub3JtYWwiIGZvbnQ9ImRlZmF1bHQi
IHNpemU9IjEwMCUiPiwgaW4gaHVtYW4gc3dlYXQgZXh0cmFjdHM8L3N0eWxlPjwvdGl0bGU+PHNl
Y29uZGFyeS10aXRsZT5NZWQgVmV0IEVudG9tb2w8L3NlY29uZGFyeS10aXRsZT48L3RpdGxlcz48
cGVyaW9kaWNhbD48ZnVsbC10aXRsZT5NZWQgVmV0IEVudG9tb2w8L2Z1bGwtdGl0bGU+PGFiYnIt
MT5NZWRpY2FsIGFuZCB2ZXRlcmluYXJ5IGVudG9tb2xvZ3k8L2FiYnItMT48L3BlcmlvZGljYWw+
PHBhZ2VzPjI2OS03NjwvcGFnZXM+PHZvbHVtZT4xMDwvdm9sdW1lPjxudW1iZXI+MzwvbnVtYmVy
PjxlZGl0aW9uPjE5OTYvMDcvMDE8L2VkaXRpb24+PGtleXdvcmRzPjxrZXl3b3JkPkFkdWx0PC9r
ZXl3b3JkPjxrZXl3b3JkPkFuaW1hbHM8L2tleXdvcmQ+PGtleXdvcmQ+QW5vcGhlbGVzLypwaHlz
aW9sb2d5PC9rZXl3b3JkPjxrZXl3b3JkPkNyZXNvbHM8L2tleXdvcmQ+PGtleXdvcmQ+RG9zZS1S
ZXNwb25zZSBSZWxhdGlvbnNoaXAsIERydWc8L2tleXdvcmQ+PGtleXdvcmQ+RWxlY3Ryb3BoeXNp
b2xvZ3k8L2tleXdvcmQ+PGtleXdvcmQ+RmVtYWxlPC9rZXl3b3JkPjxrZXl3b3JkPkdhcyBDaHJv
bWF0b2dyYXBoeS1NYXNzIFNwZWN0cm9tZXRyeTwva2V5d29yZD48a2V5d29yZD5IdW1hbnM8L2tl
eXdvcmQ+PGtleXdvcmQ+TGFjdGljIEFjaWQ8L2tleXdvcmQ+PGtleXdvcmQ+T2N0YW5vbHM8L2tl
eXdvcmQ+PGtleXdvcmQ+U3dlYXQvKmNoZW1pc3RyeTwva2V5d29yZD48L2tleXdvcmRzPjxkYXRl
cz48eWVhcj4xOTk2PC95ZWFyPjxwdWItZGF0ZXM+PGRhdGU+SnVsPC9kYXRlPjwvcHViLWRhdGVz
PjwvZGF0ZXM+PGlzYm4+MDI2OS0yODNYIChQcmludCkmI3hEOzAyNjktMjgzWCAoTGlua2luZyk8
L2lzYm4+PGFjY2Vzc2lvbi1udW0+ODg4NzMzOTwvYWNjZXNzaW9uLW51bT48dXJscz48cmVsYXRl
ZC11cmxzPjx1cmw+aHR0cDovL3d3dy5uY2JpLm5sbS5uaWguZ292L3B1Ym1lZC84ODg3MzM5PC91
cmw+PC9yZWxhdGVkLXVybHM+PC91cmxzPjxsYW5ndWFnZT5lbmc8L2xhbmd1YWdlPjwvcmVjb3Jk
PjwvQ2l0ZT48Q2l0ZT48QXV0aG9yPlpoYW5nPC9BdXRob3I+PFllYXI+MjAwODwvWWVhcj48UmVj
TnVtPjIxNDk8L1JlY051bT48cmVjb3JkPjxyZWMtbnVtYmVyPjIxNDk8L3JlYy1udW1iZXI+PGZv
cmVpZ24ta2V5cz48a2V5IGFwcD0iRU4iIGRiLWlkPSJmMGRmeHAwcnAyMGVhc2V4ZTBucHRyc3Iw
cjBycDkyYWU5dGQiPjIxNDk8L2tleT48L2ZvcmVpZ24ta2V5cz48cmVmLXR5cGUgbmFtZT0iSm91
cm5hbCBBcnRpY2xlIj4xNzwvcmVmLXR5cGU+PGNvbnRyaWJ1dG9ycz48YXV0aG9ycz48YXV0aG9y
PlpoYW5nLCBKLiBYLjwvYXV0aG9yPjxhdXRob3I+U3VuLCBMLjwvYXV0aG9yPjxhdXRob3I+Wmhh
bmcsIEouIEguPC9hdXRob3I+PGF1dGhvcj5GZW5nLCBaLiBZLjwvYXV0aG9yPjwvYXV0aG9ycz48
L2NvbnRyaWJ1dG9ycz48YXV0aC1hZGRyZXNzPlN0YXRlIEtleSBMYWJvcmF0b3J5IG9mIEludGVn
cmF0ZWQgTWFuYWdlbWVudCBvZiBQZXN0IEluc2VjdHMgYW5kIFJvZGVudHMgaW4gQWdyaWN1bHR1
cmUsIEluc3RpdHV0ZSBvZiBab29sb2d5LCBDaGluZXNlIEFjYWRlbXkgb2YgU2NpZW5jZXMsIEJl
aWppbmcsIENoaW5hLiB6aGFuZ2p4QGlvei5hYy5jbjwvYXV0aC1hZGRyZXNzPjx0aXRsZXM+PHRp
dGxlPlNleC0gYW5kIGdvbmFkLWFmZmVjdGluZyBzY2VudCBjb21wb3VuZHMgYW5kIDMgbWFsZSBw
aGVyb21vbmVzIGluIHRoZSByYXQ8L3RpdGxlPjxzZWNvbmRhcnktdGl0bGU+Q2hlbSBTZW5zZXM8
L3NlY29uZGFyeS10aXRsZT48L3RpdGxlcz48cGVyaW9kaWNhbD48ZnVsbC10aXRsZT5DaGVtIFNl
bnNlczwvZnVsbC10aXRsZT48YWJici0xPkNoZW1pY2FsIHNlbnNlczwvYWJici0xPjwvcGVyaW9k
aWNhbD48cGFnZXM+NjExLTIxPC9wYWdlcz48dm9sdW1lPjMzPC92b2x1bWU+PG51bWJlcj43PC9u
dW1iZXI+PGVkaXRpb24+MjAwOC8wNi8wMzwvZWRpdGlvbj48a2V5d29yZHM+PGtleXdvcmQ+QW5p
bWFsczwva2V5d29yZD48a2V5d29yZD5DYXN0cmF0aW9uPC9rZXl3b3JkPjxrZXl3b3JkPkZlbWFs
ZTwva2V5d29yZD48a2V5d29yZD5HYXMgQ2hyb21hdG9ncmFwaHktTWFzcyBTcGVjdHJvbWV0cnkv
bWV0aG9kczwva2V5d29yZD48a2V5d29yZD5LZXRvbmVzL2NoZW1pc3RyeS8qdXJpbmU8L2tleXdv
cmQ+PGtleXdvcmQ+TWFsZTwva2V5d29yZD48a2V5d29yZD5Nb2RlbHMsIEFuaW1hbDwva2V5d29y
ZD48a2V5d29yZD5QaGVub2xzL2NoZW1pc3RyeS8qdXJpbmU8L2tleXdvcmQ+PGtleXdvcmQ+UmF0
czwva2V5d29yZD48a2V5d29yZD5SYXRzLCBTcHJhZ3VlLURhd2xleTwva2V5d29yZD48a2V5d29y
ZD5SZWNvZ25pdGlvbiAoUHN5Y2hvbG9neSk8L2tleXdvcmQ+PGtleXdvcmQ+U2NlbnQgR2xhbmRz
L3NlY3JldGlvbjwva2V5d29yZD48a2V5d29yZD5TZXggQXR0cmFjdGFudHMvY2hlbWlzdHJ5L3Bo
eXNpb2xvZ3kvKnVyaW5lPC9rZXl3b3JkPjxrZXl3b3JkPlNleCBDaGFyYWN0ZXJpc3RpY3M8L2tl
eXdvcmQ+PGtleXdvcmQ+U2V4dWFsIEJlaGF2aW9yLCBBbmltYWwvcGh5c2lvbG9neTwva2V5d29y
ZD48a2V5d29yZD5TcXVhbGVuZS8qY2hlbWlzdHJ5PC9rZXl3b3JkPjwva2V5d29yZHM+PGRhdGVz
Pjx5ZWFyPjIwMDg8L3llYXI+PHB1Yi1kYXRlcz48ZGF0ZT5TZXA8L2RhdGU+PC9wdWItZGF0ZXM+
PC9kYXRlcz48aXNibj4xNDY0LTM1NTMgKEVsZWN0cm9uaWMpJiN4RDswMzc5LTg2NFggKExpbmtp
bmcpPC9pc2JuPjxhY2Nlc3Npb24tbnVtPjE4NTE1ODE5PC9hY2Nlc3Npb24tbnVtPjx1cmxzPjxy
ZWxhdGVkLXVybHM+PHVybD5odHRwOi8vd3d3Lm5jYmkubmxtLm5paC5nb3YvcHVibWVkLzE4NTE1
ODE5PC91cmw+PC9yZWxhdGVkLXVybHM+PC91cmxzPjxjdXN0b20yPjI1MzM0MjA8L2N1c3RvbTI+
PGVsZWN0cm9uaWMtcmVzb3VyY2UtbnVtPjEwLjEwOTMvY2hlbXNlL2JqbjAyOCYjeEQ7YmpuMDI4
IFtwaWldPC9lbGVjdHJvbmljLXJlc291cmNlLW51bT48bGFuZ3VhZ2U+ZW5nPC9sYW5ndWFnZT48
L3JlY29yZD48L0NpdGU+PENpdGU+PEF1dGhvcj5HYXJuZXI8L0F1dGhvcj48WWVhcj4yMDA3PC9Z
ZWFyPjxSZWNOdW0+MjE3MzwvUmVjTnVtPjxyZWNvcmQ+PHJlYy1udW1iZXI+MjE3MzwvcmVjLW51
bWJlcj48Zm9yZWlnbi1rZXlzPjxrZXkgYXBwPSJFTiIgZGItaWQ9ImYwZGZ4cDBycDIwZWFzZXhl
MG5wdHJzcjByMHJwOTJhZTl0ZCI+MjE3Mzwva2V5PjwvZm9yZWlnbi1rZXlzPjxyZWYtdHlwZSBu
YW1lPSJKb3VybmFsIEFydGljbGUiPjE3PC9yZWYtdHlwZT48Y29udHJpYnV0b3JzPjxhdXRob3Jz
PjxhdXRob3I+R2FybmVyLCBDLiBFLjwvYXV0aG9yPjxhdXRob3I+U21pdGgsIFMuPC9hdXRob3I+
PGF1dGhvcj5kZSBMYWN5IENvc3RlbGxvLCBCLjwvYXV0aG9yPjxhdXRob3I+V2hpdGUsIFAuPC9h
dXRob3I+PGF1dGhvcj5TcGVuY2VyLCBSLjwvYXV0aG9yPjxhdXRob3I+UHJvYmVydCwgQy4gUy48
L2F1dGhvcj48YXV0aG9yPlJhdGNsaWZmZSwgTi4gTS48L2F1dGhvcj48L2F1dGhvcnM+PC9jb250
cmlidXRvcnM+PGF1dGgtYWRkcmVzcz5DbGluaWNhbCBTY2llbmNlIGF0IFNvdXRoIEJyaXN0b2ws
IEJyaXN0b2wgUm95YWwgSW5maXJtYXJ5LCBNYXJsYm9yb3VnaCBTdC4sIEJyaXN0b2wgQlMyIDhI
VywgVUsuPC9hdXRoLWFkZHJlc3M+PHRpdGxlcz48dGl0bGU+Vm9sYXRpbGUgb3JnYW5pYyBjb21w
b3VuZHMgZnJvbSBmZWNlcyBhbmQgdGhlaXIgcG90ZW50aWFsIGZvciBkaWFnbm9zaXMgb2YgZ2Fz
dHJvaW50ZXN0aW5hbCBkaXNlYXNlPC90aXRsZT48c2Vjb25kYXJ5LXRpdGxlPkZhc2ViIEo8L3Nl
Y29uZGFyeS10aXRsZT48L3RpdGxlcz48cGVyaW9kaWNhbD48ZnVsbC10aXRsZT5GYXNlYiBKPC9m
dWxsLXRpdGxlPjwvcGVyaW9kaWNhbD48cGFnZXM+MTY3NS04ODwvcGFnZXM+PHZvbHVtZT4yMTwv
dm9sdW1lPjxudW1iZXI+ODwvbnVtYmVyPjxlZGl0aW9uPjIwMDcvMDIvMjM8L2VkaXRpb24+PGtl
eXdvcmRzPjxrZXl3b3JkPkFkdWx0PC9rZXl3b3JkPjxrZXl3b3JkPkFnZWQ8L2tleXdvcmQ+PGtl
eXdvcmQ+QmFjdGVyaWEvaXNvbGF0aW9uICZhbXA7IHB1cmlmaWNhdGlvbi9tZXRhYm9saXNtPC9r
ZXl3b3JkPjxrZXl3b3JkPkJhY3RlcmlhbCBJbmZlY3Rpb25zLypkaWFnbm9zaXM8L2tleXdvcmQ+
PGtleXdvcmQ+Q2FtcHlsb2JhY3RlciBqZWp1bmkvaXNvbGF0aW9uICZhbXA7IHB1cmlmaWNhdGlv
bi9tZXRhYm9saXNtPC9rZXl3b3JkPjxrZXl3b3JkPkNhc2UtQ29udHJvbCBTdHVkaWVzPC9rZXl3
b3JkPjxrZXl3b3JkPkNsb3N0cmlkaXVtIGRpZmZpY2lsZS9pc29sYXRpb24gJmFtcDsgcHVyaWZp
Y2F0aW9uL21ldGFib2xpc208L2tleXdvcmQ+PGtleXdvcmQ+RmVjZXMvKmNoZW1pc3RyeS9taWNy
b2Jpb2xvZ3k8L2tleXdvcmQ+PGtleXdvcmQ+RmVtYWxlPC9rZXl3b3JkPjxrZXl3b3JkPkdhc3Ry
b2ludGVzdGluYWwgRGlzZWFzZXMvKmRpYWdub3Npcy9taWNyb2Jpb2xvZ3k8L2tleXdvcmQ+PGtl
eXdvcmQ+SHVtYW5zPC9rZXl3b3JkPjxrZXl3b3JkPk1hbGU8L2tleXdvcmQ+PGtleXdvcmQ+TWlk
ZGxlIEFnZWQ8L2tleXdvcmQ+PGtleXdvcmQ+T3JnYW5pYyBDaGVtaWNhbHMvKmFuYWx5c2lzPC9r
ZXl3b3JkPjxrZXl3b3JkPlNwZWNpbWVuIEhhbmRsaW5nPC9rZXl3b3JkPjwva2V5d29yZHM+PGRh
dGVzPjx5ZWFyPjIwMDc8L3llYXI+PHB1Yi1kYXRlcz48ZGF0ZT5KdW48L2RhdGU+PC9wdWItZGF0
ZXM+PC9kYXRlcz48aXNibj4xNTMwLTY4NjAgKEVsZWN0cm9uaWMpJiN4RDswODkyLTY2MzggKExp
bmtpbmcpPC9pc2JuPjxhY2Nlc3Npb24tbnVtPjE3MzE0MTQzPC9hY2Nlc3Npb24tbnVtPjx1cmxz
PjxyZWxhdGVkLXVybHM+PHVybD5odHRwOi8vd3d3Lm5jYmkubmxtLm5paC5nb3YvcHVibWVkLzE3
MzE0MTQzPC91cmw+PC9yZWxhdGVkLXVybHM+PC91cmxzPjxlbGVjdHJvbmljLXJlc291cmNlLW51
bT5mai4wNi02OTI3Y29tIFtwaWldJiN4RDsxMC4xMDk2L2ZqLjA2LTY5Mjdjb208L2VsZWN0cm9u
aWMtcmVzb3VyY2UtbnVtPjxsYW5ndWFnZT5lbmc8L2xhbmd1YWdlPjwvcmVjb3JkPjwvQ2l0ZT48
Q2l0ZT48QXV0aG9yPkJvdWF0cmE8L0F1dGhvcj48WWVhcj4yMDEzPC9ZZWFyPjxSZWNOdW0+MjE3
NDwvUmVjTnVtPjxyZWNvcmQ+PHJlYy1udW1iZXI+MjE3NDwvcmVjLW51bWJlcj48Zm9yZWlnbi1r
ZXlzPjxrZXkgYXBwPSJFTiIgZGItaWQ9ImYwZGZ4cDBycDIwZWFzZXhlMG5wdHJzcjByMHJwOTJh
ZTl0ZCI+MjE3NDwva2V5PjwvZm9yZWlnbi1rZXlzPjxyZWYtdHlwZSBuYW1lPSJKb3VybmFsIEFy
dGljbGUiPjE3PC9yZWYtdHlwZT48Y29udHJpYnV0b3JzPjxhdXRob3JzPjxhdXRob3I+Qm91YXRy
YSwgUy48L2F1dGhvcj48YXV0aG9yPkF6aWF0LCBGLjwvYXV0aG9yPjxhdXRob3I+TWFuZGFsLCBS
LjwvYXV0aG9yPjxhdXRob3I+R3VvLCBBLiBDLjwvYXV0aG9yPjxhdXRob3I+V2lsc29uLCBNLiBS
LjwvYXV0aG9yPjxhdXRob3I+S25veCwgQy48L2F1dGhvcj48YXV0aG9yPkJqb3JuZGFobCwgVC4g
Qy48L2F1dGhvcj48YXV0aG9yPktyaXNobmFtdXJ0aHksIFIuPC9hdXRob3I+PGF1dGhvcj5TYWxl
ZW0sIEYuPC9hdXRob3I+PGF1dGhvcj5MaXUsIFAuPC9hdXRob3I+PGF1dGhvcj5EYW1lLCBaLiBU
LjwvYXV0aG9yPjxhdXRob3I+UG9lbHplciwgSi48L2F1dGhvcj48YXV0aG9yPkh1eW5oLCBKLjwv
YXV0aG9yPjxhdXRob3I+WWFsbG91LCBGLiBTLjwvYXV0aG9yPjxhdXRob3I+UHN5Y2hvZ2lvcywg
Ti48L2F1dGhvcj48YXV0aG9yPkRvbmcsIEUuPC9hdXRob3I+PGF1dGhvcj5Cb2d1bWlsLCBSLjwv
YXV0aG9yPjxhdXRob3I+Um9laHJpbmcsIEMuPC9hdXRob3I+PGF1dGhvcj5XaXNoYXJ0LCBELiBT
LjwvYXV0aG9yPjwvYXV0aG9ycz48L2NvbnRyaWJ1dG9ycz48YXV0aC1hZGRyZXNzPkRlcGFydG1l
bnQgb2YgQmlvbG9naWNhbCBTY2llbmNlcywgVW5pdmVyc2l0eSBvZiBBbGJlcnRhLCBFZG1vbnRv
biwgQWxiZXJ0YSwgQ2FuYWRhLjwvYXV0aC1hZGRyZXNzPjx0aXRsZXM+PHRpdGxlPlRoZSBodW1h
biB1cmluZSBtZXRhYm9sb21lPC90aXRsZT48c2Vjb25kYXJ5LXRpdGxlPlBMb1MgT05FPC9zZWNv
bmRhcnktdGl0bGU+PC90aXRsZXM+PHBlcmlvZGljYWw+PGZ1bGwtdGl0bGU+UExvUyBPTkU8L2Z1
bGwtdGl0bGU+PGFiYnItMT5QTG9TIE9ORTwvYWJici0xPjwvcGVyaW9kaWNhbD48cGFnZXM+ZTcz
MDc2PC9wYWdlcz48dm9sdW1lPjg8L3ZvbHVtZT48bnVtYmVyPjk8L251bWJlcj48ZWRpdGlvbj4y
MDEzLzA5LzEyPC9lZGl0aW9uPjxkYXRlcz48eWVhcj4yMDEzPC95ZWFyPjwvZGF0ZXM+PGlzYm4+
MTkzMi02MjAzIChFbGVjdHJvbmljKSYjeEQ7MTkzMi02MjAzIChMaW5raW5nKTwvaXNibj48YWNj
ZXNzaW9uLW51bT4yNDAyMzgxMjwvYWNjZXNzaW9uLW51bT48dXJscz48cmVsYXRlZC11cmxzPjx1
cmw+aHR0cDovL3d3dy5uY2JpLm5sbS5uaWguZ292L3B1Ym1lZC8yNDAyMzgxMjwvdXJsPjwvcmVs
YXRlZC11cmxzPjwvdXJscz48Y3VzdG9tMj4zNzYyODUxPC9jdXN0b20yPjxlbGVjdHJvbmljLXJl
c291cmNlLW51bT4xMC4xMzcxL2pvdXJuYWwucG9uZS4wMDczMDc2JiN4RDtQT05FLUQtMTMtMjM3
NjQgW3BpaV08L2VsZWN0cm9uaWMtcmVzb3VyY2UtbnVtPjxsYW5ndWFnZT5lbmc8L2xhbmd1YWdl
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2" w:tooltip="Garner, 2007 #2173" w:history="1">
              <w:r>
                <w:rPr>
                  <w:noProof/>
                  <w:sz w:val="16"/>
                  <w:szCs w:val="16"/>
                </w:rPr>
                <w:t>2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17" w:tooltip="Bouatra, 2013 #2174" w:history="1">
              <w:r>
                <w:rPr>
                  <w:noProof/>
                  <w:sz w:val="16"/>
                  <w:szCs w:val="16"/>
                </w:rPr>
                <w:t>17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19" w:tooltip="Zhang, 2008 #2149" w:history="1">
              <w:r>
                <w:rPr>
                  <w:noProof/>
                  <w:sz w:val="16"/>
                  <w:szCs w:val="16"/>
                </w:rPr>
                <w:t>19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20" w:tooltip="Gallagher, 2008 #1678" w:history="1">
              <w:r>
                <w:rPr>
                  <w:noProof/>
                  <w:sz w:val="16"/>
                  <w:szCs w:val="16"/>
                </w:rPr>
                <w:t>20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26" w:tooltip="Cork, 1996 #2082" w:history="1">
              <w:r>
                <w:rPr>
                  <w:noProof/>
                  <w:sz w:val="16"/>
                  <w:szCs w:val="16"/>
                </w:rPr>
                <w:t>26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fldChar w:fldCharType="end"/>
            </w:r>
          </w:p>
          <w:p w14:paraId="51AB5582" w14:textId="77777777" w:rsidR="0078524B" w:rsidRPr="00572C0C" w:rsidRDefault="0078524B" w:rsidP="00DE4F82">
            <w:pPr>
              <w:jc w:val="left"/>
              <w:rPr>
                <w:sz w:val="16"/>
                <w:szCs w:val="16"/>
              </w:rPr>
            </w:pPr>
          </w:p>
        </w:tc>
      </w:tr>
      <w:tr w:rsidR="0078524B" w:rsidRPr="00D53C8E" w14:paraId="1240A89A" w14:textId="77777777" w:rsidTr="002D53DB">
        <w:tc>
          <w:tcPr>
            <w:tcW w:w="193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BE0CE45" w14:textId="77777777" w:rsidR="0078524B" w:rsidRPr="00DA0627" w:rsidRDefault="0078524B" w:rsidP="00AA3CF7">
            <w:pPr>
              <w:jc w:val="left"/>
              <w:rPr>
                <w:sz w:val="16"/>
                <w:szCs w:val="16"/>
              </w:rPr>
            </w:pPr>
            <w:r w:rsidRPr="00DA0627">
              <w:rPr>
                <w:sz w:val="16"/>
                <w:szCs w:val="16"/>
              </w:rPr>
              <w:t>indole</w:t>
            </w:r>
          </w:p>
        </w:tc>
        <w:tc>
          <w:tcPr>
            <w:tcW w:w="108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A55FBBF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aromatic heterocyclic</w:t>
            </w:r>
          </w:p>
        </w:tc>
        <w:tc>
          <w:tcPr>
            <w:tcW w:w="504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FA7773A" w14:textId="77777777" w:rsidR="0078524B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human: feces, hand, sweat, forearm</w:t>
            </w:r>
          </w:p>
          <w:p w14:paraId="76959F51" w14:textId="77777777" w:rsidR="00F324B5" w:rsidRPr="00DF0C8F" w:rsidRDefault="00F324B5" w:rsidP="00AA3CF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g: feces</w:t>
            </w:r>
          </w:p>
          <w:p w14:paraId="650DEFEB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rat: preputial gland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2B9F032" w14:textId="502C10DD" w:rsidR="0078524B" w:rsidRPr="00572C0C" w:rsidRDefault="00680E05" w:rsidP="00680E05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Nb29yZTwvQXV0aG9yPjxZZWFyPjE5ODc8L1llYXI+PFJl
Y051bT4yMTQ1PC9SZWNOdW0+PERpc3BsYXlUZXh0PlsxLDIsNCwxNSwxOSwyMSwzNV08L0Rpc3Bs
YXlUZXh0PjxyZWNvcmQ+PHJlYy1udW1iZXI+MjE0NTwvcmVjLW51bWJlcj48Zm9yZWlnbi1rZXlz
PjxrZXkgYXBwPSJFTiIgZGItaWQ9ImYwZGZ4cDBycDIwZWFzZXhlMG5wdHJzcjByMHJwOTJhZTl0
ZCI+MjE0NTwva2V5PjwvZm9yZWlnbi1rZXlzPjxyZWYtdHlwZSBuYW1lPSJKb3VybmFsIEFydGlj
bGUiPjE3PC9yZWYtdHlwZT48Y29udHJpYnV0b3JzPjxhdXRob3JzPjxhdXRob3I+TW9vcmUsIEou
IEcuPC9hdXRob3I+PGF1dGhvcj5KZXNzb3AsIEwuIEQuPC9hdXRob3I+PGF1dGhvcj5Pc2Jvcm5l
LCBELiBOLjwvYXV0aG9yPjwvYXV0aG9ycz48L2NvbnRyaWJ1dG9ycz48YXV0aC1hZGRyZXNzPkRl
cGFydG1lbnQgb2YgTWVkaWNpbmUsIFNhbHQgTGFrZSBWZXRlcmFucyBBZG1pbmlzdHJhdGlvbiwg
TWVkaWNhbCBDZW50ZXIsIFV0YWggODQxNDguPC9hdXRoLWFkZHJlc3M+PHRpdGxlcz48dGl0bGU+
R2FzLWNocm9tYXRvZ3JhcGhpYyBhbmQgbWFzcy1zcGVjdHJvbWV0cmljIGFuYWx5c2lzIG9mIHRo
ZSBvZG9yIG9mIGh1bWFuIGZlY2VzPC90aXRsZT48c2Vjb25kYXJ5LXRpdGxlPkdhc3Ryb2VudGVy
b2xvZ3k8L3NlY29uZGFyeS10aXRsZT48L3RpdGxlcz48cGVyaW9kaWNhbD48ZnVsbC10aXRsZT5H
YXN0cm9lbnRlcm9sb2d5PC9mdWxsLXRpdGxlPjwvcGVyaW9kaWNhbD48cGFnZXM+MTMyMS05PC9w
YWdlcz48dm9sdW1lPjkzPC92b2x1bWU+PG51bWJlcj42PC9udW1iZXI+PGVkaXRpb24+MTk4Ny8x
Mi8wMTwvZWRpdGlvbj48a2V5d29yZHM+PGtleXdvcmQ+QWR1bHQ8L2tleXdvcmQ+PGtleXdvcmQ+
RGlzdWxmaWRlcy9hbmFseXNpczwva2V5d29yZD48a2V5d29yZD5GZWNlcy8qYW5hbHlzaXM8L2tl
eXdvcmQ+PGtleXdvcmQ+R2FzIENocm9tYXRvZ3JhcGh5LU1hc3MgU3BlY3Ryb21ldHJ5PC9rZXl3
b3JkPjxrZXl3b3JkPkh1bWFuczwva2V5d29yZD48a2V5d29yZD5IeWRyb2dlbiBTdWxmaWRlL2Fu
YWx5c2lzPC9rZXl3b3JkPjxrZXl3b3JkPk9kb3JzLyphbmFseXNpczwva2V5d29yZD48a2V5d29y
ZD5TdWxmaHlkcnlsIENvbXBvdW5kcy9hbmFseXNpczwva2V5d29yZD48a2V5d29yZD5TdWxmaWRl
cy9hbmFseXNpczwva2V5d29yZD48L2tleXdvcmRzPjxkYXRlcz48eWVhcj4xOTg3PC95ZWFyPjxw
dWItZGF0ZXM+PGRhdGU+RGVjPC9kYXRlPjwvcHViLWRhdGVzPjwvZGF0ZXM+PGlzYm4+MDAxNi01
MDg1IChQcmludCkmI3hEOzAwMTYtNTA4NSAoTGlua2luZyk8L2lzYm4+PGFjY2Vzc2lvbi1udW0+
MzY3ODc1MTwvYWNjZXNzaW9uLW51bT48dXJscz48cmVsYXRlZC11cmxzPjx1cmw+aHR0cDovL3d3
dy5uY2JpLm5sbS5uaWguZ292L3B1Ym1lZC8zNjc4NzUxPC91cmw+PC9yZWxhdGVkLXVybHM+PC91
cmxzPjxlbGVjdHJvbmljLXJlc291cmNlLW51bT5TMDAxNjUwODU4NzAwMzUxMiBbcGlpXTwvZWxl
Y3Ryb25pYy1yZXNvdXJjZS1udW0+PGxhbmd1YWdlPmVuZzwvbGFuZ3VhZ2U+PC9yZWNvcmQ+PC9D
aXRlPjxDaXRlPjxBdXRob3I+QmVybmllcjwvQXV0aG9yPjxZZWFyPjIwMDA8L1llYXI+PFJlY051
bT4xNzg5PC9SZWNOdW0+PHJlY29yZD48cmVjLW51bWJlcj4xNzg5PC9yZWMtbnVtYmVyPjxmb3Jl
aWduLWtleXM+PGtleSBhcHA9IkVOIiBkYi1pZD0iZjBkZnhwMHJwMjBlYXNleGUwbnB0cnNyMHIw
cnA5MmFlOXRkIj4xNzg5PC9rZXk+PC9mb3JlaWduLWtleXM+PHJlZi10eXBlIG5hbWU9IkpvdXJu
YWwgQXJ0aWNsZSI+MTc8L3JlZi10eXBlPjxjb250cmlidXRvcnM+PGF1dGhvcnM+PGF1dGhvcj5C
ZXJuaWVyLCBVLiBSLjwvYXV0aG9yPjxhdXRob3I+S2xpbmUsIEQuIEwuPC9hdXRob3I+PGF1dGhv
cj5CYXJuYXJkLCBELiBSLjwvYXV0aG9yPjxhdXRob3I+U2NocmVjaywgQy4gRS48L2F1dGhvcj48
YXV0aG9yPllvc3QsIFIuIEEuPC9hdXRob3I+PC9hdXRob3JzPjwvY29udHJpYnV0b3JzPjxhdXRo
LWFkZHJlc3M+VW5pdmVyc2l0eSBvZiBGbG9yaWRhLCBEZXBhcnRtZW50IG9mIENoZW1pc3RyeSwg
R2FpbmVzdmlsbGUgMzI2MTEsIFVTQS4gdWJlcm5pZXJAZ2FpbmVzdmlsbGUudXNkYS51ZmwuZWR1
PC9hdXRoLWFkZHJlc3M+PHRpdGxlcz48dGl0bGU+PHN0eWxlIGZhY2U9Im5vcm1hbCIgZm9udD0i
ZGVmYXVsdCIgc2l6ZT0iMTAwJSI+QW5hbHlzaXMgb2YgaHVtYW4gc2tpbiBlbWFuYXRpb25zIGJ5
IGdhcyBjaHJvbWF0b2dyYXBoeS9tYXNzIHNwZWN0cm9tZXRyeS4gMi4gSWRlbnRpZmljYXRpb24g
b2Ygdm9sYXRpbGUgY29tcG91bmRzIHRoYXQgYXJlIGNhbmRpZGF0ZSBhdHRyYWN0YW50cyBmb3Ig
dGhlIHllbGxvdyBmZXZlciBtb3NxdWl0byAoPC9zdHlsZT48c3R5bGUgZmFjZT0iaXRhbGljIiBm
b250PSJkZWZhdWx0IiBzaXplPSIxMDAlIj5BZWRlcyBhZWd5cHRpPC9zdHlsZT48c3R5bGUgZmFj
ZT0ibm9ybWFsIiBmb250PSJkZWZhdWx0IiBzaXplPSIxMDAlIj4pPC9zdHlsZT48L3RpdGxlPjxz
ZWNvbmRhcnktdGl0bGU+QW5hbCBDaGVtPC9zZWNvbmRhcnktdGl0bGU+PC90aXRsZXM+PHBlcmlv
ZGljYWw+PGZ1bGwtdGl0bGU+QW5hbCBDaGVtPC9mdWxsLXRpdGxlPjwvcGVyaW9kaWNhbD48cGFn
ZXM+NzQ3LTU2PC9wYWdlcz48dm9sdW1lPjcyPC92b2x1bWU+PG51bWJlcj40PC9udW1iZXI+PGVk
aXRpb24+MjAwMC8wMy8wNDwvZWRpdGlvbj48a2V5d29yZHM+PGtleXdvcmQ+QWR1bHQ8L2tleXdv
cmQ+PGtleXdvcmQ+QWVkZXMvKnBoeXNpb2xvZ3k8L2tleXdvcmQ+PGtleXdvcmQ+QW5pbWFsczwv
a2V5d29yZD48a2V5d29yZD5CZWhhdmlvciwgQW5pbWFsPC9rZXl3b3JkPjxrZXl3b3JkPkRpc2Fj
Y2hhcmlkZXM8L2tleXdvcmQ+PGtleXdvcmQ+RmVtYWxlPC9rZXl3b3JkPjxrZXl3b3JkPkdsdWN1
cm9uYXRlczwva2V5d29yZD48a2V5d29yZD5IdW1hbnM8L2tleXdvcmQ+PGtleXdvcmQ+TWFsZTwv
a2V5d29yZD48a2V5d29yZD5NaWRkbGUgQWdlZDwva2V5d29yZD48a2V5d29yZD5PZG9ycy8qYW5h
bHlzaXM8L2tleXdvcmQ+PGtleXdvcmQ+UGhlcm9tb25lcy8qYW5hbHlzaXM8L2tleXdvcmQ+PGtl
eXdvcmQ+U2tpbi9jaGVtaXN0cnkvKnNlY3JldGlvbjwva2V5d29yZD48a2V5d29yZD5Td2VhdC8q
Y2hlbWlzdHJ5PC9rZXl3b3JkPjwva2V5d29yZHM+PGRhdGVzPjx5ZWFyPjIwMDA8L3llYXI+PHB1
Yi1kYXRlcz48ZGF0ZT5GZWIgMTU8L2RhdGU+PC9wdWItZGF0ZXM+PC9kYXRlcz48aXNibj4wMDAz
LTI3MDAgKFByaW50KSYjeEQ7MDAwMy0yNzAwIChMaW5raW5nKTwvaXNibj48YWNjZXNzaW9uLW51
bT4xMDcwMTI1OTwvYWNjZXNzaW9uLW51bT48dXJscz48cmVsYXRlZC11cmxzPjx1cmw+aHR0cDov
L3d3dy5uY2JpLm5sbS5uaWguZ292L3B1Ym1lZC8xMDcwMTI1OTwvdXJsPjwvcmVsYXRlZC11cmxz
PjwvdXJscz48bGFuZ3VhZ2U+ZW5nPC9sYW5ndWFnZT48L3JlY29yZD48L0NpdGU+PENpdGU+PEF1
dGhvcj5NZWlqZXJpbms8L0F1dGhvcj48WWVhcj4yMDAwPC9ZZWFyPjxSZWNOdW0+MTc5NjwvUmVj
TnVtPjxyZWNvcmQ+PHJlYy1udW1iZXI+MTc5NjwvcmVjLW51bWJlcj48Zm9yZWlnbi1rZXlzPjxr
ZXkgYXBwPSJFTiIgZGItaWQ9ImYwZGZ4cDBycDIwZWFzZXhlMG5wdHJzcjByMHJwOTJhZTl0ZCI+
MTc5Njwva2V5PjwvZm9yZWlnbi1rZXlzPjxyZWYtdHlwZSBuYW1lPSJKb3VybmFsIEFydGljbGUi
PjE3PC9yZWYtdHlwZT48Y29udHJpYnV0b3JzPjxhdXRob3JzPjxhdXRob3I+TWVpamVyaW5rLCBK
LjwvYXV0aG9yPjxhdXRob3I+QnJha3MsIE0uQS5ILjwvYXV0aG9yPjxhdXRob3I+QnJhY2ssIEEu
QS48L2F1dGhvcj48YXV0aG9yPkFkYW0sIFcuPC9hdXRob3I+PGF1dGhvcj5EZWtrZXIsIFQuPC9h
dXRob3I+PGF1dGhvcj5Qb3N0aHVtdXMsIE0uQS48L2F1dGhvcj48YXV0aG9yPlZhbiBCZWVrLCBU
LkEuPC9hdXRob3I+PGF1dGhvcj5WYW4gTG9vbiwgSi5KLkEuPC9hdXRob3I+PC9hdXRob3JzPjwv
Y29udHJpYnV0b3JzPjx0aXRsZXM+PHRpdGxlPjxzdHlsZSBmYWNlPSJub3JtYWwiIGZvbnQ9ImRl
ZmF1bHQiIHNpemU9IjEwMCUiPiBJZGVudGlmaWNhdGlvbiBvZiBvbGZhY3Rvcnkgc3RpbXVsYW50
cyBmb3IgPC9zdHlsZT48c3R5bGUgZmFjZT0iaXRhbGljIiBmb250PSJkZWZhdWx0IiBzaXplPSIx
MDAlIj5Bbm9waGVsZXMgZ2FtYmlhZTwvc3R5bGU+PHN0eWxlIGZhY2U9Im5vcm1hbCIgZm9udD0i
ZGVmYXVsdCIgc2l6ZT0iMTAwJSI+IGZyb20gaHVtYW4gc3dlYXQgc2FtcGxlczwvc3R5bGU+PC90
aXRsZT48c2Vjb25kYXJ5LXRpdGxlPkogQ2hlbSBFY29sPC9zZWNvbmRhcnktdGl0bGU+PC90aXRs
ZXM+PHBlcmlvZGljYWw+PGZ1bGwtdGl0bGU+SiBDaGVtIEVjb2w8L2Z1bGwtdGl0bGU+PC9wZXJp
b2RpY2FsPjxwYWdlcz4xMzY3LTEzODI8L3BhZ2VzPjx2b2x1bWU+MjY8L3ZvbHVtZT48bnVtYmVy
PjY8L251bWJlcj48ZGF0ZXM+PHllYXI+MjAwMDwveWVhcj48L2RhdGVzPjx1cmxzPjwvdXJscz48
L3JlY29yZD48L0NpdGU+PENpdGU+PEF1dGhvcj5aaGFuZzwvQXV0aG9yPjxZZWFyPjIwMDg8L1ll
YXI+PFJlY051bT4yMTQ5PC9SZWNOdW0+PHJlY29yZD48cmVjLW51bWJlcj4yMTQ5PC9yZWMtbnVt
YmVyPjxmb3JlaWduLWtleXM+PGtleSBhcHA9IkVOIiBkYi1pZD0iZjBkZnhwMHJwMjBlYXNleGUw
bnB0cnNyMHIwcnA5MmFlOXRkIj4yMTQ5PC9rZXk+PC9mb3JlaWduLWtleXM+PHJlZi10eXBlIG5h
bWU9IkpvdXJuYWwgQXJ0aWNsZSI+MTc8L3JlZi10eXBlPjxjb250cmlidXRvcnM+PGF1dGhvcnM+
PGF1dGhvcj5aaGFuZywgSi4gWC48L2F1dGhvcj48YXV0aG9yPlN1biwgTC48L2F1dGhvcj48YXV0
aG9yPlpoYW5nLCBKLiBILjwvYXV0aG9yPjxhdXRob3I+RmVuZywgWi4gWS48L2F1dGhvcj48L2F1
dGhvcnM+PC9jb250cmlidXRvcnM+PGF1dGgtYWRkcmVzcz5TdGF0ZSBLZXkgTGFib3JhdG9yeSBv
ZiBJbnRlZ3JhdGVkIE1hbmFnZW1lbnQgb2YgUGVzdCBJbnNlY3RzIGFuZCBSb2RlbnRzIGluIEFn
cmljdWx0dXJlLCBJbnN0aXR1dGUgb2YgWm9vbG9neSwgQ2hpbmVzZSBBY2FkZW15IG9mIFNjaWVu
Y2VzLCBCZWlqaW5nLCBDaGluYS4gemhhbmdqeEBpb3ouYWMuY248L2F1dGgtYWRkcmVzcz48dGl0
bGVzPjx0aXRsZT5TZXgtIGFuZCBnb25hZC1hZmZlY3Rpbmcgc2NlbnQgY29tcG91bmRzIGFuZCAz
IG1hbGUgcGhlcm9tb25lcyBpbiB0aGUgcmF0PC90aXRsZT48c2Vjb25kYXJ5LXRpdGxlPkNoZW0g
U2Vuc2VzPC9zZWNvbmRhcnktdGl0bGU+PC90aXRsZXM+PHBlcmlvZGljYWw+PGZ1bGwtdGl0bGU+
Q2hlbSBTZW5zZXM8L2Z1bGwtdGl0bGU+PGFiYnItMT5DaGVtaWNhbCBzZW5zZXM8L2FiYnItMT48
L3BlcmlvZGljYWw+PHBhZ2VzPjYxMS0yMTwvcGFnZXM+PHZvbHVtZT4zMzwvdm9sdW1lPjxudW1i
ZXI+NzwvbnVtYmVyPjxlZGl0aW9uPjIwMDgvMDYvMDM8L2VkaXRpb24+PGtleXdvcmRzPjxrZXl3
b3JkPkFuaW1hbHM8L2tleXdvcmQ+PGtleXdvcmQ+Q2FzdHJhdGlvbjwva2V5d29yZD48a2V5d29y
ZD5GZW1hbGU8L2tleXdvcmQ+PGtleXdvcmQ+R2FzIENocm9tYXRvZ3JhcGh5LU1hc3MgU3BlY3Ry
b21ldHJ5L21ldGhvZHM8L2tleXdvcmQ+PGtleXdvcmQ+S2V0b25lcy9jaGVtaXN0cnkvKnVyaW5l
PC9rZXl3b3JkPjxrZXl3b3JkPk1hbGU8L2tleXdvcmQ+PGtleXdvcmQ+TW9kZWxzLCBBbmltYWw8
L2tleXdvcmQ+PGtleXdvcmQ+UGhlbm9scy9jaGVtaXN0cnkvKnVyaW5lPC9rZXl3b3JkPjxrZXl3
b3JkPlJhdHM8L2tleXdvcmQ+PGtleXdvcmQ+UmF0cywgU3ByYWd1ZS1EYXdsZXk8L2tleXdvcmQ+
PGtleXdvcmQ+UmVjb2duaXRpb24gKFBzeWNob2xvZ3kpPC9rZXl3b3JkPjxrZXl3b3JkPlNjZW50
IEdsYW5kcy9zZWNyZXRpb248L2tleXdvcmQ+PGtleXdvcmQ+U2V4IEF0dHJhY3RhbnRzL2NoZW1p
c3RyeS9waHlzaW9sb2d5Lyp1cmluZTwva2V5d29yZD48a2V5d29yZD5TZXggQ2hhcmFjdGVyaXN0
aWNzPC9rZXl3b3JkPjxrZXl3b3JkPlNleHVhbCBCZWhhdmlvciwgQW5pbWFsL3BoeXNpb2xvZ3k8
L2tleXdvcmQ+PGtleXdvcmQ+U3F1YWxlbmUvKmNoZW1pc3RyeTwva2V5d29yZD48L2tleXdvcmRz
PjxkYXRlcz48eWVhcj4yMDA4PC95ZWFyPjxwdWItZGF0ZXM+PGRhdGU+U2VwPC9kYXRlPjwvcHVi
LWRhdGVzPjwvZGF0ZXM+PGlzYm4+MTQ2NC0zNTUzIChFbGVjdHJvbmljKSYjeEQ7MDM3OS04NjRY
IChMaW5raW5nKTwvaXNibj48YWNjZXNzaW9uLW51bT4xODUxNTgxOTwvYWNjZXNzaW9uLW51bT48
dXJscz48cmVsYXRlZC11cmxzPjx1cmw+aHR0cDovL3d3dy5uY2JpLm5sbS5uaWguZ292L3B1Ym1l
ZC8xODUxNTgxOTwvdXJsPjwvcmVsYXRlZC11cmxzPjwvdXJscz48Y3VzdG9tMj4yNTMzNDIwPC9j
dXN0b20yPjxlbGVjdHJvbmljLXJlc291cmNlLW51bT4xMC4xMDkzL2NoZW1zZS9iam4wMjgmI3hE
O2JqbjAyOCBbcGlpXTwvZWxlY3Ryb25pYy1yZXNvdXJjZS1udW0+PGxhbmd1YWdlPmVuZzwvbGFu
Z3VhZ2U+PC9yZWNvcmQ+PC9DaXRlPjxDaXRlPjxBdXRob3I+U3llZDwvQXV0aG9yPjxZZWFyPjIw
MDk8L1llYXI+PFJlY051bT4xNTIzPC9SZWNOdW0+PHJlY29yZD48cmVjLW51bWJlcj4xNTIzPC9y
ZWMtbnVtYmVyPjxmb3JlaWduLWtleXM+PGtleSBhcHA9IkVOIiBkYi1pZD0iZjBkZnhwMHJwMjBl
YXNleGUwbnB0cnNyMHIwcnA5MmFlOXRkIj4xNTIzPC9rZXk+PC9mb3JlaWduLWtleXM+PHJlZi10
eXBlIG5hbWU9IkpvdXJuYWwgQXJ0aWNsZSI+MTc8L3JlZi10eXBlPjxjb250cmlidXRvcnM+PGF1
dGhvcnM+PGF1dGhvcj5TeWVkLCBaLjwvYXV0aG9yPjxhdXRob3I+TGVhbCwgVy4gUy48L2F1dGhv
cj48L2F1dGhvcnM+PC9jb250cmlidXRvcnM+PGF1dGgtYWRkcmVzcz5EZXBhcnRtZW50IG9mIEVu
dG9tb2xvZ3ksIEhvbm9yYXJ5IE1hZWRhLUR1ZmZleSBMYWJvcmF0b3J5LCBVbml2ZXJzaXR5IG9m
IENhbGlmb3JuaWEsIERhdmlzLCBDQSA5NTYxNiwgVVNBLjwvYXV0aC1hZGRyZXNzPjx0aXRsZXM+
PHRpdGxlPjxzdHlsZSBmYWNlPSJub3JtYWwiIGZvbnQ9ImRlZmF1bHQiIHNpemU9IjEwMCUiPkFj
dXRlIG9sZmFjdG9yeSByZXNwb25zZSBvZiA8L3N0eWxlPjxzdHlsZSBmYWNlPSJpdGFsaWMiIGZv
bnQ9ImRlZmF1bHQiIHNpemU9IjEwMCUiPkN1bGV4PC9zdHlsZT48c3R5bGUgZmFjZT0ibm9ybWFs
IiBmb250PSJkZWZhdWx0IiBzaXplPSIxMDAlIj4gbW9zcXVpdG9lcyB0byBhIGh1bWFuLSBhbmQg
YmlyZC1kZXJpdmVkIGF0dHJhY3RhbnQ8L3N0eWxlPjwvdGl0bGU+PHNlY29uZGFyeS10aXRsZT5Q
cm9jIE5hdGwgQWNhZCBTY2kgVVNBPC9zZWNvbmRhcnktdGl0bGU+PC90aXRsZXM+PHBlcmlvZGlj
YWw+PGZ1bGwtdGl0bGU+UHJvYyBOYXRsIEFjYWQgU2NpIFVTQTwvZnVsbC10aXRsZT48L3Blcmlv
ZGljYWw+PHBhZ2VzPjE4ODAzLTg8L3BhZ2VzPjx2b2x1bWU+MTA2PC92b2x1bWU+PG51bWJlcj40
NDwvbnVtYmVyPjxlZGl0aW9uPjIwMDkvMTAvMjg8L2VkaXRpb24+PGtleXdvcmRzPjxrZXl3b3Jk
PkFsZGVoeWRlcy9hbmFseXNpcy9waGFybWFjb2xvZ3k8L2tleXdvcmQ+PGtleXdvcmQ+QW5pbWFs
IFN0cnVjdHVyZXMvZHJ1ZyBlZmZlY3RzL3VsdHJhc3RydWN0dXJlPC9rZXl3b3JkPjxrZXl3b3Jk
PkFuaW1hbHM8L2tleXdvcmQ+PGtleXdvcmQ+KkJpcmRzPC9rZXl3b3JkPjxrZXl3b3JkPkNhcmJv
biBEaW94aWRlL3BoYXJtYWNvbG9neTwva2V5d29yZD48a2V5d29yZD5DdWxleC8qZHJ1ZyBlZmZl
Y3RzLypwaHlzaW9sb2d5PC9rZXl3b3JkPjxrZXl3b3JkPkV0aG5pYyBHcm91cHM8L2tleXdvcmQ+
PGtleXdvcmQ+RmVtYWxlPC9rZXl3b3JkPjxrZXl3b3JkPkdhcyBDaHJvbWF0b2dyYXBoeS1NYXNz
IFNwZWN0cm9tZXRyeTwva2V5d29yZD48a2V5d29yZD5IdW1hbnM8L2tleXdvcmQ+PGtleXdvcmQ+
TWFsZTwva2V5d29yZD48a2V5d29yZD5PbGZhY3RvcnkgUGF0aHdheXMvKmRydWcgZWZmZWN0cy8q
cGh5c2lvbG9neTwva2V5d29yZD48a2V5d29yZD5PbGZhY3RvcnkgUmVjZXB0b3IgTmV1cm9ucy9k
cnVnIGVmZmVjdHMvcGh5c2lvbG9neTwva2V5d29yZD48a2V5d29yZD5QaGVyb21vbmVzL2FuYWx5
c2lzLypwaGFybWFjb2xvZ3k8L2tleXdvcmQ+PGtleXdvcmQ+UGhlcm9tb25lcywgSHVtYW4vcGhh
cm1hY29sb2d5PC9rZXl3b3JkPjxrZXl3b3JkPlNvbGlkIFBoYXNlIE1pY3JvZXh0cmFjdGlvbjwv
a2V5d29yZD48L2tleXdvcmRzPjxkYXRlcz48eWVhcj4yMDA5PC95ZWFyPjxwdWItZGF0ZXM+PGRh
dGU+Tm92IDM8L2RhdGU+PC9wdWItZGF0ZXM+PC9kYXRlcz48aXNibj4xMDkxLTY0OTAgKEVsZWN0
cm9uaWMpJiN4RDswMDI3LTg0MjQgKExpbmtpbmcpPC9pc2JuPjxhY2Nlc3Npb24tbnVtPjE5ODU4
NDkwPC9hY2Nlc3Npb24tbnVtPjx1cmxzPjxyZWxhdGVkLXVybHM+PHVybD5odHRwOi8vd3d3Lm5j
YmkubmxtLm5paC5nb3YvcHVibWVkLzE5ODU4NDkwPC91cmw+PC9yZWxhdGVkLXVybHM+PC91cmxz
PjxjdXN0b20yPjI3NjczNjQ8L2N1c3RvbTI+PGVsZWN0cm9uaWMtcmVzb3VyY2UtbnVtPjA5MDY5
MzIxMDYgW3BpaV0mI3hEOzEwLjEwNzMvcG5hcy4wOTA2OTMyMTA2PC9lbGVjdHJvbmljLXJlc291
cmNlLW51bT48bGFuZ3VhZ2U+ZW5nPC9sYW5ndWFnZT48L3JlY29yZD48L0NpdGU+PENpdGU+PEF1
dGhvcj5HYXJuZXI8L0F1dGhvcj48WWVhcj4yMDA3PC9ZZWFyPjxSZWNOdW0+MjE3MzwvUmVjTnVt
PjxyZWNvcmQ+PHJlYy1udW1iZXI+MjE3MzwvcmVjLW51bWJlcj48Zm9yZWlnbi1rZXlzPjxrZXkg
YXBwPSJFTiIgZGItaWQ9ImYwZGZ4cDBycDIwZWFzZXhlMG5wdHJzcjByMHJwOTJhZTl0ZCI+MjE3
Mzwva2V5PjwvZm9yZWlnbi1rZXlzPjxyZWYtdHlwZSBuYW1lPSJKb3VybmFsIEFydGljbGUiPjE3
PC9yZWYtdHlwZT48Y29udHJpYnV0b3JzPjxhdXRob3JzPjxhdXRob3I+R2FybmVyLCBDLiBFLjwv
YXV0aG9yPjxhdXRob3I+U21pdGgsIFMuPC9hdXRob3I+PGF1dGhvcj5kZSBMYWN5IENvc3RlbGxv
LCBCLjwvYXV0aG9yPjxhdXRob3I+V2hpdGUsIFAuPC9hdXRob3I+PGF1dGhvcj5TcGVuY2VyLCBS
LjwvYXV0aG9yPjxhdXRob3I+UHJvYmVydCwgQy4gUy48L2F1dGhvcj48YXV0aG9yPlJhdGNsaWZm
ZSwgTi4gTS48L2F1dGhvcj48L2F1dGhvcnM+PC9jb250cmlidXRvcnM+PGF1dGgtYWRkcmVzcz5D
bGluaWNhbCBTY2llbmNlIGF0IFNvdXRoIEJyaXN0b2wsIEJyaXN0b2wgUm95YWwgSW5maXJtYXJ5
LCBNYXJsYm9yb3VnaCBTdC4sIEJyaXN0b2wgQlMyIDhIVywgVUsuPC9hdXRoLWFkZHJlc3M+PHRp
dGxlcz48dGl0bGU+Vm9sYXRpbGUgb3JnYW5pYyBjb21wb3VuZHMgZnJvbSBmZWNlcyBhbmQgdGhl
aXIgcG90ZW50aWFsIGZvciBkaWFnbm9zaXMgb2YgZ2FzdHJvaW50ZXN0aW5hbCBkaXNlYXNlPC90
aXRsZT48c2Vjb25kYXJ5LXRpdGxlPkZhc2ViIEo8L3NlY29uZGFyeS10aXRsZT48L3RpdGxlcz48
cGVyaW9kaWNhbD48ZnVsbC10aXRsZT5GYXNlYiBKPC9mdWxsLXRpdGxlPjwvcGVyaW9kaWNhbD48
cGFnZXM+MTY3NS04ODwvcGFnZXM+PHZvbHVtZT4yMTwvdm9sdW1lPjxudW1iZXI+ODwvbnVtYmVy
PjxlZGl0aW9uPjIwMDcvMDIvMjM8L2VkaXRpb24+PGtleXdvcmRzPjxrZXl3b3JkPkFkdWx0PC9r
ZXl3b3JkPjxrZXl3b3JkPkFnZWQ8L2tleXdvcmQ+PGtleXdvcmQ+QmFjdGVyaWEvaXNvbGF0aW9u
ICZhbXA7IHB1cmlmaWNhdGlvbi9tZXRhYm9saXNtPC9rZXl3b3JkPjxrZXl3b3JkPkJhY3Rlcmlh
bCBJbmZlY3Rpb25zLypkaWFnbm9zaXM8L2tleXdvcmQ+PGtleXdvcmQ+Q2FtcHlsb2JhY3RlciBq
ZWp1bmkvaXNvbGF0aW9uICZhbXA7IHB1cmlmaWNhdGlvbi9tZXRhYm9saXNtPC9rZXl3b3JkPjxr
ZXl3b3JkPkNhc2UtQ29udHJvbCBTdHVkaWVzPC9rZXl3b3JkPjxrZXl3b3JkPkNsb3N0cmlkaXVt
IGRpZmZpY2lsZS9pc29sYXRpb24gJmFtcDsgcHVyaWZpY2F0aW9uL21ldGFib2xpc208L2tleXdv
cmQ+PGtleXdvcmQ+RmVjZXMvKmNoZW1pc3RyeS9taWNyb2Jpb2xvZ3k8L2tleXdvcmQ+PGtleXdv
cmQ+RmVtYWxlPC9rZXl3b3JkPjxrZXl3b3JkPkdhc3Ryb2ludGVzdGluYWwgRGlzZWFzZXMvKmRp
YWdub3Npcy9taWNyb2Jpb2xvZ3k8L2tleXdvcmQ+PGtleXdvcmQ+SHVtYW5zPC9rZXl3b3JkPjxr
ZXl3b3JkPk1hbGU8L2tleXdvcmQ+PGtleXdvcmQ+TWlkZGxlIEFnZWQ8L2tleXdvcmQ+PGtleXdv
cmQ+T3JnYW5pYyBDaGVtaWNhbHMvKmFuYWx5c2lzPC9rZXl3b3JkPjxrZXl3b3JkPlNwZWNpbWVu
IEhhbmRsaW5nPC9rZXl3b3JkPjwva2V5d29yZHM+PGRhdGVzPjx5ZWFyPjIwMDc8L3llYXI+PHB1
Yi1kYXRlcz48ZGF0ZT5KdW48L2RhdGU+PC9wdWItZGF0ZXM+PC9kYXRlcz48aXNibj4xNTMwLTY4
NjAgKEVsZWN0cm9uaWMpJiN4RDswODkyLTY2MzggKExpbmtpbmcpPC9pc2JuPjxhY2Nlc3Npb24t
bnVtPjE3MzE0MTQzPC9hY2Nlc3Npb24tbnVtPjx1cmxzPjxyZWxhdGVkLXVybHM+PHVybD5odHRw
Oi8vd3d3Lm5jYmkubmxtLm5paC5nb3YvcHVibWVkLzE3MzE0MTQzPC91cmw+PC9yZWxhdGVkLXVy
bHM+PC91cmxzPjxlbGVjdHJvbmljLXJlc291cmNlLW51bT5mai4wNi02OTI3Y29tIFtwaWldJiN4
RDsxMC4xMDk2L2ZqLjA2LTY5Mjdjb208L2VsZWN0cm9uaWMtcmVzb3VyY2UtbnVtPjxsYW5ndWFn
ZT5lbmc8L2xhbmd1YWdlPjwvcmVjb3JkPjwvQ2l0ZT48Q2l0ZT48QXV0aG9yPkFybm91bGQ8L0F1
dGhvcj48WWVhcj4xOTk4PC9ZZWFyPjxSZWNOdW0+MjIyNDwvUmVjTnVtPjxyZWNvcmQ+PHJlYy1u
dW1iZXI+MjIyNDwvcmVjLW51bWJlcj48Zm9yZWlnbi1rZXlzPjxrZXkgYXBwPSJFTiIgZGItaWQ9
ImYwZGZ4cDBycDIwZWFzZXhlMG5wdHJzcjByMHJwOTJhZTl0ZCI+MjIyNDwva2V5PjwvZm9yZWln
bi1rZXlzPjxyZWYtdHlwZSBuYW1lPSJKb3VybmFsIEFydGljbGUiPjE3PC9yZWYtdHlwZT48Y29u
dHJpYnV0b3JzPjxhdXRob3JzPjxhdXRob3I+QXJub3VsZCwgQy48L2F1dGhvcj48YXV0aG9yPk1h
bG9zc2UsIEMuPC9hdXRob3I+PGF1dGhvcj5TaWdub3JldCwgSi4tUC48L2F1dGhvcj48YXV0aG9y
PkRlc2NvaW5zLCBDLjwvYXV0aG9yPjwvYXV0aG9ycz48L2NvbnRyaWJ1dG9ycz48dGl0bGVzPjx0
aXRsZT5XaGljaCBjaGVtaWNhbCBjb25zdGl0dWVudHMgZnJvbSBkb2cgZmVjZXMgYXJlIGludm9s
dmVkIGluIGl0cyBmb29kIHJlcGVsbGVudCBlZmZlY3QgaW4gc2hlZXA/PC90aXRsZT48c2Vjb25k
YXJ5LXRpdGxlPkogQ2hlbSBFY29sPC9zZWNvbmRhcnktdGl0bGU+PC90aXRsZXM+PHBlcmlvZGlj
YWw+PGZ1bGwtdGl0bGU+SiBDaGVtIEVjb2w8L2Z1bGwtdGl0bGU+PC9wZXJpb2RpY2FsPjxwYWdl
cz41NTktNTc2PC9wYWdlcz48dm9sdW1lPjI0PC92b2x1bWU+PGRhdGVzPjx5ZWFyPjE5OTg8L3ll
YXI+PC9kYXRlcz48dXJscz48L3VybHM+PC9yZWNv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Nb29yZTwvQXV0aG9yPjxZZWFyPjE5ODc8L1llYXI+PFJl
Y051bT4yMTQ1PC9SZWNOdW0+PERpc3BsYXlUZXh0PlsxLDIsNCwxNSwxOSwyMSwzNV08L0Rpc3Bs
YXlUZXh0PjxyZWNvcmQ+PHJlYy1udW1iZXI+MjE0NTwvcmVjLW51bWJlcj48Zm9yZWlnbi1rZXlz
PjxrZXkgYXBwPSJFTiIgZGItaWQ9ImYwZGZ4cDBycDIwZWFzZXhlMG5wdHJzcjByMHJwOTJhZTl0
ZCI+MjE0NTwva2V5PjwvZm9yZWlnbi1rZXlzPjxyZWYtdHlwZSBuYW1lPSJKb3VybmFsIEFydGlj
bGUiPjE3PC9yZWYtdHlwZT48Y29udHJpYnV0b3JzPjxhdXRob3JzPjxhdXRob3I+TW9vcmUsIEou
IEcuPC9hdXRob3I+PGF1dGhvcj5KZXNzb3AsIEwuIEQuPC9hdXRob3I+PGF1dGhvcj5Pc2Jvcm5l
LCBELiBOLjwvYXV0aG9yPjwvYXV0aG9ycz48L2NvbnRyaWJ1dG9ycz48YXV0aC1hZGRyZXNzPkRl
cGFydG1lbnQgb2YgTWVkaWNpbmUsIFNhbHQgTGFrZSBWZXRlcmFucyBBZG1pbmlzdHJhdGlvbiwg
TWVkaWNhbCBDZW50ZXIsIFV0YWggODQxNDguPC9hdXRoLWFkZHJlc3M+PHRpdGxlcz48dGl0bGU+
R2FzLWNocm9tYXRvZ3JhcGhpYyBhbmQgbWFzcy1zcGVjdHJvbWV0cmljIGFuYWx5c2lzIG9mIHRo
ZSBvZG9yIG9mIGh1bWFuIGZlY2VzPC90aXRsZT48c2Vjb25kYXJ5LXRpdGxlPkdhc3Ryb2VudGVy
b2xvZ3k8L3NlY29uZGFyeS10aXRsZT48L3RpdGxlcz48cGVyaW9kaWNhbD48ZnVsbC10aXRsZT5H
YXN0cm9lbnRlcm9sb2d5PC9mdWxsLXRpdGxlPjwvcGVyaW9kaWNhbD48cGFnZXM+MTMyMS05PC9w
YWdlcz48dm9sdW1lPjkzPC92b2x1bWU+PG51bWJlcj42PC9udW1iZXI+PGVkaXRpb24+MTk4Ny8x
Mi8wMTwvZWRpdGlvbj48a2V5d29yZHM+PGtleXdvcmQ+QWR1bHQ8L2tleXdvcmQ+PGtleXdvcmQ+
RGlzdWxmaWRlcy9hbmFseXNpczwva2V5d29yZD48a2V5d29yZD5GZWNlcy8qYW5hbHlzaXM8L2tl
eXdvcmQ+PGtleXdvcmQ+R2FzIENocm9tYXRvZ3JhcGh5LU1hc3MgU3BlY3Ryb21ldHJ5PC9rZXl3
b3JkPjxrZXl3b3JkPkh1bWFuczwva2V5d29yZD48a2V5d29yZD5IeWRyb2dlbiBTdWxmaWRlL2Fu
YWx5c2lzPC9rZXl3b3JkPjxrZXl3b3JkPk9kb3JzLyphbmFseXNpczwva2V5d29yZD48a2V5d29y
ZD5TdWxmaHlkcnlsIENvbXBvdW5kcy9hbmFseXNpczwva2V5d29yZD48a2V5d29yZD5TdWxmaWRl
cy9hbmFseXNpczwva2V5d29yZD48L2tleXdvcmRzPjxkYXRlcz48eWVhcj4xOTg3PC95ZWFyPjxw
dWItZGF0ZXM+PGRhdGU+RGVjPC9kYXRlPjwvcHViLWRhdGVzPjwvZGF0ZXM+PGlzYm4+MDAxNi01
MDg1IChQcmludCkmI3hEOzAwMTYtNTA4NSAoTGlua2luZyk8L2lzYm4+PGFjY2Vzc2lvbi1udW0+
MzY3ODc1MTwvYWNjZXNzaW9uLW51bT48dXJscz48cmVsYXRlZC11cmxzPjx1cmw+aHR0cDovL3d3
dy5uY2JpLm5sbS5uaWguZ292L3B1Ym1lZC8zNjc4NzUxPC91cmw+PC9yZWxhdGVkLXVybHM+PC91
cmxzPjxlbGVjdHJvbmljLXJlc291cmNlLW51bT5TMDAxNjUwODU4NzAwMzUxMiBbcGlpXTwvZWxl
Y3Ryb25pYy1yZXNvdXJjZS1udW0+PGxhbmd1YWdlPmVuZzwvbGFuZ3VhZ2U+PC9yZWNvcmQ+PC9D
aXRlPjxDaXRlPjxBdXRob3I+QmVybmllcjwvQXV0aG9yPjxZZWFyPjIwMDA8L1llYXI+PFJlY051
bT4xNzg5PC9SZWNOdW0+PHJlY29yZD48cmVjLW51bWJlcj4xNzg5PC9yZWMtbnVtYmVyPjxmb3Jl
aWduLWtleXM+PGtleSBhcHA9IkVOIiBkYi1pZD0iZjBkZnhwMHJwMjBlYXNleGUwbnB0cnNyMHIw
cnA5MmFlOXRkIj4xNzg5PC9rZXk+PC9mb3JlaWduLWtleXM+PHJlZi10eXBlIG5hbWU9IkpvdXJu
YWwgQXJ0aWNsZSI+MTc8L3JlZi10eXBlPjxjb250cmlidXRvcnM+PGF1dGhvcnM+PGF1dGhvcj5C
ZXJuaWVyLCBVLiBSLjwvYXV0aG9yPjxhdXRob3I+S2xpbmUsIEQuIEwuPC9hdXRob3I+PGF1dGhv
cj5CYXJuYXJkLCBELiBSLjwvYXV0aG9yPjxhdXRob3I+U2NocmVjaywgQy4gRS48L2F1dGhvcj48
YXV0aG9yPllvc3QsIFIuIEEuPC9hdXRob3I+PC9hdXRob3JzPjwvY29udHJpYnV0b3JzPjxhdXRo
LWFkZHJlc3M+VW5pdmVyc2l0eSBvZiBGbG9yaWRhLCBEZXBhcnRtZW50IG9mIENoZW1pc3RyeSwg
R2FpbmVzdmlsbGUgMzI2MTEsIFVTQS4gdWJlcm5pZXJAZ2FpbmVzdmlsbGUudXNkYS51ZmwuZWR1
PC9hdXRoLWFkZHJlc3M+PHRpdGxlcz48dGl0bGU+PHN0eWxlIGZhY2U9Im5vcm1hbCIgZm9udD0i
ZGVmYXVsdCIgc2l6ZT0iMTAwJSI+QW5hbHlzaXMgb2YgaHVtYW4gc2tpbiBlbWFuYXRpb25zIGJ5
IGdhcyBjaHJvbWF0b2dyYXBoeS9tYXNzIHNwZWN0cm9tZXRyeS4gMi4gSWRlbnRpZmljYXRpb24g
b2Ygdm9sYXRpbGUgY29tcG91bmRzIHRoYXQgYXJlIGNhbmRpZGF0ZSBhdHRyYWN0YW50cyBmb3Ig
dGhlIHllbGxvdyBmZXZlciBtb3NxdWl0byAoPC9zdHlsZT48c3R5bGUgZmFjZT0iaXRhbGljIiBm
b250PSJkZWZhdWx0IiBzaXplPSIxMDAlIj5BZWRlcyBhZWd5cHRpPC9zdHlsZT48c3R5bGUgZmFj
ZT0ibm9ybWFsIiBmb250PSJkZWZhdWx0IiBzaXplPSIxMDAlIj4pPC9zdHlsZT48L3RpdGxlPjxz
ZWNvbmRhcnktdGl0bGU+QW5hbCBDaGVtPC9zZWNvbmRhcnktdGl0bGU+PC90aXRsZXM+PHBlcmlv
ZGljYWw+PGZ1bGwtdGl0bGU+QW5hbCBDaGVtPC9mdWxsLXRpdGxlPjwvcGVyaW9kaWNhbD48cGFn
ZXM+NzQ3LTU2PC9wYWdlcz48dm9sdW1lPjcyPC92b2x1bWU+PG51bWJlcj40PC9udW1iZXI+PGVk
aXRpb24+MjAwMC8wMy8wNDwvZWRpdGlvbj48a2V5d29yZHM+PGtleXdvcmQ+QWR1bHQ8L2tleXdv
cmQ+PGtleXdvcmQ+QWVkZXMvKnBoeXNpb2xvZ3k8L2tleXdvcmQ+PGtleXdvcmQ+QW5pbWFsczwv
a2V5d29yZD48a2V5d29yZD5CZWhhdmlvciwgQW5pbWFsPC9rZXl3b3JkPjxrZXl3b3JkPkRpc2Fj
Y2hhcmlkZXM8L2tleXdvcmQ+PGtleXdvcmQ+RmVtYWxlPC9rZXl3b3JkPjxrZXl3b3JkPkdsdWN1
cm9uYXRlczwva2V5d29yZD48a2V5d29yZD5IdW1hbnM8L2tleXdvcmQ+PGtleXdvcmQ+TWFsZTwv
a2V5d29yZD48a2V5d29yZD5NaWRkbGUgQWdlZDwva2V5d29yZD48a2V5d29yZD5PZG9ycy8qYW5h
bHlzaXM8L2tleXdvcmQ+PGtleXdvcmQ+UGhlcm9tb25lcy8qYW5hbHlzaXM8L2tleXdvcmQ+PGtl
eXdvcmQ+U2tpbi9jaGVtaXN0cnkvKnNlY3JldGlvbjwva2V5d29yZD48a2V5d29yZD5Td2VhdC8q
Y2hlbWlzdHJ5PC9rZXl3b3JkPjwva2V5d29yZHM+PGRhdGVzPjx5ZWFyPjIwMDA8L3llYXI+PHB1
Yi1kYXRlcz48ZGF0ZT5GZWIgMTU8L2RhdGU+PC9wdWItZGF0ZXM+PC9kYXRlcz48aXNibj4wMDAz
LTI3MDAgKFByaW50KSYjeEQ7MDAwMy0yNzAwIChMaW5raW5nKTwvaXNibj48YWNjZXNzaW9uLW51
bT4xMDcwMTI1OTwvYWNjZXNzaW9uLW51bT48dXJscz48cmVsYXRlZC11cmxzPjx1cmw+aHR0cDov
L3d3dy5uY2JpLm5sbS5uaWguZ292L3B1Ym1lZC8xMDcwMTI1OTwvdXJsPjwvcmVsYXRlZC11cmxz
PjwvdXJscz48bGFuZ3VhZ2U+ZW5nPC9sYW5ndWFnZT48L3JlY29yZD48L0NpdGU+PENpdGU+PEF1
dGhvcj5NZWlqZXJpbms8L0F1dGhvcj48WWVhcj4yMDAwPC9ZZWFyPjxSZWNOdW0+MTc5NjwvUmVj
TnVtPjxyZWNvcmQ+PHJlYy1udW1iZXI+MTc5NjwvcmVjLW51bWJlcj48Zm9yZWlnbi1rZXlzPjxr
ZXkgYXBwPSJFTiIgZGItaWQ9ImYwZGZ4cDBycDIwZWFzZXhlMG5wdHJzcjByMHJwOTJhZTl0ZCI+
MTc5Njwva2V5PjwvZm9yZWlnbi1rZXlzPjxyZWYtdHlwZSBuYW1lPSJKb3VybmFsIEFydGljbGUi
PjE3PC9yZWYtdHlwZT48Y29udHJpYnV0b3JzPjxhdXRob3JzPjxhdXRob3I+TWVpamVyaW5rLCBK
LjwvYXV0aG9yPjxhdXRob3I+QnJha3MsIE0uQS5ILjwvYXV0aG9yPjxhdXRob3I+QnJhY2ssIEEu
QS48L2F1dGhvcj48YXV0aG9yPkFkYW0sIFcuPC9hdXRob3I+PGF1dGhvcj5EZWtrZXIsIFQuPC9h
dXRob3I+PGF1dGhvcj5Qb3N0aHVtdXMsIE0uQS48L2F1dGhvcj48YXV0aG9yPlZhbiBCZWVrLCBU
LkEuPC9hdXRob3I+PGF1dGhvcj5WYW4gTG9vbiwgSi5KLkEuPC9hdXRob3I+PC9hdXRob3JzPjwv
Y29udHJpYnV0b3JzPjx0aXRsZXM+PHRpdGxlPjxzdHlsZSBmYWNlPSJub3JtYWwiIGZvbnQ9ImRl
ZmF1bHQiIHNpemU9IjEwMCUiPiBJZGVudGlmaWNhdGlvbiBvZiBvbGZhY3Rvcnkgc3RpbXVsYW50
cyBmb3IgPC9zdHlsZT48c3R5bGUgZmFjZT0iaXRhbGljIiBmb250PSJkZWZhdWx0IiBzaXplPSIx
MDAlIj5Bbm9waGVsZXMgZ2FtYmlhZTwvc3R5bGU+PHN0eWxlIGZhY2U9Im5vcm1hbCIgZm9udD0i
ZGVmYXVsdCIgc2l6ZT0iMTAwJSI+IGZyb20gaHVtYW4gc3dlYXQgc2FtcGxlczwvc3R5bGU+PC90
aXRsZT48c2Vjb25kYXJ5LXRpdGxlPkogQ2hlbSBFY29sPC9zZWNvbmRhcnktdGl0bGU+PC90aXRs
ZXM+PHBlcmlvZGljYWw+PGZ1bGwtdGl0bGU+SiBDaGVtIEVjb2w8L2Z1bGwtdGl0bGU+PC9wZXJp
b2RpY2FsPjxwYWdlcz4xMzY3LTEzODI8L3BhZ2VzPjx2b2x1bWU+MjY8L3ZvbHVtZT48bnVtYmVy
PjY8L251bWJlcj48ZGF0ZXM+PHllYXI+MjAwMDwveWVhcj48L2RhdGVzPjx1cmxzPjwvdXJscz48
L3JlY29yZD48L0NpdGU+PENpdGU+PEF1dGhvcj5aaGFuZzwvQXV0aG9yPjxZZWFyPjIwMDg8L1ll
YXI+PFJlY051bT4yMTQ5PC9SZWNOdW0+PHJlY29yZD48cmVjLW51bWJlcj4yMTQ5PC9yZWMtbnVt
YmVyPjxmb3JlaWduLWtleXM+PGtleSBhcHA9IkVOIiBkYi1pZD0iZjBkZnhwMHJwMjBlYXNleGUw
bnB0cnNyMHIwcnA5MmFlOXRkIj4yMTQ5PC9rZXk+PC9mb3JlaWduLWtleXM+PHJlZi10eXBlIG5h
bWU9IkpvdXJuYWwgQXJ0aWNsZSI+MTc8L3JlZi10eXBlPjxjb250cmlidXRvcnM+PGF1dGhvcnM+
PGF1dGhvcj5aaGFuZywgSi4gWC48L2F1dGhvcj48YXV0aG9yPlN1biwgTC48L2F1dGhvcj48YXV0
aG9yPlpoYW5nLCBKLiBILjwvYXV0aG9yPjxhdXRob3I+RmVuZywgWi4gWS48L2F1dGhvcj48L2F1
dGhvcnM+PC9jb250cmlidXRvcnM+PGF1dGgtYWRkcmVzcz5TdGF0ZSBLZXkgTGFib3JhdG9yeSBv
ZiBJbnRlZ3JhdGVkIE1hbmFnZW1lbnQgb2YgUGVzdCBJbnNlY3RzIGFuZCBSb2RlbnRzIGluIEFn
cmljdWx0dXJlLCBJbnN0aXR1dGUgb2YgWm9vbG9neSwgQ2hpbmVzZSBBY2FkZW15IG9mIFNjaWVu
Y2VzLCBCZWlqaW5nLCBDaGluYS4gemhhbmdqeEBpb3ouYWMuY248L2F1dGgtYWRkcmVzcz48dGl0
bGVzPjx0aXRsZT5TZXgtIGFuZCBnb25hZC1hZmZlY3Rpbmcgc2NlbnQgY29tcG91bmRzIGFuZCAz
IG1hbGUgcGhlcm9tb25lcyBpbiB0aGUgcmF0PC90aXRsZT48c2Vjb25kYXJ5LXRpdGxlPkNoZW0g
U2Vuc2VzPC9zZWNvbmRhcnktdGl0bGU+PC90aXRsZXM+PHBlcmlvZGljYWw+PGZ1bGwtdGl0bGU+
Q2hlbSBTZW5zZXM8L2Z1bGwtdGl0bGU+PGFiYnItMT5DaGVtaWNhbCBzZW5zZXM8L2FiYnItMT48
L3BlcmlvZGljYWw+PHBhZ2VzPjYxMS0yMTwvcGFnZXM+PHZvbHVtZT4zMzwvdm9sdW1lPjxudW1i
ZXI+NzwvbnVtYmVyPjxlZGl0aW9uPjIwMDgvMDYvMDM8L2VkaXRpb24+PGtleXdvcmRzPjxrZXl3
b3JkPkFuaW1hbHM8L2tleXdvcmQ+PGtleXdvcmQ+Q2FzdHJhdGlvbjwva2V5d29yZD48a2V5d29y
ZD5GZW1hbGU8L2tleXdvcmQ+PGtleXdvcmQ+R2FzIENocm9tYXRvZ3JhcGh5LU1hc3MgU3BlY3Ry
b21ldHJ5L21ldGhvZHM8L2tleXdvcmQ+PGtleXdvcmQ+S2V0b25lcy9jaGVtaXN0cnkvKnVyaW5l
PC9rZXl3b3JkPjxrZXl3b3JkPk1hbGU8L2tleXdvcmQ+PGtleXdvcmQ+TW9kZWxzLCBBbmltYWw8
L2tleXdvcmQ+PGtleXdvcmQ+UGhlbm9scy9jaGVtaXN0cnkvKnVyaW5lPC9rZXl3b3JkPjxrZXl3
b3JkPlJhdHM8L2tleXdvcmQ+PGtleXdvcmQ+UmF0cywgU3ByYWd1ZS1EYXdsZXk8L2tleXdvcmQ+
PGtleXdvcmQ+UmVjb2duaXRpb24gKFBzeWNob2xvZ3kpPC9rZXl3b3JkPjxrZXl3b3JkPlNjZW50
IEdsYW5kcy9zZWNyZXRpb248L2tleXdvcmQ+PGtleXdvcmQ+U2V4IEF0dHJhY3RhbnRzL2NoZW1p
c3RyeS9waHlzaW9sb2d5Lyp1cmluZTwva2V5d29yZD48a2V5d29yZD5TZXggQ2hhcmFjdGVyaXN0
aWNzPC9rZXl3b3JkPjxrZXl3b3JkPlNleHVhbCBCZWhhdmlvciwgQW5pbWFsL3BoeXNpb2xvZ3k8
L2tleXdvcmQ+PGtleXdvcmQ+U3F1YWxlbmUvKmNoZW1pc3RyeTwva2V5d29yZD48L2tleXdvcmRz
PjxkYXRlcz48eWVhcj4yMDA4PC95ZWFyPjxwdWItZGF0ZXM+PGRhdGU+U2VwPC9kYXRlPjwvcHVi
LWRhdGVzPjwvZGF0ZXM+PGlzYm4+MTQ2NC0zNTUzIChFbGVjdHJvbmljKSYjeEQ7MDM3OS04NjRY
IChMaW5raW5nKTwvaXNibj48YWNjZXNzaW9uLW51bT4xODUxNTgxOTwvYWNjZXNzaW9uLW51bT48
dXJscz48cmVsYXRlZC11cmxzPjx1cmw+aHR0cDovL3d3dy5uY2JpLm5sbS5uaWguZ292L3B1Ym1l
ZC8xODUxNTgxOTwvdXJsPjwvcmVsYXRlZC11cmxzPjwvdXJscz48Y3VzdG9tMj4yNTMzNDIwPC9j
dXN0b20yPjxlbGVjdHJvbmljLXJlc291cmNlLW51bT4xMC4xMDkzL2NoZW1zZS9iam4wMjgmI3hE
O2JqbjAyOCBbcGlpXTwvZWxlY3Ryb25pYy1yZXNvdXJjZS1udW0+PGxhbmd1YWdlPmVuZzwvbGFu
Z3VhZ2U+PC9yZWNvcmQ+PC9DaXRlPjxDaXRlPjxBdXRob3I+U3llZDwvQXV0aG9yPjxZZWFyPjIw
MDk8L1llYXI+PFJlY051bT4xNTIzPC9SZWNOdW0+PHJlY29yZD48cmVjLW51bWJlcj4xNTIzPC9y
ZWMtbnVtYmVyPjxmb3JlaWduLWtleXM+PGtleSBhcHA9IkVOIiBkYi1pZD0iZjBkZnhwMHJwMjBl
YXNleGUwbnB0cnNyMHIwcnA5MmFlOXRkIj4xNTIzPC9rZXk+PC9mb3JlaWduLWtleXM+PHJlZi10
eXBlIG5hbWU9IkpvdXJuYWwgQXJ0aWNsZSI+MTc8L3JlZi10eXBlPjxjb250cmlidXRvcnM+PGF1
dGhvcnM+PGF1dGhvcj5TeWVkLCBaLjwvYXV0aG9yPjxhdXRob3I+TGVhbCwgVy4gUy48L2F1dGhv
cj48L2F1dGhvcnM+PC9jb250cmlidXRvcnM+PGF1dGgtYWRkcmVzcz5EZXBhcnRtZW50IG9mIEVu
dG9tb2xvZ3ksIEhvbm9yYXJ5IE1hZWRhLUR1ZmZleSBMYWJvcmF0b3J5LCBVbml2ZXJzaXR5IG9m
IENhbGlmb3JuaWEsIERhdmlzLCBDQSA5NTYxNiwgVVNBLjwvYXV0aC1hZGRyZXNzPjx0aXRsZXM+
PHRpdGxlPjxzdHlsZSBmYWNlPSJub3JtYWwiIGZvbnQ9ImRlZmF1bHQiIHNpemU9IjEwMCUiPkFj
dXRlIG9sZmFjdG9yeSByZXNwb25zZSBvZiA8L3N0eWxlPjxzdHlsZSBmYWNlPSJpdGFsaWMiIGZv
bnQ9ImRlZmF1bHQiIHNpemU9IjEwMCUiPkN1bGV4PC9zdHlsZT48c3R5bGUgZmFjZT0ibm9ybWFs
IiBmb250PSJkZWZhdWx0IiBzaXplPSIxMDAlIj4gbW9zcXVpdG9lcyB0byBhIGh1bWFuLSBhbmQg
YmlyZC1kZXJpdmVkIGF0dHJhY3RhbnQ8L3N0eWxlPjwvdGl0bGU+PHNlY29uZGFyeS10aXRsZT5Q
cm9jIE5hdGwgQWNhZCBTY2kgVVNBPC9zZWNvbmRhcnktdGl0bGU+PC90aXRsZXM+PHBlcmlvZGlj
YWw+PGZ1bGwtdGl0bGU+UHJvYyBOYXRsIEFjYWQgU2NpIFVTQTwvZnVsbC10aXRsZT48L3Blcmlv
ZGljYWw+PHBhZ2VzPjE4ODAzLTg8L3BhZ2VzPjx2b2x1bWU+MTA2PC92b2x1bWU+PG51bWJlcj40
NDwvbnVtYmVyPjxlZGl0aW9uPjIwMDkvMTAvMjg8L2VkaXRpb24+PGtleXdvcmRzPjxrZXl3b3Jk
PkFsZGVoeWRlcy9hbmFseXNpcy9waGFybWFjb2xvZ3k8L2tleXdvcmQ+PGtleXdvcmQ+QW5pbWFs
IFN0cnVjdHVyZXMvZHJ1ZyBlZmZlY3RzL3VsdHJhc3RydWN0dXJlPC9rZXl3b3JkPjxrZXl3b3Jk
PkFuaW1hbHM8L2tleXdvcmQ+PGtleXdvcmQ+KkJpcmRzPC9rZXl3b3JkPjxrZXl3b3JkPkNhcmJv
biBEaW94aWRlL3BoYXJtYWNvbG9neTwva2V5d29yZD48a2V5d29yZD5DdWxleC8qZHJ1ZyBlZmZl
Y3RzLypwaHlzaW9sb2d5PC9rZXl3b3JkPjxrZXl3b3JkPkV0aG5pYyBHcm91cHM8L2tleXdvcmQ+
PGtleXdvcmQ+RmVtYWxlPC9rZXl3b3JkPjxrZXl3b3JkPkdhcyBDaHJvbWF0b2dyYXBoeS1NYXNz
IFNwZWN0cm9tZXRyeTwva2V5d29yZD48a2V5d29yZD5IdW1hbnM8L2tleXdvcmQ+PGtleXdvcmQ+
TWFsZTwva2V5d29yZD48a2V5d29yZD5PbGZhY3RvcnkgUGF0aHdheXMvKmRydWcgZWZmZWN0cy8q
cGh5c2lvbG9neTwva2V5d29yZD48a2V5d29yZD5PbGZhY3RvcnkgUmVjZXB0b3IgTmV1cm9ucy9k
cnVnIGVmZmVjdHMvcGh5c2lvbG9neTwva2V5d29yZD48a2V5d29yZD5QaGVyb21vbmVzL2FuYWx5
c2lzLypwaGFybWFjb2xvZ3k8L2tleXdvcmQ+PGtleXdvcmQ+UGhlcm9tb25lcywgSHVtYW4vcGhh
cm1hY29sb2d5PC9rZXl3b3JkPjxrZXl3b3JkPlNvbGlkIFBoYXNlIE1pY3JvZXh0cmFjdGlvbjwv
a2V5d29yZD48L2tleXdvcmRzPjxkYXRlcz48eWVhcj4yMDA5PC95ZWFyPjxwdWItZGF0ZXM+PGRh
dGU+Tm92IDM8L2RhdGU+PC9wdWItZGF0ZXM+PC9kYXRlcz48aXNibj4xMDkxLTY0OTAgKEVsZWN0
cm9uaWMpJiN4RDswMDI3LTg0MjQgKExpbmtpbmcpPC9pc2JuPjxhY2Nlc3Npb24tbnVtPjE5ODU4
NDkwPC9hY2Nlc3Npb24tbnVtPjx1cmxzPjxyZWxhdGVkLXVybHM+PHVybD5odHRwOi8vd3d3Lm5j
YmkubmxtLm5paC5nb3YvcHVibWVkLzE5ODU4NDkwPC91cmw+PC9yZWxhdGVkLXVybHM+PC91cmxz
PjxjdXN0b20yPjI3NjczNjQ8L2N1c3RvbTI+PGVsZWN0cm9uaWMtcmVzb3VyY2UtbnVtPjA5MDY5
MzIxMDYgW3BpaV0mI3hEOzEwLjEwNzMvcG5hcy4wOTA2OTMyMTA2PC9lbGVjdHJvbmljLXJlc291
cmNlLW51bT48bGFuZ3VhZ2U+ZW5nPC9sYW5ndWFnZT48L3JlY29yZD48L0NpdGU+PENpdGU+PEF1
dGhvcj5HYXJuZXI8L0F1dGhvcj48WWVhcj4yMDA3PC9ZZWFyPjxSZWNOdW0+MjE3MzwvUmVjTnVt
PjxyZWNvcmQ+PHJlYy1udW1iZXI+MjE3MzwvcmVjLW51bWJlcj48Zm9yZWlnbi1rZXlzPjxrZXkg
YXBwPSJFTiIgZGItaWQ9ImYwZGZ4cDBycDIwZWFzZXhlMG5wdHJzcjByMHJwOTJhZTl0ZCI+MjE3
Mzwva2V5PjwvZm9yZWlnbi1rZXlzPjxyZWYtdHlwZSBuYW1lPSJKb3VybmFsIEFydGljbGUiPjE3
PC9yZWYtdHlwZT48Y29udHJpYnV0b3JzPjxhdXRob3JzPjxhdXRob3I+R2FybmVyLCBDLiBFLjwv
YXV0aG9yPjxhdXRob3I+U21pdGgsIFMuPC9hdXRob3I+PGF1dGhvcj5kZSBMYWN5IENvc3RlbGxv
LCBCLjwvYXV0aG9yPjxhdXRob3I+V2hpdGUsIFAuPC9hdXRob3I+PGF1dGhvcj5TcGVuY2VyLCBS
LjwvYXV0aG9yPjxhdXRob3I+UHJvYmVydCwgQy4gUy48L2F1dGhvcj48YXV0aG9yPlJhdGNsaWZm
ZSwgTi4gTS48L2F1dGhvcj48L2F1dGhvcnM+PC9jb250cmlidXRvcnM+PGF1dGgtYWRkcmVzcz5D
bGluaWNhbCBTY2llbmNlIGF0IFNvdXRoIEJyaXN0b2wsIEJyaXN0b2wgUm95YWwgSW5maXJtYXJ5
LCBNYXJsYm9yb3VnaCBTdC4sIEJyaXN0b2wgQlMyIDhIVywgVUsuPC9hdXRoLWFkZHJlc3M+PHRp
dGxlcz48dGl0bGU+Vm9sYXRpbGUgb3JnYW5pYyBjb21wb3VuZHMgZnJvbSBmZWNlcyBhbmQgdGhl
aXIgcG90ZW50aWFsIGZvciBkaWFnbm9zaXMgb2YgZ2FzdHJvaW50ZXN0aW5hbCBkaXNlYXNlPC90
aXRsZT48c2Vjb25kYXJ5LXRpdGxlPkZhc2ViIEo8L3NlY29uZGFyeS10aXRsZT48L3RpdGxlcz48
cGVyaW9kaWNhbD48ZnVsbC10aXRsZT5GYXNlYiBKPC9mdWxsLXRpdGxlPjwvcGVyaW9kaWNhbD48
cGFnZXM+MTY3NS04ODwvcGFnZXM+PHZvbHVtZT4yMTwvdm9sdW1lPjxudW1iZXI+ODwvbnVtYmVy
PjxlZGl0aW9uPjIwMDcvMDIvMjM8L2VkaXRpb24+PGtleXdvcmRzPjxrZXl3b3JkPkFkdWx0PC9r
ZXl3b3JkPjxrZXl3b3JkPkFnZWQ8L2tleXdvcmQ+PGtleXdvcmQ+QmFjdGVyaWEvaXNvbGF0aW9u
ICZhbXA7IHB1cmlmaWNhdGlvbi9tZXRhYm9saXNtPC9rZXl3b3JkPjxrZXl3b3JkPkJhY3Rlcmlh
bCBJbmZlY3Rpb25zLypkaWFnbm9zaXM8L2tleXdvcmQ+PGtleXdvcmQ+Q2FtcHlsb2JhY3RlciBq
ZWp1bmkvaXNvbGF0aW9uICZhbXA7IHB1cmlmaWNhdGlvbi9tZXRhYm9saXNtPC9rZXl3b3JkPjxr
ZXl3b3JkPkNhc2UtQ29udHJvbCBTdHVkaWVzPC9rZXl3b3JkPjxrZXl3b3JkPkNsb3N0cmlkaXVt
IGRpZmZpY2lsZS9pc29sYXRpb24gJmFtcDsgcHVyaWZpY2F0aW9uL21ldGFib2xpc208L2tleXdv
cmQ+PGtleXdvcmQ+RmVjZXMvKmNoZW1pc3RyeS9taWNyb2Jpb2xvZ3k8L2tleXdvcmQ+PGtleXdv
cmQ+RmVtYWxlPC9rZXl3b3JkPjxrZXl3b3JkPkdhc3Ryb2ludGVzdGluYWwgRGlzZWFzZXMvKmRp
YWdub3Npcy9taWNyb2Jpb2xvZ3k8L2tleXdvcmQ+PGtleXdvcmQ+SHVtYW5zPC9rZXl3b3JkPjxr
ZXl3b3JkPk1hbGU8L2tleXdvcmQ+PGtleXdvcmQ+TWlkZGxlIEFnZWQ8L2tleXdvcmQ+PGtleXdv
cmQ+T3JnYW5pYyBDaGVtaWNhbHMvKmFuYWx5c2lzPC9rZXl3b3JkPjxrZXl3b3JkPlNwZWNpbWVu
IEhhbmRsaW5nPC9rZXl3b3JkPjwva2V5d29yZHM+PGRhdGVzPjx5ZWFyPjIwMDc8L3llYXI+PHB1
Yi1kYXRlcz48ZGF0ZT5KdW48L2RhdGU+PC9wdWItZGF0ZXM+PC9kYXRlcz48aXNibj4xNTMwLTY4
NjAgKEVsZWN0cm9uaWMpJiN4RDswODkyLTY2MzggKExpbmtpbmcpPC9pc2JuPjxhY2Nlc3Npb24t
bnVtPjE3MzE0MTQzPC9hY2Nlc3Npb24tbnVtPjx1cmxzPjxyZWxhdGVkLXVybHM+PHVybD5odHRw
Oi8vd3d3Lm5jYmkubmxtLm5paC5nb3YvcHVibWVkLzE3MzE0MTQzPC91cmw+PC9yZWxhdGVkLXVy
bHM+PC91cmxzPjxlbGVjdHJvbmljLXJlc291cmNlLW51bT5mai4wNi02OTI3Y29tIFtwaWldJiN4
RDsxMC4xMDk2L2ZqLjA2LTY5Mjdjb208L2VsZWN0cm9uaWMtcmVzb3VyY2UtbnVtPjxsYW5ndWFn
ZT5lbmc8L2xhbmd1YWdlPjwvcmVjb3JkPjwvQ2l0ZT48Q2l0ZT48QXV0aG9yPkFybm91bGQ8L0F1
dGhvcj48WWVhcj4xOTk4PC9ZZWFyPjxSZWNOdW0+MjIyNDwvUmVjTnVtPjxyZWNvcmQ+PHJlYy1u
dW1iZXI+MjIyNDwvcmVjLW51bWJlcj48Zm9yZWlnbi1rZXlzPjxrZXkgYXBwPSJFTiIgZGItaWQ9
ImYwZGZ4cDBycDIwZWFzZXhlMG5wdHJzcjByMHJwOTJhZTl0ZCI+MjIyNDwva2V5PjwvZm9yZWln
bi1rZXlzPjxyZWYtdHlwZSBuYW1lPSJKb3VybmFsIEFydGljbGUiPjE3PC9yZWYtdHlwZT48Y29u
dHJpYnV0b3JzPjxhdXRob3JzPjxhdXRob3I+QXJub3VsZCwgQy48L2F1dGhvcj48YXV0aG9yPk1h
bG9zc2UsIEMuPC9hdXRob3I+PGF1dGhvcj5TaWdub3JldCwgSi4tUC48L2F1dGhvcj48YXV0aG9y
PkRlc2NvaW5zLCBDLjwvYXV0aG9yPjwvYXV0aG9ycz48L2NvbnRyaWJ1dG9ycz48dGl0bGVzPjx0
aXRsZT5XaGljaCBjaGVtaWNhbCBjb25zdGl0dWVudHMgZnJvbSBkb2cgZmVjZXMgYXJlIGludm9s
dmVkIGluIGl0cyBmb29kIHJlcGVsbGVudCBlZmZlY3QgaW4gc2hlZXA/PC90aXRsZT48c2Vjb25k
YXJ5LXRpdGxlPkogQ2hlbSBFY29sPC9zZWNvbmRhcnktdGl0bGU+PC90aXRsZXM+PHBlcmlvZGlj
YWw+PGZ1bGwtdGl0bGU+SiBDaGVtIEVjb2w8L2Z1bGwtdGl0bGU+PC9wZXJpb2RpY2FsPjxwYWdl
cz41NTktNTc2PC9wYWdlcz48dm9sdW1lPjI0PC92b2x1bWU+PGRhdGVzPjx5ZWFyPjE5OTg8L3ll
YXI+PC9kYXRlcz48dXJscz48L3VybHM+PC9yZWNv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1" w:tooltip="Meijerink, 2000 #1796" w:history="1">
              <w:r>
                <w:rPr>
                  <w:noProof/>
                  <w:sz w:val="16"/>
                  <w:szCs w:val="16"/>
                </w:rPr>
                <w:t>1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2" w:tooltip="Garner, 2007 #2173" w:history="1">
              <w:r>
                <w:rPr>
                  <w:noProof/>
                  <w:sz w:val="16"/>
                  <w:szCs w:val="16"/>
                </w:rPr>
                <w:t>2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4" w:tooltip="Arnould, 1998 #2224" w:history="1">
              <w:r>
                <w:rPr>
                  <w:noProof/>
                  <w:sz w:val="16"/>
                  <w:szCs w:val="16"/>
                </w:rPr>
                <w:t>4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15" w:tooltip="Bernier, 2000 #1789" w:history="1">
              <w:r>
                <w:rPr>
                  <w:noProof/>
                  <w:sz w:val="16"/>
                  <w:szCs w:val="16"/>
                </w:rPr>
                <w:t>15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19" w:tooltip="Zhang, 2008 #2149" w:history="1">
              <w:r>
                <w:rPr>
                  <w:noProof/>
                  <w:sz w:val="16"/>
                  <w:szCs w:val="16"/>
                </w:rPr>
                <w:t>19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21" w:tooltip="Syed, 2009 #1523" w:history="1">
              <w:r>
                <w:rPr>
                  <w:noProof/>
                  <w:sz w:val="16"/>
                  <w:szCs w:val="16"/>
                </w:rPr>
                <w:t>21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35" w:tooltip="Moore, 1987 #2145" w:history="1">
              <w:r>
                <w:rPr>
                  <w:noProof/>
                  <w:sz w:val="16"/>
                  <w:szCs w:val="16"/>
                </w:rPr>
                <w:t>35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78524B" w:rsidRPr="00D53C8E" w14:paraId="5E6C4A3B" w14:textId="77777777" w:rsidTr="002D53DB">
        <w:tc>
          <w:tcPr>
            <w:tcW w:w="193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590C7C7" w14:textId="77777777" w:rsidR="0078524B" w:rsidRPr="00DA0627" w:rsidRDefault="0078524B" w:rsidP="00AA3CF7">
            <w:pPr>
              <w:jc w:val="left"/>
              <w:rPr>
                <w:sz w:val="16"/>
                <w:szCs w:val="16"/>
              </w:rPr>
            </w:pPr>
            <w:r w:rsidRPr="00DA0627">
              <w:rPr>
                <w:sz w:val="16"/>
                <w:szCs w:val="16"/>
              </w:rPr>
              <w:t>skatole</w:t>
            </w:r>
          </w:p>
        </w:tc>
        <w:tc>
          <w:tcPr>
            <w:tcW w:w="108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E4D0119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aromatic heterocyclic</w:t>
            </w:r>
          </w:p>
        </w:tc>
        <w:tc>
          <w:tcPr>
            <w:tcW w:w="504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B2FF3D2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human: feces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9A9B407" w14:textId="324FA3C3" w:rsidR="0078524B" w:rsidRPr="00572C0C" w:rsidRDefault="00680E05" w:rsidP="00680E05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Moore&lt;/Author&gt;&lt;Year&gt;1987&lt;/Year&gt;&lt;RecNum&gt;2145&lt;/RecNum&gt;&lt;DisplayText&gt;[35]&lt;/DisplayText&gt;&lt;record&gt;&lt;rec-number&gt;2145&lt;/rec-number&gt;&lt;foreign-keys&gt;&lt;key app="EN" db-id="f0dfxp0rp20easexe0nptrsr0r0rp92ae9td"&gt;2145&lt;/key&gt;&lt;/foreign-keys&gt;&lt;ref-type name="Journal Article"&gt;17&lt;/ref-type&gt;&lt;contributors&gt;&lt;authors&gt;&lt;author&gt;Moore, J. G.&lt;/author&gt;&lt;author&gt;Jessop, L. D.&lt;/author&gt;&lt;author&gt;Osborne, D. N.&lt;/author&gt;&lt;/authors&gt;&lt;/contributors&gt;&lt;auth-address&gt;Department of Medicine, Salt Lake Veterans Administration, Medical Center, Utah 84148.&lt;/auth-address&gt;&lt;titles&gt;&lt;title&gt;Gas-chromatographic and mass-spectrometric analysis of the odor of human feces&lt;/title&gt;&lt;secondary-title&gt;Gastroenterology&lt;/secondary-title&gt;&lt;/titles&gt;&lt;periodical&gt;&lt;full-title&gt;Gastroenterology&lt;/full-title&gt;&lt;/periodical&gt;&lt;pages&gt;1321-9&lt;/pages&gt;&lt;volume&gt;93&lt;/volume&gt;&lt;number&gt;6&lt;/number&gt;&lt;edition&gt;1987/12/01&lt;/edition&gt;&lt;keywords&gt;&lt;keyword&gt;Adult&lt;/keyword&gt;&lt;keyword&gt;Disulfides/analysis&lt;/keyword&gt;&lt;keyword&gt;Feces/*analysis&lt;/keyword&gt;&lt;keyword&gt;Gas Chromatography-Mass Spectrometry&lt;/keyword&gt;&lt;keyword&gt;Humans&lt;/keyword&gt;&lt;keyword&gt;Hydrogen Sulfide/analysis&lt;/keyword&gt;&lt;keyword&gt;Odors/*analysis&lt;/keyword&gt;&lt;keyword&gt;Sulfhydryl Compounds/analysis&lt;/keyword&gt;&lt;keyword&gt;Sulfides/analysis&lt;/keyword&gt;&lt;/keywords&gt;&lt;dates&gt;&lt;year&gt;1987&lt;/year&gt;&lt;pub-dates&gt;&lt;date&gt;Dec&lt;/date&gt;&lt;/pub-dates&gt;&lt;/dates&gt;&lt;isbn&gt;0016-5085 (Print)&amp;#xD;0016-5085 (Linking)&lt;/isbn&gt;&lt;accession-num&gt;3678751&lt;/accession-num&gt;&lt;urls&gt;&lt;related-urls&gt;&lt;url&gt;http://www.ncbi.nlm.nih.gov/pubmed/3678751&lt;/url&gt;&lt;/related-urls&gt;&lt;/urls&gt;&lt;electronic-resource-num&gt;S0016508587003512 [pii]&lt;/electronic-resource-num&gt;&lt;language&gt;eng&lt;/language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35" w:tooltip="Moore, 1987 #2145" w:history="1">
              <w:r>
                <w:rPr>
                  <w:noProof/>
                  <w:sz w:val="16"/>
                  <w:szCs w:val="16"/>
                </w:rPr>
                <w:t>35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78524B" w:rsidRPr="00D53C8E" w14:paraId="1C558DAF" w14:textId="77777777" w:rsidTr="002D53DB">
        <w:tc>
          <w:tcPr>
            <w:tcW w:w="1933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B68A387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ammonia</w:t>
            </w:r>
          </w:p>
        </w:tc>
        <w:tc>
          <w:tcPr>
            <w:tcW w:w="108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8567A09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base</w:t>
            </w:r>
          </w:p>
        </w:tc>
        <w:tc>
          <w:tcPr>
            <w:tcW w:w="5040" w:type="dxa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8949F2F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human: skin microbiota, sweat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8ABA7E9" w14:textId="190317B1" w:rsidR="0078524B" w:rsidRPr="00572C0C" w:rsidRDefault="00680E05" w:rsidP="00680E05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WZXJodWxzdDwvQXV0aG9yPjxZZWFyPjIwMTA8L1llYXI+
PFJlY051bT4xNzk3PC9SZWNOdW0+PERpc3BsYXlUZXh0PlszMSwzNl08L0Rpc3BsYXlUZXh0Pjxy
ZWNvcmQ+PHJlYy1udW1iZXI+MTc5NzwvcmVjLW51bWJlcj48Zm9yZWlnbi1rZXlzPjxrZXkgYXBw
PSJFTiIgZGItaWQ9ImYwZGZ4cDBycDIwZWFzZXhlMG5wdHJzcjByMHJwOTJhZTl0ZCI+MTc5Nzwv
a2V5PjwvZm9yZWlnbi1rZXlzPjxyZWYtdHlwZSBuYW1lPSJKb3VybmFsIEFydGljbGUiPjE3PC9y
ZWYtdHlwZT48Y29udHJpYnV0b3JzPjxhdXRob3JzPjxhdXRob3I+VmVyaHVsc3QsIE4uIE8uPC9h
dXRob3I+PGF1dGhvcj5BbmRyaWVzc2VuLCBSLjwvYXV0aG9yPjxhdXRob3I+R3JvZW5oYWdlbiwg
VS48L2F1dGhvcj48YXV0aG9yPkJ1a292aW5zemtpbmUgS2lzcywgRy48L2F1dGhvcj48YXV0aG9y
PlNjaHVseiwgUy48L2F1dGhvcj48YXV0aG9yPlRha2tlbiwgVy48L2F1dGhvcj48YXV0aG9yPnZh
biBMb29uLCBKLiBKLjwvYXV0aG9yPjxhdXRob3I+U2NocmFhLCBHLjwvYXV0aG9yPjxhdXRob3I+
U21hbGxlZ2FuZ2UsIFIuIEMuPC9hdXRob3I+PC9hdXRob3JzPjwvY29udHJpYnV0b3JzPjxhdXRo
LWFkZHJlc3M+TGFib3JhdG9yeSBvZiBFbnRvbW9sb2d5LCBXYWdlbmluZ2VuIFVuaXZlcnNpdHkg
YW5kIFJlc2VhcmNoIENlbnRyZSwgV2FnZW5pbmdlbiwgVGhlIE5ldGhlcmxhbmRzLiBuaWVscy52
ZXJodWxzdEB3dXIubmw8L2F1dGgtYWRkcmVzcz48dGl0bGVzPjx0aXRsZT5EaWZmZXJlbnRpYWwg
YXR0cmFjdGlvbiBvZiBtYWxhcmlhIG1vc3F1aXRvZXMgdG8gdm9sYXRpbGUgYmxlbmRzIHByb2R1
Y2VkIGJ5IGh1bWFuIHNraW4gYmFjdGVyaWE8L3RpdGxlPjxzZWNvbmRhcnktdGl0bGU+UExvUyBP
TkU8L3NlY29uZGFyeS10aXRsZT48L3RpdGxlcz48cGVyaW9kaWNhbD48ZnVsbC10aXRsZT5QTG9T
IE9ORTwvZnVsbC10aXRsZT48YWJici0xPlBMb1MgT05FPC9hYmJyLTE+PC9wZXJpb2RpY2FsPjxw
YWdlcz5lMTU4Mjk8L3BhZ2VzPjx2b2x1bWU+NTwvdm9sdW1lPjxudW1iZXI+MTI8L251bWJlcj48
ZWRpdGlvbj4yMDExLzAxLzA3PC9lZGl0aW9uPjxrZXl3b3Jkcz48a2V5d29yZD5BbmltYWxzPC9r
ZXl3b3JkPjxrZXl3b3JkPkFub3BoZWxlcyBnYW1iaWFlL21ldGFib2xpc208L2tleXdvcmQ+PGtl
eXdvcmQ+QmFjdGVyaWEvKm1ldGFib2xpc208L2tleXdvcmQ+PGtleXdvcmQ+QmlvbG9naWNhbCBB
c3NheTwva2V5d29yZD48a2V5d29yZD5Db3J5bmViYWN0ZXJpdW0vbWV0YWJvbGlzbTwva2V5d29y
ZD48a2V5d29yZD5DdWxpY2lkYWU8L2tleXdvcmQ+PGtleXdvcmQ+R2FzIENocm9tYXRvZ3JhcGh5
LU1hc3MgU3BlY3Ryb21ldHJ5L21ldGhvZHM8L2tleXdvcmQ+PGtleXdvcmQ+SHVtYW5zPC9rZXl3
b3JkPjxrZXl3b3JkPk1hbGFyaWEvKnRyYW5zbWlzc2lvbjwva2V5d29yZD48a2V5d29yZD5PZG9y
cy9hbmFseXNpczwva2V5d29yZD48a2V5d29yZD5QaGVyb21vbmVzL2NoZW1pc3RyeTwva2V5d29y
ZD48a2V5d29yZD5Qc2V1ZG9tb25hcyBhZXJ1Z2lub3NhL21ldGFib2xpc208L2tleXdvcmQ+PGtl
eXdvcmQ+U2tpbi8qbWljcm9iaW9sb2d5PC9rZXl3b3JkPjxrZXl3b3JkPlNtZWxsPC9rZXl3b3Jk
Pjwva2V5d29yZHM+PGRhdGVzPjx5ZWFyPjIwMTA8L3llYXI+PC9kYXRlcz48aXNibj4xOTMyLTYy
MDMgKEVsZWN0cm9uaWMpJiN4RDsxOTMyLTYyMDMgKExpbmtpbmcpPC9pc2JuPjxhY2Nlc3Npb24t
bnVtPjIxMjA5ODU0PC9hY2Nlc3Npb24tbnVtPjx1cmxzPjxyZWxhdGVkLXVybHM+PHVybD5odHRw
Oi8vd3d3Lm5jYmkubmxtLm5paC5nb3YvcHVibWVkLzIxMjA5ODU0PC91cmw+PC9yZWxhdGVkLXVy
bHM+PC91cmxzPjxjdXN0b20yPjMwMTI3MjY8L2N1c3RvbTI+PGVsZWN0cm9uaWMtcmVzb3VyY2Ut
bnVtPjEwLjEzNzEvam91cm5hbC5wb25lLjAwMTU4Mjk8L2VsZWN0cm9uaWMtcmVzb3VyY2UtbnVt
PjxsYW5ndWFnZT5lbmc8L2xhbmd1YWdlPjwvcmVjb3JkPjwvQ2l0ZT48Q2l0ZT48QXV0aG9yPkJy
YWtzPC9BdXRob3I+PFllYXI+MjAwMTwvWWVhcj48UmVjTnVtPjIxNTA8L1JlY051bT48cmVjb3Jk
PjxyZWMtbnVtYmVyPjIxNTA8L3JlYy1udW1iZXI+PGZvcmVpZ24ta2V5cz48a2V5IGFwcD0iRU4i
IGRiLWlkPSJmMGRmeHAwcnAyMGVhc2V4ZTBucHRyc3IwcjBycDkyYWU5dGQiPjIxNTA8L2tleT48
L2ZvcmVpZ24ta2V5cz48cmVmLXR5cGUgbmFtZT0iSm91cm5hbCBBcnRpY2xlIj4xNzwvcmVmLXR5
cGU+PGNvbnRyaWJ1dG9ycz48YXV0aG9ycz48YXV0aG9yPkJyYWtzLCBNLkEuSC48L2F1dGhvcj48
YXV0aG9yPk1laWplcmluaywgSi48L2F1dGhvcj48YXV0aG9yPlRha2tlbiwgVy48L2F1dGhvcj48
L2F1dGhvcnM+PC9jb250cmlidXRvcnM+PHRpdGxlcz48dGl0bGU+PHN0eWxlIGZhY2U9Im5vcm1h
bCIgZm9udD0iZGVmYXVsdCIgc2l6ZT0iMTAwJSI+VGhlIHJlc3BvbnNlIG9mIHRoZSBtYWxhcmlh
IG1vc3F1aXRvLCA8L3N0eWxlPjxzdHlsZSBmYWNlPSJpdGFsaWMiIGZvbnQ9ImRlZmF1bHQiIHNp
emU9IjEwMCUiPkFub3BoZWxlcyBnYW1iaWFlLDwvc3R5bGU+PHN0eWxlIGZhY2U9Im5vcm1hbCIg
Zm9udD0iZGVmYXVsdCIgc2l6ZT0iMTAwJSI+IHRvIHR3byBjb21wb25lbnRzIG9mIGh1bWFuIHN3
ZWF0LCBhbW1vbmlhIGFuZCBMLWxhY3RpYyBhY2lkLCBpbiBhbiBvbGZhY3RvbWV0ZXIuPC9zdHls
ZT48L3RpdGxlPjxzZWNvbmRhcnktdGl0bGU+UGh5c2lvbCBFbnRvbW9sPC9zZWNvbmRhcnktdGl0
bGU+PC90aXRsZXM+PHBlcmlvZGljYWw+PGZ1bGwtdGl0bGU+UGh5c2lvbCBFbnRvbW9sPC9mdWxs
LXRpdGxlPjwvcGVyaW9kaWNhbD48cGFnZXM+MTQyLTE0ODwvcGFnZXM+PHZvbHVtZT4yNjwvdm9s
dW1lPjxkYXRlcz48eWVhcj4yMDAxPC95ZWFyPjwvZGF0ZXM+PHVybHM+PC91cmxzPjwvcmVjb3Jk
PjwvQ2l0ZT48L0VuZE5vdGU+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WZXJodWxzdDwvQXV0aG9yPjxZZWFyPjIwMTA8L1llYXI+
PFJlY051bT4xNzk3PC9SZWNOdW0+PERpc3BsYXlUZXh0PlszMSwzNl08L0Rpc3BsYXlUZXh0Pjxy
ZWNvcmQ+PHJlYy1udW1iZXI+MTc5NzwvcmVjLW51bWJlcj48Zm9yZWlnbi1rZXlzPjxrZXkgYXBw
PSJFTiIgZGItaWQ9ImYwZGZ4cDBycDIwZWFzZXhlMG5wdHJzcjByMHJwOTJhZTl0ZCI+MTc5Nzwv
a2V5PjwvZm9yZWlnbi1rZXlzPjxyZWYtdHlwZSBuYW1lPSJKb3VybmFsIEFydGljbGUiPjE3PC9y
ZWYtdHlwZT48Y29udHJpYnV0b3JzPjxhdXRob3JzPjxhdXRob3I+VmVyaHVsc3QsIE4uIE8uPC9h
dXRob3I+PGF1dGhvcj5BbmRyaWVzc2VuLCBSLjwvYXV0aG9yPjxhdXRob3I+R3JvZW5oYWdlbiwg
VS48L2F1dGhvcj48YXV0aG9yPkJ1a292aW5zemtpbmUgS2lzcywgRy48L2F1dGhvcj48YXV0aG9y
PlNjaHVseiwgUy48L2F1dGhvcj48YXV0aG9yPlRha2tlbiwgVy48L2F1dGhvcj48YXV0aG9yPnZh
biBMb29uLCBKLiBKLjwvYXV0aG9yPjxhdXRob3I+U2NocmFhLCBHLjwvYXV0aG9yPjxhdXRob3I+
U21hbGxlZ2FuZ2UsIFIuIEMuPC9hdXRob3I+PC9hdXRob3JzPjwvY29udHJpYnV0b3JzPjxhdXRo
LWFkZHJlc3M+TGFib3JhdG9yeSBvZiBFbnRvbW9sb2d5LCBXYWdlbmluZ2VuIFVuaXZlcnNpdHkg
YW5kIFJlc2VhcmNoIENlbnRyZSwgV2FnZW5pbmdlbiwgVGhlIE5ldGhlcmxhbmRzLiBuaWVscy52
ZXJodWxzdEB3dXIubmw8L2F1dGgtYWRkcmVzcz48dGl0bGVzPjx0aXRsZT5EaWZmZXJlbnRpYWwg
YXR0cmFjdGlvbiBvZiBtYWxhcmlhIG1vc3F1aXRvZXMgdG8gdm9sYXRpbGUgYmxlbmRzIHByb2R1
Y2VkIGJ5IGh1bWFuIHNraW4gYmFjdGVyaWE8L3RpdGxlPjxzZWNvbmRhcnktdGl0bGU+UExvUyBP
TkU8L3NlY29uZGFyeS10aXRsZT48L3RpdGxlcz48cGVyaW9kaWNhbD48ZnVsbC10aXRsZT5QTG9T
IE9ORTwvZnVsbC10aXRsZT48YWJici0xPlBMb1MgT05FPC9hYmJyLTE+PC9wZXJpb2RpY2FsPjxw
YWdlcz5lMTU4Mjk8L3BhZ2VzPjx2b2x1bWU+NTwvdm9sdW1lPjxudW1iZXI+MTI8L251bWJlcj48
ZWRpdGlvbj4yMDExLzAxLzA3PC9lZGl0aW9uPjxrZXl3b3Jkcz48a2V5d29yZD5BbmltYWxzPC9r
ZXl3b3JkPjxrZXl3b3JkPkFub3BoZWxlcyBnYW1iaWFlL21ldGFib2xpc208L2tleXdvcmQ+PGtl
eXdvcmQ+QmFjdGVyaWEvKm1ldGFib2xpc208L2tleXdvcmQ+PGtleXdvcmQ+QmlvbG9naWNhbCBB
c3NheTwva2V5d29yZD48a2V5d29yZD5Db3J5bmViYWN0ZXJpdW0vbWV0YWJvbGlzbTwva2V5d29y
ZD48a2V5d29yZD5DdWxpY2lkYWU8L2tleXdvcmQ+PGtleXdvcmQ+R2FzIENocm9tYXRvZ3JhcGh5
LU1hc3MgU3BlY3Ryb21ldHJ5L21ldGhvZHM8L2tleXdvcmQ+PGtleXdvcmQ+SHVtYW5zPC9rZXl3
b3JkPjxrZXl3b3JkPk1hbGFyaWEvKnRyYW5zbWlzc2lvbjwva2V5d29yZD48a2V5d29yZD5PZG9y
cy9hbmFseXNpczwva2V5d29yZD48a2V5d29yZD5QaGVyb21vbmVzL2NoZW1pc3RyeTwva2V5d29y
ZD48a2V5d29yZD5Qc2V1ZG9tb25hcyBhZXJ1Z2lub3NhL21ldGFib2xpc208L2tleXdvcmQ+PGtl
eXdvcmQ+U2tpbi8qbWljcm9iaW9sb2d5PC9rZXl3b3JkPjxrZXl3b3JkPlNtZWxsPC9rZXl3b3Jk
Pjwva2V5d29yZHM+PGRhdGVzPjx5ZWFyPjIwMTA8L3llYXI+PC9kYXRlcz48aXNibj4xOTMyLTYy
MDMgKEVsZWN0cm9uaWMpJiN4RDsxOTMyLTYyMDMgKExpbmtpbmcpPC9pc2JuPjxhY2Nlc3Npb24t
bnVtPjIxMjA5ODU0PC9hY2Nlc3Npb24tbnVtPjx1cmxzPjxyZWxhdGVkLXVybHM+PHVybD5odHRw
Oi8vd3d3Lm5jYmkubmxtLm5paC5nb3YvcHVibWVkLzIxMjA5ODU0PC91cmw+PC9yZWxhdGVkLXVy
bHM+PC91cmxzPjxjdXN0b20yPjMwMTI3MjY8L2N1c3RvbTI+PGVsZWN0cm9uaWMtcmVzb3VyY2Ut
bnVtPjEwLjEzNzEvam91cm5hbC5wb25lLjAwMTU4Mjk8L2VsZWN0cm9uaWMtcmVzb3VyY2UtbnVt
PjxsYW5ndWFnZT5lbmc8L2xhbmd1YWdlPjwvcmVjb3JkPjwvQ2l0ZT48Q2l0ZT48QXV0aG9yPkJy
YWtzPC9BdXRob3I+PFllYXI+MjAwMTwvWWVhcj48UmVjTnVtPjIxNTA8L1JlY051bT48cmVjb3Jk
PjxyZWMtbnVtYmVyPjIxNTA8L3JlYy1udW1iZXI+PGZvcmVpZ24ta2V5cz48a2V5IGFwcD0iRU4i
IGRiLWlkPSJmMGRmeHAwcnAyMGVhc2V4ZTBucHRyc3IwcjBycDkyYWU5dGQiPjIxNTA8L2tleT48
L2ZvcmVpZ24ta2V5cz48cmVmLXR5cGUgbmFtZT0iSm91cm5hbCBBcnRpY2xlIj4xNzwvcmVmLXR5
cGU+PGNvbnRyaWJ1dG9ycz48YXV0aG9ycz48YXV0aG9yPkJyYWtzLCBNLkEuSC48L2F1dGhvcj48
YXV0aG9yPk1laWplcmluaywgSi48L2F1dGhvcj48YXV0aG9yPlRha2tlbiwgVy48L2F1dGhvcj48
L2F1dGhvcnM+PC9jb250cmlidXRvcnM+PHRpdGxlcz48dGl0bGU+PHN0eWxlIGZhY2U9Im5vcm1h
bCIgZm9udD0iZGVmYXVsdCIgc2l6ZT0iMTAwJSI+VGhlIHJlc3BvbnNlIG9mIHRoZSBtYWxhcmlh
IG1vc3F1aXRvLCA8L3N0eWxlPjxzdHlsZSBmYWNlPSJpdGFsaWMiIGZvbnQ9ImRlZmF1bHQiIHNp
emU9IjEwMCUiPkFub3BoZWxlcyBnYW1iaWFlLDwvc3R5bGU+PHN0eWxlIGZhY2U9Im5vcm1hbCIg
Zm9udD0iZGVmYXVsdCIgc2l6ZT0iMTAwJSI+IHRvIHR3byBjb21wb25lbnRzIG9mIGh1bWFuIHN3
ZWF0LCBhbW1vbmlhIGFuZCBMLWxhY3RpYyBhY2lkLCBpbiBhbiBvbGZhY3RvbWV0ZXIuPC9zdHls
ZT48L3RpdGxlPjxzZWNvbmRhcnktdGl0bGU+UGh5c2lvbCBFbnRvbW9sPC9zZWNvbmRhcnktdGl0
bGU+PC90aXRsZXM+PHBlcmlvZGljYWw+PGZ1bGwtdGl0bGU+UGh5c2lvbCBFbnRvbW9sPC9mdWxs
LXRpdGxlPjwvcGVyaW9kaWNhbD48cGFnZXM+MTQyLTE0ODwvcGFnZXM+PHZvbHVtZT4yNjwvdm9s
dW1lPjxkYXRlcz48eWVhcj4yMDAxPC95ZWFyPjwvZGF0ZXM+PHVybHM+PC91cmxzPjwvcmVjb3Jk
PjwvQ2l0ZT48L0VuZE5vdGU+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31" w:tooltip="Braks, 2001 #2150" w:history="1">
              <w:r>
                <w:rPr>
                  <w:noProof/>
                  <w:sz w:val="16"/>
                  <w:szCs w:val="16"/>
                </w:rPr>
                <w:t>31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36" w:tooltip="Verhulst, 2010 #1797" w:history="1">
              <w:r>
                <w:rPr>
                  <w:noProof/>
                  <w:sz w:val="16"/>
                  <w:szCs w:val="16"/>
                </w:rPr>
                <w:t>36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78524B" w:rsidRPr="00D53C8E" w14:paraId="11968E1A" w14:textId="77777777" w:rsidTr="002D53DB">
        <w:tc>
          <w:tcPr>
            <w:tcW w:w="193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929259A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squalane</w:t>
            </w:r>
          </w:p>
        </w:tc>
        <w:tc>
          <w:tcPr>
            <w:tcW w:w="108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A94532B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hydrocarbon</w:t>
            </w:r>
          </w:p>
        </w:tc>
        <w:tc>
          <w:tcPr>
            <w:tcW w:w="504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7478ABE" w14:textId="77777777" w:rsidR="0078524B" w:rsidRPr="00DF0C8F" w:rsidRDefault="00AA3CF7" w:rsidP="00AA3CF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: sebum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EA240A3" w14:textId="499B974C" w:rsidR="0078524B" w:rsidRPr="00572C0C" w:rsidRDefault="00680E05" w:rsidP="00680E05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Kim&lt;/Author&gt;&lt;Year&gt;2012&lt;/Year&gt;&lt;RecNum&gt;2159&lt;/RecNum&gt;&lt;DisplayText&gt;[37]&lt;/DisplayText&gt;&lt;record&gt;&lt;rec-number&gt;2159&lt;/rec-number&gt;&lt;foreign-keys&gt;&lt;key app="EN" db-id="f0dfxp0rp20easexe0nptrsr0r0rp92ae9td"&gt;2159&lt;/key&gt;&lt;/foreign-keys&gt;&lt;ref-type name="Journal Article"&gt;17&lt;/ref-type&gt;&lt;contributors&gt;&lt;authors&gt;&lt;author&gt;Kim, S. K.&lt;/author&gt;&lt;author&gt;Karadeniz, F.&lt;/author&gt;&lt;/authors&gt;&lt;/contributors&gt;&lt;auth-address&gt;Department of Chemistry, Pukyong National University, Busan, Republic of Korea. sknkim@pknu.ac.kr&lt;/auth-address&gt;&lt;titles&gt;&lt;title&gt;Biological importance and applications of squalene and squalane&lt;/title&gt;&lt;secondary-title&gt;Adv Food Nutr Res&lt;/secondary-title&gt;&lt;/titles&gt;&lt;periodical&gt;&lt;full-title&gt;Adv Food Nutr Res&lt;/full-title&gt;&lt;/periodical&gt;&lt;pages&gt;223-33&lt;/pages&gt;&lt;volume&gt;65&lt;/volume&gt;&lt;edition&gt;2012/03/01&lt;/edition&gt;&lt;keywords&gt;&lt;keyword&gt;Animals&lt;/keyword&gt;&lt;keyword&gt;Antineoplastic Agents/administration &amp;amp; dosage/analysis/metabolism/therapeutic use&lt;/keyword&gt;&lt;keyword&gt;Antioxidants/administration &amp;amp; dosage/analysis/*metabolism/*therapeutic use&lt;/keyword&gt;&lt;keyword&gt;Dermatologic Agents/administration &amp;amp; dosage/analysis/metabolism/therapeutic use&lt;/keyword&gt;&lt;keyword&gt;Dietary Supplements/analysis&lt;/keyword&gt;&lt;keyword&gt;Drug Carriers/administration &amp;amp; dosage/chemistry/therapeutic use&lt;/keyword&gt;&lt;keyword&gt;Fish Oils/chemistry/therapeutic use&lt;/keyword&gt;&lt;keyword&gt;Humans&lt;/keyword&gt;&lt;keyword&gt;Sharks/metabolism&lt;/keyword&gt;&lt;keyword&gt;Squalene/administration &amp;amp; dosage/*analogs &amp;amp;&lt;/keyword&gt;&lt;keyword&gt;derivatives/analysis/*metabolism/*therapeutic use&lt;/keyword&gt;&lt;/keywords&gt;&lt;dates&gt;&lt;year&gt;2012&lt;/year&gt;&lt;/dates&gt;&lt;isbn&gt;1043-4526 (Print)&amp;#xD;1043-4526 (Linking)&lt;/isbn&gt;&lt;accession-num&gt;22361190&lt;/accession-num&gt;&lt;urls&gt;&lt;related-urls&gt;&lt;url&gt;http://www.ncbi.nlm.nih.gov/pubmed/22361190&lt;/url&gt;&lt;/related-urls&gt;&lt;/urls&gt;&lt;electronic-resource-num&gt;10.1016/B978-0-12-416003-3.00014-7&amp;#xD;B978-0-12-416003-3.00014-7 [pii]&lt;/electronic-resource-num&gt;&lt;language&gt;eng&lt;/language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37" w:tooltip="Kim, 2012 #2159" w:history="1">
              <w:r>
                <w:rPr>
                  <w:noProof/>
                  <w:sz w:val="16"/>
                  <w:szCs w:val="16"/>
                </w:rPr>
                <w:t>37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fldChar w:fldCharType="end"/>
            </w:r>
          </w:p>
        </w:tc>
      </w:tr>
      <w:tr w:rsidR="0078524B" w:rsidRPr="00D53C8E" w14:paraId="1FF5D640" w14:textId="77777777" w:rsidTr="002D53DB">
        <w:tc>
          <w:tcPr>
            <w:tcW w:w="193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7D6299A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(+)-3-carene</w:t>
            </w:r>
          </w:p>
        </w:tc>
        <w:tc>
          <w:tcPr>
            <w:tcW w:w="108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E06CE96" w14:textId="77777777" w:rsidR="0078524B" w:rsidRPr="00DF0C8F" w:rsidRDefault="0078524B" w:rsidP="00AA3CF7">
            <w:pPr>
              <w:jc w:val="left"/>
              <w:rPr>
                <w:sz w:val="16"/>
                <w:szCs w:val="16"/>
              </w:rPr>
            </w:pPr>
            <w:r w:rsidRPr="00DF0C8F">
              <w:rPr>
                <w:sz w:val="16"/>
                <w:szCs w:val="16"/>
              </w:rPr>
              <w:t>monoterpene</w:t>
            </w:r>
          </w:p>
        </w:tc>
        <w:tc>
          <w:tcPr>
            <w:tcW w:w="504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63041EE" w14:textId="77777777" w:rsidR="0078524B" w:rsidRPr="00DF0C8F" w:rsidRDefault="000074D7" w:rsidP="00AA3CF7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: blood, breath</w:t>
            </w:r>
            <w:r w:rsidR="00995605">
              <w:rPr>
                <w:sz w:val="16"/>
                <w:szCs w:val="16"/>
              </w:rPr>
              <w:t>, feces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45E47D0" w14:textId="71DCAA66" w:rsidR="0078524B" w:rsidRPr="00572C0C" w:rsidRDefault="00680E05" w:rsidP="00680E05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+PEF1dGhvcj5Nb2NoYWxza2k8L0F1dGhvcj48WWVhcj4yMDEzPC9ZZWFy
PjxSZWNOdW0+MjE2OTwvUmVjTnVtPjxEaXNwbGF5VGV4dD5bMiwxNl08L0Rpc3BsYXlUZXh0Pjxy
ZWNvcmQ+PHJlYy1udW1iZXI+MjE2OTwvcmVjLW51bWJlcj48Zm9yZWlnbi1rZXlzPjxrZXkgYXBw
PSJFTiIgZGItaWQ9ImYwZGZ4cDBycDIwZWFzZXhlMG5wdHJzcjByMHJwOTJhZTl0ZCI+MjE2OTwv
a2V5PjwvZm9yZWlnbi1rZXlzPjxyZWYtdHlwZSBuYW1lPSJKb3VybmFsIEFydGljbGUiPjE3PC9y
ZWYtdHlwZT48Y29udHJpYnV0b3JzPjxhdXRob3JzPjxhdXRob3I+TW9jaGFsc2tpLCBQLjwvYXV0
aG9yPjxhdXRob3I+S2luZywgSi48L2F1dGhvcj48YXV0aG9yPktsaWViZXIsIE0uPC9hdXRob3I+
PGF1dGhvcj5VbnRlcmtvZmxlciwgSy48L2F1dGhvcj48YXV0aG9yPkhpbnRlcmh1YmVyLCBILjwv
YXV0aG9yPjxhdXRob3I+QmF1bWFubiwgTS48L2F1dGhvcj48YXV0aG9yPkFtYW5uLCBBLjwvYXV0
aG9yPjwvYXV0aG9ycz48L2NvbnRyaWJ1dG9ycz48YXV0aC1hZGRyZXNzPkJyZWF0aCBSZXNlYXJj
aCBJbnN0aXR1dGUsIEF1c3RyaWFuIEFjYWRlbXkgb2YgU2NpZW5jZXMsIFJhdGhhdXNwbGF0eiA0
LCBBLTY4NTAgRG9ybmJpcm4sIEF1c3RyaWEuIHBhd2VsLm1vY2hhbHNraUBpZmouZWR1LnBsPC9h
dXRoLWFkZHJlc3M+PHRpdGxlcz48dGl0bGU+Qmxvb2QgYW5kIGJyZWF0aCBsZXZlbHMgb2Ygc2Vs
ZWN0ZWQgdm9sYXRpbGUgb3JnYW5pYyBjb21wb3VuZHMgaW4gaGVhbHRoeSB2b2x1bnRlZXJzPC90
aXRsZT48c2Vjb25kYXJ5LXRpdGxlPkFuYWx5c3Q8L3NlY29uZGFyeS10aXRsZT48L3RpdGxlcz48
cGVyaW9kaWNhbD48ZnVsbC10aXRsZT5BbmFseXN0PC9mdWxsLXRpdGxlPjwvcGVyaW9kaWNhbD48
cGFnZXM+MjEzNC00NTwvcGFnZXM+PHZvbHVtZT4xMzg8L3ZvbHVtZT48bnVtYmVyPjc8L251bWJl
cj48ZWRpdGlvbj4yMDEzLzAyLzI2PC9lZGl0aW9uPjxkYXRlcz48eWVhcj4yMDEzPC95ZWFyPjxw
dWItZGF0ZXM+PGRhdGU+QXByIDc8L2RhdGU+PC9wdWItZGF0ZXM+PC9kYXRlcz48aXNibj4xMzY0
LTU1MjggKEVsZWN0cm9uaWMpJiN4RDswMDAzLTI2NTQgKExpbmtpbmcpPC9pc2JuPjxhY2Nlc3Np
b24tbnVtPjIzNDM1MTg4PC9hY2Nlc3Npb24tbnVtPjx1cmxzPjxyZWxhdGVkLXVybHM+PHVybD5o
dHRwOi8vd3d3Lm5jYmkubmxtLm5paC5nb3YvcHVibWVkLzIzNDM1MTg4PC91cmw+PC9yZWxhdGVk
LXVybHM+PC91cmxzPjxlbGVjdHJvbmljLXJlc291cmNlLW51bT4xMC4xMDM5L2MzYW4zNjc1Nmg8
L2VsZWN0cm9uaWMtcmVzb3VyY2UtbnVtPjxsYW5ndWFnZT5lbmc8L2xhbmd1YWdlPjwvcmVjb3Jk
PjwvQ2l0ZT48Q2l0ZT48QXV0aG9yPkdhcm5lcjwvQXV0aG9yPjxZZWFyPjIwMDc8L1llYXI+PFJl
Y051bT4yMTczPC9SZWNOdW0+PHJlY29yZD48cmVjLW51bWJlcj4yMTczPC9yZWMtbnVtYmVyPjxm
b3JlaWduLWtleXM+PGtleSBhcHA9IkVOIiBkYi1pZD0iZjBkZnhwMHJwMjBlYXNleGUwbnB0cnNy
MHIwcnA5MmFlOXRkIj4yMTczPC9rZXk+PC9mb3JlaWduLWtleXM+PHJlZi10eXBlIG5hbWU9Ikpv
dXJuYWwgQXJ0aWNsZSI+MTc8L3JlZi10eXBlPjxjb250cmlidXRvcnM+PGF1dGhvcnM+PGF1dGhv
cj5HYXJuZXIsIEMuIEUuPC9hdXRob3I+PGF1dGhvcj5TbWl0aCwgUy48L2F1dGhvcj48YXV0aG9y
PmRlIExhY3kgQ29zdGVsbG8sIEIuPC9hdXRob3I+PGF1dGhvcj5XaGl0ZSwgUC48L2F1dGhvcj48
YXV0aG9yPlNwZW5jZXIsIFIuPC9hdXRob3I+PGF1dGhvcj5Qcm9iZXJ0LCBDLiBTLjwvYXV0aG9y
PjxhdXRob3I+UmF0Y2xpZmZlLCBOLiBNLjwvYXV0aG9yPjwvYXV0aG9ycz48L2NvbnRyaWJ1dG9y
cz48YXV0aC1hZGRyZXNzPkNsaW5pY2FsIFNjaWVuY2UgYXQgU291dGggQnJpc3RvbCwgQnJpc3Rv
bCBSb3lhbCBJbmZpcm1hcnksIE1hcmxib3JvdWdoIFN0LiwgQnJpc3RvbCBCUzIgOEhXLCBVSy48
L2F1dGgtYWRkcmVzcz48dGl0bGVzPjx0aXRsZT5Wb2xhdGlsZSBvcmdhbmljIGNvbXBvdW5kcyBm
cm9tIGZlY2VzIGFuZCB0aGVpciBwb3RlbnRpYWwgZm9yIGRpYWdub3NpcyBvZiBnYXN0cm9pbnRl
c3RpbmFsIGRpc2Vhc2U8L3RpdGxlPjxzZWNvbmRhcnktdGl0bGU+RmFzZWIgSjwvc2Vjb25kYXJ5
LXRpdGxlPjwvdGl0bGVzPjxwZXJpb2RpY2FsPjxmdWxsLXRpdGxlPkZhc2ViIEo8L2Z1bGwtdGl0
bGU+PC9wZXJpb2RpY2FsPjxwYWdlcz4xNjc1LTg4PC9wYWdlcz48dm9sdW1lPjIxPC92b2x1bWU+
PG51bWJlcj44PC9udW1iZXI+PGVkaXRpb24+MjAwNy8wMi8yMzwvZWRpdGlvbj48a2V5d29yZHM+
PGtleXdvcmQ+QWR1bHQ8L2tleXdvcmQ+PGtleXdvcmQ+QWdlZDwva2V5d29yZD48a2V5d29yZD5C
YWN0ZXJpYS9pc29sYXRpb24gJmFtcDsgcHVyaWZpY2F0aW9uL21ldGFib2xpc208L2tleXdvcmQ+
PGtleXdvcmQ+QmFjdGVyaWFsIEluZmVjdGlvbnMvKmRpYWdub3Npczwva2V5d29yZD48a2V5d29y
ZD5DYW1weWxvYmFjdGVyIGplanVuaS9pc29sYXRpb24gJmFtcDsgcHVyaWZpY2F0aW9uL21ldGFi
b2xpc208L2tleXdvcmQ+PGtleXdvcmQ+Q2FzZS1Db250cm9sIFN0dWRpZXM8L2tleXdvcmQ+PGtl
eXdvcmQ+Q2xvc3RyaWRpdW0gZGlmZmljaWxlL2lzb2xhdGlvbiAmYW1wOyBwdXJpZmljYXRpb24v
bWV0YWJvbGlzbTwva2V5d29yZD48a2V5d29yZD5GZWNlcy8qY2hlbWlzdHJ5L21pY3JvYmlvbG9n
eTwva2V5d29yZD48a2V5d29yZD5GZW1hbGU8L2tleXdvcmQ+PGtleXdvcmQ+R2FzdHJvaW50ZXN0
aW5hbCBEaXNlYXNlcy8qZGlhZ25vc2lzL21pY3JvYmlvbG9neTwva2V5d29yZD48a2V5d29yZD5I
dW1hbnM8L2tleXdvcmQ+PGtleXdvcmQ+TWFsZTwva2V5d29yZD48a2V5d29yZD5NaWRkbGUgQWdl
ZDwva2V5d29yZD48a2V5d29yZD5PcmdhbmljIENoZW1pY2Fscy8qYW5hbHlzaXM8L2tleXdvcmQ+
PGtleXdvcmQ+U3BlY2ltZW4gSGFuZGxpbmc8L2tleXdvcmQ+PC9rZXl3b3Jkcz48ZGF0ZXM+PHll
YXI+MjAwNzwveWVhcj48cHViLWRhdGVzPjxkYXRlPkp1bjwvZGF0ZT48L3B1Yi1kYXRlcz48L2Rh
dGVzPjxpc2JuPjE1MzAtNjg2MCAoRWxlY3Ryb25pYykmI3hEOzA4OTItNjYzOCAoTGlua2luZyk8
L2lzYm4+PGFjY2Vzc2lvbi1udW0+MTczMTQxNDM8L2FjY2Vzc2lvbi1udW0+PHVybHM+PHJlbGF0
ZWQtdXJscz48dXJsPmh0dHA6Ly93d3cubmNiaS5ubG0ubmloLmdvdi9wdWJtZWQvMTczMTQxNDM8
L3VybD48L3JlbGF0ZWQtdXJscz48L3VybHM+PGVsZWN0cm9uaWMtcmVzb3VyY2UtbnVtPmZqLjA2
LTY5Mjdjb20gW3BpaV0mI3hEOzEwLjEwOTYvZmouMDYtNjkyN2NvbTwvZWxlY3Ryb25pYy1yZXNv
dXJjZS1udW0+PGxhbmd1YWdlPmVuZzwvbGFuZ3VhZ2U+PC9yZWNvcmQ+PC9DaXRlPjwvRW5kTm90
ZT5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Nb2NoYWxza2k8L0F1dGhvcj48WWVhcj4yMDEzPC9ZZWFy
PjxSZWNOdW0+MjE2OTwvUmVjTnVtPjxEaXNwbGF5VGV4dD5bMiwxNl08L0Rpc3BsYXlUZXh0Pjxy
ZWNvcmQ+PHJlYy1udW1iZXI+MjE2OTwvcmVjLW51bWJlcj48Zm9yZWlnbi1rZXlzPjxrZXkgYXBw
PSJFTiIgZGItaWQ9ImYwZGZ4cDBycDIwZWFzZXhlMG5wdHJzcjByMHJwOTJhZTl0ZCI+MjE2OTwv
a2V5PjwvZm9yZWlnbi1rZXlzPjxyZWYtdHlwZSBuYW1lPSJKb3VybmFsIEFydGljbGUiPjE3PC9y
ZWYtdHlwZT48Y29udHJpYnV0b3JzPjxhdXRob3JzPjxhdXRob3I+TW9jaGFsc2tpLCBQLjwvYXV0
aG9yPjxhdXRob3I+S2luZywgSi48L2F1dGhvcj48YXV0aG9yPktsaWViZXIsIE0uPC9hdXRob3I+
PGF1dGhvcj5VbnRlcmtvZmxlciwgSy48L2F1dGhvcj48YXV0aG9yPkhpbnRlcmh1YmVyLCBILjwv
YXV0aG9yPjxhdXRob3I+QmF1bWFubiwgTS48L2F1dGhvcj48YXV0aG9yPkFtYW5uLCBBLjwvYXV0
aG9yPjwvYXV0aG9ycz48L2NvbnRyaWJ1dG9ycz48YXV0aC1hZGRyZXNzPkJyZWF0aCBSZXNlYXJj
aCBJbnN0aXR1dGUsIEF1c3RyaWFuIEFjYWRlbXkgb2YgU2NpZW5jZXMsIFJhdGhhdXNwbGF0eiA0
LCBBLTY4NTAgRG9ybmJpcm4sIEF1c3RyaWEuIHBhd2VsLm1vY2hhbHNraUBpZmouZWR1LnBsPC9h
dXRoLWFkZHJlc3M+PHRpdGxlcz48dGl0bGU+Qmxvb2QgYW5kIGJyZWF0aCBsZXZlbHMgb2Ygc2Vs
ZWN0ZWQgdm9sYXRpbGUgb3JnYW5pYyBjb21wb3VuZHMgaW4gaGVhbHRoeSB2b2x1bnRlZXJzPC90
aXRsZT48c2Vjb25kYXJ5LXRpdGxlPkFuYWx5c3Q8L3NlY29uZGFyeS10aXRsZT48L3RpdGxlcz48
cGVyaW9kaWNhbD48ZnVsbC10aXRsZT5BbmFseXN0PC9mdWxsLXRpdGxlPjwvcGVyaW9kaWNhbD48
cGFnZXM+MjEzNC00NTwvcGFnZXM+PHZvbHVtZT4xMzg8L3ZvbHVtZT48bnVtYmVyPjc8L251bWJl
cj48ZWRpdGlvbj4yMDEzLzAyLzI2PC9lZGl0aW9uPjxkYXRlcz48eWVhcj4yMDEzPC95ZWFyPjxw
dWItZGF0ZXM+PGRhdGU+QXByIDc8L2RhdGU+PC9wdWItZGF0ZXM+PC9kYXRlcz48aXNibj4xMzY0
LTU1MjggKEVsZWN0cm9uaWMpJiN4RDswMDAzLTI2NTQgKExpbmtpbmcpPC9pc2JuPjxhY2Nlc3Np
b24tbnVtPjIzNDM1MTg4PC9hY2Nlc3Npb24tbnVtPjx1cmxzPjxyZWxhdGVkLXVybHM+PHVybD5o
dHRwOi8vd3d3Lm5jYmkubmxtLm5paC5nb3YvcHVibWVkLzIzNDM1MTg4PC91cmw+PC9yZWxhdGVk
LXVybHM+PC91cmxzPjxlbGVjdHJvbmljLXJlc291cmNlLW51bT4xMC4xMDM5L2MzYW4zNjc1Nmg8
L2VsZWN0cm9uaWMtcmVzb3VyY2UtbnVtPjxsYW5ndWFnZT5lbmc8L2xhbmd1YWdlPjwvcmVjb3Jk
PjwvQ2l0ZT48Q2l0ZT48QXV0aG9yPkdhcm5lcjwvQXV0aG9yPjxZZWFyPjIwMDc8L1llYXI+PFJl
Y051bT4yMTczPC9SZWNOdW0+PHJlY29yZD48cmVjLW51bWJlcj4yMTczPC9yZWMtbnVtYmVyPjxm
b3JlaWduLWtleXM+PGtleSBhcHA9IkVOIiBkYi1pZD0iZjBkZnhwMHJwMjBlYXNleGUwbnB0cnNy
MHIwcnA5MmFlOXRkIj4yMTczPC9rZXk+PC9mb3JlaWduLWtleXM+PHJlZi10eXBlIG5hbWU9Ikpv
dXJuYWwgQXJ0aWNsZSI+MTc8L3JlZi10eXBlPjxjb250cmlidXRvcnM+PGF1dGhvcnM+PGF1dGhv
cj5HYXJuZXIsIEMuIEUuPC9hdXRob3I+PGF1dGhvcj5TbWl0aCwgUy48L2F1dGhvcj48YXV0aG9y
PmRlIExhY3kgQ29zdGVsbG8sIEIuPC9hdXRob3I+PGF1dGhvcj5XaGl0ZSwgUC48L2F1dGhvcj48
YXV0aG9yPlNwZW5jZXIsIFIuPC9hdXRob3I+PGF1dGhvcj5Qcm9iZXJ0LCBDLiBTLjwvYXV0aG9y
PjxhdXRob3I+UmF0Y2xpZmZlLCBOLiBNLjwvYXV0aG9yPjwvYXV0aG9ycz48L2NvbnRyaWJ1dG9y
cz48YXV0aC1hZGRyZXNzPkNsaW5pY2FsIFNjaWVuY2UgYXQgU291dGggQnJpc3RvbCwgQnJpc3Rv
bCBSb3lhbCBJbmZpcm1hcnksIE1hcmxib3JvdWdoIFN0LiwgQnJpc3RvbCBCUzIgOEhXLCBVSy48
L2F1dGgtYWRkcmVzcz48dGl0bGVzPjx0aXRsZT5Wb2xhdGlsZSBvcmdhbmljIGNvbXBvdW5kcyBm
cm9tIGZlY2VzIGFuZCB0aGVpciBwb3RlbnRpYWwgZm9yIGRpYWdub3NpcyBvZiBnYXN0cm9pbnRl
c3RpbmFsIGRpc2Vhc2U8L3RpdGxlPjxzZWNvbmRhcnktdGl0bGU+RmFzZWIgSjwvc2Vjb25kYXJ5
LXRpdGxlPjwvdGl0bGVzPjxwZXJpb2RpY2FsPjxmdWxsLXRpdGxlPkZhc2ViIEo8L2Z1bGwtdGl0
bGU+PC9wZXJpb2RpY2FsPjxwYWdlcz4xNjc1LTg4PC9wYWdlcz48dm9sdW1lPjIxPC92b2x1bWU+
PG51bWJlcj44PC9udW1iZXI+PGVkaXRpb24+MjAwNy8wMi8yMzwvZWRpdGlvbj48a2V5d29yZHM+
PGtleXdvcmQ+QWR1bHQ8L2tleXdvcmQ+PGtleXdvcmQ+QWdlZDwva2V5d29yZD48a2V5d29yZD5C
YWN0ZXJpYS9pc29sYXRpb24gJmFtcDsgcHVyaWZpY2F0aW9uL21ldGFib2xpc208L2tleXdvcmQ+
PGtleXdvcmQ+QmFjdGVyaWFsIEluZmVjdGlvbnMvKmRpYWdub3Npczwva2V5d29yZD48a2V5d29y
ZD5DYW1weWxvYmFjdGVyIGplanVuaS9pc29sYXRpb24gJmFtcDsgcHVyaWZpY2F0aW9uL21ldGFi
b2xpc208L2tleXdvcmQ+PGtleXdvcmQ+Q2FzZS1Db250cm9sIFN0dWRpZXM8L2tleXdvcmQ+PGtl
eXdvcmQ+Q2xvc3RyaWRpdW0gZGlmZmljaWxlL2lzb2xhdGlvbiAmYW1wOyBwdXJpZmljYXRpb24v
bWV0YWJvbGlzbTwva2V5d29yZD48a2V5d29yZD5GZWNlcy8qY2hlbWlzdHJ5L21pY3JvYmlvbG9n
eTwva2V5d29yZD48a2V5d29yZD5GZW1hbGU8L2tleXdvcmQ+PGtleXdvcmQ+R2FzdHJvaW50ZXN0
aW5hbCBEaXNlYXNlcy8qZGlhZ25vc2lzL21pY3JvYmlvbG9neTwva2V5d29yZD48a2V5d29yZD5I
dW1hbnM8L2tleXdvcmQ+PGtleXdvcmQ+TWFsZTwva2V5d29yZD48a2V5d29yZD5NaWRkbGUgQWdl
ZDwva2V5d29yZD48a2V5d29yZD5PcmdhbmljIENoZW1pY2Fscy8qYW5hbHlzaXM8L2tleXdvcmQ+
PGtleXdvcmQ+U3BlY2ltZW4gSGFuZGxpbmc8L2tleXdvcmQ+PC9rZXl3b3Jkcz48ZGF0ZXM+PHll
YXI+MjAwNzwveWVhcj48cHViLWRhdGVzPjxkYXRlPkp1bjwvZGF0ZT48L3B1Yi1kYXRlcz48L2Rh
dGVzPjxpc2JuPjE1MzAtNjg2MCAoRWxlY3Ryb25pYykmI3hEOzA4OTItNjYzOCAoTGlua2luZyk8
L2lzYm4+PGFjY2Vzc2lvbi1udW0+MTczMTQxNDM8L2FjY2Vzc2lvbi1udW0+PHVybHM+PHJlbGF0
ZWQtdXJscz48dXJsPmh0dHA6Ly93d3cubmNiaS5ubG0ubmloLmdvdi9wdWJtZWQvMTczMTQxNDM8
L3VybD48L3JlbGF0ZWQtdXJscz48L3VybHM+PGVsZWN0cm9uaWMtcmVzb3VyY2UtbnVtPmZqLjA2
LTY5Mjdjb20gW3BpaV0mI3hEOzEwLjEwOTYvZmouMDYtNjkyN2NvbTwvZWxlY3Ryb25pYy1yZXNv
dXJjZS1udW0+PGxhbmd1YWdlPmVuZzwvbGFuZ3VhZ2U+PC9yZWNvcmQ+PC9DaXRlPjwvRW5kTm90
ZT5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[</w:t>
            </w:r>
            <w:hyperlink w:anchor="_ENREF_2" w:tooltip="Garner, 2007 #2173" w:history="1">
              <w:r>
                <w:rPr>
                  <w:noProof/>
                  <w:sz w:val="16"/>
                  <w:szCs w:val="16"/>
                </w:rPr>
                <w:t>2</w:t>
              </w:r>
            </w:hyperlink>
            <w:r>
              <w:rPr>
                <w:noProof/>
                <w:sz w:val="16"/>
                <w:szCs w:val="16"/>
              </w:rPr>
              <w:t>,</w:t>
            </w:r>
            <w:hyperlink w:anchor="_ENREF_16" w:tooltip="Mochalski, 2013 #2169" w:history="1">
              <w:r>
                <w:rPr>
                  <w:noProof/>
                  <w:sz w:val="16"/>
                  <w:szCs w:val="16"/>
                </w:rPr>
                <w:t>16</w:t>
              </w:r>
            </w:hyperlink>
            <w:r>
              <w:rPr>
                <w:noProof/>
                <w:sz w:val="16"/>
                <w:szCs w:val="16"/>
              </w:rPr>
              <w:t>]</w:t>
            </w:r>
            <w:r>
              <w:rPr>
                <w:sz w:val="16"/>
                <w:szCs w:val="16"/>
              </w:rPr>
              <w:fldChar w:fldCharType="end"/>
            </w:r>
          </w:p>
        </w:tc>
      </w:tr>
    </w:tbl>
    <w:p w14:paraId="5EF4D04C" w14:textId="77777777" w:rsidR="00680E05" w:rsidRPr="002D53DB" w:rsidRDefault="00680E05" w:rsidP="00680E05">
      <w:pPr>
        <w:ind w:left="720" w:hanging="720"/>
        <w:rPr>
          <w:noProof/>
          <w:sz w:val="20"/>
          <w:szCs w:val="20"/>
        </w:rPr>
      </w:pPr>
      <w:r w:rsidRPr="002D53DB">
        <w:rPr>
          <w:sz w:val="20"/>
          <w:szCs w:val="20"/>
        </w:rPr>
        <w:lastRenderedPageBreak/>
        <w:fldChar w:fldCharType="begin"/>
      </w:r>
      <w:r w:rsidRPr="002D53DB">
        <w:rPr>
          <w:sz w:val="20"/>
          <w:szCs w:val="20"/>
        </w:rPr>
        <w:instrText xml:space="preserve"> ADDIN EN.REFLIST </w:instrText>
      </w:r>
      <w:r w:rsidRPr="002D53DB">
        <w:rPr>
          <w:sz w:val="20"/>
          <w:szCs w:val="20"/>
        </w:rPr>
        <w:fldChar w:fldCharType="separate"/>
      </w:r>
      <w:bookmarkStart w:id="1" w:name="_ENREF_1"/>
      <w:r w:rsidRPr="002D53DB">
        <w:rPr>
          <w:noProof/>
          <w:sz w:val="20"/>
          <w:szCs w:val="20"/>
        </w:rPr>
        <w:t xml:space="preserve">1. Meijerink J, Braks MAH, Brack AA, Adam W, Dekker T, et al. (2000) Identification of olfactory stimulants for </w:t>
      </w:r>
      <w:r w:rsidRPr="002D53DB">
        <w:rPr>
          <w:i/>
          <w:noProof/>
          <w:sz w:val="20"/>
          <w:szCs w:val="20"/>
        </w:rPr>
        <w:t>Anopheles gambiae</w:t>
      </w:r>
      <w:r w:rsidRPr="002D53DB">
        <w:rPr>
          <w:noProof/>
          <w:sz w:val="20"/>
          <w:szCs w:val="20"/>
        </w:rPr>
        <w:t xml:space="preserve"> from human sweat samples. J Chem Ecol 26: 1367-1382.</w:t>
      </w:r>
      <w:bookmarkEnd w:id="1"/>
    </w:p>
    <w:p w14:paraId="5957674A" w14:textId="77777777" w:rsidR="00680E05" w:rsidRPr="002D53DB" w:rsidRDefault="00680E05" w:rsidP="00680E05">
      <w:pPr>
        <w:ind w:left="720" w:hanging="720"/>
        <w:rPr>
          <w:noProof/>
          <w:sz w:val="20"/>
          <w:szCs w:val="20"/>
        </w:rPr>
      </w:pPr>
      <w:bookmarkStart w:id="2" w:name="_ENREF_2"/>
      <w:r w:rsidRPr="002D53DB">
        <w:rPr>
          <w:noProof/>
          <w:sz w:val="20"/>
          <w:szCs w:val="20"/>
        </w:rPr>
        <w:t>2. Garner CE, Smith S, de Lacy Costello B, White P, Spencer R, et al. (2007) Volatile organic compounds from feces and their potential for diagnosis of gastrointestinal disease. Faseb J 21: 1675-1688.</w:t>
      </w:r>
      <w:bookmarkEnd w:id="2"/>
    </w:p>
    <w:p w14:paraId="35A5B529" w14:textId="77777777" w:rsidR="00680E05" w:rsidRPr="002D53DB" w:rsidRDefault="00680E05" w:rsidP="00680E05">
      <w:pPr>
        <w:ind w:left="720" w:hanging="720"/>
        <w:rPr>
          <w:noProof/>
          <w:sz w:val="20"/>
          <w:szCs w:val="20"/>
        </w:rPr>
      </w:pPr>
      <w:bookmarkStart w:id="3" w:name="_ENREF_3"/>
      <w:r w:rsidRPr="002D53DB">
        <w:rPr>
          <w:noProof/>
          <w:sz w:val="20"/>
          <w:szCs w:val="20"/>
        </w:rPr>
        <w:t xml:space="preserve">3. Goetz N, Kaba G, Good D, Hussler G, Bore P (1988) Detection and identification of volatile compounds evolved from human hair and scalp using headspace gas chromatography. </w:t>
      </w:r>
      <w:r w:rsidRPr="009546DE">
        <w:rPr>
          <w:noProof/>
          <w:sz w:val="20"/>
          <w:szCs w:val="20"/>
        </w:rPr>
        <w:t>J Soc Cosmet Chem</w:t>
      </w:r>
      <w:r w:rsidRPr="002D53DB">
        <w:rPr>
          <w:noProof/>
          <w:sz w:val="20"/>
          <w:szCs w:val="20"/>
        </w:rPr>
        <w:t xml:space="preserve"> 39: 1-13.</w:t>
      </w:r>
      <w:bookmarkEnd w:id="3"/>
    </w:p>
    <w:p w14:paraId="40D33FC0" w14:textId="77777777" w:rsidR="00680E05" w:rsidRPr="002D53DB" w:rsidRDefault="00680E05" w:rsidP="00680E05">
      <w:pPr>
        <w:ind w:left="720" w:hanging="720"/>
        <w:rPr>
          <w:noProof/>
          <w:sz w:val="20"/>
          <w:szCs w:val="20"/>
        </w:rPr>
      </w:pPr>
      <w:bookmarkStart w:id="4" w:name="_ENREF_4"/>
      <w:r w:rsidRPr="002D53DB">
        <w:rPr>
          <w:noProof/>
          <w:sz w:val="20"/>
          <w:szCs w:val="20"/>
        </w:rPr>
        <w:t>4. Arnould C, Malosse C, Signoret J-P, Descoins C (1998) Which chemical constituents from dog feces are involved in its food repellent effect in sheep? J Chem Ecol 24: 559-576.</w:t>
      </w:r>
      <w:bookmarkEnd w:id="4"/>
    </w:p>
    <w:p w14:paraId="6CA0415C" w14:textId="77777777" w:rsidR="00680E05" w:rsidRPr="002D53DB" w:rsidRDefault="00680E05" w:rsidP="00680E05">
      <w:pPr>
        <w:ind w:left="720" w:hanging="720"/>
        <w:rPr>
          <w:noProof/>
          <w:sz w:val="20"/>
          <w:szCs w:val="20"/>
        </w:rPr>
      </w:pPr>
      <w:bookmarkStart w:id="5" w:name="_ENREF_5"/>
      <w:r w:rsidRPr="002D53DB">
        <w:rPr>
          <w:noProof/>
          <w:sz w:val="20"/>
          <w:szCs w:val="20"/>
        </w:rPr>
        <w:t>5. Verhulst NO, Beijleveld H, Knols BGJ, Takken W, Schraa G, et al. (2009) Cultured skin microbiota attracts malaria mosquitoes. Malaria J 8: 302.</w:t>
      </w:r>
      <w:bookmarkEnd w:id="5"/>
    </w:p>
    <w:p w14:paraId="514B67C1" w14:textId="77777777" w:rsidR="00680E05" w:rsidRPr="002D53DB" w:rsidRDefault="00680E05" w:rsidP="00680E05">
      <w:pPr>
        <w:ind w:left="720" w:hanging="720"/>
        <w:rPr>
          <w:noProof/>
          <w:sz w:val="20"/>
          <w:szCs w:val="20"/>
        </w:rPr>
      </w:pPr>
      <w:bookmarkStart w:id="6" w:name="_ENREF_6"/>
      <w:r w:rsidRPr="002D53DB">
        <w:rPr>
          <w:noProof/>
          <w:sz w:val="20"/>
          <w:szCs w:val="20"/>
        </w:rPr>
        <w:t xml:space="preserve">6. Ponmanickam P, Palanivelu K, Govindaraj S, Baburajendran R, Habara Y, et al. (2010) Identification of testosterone-dependent volatile compounds and proteins in the preputial gland of rat </w:t>
      </w:r>
      <w:r w:rsidRPr="002D53DB">
        <w:rPr>
          <w:i/>
          <w:noProof/>
          <w:sz w:val="20"/>
          <w:szCs w:val="20"/>
        </w:rPr>
        <w:t>Rattus norvegicus</w:t>
      </w:r>
      <w:r w:rsidRPr="002D53DB">
        <w:rPr>
          <w:noProof/>
          <w:sz w:val="20"/>
          <w:szCs w:val="20"/>
        </w:rPr>
        <w:t>. Gen Comp Endocrinol 167: 35-43.</w:t>
      </w:r>
      <w:bookmarkEnd w:id="6"/>
    </w:p>
    <w:p w14:paraId="07647517" w14:textId="77777777" w:rsidR="00680E05" w:rsidRPr="002D53DB" w:rsidRDefault="00680E05" w:rsidP="00680E05">
      <w:pPr>
        <w:ind w:left="720" w:hanging="720"/>
        <w:rPr>
          <w:noProof/>
          <w:sz w:val="20"/>
          <w:szCs w:val="20"/>
        </w:rPr>
      </w:pPr>
      <w:bookmarkStart w:id="7" w:name="_ENREF_7"/>
      <w:r w:rsidRPr="002D53DB">
        <w:rPr>
          <w:noProof/>
          <w:sz w:val="20"/>
          <w:szCs w:val="20"/>
        </w:rPr>
        <w:t>7. Nicolaides N (1965) Skin lipids. IV. Biochemistry and function. J Am Oil Chem Soc 42: 708-712.</w:t>
      </w:r>
      <w:bookmarkEnd w:id="7"/>
    </w:p>
    <w:p w14:paraId="3304934C" w14:textId="77777777" w:rsidR="00680E05" w:rsidRPr="002D53DB" w:rsidRDefault="00680E05" w:rsidP="00680E05">
      <w:pPr>
        <w:ind w:left="720" w:hanging="720"/>
        <w:rPr>
          <w:noProof/>
          <w:sz w:val="20"/>
          <w:szCs w:val="20"/>
        </w:rPr>
      </w:pPr>
      <w:bookmarkStart w:id="8" w:name="_ENREF_8"/>
      <w:r w:rsidRPr="002D53DB">
        <w:rPr>
          <w:noProof/>
          <w:sz w:val="20"/>
          <w:szCs w:val="20"/>
        </w:rPr>
        <w:t>8. Curran AM, Rabin SI, Prada PA, Furton KG (2005) Comparison of the volatile organic compounds present in human odor using SPME-GC/MS. J Chem Ecol 31: 1607-1619.</w:t>
      </w:r>
      <w:bookmarkEnd w:id="8"/>
    </w:p>
    <w:p w14:paraId="589E260B" w14:textId="77777777" w:rsidR="00680E05" w:rsidRPr="002D53DB" w:rsidRDefault="00680E05" w:rsidP="00680E05">
      <w:pPr>
        <w:ind w:left="720" w:hanging="720"/>
        <w:rPr>
          <w:noProof/>
          <w:sz w:val="20"/>
          <w:szCs w:val="20"/>
        </w:rPr>
      </w:pPr>
      <w:bookmarkStart w:id="9" w:name="_ENREF_9"/>
      <w:r w:rsidRPr="002D53DB">
        <w:rPr>
          <w:noProof/>
          <w:sz w:val="20"/>
          <w:szCs w:val="20"/>
        </w:rPr>
        <w:t>9. Bernier UR, Booth MM, Yost RA (1999) Analysis of human skin emanations by gas chromatography/mass spectrometry. 1. Thermal desorption of attractants for the yellow fever mosquito (</w:t>
      </w:r>
      <w:r w:rsidRPr="002D53DB">
        <w:rPr>
          <w:i/>
          <w:noProof/>
          <w:sz w:val="20"/>
          <w:szCs w:val="20"/>
        </w:rPr>
        <w:t>Aedes aegypti</w:t>
      </w:r>
      <w:r w:rsidRPr="002D53DB">
        <w:rPr>
          <w:noProof/>
          <w:sz w:val="20"/>
          <w:szCs w:val="20"/>
        </w:rPr>
        <w:t>) from handled glass beads. Anal Chem 71: 1-7.</w:t>
      </w:r>
      <w:bookmarkEnd w:id="9"/>
    </w:p>
    <w:p w14:paraId="77FB8E4D" w14:textId="77777777" w:rsidR="00680E05" w:rsidRPr="002D53DB" w:rsidRDefault="00680E05" w:rsidP="00680E05">
      <w:pPr>
        <w:ind w:left="720" w:hanging="720"/>
        <w:rPr>
          <w:noProof/>
          <w:sz w:val="20"/>
          <w:szCs w:val="20"/>
        </w:rPr>
      </w:pPr>
      <w:bookmarkStart w:id="10" w:name="_ENREF_10"/>
      <w:r w:rsidRPr="002D53DB">
        <w:rPr>
          <w:noProof/>
          <w:sz w:val="20"/>
          <w:szCs w:val="20"/>
        </w:rPr>
        <w:t>10. Zeng XN, Leyden JJ, Spielman AI, Preti G (1996) Analysis of characteristic human female axillary odors: qualitative comparison to males. J Chem Ecol 22: 237-257.</w:t>
      </w:r>
      <w:bookmarkEnd w:id="10"/>
    </w:p>
    <w:p w14:paraId="72D8724A" w14:textId="77777777" w:rsidR="00680E05" w:rsidRPr="002D53DB" w:rsidRDefault="00680E05" w:rsidP="00680E05">
      <w:pPr>
        <w:ind w:left="720" w:hanging="720"/>
        <w:rPr>
          <w:noProof/>
          <w:sz w:val="20"/>
          <w:szCs w:val="20"/>
        </w:rPr>
      </w:pPr>
      <w:bookmarkStart w:id="11" w:name="_ENREF_11"/>
      <w:r w:rsidRPr="002D53DB">
        <w:rPr>
          <w:noProof/>
          <w:sz w:val="20"/>
          <w:szCs w:val="20"/>
        </w:rPr>
        <w:t>11. Prada PA, Curran AM, Furton KG (2011) The evaluation of human hand odor volatiles on various textiles: a comparison between contact and noncontact sampling methods. J Forensic Sci 56: 866-881.</w:t>
      </w:r>
      <w:bookmarkEnd w:id="11"/>
    </w:p>
    <w:p w14:paraId="2AC0BDBB" w14:textId="77777777" w:rsidR="00680E05" w:rsidRPr="002D53DB" w:rsidRDefault="00680E05" w:rsidP="00680E05">
      <w:pPr>
        <w:ind w:left="720" w:hanging="720"/>
        <w:rPr>
          <w:noProof/>
          <w:sz w:val="20"/>
          <w:szCs w:val="20"/>
        </w:rPr>
      </w:pPr>
      <w:bookmarkStart w:id="12" w:name="_ENREF_12"/>
      <w:r w:rsidRPr="002D53DB">
        <w:rPr>
          <w:noProof/>
          <w:sz w:val="20"/>
          <w:szCs w:val="20"/>
        </w:rPr>
        <w:t>12. Dormont L, Bessiere J-M, McKey D, Cohuet A (2013) New methods for field collection of human skin volatiles and perspectives for their application in the chemical ecology of human-pathogen-vector interactions. J Exp Biol 216: 2783-2788.</w:t>
      </w:r>
      <w:bookmarkEnd w:id="12"/>
    </w:p>
    <w:p w14:paraId="542E03AD" w14:textId="77777777" w:rsidR="00680E05" w:rsidRPr="002D53DB" w:rsidRDefault="00680E05" w:rsidP="00680E05">
      <w:pPr>
        <w:ind w:left="720" w:hanging="720"/>
        <w:rPr>
          <w:noProof/>
          <w:sz w:val="20"/>
          <w:szCs w:val="20"/>
        </w:rPr>
      </w:pPr>
      <w:bookmarkStart w:id="13" w:name="_ENREF_13"/>
      <w:r w:rsidRPr="002D53DB">
        <w:rPr>
          <w:noProof/>
          <w:sz w:val="20"/>
          <w:szCs w:val="20"/>
        </w:rPr>
        <w:t>13. Rudnicka J, Mochalski P, Agapiou A, Statheropoulos M, Amann A, et al. (2010) Application of ion mobility spectrometry for the detection of human urine. Anal Bioanal Chem 398: 2031–2038.</w:t>
      </w:r>
      <w:bookmarkEnd w:id="13"/>
    </w:p>
    <w:p w14:paraId="6787D1D2" w14:textId="77777777" w:rsidR="00680E05" w:rsidRPr="002D53DB" w:rsidRDefault="00680E05" w:rsidP="00680E05">
      <w:pPr>
        <w:ind w:left="720" w:hanging="720"/>
        <w:rPr>
          <w:noProof/>
          <w:sz w:val="20"/>
          <w:szCs w:val="20"/>
        </w:rPr>
      </w:pPr>
      <w:bookmarkStart w:id="14" w:name="_ENREF_14"/>
      <w:r w:rsidRPr="002D53DB">
        <w:rPr>
          <w:noProof/>
          <w:sz w:val="20"/>
          <w:szCs w:val="20"/>
        </w:rPr>
        <w:t>14. Matsumoto KE, Partridge DH, Robinson AB, Pauling L, Flath RA, et al. (1973) The identification of volatile compounds in human urine. J Chromatogr A 85: 31-34.</w:t>
      </w:r>
      <w:bookmarkEnd w:id="14"/>
    </w:p>
    <w:p w14:paraId="3F982A7D" w14:textId="77777777" w:rsidR="00680E05" w:rsidRPr="002D53DB" w:rsidRDefault="00680E05" w:rsidP="00680E05">
      <w:pPr>
        <w:ind w:left="720" w:hanging="720"/>
        <w:rPr>
          <w:noProof/>
          <w:sz w:val="20"/>
          <w:szCs w:val="20"/>
        </w:rPr>
      </w:pPr>
      <w:bookmarkStart w:id="15" w:name="_ENREF_15"/>
      <w:r w:rsidRPr="002D53DB">
        <w:rPr>
          <w:noProof/>
          <w:sz w:val="20"/>
          <w:szCs w:val="20"/>
        </w:rPr>
        <w:t>15. Bernier UR, Kline DL, Barnard DR, Schreck CE, Yost RA (2000) Analysis of human skin emanations by gas chromatography/mass spectrometry. 2. Identification of volatile compounds that are candidate attractants for the yellow fever mosquito (</w:t>
      </w:r>
      <w:r w:rsidRPr="002D53DB">
        <w:rPr>
          <w:i/>
          <w:noProof/>
          <w:sz w:val="20"/>
          <w:szCs w:val="20"/>
        </w:rPr>
        <w:t>Aedes aegypti</w:t>
      </w:r>
      <w:r w:rsidRPr="002D53DB">
        <w:rPr>
          <w:noProof/>
          <w:sz w:val="20"/>
          <w:szCs w:val="20"/>
        </w:rPr>
        <w:t>). Anal Chem 72: 747-756.</w:t>
      </w:r>
      <w:bookmarkEnd w:id="15"/>
    </w:p>
    <w:p w14:paraId="40991F97" w14:textId="77777777" w:rsidR="00680E05" w:rsidRPr="002D53DB" w:rsidRDefault="00680E05" w:rsidP="00680E05">
      <w:pPr>
        <w:ind w:left="720" w:hanging="720"/>
        <w:rPr>
          <w:noProof/>
          <w:sz w:val="20"/>
          <w:szCs w:val="20"/>
        </w:rPr>
      </w:pPr>
      <w:bookmarkStart w:id="16" w:name="_ENREF_16"/>
      <w:r w:rsidRPr="002D53DB">
        <w:rPr>
          <w:noProof/>
          <w:sz w:val="20"/>
          <w:szCs w:val="20"/>
        </w:rPr>
        <w:t>16. Mochalski P, King J, Klieber M, Unterkofler K, Hinterhuber H, et al. (2013) Blood and breath levels of selected volatile organic compounds in healthy volunteers. Analyst 138: 2134-2145.</w:t>
      </w:r>
      <w:bookmarkEnd w:id="16"/>
    </w:p>
    <w:p w14:paraId="2176B980" w14:textId="77777777" w:rsidR="00680E05" w:rsidRPr="002D53DB" w:rsidRDefault="00680E05" w:rsidP="00680E05">
      <w:pPr>
        <w:ind w:left="720" w:hanging="720"/>
        <w:rPr>
          <w:noProof/>
          <w:sz w:val="20"/>
          <w:szCs w:val="20"/>
        </w:rPr>
      </w:pPr>
      <w:bookmarkStart w:id="17" w:name="_ENREF_17"/>
      <w:r w:rsidRPr="002D53DB">
        <w:rPr>
          <w:noProof/>
          <w:sz w:val="20"/>
          <w:szCs w:val="20"/>
        </w:rPr>
        <w:t>17. Bouatra S, Aziat F, Mandal R, Guo AC, Wilson MR, et al. (2013) The human urine metabolome. PLoS ONE 8: e73076.</w:t>
      </w:r>
      <w:bookmarkEnd w:id="17"/>
    </w:p>
    <w:p w14:paraId="382D41C9" w14:textId="77777777" w:rsidR="00680E05" w:rsidRPr="002D53DB" w:rsidRDefault="00680E05" w:rsidP="00680E05">
      <w:pPr>
        <w:ind w:left="720" w:hanging="720"/>
        <w:rPr>
          <w:noProof/>
          <w:sz w:val="20"/>
          <w:szCs w:val="20"/>
        </w:rPr>
      </w:pPr>
      <w:bookmarkStart w:id="18" w:name="_ENREF_18"/>
      <w:r w:rsidRPr="002D53DB">
        <w:rPr>
          <w:noProof/>
          <w:sz w:val="20"/>
          <w:szCs w:val="20"/>
        </w:rPr>
        <w:t>18. de Oliveira LS, Rodrigues Fde M, de Oliveira FS, Mesquita PR, Leal DC, et al. (2008) Headspace solid phase microextraction/gas chromatography-mass spectrometry combined to chemometric analysis for volatile organic compounds determination in canine hair: a new tool to detect dog contamination by visceral leishmaniasis. J Chromatogr B Analyt Technol Biomed Life Sci 875: 392-398.</w:t>
      </w:r>
      <w:bookmarkEnd w:id="18"/>
    </w:p>
    <w:p w14:paraId="5AB7F1C7" w14:textId="77777777" w:rsidR="00680E05" w:rsidRPr="002D53DB" w:rsidRDefault="00680E05" w:rsidP="00680E05">
      <w:pPr>
        <w:ind w:left="720" w:hanging="720"/>
        <w:rPr>
          <w:noProof/>
          <w:sz w:val="20"/>
          <w:szCs w:val="20"/>
        </w:rPr>
      </w:pPr>
      <w:bookmarkStart w:id="19" w:name="_ENREF_19"/>
      <w:r w:rsidRPr="002D53DB">
        <w:rPr>
          <w:noProof/>
          <w:sz w:val="20"/>
          <w:szCs w:val="20"/>
        </w:rPr>
        <w:t>19. Zhang JX, Sun L, Zhang JH, Feng ZY (2008) Sex- and gonad-affecting scent compounds and 3 male pheromones in the rat. Chem Senses 33: 611-621.</w:t>
      </w:r>
      <w:bookmarkEnd w:id="19"/>
    </w:p>
    <w:p w14:paraId="554C4280" w14:textId="77777777" w:rsidR="00680E05" w:rsidRPr="002D53DB" w:rsidRDefault="00680E05" w:rsidP="00680E05">
      <w:pPr>
        <w:ind w:left="720" w:hanging="720"/>
        <w:rPr>
          <w:noProof/>
          <w:sz w:val="20"/>
          <w:szCs w:val="20"/>
        </w:rPr>
      </w:pPr>
      <w:bookmarkStart w:id="20" w:name="_ENREF_20"/>
      <w:r w:rsidRPr="002D53DB">
        <w:rPr>
          <w:noProof/>
          <w:sz w:val="20"/>
          <w:szCs w:val="20"/>
        </w:rPr>
        <w:t>20. Gallagher M, Wysocki CJ, Leyden JJ, Spielman AI, Sun X, et al. (2008) Analyses of volatile organic compounds from human skin. Br J Dermatol 159: 780-791.</w:t>
      </w:r>
      <w:bookmarkEnd w:id="20"/>
    </w:p>
    <w:p w14:paraId="3CB9FBEE" w14:textId="77777777" w:rsidR="00680E05" w:rsidRPr="002D53DB" w:rsidRDefault="00680E05" w:rsidP="00680E05">
      <w:pPr>
        <w:ind w:left="720" w:hanging="720"/>
        <w:rPr>
          <w:noProof/>
          <w:sz w:val="20"/>
          <w:szCs w:val="20"/>
        </w:rPr>
      </w:pPr>
      <w:bookmarkStart w:id="21" w:name="_ENREF_21"/>
      <w:r w:rsidRPr="002D53DB">
        <w:rPr>
          <w:noProof/>
          <w:sz w:val="20"/>
          <w:szCs w:val="20"/>
        </w:rPr>
        <w:t xml:space="preserve">21. Syed Z, Leal WS (2009) Acute olfactory response of </w:t>
      </w:r>
      <w:r w:rsidRPr="002D53DB">
        <w:rPr>
          <w:i/>
          <w:noProof/>
          <w:sz w:val="20"/>
          <w:szCs w:val="20"/>
        </w:rPr>
        <w:t>Culex</w:t>
      </w:r>
      <w:r w:rsidRPr="002D53DB">
        <w:rPr>
          <w:noProof/>
          <w:sz w:val="20"/>
          <w:szCs w:val="20"/>
        </w:rPr>
        <w:t xml:space="preserve"> mosquitoes to a human- and bird-derived attractant. Proc Natl Acad Sci USA 106: 18803-18808.</w:t>
      </w:r>
      <w:bookmarkEnd w:id="21"/>
    </w:p>
    <w:p w14:paraId="6E6C1D0C" w14:textId="77777777" w:rsidR="00680E05" w:rsidRPr="002D53DB" w:rsidRDefault="00680E05" w:rsidP="00680E05">
      <w:pPr>
        <w:ind w:left="720" w:hanging="720"/>
        <w:rPr>
          <w:noProof/>
          <w:sz w:val="20"/>
          <w:szCs w:val="20"/>
        </w:rPr>
      </w:pPr>
      <w:bookmarkStart w:id="22" w:name="_ENREF_22"/>
      <w:r w:rsidRPr="002D53DB">
        <w:rPr>
          <w:noProof/>
          <w:sz w:val="20"/>
          <w:szCs w:val="20"/>
        </w:rPr>
        <w:t>22. Degreff LE, Curran AM, Furton KG (2011) Evaluation of selected sorbent materials for the collection of volatile organic compounds related to human scent using non-contact sampling mode. Forensic Sci Int 209: 133-142.</w:t>
      </w:r>
      <w:bookmarkEnd w:id="22"/>
    </w:p>
    <w:p w14:paraId="6592E63B" w14:textId="77777777" w:rsidR="00680E05" w:rsidRPr="002D53DB" w:rsidRDefault="00680E05" w:rsidP="00680E05">
      <w:pPr>
        <w:ind w:left="720" w:hanging="720"/>
        <w:rPr>
          <w:noProof/>
          <w:sz w:val="20"/>
          <w:szCs w:val="20"/>
        </w:rPr>
      </w:pPr>
      <w:bookmarkStart w:id="23" w:name="_ENREF_23"/>
      <w:r w:rsidRPr="002D53DB">
        <w:rPr>
          <w:noProof/>
          <w:sz w:val="20"/>
          <w:szCs w:val="20"/>
        </w:rPr>
        <w:t>23. Ara K, Hama M, Akiba S, Koike K, Okisaka K, et al. (2006) Foot odor due to microbial metabolism and its control. Can J Microbiol 52: 357-364.</w:t>
      </w:r>
      <w:bookmarkEnd w:id="23"/>
    </w:p>
    <w:p w14:paraId="787C14FF" w14:textId="77777777" w:rsidR="00680E05" w:rsidRPr="002D53DB" w:rsidRDefault="00680E05" w:rsidP="00680E05">
      <w:pPr>
        <w:ind w:left="720" w:hanging="720"/>
        <w:rPr>
          <w:noProof/>
          <w:sz w:val="20"/>
          <w:szCs w:val="20"/>
        </w:rPr>
      </w:pPr>
      <w:bookmarkStart w:id="24" w:name="_ENREF_24"/>
      <w:r w:rsidRPr="002D53DB">
        <w:rPr>
          <w:noProof/>
          <w:sz w:val="20"/>
          <w:szCs w:val="20"/>
        </w:rPr>
        <w:t>24. Caroprese A, Gabbanini S, Beltramini C, Lucchi E, Valgimigli L (2009) HS-SPME-GC-MS analysis of body odor to test the efficacy of foot deodorant formulations. Skin Res Technol 15: 503-510.</w:t>
      </w:r>
      <w:bookmarkEnd w:id="24"/>
    </w:p>
    <w:p w14:paraId="35FE673C" w14:textId="77777777" w:rsidR="00680E05" w:rsidRPr="002D53DB" w:rsidRDefault="00680E05" w:rsidP="00680E05">
      <w:pPr>
        <w:ind w:left="720" w:hanging="720"/>
        <w:rPr>
          <w:noProof/>
          <w:sz w:val="20"/>
          <w:szCs w:val="20"/>
        </w:rPr>
      </w:pPr>
      <w:bookmarkStart w:id="25" w:name="_ENREF_25"/>
      <w:r w:rsidRPr="002D53DB">
        <w:rPr>
          <w:noProof/>
          <w:sz w:val="20"/>
          <w:szCs w:val="20"/>
        </w:rPr>
        <w:t>25. Phillips M, Herrera J, Krishnan S, Zain M, Greenberg J, et al. (1999) Variation in volatile organic compounds in the breath of normal humans. J Chromatogr B Biomed Sci Appl 729: 75-88.</w:t>
      </w:r>
      <w:bookmarkEnd w:id="25"/>
    </w:p>
    <w:p w14:paraId="5C256108" w14:textId="77777777" w:rsidR="00680E05" w:rsidRPr="002D53DB" w:rsidRDefault="00680E05" w:rsidP="00680E05">
      <w:pPr>
        <w:ind w:left="720" w:hanging="720"/>
        <w:rPr>
          <w:noProof/>
          <w:sz w:val="20"/>
          <w:szCs w:val="20"/>
        </w:rPr>
      </w:pPr>
      <w:bookmarkStart w:id="26" w:name="_ENREF_26"/>
      <w:r w:rsidRPr="002D53DB">
        <w:rPr>
          <w:noProof/>
          <w:sz w:val="20"/>
          <w:szCs w:val="20"/>
        </w:rPr>
        <w:t xml:space="preserve">26. Cork A, Park KC (1996) Identification of electrophysiologically-active compounds for the malaria mosquito, </w:t>
      </w:r>
      <w:r w:rsidRPr="002D53DB">
        <w:rPr>
          <w:i/>
          <w:noProof/>
          <w:sz w:val="20"/>
          <w:szCs w:val="20"/>
        </w:rPr>
        <w:t>Anopheles gambiae</w:t>
      </w:r>
      <w:r w:rsidRPr="002D53DB">
        <w:rPr>
          <w:noProof/>
          <w:sz w:val="20"/>
          <w:szCs w:val="20"/>
        </w:rPr>
        <w:t>, in human sweat extracts. Med Vet Entomol 10: 269-276.</w:t>
      </w:r>
      <w:bookmarkEnd w:id="26"/>
    </w:p>
    <w:p w14:paraId="5976392A" w14:textId="77777777" w:rsidR="00680E05" w:rsidRPr="002D53DB" w:rsidRDefault="00680E05" w:rsidP="00680E05">
      <w:pPr>
        <w:ind w:left="720" w:hanging="720"/>
        <w:rPr>
          <w:noProof/>
          <w:sz w:val="20"/>
          <w:szCs w:val="20"/>
        </w:rPr>
      </w:pPr>
      <w:bookmarkStart w:id="27" w:name="_ENREF_27"/>
      <w:r w:rsidRPr="002D53DB">
        <w:rPr>
          <w:noProof/>
          <w:sz w:val="20"/>
          <w:szCs w:val="20"/>
        </w:rPr>
        <w:lastRenderedPageBreak/>
        <w:t xml:space="preserve">27. Zeng X-N, Leyden JJ, Lawley H, Sawano K, Nohara I, et al. (1991) Analysis of characteristic odors from human male axillae. </w:t>
      </w:r>
      <w:r w:rsidRPr="009546DE">
        <w:rPr>
          <w:noProof/>
          <w:sz w:val="20"/>
          <w:szCs w:val="20"/>
        </w:rPr>
        <w:t xml:space="preserve">J Chem Ecol </w:t>
      </w:r>
      <w:r w:rsidRPr="002D53DB">
        <w:rPr>
          <w:noProof/>
          <w:sz w:val="20"/>
          <w:szCs w:val="20"/>
        </w:rPr>
        <w:t>17: 1469-1492.</w:t>
      </w:r>
      <w:bookmarkEnd w:id="27"/>
    </w:p>
    <w:p w14:paraId="5941D686" w14:textId="77777777" w:rsidR="00680E05" w:rsidRPr="002D53DB" w:rsidRDefault="00680E05" w:rsidP="00680E05">
      <w:pPr>
        <w:ind w:left="720" w:hanging="720"/>
        <w:rPr>
          <w:noProof/>
          <w:sz w:val="20"/>
          <w:szCs w:val="20"/>
        </w:rPr>
      </w:pPr>
      <w:bookmarkStart w:id="28" w:name="_ENREF_28"/>
      <w:r w:rsidRPr="002D53DB">
        <w:rPr>
          <w:noProof/>
          <w:sz w:val="20"/>
          <w:szCs w:val="20"/>
        </w:rPr>
        <w:t>28. Kusano M, Mendez E, Furton KG (2013) Comparison of the volatile organic compounds from different biological specimens for profiling potential. J Forensic Sci 58: 29-39.</w:t>
      </w:r>
      <w:bookmarkEnd w:id="28"/>
    </w:p>
    <w:p w14:paraId="33B1244E" w14:textId="77777777" w:rsidR="00680E05" w:rsidRPr="002D53DB" w:rsidRDefault="00680E05" w:rsidP="00680E05">
      <w:pPr>
        <w:ind w:left="720" w:hanging="720"/>
        <w:rPr>
          <w:noProof/>
          <w:sz w:val="20"/>
          <w:szCs w:val="20"/>
        </w:rPr>
      </w:pPr>
      <w:bookmarkStart w:id="29" w:name="_ENREF_29"/>
      <w:r w:rsidRPr="002D53DB">
        <w:rPr>
          <w:noProof/>
          <w:sz w:val="20"/>
          <w:szCs w:val="20"/>
        </w:rPr>
        <w:t>29. Mansson HL (2008) Fatty acids in bovine milk fat. Food Nutr Res 52: 10.</w:t>
      </w:r>
      <w:bookmarkEnd w:id="29"/>
    </w:p>
    <w:p w14:paraId="50D55983" w14:textId="77777777" w:rsidR="00680E05" w:rsidRPr="002D53DB" w:rsidRDefault="00680E05" w:rsidP="00680E05">
      <w:pPr>
        <w:ind w:left="720" w:hanging="720"/>
        <w:rPr>
          <w:noProof/>
          <w:sz w:val="20"/>
          <w:szCs w:val="20"/>
        </w:rPr>
      </w:pPr>
      <w:bookmarkStart w:id="30" w:name="_ENREF_30"/>
      <w:r w:rsidRPr="002D53DB">
        <w:rPr>
          <w:noProof/>
          <w:sz w:val="20"/>
          <w:szCs w:val="20"/>
        </w:rPr>
        <w:t>30. Wheatley VR, James AT (1957) Studies of sebum. 7. The composition of the sebum of some common rodents. Biochem J 65: 36-42.</w:t>
      </w:r>
      <w:bookmarkEnd w:id="30"/>
    </w:p>
    <w:p w14:paraId="698CD579" w14:textId="77777777" w:rsidR="00680E05" w:rsidRPr="002D53DB" w:rsidRDefault="00680E05" w:rsidP="00680E05">
      <w:pPr>
        <w:ind w:left="720" w:hanging="720"/>
        <w:rPr>
          <w:noProof/>
          <w:sz w:val="20"/>
          <w:szCs w:val="20"/>
        </w:rPr>
      </w:pPr>
      <w:bookmarkStart w:id="31" w:name="_ENREF_31"/>
      <w:r w:rsidRPr="002D53DB">
        <w:rPr>
          <w:noProof/>
          <w:sz w:val="20"/>
          <w:szCs w:val="20"/>
        </w:rPr>
        <w:t xml:space="preserve">31. Braks MAH, Meijerink J, Takken W (2001) The response of the malaria mosquito, </w:t>
      </w:r>
      <w:r w:rsidRPr="002D53DB">
        <w:rPr>
          <w:i/>
          <w:noProof/>
          <w:sz w:val="20"/>
          <w:szCs w:val="20"/>
        </w:rPr>
        <w:t>Anopheles gambiae,</w:t>
      </w:r>
      <w:r w:rsidRPr="002D53DB">
        <w:rPr>
          <w:noProof/>
          <w:sz w:val="20"/>
          <w:szCs w:val="20"/>
        </w:rPr>
        <w:t xml:space="preserve"> to two components of human sweat, ammonia and L-lactic acid, in an olfactometer. Physiol Entomol 26: 142-148.</w:t>
      </w:r>
      <w:bookmarkEnd w:id="31"/>
    </w:p>
    <w:p w14:paraId="0337CD2D" w14:textId="77777777" w:rsidR="00680E05" w:rsidRPr="002D53DB" w:rsidRDefault="00680E05" w:rsidP="00680E05">
      <w:pPr>
        <w:ind w:left="720" w:hanging="720"/>
        <w:rPr>
          <w:noProof/>
          <w:sz w:val="20"/>
          <w:szCs w:val="20"/>
        </w:rPr>
      </w:pPr>
      <w:bookmarkStart w:id="32" w:name="_ENREF_32"/>
      <w:r w:rsidRPr="002D53DB">
        <w:rPr>
          <w:noProof/>
          <w:sz w:val="20"/>
          <w:szCs w:val="20"/>
        </w:rPr>
        <w:t xml:space="preserve">32. Dekker T, Steib B, Carde RT, Geier M (2002) L-lactic acid: a human-signifying host cue for the anthropophilic mosquito </w:t>
      </w:r>
      <w:r w:rsidRPr="002D53DB">
        <w:rPr>
          <w:i/>
          <w:noProof/>
          <w:sz w:val="20"/>
          <w:szCs w:val="20"/>
        </w:rPr>
        <w:t>Anopheles gambiae</w:t>
      </w:r>
      <w:r w:rsidRPr="002D53DB">
        <w:rPr>
          <w:noProof/>
          <w:sz w:val="20"/>
          <w:szCs w:val="20"/>
        </w:rPr>
        <w:t>. Med Vet Entomol 16: 91-98.</w:t>
      </w:r>
      <w:bookmarkEnd w:id="32"/>
    </w:p>
    <w:p w14:paraId="0278B7D2" w14:textId="77777777" w:rsidR="00680E05" w:rsidRPr="002D53DB" w:rsidRDefault="00680E05" w:rsidP="00680E05">
      <w:pPr>
        <w:ind w:left="720" w:hanging="720"/>
        <w:rPr>
          <w:noProof/>
          <w:sz w:val="20"/>
          <w:szCs w:val="20"/>
        </w:rPr>
      </w:pPr>
      <w:bookmarkStart w:id="33" w:name="_ENREF_33"/>
      <w:r w:rsidRPr="002D53DB">
        <w:rPr>
          <w:noProof/>
          <w:sz w:val="20"/>
          <w:szCs w:val="20"/>
        </w:rPr>
        <w:t xml:space="preserve">33. Costantini C, Birkett MA, Gibson G, Ziesmann J, Sagnon NF, et al. (2001) Electroantennogram and behavioural responses of the malaria vector </w:t>
      </w:r>
      <w:r w:rsidRPr="002D53DB">
        <w:rPr>
          <w:i/>
          <w:noProof/>
          <w:sz w:val="20"/>
          <w:szCs w:val="20"/>
        </w:rPr>
        <w:t>Anopheles gambiae</w:t>
      </w:r>
      <w:r w:rsidRPr="002D53DB">
        <w:rPr>
          <w:noProof/>
          <w:sz w:val="20"/>
          <w:szCs w:val="20"/>
        </w:rPr>
        <w:t xml:space="preserve"> to human-specific sweat components. Med Vet Entomol 15: 259-266.</w:t>
      </w:r>
      <w:bookmarkEnd w:id="33"/>
    </w:p>
    <w:p w14:paraId="525273F7" w14:textId="77777777" w:rsidR="00680E05" w:rsidRPr="002D53DB" w:rsidRDefault="00680E05" w:rsidP="00680E05">
      <w:pPr>
        <w:ind w:left="720" w:hanging="720"/>
        <w:rPr>
          <w:noProof/>
          <w:sz w:val="20"/>
          <w:szCs w:val="20"/>
        </w:rPr>
      </w:pPr>
      <w:bookmarkStart w:id="34" w:name="_ENREF_34"/>
      <w:r w:rsidRPr="002D53DB">
        <w:rPr>
          <w:noProof/>
          <w:sz w:val="20"/>
          <w:szCs w:val="20"/>
        </w:rPr>
        <w:t>34. Hudson-Holness DT, Furton KG (2010) Comparison between human scent compounds collected on cotton and cotton blend materials for SPME-GC/MS analysis. J Forensic Res 1: 101.</w:t>
      </w:r>
      <w:bookmarkEnd w:id="34"/>
    </w:p>
    <w:p w14:paraId="06A02147" w14:textId="77777777" w:rsidR="00680E05" w:rsidRPr="002D53DB" w:rsidRDefault="00680E05" w:rsidP="00680E05">
      <w:pPr>
        <w:ind w:left="720" w:hanging="720"/>
        <w:rPr>
          <w:noProof/>
          <w:sz w:val="20"/>
          <w:szCs w:val="20"/>
        </w:rPr>
      </w:pPr>
      <w:bookmarkStart w:id="35" w:name="_ENREF_35"/>
      <w:r w:rsidRPr="002D53DB">
        <w:rPr>
          <w:noProof/>
          <w:sz w:val="20"/>
          <w:szCs w:val="20"/>
        </w:rPr>
        <w:t>35. Moore JG, Jessop LD, Osborne DN (1987) Gas-chromatographic and mass-spectrometric analysis of the odor of human feces. Gastroenterology 93: 1321-1329.</w:t>
      </w:r>
      <w:bookmarkEnd w:id="35"/>
    </w:p>
    <w:p w14:paraId="39BB6DD6" w14:textId="77777777" w:rsidR="00680E05" w:rsidRPr="002D53DB" w:rsidRDefault="00680E05" w:rsidP="00680E05">
      <w:pPr>
        <w:ind w:left="720" w:hanging="720"/>
        <w:rPr>
          <w:noProof/>
          <w:sz w:val="20"/>
          <w:szCs w:val="20"/>
        </w:rPr>
      </w:pPr>
      <w:bookmarkStart w:id="36" w:name="_ENREF_36"/>
      <w:r w:rsidRPr="002D53DB">
        <w:rPr>
          <w:noProof/>
          <w:sz w:val="20"/>
          <w:szCs w:val="20"/>
        </w:rPr>
        <w:t>36. Verhulst NO, Andriessen R, Groenhagen U, Bukovinszkine Kiss G, Schulz S, et al. (2010) Differential attraction of malaria mosquitoes to volatile blends produced by human skin bacteria. PLoS ONE 5: e15829.</w:t>
      </w:r>
      <w:bookmarkEnd w:id="36"/>
    </w:p>
    <w:p w14:paraId="2BCA1BDF" w14:textId="77777777" w:rsidR="00680E05" w:rsidRPr="002D53DB" w:rsidRDefault="00680E05" w:rsidP="00680E05">
      <w:pPr>
        <w:ind w:left="720" w:hanging="720"/>
        <w:rPr>
          <w:noProof/>
          <w:sz w:val="20"/>
          <w:szCs w:val="20"/>
        </w:rPr>
      </w:pPr>
      <w:bookmarkStart w:id="37" w:name="_ENREF_37"/>
      <w:r w:rsidRPr="002D53DB">
        <w:rPr>
          <w:noProof/>
          <w:sz w:val="20"/>
          <w:szCs w:val="20"/>
        </w:rPr>
        <w:t>37. Kim SK, Karadeniz F (2012) Biological importance and applications of squalene and squalane. Adv Food Nutr Res 65: 223-233.</w:t>
      </w:r>
      <w:bookmarkEnd w:id="37"/>
    </w:p>
    <w:p w14:paraId="005F44FE" w14:textId="66718361" w:rsidR="00680E05" w:rsidRPr="002D53DB" w:rsidRDefault="00680E05" w:rsidP="00680E05">
      <w:pPr>
        <w:rPr>
          <w:noProof/>
          <w:sz w:val="20"/>
          <w:szCs w:val="20"/>
        </w:rPr>
      </w:pPr>
    </w:p>
    <w:p w14:paraId="35290701" w14:textId="5AC9877A" w:rsidR="00EA3930" w:rsidRPr="002D53DB" w:rsidRDefault="00680E05" w:rsidP="004956E5">
      <w:pPr>
        <w:rPr>
          <w:sz w:val="20"/>
          <w:szCs w:val="20"/>
        </w:rPr>
      </w:pPr>
      <w:r w:rsidRPr="002D53DB">
        <w:rPr>
          <w:sz w:val="20"/>
          <w:szCs w:val="20"/>
        </w:rPr>
        <w:fldChar w:fldCharType="end"/>
      </w:r>
    </w:p>
    <w:sectPr w:rsidR="00EA3930" w:rsidRPr="002D53DB" w:rsidSect="00104028">
      <w:footerReference w:type="default" r:id="rId6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C3F4A1" w14:textId="77777777" w:rsidR="00090E27" w:rsidRDefault="00090E27" w:rsidP="00025752">
      <w:r>
        <w:separator/>
      </w:r>
    </w:p>
  </w:endnote>
  <w:endnote w:type="continuationSeparator" w:id="0">
    <w:p w14:paraId="2A80042F" w14:textId="77777777" w:rsidR="00090E27" w:rsidRDefault="00090E27" w:rsidP="000257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981759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621460" w14:textId="77777777" w:rsidR="009546DE" w:rsidRDefault="009546D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4E4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1B4A6C6" w14:textId="77777777" w:rsidR="009546DE" w:rsidRDefault="009546D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13BBCB" w14:textId="77777777" w:rsidR="00090E27" w:rsidRDefault="00090E27" w:rsidP="00025752">
      <w:r>
        <w:separator/>
      </w:r>
    </w:p>
  </w:footnote>
  <w:footnote w:type="continuationSeparator" w:id="0">
    <w:p w14:paraId="173C577B" w14:textId="77777777" w:rsidR="00090E27" w:rsidRDefault="00090E27" w:rsidP="000257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0dfxp0rp20easexe0nptrsr0r0rp92ae9td&quot;&gt;Elissa&amp;apos;s references&lt;record-ids&gt;&lt;item&gt;1337&lt;/item&gt;&lt;item&gt;1523&lt;/item&gt;&lt;item&gt;1532&lt;/item&gt;&lt;item&gt;1677&lt;/item&gt;&lt;item&gt;1678&lt;/item&gt;&lt;item&gt;1786&lt;/item&gt;&lt;item&gt;1789&lt;/item&gt;&lt;item&gt;1790&lt;/item&gt;&lt;item&gt;1796&lt;/item&gt;&lt;item&gt;1797&lt;/item&gt;&lt;item&gt;1803&lt;/item&gt;&lt;item&gt;1804&lt;/item&gt;&lt;item&gt;2081&lt;/item&gt;&lt;item&gt;2082&lt;/item&gt;&lt;item&gt;2110&lt;/item&gt;&lt;item&gt;2145&lt;/item&gt;&lt;item&gt;2146&lt;/item&gt;&lt;item&gt;2147&lt;/item&gt;&lt;item&gt;2148&lt;/item&gt;&lt;item&gt;2149&lt;/item&gt;&lt;item&gt;2150&lt;/item&gt;&lt;item&gt;2151&lt;/item&gt;&lt;item&gt;2152&lt;/item&gt;&lt;item&gt;2153&lt;/item&gt;&lt;item&gt;2154&lt;/item&gt;&lt;item&gt;2155&lt;/item&gt;&lt;item&gt;2156&lt;/item&gt;&lt;item&gt;2159&lt;/item&gt;&lt;item&gt;2162&lt;/item&gt;&lt;item&gt;2169&lt;/item&gt;&lt;item&gt;2170&lt;/item&gt;&lt;item&gt;2171&lt;/item&gt;&lt;item&gt;2172&lt;/item&gt;&lt;item&gt;2173&lt;/item&gt;&lt;item&gt;2174&lt;/item&gt;&lt;item&gt;2223&lt;/item&gt;&lt;item&gt;2224&lt;/item&gt;&lt;/record-ids&gt;&lt;/item&gt;&lt;/Libraries&gt;"/>
  </w:docVars>
  <w:rsids>
    <w:rsidRoot w:val="00B562B6"/>
    <w:rsid w:val="000074D7"/>
    <w:rsid w:val="00007C60"/>
    <w:rsid w:val="00007E50"/>
    <w:rsid w:val="000120D1"/>
    <w:rsid w:val="00015C5B"/>
    <w:rsid w:val="00020345"/>
    <w:rsid w:val="00025752"/>
    <w:rsid w:val="00035543"/>
    <w:rsid w:val="000521CF"/>
    <w:rsid w:val="00057B0B"/>
    <w:rsid w:val="000649B0"/>
    <w:rsid w:val="0007468E"/>
    <w:rsid w:val="000800CF"/>
    <w:rsid w:val="00082F32"/>
    <w:rsid w:val="00086AC2"/>
    <w:rsid w:val="00090E27"/>
    <w:rsid w:val="000A123F"/>
    <w:rsid w:val="000A133B"/>
    <w:rsid w:val="000A21CB"/>
    <w:rsid w:val="000B058B"/>
    <w:rsid w:val="000C47EA"/>
    <w:rsid w:val="000C5CE7"/>
    <w:rsid w:val="000D2491"/>
    <w:rsid w:val="000D78FB"/>
    <w:rsid w:val="000E00B2"/>
    <w:rsid w:val="000E0D1B"/>
    <w:rsid w:val="000E3F27"/>
    <w:rsid w:val="000E400A"/>
    <w:rsid w:val="000E59FC"/>
    <w:rsid w:val="000E7414"/>
    <w:rsid w:val="000F0794"/>
    <w:rsid w:val="000F4642"/>
    <w:rsid w:val="000F4AF4"/>
    <w:rsid w:val="000F71FA"/>
    <w:rsid w:val="000F743D"/>
    <w:rsid w:val="00100D50"/>
    <w:rsid w:val="00104028"/>
    <w:rsid w:val="00107D93"/>
    <w:rsid w:val="0011452F"/>
    <w:rsid w:val="001160AB"/>
    <w:rsid w:val="001329F6"/>
    <w:rsid w:val="00134F3A"/>
    <w:rsid w:val="001436C7"/>
    <w:rsid w:val="00152E5A"/>
    <w:rsid w:val="00154F0B"/>
    <w:rsid w:val="0017738E"/>
    <w:rsid w:val="0018754C"/>
    <w:rsid w:val="00193DA5"/>
    <w:rsid w:val="001B45D3"/>
    <w:rsid w:val="001C5213"/>
    <w:rsid w:val="001C6884"/>
    <w:rsid w:val="001D1465"/>
    <w:rsid w:val="001E796B"/>
    <w:rsid w:val="001F3BC5"/>
    <w:rsid w:val="00203353"/>
    <w:rsid w:val="0021001C"/>
    <w:rsid w:val="0021244A"/>
    <w:rsid w:val="00213C96"/>
    <w:rsid w:val="00223E9C"/>
    <w:rsid w:val="00230DC8"/>
    <w:rsid w:val="002348AA"/>
    <w:rsid w:val="00236344"/>
    <w:rsid w:val="0025443E"/>
    <w:rsid w:val="00256346"/>
    <w:rsid w:val="00267881"/>
    <w:rsid w:val="00272E26"/>
    <w:rsid w:val="00276B8C"/>
    <w:rsid w:val="002923F2"/>
    <w:rsid w:val="00292E25"/>
    <w:rsid w:val="002A00EA"/>
    <w:rsid w:val="002A26C0"/>
    <w:rsid w:val="002B5BB2"/>
    <w:rsid w:val="002D4820"/>
    <w:rsid w:val="002D53DB"/>
    <w:rsid w:val="002D67C6"/>
    <w:rsid w:val="002E56FB"/>
    <w:rsid w:val="002E65FB"/>
    <w:rsid w:val="00321B58"/>
    <w:rsid w:val="00322083"/>
    <w:rsid w:val="00333B61"/>
    <w:rsid w:val="00334DEA"/>
    <w:rsid w:val="00335D76"/>
    <w:rsid w:val="0034042F"/>
    <w:rsid w:val="00353DC6"/>
    <w:rsid w:val="003572D0"/>
    <w:rsid w:val="00357787"/>
    <w:rsid w:val="003579C0"/>
    <w:rsid w:val="00360365"/>
    <w:rsid w:val="00360DE7"/>
    <w:rsid w:val="0036365E"/>
    <w:rsid w:val="00366DCE"/>
    <w:rsid w:val="003815EC"/>
    <w:rsid w:val="003871AD"/>
    <w:rsid w:val="003909DA"/>
    <w:rsid w:val="00390E70"/>
    <w:rsid w:val="00390F78"/>
    <w:rsid w:val="003A25DF"/>
    <w:rsid w:val="003A2D13"/>
    <w:rsid w:val="003A4AF2"/>
    <w:rsid w:val="003A76EA"/>
    <w:rsid w:val="003B7E19"/>
    <w:rsid w:val="003C3040"/>
    <w:rsid w:val="003D650C"/>
    <w:rsid w:val="003D674B"/>
    <w:rsid w:val="003E0245"/>
    <w:rsid w:val="003F0C08"/>
    <w:rsid w:val="003F3832"/>
    <w:rsid w:val="003F60F1"/>
    <w:rsid w:val="004042F3"/>
    <w:rsid w:val="004052F3"/>
    <w:rsid w:val="00405779"/>
    <w:rsid w:val="00407F1B"/>
    <w:rsid w:val="00427B0D"/>
    <w:rsid w:val="004319D9"/>
    <w:rsid w:val="00441740"/>
    <w:rsid w:val="00454A77"/>
    <w:rsid w:val="00457703"/>
    <w:rsid w:val="004716F0"/>
    <w:rsid w:val="00472AEC"/>
    <w:rsid w:val="00475EF1"/>
    <w:rsid w:val="004770D8"/>
    <w:rsid w:val="00492014"/>
    <w:rsid w:val="004956E5"/>
    <w:rsid w:val="0049783B"/>
    <w:rsid w:val="004B5165"/>
    <w:rsid w:val="004B57AE"/>
    <w:rsid w:val="004B6542"/>
    <w:rsid w:val="004C4EFF"/>
    <w:rsid w:val="004D75A6"/>
    <w:rsid w:val="004F4E4E"/>
    <w:rsid w:val="00502C1E"/>
    <w:rsid w:val="00507BA4"/>
    <w:rsid w:val="00512CB5"/>
    <w:rsid w:val="00514AB2"/>
    <w:rsid w:val="0053311A"/>
    <w:rsid w:val="0056666F"/>
    <w:rsid w:val="00571B71"/>
    <w:rsid w:val="00572C0C"/>
    <w:rsid w:val="00573B87"/>
    <w:rsid w:val="00577699"/>
    <w:rsid w:val="00591E68"/>
    <w:rsid w:val="0059514A"/>
    <w:rsid w:val="005A56DF"/>
    <w:rsid w:val="005B3C61"/>
    <w:rsid w:val="005B577E"/>
    <w:rsid w:val="005B764B"/>
    <w:rsid w:val="005C2C20"/>
    <w:rsid w:val="005C41E6"/>
    <w:rsid w:val="005C7992"/>
    <w:rsid w:val="005D1C3C"/>
    <w:rsid w:val="005D4A5D"/>
    <w:rsid w:val="005E0B9D"/>
    <w:rsid w:val="005F718C"/>
    <w:rsid w:val="00606D74"/>
    <w:rsid w:val="00607F05"/>
    <w:rsid w:val="00621A6D"/>
    <w:rsid w:val="006356B7"/>
    <w:rsid w:val="00635D33"/>
    <w:rsid w:val="00657D9E"/>
    <w:rsid w:val="00665EDE"/>
    <w:rsid w:val="00676960"/>
    <w:rsid w:val="0067758F"/>
    <w:rsid w:val="006803C8"/>
    <w:rsid w:val="00680E05"/>
    <w:rsid w:val="006839AA"/>
    <w:rsid w:val="0068647B"/>
    <w:rsid w:val="0069339F"/>
    <w:rsid w:val="00695F62"/>
    <w:rsid w:val="006962B2"/>
    <w:rsid w:val="006A237B"/>
    <w:rsid w:val="006B0624"/>
    <w:rsid w:val="006B5B0F"/>
    <w:rsid w:val="006B5D93"/>
    <w:rsid w:val="006D1364"/>
    <w:rsid w:val="006E58DF"/>
    <w:rsid w:val="006F0F49"/>
    <w:rsid w:val="00704B94"/>
    <w:rsid w:val="00720E5F"/>
    <w:rsid w:val="00732215"/>
    <w:rsid w:val="007329CE"/>
    <w:rsid w:val="007365B9"/>
    <w:rsid w:val="00741337"/>
    <w:rsid w:val="00764982"/>
    <w:rsid w:val="0077504F"/>
    <w:rsid w:val="00775CB7"/>
    <w:rsid w:val="007800CB"/>
    <w:rsid w:val="00784A60"/>
    <w:rsid w:val="0078524B"/>
    <w:rsid w:val="0079378C"/>
    <w:rsid w:val="007A7AE7"/>
    <w:rsid w:val="007B47B8"/>
    <w:rsid w:val="007C25AF"/>
    <w:rsid w:val="007C6CD1"/>
    <w:rsid w:val="007D20DE"/>
    <w:rsid w:val="007D4527"/>
    <w:rsid w:val="007E21FF"/>
    <w:rsid w:val="007E6308"/>
    <w:rsid w:val="007F0197"/>
    <w:rsid w:val="008007DA"/>
    <w:rsid w:val="00811D5F"/>
    <w:rsid w:val="00820209"/>
    <w:rsid w:val="00821A32"/>
    <w:rsid w:val="00827412"/>
    <w:rsid w:val="00827BC3"/>
    <w:rsid w:val="008327AA"/>
    <w:rsid w:val="00832979"/>
    <w:rsid w:val="00834844"/>
    <w:rsid w:val="008374E2"/>
    <w:rsid w:val="0085148F"/>
    <w:rsid w:val="0085187D"/>
    <w:rsid w:val="00853B7A"/>
    <w:rsid w:val="008622B1"/>
    <w:rsid w:val="00881ED9"/>
    <w:rsid w:val="008A6AA3"/>
    <w:rsid w:val="008A7A2F"/>
    <w:rsid w:val="008B1F83"/>
    <w:rsid w:val="008B526F"/>
    <w:rsid w:val="008C1F8F"/>
    <w:rsid w:val="008C4445"/>
    <w:rsid w:val="008F4339"/>
    <w:rsid w:val="008F7E1F"/>
    <w:rsid w:val="00906FBE"/>
    <w:rsid w:val="00930721"/>
    <w:rsid w:val="00931AA6"/>
    <w:rsid w:val="00931C22"/>
    <w:rsid w:val="009322DC"/>
    <w:rsid w:val="009450C5"/>
    <w:rsid w:val="00947CEE"/>
    <w:rsid w:val="009510C0"/>
    <w:rsid w:val="00951C21"/>
    <w:rsid w:val="00953514"/>
    <w:rsid w:val="009546DE"/>
    <w:rsid w:val="00955FAC"/>
    <w:rsid w:val="00967817"/>
    <w:rsid w:val="00995605"/>
    <w:rsid w:val="00995CFA"/>
    <w:rsid w:val="009A00A4"/>
    <w:rsid w:val="009A4132"/>
    <w:rsid w:val="009B7063"/>
    <w:rsid w:val="009C60DB"/>
    <w:rsid w:val="009E701F"/>
    <w:rsid w:val="009F1F17"/>
    <w:rsid w:val="00A02D5C"/>
    <w:rsid w:val="00A07144"/>
    <w:rsid w:val="00A1026D"/>
    <w:rsid w:val="00A110E1"/>
    <w:rsid w:val="00A112E0"/>
    <w:rsid w:val="00A11FD9"/>
    <w:rsid w:val="00A130AB"/>
    <w:rsid w:val="00A139A5"/>
    <w:rsid w:val="00A13D62"/>
    <w:rsid w:val="00A20581"/>
    <w:rsid w:val="00A22C59"/>
    <w:rsid w:val="00A318FA"/>
    <w:rsid w:val="00A34737"/>
    <w:rsid w:val="00A34A6F"/>
    <w:rsid w:val="00A41CD1"/>
    <w:rsid w:val="00A42FC1"/>
    <w:rsid w:val="00A51324"/>
    <w:rsid w:val="00A73C4E"/>
    <w:rsid w:val="00A741E2"/>
    <w:rsid w:val="00A81829"/>
    <w:rsid w:val="00A85133"/>
    <w:rsid w:val="00A90475"/>
    <w:rsid w:val="00A90C51"/>
    <w:rsid w:val="00AA3CF7"/>
    <w:rsid w:val="00AB2240"/>
    <w:rsid w:val="00AC4B4B"/>
    <w:rsid w:val="00AD38EB"/>
    <w:rsid w:val="00AD5CFC"/>
    <w:rsid w:val="00AE1F95"/>
    <w:rsid w:val="00AE3970"/>
    <w:rsid w:val="00AF4C01"/>
    <w:rsid w:val="00AF62BD"/>
    <w:rsid w:val="00B014D5"/>
    <w:rsid w:val="00B02E44"/>
    <w:rsid w:val="00B02F49"/>
    <w:rsid w:val="00B03079"/>
    <w:rsid w:val="00B1052F"/>
    <w:rsid w:val="00B14F78"/>
    <w:rsid w:val="00B154DA"/>
    <w:rsid w:val="00B375BD"/>
    <w:rsid w:val="00B42FF2"/>
    <w:rsid w:val="00B54DD0"/>
    <w:rsid w:val="00B562B6"/>
    <w:rsid w:val="00B649B7"/>
    <w:rsid w:val="00B76F64"/>
    <w:rsid w:val="00BA00CD"/>
    <w:rsid w:val="00BA24DC"/>
    <w:rsid w:val="00BB1DC5"/>
    <w:rsid w:val="00BB3A66"/>
    <w:rsid w:val="00BC4CB3"/>
    <w:rsid w:val="00BD6B00"/>
    <w:rsid w:val="00BE0E51"/>
    <w:rsid w:val="00BE2F8C"/>
    <w:rsid w:val="00C17DE5"/>
    <w:rsid w:val="00C26201"/>
    <w:rsid w:val="00C324CA"/>
    <w:rsid w:val="00C32813"/>
    <w:rsid w:val="00C4659B"/>
    <w:rsid w:val="00C64030"/>
    <w:rsid w:val="00C742A8"/>
    <w:rsid w:val="00C74E61"/>
    <w:rsid w:val="00C83B6E"/>
    <w:rsid w:val="00C90005"/>
    <w:rsid w:val="00C9112F"/>
    <w:rsid w:val="00CA0031"/>
    <w:rsid w:val="00CA1765"/>
    <w:rsid w:val="00CA1869"/>
    <w:rsid w:val="00CB220E"/>
    <w:rsid w:val="00CB300A"/>
    <w:rsid w:val="00CB44B9"/>
    <w:rsid w:val="00CB48B7"/>
    <w:rsid w:val="00CC0506"/>
    <w:rsid w:val="00CC1C4D"/>
    <w:rsid w:val="00CD0220"/>
    <w:rsid w:val="00CD2F92"/>
    <w:rsid w:val="00CE35A9"/>
    <w:rsid w:val="00CE4A81"/>
    <w:rsid w:val="00CF3A5A"/>
    <w:rsid w:val="00D22959"/>
    <w:rsid w:val="00D514E5"/>
    <w:rsid w:val="00D54270"/>
    <w:rsid w:val="00D56445"/>
    <w:rsid w:val="00D61D9C"/>
    <w:rsid w:val="00D63569"/>
    <w:rsid w:val="00D63F6D"/>
    <w:rsid w:val="00D65C9B"/>
    <w:rsid w:val="00D662D9"/>
    <w:rsid w:val="00D67555"/>
    <w:rsid w:val="00D76300"/>
    <w:rsid w:val="00D93058"/>
    <w:rsid w:val="00D942DD"/>
    <w:rsid w:val="00DA0627"/>
    <w:rsid w:val="00DB116F"/>
    <w:rsid w:val="00DB7C1D"/>
    <w:rsid w:val="00DC22BD"/>
    <w:rsid w:val="00DD60BF"/>
    <w:rsid w:val="00DE4F82"/>
    <w:rsid w:val="00DF4FFC"/>
    <w:rsid w:val="00DF69F7"/>
    <w:rsid w:val="00E12614"/>
    <w:rsid w:val="00E20F09"/>
    <w:rsid w:val="00E255D0"/>
    <w:rsid w:val="00E258E3"/>
    <w:rsid w:val="00E25CB5"/>
    <w:rsid w:val="00E33FA9"/>
    <w:rsid w:val="00E465FD"/>
    <w:rsid w:val="00E530EB"/>
    <w:rsid w:val="00E54C3E"/>
    <w:rsid w:val="00E6258D"/>
    <w:rsid w:val="00E62E25"/>
    <w:rsid w:val="00E82AB6"/>
    <w:rsid w:val="00E83168"/>
    <w:rsid w:val="00E83CD1"/>
    <w:rsid w:val="00E85FC7"/>
    <w:rsid w:val="00EA3450"/>
    <w:rsid w:val="00EA3930"/>
    <w:rsid w:val="00EA6BFF"/>
    <w:rsid w:val="00EB3D87"/>
    <w:rsid w:val="00EB3F5E"/>
    <w:rsid w:val="00EC56B6"/>
    <w:rsid w:val="00EC79FF"/>
    <w:rsid w:val="00ED4C39"/>
    <w:rsid w:val="00EE49BE"/>
    <w:rsid w:val="00F07A68"/>
    <w:rsid w:val="00F1213C"/>
    <w:rsid w:val="00F27820"/>
    <w:rsid w:val="00F303AD"/>
    <w:rsid w:val="00F324B5"/>
    <w:rsid w:val="00F4749F"/>
    <w:rsid w:val="00F50D48"/>
    <w:rsid w:val="00F5183A"/>
    <w:rsid w:val="00F625D3"/>
    <w:rsid w:val="00F63519"/>
    <w:rsid w:val="00F672DF"/>
    <w:rsid w:val="00F70888"/>
    <w:rsid w:val="00F776AA"/>
    <w:rsid w:val="00FA5FF8"/>
    <w:rsid w:val="00FB5469"/>
    <w:rsid w:val="00FE49FC"/>
    <w:rsid w:val="00FF5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991EA5"/>
  <w15:docId w15:val="{1B83631F-6FA7-4B09-AD16-39947EEEB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110E1"/>
    <w:pPr>
      <w:autoSpaceDE w:val="0"/>
      <w:autoSpaceDN w:val="0"/>
      <w:adjustRightInd w:val="0"/>
      <w:jc w:val="left"/>
    </w:pPr>
    <w:rPr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7852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E4F8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257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5752"/>
  </w:style>
  <w:style w:type="paragraph" w:styleId="Footer">
    <w:name w:val="footer"/>
    <w:basedOn w:val="Normal"/>
    <w:link w:val="FooterChar"/>
    <w:uiPriority w:val="99"/>
    <w:unhideWhenUsed/>
    <w:rsid w:val="000257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5752"/>
  </w:style>
  <w:style w:type="paragraph" w:styleId="BalloonText">
    <w:name w:val="Balloon Text"/>
    <w:basedOn w:val="Normal"/>
    <w:link w:val="BalloonTextChar"/>
    <w:uiPriority w:val="99"/>
    <w:semiHidden/>
    <w:unhideWhenUsed/>
    <w:rsid w:val="00CC050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506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D78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78FB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78F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78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78F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93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6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4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2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91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13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17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0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1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9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8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2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9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5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5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0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3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6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8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73</Words>
  <Characters>20941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24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sa Hallem</dc:creator>
  <cp:lastModifiedBy>Kat</cp:lastModifiedBy>
  <cp:revision>2</cp:revision>
  <cp:lastPrinted>2014-07-07T21:46:00Z</cp:lastPrinted>
  <dcterms:created xsi:type="dcterms:W3CDTF">2014-07-08T11:45:00Z</dcterms:created>
  <dcterms:modified xsi:type="dcterms:W3CDTF">2014-07-08T11:45:00Z</dcterms:modified>
</cp:coreProperties>
</file>